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574" w:type="dxa"/>
        <w:tblBorders>
          <w:top w:val="nil"/>
          <w:left w:val="nil"/>
          <w:bottom w:val="nil"/>
          <w:right w:val="nil"/>
        </w:tblBorders>
        <w:tblLook w:val="0000" w:firstRow="0" w:lastRow="0" w:firstColumn="0" w:lastColumn="0" w:noHBand="0" w:noVBand="0"/>
      </w:tblPr>
      <w:tblGrid>
        <w:gridCol w:w="1668"/>
        <w:gridCol w:w="587"/>
        <w:gridCol w:w="3139"/>
        <w:gridCol w:w="9180"/>
      </w:tblGrid>
      <w:tr w:rsidR="00F116C7" w:rsidRPr="00D93E7B" w14:paraId="034B5AFC" w14:textId="77777777" w:rsidTr="005B03E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D93E7B" w:rsidRDefault="00FB3483" w:rsidP="00550BF1">
            <w:pPr>
              <w:pStyle w:val="Default"/>
              <w:rPr>
                <w:rFonts w:ascii="Times New Roman" w:hAnsi="Times New Roman" w:cs="Times New Roman"/>
                <w:color w:val="000000" w:themeColor="text1"/>
                <w:sz w:val="18"/>
                <w:szCs w:val="18"/>
              </w:rPr>
            </w:pPr>
            <w:r w:rsidRPr="00D93E7B">
              <w:rPr>
                <w:rFonts w:ascii="Times New Roman" w:hAnsi="Times New Roman" w:cs="Times New Roman"/>
                <w:b/>
                <w:bCs/>
                <w:color w:val="000000" w:themeColor="text1"/>
                <w:sz w:val="18"/>
                <w:szCs w:val="18"/>
              </w:rPr>
              <w:t>Section</w:t>
            </w:r>
            <w:r w:rsidR="00077B44" w:rsidRPr="00D93E7B">
              <w:rPr>
                <w:rFonts w:ascii="Times New Roman" w:hAnsi="Times New Roman" w:cs="Times New Roman"/>
                <w:b/>
                <w:bCs/>
                <w:color w:val="000000" w:themeColor="text1"/>
                <w:sz w:val="18"/>
                <w:szCs w:val="18"/>
              </w:rPr>
              <w:t xml:space="preserve"> and T</w:t>
            </w:r>
            <w:r w:rsidRPr="00D93E7B">
              <w:rPr>
                <w:rFonts w:ascii="Times New Roman" w:hAnsi="Times New Roman" w:cs="Times New Roman"/>
                <w:b/>
                <w:bCs/>
                <w:color w:val="000000" w:themeColor="text1"/>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D93E7B" w:rsidRDefault="00077B44" w:rsidP="00630F4D">
            <w:pPr>
              <w:pStyle w:val="Default"/>
              <w:jc w:val="center"/>
              <w:rPr>
                <w:rFonts w:ascii="Times New Roman" w:hAnsi="Times New Roman" w:cs="Times New Roman"/>
                <w:b/>
                <w:bCs/>
                <w:color w:val="000000" w:themeColor="text1"/>
                <w:sz w:val="18"/>
                <w:szCs w:val="18"/>
              </w:rPr>
            </w:pPr>
            <w:r w:rsidRPr="00D93E7B">
              <w:rPr>
                <w:rFonts w:ascii="Times New Roman" w:hAnsi="Times New Roman" w:cs="Times New Roman"/>
                <w:b/>
                <w:bCs/>
                <w:color w:val="000000" w:themeColor="text1"/>
                <w:sz w:val="18"/>
                <w:szCs w:val="18"/>
              </w:rPr>
              <w:t xml:space="preserve">Item </w:t>
            </w:r>
            <w:r w:rsidR="00FB3483" w:rsidRPr="00D93E7B">
              <w:rPr>
                <w:rFonts w:ascii="Times New Roman" w:hAnsi="Times New Roman" w:cs="Times New Roman"/>
                <w:b/>
                <w:bCs/>
                <w:color w:val="000000" w:themeColor="text1"/>
                <w:sz w:val="18"/>
                <w:szCs w:val="18"/>
              </w:rPr>
              <w:t>#</w:t>
            </w:r>
          </w:p>
        </w:tc>
        <w:tc>
          <w:tcPr>
            <w:tcW w:w="31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D93E7B" w:rsidRDefault="00FB3483" w:rsidP="00550BF1">
            <w:pPr>
              <w:pStyle w:val="Default"/>
              <w:rPr>
                <w:rFonts w:ascii="Times New Roman" w:hAnsi="Times New Roman" w:cs="Times New Roman"/>
                <w:color w:val="000000" w:themeColor="text1"/>
                <w:sz w:val="18"/>
                <w:szCs w:val="18"/>
              </w:rPr>
            </w:pPr>
            <w:r w:rsidRPr="00D93E7B">
              <w:rPr>
                <w:rFonts w:ascii="Times New Roman" w:hAnsi="Times New Roman" w:cs="Times New Roman"/>
                <w:b/>
                <w:bCs/>
                <w:color w:val="000000" w:themeColor="text1"/>
                <w:sz w:val="18"/>
                <w:szCs w:val="18"/>
              </w:rPr>
              <w:t xml:space="preserve">Checklist item </w:t>
            </w:r>
          </w:p>
        </w:tc>
        <w:tc>
          <w:tcPr>
            <w:tcW w:w="91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786B2D3" w:rsidR="00FB3483" w:rsidRPr="00D93E7B" w:rsidRDefault="005B03E5" w:rsidP="00B2391E">
            <w:pPr>
              <w:pStyle w:val="Default"/>
              <w:jc w:val="center"/>
              <w:rPr>
                <w:rFonts w:ascii="Times New Roman" w:hAnsi="Times New Roman" w:cs="Times New Roman"/>
                <w:color w:val="000000" w:themeColor="text1"/>
                <w:sz w:val="18"/>
                <w:szCs w:val="18"/>
                <w:lang w:val="en-US"/>
              </w:rPr>
            </w:pPr>
            <w:r w:rsidRPr="00D93E7B">
              <w:rPr>
                <w:rFonts w:ascii="Times New Roman" w:hAnsi="Times New Roman" w:cs="Times New Roman"/>
                <w:b/>
                <w:bCs/>
                <w:color w:val="000000" w:themeColor="text1"/>
                <w:sz w:val="18"/>
                <w:szCs w:val="18"/>
                <w:lang w:val="en-US"/>
              </w:rPr>
              <w:t>Content</w:t>
            </w:r>
            <w:r w:rsidR="00F44DB9" w:rsidRPr="00D93E7B">
              <w:rPr>
                <w:rFonts w:ascii="Times New Roman" w:hAnsi="Times New Roman" w:cs="Times New Roman"/>
                <w:b/>
                <w:bCs/>
                <w:color w:val="000000" w:themeColor="text1"/>
                <w:sz w:val="18"/>
                <w:szCs w:val="18"/>
                <w:lang w:val="en-US"/>
              </w:rPr>
              <w:t xml:space="preserve"> presented in the manuscript</w:t>
            </w:r>
          </w:p>
        </w:tc>
      </w:tr>
      <w:tr w:rsidR="00F116C7" w:rsidRPr="00D93E7B" w14:paraId="693A08DF" w14:textId="77777777" w:rsidTr="005B03E5">
        <w:trPr>
          <w:trHeight w:val="24"/>
        </w:trPr>
        <w:tc>
          <w:tcPr>
            <w:tcW w:w="53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6CF45CED" w:rsidR="00FB3483" w:rsidRPr="00D93E7B" w:rsidRDefault="00FB3483" w:rsidP="00630F4D">
            <w:pPr>
              <w:pStyle w:val="Default"/>
              <w:jc w:val="center"/>
              <w:rPr>
                <w:rFonts w:ascii="Times New Roman" w:hAnsi="Times New Roman" w:cs="Times New Roman"/>
                <w:color w:val="000000" w:themeColor="text1"/>
                <w:sz w:val="18"/>
                <w:szCs w:val="18"/>
              </w:rPr>
            </w:pPr>
            <w:r w:rsidRPr="00D93E7B">
              <w:rPr>
                <w:rFonts w:ascii="Times New Roman" w:hAnsi="Times New Roman" w:cs="Times New Roman"/>
                <w:b/>
                <w:bCs/>
                <w:color w:val="000000" w:themeColor="text1"/>
                <w:sz w:val="18"/>
                <w:szCs w:val="18"/>
              </w:rPr>
              <w:t>TITLE</w:t>
            </w:r>
          </w:p>
        </w:tc>
        <w:tc>
          <w:tcPr>
            <w:tcW w:w="918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D93E7B" w:rsidRDefault="00FB3483" w:rsidP="00B2391E">
            <w:pPr>
              <w:pStyle w:val="Default"/>
              <w:jc w:val="center"/>
              <w:rPr>
                <w:rFonts w:ascii="Times New Roman" w:hAnsi="Times New Roman" w:cs="Times New Roman"/>
                <w:color w:val="000000" w:themeColor="text1"/>
                <w:sz w:val="18"/>
                <w:szCs w:val="18"/>
              </w:rPr>
            </w:pPr>
          </w:p>
        </w:tc>
      </w:tr>
      <w:tr w:rsidR="00F116C7" w:rsidRPr="00D93E7B" w14:paraId="389042E4" w14:textId="77777777" w:rsidTr="005B03E5">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D93E7B" w:rsidRDefault="00FB3483" w:rsidP="005979B8">
            <w:pPr>
              <w:pStyle w:val="Default"/>
              <w:spacing w:before="40" w:after="40"/>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D93E7B" w:rsidRDefault="00FB3483" w:rsidP="00630F4D">
            <w:pPr>
              <w:pStyle w:val="Default"/>
              <w:spacing w:before="40" w:after="40"/>
              <w:jc w:val="center"/>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1</w:t>
            </w:r>
          </w:p>
        </w:tc>
        <w:tc>
          <w:tcPr>
            <w:tcW w:w="3139" w:type="dxa"/>
            <w:tcBorders>
              <w:top w:val="single" w:sz="5" w:space="0" w:color="000000"/>
              <w:left w:val="single" w:sz="5" w:space="0" w:color="000000"/>
              <w:bottom w:val="double" w:sz="5" w:space="0" w:color="000000"/>
              <w:right w:val="single" w:sz="5" w:space="0" w:color="000000"/>
            </w:tcBorders>
          </w:tcPr>
          <w:p w14:paraId="6E5E223C" w14:textId="3707D33E" w:rsidR="00FB3483" w:rsidRPr="00D93E7B" w:rsidRDefault="00E66E3A" w:rsidP="00782FE2">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Identify the report as a systematic review.</w:t>
            </w:r>
          </w:p>
        </w:tc>
        <w:tc>
          <w:tcPr>
            <w:tcW w:w="9180" w:type="dxa"/>
            <w:tcBorders>
              <w:top w:val="single" w:sz="5" w:space="0" w:color="000000"/>
              <w:left w:val="single" w:sz="5" w:space="0" w:color="000000"/>
              <w:bottom w:val="double" w:sz="5" w:space="0" w:color="000000"/>
              <w:right w:val="single" w:sz="5" w:space="0" w:color="000000"/>
            </w:tcBorders>
          </w:tcPr>
          <w:p w14:paraId="2C544964" w14:textId="1565193F" w:rsidR="00FB3483" w:rsidRPr="00D93E7B" w:rsidRDefault="005B03E5" w:rsidP="00782FE2">
            <w:pPr>
              <w:jc w:val="both"/>
              <w:rPr>
                <w:color w:val="000000" w:themeColor="text1"/>
                <w:sz w:val="18"/>
                <w:szCs w:val="18"/>
                <w:lang w:val="en-US"/>
              </w:rPr>
            </w:pPr>
            <w:r w:rsidRPr="00D93E7B">
              <w:rPr>
                <w:color w:val="000000" w:themeColor="text1"/>
                <w:sz w:val="18"/>
                <w:szCs w:val="18"/>
                <w:lang w:val="en-US"/>
              </w:rPr>
              <w:t xml:space="preserve">Prevalence and Antimicrobial Resistance of </w:t>
            </w:r>
            <w:r w:rsidRPr="00D93E7B">
              <w:rPr>
                <w:i/>
                <w:iCs/>
                <w:color w:val="000000" w:themeColor="text1"/>
                <w:sz w:val="18"/>
                <w:szCs w:val="18"/>
                <w:lang w:val="en-US"/>
              </w:rPr>
              <w:t xml:space="preserve">Campylobacter </w:t>
            </w:r>
            <w:r w:rsidRPr="00D93E7B">
              <w:rPr>
                <w:color w:val="000000" w:themeColor="text1"/>
                <w:sz w:val="18"/>
                <w:szCs w:val="18"/>
                <w:lang w:val="en-US"/>
              </w:rPr>
              <w:t>spp. over</w:t>
            </w:r>
            <w:r w:rsidRPr="00D93E7B">
              <w:rPr>
                <w:color w:val="000000" w:themeColor="text1"/>
                <w:sz w:val="18"/>
                <w:szCs w:val="18"/>
                <w:lang w:val="vi-VN"/>
              </w:rPr>
              <w:t xml:space="preserve"> time </w:t>
            </w:r>
            <w:r w:rsidRPr="00D93E7B">
              <w:rPr>
                <w:color w:val="000000" w:themeColor="text1"/>
                <w:sz w:val="18"/>
                <w:szCs w:val="18"/>
                <w:lang w:val="en-US"/>
              </w:rPr>
              <w:t>in Thailand under</w:t>
            </w:r>
            <w:r w:rsidRPr="00D93E7B">
              <w:rPr>
                <w:color w:val="000000" w:themeColor="text1"/>
                <w:sz w:val="18"/>
                <w:szCs w:val="18"/>
                <w:lang w:val="vi-VN"/>
              </w:rPr>
              <w:t xml:space="preserve"> One Health </w:t>
            </w:r>
            <w:r w:rsidRPr="00D93E7B">
              <w:rPr>
                <w:color w:val="000000" w:themeColor="text1"/>
                <w:sz w:val="18"/>
                <w:szCs w:val="18"/>
                <w:lang w:val="en-US"/>
              </w:rPr>
              <w:t>a</w:t>
            </w:r>
            <w:r w:rsidRPr="00D93E7B">
              <w:rPr>
                <w:color w:val="000000" w:themeColor="text1"/>
                <w:sz w:val="18"/>
                <w:szCs w:val="18"/>
                <w:lang w:val="vi-VN"/>
              </w:rPr>
              <w:t>pproac</w:t>
            </w:r>
            <w:r w:rsidRPr="00D93E7B">
              <w:rPr>
                <w:color w:val="000000" w:themeColor="text1"/>
                <w:sz w:val="18"/>
                <w:szCs w:val="18"/>
                <w:lang w:val="en-US"/>
              </w:rPr>
              <w:t>h: A systematic review and meta-analyses</w:t>
            </w:r>
            <w:r w:rsidR="00782FE2" w:rsidRPr="00D93E7B">
              <w:rPr>
                <w:color w:val="000000" w:themeColor="text1"/>
                <w:sz w:val="18"/>
                <w:szCs w:val="18"/>
                <w:lang w:val="en-US"/>
              </w:rPr>
              <w:t>.</w:t>
            </w:r>
          </w:p>
        </w:tc>
      </w:tr>
      <w:tr w:rsidR="00F116C7" w:rsidRPr="00D93E7B" w14:paraId="341419BF" w14:textId="77777777" w:rsidTr="005B03E5">
        <w:trPr>
          <w:trHeight w:val="24"/>
        </w:trPr>
        <w:tc>
          <w:tcPr>
            <w:tcW w:w="53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59DF325" w:rsidR="00FB3483" w:rsidRPr="00D93E7B" w:rsidRDefault="00FB3483" w:rsidP="00630F4D">
            <w:pPr>
              <w:pStyle w:val="Default"/>
              <w:jc w:val="center"/>
              <w:rPr>
                <w:rFonts w:ascii="Times New Roman" w:hAnsi="Times New Roman" w:cs="Times New Roman"/>
                <w:color w:val="000000" w:themeColor="text1"/>
                <w:sz w:val="18"/>
                <w:szCs w:val="18"/>
              </w:rPr>
            </w:pPr>
            <w:r w:rsidRPr="00D93E7B">
              <w:rPr>
                <w:rFonts w:ascii="Times New Roman" w:hAnsi="Times New Roman" w:cs="Times New Roman"/>
                <w:b/>
                <w:bCs/>
                <w:color w:val="000000" w:themeColor="text1"/>
                <w:sz w:val="18"/>
                <w:szCs w:val="18"/>
              </w:rPr>
              <w:t>ABSTRACT</w:t>
            </w:r>
          </w:p>
        </w:tc>
        <w:tc>
          <w:tcPr>
            <w:tcW w:w="918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D93E7B" w:rsidRDefault="00FB3483" w:rsidP="00782FE2">
            <w:pPr>
              <w:pStyle w:val="Default"/>
              <w:jc w:val="center"/>
              <w:rPr>
                <w:rFonts w:ascii="Times New Roman" w:hAnsi="Times New Roman" w:cs="Times New Roman"/>
                <w:color w:val="000000" w:themeColor="text1"/>
                <w:sz w:val="18"/>
                <w:szCs w:val="18"/>
              </w:rPr>
            </w:pPr>
          </w:p>
        </w:tc>
      </w:tr>
      <w:tr w:rsidR="00F116C7" w:rsidRPr="00D93E7B" w14:paraId="62930444" w14:textId="77777777" w:rsidTr="005B03E5">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D93E7B" w:rsidRDefault="00E66E3A" w:rsidP="005979B8">
            <w:pPr>
              <w:pStyle w:val="Default"/>
              <w:spacing w:before="40" w:after="40"/>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Abstract</w:t>
            </w:r>
            <w:r w:rsidR="00FB3483" w:rsidRPr="00D93E7B">
              <w:rPr>
                <w:rFonts w:ascii="Times New Roman" w:hAnsi="Times New Roman" w:cs="Times New Roman"/>
                <w:color w:val="000000" w:themeColor="text1"/>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D93E7B" w:rsidRDefault="00FB3483" w:rsidP="00630F4D">
            <w:pPr>
              <w:pStyle w:val="Default"/>
              <w:spacing w:before="40" w:after="40"/>
              <w:jc w:val="center"/>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2</w:t>
            </w:r>
          </w:p>
        </w:tc>
        <w:tc>
          <w:tcPr>
            <w:tcW w:w="3139" w:type="dxa"/>
            <w:tcBorders>
              <w:top w:val="single" w:sz="5" w:space="0" w:color="000000"/>
              <w:left w:val="single" w:sz="5" w:space="0" w:color="000000"/>
              <w:bottom w:val="double" w:sz="5" w:space="0" w:color="000000"/>
              <w:right w:val="single" w:sz="5" w:space="0" w:color="000000"/>
            </w:tcBorders>
          </w:tcPr>
          <w:p w14:paraId="5712AD67" w14:textId="5AEC08D0" w:rsidR="00FB3483" w:rsidRPr="00D93E7B" w:rsidRDefault="00E66E3A" w:rsidP="00782FE2">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See the PRISMA 2020 for Abstracts checklist</w:t>
            </w:r>
            <w:r w:rsidR="00726794" w:rsidRPr="00D93E7B">
              <w:rPr>
                <w:rFonts w:ascii="Times New Roman" w:hAnsi="Times New Roman" w:cs="Times New Roman"/>
                <w:color w:val="000000" w:themeColor="text1"/>
                <w:sz w:val="18"/>
                <w:szCs w:val="18"/>
              </w:rPr>
              <w:t>.</w:t>
            </w:r>
          </w:p>
        </w:tc>
        <w:tc>
          <w:tcPr>
            <w:tcW w:w="9180" w:type="dxa"/>
            <w:tcBorders>
              <w:top w:val="single" w:sz="5" w:space="0" w:color="000000"/>
              <w:left w:val="single" w:sz="5" w:space="0" w:color="000000"/>
              <w:bottom w:val="double" w:sz="5" w:space="0" w:color="000000"/>
              <w:right w:val="single" w:sz="5" w:space="0" w:color="000000"/>
            </w:tcBorders>
          </w:tcPr>
          <w:p w14:paraId="029328DB" w14:textId="4E906AFC" w:rsidR="00FB3483" w:rsidRPr="00D93E7B" w:rsidRDefault="00323F3D" w:rsidP="00782FE2">
            <w:pPr>
              <w:pStyle w:val="Default"/>
              <w:spacing w:before="40" w:after="40"/>
              <w:rPr>
                <w:rFonts w:ascii="Times New Roman" w:hAnsi="Times New Roman" w:cs="Times New Roman"/>
                <w:color w:val="000000" w:themeColor="text1"/>
                <w:sz w:val="18"/>
                <w:szCs w:val="18"/>
                <w:lang w:val="vi-VN"/>
              </w:rPr>
            </w:pPr>
            <w:r w:rsidRPr="00D93E7B">
              <w:rPr>
                <w:rFonts w:ascii="Times New Roman" w:hAnsi="Times New Roman" w:cs="Times New Roman"/>
                <w:color w:val="000000" w:themeColor="text1"/>
                <w:spacing w:val="-2"/>
                <w:sz w:val="18"/>
                <w:szCs w:val="18"/>
              </w:rPr>
              <w:t>Based on the PRISMA guidelines, we retrieved 81 articles from PubMed, ScienceDirect, and Google Scholar for review</w:t>
            </w:r>
            <w:r w:rsidR="00782FE2" w:rsidRPr="00D93E7B">
              <w:rPr>
                <w:rFonts w:ascii="Times New Roman" w:hAnsi="Times New Roman" w:cs="Times New Roman"/>
                <w:color w:val="000000" w:themeColor="text1"/>
                <w:spacing w:val="-2"/>
                <w:sz w:val="18"/>
                <w:szCs w:val="18"/>
              </w:rPr>
              <w:t>.</w:t>
            </w:r>
          </w:p>
        </w:tc>
      </w:tr>
      <w:tr w:rsidR="00F116C7" w:rsidRPr="00D93E7B" w14:paraId="51385559" w14:textId="77777777" w:rsidTr="005B03E5">
        <w:trPr>
          <w:trHeight w:val="24"/>
        </w:trPr>
        <w:tc>
          <w:tcPr>
            <w:tcW w:w="53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4785C6CE" w:rsidR="00FB3483" w:rsidRPr="00D93E7B" w:rsidRDefault="00FB3483" w:rsidP="00630F4D">
            <w:pPr>
              <w:pStyle w:val="Default"/>
              <w:jc w:val="center"/>
              <w:rPr>
                <w:rFonts w:ascii="Times New Roman" w:hAnsi="Times New Roman" w:cs="Times New Roman"/>
                <w:color w:val="000000" w:themeColor="text1"/>
                <w:sz w:val="18"/>
                <w:szCs w:val="18"/>
              </w:rPr>
            </w:pPr>
            <w:r w:rsidRPr="00D93E7B">
              <w:rPr>
                <w:rFonts w:ascii="Times New Roman" w:hAnsi="Times New Roman" w:cs="Times New Roman"/>
                <w:b/>
                <w:bCs/>
                <w:color w:val="000000" w:themeColor="text1"/>
                <w:sz w:val="18"/>
                <w:szCs w:val="18"/>
              </w:rPr>
              <w:t>INTRODUCTION</w:t>
            </w:r>
          </w:p>
        </w:tc>
        <w:tc>
          <w:tcPr>
            <w:tcW w:w="918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D93E7B" w:rsidRDefault="00FB3483" w:rsidP="00782FE2">
            <w:pPr>
              <w:pStyle w:val="Default"/>
              <w:jc w:val="center"/>
              <w:rPr>
                <w:rFonts w:ascii="Times New Roman" w:hAnsi="Times New Roman" w:cs="Times New Roman"/>
                <w:color w:val="000000" w:themeColor="text1"/>
                <w:sz w:val="18"/>
                <w:szCs w:val="18"/>
              </w:rPr>
            </w:pPr>
          </w:p>
        </w:tc>
      </w:tr>
      <w:tr w:rsidR="00F116C7" w:rsidRPr="00D93E7B" w14:paraId="1613F84F" w14:textId="77777777" w:rsidTr="005B03E5">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D93E7B" w:rsidRDefault="00FB3483" w:rsidP="005979B8">
            <w:pPr>
              <w:pStyle w:val="Default"/>
              <w:spacing w:before="40" w:after="40"/>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D93E7B" w:rsidRDefault="00FB3483" w:rsidP="00630F4D">
            <w:pPr>
              <w:pStyle w:val="Default"/>
              <w:spacing w:before="40" w:after="40"/>
              <w:jc w:val="center"/>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3</w:t>
            </w:r>
          </w:p>
        </w:tc>
        <w:tc>
          <w:tcPr>
            <w:tcW w:w="3139" w:type="dxa"/>
            <w:tcBorders>
              <w:top w:val="single" w:sz="5" w:space="0" w:color="000000"/>
              <w:left w:val="single" w:sz="5" w:space="0" w:color="000000"/>
              <w:bottom w:val="single" w:sz="5" w:space="0" w:color="000000"/>
              <w:right w:val="single" w:sz="5" w:space="0" w:color="000000"/>
            </w:tcBorders>
          </w:tcPr>
          <w:p w14:paraId="6ADA1255" w14:textId="4C8D4274" w:rsidR="00FB3483" w:rsidRPr="00D93E7B" w:rsidRDefault="00E66E3A" w:rsidP="00782FE2">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Describe the rationale for the review in the context of existing knowledge.</w:t>
            </w:r>
          </w:p>
        </w:tc>
        <w:tc>
          <w:tcPr>
            <w:tcW w:w="9180" w:type="dxa"/>
            <w:tcBorders>
              <w:top w:val="single" w:sz="5" w:space="0" w:color="000000"/>
              <w:left w:val="single" w:sz="5" w:space="0" w:color="000000"/>
              <w:bottom w:val="single" w:sz="5" w:space="0" w:color="000000"/>
              <w:right w:val="single" w:sz="5" w:space="0" w:color="000000"/>
            </w:tcBorders>
          </w:tcPr>
          <w:p w14:paraId="2B5FDC76" w14:textId="2728429E" w:rsidR="00782FE2" w:rsidRPr="00D93E7B" w:rsidRDefault="00323F3D" w:rsidP="00782FE2">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i/>
                <w:iCs/>
                <w:color w:val="000000" w:themeColor="text1"/>
                <w:sz w:val="18"/>
                <w:szCs w:val="18"/>
              </w:rPr>
              <w:t>Campylobacter</w:t>
            </w:r>
            <w:r w:rsidRPr="00D93E7B">
              <w:rPr>
                <w:rFonts w:ascii="Times New Roman" w:hAnsi="Times New Roman" w:cs="Times New Roman"/>
                <w:color w:val="000000" w:themeColor="text1"/>
                <w:sz w:val="18"/>
                <w:szCs w:val="18"/>
              </w:rPr>
              <w:t> spp. is a prominent zoonotic pathogen causing human gastrointestinal infections through foodborne transmission. Although the burden of campylobacteriosis still critically impacts human health</w:t>
            </w:r>
            <w:r w:rsidRPr="00D93E7B">
              <w:rPr>
                <w:rFonts w:ascii="Times New Roman" w:hAnsi="Times New Roman" w:cs="Times New Roman"/>
                <w:color w:val="000000" w:themeColor="text1"/>
                <w:sz w:val="18"/>
                <w:szCs w:val="18"/>
                <w:lang w:val="en-US"/>
              </w:rPr>
              <w:t xml:space="preserve"> and food safety</w:t>
            </w:r>
            <w:r w:rsidRPr="00D93E7B">
              <w:rPr>
                <w:rFonts w:ascii="Times New Roman" w:hAnsi="Times New Roman" w:cs="Times New Roman"/>
                <w:color w:val="000000" w:themeColor="text1"/>
                <w:sz w:val="18"/>
                <w:szCs w:val="18"/>
              </w:rPr>
              <w:t>, </w:t>
            </w:r>
            <w:r w:rsidRPr="00D93E7B">
              <w:rPr>
                <w:rFonts w:ascii="Times New Roman" w:hAnsi="Times New Roman" w:cs="Times New Roman"/>
                <w:i/>
                <w:iCs/>
                <w:color w:val="000000" w:themeColor="text1"/>
                <w:sz w:val="18"/>
                <w:szCs w:val="18"/>
              </w:rPr>
              <w:t>Campylobacter</w:t>
            </w:r>
            <w:r w:rsidRPr="00D93E7B">
              <w:rPr>
                <w:rFonts w:ascii="Times New Roman" w:hAnsi="Times New Roman" w:cs="Times New Roman"/>
                <w:color w:val="000000" w:themeColor="text1"/>
                <w:sz w:val="18"/>
                <w:szCs w:val="18"/>
              </w:rPr>
              <w:t xml:space="preserve"> spp. </w:t>
            </w:r>
            <w:r w:rsidRPr="00D93E7B">
              <w:rPr>
                <w:rFonts w:ascii="Times New Roman" w:hAnsi="Times New Roman" w:cs="Times New Roman"/>
                <w:color w:val="000000" w:themeColor="text1"/>
                <w:sz w:val="18"/>
                <w:szCs w:val="18"/>
                <w:lang w:val="en-US"/>
              </w:rPr>
              <w:t xml:space="preserve">has been </w:t>
            </w:r>
            <w:r w:rsidRPr="00D93E7B">
              <w:rPr>
                <w:rFonts w:ascii="Times New Roman" w:hAnsi="Times New Roman" w:cs="Times New Roman"/>
                <w:color w:val="000000" w:themeColor="text1"/>
                <w:sz w:val="18"/>
                <w:szCs w:val="18"/>
              </w:rPr>
              <w:t xml:space="preserve">neglected </w:t>
            </w:r>
            <w:r w:rsidRPr="00D93E7B">
              <w:rPr>
                <w:rFonts w:ascii="Times New Roman" w:hAnsi="Times New Roman" w:cs="Times New Roman"/>
                <w:color w:val="000000" w:themeColor="text1"/>
                <w:sz w:val="18"/>
                <w:szCs w:val="18"/>
                <w:lang w:val="en-US"/>
              </w:rPr>
              <w:t>for the past decade</w:t>
            </w:r>
            <w:r w:rsidR="00782FE2" w:rsidRPr="00D93E7B">
              <w:rPr>
                <w:rFonts w:ascii="Times New Roman" w:hAnsi="Times New Roman" w:cs="Times New Roman"/>
                <w:color w:val="000000" w:themeColor="text1"/>
                <w:sz w:val="18"/>
                <w:szCs w:val="18"/>
                <w:lang w:val="en-US"/>
              </w:rPr>
              <w:t>s</w:t>
            </w:r>
            <w:r w:rsidRPr="00D93E7B">
              <w:rPr>
                <w:rFonts w:ascii="Times New Roman" w:hAnsi="Times New Roman" w:cs="Times New Roman"/>
                <w:color w:val="000000" w:themeColor="text1"/>
                <w:sz w:val="18"/>
                <w:szCs w:val="18"/>
                <w:lang w:val="en-US"/>
              </w:rPr>
              <w:t>,</w:t>
            </w:r>
            <w:r w:rsidRPr="00D93E7B">
              <w:rPr>
                <w:rFonts w:ascii="Times New Roman" w:hAnsi="Times New Roman" w:cs="Times New Roman"/>
                <w:color w:val="000000" w:themeColor="text1"/>
                <w:sz w:val="18"/>
                <w:szCs w:val="18"/>
              </w:rPr>
              <w:t xml:space="preserve"> </w:t>
            </w:r>
            <w:r w:rsidRPr="00D93E7B">
              <w:rPr>
                <w:rFonts w:ascii="Times New Roman" w:hAnsi="Times New Roman" w:cs="Times New Roman"/>
                <w:color w:val="000000" w:themeColor="text1"/>
                <w:sz w:val="18"/>
                <w:szCs w:val="18"/>
                <w:lang w:val="en-US"/>
              </w:rPr>
              <w:t>especially</w:t>
            </w:r>
            <w:r w:rsidRPr="00D93E7B">
              <w:rPr>
                <w:rFonts w:ascii="Times New Roman" w:hAnsi="Times New Roman" w:cs="Times New Roman"/>
                <w:color w:val="000000" w:themeColor="text1"/>
                <w:sz w:val="18"/>
                <w:szCs w:val="18"/>
              </w:rPr>
              <w:t xml:space="preserve"> being underestimated in low- and middle-income countries</w:t>
            </w:r>
            <w:r w:rsidRPr="00D93E7B">
              <w:rPr>
                <w:rFonts w:ascii="Times New Roman" w:hAnsi="Times New Roman" w:cs="Times New Roman"/>
                <w:color w:val="000000" w:themeColor="text1"/>
                <w:sz w:val="18"/>
                <w:szCs w:val="18"/>
                <w:lang w:val="en-US"/>
              </w:rPr>
              <w:t xml:space="preserve"> (LMICs)</w:t>
            </w:r>
            <w:r w:rsidRPr="00D93E7B">
              <w:rPr>
                <w:rFonts w:ascii="Times New Roman" w:hAnsi="Times New Roman" w:cs="Times New Roman"/>
                <w:color w:val="000000" w:themeColor="text1"/>
                <w:sz w:val="18"/>
                <w:szCs w:val="18"/>
              </w:rPr>
              <w:t xml:space="preserve">. </w:t>
            </w:r>
          </w:p>
          <w:p w14:paraId="11DB8343" w14:textId="6286353D" w:rsidR="00782FE2" w:rsidRPr="00D93E7B" w:rsidRDefault="00323F3D" w:rsidP="00782FE2">
            <w:pPr>
              <w:pStyle w:val="Default"/>
              <w:spacing w:before="40" w:after="40"/>
              <w:jc w:val="both"/>
              <w:rPr>
                <w:rFonts w:ascii="Times New Roman" w:hAnsi="Times New Roman" w:cs="Times New Roman"/>
                <w:color w:val="000000" w:themeColor="text1"/>
                <w:sz w:val="18"/>
                <w:szCs w:val="18"/>
                <w:lang w:val="en-US"/>
              </w:rPr>
            </w:pPr>
            <w:r w:rsidRPr="00D93E7B">
              <w:rPr>
                <w:rFonts w:ascii="Times New Roman" w:hAnsi="Times New Roman" w:cs="Times New Roman"/>
                <w:color w:val="000000" w:themeColor="text1"/>
                <w:sz w:val="18"/>
                <w:szCs w:val="18"/>
                <w:lang w:val="en-US"/>
              </w:rPr>
              <w:t xml:space="preserve">Like other Southeast Asia countries, Thailand is recognized for having a substantial burden of </w:t>
            </w:r>
            <w:r w:rsidRPr="00D93E7B">
              <w:rPr>
                <w:rFonts w:ascii="Times New Roman" w:hAnsi="Times New Roman" w:cs="Times New Roman"/>
                <w:i/>
                <w:iCs/>
                <w:color w:val="000000" w:themeColor="text1"/>
                <w:sz w:val="18"/>
                <w:szCs w:val="18"/>
                <w:lang w:val="en-US"/>
              </w:rPr>
              <w:t>Campylobacter</w:t>
            </w:r>
            <w:r w:rsidRPr="00D93E7B">
              <w:rPr>
                <w:rFonts w:ascii="Times New Roman" w:hAnsi="Times New Roman" w:cs="Times New Roman"/>
                <w:color w:val="000000" w:themeColor="text1"/>
                <w:sz w:val="18"/>
                <w:szCs w:val="18"/>
                <w:lang w:val="en-US"/>
              </w:rPr>
              <w:t xml:space="preserve"> infections in the region. Besides, Thailand is known as a hotspot of antimicrobial resistance (AMR)</w:t>
            </w:r>
            <w:r w:rsidR="00782FE2" w:rsidRPr="00D93E7B">
              <w:rPr>
                <w:rFonts w:ascii="Times New Roman" w:hAnsi="Times New Roman" w:cs="Times New Roman"/>
                <w:color w:val="000000" w:themeColor="text1"/>
                <w:sz w:val="18"/>
                <w:szCs w:val="18"/>
                <w:lang w:val="en-US"/>
              </w:rPr>
              <w:t>.</w:t>
            </w:r>
          </w:p>
          <w:p w14:paraId="4AFE3A6B" w14:textId="71E8FA69" w:rsidR="00323F3D" w:rsidRPr="00D93E7B" w:rsidRDefault="00323F3D" w:rsidP="00782FE2">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lang w:val="en-US"/>
              </w:rPr>
              <w:t xml:space="preserve">Several reviews on the prevalence and AMR of </w:t>
            </w:r>
            <w:r w:rsidRPr="00D93E7B">
              <w:rPr>
                <w:rFonts w:ascii="Times New Roman" w:hAnsi="Times New Roman" w:cs="Times New Roman"/>
                <w:i/>
                <w:iCs/>
                <w:color w:val="000000" w:themeColor="text1"/>
                <w:sz w:val="18"/>
                <w:szCs w:val="18"/>
                <w:lang w:val="en-US"/>
              </w:rPr>
              <w:t>Campylobacter</w:t>
            </w:r>
            <w:r w:rsidRPr="00D93E7B">
              <w:rPr>
                <w:rFonts w:ascii="Times New Roman" w:hAnsi="Times New Roman" w:cs="Times New Roman"/>
                <w:color w:val="000000" w:themeColor="text1"/>
                <w:sz w:val="18"/>
                <w:szCs w:val="18"/>
                <w:lang w:val="en-US"/>
              </w:rPr>
              <w:t xml:space="preserve"> spp. have been conducted in Thailand.</w:t>
            </w:r>
            <w:r w:rsidR="00782FE2" w:rsidRPr="00D93E7B">
              <w:rPr>
                <w:color w:val="000000" w:themeColor="text1"/>
                <w:sz w:val="18"/>
                <w:szCs w:val="18"/>
                <w:lang w:val="en-US"/>
              </w:rPr>
              <w:t xml:space="preserve"> </w:t>
            </w:r>
            <w:r w:rsidR="00782FE2" w:rsidRPr="00D93E7B">
              <w:rPr>
                <w:rFonts w:ascii="Times New Roman" w:hAnsi="Times New Roman" w:cs="Times New Roman"/>
                <w:color w:val="000000" w:themeColor="text1"/>
                <w:sz w:val="18"/>
                <w:szCs w:val="18"/>
                <w:lang w:val="en-US"/>
              </w:rPr>
              <w:t>Therefore, an updated review is essential to investigate</w:t>
            </w:r>
            <w:r w:rsidR="00782FE2" w:rsidRPr="00D93E7B">
              <w:rPr>
                <w:rFonts w:ascii="Times New Roman" w:hAnsi="Times New Roman" w:cs="Times New Roman"/>
                <w:color w:val="000000" w:themeColor="text1"/>
                <w:sz w:val="18"/>
                <w:szCs w:val="18"/>
                <w:lang w:val="vi-VN"/>
              </w:rPr>
              <w:t xml:space="preserve"> </w:t>
            </w:r>
            <w:r w:rsidR="00782FE2" w:rsidRPr="00D93E7B">
              <w:rPr>
                <w:rFonts w:ascii="Times New Roman" w:hAnsi="Times New Roman" w:cs="Times New Roman"/>
                <w:color w:val="000000" w:themeColor="text1"/>
                <w:sz w:val="18"/>
                <w:szCs w:val="18"/>
                <w:lang w:val="en-US"/>
              </w:rPr>
              <w:t xml:space="preserve">the prevalence of </w:t>
            </w:r>
            <w:r w:rsidR="00782FE2" w:rsidRPr="00D93E7B">
              <w:rPr>
                <w:rFonts w:ascii="Times New Roman" w:hAnsi="Times New Roman" w:cs="Times New Roman"/>
                <w:i/>
                <w:iCs/>
                <w:color w:val="000000" w:themeColor="text1"/>
                <w:sz w:val="18"/>
                <w:szCs w:val="18"/>
                <w:lang w:val="en-US"/>
              </w:rPr>
              <w:t>Campylobacter</w:t>
            </w:r>
            <w:r w:rsidR="00782FE2" w:rsidRPr="00D93E7B">
              <w:rPr>
                <w:rFonts w:ascii="Times New Roman" w:hAnsi="Times New Roman" w:cs="Times New Roman"/>
                <w:color w:val="000000" w:themeColor="text1"/>
                <w:sz w:val="18"/>
                <w:szCs w:val="18"/>
                <w:lang w:val="en-US"/>
              </w:rPr>
              <w:t xml:space="preserve"> spp. and comprehensively explore AMR trends in Thailand under the One Health approach, over across human, animal, and environmental compartments. </w:t>
            </w:r>
          </w:p>
        </w:tc>
      </w:tr>
      <w:tr w:rsidR="00F116C7" w:rsidRPr="00D93E7B" w14:paraId="126BB502" w14:textId="77777777" w:rsidTr="00630F4D">
        <w:trPr>
          <w:trHeight w:val="762"/>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D93E7B" w:rsidRDefault="00FB3483" w:rsidP="005979B8">
            <w:pPr>
              <w:pStyle w:val="Default"/>
              <w:spacing w:before="40" w:after="40"/>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D93E7B" w:rsidRDefault="00FB3483" w:rsidP="00630F4D">
            <w:pPr>
              <w:pStyle w:val="Default"/>
              <w:spacing w:before="40" w:after="40"/>
              <w:jc w:val="center"/>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4</w:t>
            </w:r>
          </w:p>
        </w:tc>
        <w:tc>
          <w:tcPr>
            <w:tcW w:w="3139" w:type="dxa"/>
            <w:tcBorders>
              <w:top w:val="single" w:sz="5" w:space="0" w:color="000000"/>
              <w:left w:val="single" w:sz="5" w:space="0" w:color="000000"/>
              <w:bottom w:val="double" w:sz="5" w:space="0" w:color="000000"/>
              <w:right w:val="single" w:sz="5" w:space="0" w:color="000000"/>
            </w:tcBorders>
          </w:tcPr>
          <w:p w14:paraId="34103CE3" w14:textId="75121864" w:rsidR="00FB3483" w:rsidRPr="00D93E7B" w:rsidRDefault="00E66E3A" w:rsidP="00782FE2">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Provide an explicit statement of the objective(s) or question(s) the review addresses.</w:t>
            </w:r>
          </w:p>
        </w:tc>
        <w:tc>
          <w:tcPr>
            <w:tcW w:w="9180" w:type="dxa"/>
            <w:tcBorders>
              <w:top w:val="single" w:sz="5" w:space="0" w:color="000000"/>
              <w:left w:val="single" w:sz="5" w:space="0" w:color="000000"/>
              <w:bottom w:val="double" w:sz="5" w:space="0" w:color="000000"/>
              <w:right w:val="single" w:sz="5" w:space="0" w:color="000000"/>
            </w:tcBorders>
          </w:tcPr>
          <w:p w14:paraId="6DFCB2FE" w14:textId="0CD52027" w:rsidR="00FB3483" w:rsidRPr="00D93E7B" w:rsidRDefault="00323F3D" w:rsidP="00782FE2">
            <w:pPr>
              <w:pStyle w:val="Default"/>
              <w:spacing w:before="40" w:after="40"/>
              <w:jc w:val="both"/>
              <w:rPr>
                <w:rFonts w:ascii="Times New Roman" w:hAnsi="Times New Roman" w:cs="Times New Roman"/>
                <w:color w:val="000000" w:themeColor="text1"/>
                <w:sz w:val="18"/>
                <w:szCs w:val="18"/>
                <w:lang w:val="vi-VN"/>
              </w:rPr>
            </w:pPr>
            <w:r w:rsidRPr="00D93E7B">
              <w:rPr>
                <w:rFonts w:ascii="Times New Roman" w:hAnsi="Times New Roman" w:cs="Times New Roman"/>
                <w:color w:val="000000" w:themeColor="text1"/>
                <w:spacing w:val="-2"/>
                <w:sz w:val="18"/>
                <w:szCs w:val="18"/>
                <w:lang w:val="en-US"/>
              </w:rPr>
              <w:t xml:space="preserve">Our study aimed to investigate the prevalence, sequence types, and phenotypic and genotypic AMR of </w:t>
            </w:r>
            <w:r w:rsidRPr="00D93E7B">
              <w:rPr>
                <w:rFonts w:ascii="Times New Roman" w:hAnsi="Times New Roman" w:cs="Times New Roman"/>
                <w:i/>
                <w:iCs/>
                <w:color w:val="000000" w:themeColor="text1"/>
                <w:spacing w:val="-2"/>
                <w:sz w:val="18"/>
                <w:szCs w:val="18"/>
                <w:lang w:val="en-US"/>
              </w:rPr>
              <w:t>Campylobacter</w:t>
            </w:r>
            <w:r w:rsidRPr="00D93E7B">
              <w:rPr>
                <w:rFonts w:ascii="Times New Roman" w:hAnsi="Times New Roman" w:cs="Times New Roman"/>
                <w:color w:val="000000" w:themeColor="text1"/>
                <w:spacing w:val="-2"/>
                <w:sz w:val="18"/>
                <w:szCs w:val="18"/>
                <w:lang w:val="en-US"/>
              </w:rPr>
              <w:t xml:space="preserve"> spp</w:t>
            </w:r>
            <w:r w:rsidRPr="00D93E7B">
              <w:rPr>
                <w:rFonts w:ascii="Times New Roman" w:hAnsi="Times New Roman"/>
                <w:color w:val="000000" w:themeColor="text1"/>
                <w:spacing w:val="-2"/>
                <w:sz w:val="18"/>
                <w:szCs w:val="18"/>
                <w:cs/>
                <w:lang w:val="en-US"/>
              </w:rPr>
              <w:t xml:space="preserve">. </w:t>
            </w:r>
            <w:r w:rsidRPr="00D93E7B">
              <w:rPr>
                <w:rFonts w:ascii="Times New Roman" w:hAnsi="Times New Roman" w:cs="Times New Roman"/>
                <w:color w:val="000000" w:themeColor="text1"/>
                <w:spacing w:val="-2"/>
                <w:sz w:val="18"/>
                <w:szCs w:val="18"/>
                <w:lang w:val="en-US"/>
              </w:rPr>
              <w:t>in Thailand using the One Health approach</w:t>
            </w:r>
            <w:r w:rsidRPr="00D93E7B">
              <w:rPr>
                <w:rFonts w:ascii="Times New Roman" w:hAnsi="Times New Roman"/>
                <w:color w:val="000000" w:themeColor="text1"/>
                <w:spacing w:val="-2"/>
                <w:sz w:val="18"/>
                <w:szCs w:val="18"/>
                <w:cs/>
                <w:lang w:val="en-US"/>
              </w:rPr>
              <w:t xml:space="preserve">. </w:t>
            </w:r>
            <w:r w:rsidRPr="00D93E7B">
              <w:rPr>
                <w:rFonts w:ascii="Times New Roman" w:hAnsi="Times New Roman" w:cs="Times New Roman"/>
                <w:color w:val="000000" w:themeColor="text1"/>
                <w:spacing w:val="-2"/>
                <w:sz w:val="18"/>
                <w:szCs w:val="18"/>
                <w:lang w:val="en-US"/>
              </w:rPr>
              <w:t xml:space="preserve">Additionally, we evaluated the trends in </w:t>
            </w:r>
            <w:r w:rsidRPr="00D93E7B">
              <w:rPr>
                <w:rFonts w:ascii="Times New Roman" w:hAnsi="Times New Roman" w:cs="Times New Roman"/>
                <w:i/>
                <w:iCs/>
                <w:color w:val="000000" w:themeColor="text1"/>
                <w:spacing w:val="-2"/>
                <w:sz w:val="18"/>
                <w:szCs w:val="18"/>
                <w:lang w:val="en-US"/>
              </w:rPr>
              <w:t>Campylobacter</w:t>
            </w:r>
            <w:r w:rsidRPr="00D93E7B">
              <w:rPr>
                <w:rFonts w:ascii="Times New Roman" w:hAnsi="Times New Roman" w:cs="Times New Roman"/>
                <w:color w:val="000000" w:themeColor="text1"/>
                <w:spacing w:val="-2"/>
                <w:sz w:val="18"/>
                <w:szCs w:val="18"/>
                <w:lang w:val="en-US"/>
              </w:rPr>
              <w:t xml:space="preserve"> prevalence and the AMR issues over time in Thailand</w:t>
            </w:r>
            <w:r w:rsidRPr="00D93E7B">
              <w:rPr>
                <w:rFonts w:ascii="Times New Roman" w:hAnsi="Times New Roman"/>
                <w:color w:val="000000" w:themeColor="text1"/>
                <w:spacing w:val="-2"/>
                <w:sz w:val="18"/>
                <w:szCs w:val="18"/>
                <w:cs/>
                <w:lang w:val="en-US"/>
              </w:rPr>
              <w:t>.</w:t>
            </w:r>
          </w:p>
        </w:tc>
      </w:tr>
      <w:tr w:rsidR="00F116C7" w:rsidRPr="00D93E7B" w14:paraId="324F24F7" w14:textId="77777777" w:rsidTr="005B03E5">
        <w:trPr>
          <w:trHeight w:val="24"/>
        </w:trPr>
        <w:tc>
          <w:tcPr>
            <w:tcW w:w="53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228AA1E" w:rsidR="00FB3483" w:rsidRPr="00D93E7B" w:rsidRDefault="00FB3483" w:rsidP="00630F4D">
            <w:pPr>
              <w:pStyle w:val="Default"/>
              <w:jc w:val="center"/>
              <w:rPr>
                <w:rFonts w:ascii="Times New Roman" w:hAnsi="Times New Roman" w:cs="Times New Roman"/>
                <w:color w:val="000000" w:themeColor="text1"/>
                <w:sz w:val="18"/>
                <w:szCs w:val="18"/>
              </w:rPr>
            </w:pPr>
            <w:r w:rsidRPr="00D93E7B">
              <w:rPr>
                <w:rFonts w:ascii="Times New Roman" w:hAnsi="Times New Roman" w:cs="Times New Roman"/>
                <w:b/>
                <w:bCs/>
                <w:color w:val="000000" w:themeColor="text1"/>
                <w:sz w:val="18"/>
                <w:szCs w:val="18"/>
              </w:rPr>
              <w:t>METHODS</w:t>
            </w:r>
          </w:p>
        </w:tc>
        <w:tc>
          <w:tcPr>
            <w:tcW w:w="918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D93E7B" w:rsidRDefault="00FB3483" w:rsidP="00782FE2">
            <w:pPr>
              <w:pStyle w:val="Default"/>
              <w:jc w:val="both"/>
              <w:rPr>
                <w:rFonts w:ascii="Times New Roman" w:hAnsi="Times New Roman" w:cs="Times New Roman"/>
                <w:color w:val="000000" w:themeColor="text1"/>
                <w:sz w:val="18"/>
                <w:szCs w:val="18"/>
              </w:rPr>
            </w:pPr>
          </w:p>
        </w:tc>
      </w:tr>
      <w:tr w:rsidR="00F116C7" w:rsidRPr="00D93E7B" w14:paraId="0A3C979C" w14:textId="77777777" w:rsidTr="00630F4D">
        <w:trPr>
          <w:trHeight w:val="816"/>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D93E7B" w:rsidRDefault="00FB3483" w:rsidP="005979B8">
            <w:pPr>
              <w:pStyle w:val="Default"/>
              <w:spacing w:before="40" w:after="40"/>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D93E7B" w:rsidRDefault="00E66E3A" w:rsidP="00630F4D">
            <w:pPr>
              <w:pStyle w:val="Default"/>
              <w:spacing w:before="40" w:after="40"/>
              <w:jc w:val="center"/>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5</w:t>
            </w:r>
          </w:p>
        </w:tc>
        <w:tc>
          <w:tcPr>
            <w:tcW w:w="3139" w:type="dxa"/>
            <w:tcBorders>
              <w:top w:val="single" w:sz="5" w:space="0" w:color="000000"/>
              <w:left w:val="single" w:sz="5" w:space="0" w:color="000000"/>
              <w:bottom w:val="single" w:sz="5" w:space="0" w:color="000000"/>
              <w:right w:val="single" w:sz="5" w:space="0" w:color="000000"/>
            </w:tcBorders>
          </w:tcPr>
          <w:p w14:paraId="044876D7" w14:textId="7F0A7709" w:rsidR="00FB3483" w:rsidRPr="00D93E7B" w:rsidRDefault="00E66E3A" w:rsidP="00630F4D">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Specify the inclusion and exclusion criteria for the review and how studies were grouped for the syntheses.</w:t>
            </w:r>
          </w:p>
        </w:tc>
        <w:tc>
          <w:tcPr>
            <w:tcW w:w="9180" w:type="dxa"/>
            <w:tcBorders>
              <w:top w:val="single" w:sz="5" w:space="0" w:color="000000"/>
              <w:left w:val="single" w:sz="5" w:space="0" w:color="000000"/>
              <w:bottom w:val="single" w:sz="5" w:space="0" w:color="000000"/>
              <w:right w:val="single" w:sz="5" w:space="0" w:color="000000"/>
            </w:tcBorders>
          </w:tcPr>
          <w:p w14:paraId="6B03C229" w14:textId="378C3A17" w:rsidR="00782FE2" w:rsidRPr="00D93E7B" w:rsidRDefault="00782FE2" w:rsidP="00630F4D">
            <w:pPr>
              <w:jc w:val="both"/>
              <w:rPr>
                <w:color w:val="000000" w:themeColor="text1"/>
                <w:sz w:val="18"/>
                <w:szCs w:val="18"/>
                <w:lang w:val="en-US"/>
              </w:rPr>
            </w:pPr>
            <w:r w:rsidRPr="00D93E7B">
              <w:rPr>
                <w:color w:val="000000" w:themeColor="text1"/>
                <w:sz w:val="18"/>
                <w:szCs w:val="18"/>
              </w:rPr>
              <w:t xml:space="preserve">The selection of articles for review was completed based on three stages: title, abstract and full text. </w:t>
            </w:r>
            <w:r w:rsidRPr="00D93E7B">
              <w:rPr>
                <w:color w:val="000000" w:themeColor="text1"/>
                <w:sz w:val="18"/>
                <w:szCs w:val="18"/>
                <w:lang w:val="en-US"/>
              </w:rPr>
              <w:t>The title and abstracts</w:t>
            </w:r>
            <w:r w:rsidRPr="00D93E7B">
              <w:rPr>
                <w:color w:val="000000" w:themeColor="text1"/>
                <w:sz w:val="18"/>
                <w:szCs w:val="18"/>
              </w:rPr>
              <w:t xml:space="preserve"> were screened for information on: (1) Prevalence of</w:t>
            </w:r>
            <w:r w:rsidRPr="00D93E7B">
              <w:rPr>
                <w:color w:val="000000" w:themeColor="text1"/>
                <w:sz w:val="18"/>
                <w:szCs w:val="18"/>
                <w:lang w:val="vi-VN"/>
              </w:rPr>
              <w:t xml:space="preserve"> </w:t>
            </w:r>
            <w:r w:rsidRPr="00D93E7B">
              <w:rPr>
                <w:i/>
                <w:iCs/>
                <w:color w:val="000000" w:themeColor="text1"/>
                <w:sz w:val="18"/>
                <w:szCs w:val="18"/>
                <w:lang w:val="vi-VN"/>
              </w:rPr>
              <w:t xml:space="preserve">Campylobacter </w:t>
            </w:r>
            <w:r w:rsidRPr="00D93E7B">
              <w:rPr>
                <w:color w:val="000000" w:themeColor="text1"/>
                <w:sz w:val="18"/>
                <w:szCs w:val="18"/>
                <w:lang w:val="vi-VN"/>
              </w:rPr>
              <w:t>isolates</w:t>
            </w:r>
            <w:r w:rsidRPr="00D93E7B">
              <w:rPr>
                <w:color w:val="000000" w:themeColor="text1"/>
                <w:sz w:val="18"/>
                <w:szCs w:val="18"/>
              </w:rPr>
              <w:t xml:space="preserve"> detected; (2) </w:t>
            </w:r>
            <w:r w:rsidRPr="00D93E7B">
              <w:rPr>
                <w:color w:val="000000" w:themeColor="text1"/>
                <w:sz w:val="18"/>
                <w:szCs w:val="18"/>
                <w:lang w:val="en-US"/>
              </w:rPr>
              <w:t>Sequence types (STs)</w:t>
            </w:r>
            <w:r w:rsidRPr="00D93E7B">
              <w:rPr>
                <w:color w:val="000000" w:themeColor="text1"/>
                <w:sz w:val="18"/>
                <w:szCs w:val="18"/>
              </w:rPr>
              <w:t>; (3) Antimicrobial susceptibility</w:t>
            </w:r>
            <w:r w:rsidRPr="00D93E7B">
              <w:rPr>
                <w:color w:val="000000" w:themeColor="text1"/>
                <w:sz w:val="18"/>
                <w:szCs w:val="18"/>
                <w:lang w:val="en-US"/>
              </w:rPr>
              <w:t>; and</w:t>
            </w:r>
            <w:r w:rsidRPr="00D93E7B">
              <w:rPr>
                <w:color w:val="000000" w:themeColor="text1"/>
                <w:sz w:val="18"/>
                <w:szCs w:val="18"/>
              </w:rPr>
              <w:t xml:space="preserve"> (4) Antimicrobial resistance </w:t>
            </w:r>
            <w:r w:rsidRPr="00D93E7B">
              <w:rPr>
                <w:color w:val="000000" w:themeColor="text1"/>
                <w:sz w:val="18"/>
                <w:szCs w:val="18"/>
                <w:lang w:val="en-US"/>
              </w:rPr>
              <w:t>g</w:t>
            </w:r>
            <w:r w:rsidRPr="00D93E7B">
              <w:rPr>
                <w:color w:val="000000" w:themeColor="text1"/>
                <w:sz w:val="18"/>
                <w:szCs w:val="18"/>
              </w:rPr>
              <w:t>ene</w:t>
            </w:r>
            <w:r w:rsidRPr="00D93E7B">
              <w:rPr>
                <w:color w:val="000000" w:themeColor="text1"/>
                <w:sz w:val="18"/>
                <w:szCs w:val="18"/>
                <w:lang w:val="en-US"/>
              </w:rPr>
              <w:t>s (ARGs)/mutations</w:t>
            </w:r>
            <w:r w:rsidRPr="00D93E7B">
              <w:rPr>
                <w:color w:val="000000" w:themeColor="text1"/>
                <w:sz w:val="18"/>
                <w:szCs w:val="18"/>
              </w:rPr>
              <w:t>.</w:t>
            </w:r>
            <w:r w:rsidRPr="00D93E7B">
              <w:rPr>
                <w:color w:val="000000" w:themeColor="text1"/>
                <w:sz w:val="18"/>
                <w:szCs w:val="18"/>
                <w:lang w:val="en-US"/>
              </w:rPr>
              <w:t xml:space="preserve"> </w:t>
            </w:r>
          </w:p>
        </w:tc>
      </w:tr>
      <w:tr w:rsidR="00F116C7" w:rsidRPr="00D93E7B" w14:paraId="16FE4FE0" w14:textId="77777777" w:rsidTr="005B03E5">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D93E7B" w:rsidRDefault="00FB3483" w:rsidP="005979B8">
            <w:pPr>
              <w:pStyle w:val="Default"/>
              <w:spacing w:before="40" w:after="40"/>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D93E7B" w:rsidRDefault="00E66E3A" w:rsidP="00630F4D">
            <w:pPr>
              <w:pStyle w:val="Default"/>
              <w:spacing w:before="40" w:after="40"/>
              <w:jc w:val="center"/>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6</w:t>
            </w:r>
          </w:p>
        </w:tc>
        <w:tc>
          <w:tcPr>
            <w:tcW w:w="3139" w:type="dxa"/>
            <w:tcBorders>
              <w:top w:val="single" w:sz="5" w:space="0" w:color="000000"/>
              <w:left w:val="single" w:sz="5" w:space="0" w:color="000000"/>
              <w:bottom w:val="single" w:sz="5" w:space="0" w:color="000000"/>
              <w:right w:val="single" w:sz="5" w:space="0" w:color="000000"/>
            </w:tcBorders>
          </w:tcPr>
          <w:p w14:paraId="57B9F4B4" w14:textId="24260A2B" w:rsidR="00FB3483" w:rsidRPr="00D93E7B" w:rsidRDefault="00E66E3A" w:rsidP="00630F4D">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9180" w:type="dxa"/>
            <w:tcBorders>
              <w:top w:val="single" w:sz="5" w:space="0" w:color="000000"/>
              <w:left w:val="single" w:sz="5" w:space="0" w:color="000000"/>
              <w:bottom w:val="single" w:sz="5" w:space="0" w:color="000000"/>
              <w:right w:val="single" w:sz="5" w:space="0" w:color="000000"/>
            </w:tcBorders>
          </w:tcPr>
          <w:p w14:paraId="30B9A859" w14:textId="24247895" w:rsidR="00FB3483" w:rsidRPr="00D93E7B" w:rsidRDefault="00621E27" w:rsidP="00630F4D">
            <w:pPr>
              <w:jc w:val="both"/>
              <w:rPr>
                <w:color w:val="000000" w:themeColor="text1"/>
                <w:sz w:val="18"/>
                <w:szCs w:val="18"/>
                <w:lang w:val="en-US"/>
              </w:rPr>
            </w:pPr>
            <w:r w:rsidRPr="00D93E7B">
              <w:rPr>
                <w:color w:val="000000" w:themeColor="text1"/>
                <w:sz w:val="18"/>
                <w:szCs w:val="18"/>
              </w:rPr>
              <w:t>Initially</w:t>
            </w:r>
            <w:r w:rsidRPr="00D93E7B">
              <w:rPr>
                <w:color w:val="000000" w:themeColor="text1"/>
                <w:sz w:val="18"/>
                <w:szCs w:val="18"/>
                <w:lang w:val="vi-VN"/>
              </w:rPr>
              <w:t xml:space="preserve">, </w:t>
            </w:r>
            <w:r w:rsidRPr="00D93E7B">
              <w:rPr>
                <w:color w:val="000000" w:themeColor="text1"/>
                <w:sz w:val="18"/>
                <w:szCs w:val="18"/>
                <w:lang w:val="en-US"/>
              </w:rPr>
              <w:t xml:space="preserve">searching through </w:t>
            </w:r>
            <w:r w:rsidRPr="00D93E7B">
              <w:rPr>
                <w:color w:val="000000" w:themeColor="text1"/>
                <w:sz w:val="18"/>
                <w:szCs w:val="18"/>
              </w:rPr>
              <w:t>PubMed,</w:t>
            </w:r>
            <w:r w:rsidRPr="00D93E7B">
              <w:rPr>
                <w:color w:val="000000" w:themeColor="text1"/>
                <w:sz w:val="18"/>
                <w:szCs w:val="18"/>
                <w:lang w:val="vi-VN"/>
              </w:rPr>
              <w:t xml:space="preserve"> ScienceDirect</w:t>
            </w:r>
            <w:r w:rsidRPr="00D93E7B">
              <w:rPr>
                <w:color w:val="000000" w:themeColor="text1"/>
                <w:sz w:val="18"/>
                <w:szCs w:val="18"/>
              </w:rPr>
              <w:t xml:space="preserve"> and Google Scholar</w:t>
            </w:r>
            <w:r w:rsidRPr="00D93E7B">
              <w:rPr>
                <w:color w:val="000000" w:themeColor="text1"/>
                <w:sz w:val="18"/>
                <w:szCs w:val="18"/>
                <w:lang w:val="en-US"/>
              </w:rPr>
              <w:t xml:space="preserve"> were performed and yielded</w:t>
            </w:r>
            <w:r w:rsidRPr="00D93E7B">
              <w:rPr>
                <w:color w:val="000000" w:themeColor="text1"/>
                <w:sz w:val="18"/>
                <w:szCs w:val="18"/>
                <w:lang w:val="vi-VN"/>
              </w:rPr>
              <w:t xml:space="preserve"> </w:t>
            </w:r>
            <w:r w:rsidRPr="00D93E7B">
              <w:rPr>
                <w:color w:val="000000" w:themeColor="text1"/>
                <w:sz w:val="18"/>
                <w:szCs w:val="18"/>
              </w:rPr>
              <w:t>the</w:t>
            </w:r>
            <w:r w:rsidRPr="00D93E7B">
              <w:rPr>
                <w:color w:val="000000" w:themeColor="text1"/>
                <w:sz w:val="18"/>
                <w:szCs w:val="18"/>
                <w:lang w:val="en-US"/>
              </w:rPr>
              <w:t xml:space="preserve"> list of all</w:t>
            </w:r>
            <w:r w:rsidRPr="00D93E7B">
              <w:rPr>
                <w:color w:val="000000" w:themeColor="text1"/>
                <w:sz w:val="18"/>
                <w:szCs w:val="18"/>
              </w:rPr>
              <w:t xml:space="preserve"> title</w:t>
            </w:r>
            <w:r w:rsidRPr="00D93E7B">
              <w:rPr>
                <w:color w:val="000000" w:themeColor="text1"/>
                <w:sz w:val="18"/>
                <w:szCs w:val="18"/>
                <w:lang w:val="vi-VN"/>
              </w:rPr>
              <w:t xml:space="preserve">s and </w:t>
            </w:r>
            <w:r w:rsidRPr="00D93E7B">
              <w:rPr>
                <w:color w:val="000000" w:themeColor="text1"/>
                <w:sz w:val="18"/>
                <w:szCs w:val="18"/>
              </w:rPr>
              <w:t xml:space="preserve">abstracts of </w:t>
            </w:r>
            <w:r w:rsidRPr="00D93E7B">
              <w:rPr>
                <w:color w:val="000000" w:themeColor="text1"/>
                <w:sz w:val="18"/>
                <w:szCs w:val="18"/>
                <w:lang w:val="en-US"/>
              </w:rPr>
              <w:t>relevant</w:t>
            </w:r>
            <w:r w:rsidRPr="00D93E7B">
              <w:rPr>
                <w:color w:val="000000" w:themeColor="text1"/>
                <w:sz w:val="18"/>
                <w:szCs w:val="18"/>
              </w:rPr>
              <w:t xml:space="preserve"> articles</w:t>
            </w:r>
            <w:r w:rsidRPr="00D93E7B">
              <w:rPr>
                <w:color w:val="000000" w:themeColor="text1"/>
                <w:sz w:val="18"/>
                <w:szCs w:val="18"/>
                <w:lang w:val="en-US"/>
              </w:rPr>
              <w:t>.</w:t>
            </w:r>
            <w:r w:rsidR="00630F4D" w:rsidRPr="00D93E7B">
              <w:rPr>
                <w:color w:val="000000" w:themeColor="text1"/>
                <w:sz w:val="18"/>
                <w:szCs w:val="18"/>
                <w:lang w:val="en-US"/>
              </w:rPr>
              <w:t xml:space="preserve"> The time for searching was performed in November 2023. (PubMed: 02/11/2023), ScienceDirect (17/11/2023) and Google Scholar (30/11/2023).</w:t>
            </w:r>
          </w:p>
          <w:p w14:paraId="13ED706A" w14:textId="3A3D6F84" w:rsidR="00630F4D" w:rsidRPr="00D93E7B" w:rsidRDefault="00630F4D" w:rsidP="00630F4D">
            <w:pPr>
              <w:jc w:val="both"/>
              <w:rPr>
                <w:color w:val="000000" w:themeColor="text1"/>
              </w:rPr>
            </w:pPr>
          </w:p>
        </w:tc>
      </w:tr>
      <w:tr w:rsidR="00F116C7" w:rsidRPr="00D93E7B" w14:paraId="442A4EF4" w14:textId="77777777" w:rsidTr="005B03E5">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D93E7B" w:rsidRDefault="00FB3483" w:rsidP="005979B8">
            <w:pPr>
              <w:pStyle w:val="Default"/>
              <w:spacing w:before="40" w:after="40"/>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 xml:space="preserve">Search </w:t>
            </w:r>
            <w:r w:rsidR="00E66E3A" w:rsidRPr="00D93E7B">
              <w:rPr>
                <w:rFonts w:ascii="Times New Roman" w:hAnsi="Times New Roman" w:cs="Times New Roman"/>
                <w:color w:val="000000" w:themeColor="text1"/>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D93E7B" w:rsidRDefault="00E66E3A" w:rsidP="00630F4D">
            <w:pPr>
              <w:pStyle w:val="Default"/>
              <w:spacing w:before="40" w:after="40"/>
              <w:jc w:val="center"/>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7</w:t>
            </w:r>
          </w:p>
        </w:tc>
        <w:tc>
          <w:tcPr>
            <w:tcW w:w="3139" w:type="dxa"/>
            <w:tcBorders>
              <w:top w:val="single" w:sz="5" w:space="0" w:color="000000"/>
              <w:left w:val="single" w:sz="5" w:space="0" w:color="000000"/>
              <w:bottom w:val="single" w:sz="5" w:space="0" w:color="000000"/>
              <w:right w:val="single" w:sz="5" w:space="0" w:color="000000"/>
            </w:tcBorders>
          </w:tcPr>
          <w:p w14:paraId="21DED44A" w14:textId="64C8696E" w:rsidR="00FB3483" w:rsidRPr="00D93E7B" w:rsidRDefault="00E66E3A" w:rsidP="00630F4D">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Present the full search strategies for all databases, registers and websites, including any filters and limits used.</w:t>
            </w:r>
          </w:p>
        </w:tc>
        <w:tc>
          <w:tcPr>
            <w:tcW w:w="9180" w:type="dxa"/>
            <w:tcBorders>
              <w:top w:val="single" w:sz="5" w:space="0" w:color="000000"/>
              <w:left w:val="single" w:sz="5" w:space="0" w:color="000000"/>
              <w:bottom w:val="single" w:sz="5" w:space="0" w:color="000000"/>
              <w:right w:val="single" w:sz="5" w:space="0" w:color="000000"/>
            </w:tcBorders>
          </w:tcPr>
          <w:p w14:paraId="7C82E223" w14:textId="4454B52F" w:rsidR="00FB3483" w:rsidRPr="00D93E7B" w:rsidRDefault="00630F4D" w:rsidP="00630F4D">
            <w:pPr>
              <w:jc w:val="both"/>
              <w:rPr>
                <w:color w:val="000000" w:themeColor="text1"/>
                <w:sz w:val="18"/>
                <w:szCs w:val="18"/>
              </w:rPr>
            </w:pPr>
            <w:r w:rsidRPr="00D93E7B">
              <w:rPr>
                <w:color w:val="000000" w:themeColor="text1"/>
                <w:spacing w:val="-2"/>
                <w:sz w:val="18"/>
                <w:szCs w:val="18"/>
              </w:rPr>
              <w:t>We searched PubMed,</w:t>
            </w:r>
            <w:r w:rsidRPr="00D93E7B">
              <w:rPr>
                <w:color w:val="000000" w:themeColor="text1"/>
                <w:spacing w:val="-2"/>
                <w:sz w:val="18"/>
                <w:szCs w:val="18"/>
                <w:lang w:val="vi-VN"/>
              </w:rPr>
              <w:t xml:space="preserve"> ScienceDirect</w:t>
            </w:r>
            <w:r w:rsidRPr="00D93E7B">
              <w:rPr>
                <w:color w:val="000000" w:themeColor="text1"/>
                <w:spacing w:val="-2"/>
                <w:sz w:val="18"/>
                <w:szCs w:val="18"/>
              </w:rPr>
              <w:t xml:space="preserve"> for titles containing the terms: ‘</w:t>
            </w:r>
            <w:r w:rsidRPr="00D93E7B">
              <w:rPr>
                <w:i/>
                <w:color w:val="000000" w:themeColor="text1"/>
                <w:spacing w:val="-2"/>
                <w:sz w:val="18"/>
                <w:szCs w:val="18"/>
                <w:lang w:val="en-US"/>
              </w:rPr>
              <w:t>Campylobacter</w:t>
            </w:r>
            <w:r w:rsidRPr="00D93E7B">
              <w:rPr>
                <w:color w:val="000000" w:themeColor="text1"/>
                <w:spacing w:val="-2"/>
                <w:sz w:val="18"/>
                <w:szCs w:val="18"/>
                <w:lang w:val="en-US"/>
              </w:rPr>
              <w:t>’</w:t>
            </w:r>
            <w:r w:rsidRPr="00D93E7B">
              <w:rPr>
                <w:color w:val="000000" w:themeColor="text1"/>
                <w:spacing w:val="-2"/>
                <w:sz w:val="18"/>
                <w:szCs w:val="18"/>
                <w:lang w:val="vi-VN"/>
              </w:rPr>
              <w:t xml:space="preserve">, </w:t>
            </w:r>
            <w:r w:rsidRPr="00D93E7B">
              <w:rPr>
                <w:color w:val="000000" w:themeColor="text1"/>
                <w:spacing w:val="-2"/>
                <w:sz w:val="18"/>
                <w:szCs w:val="18"/>
              </w:rPr>
              <w:t>‘</w:t>
            </w:r>
            <w:r w:rsidRPr="00D93E7B">
              <w:rPr>
                <w:color w:val="000000" w:themeColor="text1"/>
                <w:spacing w:val="-2"/>
                <w:sz w:val="18"/>
                <w:szCs w:val="18"/>
                <w:lang w:val="en-US"/>
              </w:rPr>
              <w:t>Campylobacteriosis</w:t>
            </w:r>
            <w:r w:rsidRPr="00D93E7B">
              <w:rPr>
                <w:color w:val="000000" w:themeColor="text1"/>
                <w:spacing w:val="-2"/>
                <w:sz w:val="18"/>
                <w:szCs w:val="18"/>
              </w:rPr>
              <w:t>’</w:t>
            </w:r>
            <w:r w:rsidRPr="00D93E7B">
              <w:rPr>
                <w:color w:val="000000" w:themeColor="text1"/>
                <w:spacing w:val="-2"/>
                <w:sz w:val="18"/>
                <w:szCs w:val="18"/>
                <w:lang w:val="vi-VN"/>
              </w:rPr>
              <w:t>,</w:t>
            </w:r>
            <w:r w:rsidRPr="00D93E7B">
              <w:rPr>
                <w:color w:val="000000" w:themeColor="text1"/>
                <w:spacing w:val="-2"/>
                <w:sz w:val="18"/>
                <w:szCs w:val="18"/>
                <w:lang w:val="en-US"/>
              </w:rPr>
              <w:t xml:space="preserve"> </w:t>
            </w:r>
            <w:r w:rsidRPr="00D93E7B">
              <w:rPr>
                <w:color w:val="000000" w:themeColor="text1"/>
                <w:spacing w:val="-2"/>
                <w:sz w:val="18"/>
                <w:szCs w:val="18"/>
              </w:rPr>
              <w:t>‘</w:t>
            </w:r>
            <w:r w:rsidRPr="00D93E7B">
              <w:rPr>
                <w:color w:val="000000" w:themeColor="text1"/>
                <w:spacing w:val="-2"/>
                <w:sz w:val="18"/>
                <w:szCs w:val="18"/>
                <w:lang w:val="en-US"/>
              </w:rPr>
              <w:t>Thai</w:t>
            </w:r>
            <w:r w:rsidRPr="00D93E7B">
              <w:rPr>
                <w:color w:val="000000" w:themeColor="text1"/>
                <w:spacing w:val="-2"/>
                <w:sz w:val="18"/>
                <w:szCs w:val="18"/>
                <w:lang w:val="vi-VN"/>
              </w:rPr>
              <w:t>’</w:t>
            </w:r>
            <w:r w:rsidRPr="00D93E7B">
              <w:rPr>
                <w:color w:val="000000" w:themeColor="text1"/>
                <w:spacing w:val="-2"/>
                <w:sz w:val="18"/>
                <w:szCs w:val="18"/>
                <w:lang w:val="en-US"/>
              </w:rPr>
              <w:t>, and</w:t>
            </w:r>
            <w:r w:rsidRPr="00D93E7B">
              <w:rPr>
                <w:color w:val="000000" w:themeColor="text1"/>
                <w:spacing w:val="-2"/>
                <w:sz w:val="18"/>
                <w:szCs w:val="18"/>
                <w:lang w:val="vi-VN"/>
              </w:rPr>
              <w:t xml:space="preserve"> </w:t>
            </w:r>
            <w:r w:rsidRPr="00D93E7B">
              <w:rPr>
                <w:color w:val="000000" w:themeColor="text1"/>
                <w:spacing w:val="-2"/>
                <w:sz w:val="18"/>
                <w:szCs w:val="18"/>
              </w:rPr>
              <w:t>‘</w:t>
            </w:r>
            <w:r w:rsidRPr="00D93E7B">
              <w:rPr>
                <w:color w:val="000000" w:themeColor="text1"/>
                <w:spacing w:val="-2"/>
                <w:sz w:val="18"/>
                <w:szCs w:val="18"/>
                <w:lang w:val="en-US"/>
              </w:rPr>
              <w:t xml:space="preserve">Thailand’. Moreover, hand-searching from the reference lists of selected studies were also performed on </w:t>
            </w:r>
            <w:r w:rsidRPr="00D93E7B">
              <w:rPr>
                <w:color w:val="000000" w:themeColor="text1"/>
                <w:spacing w:val="-2"/>
                <w:sz w:val="18"/>
                <w:szCs w:val="18"/>
              </w:rPr>
              <w:t>Google Scholar</w:t>
            </w:r>
            <w:r w:rsidRPr="00D93E7B">
              <w:rPr>
                <w:color w:val="000000" w:themeColor="text1"/>
                <w:spacing w:val="-2"/>
                <w:sz w:val="18"/>
                <w:szCs w:val="18"/>
                <w:lang w:val="en-US"/>
              </w:rPr>
              <w:t xml:space="preserve"> to have a higher range of eligible articles.</w:t>
            </w:r>
          </w:p>
        </w:tc>
      </w:tr>
      <w:tr w:rsidR="00F116C7" w:rsidRPr="00D93E7B" w14:paraId="1CB7C6BF" w14:textId="77777777" w:rsidTr="005B03E5">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D93E7B" w:rsidRDefault="00FB3483" w:rsidP="005979B8">
            <w:pPr>
              <w:pStyle w:val="Default"/>
              <w:spacing w:before="40" w:after="40"/>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 xml:space="preserve">Selection </w:t>
            </w:r>
            <w:r w:rsidR="00E66E3A" w:rsidRPr="00D93E7B">
              <w:rPr>
                <w:rFonts w:ascii="Times New Roman" w:hAnsi="Times New Roman" w:cs="Times New Roman"/>
                <w:color w:val="000000" w:themeColor="text1"/>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D93E7B" w:rsidRDefault="00E66E3A" w:rsidP="00630F4D">
            <w:pPr>
              <w:pStyle w:val="Default"/>
              <w:spacing w:before="40" w:after="40"/>
              <w:jc w:val="center"/>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8</w:t>
            </w:r>
          </w:p>
        </w:tc>
        <w:tc>
          <w:tcPr>
            <w:tcW w:w="3139" w:type="dxa"/>
            <w:tcBorders>
              <w:top w:val="single" w:sz="5" w:space="0" w:color="000000"/>
              <w:left w:val="single" w:sz="5" w:space="0" w:color="000000"/>
              <w:bottom w:val="single" w:sz="5" w:space="0" w:color="000000"/>
              <w:right w:val="single" w:sz="5" w:space="0" w:color="000000"/>
            </w:tcBorders>
          </w:tcPr>
          <w:p w14:paraId="3410B901" w14:textId="638A42EA" w:rsidR="00FB3483" w:rsidRPr="00D93E7B" w:rsidRDefault="00E66E3A" w:rsidP="00630F4D">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180" w:type="dxa"/>
            <w:tcBorders>
              <w:top w:val="single" w:sz="5" w:space="0" w:color="000000"/>
              <w:left w:val="single" w:sz="5" w:space="0" w:color="000000"/>
              <w:bottom w:val="single" w:sz="5" w:space="0" w:color="000000"/>
              <w:right w:val="single" w:sz="5" w:space="0" w:color="000000"/>
            </w:tcBorders>
          </w:tcPr>
          <w:p w14:paraId="561F310B" w14:textId="77777777" w:rsidR="00FE673F" w:rsidRPr="00D93E7B" w:rsidRDefault="00FE673F" w:rsidP="00FE673F">
            <w:pPr>
              <w:jc w:val="both"/>
              <w:rPr>
                <w:color w:val="000000" w:themeColor="text1"/>
                <w:sz w:val="18"/>
                <w:szCs w:val="18"/>
              </w:rPr>
            </w:pPr>
            <w:r w:rsidRPr="00D93E7B">
              <w:rPr>
                <w:color w:val="000000" w:themeColor="text1"/>
                <w:sz w:val="18"/>
                <w:szCs w:val="18"/>
              </w:rPr>
              <w:t>Article selection for the review was conducted based on three stages</w:t>
            </w:r>
            <w:r w:rsidRPr="00D93E7B">
              <w:rPr>
                <w:color w:val="000000" w:themeColor="text1"/>
                <w:sz w:val="18"/>
                <w:szCs w:val="18"/>
                <w:cs/>
              </w:rPr>
              <w:t xml:space="preserve">: </w:t>
            </w:r>
            <w:r w:rsidRPr="00D93E7B">
              <w:rPr>
                <w:color w:val="000000" w:themeColor="text1"/>
                <w:sz w:val="18"/>
                <w:szCs w:val="18"/>
              </w:rPr>
              <w:t>title, abstract and full text</w:t>
            </w:r>
            <w:r w:rsidRPr="00D93E7B">
              <w:rPr>
                <w:color w:val="000000" w:themeColor="text1"/>
                <w:sz w:val="18"/>
                <w:szCs w:val="18"/>
                <w:cs/>
              </w:rPr>
              <w:t xml:space="preserve">. </w:t>
            </w:r>
            <w:r w:rsidRPr="00D93E7B">
              <w:rPr>
                <w:color w:val="000000" w:themeColor="text1"/>
                <w:sz w:val="18"/>
                <w:szCs w:val="18"/>
              </w:rPr>
              <w:t>Initially, searches were performed</w:t>
            </w:r>
            <w:r w:rsidRPr="00D93E7B">
              <w:rPr>
                <w:color w:val="000000" w:themeColor="text1"/>
                <w:sz w:val="18"/>
                <w:szCs w:val="18"/>
                <w:cs/>
              </w:rPr>
              <w:t xml:space="preserve"> </w:t>
            </w:r>
            <w:r w:rsidRPr="00D93E7B">
              <w:rPr>
                <w:color w:val="000000" w:themeColor="text1"/>
                <w:sz w:val="18"/>
                <w:szCs w:val="18"/>
              </w:rPr>
              <w:t>on PubMed, ScienceDirect and Google Scholar, yielding a list of all titles of relevant articles</w:t>
            </w:r>
            <w:r w:rsidRPr="00D93E7B">
              <w:rPr>
                <w:color w:val="000000" w:themeColor="text1"/>
                <w:sz w:val="18"/>
                <w:szCs w:val="18"/>
                <w:cs/>
              </w:rPr>
              <w:t xml:space="preserve">. </w:t>
            </w:r>
            <w:r w:rsidRPr="00D93E7B">
              <w:rPr>
                <w:color w:val="000000" w:themeColor="text1"/>
                <w:sz w:val="18"/>
                <w:szCs w:val="18"/>
              </w:rPr>
              <w:t>For inclusion, the articles were selected if their title and abstracts provided information on</w:t>
            </w:r>
            <w:r w:rsidRPr="00D93E7B">
              <w:rPr>
                <w:color w:val="000000" w:themeColor="text1"/>
                <w:sz w:val="18"/>
                <w:szCs w:val="18"/>
                <w:cs/>
              </w:rPr>
              <w:t>: (</w:t>
            </w:r>
            <w:r w:rsidRPr="00D93E7B">
              <w:rPr>
                <w:color w:val="000000" w:themeColor="text1"/>
                <w:sz w:val="18"/>
                <w:szCs w:val="18"/>
              </w:rPr>
              <w:t>1</w:t>
            </w:r>
            <w:r w:rsidRPr="00D93E7B">
              <w:rPr>
                <w:color w:val="000000" w:themeColor="text1"/>
                <w:sz w:val="18"/>
                <w:szCs w:val="18"/>
                <w:cs/>
              </w:rPr>
              <w:t xml:space="preserve">) </w:t>
            </w:r>
            <w:r w:rsidRPr="00D93E7B">
              <w:rPr>
                <w:color w:val="000000" w:themeColor="text1"/>
                <w:sz w:val="18"/>
                <w:szCs w:val="18"/>
              </w:rPr>
              <w:t>prevalence of</w:t>
            </w:r>
            <w:r w:rsidRPr="00D93E7B">
              <w:rPr>
                <w:color w:val="000000" w:themeColor="text1"/>
                <w:sz w:val="18"/>
                <w:szCs w:val="18"/>
                <w:cs/>
              </w:rPr>
              <w:t xml:space="preserve"> </w:t>
            </w:r>
            <w:r w:rsidRPr="00D93E7B">
              <w:rPr>
                <w:i/>
                <w:iCs/>
                <w:color w:val="000000" w:themeColor="text1"/>
                <w:sz w:val="18"/>
                <w:szCs w:val="18"/>
              </w:rPr>
              <w:t>Campylobacter</w:t>
            </w:r>
            <w:r w:rsidRPr="00D93E7B">
              <w:rPr>
                <w:color w:val="000000" w:themeColor="text1"/>
                <w:sz w:val="18"/>
                <w:szCs w:val="18"/>
              </w:rPr>
              <w:t xml:space="preserve"> isolates detected; </w:t>
            </w:r>
            <w:r w:rsidRPr="00D93E7B">
              <w:rPr>
                <w:color w:val="000000" w:themeColor="text1"/>
                <w:sz w:val="18"/>
                <w:szCs w:val="18"/>
                <w:cs/>
              </w:rPr>
              <w:t>(</w:t>
            </w:r>
            <w:r w:rsidRPr="00D93E7B">
              <w:rPr>
                <w:color w:val="000000" w:themeColor="text1"/>
                <w:sz w:val="18"/>
                <w:szCs w:val="18"/>
              </w:rPr>
              <w:t>2</w:t>
            </w:r>
            <w:r w:rsidRPr="00D93E7B">
              <w:rPr>
                <w:color w:val="000000" w:themeColor="text1"/>
                <w:sz w:val="18"/>
                <w:szCs w:val="18"/>
                <w:cs/>
              </w:rPr>
              <w:t xml:space="preserve">) </w:t>
            </w:r>
            <w:r w:rsidRPr="00D93E7B">
              <w:rPr>
                <w:color w:val="000000" w:themeColor="text1"/>
                <w:sz w:val="18"/>
                <w:szCs w:val="18"/>
              </w:rPr>
              <w:t>sequence types</w:t>
            </w:r>
            <w:r w:rsidRPr="00D93E7B">
              <w:rPr>
                <w:color w:val="000000" w:themeColor="text1"/>
                <w:sz w:val="18"/>
                <w:szCs w:val="18"/>
                <w:cs/>
              </w:rPr>
              <w:t xml:space="preserve"> (</w:t>
            </w:r>
            <w:r w:rsidRPr="00D93E7B">
              <w:rPr>
                <w:color w:val="000000" w:themeColor="text1"/>
                <w:sz w:val="18"/>
                <w:szCs w:val="18"/>
              </w:rPr>
              <w:t>STs</w:t>
            </w:r>
            <w:r w:rsidRPr="00D93E7B">
              <w:rPr>
                <w:color w:val="000000" w:themeColor="text1"/>
                <w:sz w:val="18"/>
                <w:szCs w:val="18"/>
                <w:cs/>
              </w:rPr>
              <w:t>)</w:t>
            </w:r>
            <w:r w:rsidRPr="00D93E7B">
              <w:rPr>
                <w:color w:val="000000" w:themeColor="text1"/>
                <w:sz w:val="18"/>
                <w:szCs w:val="18"/>
              </w:rPr>
              <w:t xml:space="preserve">; </w:t>
            </w:r>
            <w:r w:rsidRPr="00D93E7B">
              <w:rPr>
                <w:color w:val="000000" w:themeColor="text1"/>
                <w:sz w:val="18"/>
                <w:szCs w:val="18"/>
                <w:cs/>
              </w:rPr>
              <w:t>(</w:t>
            </w:r>
            <w:r w:rsidRPr="00D93E7B">
              <w:rPr>
                <w:color w:val="000000" w:themeColor="text1"/>
                <w:sz w:val="18"/>
                <w:szCs w:val="18"/>
              </w:rPr>
              <w:t>3</w:t>
            </w:r>
            <w:r w:rsidRPr="00D93E7B">
              <w:rPr>
                <w:color w:val="000000" w:themeColor="text1"/>
                <w:sz w:val="18"/>
                <w:szCs w:val="18"/>
                <w:cs/>
              </w:rPr>
              <w:t xml:space="preserve">) </w:t>
            </w:r>
            <w:r w:rsidRPr="00D93E7B">
              <w:rPr>
                <w:color w:val="000000" w:themeColor="text1"/>
                <w:sz w:val="18"/>
                <w:szCs w:val="18"/>
              </w:rPr>
              <w:t>antimicrobial susceptibility; and</w:t>
            </w:r>
            <w:r w:rsidRPr="00D93E7B">
              <w:rPr>
                <w:color w:val="000000" w:themeColor="text1"/>
                <w:sz w:val="18"/>
                <w:szCs w:val="18"/>
                <w:cs/>
              </w:rPr>
              <w:t xml:space="preserve"> (</w:t>
            </w:r>
            <w:r w:rsidRPr="00D93E7B">
              <w:rPr>
                <w:color w:val="000000" w:themeColor="text1"/>
                <w:sz w:val="18"/>
                <w:szCs w:val="18"/>
              </w:rPr>
              <w:t>4</w:t>
            </w:r>
            <w:r w:rsidRPr="00D93E7B">
              <w:rPr>
                <w:color w:val="000000" w:themeColor="text1"/>
                <w:sz w:val="18"/>
                <w:szCs w:val="18"/>
                <w:cs/>
              </w:rPr>
              <w:t xml:space="preserve">) </w:t>
            </w:r>
            <w:r w:rsidRPr="00D93E7B">
              <w:rPr>
                <w:color w:val="000000" w:themeColor="text1"/>
                <w:sz w:val="18"/>
                <w:szCs w:val="18"/>
              </w:rPr>
              <w:t>antimicrobial resistance genes</w:t>
            </w:r>
            <w:r w:rsidRPr="00D93E7B">
              <w:rPr>
                <w:color w:val="000000" w:themeColor="text1"/>
                <w:sz w:val="18"/>
                <w:szCs w:val="18"/>
                <w:cs/>
              </w:rPr>
              <w:t xml:space="preserve"> (</w:t>
            </w:r>
            <w:r w:rsidRPr="00D93E7B">
              <w:rPr>
                <w:color w:val="000000" w:themeColor="text1"/>
                <w:sz w:val="18"/>
                <w:szCs w:val="18"/>
              </w:rPr>
              <w:t>ARGs</w:t>
            </w:r>
            <w:r w:rsidRPr="00D93E7B">
              <w:rPr>
                <w:color w:val="000000" w:themeColor="text1"/>
                <w:sz w:val="18"/>
                <w:szCs w:val="18"/>
                <w:cs/>
              </w:rPr>
              <w:t>)/</w:t>
            </w:r>
            <w:r w:rsidRPr="00D93E7B">
              <w:rPr>
                <w:color w:val="000000" w:themeColor="text1"/>
                <w:sz w:val="18"/>
                <w:szCs w:val="18"/>
              </w:rPr>
              <w:t>mutations</w:t>
            </w:r>
            <w:r w:rsidRPr="00D93E7B">
              <w:rPr>
                <w:color w:val="000000" w:themeColor="text1"/>
                <w:sz w:val="18"/>
                <w:szCs w:val="18"/>
                <w:cs/>
              </w:rPr>
              <w:t xml:space="preserve">. </w:t>
            </w:r>
            <w:r w:rsidRPr="00D93E7B">
              <w:rPr>
                <w:color w:val="000000" w:themeColor="text1"/>
                <w:sz w:val="18"/>
                <w:szCs w:val="18"/>
              </w:rPr>
              <w:t>During the full-text screening, articles included had to</w:t>
            </w:r>
            <w:r w:rsidRPr="00D93E7B">
              <w:rPr>
                <w:color w:val="000000" w:themeColor="text1"/>
                <w:sz w:val="18"/>
                <w:szCs w:val="18"/>
                <w:cs/>
              </w:rPr>
              <w:t xml:space="preserve"> </w:t>
            </w:r>
            <w:r w:rsidRPr="00D93E7B">
              <w:rPr>
                <w:color w:val="000000" w:themeColor="text1"/>
                <w:sz w:val="18"/>
                <w:szCs w:val="18"/>
              </w:rPr>
              <w:t>describe</w:t>
            </w:r>
            <w:r w:rsidRPr="00D93E7B">
              <w:rPr>
                <w:color w:val="000000" w:themeColor="text1"/>
                <w:sz w:val="18"/>
                <w:szCs w:val="18"/>
                <w:cs/>
              </w:rPr>
              <w:t xml:space="preserve"> </w:t>
            </w:r>
            <w:r w:rsidRPr="00D93E7B">
              <w:rPr>
                <w:color w:val="000000" w:themeColor="text1"/>
                <w:sz w:val="18"/>
                <w:szCs w:val="18"/>
              </w:rPr>
              <w:t>the prevalence of</w:t>
            </w:r>
            <w:r w:rsidRPr="00D93E7B">
              <w:rPr>
                <w:color w:val="000000" w:themeColor="text1"/>
                <w:sz w:val="18"/>
                <w:szCs w:val="18"/>
                <w:cs/>
              </w:rPr>
              <w:t xml:space="preserve"> </w:t>
            </w:r>
            <w:r w:rsidRPr="00D93E7B">
              <w:rPr>
                <w:i/>
                <w:iCs/>
                <w:color w:val="000000" w:themeColor="text1"/>
                <w:sz w:val="18"/>
                <w:szCs w:val="18"/>
              </w:rPr>
              <w:t>Campylobacter</w:t>
            </w:r>
            <w:r w:rsidRPr="00D93E7B">
              <w:rPr>
                <w:color w:val="000000" w:themeColor="text1"/>
                <w:sz w:val="18"/>
                <w:szCs w:val="18"/>
              </w:rPr>
              <w:t xml:space="preserve"> spp</w:t>
            </w:r>
            <w:r w:rsidRPr="00D93E7B">
              <w:rPr>
                <w:color w:val="000000" w:themeColor="text1"/>
                <w:sz w:val="18"/>
                <w:szCs w:val="18"/>
                <w:cs/>
              </w:rPr>
              <w:t>.</w:t>
            </w:r>
            <w:r w:rsidRPr="00D93E7B">
              <w:rPr>
                <w:color w:val="000000" w:themeColor="text1"/>
                <w:sz w:val="18"/>
                <w:szCs w:val="18"/>
              </w:rPr>
              <w:t>,</w:t>
            </w:r>
            <w:r w:rsidRPr="00D93E7B">
              <w:rPr>
                <w:color w:val="000000" w:themeColor="text1"/>
                <w:sz w:val="18"/>
                <w:szCs w:val="18"/>
                <w:cs/>
              </w:rPr>
              <w:t xml:space="preserve"> </w:t>
            </w:r>
            <w:r w:rsidRPr="00D93E7B">
              <w:rPr>
                <w:color w:val="000000" w:themeColor="text1"/>
                <w:sz w:val="18"/>
                <w:szCs w:val="18"/>
              </w:rPr>
              <w:t>and sample collection was from</w:t>
            </w:r>
            <w:r w:rsidRPr="00D93E7B">
              <w:rPr>
                <w:color w:val="000000" w:themeColor="text1"/>
                <w:sz w:val="18"/>
                <w:szCs w:val="18"/>
                <w:cs/>
              </w:rPr>
              <w:t>: (</w:t>
            </w:r>
            <w:r w:rsidRPr="00D93E7B">
              <w:rPr>
                <w:color w:val="000000" w:themeColor="text1"/>
                <w:sz w:val="18"/>
                <w:szCs w:val="18"/>
              </w:rPr>
              <w:t>1</w:t>
            </w:r>
            <w:r w:rsidRPr="00D93E7B">
              <w:rPr>
                <w:color w:val="000000" w:themeColor="text1"/>
                <w:sz w:val="18"/>
                <w:szCs w:val="18"/>
                <w:cs/>
              </w:rPr>
              <w:t xml:space="preserve">) </w:t>
            </w:r>
            <w:r w:rsidRPr="00D93E7B">
              <w:rPr>
                <w:color w:val="000000" w:themeColor="text1"/>
                <w:sz w:val="18"/>
                <w:szCs w:val="18"/>
              </w:rPr>
              <w:t xml:space="preserve">humans </w:t>
            </w:r>
            <w:r w:rsidRPr="00D93E7B">
              <w:rPr>
                <w:color w:val="000000" w:themeColor="text1"/>
                <w:sz w:val="18"/>
                <w:szCs w:val="18"/>
                <w:cs/>
              </w:rPr>
              <w:t>(</w:t>
            </w:r>
            <w:r w:rsidRPr="00D93E7B">
              <w:rPr>
                <w:color w:val="000000" w:themeColor="text1"/>
                <w:sz w:val="18"/>
                <w:szCs w:val="18"/>
              </w:rPr>
              <w:t>carriage</w:t>
            </w:r>
            <w:r w:rsidRPr="00D93E7B">
              <w:rPr>
                <w:color w:val="000000" w:themeColor="text1"/>
                <w:sz w:val="18"/>
                <w:szCs w:val="18"/>
                <w:cs/>
              </w:rPr>
              <w:t xml:space="preserve">/ </w:t>
            </w:r>
            <w:r w:rsidRPr="00D93E7B">
              <w:rPr>
                <w:color w:val="000000" w:themeColor="text1"/>
                <w:sz w:val="18"/>
                <w:szCs w:val="18"/>
              </w:rPr>
              <w:t>diarrhea</w:t>
            </w:r>
            <w:r w:rsidRPr="00D93E7B">
              <w:rPr>
                <w:color w:val="000000" w:themeColor="text1"/>
                <w:sz w:val="18"/>
                <w:szCs w:val="18"/>
                <w:cs/>
              </w:rPr>
              <w:t>)</w:t>
            </w:r>
            <w:r w:rsidRPr="00D93E7B">
              <w:rPr>
                <w:color w:val="000000" w:themeColor="text1"/>
                <w:sz w:val="18"/>
                <w:szCs w:val="18"/>
              </w:rPr>
              <w:t xml:space="preserve">; </w:t>
            </w:r>
            <w:r w:rsidRPr="00D93E7B">
              <w:rPr>
                <w:color w:val="000000" w:themeColor="text1"/>
                <w:sz w:val="18"/>
                <w:szCs w:val="18"/>
                <w:cs/>
              </w:rPr>
              <w:t>(</w:t>
            </w:r>
            <w:r w:rsidRPr="00D93E7B">
              <w:rPr>
                <w:color w:val="000000" w:themeColor="text1"/>
                <w:sz w:val="18"/>
                <w:szCs w:val="18"/>
              </w:rPr>
              <w:t>2</w:t>
            </w:r>
            <w:r w:rsidRPr="00D93E7B">
              <w:rPr>
                <w:color w:val="000000" w:themeColor="text1"/>
                <w:sz w:val="18"/>
                <w:szCs w:val="18"/>
                <w:cs/>
              </w:rPr>
              <w:t xml:space="preserve">) </w:t>
            </w:r>
            <w:r w:rsidRPr="00D93E7B">
              <w:rPr>
                <w:color w:val="000000" w:themeColor="text1"/>
                <w:sz w:val="18"/>
                <w:szCs w:val="18"/>
              </w:rPr>
              <w:t>animals</w:t>
            </w:r>
            <w:r w:rsidRPr="00D93E7B">
              <w:rPr>
                <w:color w:val="000000" w:themeColor="text1"/>
                <w:sz w:val="18"/>
                <w:szCs w:val="18"/>
                <w:cs/>
              </w:rPr>
              <w:t xml:space="preserve"> (</w:t>
            </w:r>
            <w:r w:rsidRPr="00D93E7B">
              <w:rPr>
                <w:color w:val="000000" w:themeColor="text1"/>
                <w:sz w:val="18"/>
                <w:szCs w:val="18"/>
              </w:rPr>
              <w:t>e</w:t>
            </w:r>
            <w:r w:rsidRPr="00D93E7B">
              <w:rPr>
                <w:color w:val="000000" w:themeColor="text1"/>
                <w:sz w:val="18"/>
                <w:szCs w:val="18"/>
                <w:cs/>
              </w:rPr>
              <w:t>.</w:t>
            </w:r>
            <w:r w:rsidRPr="00D93E7B">
              <w:rPr>
                <w:color w:val="000000" w:themeColor="text1"/>
                <w:sz w:val="18"/>
                <w:szCs w:val="18"/>
              </w:rPr>
              <w:t>g</w:t>
            </w:r>
            <w:r w:rsidRPr="00D93E7B">
              <w:rPr>
                <w:color w:val="000000" w:themeColor="text1"/>
                <w:sz w:val="18"/>
                <w:szCs w:val="18"/>
                <w:cs/>
              </w:rPr>
              <w:t>.</w:t>
            </w:r>
            <w:r w:rsidRPr="00D93E7B">
              <w:rPr>
                <w:color w:val="000000" w:themeColor="text1"/>
                <w:sz w:val="18"/>
                <w:szCs w:val="18"/>
              </w:rPr>
              <w:t>,</w:t>
            </w:r>
            <w:r w:rsidRPr="00D93E7B">
              <w:rPr>
                <w:color w:val="000000" w:themeColor="text1"/>
                <w:sz w:val="18"/>
                <w:szCs w:val="18"/>
                <w:cs/>
              </w:rPr>
              <w:t xml:space="preserve"> </w:t>
            </w:r>
            <w:r w:rsidRPr="00D93E7B">
              <w:rPr>
                <w:color w:val="000000" w:themeColor="text1"/>
                <w:sz w:val="18"/>
                <w:szCs w:val="18"/>
              </w:rPr>
              <w:t>chickens, ducks, pigs, ruminants, aquatic animals</w:t>
            </w:r>
            <w:r w:rsidRPr="00D93E7B">
              <w:rPr>
                <w:color w:val="000000" w:themeColor="text1"/>
                <w:sz w:val="18"/>
                <w:szCs w:val="18"/>
                <w:cs/>
              </w:rPr>
              <w:t>)</w:t>
            </w:r>
            <w:r w:rsidRPr="00D93E7B">
              <w:rPr>
                <w:color w:val="000000" w:themeColor="text1"/>
                <w:sz w:val="18"/>
                <w:szCs w:val="18"/>
              </w:rPr>
              <w:t>; (3)</w:t>
            </w:r>
            <w:r w:rsidRPr="00D93E7B">
              <w:rPr>
                <w:color w:val="000000" w:themeColor="text1"/>
                <w:sz w:val="18"/>
                <w:szCs w:val="18"/>
                <w:cs/>
              </w:rPr>
              <w:t xml:space="preserve"> </w:t>
            </w:r>
            <w:r w:rsidRPr="00D93E7B">
              <w:rPr>
                <w:color w:val="000000" w:themeColor="text1"/>
                <w:sz w:val="18"/>
                <w:szCs w:val="18"/>
              </w:rPr>
              <w:t xml:space="preserve">animal products </w:t>
            </w:r>
            <w:r w:rsidRPr="00D93E7B">
              <w:rPr>
                <w:color w:val="000000" w:themeColor="text1"/>
                <w:sz w:val="18"/>
                <w:szCs w:val="18"/>
                <w:cs/>
              </w:rPr>
              <w:t>(</w:t>
            </w:r>
            <w:r w:rsidRPr="00D93E7B">
              <w:rPr>
                <w:color w:val="000000" w:themeColor="text1"/>
                <w:sz w:val="18"/>
                <w:szCs w:val="18"/>
              </w:rPr>
              <w:t>e</w:t>
            </w:r>
            <w:r w:rsidRPr="00D93E7B">
              <w:rPr>
                <w:color w:val="000000" w:themeColor="text1"/>
                <w:sz w:val="18"/>
                <w:szCs w:val="18"/>
                <w:cs/>
              </w:rPr>
              <w:t>.</w:t>
            </w:r>
            <w:r w:rsidRPr="00D93E7B">
              <w:rPr>
                <w:color w:val="000000" w:themeColor="text1"/>
                <w:sz w:val="18"/>
                <w:szCs w:val="18"/>
              </w:rPr>
              <w:t>g</w:t>
            </w:r>
            <w:r w:rsidRPr="00D93E7B">
              <w:rPr>
                <w:color w:val="000000" w:themeColor="text1"/>
                <w:sz w:val="18"/>
                <w:szCs w:val="18"/>
                <w:cs/>
              </w:rPr>
              <w:t>.</w:t>
            </w:r>
            <w:r w:rsidRPr="00D93E7B">
              <w:rPr>
                <w:color w:val="000000" w:themeColor="text1"/>
                <w:sz w:val="18"/>
                <w:szCs w:val="18"/>
              </w:rPr>
              <w:t>, products derived from chickens,</w:t>
            </w:r>
            <w:r w:rsidRPr="00D93E7B">
              <w:rPr>
                <w:color w:val="000000" w:themeColor="text1"/>
                <w:sz w:val="18"/>
                <w:szCs w:val="18"/>
                <w:cs/>
              </w:rPr>
              <w:t xml:space="preserve"> </w:t>
            </w:r>
            <w:r w:rsidRPr="00D93E7B">
              <w:rPr>
                <w:color w:val="000000" w:themeColor="text1"/>
                <w:sz w:val="18"/>
                <w:szCs w:val="18"/>
              </w:rPr>
              <w:t>ducks, pigs, ruminants and seafood</w:t>
            </w:r>
            <w:r w:rsidRPr="00D93E7B">
              <w:rPr>
                <w:color w:val="000000" w:themeColor="text1"/>
                <w:sz w:val="18"/>
                <w:szCs w:val="18"/>
                <w:cs/>
              </w:rPr>
              <w:t>)</w:t>
            </w:r>
            <w:r w:rsidRPr="00D93E7B">
              <w:rPr>
                <w:color w:val="000000" w:themeColor="text1"/>
                <w:sz w:val="18"/>
                <w:szCs w:val="18"/>
              </w:rPr>
              <w:t xml:space="preserve">; and (4) non-animal derived products </w:t>
            </w:r>
            <w:r w:rsidRPr="00D93E7B">
              <w:rPr>
                <w:color w:val="000000" w:themeColor="text1"/>
                <w:sz w:val="18"/>
                <w:szCs w:val="18"/>
                <w:cs/>
              </w:rPr>
              <w:t>(</w:t>
            </w:r>
            <w:r w:rsidRPr="00D93E7B">
              <w:rPr>
                <w:color w:val="000000" w:themeColor="text1"/>
                <w:sz w:val="18"/>
                <w:szCs w:val="18"/>
              </w:rPr>
              <w:t>e</w:t>
            </w:r>
            <w:r w:rsidRPr="00D93E7B">
              <w:rPr>
                <w:color w:val="000000" w:themeColor="text1"/>
                <w:sz w:val="18"/>
                <w:szCs w:val="18"/>
                <w:cs/>
              </w:rPr>
              <w:t>.</w:t>
            </w:r>
            <w:r w:rsidRPr="00D93E7B">
              <w:rPr>
                <w:color w:val="000000" w:themeColor="text1"/>
                <w:sz w:val="18"/>
                <w:szCs w:val="18"/>
              </w:rPr>
              <w:t>g</w:t>
            </w:r>
            <w:r w:rsidRPr="00D93E7B">
              <w:rPr>
                <w:color w:val="000000" w:themeColor="text1"/>
                <w:sz w:val="18"/>
                <w:szCs w:val="18"/>
                <w:cs/>
              </w:rPr>
              <w:t>.</w:t>
            </w:r>
            <w:r w:rsidRPr="00D93E7B">
              <w:rPr>
                <w:color w:val="000000" w:themeColor="text1"/>
                <w:sz w:val="18"/>
                <w:szCs w:val="18"/>
              </w:rPr>
              <w:t>,</w:t>
            </w:r>
            <w:r w:rsidRPr="00D93E7B">
              <w:rPr>
                <w:color w:val="000000" w:themeColor="text1"/>
                <w:sz w:val="18"/>
                <w:szCs w:val="18"/>
                <w:cs/>
              </w:rPr>
              <w:t xml:space="preserve"> </w:t>
            </w:r>
            <w:r w:rsidRPr="00D93E7B">
              <w:rPr>
                <w:color w:val="000000" w:themeColor="text1"/>
                <w:sz w:val="18"/>
                <w:szCs w:val="18"/>
              </w:rPr>
              <w:t>salad, fruit, vegetable</w:t>
            </w:r>
            <w:r w:rsidRPr="00D93E7B">
              <w:rPr>
                <w:color w:val="000000" w:themeColor="text1"/>
                <w:sz w:val="18"/>
                <w:szCs w:val="18"/>
                <w:cs/>
              </w:rPr>
              <w:t>)</w:t>
            </w:r>
            <w:r w:rsidRPr="00D93E7B">
              <w:rPr>
                <w:color w:val="000000" w:themeColor="text1"/>
                <w:sz w:val="18"/>
                <w:szCs w:val="18"/>
              </w:rPr>
              <w:t xml:space="preserve">; and (5) environmental samples </w:t>
            </w:r>
            <w:r w:rsidRPr="00D93E7B">
              <w:rPr>
                <w:color w:val="000000" w:themeColor="text1"/>
                <w:sz w:val="18"/>
                <w:szCs w:val="18"/>
                <w:cs/>
              </w:rPr>
              <w:t>(</w:t>
            </w:r>
            <w:r w:rsidRPr="00D93E7B">
              <w:rPr>
                <w:color w:val="000000" w:themeColor="text1"/>
                <w:sz w:val="18"/>
                <w:szCs w:val="18"/>
              </w:rPr>
              <w:t>e</w:t>
            </w:r>
            <w:r w:rsidRPr="00D93E7B">
              <w:rPr>
                <w:color w:val="000000" w:themeColor="text1"/>
                <w:sz w:val="18"/>
                <w:szCs w:val="18"/>
                <w:cs/>
              </w:rPr>
              <w:t>.</w:t>
            </w:r>
            <w:r w:rsidRPr="00D93E7B">
              <w:rPr>
                <w:color w:val="000000" w:themeColor="text1"/>
                <w:sz w:val="18"/>
                <w:szCs w:val="18"/>
              </w:rPr>
              <w:t>g</w:t>
            </w:r>
            <w:r w:rsidRPr="00D93E7B">
              <w:rPr>
                <w:color w:val="000000" w:themeColor="text1"/>
                <w:sz w:val="18"/>
                <w:szCs w:val="18"/>
                <w:cs/>
              </w:rPr>
              <w:t>.</w:t>
            </w:r>
            <w:r w:rsidRPr="00D93E7B">
              <w:rPr>
                <w:color w:val="000000" w:themeColor="text1"/>
                <w:sz w:val="18"/>
                <w:szCs w:val="18"/>
              </w:rPr>
              <w:t>,</w:t>
            </w:r>
            <w:r w:rsidRPr="00D93E7B">
              <w:rPr>
                <w:color w:val="000000" w:themeColor="text1"/>
                <w:sz w:val="18"/>
                <w:szCs w:val="18"/>
                <w:cs/>
              </w:rPr>
              <w:t xml:space="preserve"> </w:t>
            </w:r>
            <w:r w:rsidRPr="00D93E7B">
              <w:rPr>
                <w:color w:val="000000" w:themeColor="text1"/>
                <w:sz w:val="18"/>
                <w:szCs w:val="18"/>
              </w:rPr>
              <w:t>litter, footwear, water, feed</w:t>
            </w:r>
            <w:r w:rsidRPr="00D93E7B">
              <w:rPr>
                <w:color w:val="000000" w:themeColor="text1"/>
                <w:sz w:val="18"/>
                <w:szCs w:val="18"/>
                <w:cs/>
              </w:rPr>
              <w:t xml:space="preserve">). </w:t>
            </w:r>
            <w:r w:rsidRPr="00D93E7B">
              <w:rPr>
                <w:color w:val="000000" w:themeColor="text1"/>
                <w:sz w:val="18"/>
                <w:szCs w:val="18"/>
              </w:rPr>
              <w:t xml:space="preserve">For exclusion, articles without </w:t>
            </w:r>
            <w:r w:rsidRPr="00D93E7B">
              <w:rPr>
                <w:color w:val="000000" w:themeColor="text1"/>
                <w:sz w:val="18"/>
                <w:szCs w:val="18"/>
              </w:rPr>
              <w:lastRenderedPageBreak/>
              <w:t>any information on either</w:t>
            </w:r>
            <w:r w:rsidRPr="00D93E7B">
              <w:rPr>
                <w:color w:val="000000" w:themeColor="text1"/>
                <w:sz w:val="18"/>
                <w:szCs w:val="18"/>
                <w:cs/>
              </w:rPr>
              <w:t xml:space="preserve"> </w:t>
            </w:r>
            <w:r w:rsidRPr="00D93E7B">
              <w:rPr>
                <w:color w:val="000000" w:themeColor="text1"/>
                <w:sz w:val="18"/>
                <w:szCs w:val="18"/>
              </w:rPr>
              <w:t>the</w:t>
            </w:r>
            <w:r w:rsidRPr="00D93E7B">
              <w:rPr>
                <w:color w:val="000000" w:themeColor="text1"/>
                <w:sz w:val="18"/>
                <w:szCs w:val="18"/>
                <w:cs/>
              </w:rPr>
              <w:t xml:space="preserve"> </w:t>
            </w:r>
            <w:r w:rsidRPr="00D93E7B">
              <w:rPr>
                <w:i/>
                <w:iCs/>
                <w:color w:val="000000" w:themeColor="text1"/>
                <w:sz w:val="18"/>
                <w:szCs w:val="18"/>
              </w:rPr>
              <w:t>Campylobater</w:t>
            </w:r>
            <w:r w:rsidRPr="00D93E7B">
              <w:rPr>
                <w:color w:val="000000" w:themeColor="text1"/>
                <w:sz w:val="18"/>
                <w:szCs w:val="18"/>
              </w:rPr>
              <w:t xml:space="preserve"> spp</w:t>
            </w:r>
            <w:r w:rsidRPr="00D93E7B">
              <w:rPr>
                <w:color w:val="000000" w:themeColor="text1"/>
                <w:sz w:val="18"/>
                <w:szCs w:val="18"/>
                <w:cs/>
              </w:rPr>
              <w:t xml:space="preserve">. </w:t>
            </w:r>
            <w:r w:rsidRPr="00D93E7B">
              <w:rPr>
                <w:color w:val="000000" w:themeColor="text1"/>
                <w:sz w:val="18"/>
                <w:szCs w:val="18"/>
              </w:rPr>
              <w:t>prevalence</w:t>
            </w:r>
            <w:r w:rsidRPr="00D93E7B">
              <w:rPr>
                <w:color w:val="000000" w:themeColor="text1"/>
                <w:sz w:val="18"/>
                <w:szCs w:val="18"/>
                <w:cs/>
              </w:rPr>
              <w:t xml:space="preserve"> </w:t>
            </w:r>
            <w:r w:rsidRPr="00D93E7B">
              <w:rPr>
                <w:color w:val="000000" w:themeColor="text1"/>
                <w:sz w:val="18"/>
                <w:szCs w:val="18"/>
              </w:rPr>
              <w:t>or STs or antimicrobial susceptibility</w:t>
            </w:r>
            <w:r w:rsidRPr="00D93E7B">
              <w:rPr>
                <w:color w:val="000000" w:themeColor="text1"/>
                <w:sz w:val="18"/>
                <w:szCs w:val="18"/>
                <w:cs/>
              </w:rPr>
              <w:t xml:space="preserve"> </w:t>
            </w:r>
            <w:r w:rsidRPr="00D93E7B">
              <w:rPr>
                <w:color w:val="000000" w:themeColor="text1"/>
                <w:sz w:val="18"/>
                <w:szCs w:val="18"/>
              </w:rPr>
              <w:t>or detection of ARGs</w:t>
            </w:r>
            <w:r w:rsidRPr="00D93E7B">
              <w:rPr>
                <w:color w:val="000000" w:themeColor="text1"/>
                <w:sz w:val="18"/>
                <w:szCs w:val="18"/>
                <w:cs/>
              </w:rPr>
              <w:t>/</w:t>
            </w:r>
            <w:r w:rsidRPr="00D93E7B">
              <w:rPr>
                <w:color w:val="000000" w:themeColor="text1"/>
                <w:sz w:val="18"/>
                <w:szCs w:val="18"/>
              </w:rPr>
              <w:t>mutations were excluded</w:t>
            </w:r>
            <w:r w:rsidRPr="00D93E7B">
              <w:rPr>
                <w:color w:val="000000" w:themeColor="text1"/>
                <w:sz w:val="18"/>
                <w:szCs w:val="18"/>
                <w:cs/>
              </w:rPr>
              <w:t xml:space="preserve">. </w:t>
            </w:r>
            <w:r w:rsidRPr="00D93E7B">
              <w:rPr>
                <w:color w:val="000000" w:themeColor="text1"/>
                <w:sz w:val="18"/>
                <w:szCs w:val="18"/>
              </w:rPr>
              <w:t>Review articles, book chapter, conference abstracts, letter, and articles written in other languages than English, and duplicated among records were also excluded</w:t>
            </w:r>
            <w:r w:rsidRPr="00D93E7B">
              <w:rPr>
                <w:color w:val="000000" w:themeColor="text1"/>
                <w:sz w:val="18"/>
                <w:szCs w:val="18"/>
                <w:cs/>
              </w:rPr>
              <w:t xml:space="preserve">. </w:t>
            </w:r>
          </w:p>
          <w:p w14:paraId="00962FE3" w14:textId="088F40D4" w:rsidR="00FB3483" w:rsidRPr="00D93E7B" w:rsidRDefault="00630F4D" w:rsidP="00FE673F">
            <w:pPr>
              <w:spacing w:before="60" w:after="60"/>
              <w:jc w:val="both"/>
              <w:rPr>
                <w:color w:val="000000" w:themeColor="text1"/>
                <w:sz w:val="18"/>
                <w:szCs w:val="18"/>
              </w:rPr>
            </w:pPr>
            <w:r w:rsidRPr="00D93E7B">
              <w:rPr>
                <w:color w:val="000000" w:themeColor="text1"/>
                <w:sz w:val="18"/>
                <w:szCs w:val="18"/>
              </w:rPr>
              <w:t>Article selection was based on the Joanna Briggs Institute (JBI) Critical Appraisal Checklist, specifically designed for studies reporting prevalence da</w:t>
            </w:r>
            <w:r w:rsidR="00477DA9" w:rsidRPr="00D93E7B">
              <w:rPr>
                <w:color w:val="000000" w:themeColor="text1"/>
                <w:sz w:val="18"/>
                <w:szCs w:val="18"/>
              </w:rPr>
              <w:t>ta</w:t>
            </w:r>
            <w:r w:rsidRPr="00D93E7B">
              <w:rPr>
                <w:color w:val="000000" w:themeColor="text1"/>
                <w:sz w:val="18"/>
                <w:szCs w:val="18"/>
              </w:rPr>
              <w:t>. The two authors (D.H.P and T.T.N) independently conducted the selection process. In cases where discrepancies in study selection between the two reviewers, a third reviewer (T.P) participated in to resolve any disagreements regarding article inclusion.</w:t>
            </w:r>
          </w:p>
        </w:tc>
      </w:tr>
      <w:tr w:rsidR="00F116C7" w:rsidRPr="00D93E7B" w14:paraId="28607B6E" w14:textId="77777777" w:rsidTr="008E5783">
        <w:trPr>
          <w:trHeight w:val="1788"/>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D93E7B" w:rsidRDefault="00FB3483" w:rsidP="005979B8">
            <w:pPr>
              <w:pStyle w:val="Default"/>
              <w:spacing w:before="40" w:after="40"/>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lastRenderedPageBreak/>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D93E7B" w:rsidRDefault="00E66E3A" w:rsidP="003B79FF">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9</w:t>
            </w:r>
          </w:p>
        </w:tc>
        <w:tc>
          <w:tcPr>
            <w:tcW w:w="3139" w:type="dxa"/>
            <w:tcBorders>
              <w:top w:val="single" w:sz="5" w:space="0" w:color="000000"/>
              <w:left w:val="single" w:sz="5" w:space="0" w:color="000000"/>
              <w:bottom w:val="single" w:sz="5" w:space="0" w:color="000000"/>
              <w:right w:val="single" w:sz="5" w:space="0" w:color="000000"/>
            </w:tcBorders>
          </w:tcPr>
          <w:p w14:paraId="55FB2B23" w14:textId="68B28670" w:rsidR="00FB3483" w:rsidRPr="00D93E7B" w:rsidRDefault="00E66E3A" w:rsidP="00630F4D">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180" w:type="dxa"/>
            <w:tcBorders>
              <w:top w:val="single" w:sz="5" w:space="0" w:color="000000"/>
              <w:left w:val="single" w:sz="5" w:space="0" w:color="000000"/>
              <w:bottom w:val="single" w:sz="5" w:space="0" w:color="000000"/>
              <w:right w:val="single" w:sz="5" w:space="0" w:color="000000"/>
            </w:tcBorders>
          </w:tcPr>
          <w:p w14:paraId="1FB2C5F1" w14:textId="416BF608" w:rsidR="00FB3483" w:rsidRPr="00D93E7B" w:rsidRDefault="009118E2" w:rsidP="009118E2">
            <w:pPr>
              <w:jc w:val="both"/>
              <w:rPr>
                <w:color w:val="000000" w:themeColor="text1"/>
                <w:sz w:val="18"/>
                <w:szCs w:val="18"/>
                <w:lang w:val="en-US"/>
              </w:rPr>
            </w:pPr>
            <w:r w:rsidRPr="00D93E7B">
              <w:rPr>
                <w:color w:val="000000" w:themeColor="text1"/>
                <w:sz w:val="18"/>
                <w:szCs w:val="18"/>
              </w:rPr>
              <w:t xml:space="preserve">Two authors </w:t>
            </w:r>
            <w:r w:rsidRPr="00D93E7B">
              <w:rPr>
                <w:color w:val="000000" w:themeColor="text1"/>
                <w:sz w:val="18"/>
                <w:szCs w:val="18"/>
                <w:lang w:val="en-US"/>
              </w:rPr>
              <w:t xml:space="preserve">(D.H.P and T.T.N) </w:t>
            </w:r>
            <w:r w:rsidRPr="00D93E7B">
              <w:rPr>
                <w:color w:val="000000" w:themeColor="text1"/>
                <w:sz w:val="18"/>
                <w:szCs w:val="18"/>
              </w:rPr>
              <w:t xml:space="preserve">independently participated in data extraction and cross-checked the extracted data for consistency to mitigate </w:t>
            </w:r>
            <w:r w:rsidRPr="00D93E7B">
              <w:rPr>
                <w:color w:val="000000" w:themeColor="text1"/>
                <w:sz w:val="18"/>
                <w:szCs w:val="18"/>
                <w:lang w:val="en-US"/>
              </w:rPr>
              <w:t>the information</w:t>
            </w:r>
            <w:r w:rsidRPr="00D93E7B">
              <w:rPr>
                <w:color w:val="000000" w:themeColor="text1"/>
                <w:sz w:val="18"/>
                <w:szCs w:val="18"/>
              </w:rPr>
              <w:t xml:space="preserve"> bias. In case of discrepancies during data extraction, the third reviewer</w:t>
            </w:r>
            <w:r w:rsidRPr="00D93E7B">
              <w:rPr>
                <w:color w:val="000000" w:themeColor="text1"/>
                <w:sz w:val="18"/>
                <w:szCs w:val="18"/>
                <w:lang w:val="en-US"/>
              </w:rPr>
              <w:t xml:space="preserve"> (T.P)</w:t>
            </w:r>
            <w:r w:rsidRPr="00D93E7B">
              <w:rPr>
                <w:color w:val="000000" w:themeColor="text1"/>
                <w:sz w:val="18"/>
                <w:szCs w:val="18"/>
              </w:rPr>
              <w:t xml:space="preserve"> was responsible for making a final decision.</w:t>
            </w:r>
            <w:r w:rsidRPr="00D93E7B">
              <w:rPr>
                <w:color w:val="000000" w:themeColor="text1"/>
                <w:sz w:val="18"/>
                <w:szCs w:val="18"/>
                <w:lang w:val="en-US"/>
              </w:rPr>
              <w:t xml:space="preserve"> </w:t>
            </w:r>
          </w:p>
        </w:tc>
      </w:tr>
      <w:tr w:rsidR="00F116C7" w:rsidRPr="00D93E7B" w14:paraId="4DC352A3" w14:textId="77777777" w:rsidTr="00477DA9">
        <w:trPr>
          <w:trHeight w:val="2553"/>
        </w:trPr>
        <w:tc>
          <w:tcPr>
            <w:tcW w:w="1668" w:type="dxa"/>
            <w:vMerge w:val="restart"/>
            <w:tcBorders>
              <w:top w:val="single" w:sz="5" w:space="0" w:color="000000"/>
              <w:left w:val="single" w:sz="5" w:space="0" w:color="000000"/>
              <w:right w:val="single" w:sz="5" w:space="0" w:color="000000"/>
            </w:tcBorders>
          </w:tcPr>
          <w:p w14:paraId="186BEC60" w14:textId="77777777" w:rsidR="00930A31" w:rsidRPr="00D93E7B" w:rsidRDefault="00930A31" w:rsidP="005979B8">
            <w:pPr>
              <w:pStyle w:val="Default"/>
              <w:spacing w:before="40" w:after="40"/>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D93E7B" w:rsidRDefault="00930A31" w:rsidP="003B79FF">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10a</w:t>
            </w:r>
          </w:p>
        </w:tc>
        <w:tc>
          <w:tcPr>
            <w:tcW w:w="3139" w:type="dxa"/>
            <w:tcBorders>
              <w:top w:val="single" w:sz="5" w:space="0" w:color="000000"/>
              <w:left w:val="single" w:sz="5" w:space="0" w:color="000000"/>
              <w:bottom w:val="single" w:sz="5" w:space="0" w:color="000000"/>
              <w:right w:val="single" w:sz="5" w:space="0" w:color="000000"/>
            </w:tcBorders>
          </w:tcPr>
          <w:p w14:paraId="6A77D279" w14:textId="4A068AB0" w:rsidR="00930A31" w:rsidRPr="00D93E7B" w:rsidRDefault="00930A31" w:rsidP="00630F4D">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180" w:type="dxa"/>
            <w:tcBorders>
              <w:top w:val="single" w:sz="5" w:space="0" w:color="000000"/>
              <w:left w:val="single" w:sz="5" w:space="0" w:color="000000"/>
              <w:bottom w:val="single" w:sz="5" w:space="0" w:color="000000"/>
              <w:right w:val="single" w:sz="5" w:space="0" w:color="000000"/>
            </w:tcBorders>
          </w:tcPr>
          <w:p w14:paraId="0E2F5B79" w14:textId="77777777" w:rsidR="008E5783" w:rsidRPr="00D93E7B" w:rsidRDefault="008E5783" w:rsidP="008E5783">
            <w:pPr>
              <w:jc w:val="both"/>
              <w:rPr>
                <w:color w:val="000000" w:themeColor="text1"/>
                <w:sz w:val="18"/>
                <w:szCs w:val="18"/>
              </w:rPr>
            </w:pPr>
            <w:r w:rsidRPr="00D93E7B">
              <w:rPr>
                <w:color w:val="000000" w:themeColor="text1"/>
                <w:sz w:val="18"/>
                <w:szCs w:val="18"/>
              </w:rPr>
              <w:t xml:space="preserve">From each </w:t>
            </w:r>
            <w:r w:rsidRPr="00D93E7B">
              <w:rPr>
                <w:color w:val="000000" w:themeColor="text1"/>
                <w:sz w:val="18"/>
                <w:szCs w:val="18"/>
                <w:lang w:val="en-US"/>
              </w:rPr>
              <w:t>study</w:t>
            </w:r>
            <w:r w:rsidRPr="00D93E7B">
              <w:rPr>
                <w:color w:val="000000" w:themeColor="text1"/>
                <w:sz w:val="18"/>
                <w:szCs w:val="18"/>
              </w:rPr>
              <w:t>, the information was extracted</w:t>
            </w:r>
            <w:r w:rsidRPr="00D93E7B">
              <w:rPr>
                <w:color w:val="000000" w:themeColor="text1"/>
                <w:sz w:val="18"/>
                <w:szCs w:val="18"/>
                <w:lang w:val="en-US"/>
              </w:rPr>
              <w:t xml:space="preserve"> as follows</w:t>
            </w:r>
            <w:r w:rsidRPr="00D93E7B">
              <w:rPr>
                <w:color w:val="000000" w:themeColor="text1"/>
                <w:sz w:val="18"/>
                <w:szCs w:val="18"/>
              </w:rPr>
              <w:t>:</w:t>
            </w:r>
          </w:p>
          <w:p w14:paraId="2E2558B7" w14:textId="77777777" w:rsidR="008E5783" w:rsidRPr="00D93E7B" w:rsidRDefault="008E5783" w:rsidP="008E5783">
            <w:pPr>
              <w:jc w:val="both"/>
              <w:rPr>
                <w:color w:val="000000" w:themeColor="text1"/>
                <w:sz w:val="18"/>
                <w:szCs w:val="18"/>
              </w:rPr>
            </w:pPr>
            <w:r w:rsidRPr="00D93E7B">
              <w:rPr>
                <w:color w:val="000000" w:themeColor="text1"/>
                <w:sz w:val="18"/>
                <w:szCs w:val="18"/>
              </w:rPr>
              <w:t xml:space="preserve">(1) Year of sample collection; </w:t>
            </w:r>
          </w:p>
          <w:p w14:paraId="3AC82E18" w14:textId="4D87B0A9" w:rsidR="00FE673F" w:rsidRPr="00D93E7B" w:rsidRDefault="008E5783" w:rsidP="008E5783">
            <w:pPr>
              <w:jc w:val="both"/>
              <w:rPr>
                <w:color w:val="000000" w:themeColor="text1"/>
                <w:sz w:val="18"/>
                <w:szCs w:val="18"/>
                <w:lang w:val="vi-VN"/>
              </w:rPr>
            </w:pPr>
            <w:r w:rsidRPr="00D93E7B">
              <w:rPr>
                <w:color w:val="000000" w:themeColor="text1"/>
                <w:sz w:val="18"/>
                <w:szCs w:val="18"/>
              </w:rPr>
              <w:t>(2)</w:t>
            </w:r>
            <w:r w:rsidRPr="00D93E7B">
              <w:rPr>
                <w:color w:val="000000" w:themeColor="text1"/>
                <w:sz w:val="18"/>
                <w:szCs w:val="18"/>
                <w:lang w:val="en-US"/>
              </w:rPr>
              <w:t xml:space="preserve"> </w:t>
            </w:r>
            <w:r w:rsidR="00FE673F" w:rsidRPr="00D93E7B">
              <w:rPr>
                <w:color w:val="000000" w:themeColor="text1"/>
                <w:sz w:val="18"/>
                <w:szCs w:val="18"/>
              </w:rPr>
              <w:t xml:space="preserve">Sources of samples collected </w:t>
            </w:r>
            <w:r w:rsidR="00FE673F" w:rsidRPr="00D93E7B">
              <w:rPr>
                <w:color w:val="000000" w:themeColor="text1"/>
                <w:sz w:val="18"/>
                <w:szCs w:val="18"/>
                <w:cs/>
              </w:rPr>
              <w:t>(</w:t>
            </w:r>
            <w:r w:rsidR="00FE673F" w:rsidRPr="00D93E7B">
              <w:rPr>
                <w:color w:val="000000" w:themeColor="text1"/>
                <w:sz w:val="18"/>
                <w:szCs w:val="18"/>
              </w:rPr>
              <w:t>humans, animals, animal derived products, non-animal derived product, and environmental samples</w:t>
            </w:r>
            <w:r w:rsidR="00FE673F" w:rsidRPr="00D93E7B">
              <w:rPr>
                <w:color w:val="000000" w:themeColor="text1"/>
                <w:sz w:val="18"/>
                <w:szCs w:val="18"/>
                <w:cs/>
              </w:rPr>
              <w:t>)</w:t>
            </w:r>
            <w:r w:rsidR="00FE673F" w:rsidRPr="00D93E7B">
              <w:rPr>
                <w:color w:val="000000" w:themeColor="text1"/>
                <w:sz w:val="18"/>
                <w:szCs w:val="18"/>
                <w:lang w:val="vi-VN"/>
              </w:rPr>
              <w:t>;</w:t>
            </w:r>
          </w:p>
          <w:p w14:paraId="7CAB7F0D" w14:textId="50507C95" w:rsidR="008E5783" w:rsidRPr="00D93E7B" w:rsidRDefault="008E5783" w:rsidP="008E5783">
            <w:pPr>
              <w:jc w:val="both"/>
              <w:rPr>
                <w:color w:val="000000" w:themeColor="text1"/>
                <w:sz w:val="18"/>
                <w:szCs w:val="18"/>
              </w:rPr>
            </w:pPr>
            <w:r w:rsidRPr="00D93E7B">
              <w:rPr>
                <w:color w:val="000000" w:themeColor="text1"/>
                <w:sz w:val="18"/>
                <w:szCs w:val="18"/>
              </w:rPr>
              <w:t>(3) Sample type (faeces</w:t>
            </w:r>
            <w:r w:rsidRPr="00D93E7B">
              <w:rPr>
                <w:color w:val="000000" w:themeColor="text1"/>
                <w:sz w:val="18"/>
                <w:szCs w:val="18"/>
                <w:lang w:val="en-US"/>
              </w:rPr>
              <w:t>, stool, rectal swabs</w:t>
            </w:r>
            <w:r w:rsidRPr="00D93E7B">
              <w:rPr>
                <w:color w:val="000000" w:themeColor="text1"/>
                <w:sz w:val="18"/>
                <w:szCs w:val="18"/>
              </w:rPr>
              <w:t>,</w:t>
            </w:r>
            <w:r w:rsidRPr="00D93E7B">
              <w:rPr>
                <w:color w:val="000000" w:themeColor="text1"/>
                <w:sz w:val="18"/>
                <w:szCs w:val="18"/>
                <w:lang w:val="en-US"/>
              </w:rPr>
              <w:t xml:space="preserve"> blood,</w:t>
            </w:r>
            <w:r w:rsidRPr="00D93E7B">
              <w:rPr>
                <w:color w:val="000000" w:themeColor="text1"/>
                <w:sz w:val="18"/>
                <w:szCs w:val="18"/>
              </w:rPr>
              <w:t xml:space="preserve"> floor swabs, farm waste, carcass, meat,</w:t>
            </w:r>
            <w:r w:rsidRPr="00D93E7B">
              <w:rPr>
                <w:color w:val="000000" w:themeColor="text1"/>
                <w:sz w:val="18"/>
                <w:szCs w:val="18"/>
                <w:lang w:val="en-US"/>
              </w:rPr>
              <w:t xml:space="preserve"> milk, environmental samples</w:t>
            </w:r>
            <w:r w:rsidRPr="00D93E7B">
              <w:rPr>
                <w:color w:val="000000" w:themeColor="text1"/>
                <w:sz w:val="18"/>
                <w:szCs w:val="18"/>
              </w:rPr>
              <w:t xml:space="preserve">); </w:t>
            </w:r>
          </w:p>
          <w:p w14:paraId="666468BE" w14:textId="77777777" w:rsidR="008E5783" w:rsidRPr="00D93E7B" w:rsidRDefault="008E5783" w:rsidP="008E5783">
            <w:pPr>
              <w:jc w:val="both"/>
              <w:rPr>
                <w:color w:val="000000" w:themeColor="text1"/>
                <w:sz w:val="18"/>
                <w:szCs w:val="18"/>
              </w:rPr>
            </w:pPr>
            <w:r w:rsidRPr="00D93E7B">
              <w:rPr>
                <w:color w:val="000000" w:themeColor="text1"/>
                <w:sz w:val="18"/>
                <w:szCs w:val="18"/>
              </w:rPr>
              <w:t>(4) Number of samples</w:t>
            </w:r>
            <w:r w:rsidRPr="00D93E7B">
              <w:rPr>
                <w:color w:val="000000" w:themeColor="text1"/>
                <w:sz w:val="18"/>
                <w:szCs w:val="18"/>
                <w:lang w:val="en-US"/>
              </w:rPr>
              <w:t xml:space="preserve"> collected</w:t>
            </w:r>
            <w:r w:rsidRPr="00D93E7B">
              <w:rPr>
                <w:color w:val="000000" w:themeColor="text1"/>
                <w:sz w:val="18"/>
                <w:szCs w:val="18"/>
              </w:rPr>
              <w:t xml:space="preserve">; </w:t>
            </w:r>
          </w:p>
          <w:p w14:paraId="3E44450C" w14:textId="77777777" w:rsidR="008E5783" w:rsidRPr="00D93E7B" w:rsidRDefault="008E5783" w:rsidP="008E5783">
            <w:pPr>
              <w:jc w:val="both"/>
              <w:rPr>
                <w:color w:val="000000" w:themeColor="text1"/>
                <w:sz w:val="18"/>
                <w:szCs w:val="18"/>
                <w:lang w:val="en-US"/>
              </w:rPr>
            </w:pPr>
            <w:r w:rsidRPr="00D93E7B">
              <w:rPr>
                <w:color w:val="000000" w:themeColor="text1"/>
                <w:sz w:val="18"/>
                <w:szCs w:val="18"/>
              </w:rPr>
              <w:t xml:space="preserve">(5) </w:t>
            </w:r>
            <w:r w:rsidRPr="00D93E7B">
              <w:rPr>
                <w:color w:val="000000" w:themeColor="text1"/>
                <w:sz w:val="18"/>
                <w:szCs w:val="18"/>
                <w:lang w:val="en-US"/>
              </w:rPr>
              <w:t xml:space="preserve">Methods of </w:t>
            </w:r>
            <w:r w:rsidRPr="00D93E7B">
              <w:rPr>
                <w:i/>
                <w:iCs/>
                <w:color w:val="000000" w:themeColor="text1"/>
                <w:sz w:val="18"/>
                <w:szCs w:val="18"/>
                <w:lang w:val="en-US"/>
              </w:rPr>
              <w:t xml:space="preserve">Campylobacter </w:t>
            </w:r>
            <w:r w:rsidRPr="00D93E7B">
              <w:rPr>
                <w:color w:val="000000" w:themeColor="text1"/>
                <w:sz w:val="18"/>
                <w:szCs w:val="18"/>
                <w:lang w:val="en-US"/>
              </w:rPr>
              <w:t xml:space="preserve">spp. identification; </w:t>
            </w:r>
          </w:p>
          <w:p w14:paraId="5E17F96B" w14:textId="77777777" w:rsidR="008E5783" w:rsidRPr="00D93E7B" w:rsidRDefault="008E5783" w:rsidP="008E5783">
            <w:pPr>
              <w:jc w:val="both"/>
              <w:rPr>
                <w:color w:val="000000" w:themeColor="text1"/>
                <w:sz w:val="18"/>
                <w:szCs w:val="18"/>
                <w:lang w:val="en-US"/>
              </w:rPr>
            </w:pPr>
            <w:r w:rsidRPr="00D93E7B">
              <w:rPr>
                <w:color w:val="000000" w:themeColor="text1"/>
                <w:sz w:val="18"/>
                <w:szCs w:val="18"/>
              </w:rPr>
              <w:t>(</w:t>
            </w:r>
            <w:r w:rsidRPr="00D93E7B">
              <w:rPr>
                <w:color w:val="000000" w:themeColor="text1"/>
                <w:sz w:val="18"/>
                <w:szCs w:val="18"/>
                <w:lang w:val="en-US"/>
              </w:rPr>
              <w:t>6</w:t>
            </w:r>
            <w:r w:rsidRPr="00D93E7B">
              <w:rPr>
                <w:color w:val="000000" w:themeColor="text1"/>
                <w:sz w:val="18"/>
                <w:szCs w:val="18"/>
              </w:rPr>
              <w:t xml:space="preserve">) Prevalence of </w:t>
            </w:r>
            <w:r w:rsidRPr="00D93E7B">
              <w:rPr>
                <w:i/>
                <w:iCs/>
                <w:color w:val="000000" w:themeColor="text1"/>
                <w:sz w:val="18"/>
                <w:szCs w:val="18"/>
                <w:lang w:val="en-US"/>
              </w:rPr>
              <w:t xml:space="preserve">Campylobacter </w:t>
            </w:r>
            <w:r w:rsidRPr="00D93E7B">
              <w:rPr>
                <w:color w:val="000000" w:themeColor="text1"/>
                <w:sz w:val="18"/>
                <w:szCs w:val="18"/>
                <w:lang w:val="en-US"/>
              </w:rPr>
              <w:t>spp.</w:t>
            </w:r>
            <w:r w:rsidRPr="00D93E7B">
              <w:rPr>
                <w:color w:val="000000" w:themeColor="text1"/>
                <w:sz w:val="18"/>
                <w:szCs w:val="18"/>
              </w:rPr>
              <w:t>;</w:t>
            </w:r>
            <w:r w:rsidRPr="00D93E7B">
              <w:rPr>
                <w:color w:val="000000" w:themeColor="text1"/>
                <w:sz w:val="18"/>
                <w:szCs w:val="18"/>
                <w:lang w:val="en-US"/>
              </w:rPr>
              <w:t xml:space="preserve"> </w:t>
            </w:r>
          </w:p>
          <w:p w14:paraId="1B21388A" w14:textId="77777777" w:rsidR="008E5783" w:rsidRPr="00D93E7B" w:rsidRDefault="008E5783" w:rsidP="008E5783">
            <w:pPr>
              <w:jc w:val="both"/>
              <w:rPr>
                <w:color w:val="000000" w:themeColor="text1"/>
                <w:sz w:val="18"/>
                <w:szCs w:val="18"/>
              </w:rPr>
            </w:pPr>
            <w:r w:rsidRPr="00D93E7B">
              <w:rPr>
                <w:color w:val="000000" w:themeColor="text1"/>
                <w:sz w:val="18"/>
                <w:szCs w:val="18"/>
              </w:rPr>
              <w:t>(</w:t>
            </w:r>
            <w:r w:rsidRPr="00D93E7B">
              <w:rPr>
                <w:color w:val="000000" w:themeColor="text1"/>
                <w:sz w:val="18"/>
                <w:szCs w:val="18"/>
                <w:lang w:val="en-US"/>
              </w:rPr>
              <w:t>7</w:t>
            </w:r>
            <w:r w:rsidRPr="00D93E7B">
              <w:rPr>
                <w:color w:val="000000" w:themeColor="text1"/>
                <w:sz w:val="18"/>
                <w:szCs w:val="18"/>
              </w:rPr>
              <w:t>)</w:t>
            </w:r>
            <w:r w:rsidRPr="00D93E7B">
              <w:rPr>
                <w:color w:val="000000" w:themeColor="text1"/>
                <w:sz w:val="18"/>
                <w:szCs w:val="18"/>
                <w:lang w:val="en-US"/>
              </w:rPr>
              <w:t xml:space="preserve"> Typing methods of </w:t>
            </w:r>
            <w:r w:rsidRPr="00D93E7B">
              <w:rPr>
                <w:i/>
                <w:iCs/>
                <w:color w:val="000000" w:themeColor="text1"/>
                <w:sz w:val="18"/>
                <w:szCs w:val="18"/>
                <w:lang w:val="en-US"/>
              </w:rPr>
              <w:t xml:space="preserve">Campylobacter </w:t>
            </w:r>
            <w:r w:rsidRPr="00D93E7B">
              <w:rPr>
                <w:color w:val="000000" w:themeColor="text1"/>
                <w:sz w:val="18"/>
                <w:szCs w:val="18"/>
                <w:lang w:val="en-US"/>
              </w:rPr>
              <w:t>spp.</w:t>
            </w:r>
            <w:r w:rsidRPr="00D93E7B">
              <w:rPr>
                <w:color w:val="000000" w:themeColor="text1"/>
                <w:sz w:val="18"/>
                <w:szCs w:val="18"/>
              </w:rPr>
              <w:t xml:space="preserve">; </w:t>
            </w:r>
          </w:p>
          <w:p w14:paraId="0722BB52" w14:textId="77777777" w:rsidR="008E5783" w:rsidRPr="00D93E7B" w:rsidRDefault="008E5783" w:rsidP="008E5783">
            <w:pPr>
              <w:jc w:val="both"/>
              <w:rPr>
                <w:color w:val="000000" w:themeColor="text1"/>
                <w:sz w:val="18"/>
                <w:szCs w:val="18"/>
                <w:lang w:val="en-US"/>
              </w:rPr>
            </w:pPr>
            <w:r w:rsidRPr="00D93E7B">
              <w:rPr>
                <w:color w:val="000000" w:themeColor="text1"/>
                <w:sz w:val="18"/>
                <w:szCs w:val="18"/>
              </w:rPr>
              <w:t>(</w:t>
            </w:r>
            <w:r w:rsidRPr="00D93E7B">
              <w:rPr>
                <w:color w:val="000000" w:themeColor="text1"/>
                <w:sz w:val="18"/>
                <w:szCs w:val="18"/>
                <w:lang w:val="en-US"/>
              </w:rPr>
              <w:t>8</w:t>
            </w:r>
            <w:r w:rsidRPr="00D93E7B">
              <w:rPr>
                <w:color w:val="000000" w:themeColor="text1"/>
                <w:sz w:val="18"/>
                <w:szCs w:val="18"/>
              </w:rPr>
              <w:t xml:space="preserve">) </w:t>
            </w:r>
            <w:r w:rsidRPr="00D93E7B">
              <w:rPr>
                <w:color w:val="000000" w:themeColor="text1"/>
                <w:sz w:val="18"/>
                <w:szCs w:val="18"/>
                <w:lang w:val="en-US"/>
              </w:rPr>
              <w:t>STs using multilocus sequence typing (MLST)</w:t>
            </w:r>
            <w:r w:rsidRPr="00D93E7B">
              <w:rPr>
                <w:color w:val="000000" w:themeColor="text1"/>
                <w:sz w:val="18"/>
                <w:szCs w:val="18"/>
              </w:rPr>
              <w:t>;</w:t>
            </w:r>
            <w:r w:rsidRPr="00D93E7B">
              <w:rPr>
                <w:color w:val="000000" w:themeColor="text1"/>
                <w:sz w:val="18"/>
                <w:szCs w:val="18"/>
                <w:lang w:val="en-US"/>
              </w:rPr>
              <w:t xml:space="preserve"> </w:t>
            </w:r>
          </w:p>
          <w:p w14:paraId="6C09DE80" w14:textId="77777777" w:rsidR="008E5783" w:rsidRPr="00D93E7B" w:rsidRDefault="008E5783" w:rsidP="008E5783">
            <w:pPr>
              <w:jc w:val="both"/>
              <w:rPr>
                <w:color w:val="000000" w:themeColor="text1"/>
                <w:sz w:val="18"/>
                <w:szCs w:val="18"/>
              </w:rPr>
            </w:pPr>
            <w:r w:rsidRPr="00D93E7B">
              <w:rPr>
                <w:color w:val="000000" w:themeColor="text1"/>
                <w:sz w:val="18"/>
                <w:szCs w:val="18"/>
              </w:rPr>
              <w:t>(</w:t>
            </w:r>
            <w:r w:rsidRPr="00D93E7B">
              <w:rPr>
                <w:color w:val="000000" w:themeColor="text1"/>
                <w:sz w:val="18"/>
                <w:szCs w:val="18"/>
                <w:lang w:val="en-US"/>
              </w:rPr>
              <w:t>8</w:t>
            </w:r>
            <w:r w:rsidRPr="00D93E7B">
              <w:rPr>
                <w:color w:val="000000" w:themeColor="text1"/>
                <w:sz w:val="18"/>
                <w:szCs w:val="18"/>
              </w:rPr>
              <w:t xml:space="preserve">) Methods </w:t>
            </w:r>
            <w:r w:rsidRPr="00D93E7B">
              <w:rPr>
                <w:color w:val="000000" w:themeColor="text1"/>
                <w:sz w:val="18"/>
                <w:szCs w:val="18"/>
                <w:lang w:val="en-US"/>
              </w:rPr>
              <w:t>of antimicrobial susceptibility testing;</w:t>
            </w:r>
            <w:r w:rsidRPr="00D93E7B">
              <w:rPr>
                <w:color w:val="000000" w:themeColor="text1"/>
                <w:sz w:val="18"/>
                <w:szCs w:val="18"/>
              </w:rPr>
              <w:t xml:space="preserve"> </w:t>
            </w:r>
          </w:p>
          <w:p w14:paraId="7BDEA8B9" w14:textId="77777777" w:rsidR="008E5783" w:rsidRPr="00D93E7B" w:rsidRDefault="008E5783" w:rsidP="008E5783">
            <w:pPr>
              <w:jc w:val="both"/>
              <w:rPr>
                <w:color w:val="000000" w:themeColor="text1"/>
                <w:sz w:val="18"/>
                <w:szCs w:val="18"/>
                <w:lang w:val="en-US"/>
              </w:rPr>
            </w:pPr>
            <w:r w:rsidRPr="00D93E7B">
              <w:rPr>
                <w:color w:val="000000" w:themeColor="text1"/>
                <w:sz w:val="18"/>
                <w:szCs w:val="18"/>
              </w:rPr>
              <w:t>(</w:t>
            </w:r>
            <w:r w:rsidRPr="00D93E7B">
              <w:rPr>
                <w:color w:val="000000" w:themeColor="text1"/>
                <w:sz w:val="18"/>
                <w:szCs w:val="18"/>
                <w:lang w:val="en-US"/>
              </w:rPr>
              <w:t>9</w:t>
            </w:r>
            <w:r w:rsidRPr="00D93E7B">
              <w:rPr>
                <w:color w:val="000000" w:themeColor="text1"/>
                <w:sz w:val="18"/>
                <w:szCs w:val="18"/>
              </w:rPr>
              <w:t xml:space="preserve">) Prevalence of </w:t>
            </w:r>
            <w:r w:rsidRPr="00D93E7B">
              <w:rPr>
                <w:color w:val="000000" w:themeColor="text1"/>
                <w:sz w:val="18"/>
                <w:szCs w:val="18"/>
                <w:lang w:val="en-US"/>
              </w:rPr>
              <w:t xml:space="preserve">phenotypic </w:t>
            </w:r>
            <w:r w:rsidRPr="00D93E7B">
              <w:rPr>
                <w:color w:val="000000" w:themeColor="text1"/>
                <w:sz w:val="18"/>
                <w:szCs w:val="18"/>
              </w:rPr>
              <w:t>resistance</w:t>
            </w:r>
            <w:r w:rsidRPr="00D93E7B">
              <w:rPr>
                <w:color w:val="000000" w:themeColor="text1"/>
                <w:sz w:val="18"/>
                <w:szCs w:val="18"/>
                <w:lang w:val="en-US"/>
              </w:rPr>
              <w:t xml:space="preserve">; </w:t>
            </w:r>
          </w:p>
          <w:p w14:paraId="11D25995" w14:textId="26F0A55A" w:rsidR="00930A31" w:rsidRPr="00D93E7B" w:rsidRDefault="008E5783" w:rsidP="008E5783">
            <w:pPr>
              <w:jc w:val="both"/>
              <w:rPr>
                <w:color w:val="000000" w:themeColor="text1"/>
                <w:sz w:val="18"/>
                <w:szCs w:val="18"/>
                <w:lang w:val="en-US"/>
              </w:rPr>
            </w:pPr>
            <w:r w:rsidRPr="00D93E7B">
              <w:rPr>
                <w:color w:val="000000" w:themeColor="text1"/>
                <w:sz w:val="18"/>
                <w:szCs w:val="18"/>
                <w:lang w:val="en-US"/>
              </w:rPr>
              <w:t xml:space="preserve">(10) Genotypic resistance (ARGs and mutations). </w:t>
            </w:r>
          </w:p>
        </w:tc>
      </w:tr>
      <w:tr w:rsidR="00F116C7" w:rsidRPr="00D93E7B" w14:paraId="35FABA56" w14:textId="77777777" w:rsidTr="005B03E5">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D93E7B" w:rsidRDefault="00930A31" w:rsidP="005979B8">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D93E7B" w:rsidRDefault="00930A31" w:rsidP="003B79FF">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10b</w:t>
            </w:r>
          </w:p>
        </w:tc>
        <w:tc>
          <w:tcPr>
            <w:tcW w:w="3139" w:type="dxa"/>
            <w:tcBorders>
              <w:top w:val="single" w:sz="5" w:space="0" w:color="000000"/>
              <w:left w:val="single" w:sz="5" w:space="0" w:color="000000"/>
              <w:bottom w:val="single" w:sz="5" w:space="0" w:color="000000"/>
              <w:right w:val="single" w:sz="5" w:space="0" w:color="000000"/>
            </w:tcBorders>
          </w:tcPr>
          <w:p w14:paraId="101A3B3D" w14:textId="68C5B001" w:rsidR="00930A31" w:rsidRPr="00D93E7B" w:rsidRDefault="00930A31" w:rsidP="00630F4D">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List and define all other variables for which data were sought (e.g.</w:t>
            </w:r>
            <w:r w:rsidR="00477DA9" w:rsidRPr="00D93E7B">
              <w:rPr>
                <w:rFonts w:ascii="Times New Roman" w:hAnsi="Times New Roman" w:cs="Times New Roman"/>
                <w:color w:val="000000" w:themeColor="text1"/>
                <w:sz w:val="18"/>
                <w:szCs w:val="18"/>
              </w:rPr>
              <w:t>,</w:t>
            </w:r>
            <w:r w:rsidRPr="00D93E7B">
              <w:rPr>
                <w:rFonts w:ascii="Times New Roman" w:hAnsi="Times New Roman" w:cs="Times New Roman"/>
                <w:color w:val="000000" w:themeColor="text1"/>
                <w:sz w:val="18"/>
                <w:szCs w:val="18"/>
              </w:rPr>
              <w:t xml:space="preserve"> participant and intervention characteristics, funding sources). Describe any assumptions made about any missing or unclear information.</w:t>
            </w:r>
          </w:p>
        </w:tc>
        <w:tc>
          <w:tcPr>
            <w:tcW w:w="9180" w:type="dxa"/>
            <w:tcBorders>
              <w:top w:val="single" w:sz="5" w:space="0" w:color="000000"/>
              <w:left w:val="single" w:sz="5" w:space="0" w:color="000000"/>
              <w:bottom w:val="single" w:sz="5" w:space="0" w:color="000000"/>
              <w:right w:val="single" w:sz="5" w:space="0" w:color="000000"/>
            </w:tcBorders>
            <w:shd w:val="clear" w:color="auto" w:fill="auto"/>
          </w:tcPr>
          <w:p w14:paraId="5E11195E" w14:textId="77777777" w:rsidR="00477DA9" w:rsidRPr="00D93E7B" w:rsidRDefault="00477DA9" w:rsidP="00477DA9">
            <w:pPr>
              <w:spacing w:before="60" w:after="60"/>
              <w:jc w:val="both"/>
              <w:rPr>
                <w:color w:val="000000" w:themeColor="text1"/>
                <w:sz w:val="18"/>
                <w:szCs w:val="18"/>
                <w:lang w:val="en-US"/>
              </w:rPr>
            </w:pPr>
            <w:r w:rsidRPr="00D93E7B">
              <w:rPr>
                <w:color w:val="000000" w:themeColor="text1"/>
                <w:sz w:val="18"/>
                <w:szCs w:val="18"/>
              </w:rPr>
              <w:t xml:space="preserve">In </w:t>
            </w:r>
            <w:r w:rsidRPr="00D93E7B">
              <w:rPr>
                <w:color w:val="000000" w:themeColor="text1"/>
                <w:sz w:val="18"/>
                <w:szCs w:val="18"/>
                <w:lang w:val="en-US"/>
              </w:rPr>
              <w:t xml:space="preserve">case </w:t>
            </w:r>
            <w:r w:rsidRPr="00D93E7B">
              <w:rPr>
                <w:color w:val="000000" w:themeColor="text1"/>
                <w:sz w:val="18"/>
                <w:szCs w:val="18"/>
              </w:rPr>
              <w:t>the absence of an explicit date of sample collection, a date of two years prior to publication was assigned; for studies conducted over a time period, a mid-point was defined.</w:t>
            </w:r>
            <w:r w:rsidRPr="00D93E7B">
              <w:rPr>
                <w:color w:val="000000" w:themeColor="text1"/>
                <w:sz w:val="18"/>
                <w:szCs w:val="18"/>
                <w:lang w:val="en-US"/>
              </w:rPr>
              <w:t xml:space="preserve"> </w:t>
            </w:r>
          </w:p>
          <w:p w14:paraId="595F3ED8" w14:textId="30A944EB" w:rsidR="00930A31" w:rsidRPr="00D93E7B" w:rsidRDefault="00477DA9" w:rsidP="00477DA9">
            <w:pPr>
              <w:spacing w:before="60" w:after="60"/>
              <w:jc w:val="both"/>
              <w:rPr>
                <w:color w:val="000000" w:themeColor="text1"/>
                <w:sz w:val="18"/>
                <w:szCs w:val="18"/>
              </w:rPr>
            </w:pPr>
            <w:r w:rsidRPr="00D93E7B">
              <w:rPr>
                <w:color w:val="000000" w:themeColor="text1"/>
                <w:sz w:val="18"/>
                <w:szCs w:val="18"/>
              </w:rPr>
              <w:t xml:space="preserve">Human isolates were further categorized based on whether </w:t>
            </w:r>
            <w:r w:rsidRPr="00D93E7B">
              <w:rPr>
                <w:i/>
                <w:iCs/>
                <w:color w:val="000000" w:themeColor="text1"/>
                <w:sz w:val="18"/>
                <w:szCs w:val="18"/>
                <w:lang w:val="en-US"/>
              </w:rPr>
              <w:t xml:space="preserve">Campylobacter </w:t>
            </w:r>
            <w:r w:rsidRPr="00D93E7B">
              <w:rPr>
                <w:color w:val="000000" w:themeColor="text1"/>
                <w:sz w:val="18"/>
                <w:szCs w:val="18"/>
                <w:lang w:val="en-US"/>
              </w:rPr>
              <w:t>isolates</w:t>
            </w:r>
            <w:r w:rsidRPr="00D93E7B">
              <w:rPr>
                <w:color w:val="000000" w:themeColor="text1"/>
                <w:sz w:val="18"/>
                <w:szCs w:val="18"/>
              </w:rPr>
              <w:t xml:space="preserve"> from healthy subjects (i.e., enteric carriage)</w:t>
            </w:r>
            <w:r w:rsidRPr="00D93E7B">
              <w:rPr>
                <w:color w:val="000000" w:themeColor="text1"/>
                <w:sz w:val="18"/>
                <w:szCs w:val="18"/>
                <w:lang w:val="en-US"/>
              </w:rPr>
              <w:t>, or</w:t>
            </w:r>
            <w:r w:rsidRPr="00D93E7B">
              <w:rPr>
                <w:color w:val="000000" w:themeColor="text1"/>
                <w:sz w:val="18"/>
                <w:szCs w:val="18"/>
              </w:rPr>
              <w:t xml:space="preserve"> from cases of enteric disease</w:t>
            </w:r>
            <w:r w:rsidRPr="00D93E7B">
              <w:rPr>
                <w:color w:val="000000" w:themeColor="text1"/>
                <w:sz w:val="18"/>
                <w:szCs w:val="18"/>
                <w:lang w:val="en-US"/>
              </w:rPr>
              <w:t xml:space="preserve"> (i.e., diarrhea)</w:t>
            </w:r>
            <w:r w:rsidRPr="00D93E7B">
              <w:rPr>
                <w:color w:val="000000" w:themeColor="text1"/>
                <w:sz w:val="18"/>
                <w:szCs w:val="18"/>
              </w:rPr>
              <w:t xml:space="preserve">. </w:t>
            </w:r>
            <w:r w:rsidRPr="00D93E7B">
              <w:rPr>
                <w:color w:val="000000" w:themeColor="text1"/>
                <w:sz w:val="18"/>
                <w:szCs w:val="18"/>
                <w:lang w:val="en-US"/>
              </w:rPr>
              <w:t xml:space="preserve">Animal isolates were also classified based on the different animal species including poultry, pig, aquatic animals, and ruminant. </w:t>
            </w:r>
          </w:p>
        </w:tc>
      </w:tr>
      <w:tr w:rsidR="00F116C7" w:rsidRPr="00D93E7B" w14:paraId="0276A1D2" w14:textId="77777777" w:rsidTr="005B03E5">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D93E7B" w:rsidRDefault="00E66E3A" w:rsidP="005979B8">
            <w:pPr>
              <w:pStyle w:val="Default"/>
              <w:spacing w:before="40" w:after="40"/>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Study r</w:t>
            </w:r>
            <w:r w:rsidR="00FB3483" w:rsidRPr="00D93E7B">
              <w:rPr>
                <w:rFonts w:ascii="Times New Roman" w:hAnsi="Times New Roman" w:cs="Times New Roman"/>
                <w:color w:val="000000" w:themeColor="text1"/>
                <w:sz w:val="18"/>
                <w:szCs w:val="18"/>
              </w:rPr>
              <w:t xml:space="preserve">isk of bias </w:t>
            </w:r>
            <w:r w:rsidRPr="00D93E7B">
              <w:rPr>
                <w:rFonts w:ascii="Times New Roman" w:hAnsi="Times New Roman" w:cs="Times New Roman"/>
                <w:color w:val="000000" w:themeColor="text1"/>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D93E7B" w:rsidRDefault="00FB3483" w:rsidP="003B79FF">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1</w:t>
            </w:r>
            <w:r w:rsidR="00E66E3A" w:rsidRPr="00D93E7B">
              <w:rPr>
                <w:rFonts w:ascii="Times New Roman" w:hAnsi="Times New Roman" w:cs="Times New Roman"/>
                <w:color w:val="000000" w:themeColor="text1"/>
                <w:sz w:val="18"/>
                <w:szCs w:val="18"/>
              </w:rPr>
              <w:t>1</w:t>
            </w:r>
          </w:p>
        </w:tc>
        <w:tc>
          <w:tcPr>
            <w:tcW w:w="3139" w:type="dxa"/>
            <w:tcBorders>
              <w:top w:val="single" w:sz="5" w:space="0" w:color="000000"/>
              <w:left w:val="single" w:sz="5" w:space="0" w:color="000000"/>
              <w:bottom w:val="single" w:sz="5" w:space="0" w:color="000000"/>
              <w:right w:val="single" w:sz="5" w:space="0" w:color="000000"/>
            </w:tcBorders>
          </w:tcPr>
          <w:p w14:paraId="5C7277A8" w14:textId="5E2C98CC" w:rsidR="00FB3483" w:rsidRPr="00D93E7B" w:rsidRDefault="00E66E3A" w:rsidP="00630F4D">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180" w:type="dxa"/>
            <w:tcBorders>
              <w:top w:val="single" w:sz="5" w:space="0" w:color="000000"/>
              <w:left w:val="single" w:sz="5" w:space="0" w:color="000000"/>
              <w:bottom w:val="single" w:sz="5" w:space="0" w:color="000000"/>
              <w:right w:val="single" w:sz="5" w:space="0" w:color="000000"/>
            </w:tcBorders>
          </w:tcPr>
          <w:p w14:paraId="4BAC2F34" w14:textId="1AEE4A67" w:rsidR="00FB3483" w:rsidRPr="00D93E7B" w:rsidRDefault="00477DA9" w:rsidP="00477DA9">
            <w:pPr>
              <w:spacing w:before="60" w:after="60"/>
              <w:jc w:val="both"/>
              <w:rPr>
                <w:color w:val="000000" w:themeColor="text1"/>
                <w:sz w:val="18"/>
                <w:szCs w:val="18"/>
              </w:rPr>
            </w:pPr>
            <w:r w:rsidRPr="00D93E7B">
              <w:rPr>
                <w:color w:val="000000" w:themeColor="text1"/>
                <w:sz w:val="18"/>
                <w:szCs w:val="18"/>
              </w:rPr>
              <w:t>- Selection bias: Article selection was</w:t>
            </w:r>
            <w:r w:rsidRPr="00D93E7B">
              <w:rPr>
                <w:color w:val="000000" w:themeColor="text1"/>
                <w:sz w:val="18"/>
                <w:szCs w:val="18"/>
                <w:lang w:val="vi-VN"/>
              </w:rPr>
              <w:t xml:space="preserve"> based on</w:t>
            </w:r>
            <w:r w:rsidRPr="00D93E7B">
              <w:rPr>
                <w:color w:val="000000" w:themeColor="text1"/>
                <w:sz w:val="18"/>
                <w:szCs w:val="18"/>
              </w:rPr>
              <w:t xml:space="preserve"> the Joanna Briggs Institute (JBI) Critical Appraisal Checklist, specifically designed for studies reporting prevalence data.</w:t>
            </w:r>
            <w:r w:rsidRPr="00D93E7B">
              <w:rPr>
                <w:color w:val="000000" w:themeColor="text1"/>
                <w:sz w:val="18"/>
                <w:szCs w:val="18"/>
                <w:lang w:val="en-US"/>
              </w:rPr>
              <w:t xml:space="preserve"> </w:t>
            </w:r>
            <w:r w:rsidRPr="00D93E7B">
              <w:rPr>
                <w:color w:val="000000" w:themeColor="text1"/>
                <w:sz w:val="18"/>
                <w:szCs w:val="18"/>
              </w:rPr>
              <w:t>The two authors</w:t>
            </w:r>
            <w:r w:rsidRPr="00D93E7B">
              <w:rPr>
                <w:color w:val="000000" w:themeColor="text1"/>
                <w:sz w:val="18"/>
                <w:szCs w:val="18"/>
                <w:lang w:val="vi-VN"/>
              </w:rPr>
              <w:t xml:space="preserve"> (D.H.P and T.T.N)</w:t>
            </w:r>
            <w:r w:rsidRPr="00D93E7B">
              <w:rPr>
                <w:color w:val="000000" w:themeColor="text1"/>
                <w:sz w:val="18"/>
                <w:szCs w:val="18"/>
              </w:rPr>
              <w:t xml:space="preserve"> independently conducted the selection process</w:t>
            </w:r>
            <w:r w:rsidRPr="00D93E7B">
              <w:rPr>
                <w:color w:val="000000" w:themeColor="text1"/>
                <w:sz w:val="18"/>
                <w:szCs w:val="18"/>
                <w:lang w:val="en-US"/>
              </w:rPr>
              <w:t>. I</w:t>
            </w:r>
            <w:r w:rsidRPr="00D93E7B">
              <w:rPr>
                <w:color w:val="000000" w:themeColor="text1"/>
                <w:sz w:val="18"/>
                <w:szCs w:val="18"/>
              </w:rPr>
              <w:t>n cases where discrepancies in study selection between the two reviewers</w:t>
            </w:r>
            <w:r w:rsidRPr="00D93E7B">
              <w:rPr>
                <w:color w:val="000000" w:themeColor="text1"/>
                <w:sz w:val="18"/>
                <w:szCs w:val="18"/>
                <w:lang w:val="en-US"/>
              </w:rPr>
              <w:t>, a</w:t>
            </w:r>
            <w:r w:rsidRPr="00D93E7B">
              <w:rPr>
                <w:color w:val="000000" w:themeColor="text1"/>
                <w:sz w:val="18"/>
                <w:szCs w:val="18"/>
              </w:rPr>
              <w:t xml:space="preserve"> third reviewer</w:t>
            </w:r>
            <w:r w:rsidRPr="00D93E7B">
              <w:rPr>
                <w:color w:val="000000" w:themeColor="text1"/>
                <w:sz w:val="18"/>
                <w:szCs w:val="18"/>
                <w:lang w:val="vi-VN"/>
              </w:rPr>
              <w:t xml:space="preserve"> (T.P) participated in</w:t>
            </w:r>
            <w:r w:rsidRPr="00D93E7B">
              <w:rPr>
                <w:color w:val="000000" w:themeColor="text1"/>
                <w:sz w:val="18"/>
                <w:szCs w:val="18"/>
              </w:rPr>
              <w:t xml:space="preserve"> to resolve any disagreements regarding article inclusion.</w:t>
            </w:r>
          </w:p>
          <w:p w14:paraId="6C835073" w14:textId="64C46DC4" w:rsidR="00477DA9" w:rsidRPr="00D93E7B" w:rsidRDefault="00477DA9" w:rsidP="00477DA9">
            <w:pPr>
              <w:spacing w:before="60" w:after="60"/>
              <w:jc w:val="both"/>
              <w:rPr>
                <w:color w:val="000000" w:themeColor="text1"/>
                <w:sz w:val="18"/>
                <w:szCs w:val="18"/>
              </w:rPr>
            </w:pPr>
            <w:r w:rsidRPr="00D93E7B">
              <w:rPr>
                <w:color w:val="000000" w:themeColor="text1"/>
                <w:sz w:val="18"/>
                <w:szCs w:val="18"/>
              </w:rPr>
              <w:t xml:space="preserve">- Information bias: Two authors </w:t>
            </w:r>
            <w:r w:rsidRPr="00D93E7B">
              <w:rPr>
                <w:color w:val="000000" w:themeColor="text1"/>
                <w:sz w:val="18"/>
                <w:szCs w:val="18"/>
                <w:lang w:val="en-US"/>
              </w:rPr>
              <w:t xml:space="preserve">(D.H.P and T.T.N) </w:t>
            </w:r>
            <w:r w:rsidRPr="00D93E7B">
              <w:rPr>
                <w:color w:val="000000" w:themeColor="text1"/>
                <w:sz w:val="18"/>
                <w:szCs w:val="18"/>
              </w:rPr>
              <w:t xml:space="preserve">independently participated in data extraction and cross-checked the extracted data for consistency to mitigate </w:t>
            </w:r>
            <w:r w:rsidRPr="00D93E7B">
              <w:rPr>
                <w:color w:val="000000" w:themeColor="text1"/>
                <w:sz w:val="18"/>
                <w:szCs w:val="18"/>
                <w:lang w:val="en-US"/>
              </w:rPr>
              <w:t>the information</w:t>
            </w:r>
            <w:r w:rsidRPr="00D93E7B">
              <w:rPr>
                <w:color w:val="000000" w:themeColor="text1"/>
                <w:sz w:val="18"/>
                <w:szCs w:val="18"/>
              </w:rPr>
              <w:t xml:space="preserve"> bias. In case of discrepancies during data extraction, the third reviewer</w:t>
            </w:r>
            <w:r w:rsidRPr="00D93E7B">
              <w:rPr>
                <w:color w:val="000000" w:themeColor="text1"/>
                <w:sz w:val="18"/>
                <w:szCs w:val="18"/>
                <w:lang w:val="en-US"/>
              </w:rPr>
              <w:t xml:space="preserve"> (T.P)</w:t>
            </w:r>
            <w:r w:rsidRPr="00D93E7B">
              <w:rPr>
                <w:color w:val="000000" w:themeColor="text1"/>
                <w:sz w:val="18"/>
                <w:szCs w:val="18"/>
              </w:rPr>
              <w:t xml:space="preserve"> was responsible for making a final decision.</w:t>
            </w:r>
          </w:p>
          <w:p w14:paraId="2E65623E" w14:textId="3716880D" w:rsidR="00477DA9" w:rsidRPr="00D93E7B" w:rsidRDefault="00477DA9" w:rsidP="00477DA9">
            <w:pPr>
              <w:spacing w:before="60" w:after="60"/>
              <w:jc w:val="both"/>
              <w:rPr>
                <w:color w:val="000000" w:themeColor="text1"/>
                <w:sz w:val="18"/>
                <w:szCs w:val="18"/>
              </w:rPr>
            </w:pPr>
            <w:r w:rsidRPr="00D93E7B">
              <w:rPr>
                <w:color w:val="000000" w:themeColor="text1"/>
                <w:sz w:val="18"/>
                <w:szCs w:val="18"/>
              </w:rPr>
              <w:lastRenderedPageBreak/>
              <w:t xml:space="preserve">- Publication bias: </w:t>
            </w:r>
            <w:r w:rsidRPr="00D93E7B">
              <w:rPr>
                <w:color w:val="000000" w:themeColor="text1"/>
                <w:spacing w:val="-2"/>
                <w:sz w:val="18"/>
                <w:szCs w:val="18"/>
                <w:lang w:val="en-US"/>
              </w:rPr>
              <w:t>Two methods were used to assess publication bias in the meta-analysis. The contour-enhanced funnel plots were used to visualize the asymmetrical patterns indicating publication bias. Subsequently, Egger’s regression test was performed based on the linear regression model to identify the publication bias by testing for asymmetry in the funnel plots. In case the intercept (</w:t>
            </w:r>
            <w:r w:rsidRPr="00D93E7B">
              <w:rPr>
                <w:i/>
                <w:iCs/>
                <w:color w:val="000000" w:themeColor="text1"/>
                <w:spacing w:val="-2"/>
                <w:sz w:val="18"/>
                <w:szCs w:val="18"/>
                <w:lang w:val="en-US"/>
              </w:rPr>
              <w:t>βo</w:t>
            </w:r>
            <w:r w:rsidRPr="00D93E7B">
              <w:rPr>
                <w:color w:val="000000" w:themeColor="text1"/>
                <w:spacing w:val="-2"/>
                <w:sz w:val="18"/>
                <w:szCs w:val="18"/>
                <w:lang w:val="en-US"/>
              </w:rPr>
              <w:t xml:space="preserve">) deviated from zero, indicating funnel plot asymmetry and suggesting the presence of publication bias. </w:t>
            </w:r>
          </w:p>
        </w:tc>
      </w:tr>
      <w:tr w:rsidR="00F116C7" w:rsidRPr="00D93E7B" w14:paraId="578BE62F" w14:textId="77777777" w:rsidTr="005B03E5">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ED76B0" w:rsidRPr="00D93E7B" w:rsidRDefault="00ED76B0" w:rsidP="00ED76B0">
            <w:pPr>
              <w:pStyle w:val="Default"/>
              <w:spacing w:before="40" w:after="40"/>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D76B0" w:rsidRPr="00D93E7B" w:rsidRDefault="00ED76B0" w:rsidP="00ED76B0">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12</w:t>
            </w:r>
          </w:p>
        </w:tc>
        <w:tc>
          <w:tcPr>
            <w:tcW w:w="3139" w:type="dxa"/>
            <w:tcBorders>
              <w:top w:val="single" w:sz="5" w:space="0" w:color="000000"/>
              <w:left w:val="single" w:sz="5" w:space="0" w:color="000000"/>
              <w:bottom w:val="single" w:sz="5" w:space="0" w:color="000000"/>
              <w:right w:val="single" w:sz="5" w:space="0" w:color="000000"/>
            </w:tcBorders>
          </w:tcPr>
          <w:p w14:paraId="014B552B" w14:textId="1294C37E" w:rsidR="00ED76B0" w:rsidRPr="00D93E7B" w:rsidRDefault="00ED76B0" w:rsidP="00630F4D">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Specify for each outcome the effect measure(s) (e.g. risk ratio, mean difference) used in the synthesis or presentation of results.</w:t>
            </w:r>
          </w:p>
        </w:tc>
        <w:tc>
          <w:tcPr>
            <w:tcW w:w="9180" w:type="dxa"/>
            <w:tcBorders>
              <w:top w:val="single" w:sz="5" w:space="0" w:color="000000"/>
              <w:left w:val="single" w:sz="5" w:space="0" w:color="000000"/>
              <w:bottom w:val="single" w:sz="5" w:space="0" w:color="000000"/>
              <w:right w:val="single" w:sz="5" w:space="0" w:color="000000"/>
            </w:tcBorders>
          </w:tcPr>
          <w:p w14:paraId="37E63D65" w14:textId="77777777" w:rsidR="004029CA" w:rsidRPr="00D93E7B" w:rsidRDefault="004029CA" w:rsidP="004029CA">
            <w:pPr>
              <w:rPr>
                <w:color w:val="000000" w:themeColor="text1"/>
                <w:sz w:val="18"/>
                <w:szCs w:val="18"/>
                <w:lang w:val="en-US"/>
              </w:rPr>
            </w:pPr>
            <w:r w:rsidRPr="00D93E7B">
              <w:rPr>
                <w:color w:val="000000" w:themeColor="text1"/>
                <w:sz w:val="18"/>
                <w:szCs w:val="18"/>
                <w:lang w:val="en-US"/>
              </w:rPr>
              <w:t>The extracted data was synthesized and evaluated through descriptive analyses, including proportion, mean, and standard error (SE).</w:t>
            </w:r>
          </w:p>
          <w:p w14:paraId="31B887EC" w14:textId="15AD641C" w:rsidR="00ED76B0" w:rsidRPr="00D93E7B" w:rsidRDefault="004029CA" w:rsidP="004029CA">
            <w:pPr>
              <w:rPr>
                <w:color w:val="000000" w:themeColor="text1"/>
                <w:sz w:val="18"/>
                <w:szCs w:val="18"/>
              </w:rPr>
            </w:pPr>
            <w:r w:rsidRPr="00D93E7B">
              <w:rPr>
                <w:color w:val="000000" w:themeColor="text1"/>
                <w:sz w:val="18"/>
                <w:szCs w:val="18"/>
              </w:rPr>
              <w:t>+ Prevalence of</w:t>
            </w:r>
            <w:r w:rsidRPr="00D93E7B">
              <w:rPr>
                <w:color w:val="000000" w:themeColor="text1"/>
                <w:sz w:val="18"/>
                <w:szCs w:val="18"/>
                <w:lang w:val="vi-VN"/>
              </w:rPr>
              <w:t xml:space="preserve"> </w:t>
            </w:r>
            <w:r w:rsidRPr="00D93E7B">
              <w:rPr>
                <w:i/>
                <w:iCs/>
                <w:color w:val="000000" w:themeColor="text1"/>
                <w:sz w:val="18"/>
                <w:szCs w:val="18"/>
                <w:lang w:val="vi-VN"/>
              </w:rPr>
              <w:t xml:space="preserve">Campylobacter </w:t>
            </w:r>
            <w:r w:rsidRPr="00D93E7B">
              <w:rPr>
                <w:color w:val="000000" w:themeColor="text1"/>
                <w:sz w:val="18"/>
                <w:szCs w:val="18"/>
                <w:lang w:val="vi-VN"/>
              </w:rPr>
              <w:t>isolates</w:t>
            </w:r>
            <w:r w:rsidRPr="00D93E7B">
              <w:rPr>
                <w:color w:val="000000" w:themeColor="text1"/>
                <w:sz w:val="18"/>
                <w:szCs w:val="18"/>
              </w:rPr>
              <w:t xml:space="preserve"> detected (%)</w:t>
            </w:r>
          </w:p>
          <w:p w14:paraId="420F1455" w14:textId="5C273826" w:rsidR="004029CA" w:rsidRPr="00D93E7B" w:rsidRDefault="004029CA" w:rsidP="004029CA">
            <w:pPr>
              <w:rPr>
                <w:color w:val="000000" w:themeColor="text1"/>
              </w:rPr>
            </w:pPr>
            <w:r w:rsidRPr="00D93E7B">
              <w:rPr>
                <w:color w:val="000000" w:themeColor="text1"/>
                <w:sz w:val="18"/>
                <w:szCs w:val="18"/>
              </w:rPr>
              <w:t>+ Prevalence</w:t>
            </w:r>
            <w:r w:rsidRPr="00D93E7B">
              <w:rPr>
                <w:color w:val="000000" w:themeColor="text1"/>
                <w:sz w:val="18"/>
                <w:szCs w:val="18"/>
                <w:lang w:val="vi-VN"/>
              </w:rPr>
              <w:t xml:space="preserve"> </w:t>
            </w:r>
            <w:r w:rsidRPr="00D93E7B">
              <w:rPr>
                <w:color w:val="000000" w:themeColor="text1"/>
                <w:sz w:val="18"/>
                <w:szCs w:val="18"/>
              </w:rPr>
              <w:t xml:space="preserve">Antimicrobial resistance </w:t>
            </w:r>
            <w:r w:rsidRPr="00D93E7B">
              <w:rPr>
                <w:color w:val="000000" w:themeColor="text1"/>
                <w:sz w:val="18"/>
                <w:szCs w:val="18"/>
                <w:lang w:val="en-US"/>
              </w:rPr>
              <w:t>g</w:t>
            </w:r>
            <w:r w:rsidRPr="00D93E7B">
              <w:rPr>
                <w:color w:val="000000" w:themeColor="text1"/>
                <w:sz w:val="18"/>
                <w:szCs w:val="18"/>
              </w:rPr>
              <w:t>ene</w:t>
            </w:r>
            <w:r w:rsidRPr="00D93E7B">
              <w:rPr>
                <w:color w:val="000000" w:themeColor="text1"/>
                <w:sz w:val="18"/>
                <w:szCs w:val="18"/>
                <w:lang w:val="en-US"/>
              </w:rPr>
              <w:t>s (ARGs)/mutations</w:t>
            </w:r>
            <w:r w:rsidRPr="00D93E7B">
              <w:rPr>
                <w:color w:val="000000" w:themeColor="text1"/>
                <w:sz w:val="18"/>
                <w:szCs w:val="18"/>
              </w:rPr>
              <w:t xml:space="preserve"> (%)</w:t>
            </w:r>
          </w:p>
        </w:tc>
      </w:tr>
      <w:tr w:rsidR="00F116C7" w:rsidRPr="00D93E7B" w14:paraId="3AC3457E" w14:textId="77777777" w:rsidTr="005B03E5">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ED76B0" w:rsidRPr="00D93E7B" w:rsidRDefault="00ED76B0" w:rsidP="00ED76B0">
            <w:pPr>
              <w:pStyle w:val="Default"/>
              <w:spacing w:before="40" w:after="40"/>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D76B0" w:rsidRPr="00D93E7B" w:rsidRDefault="00ED76B0" w:rsidP="00ED76B0">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13a</w:t>
            </w:r>
          </w:p>
        </w:tc>
        <w:tc>
          <w:tcPr>
            <w:tcW w:w="3139" w:type="dxa"/>
            <w:tcBorders>
              <w:top w:val="single" w:sz="5" w:space="0" w:color="000000"/>
              <w:left w:val="single" w:sz="5" w:space="0" w:color="000000"/>
              <w:bottom w:val="single" w:sz="5" w:space="0" w:color="000000"/>
              <w:right w:val="single" w:sz="5" w:space="0" w:color="000000"/>
            </w:tcBorders>
          </w:tcPr>
          <w:p w14:paraId="1521797E" w14:textId="67A1F939" w:rsidR="00ED76B0" w:rsidRPr="00D93E7B" w:rsidRDefault="00ED76B0" w:rsidP="00630F4D">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9180" w:type="dxa"/>
            <w:tcBorders>
              <w:top w:val="single" w:sz="5" w:space="0" w:color="000000"/>
              <w:left w:val="single" w:sz="5" w:space="0" w:color="000000"/>
              <w:bottom w:val="single" w:sz="5" w:space="0" w:color="000000"/>
              <w:right w:val="single" w:sz="5" w:space="0" w:color="000000"/>
            </w:tcBorders>
          </w:tcPr>
          <w:p w14:paraId="13F6711B" w14:textId="0DACE82E" w:rsidR="004029CA" w:rsidRPr="00D93E7B" w:rsidRDefault="004029CA" w:rsidP="004029CA">
            <w:pPr>
              <w:jc w:val="both"/>
              <w:rPr>
                <w:color w:val="000000" w:themeColor="text1"/>
                <w:sz w:val="18"/>
                <w:szCs w:val="18"/>
                <w:lang w:val="en-US"/>
              </w:rPr>
            </w:pPr>
            <w:r w:rsidRPr="00D93E7B">
              <w:rPr>
                <w:color w:val="000000" w:themeColor="text1"/>
                <w:sz w:val="18"/>
                <w:szCs w:val="18"/>
              </w:rPr>
              <w:t>M</w:t>
            </w:r>
            <w:r w:rsidRPr="00D93E7B">
              <w:rPr>
                <w:color w:val="000000" w:themeColor="text1"/>
                <w:sz w:val="18"/>
                <w:szCs w:val="18"/>
                <w:lang w:val="en-US"/>
              </w:rPr>
              <w:t xml:space="preserve">eta-analysis was performed from included studies with the prevalence data extracted from at least two articles by the sources of isolates categorized as follows: (1) </w:t>
            </w:r>
            <w:r w:rsidRPr="00D93E7B">
              <w:rPr>
                <w:color w:val="000000" w:themeColor="text1"/>
                <w:sz w:val="18"/>
                <w:szCs w:val="18"/>
              </w:rPr>
              <w:t xml:space="preserve">humans </w:t>
            </w:r>
            <w:r w:rsidRPr="00D93E7B">
              <w:rPr>
                <w:color w:val="000000" w:themeColor="text1"/>
                <w:sz w:val="18"/>
                <w:szCs w:val="18"/>
                <w:lang w:val="en-US"/>
              </w:rPr>
              <w:t xml:space="preserve">with enteric </w:t>
            </w:r>
            <w:r w:rsidRPr="00D93E7B">
              <w:rPr>
                <w:color w:val="000000" w:themeColor="text1"/>
                <w:sz w:val="18"/>
                <w:szCs w:val="18"/>
              </w:rPr>
              <w:t>carriage</w:t>
            </w:r>
            <w:r w:rsidRPr="00D93E7B">
              <w:rPr>
                <w:color w:val="000000" w:themeColor="text1"/>
                <w:sz w:val="18"/>
                <w:szCs w:val="18"/>
                <w:lang w:val="en-US"/>
              </w:rPr>
              <w:t>. (2)</w:t>
            </w:r>
            <w:r w:rsidRPr="00D93E7B">
              <w:rPr>
                <w:color w:val="000000" w:themeColor="text1"/>
                <w:sz w:val="18"/>
                <w:szCs w:val="18"/>
                <w:lang w:val="vi-VN"/>
              </w:rPr>
              <w:t xml:space="preserve"> </w:t>
            </w:r>
            <w:r w:rsidRPr="00D93E7B">
              <w:rPr>
                <w:color w:val="000000" w:themeColor="text1"/>
                <w:sz w:val="18"/>
                <w:szCs w:val="18"/>
                <w:lang w:val="en-US"/>
              </w:rPr>
              <w:t xml:space="preserve">humans with </w:t>
            </w:r>
            <w:r w:rsidRPr="00D93E7B">
              <w:rPr>
                <w:color w:val="000000" w:themeColor="text1"/>
                <w:sz w:val="18"/>
                <w:szCs w:val="18"/>
                <w:lang w:val="vi-VN"/>
              </w:rPr>
              <w:t>diarrhea</w:t>
            </w:r>
            <w:r w:rsidRPr="00D93E7B">
              <w:rPr>
                <w:color w:val="000000" w:themeColor="text1"/>
                <w:sz w:val="18"/>
                <w:szCs w:val="18"/>
                <w:lang w:val="en-US"/>
              </w:rPr>
              <w:t>, (3) poultry/poultry meat; (4) pigs/pork; (5) aquatic animals/seafood; (</w:t>
            </w:r>
            <w:r w:rsidRPr="00D93E7B">
              <w:rPr>
                <w:color w:val="000000" w:themeColor="text1"/>
                <w:sz w:val="18"/>
                <w:szCs w:val="18"/>
                <w:lang w:val="vi-VN"/>
              </w:rPr>
              <w:t>6</w:t>
            </w:r>
            <w:r w:rsidRPr="00D93E7B">
              <w:rPr>
                <w:color w:val="000000" w:themeColor="text1"/>
                <w:sz w:val="18"/>
                <w:szCs w:val="18"/>
                <w:lang w:val="en-US"/>
              </w:rPr>
              <w:t>)</w:t>
            </w:r>
            <w:r w:rsidRPr="00D93E7B">
              <w:rPr>
                <w:color w:val="000000" w:themeColor="text1"/>
                <w:sz w:val="18"/>
                <w:szCs w:val="18"/>
                <w:lang w:val="vi-VN"/>
              </w:rPr>
              <w:t xml:space="preserve"> </w:t>
            </w:r>
            <w:r w:rsidRPr="00D93E7B">
              <w:rPr>
                <w:color w:val="000000" w:themeColor="text1"/>
                <w:sz w:val="18"/>
                <w:szCs w:val="18"/>
                <w:lang w:val="en-US"/>
              </w:rPr>
              <w:t>ruminant</w:t>
            </w:r>
            <w:r w:rsidRPr="00D93E7B">
              <w:rPr>
                <w:color w:val="000000" w:themeColor="text1"/>
                <w:sz w:val="18"/>
                <w:szCs w:val="18"/>
                <w:lang w:val="vi-VN"/>
              </w:rPr>
              <w:t>/ ruminant products</w:t>
            </w:r>
            <w:r w:rsidRPr="00D93E7B">
              <w:rPr>
                <w:color w:val="000000" w:themeColor="text1"/>
                <w:sz w:val="18"/>
                <w:szCs w:val="18"/>
                <w:lang w:val="en-US"/>
              </w:rPr>
              <w:t>; and (</w:t>
            </w:r>
            <w:r w:rsidRPr="00D93E7B">
              <w:rPr>
                <w:color w:val="000000" w:themeColor="text1"/>
                <w:sz w:val="18"/>
                <w:szCs w:val="18"/>
                <w:lang w:val="vi-VN"/>
              </w:rPr>
              <w:t>7</w:t>
            </w:r>
            <w:r w:rsidRPr="00D93E7B">
              <w:rPr>
                <w:color w:val="000000" w:themeColor="text1"/>
                <w:sz w:val="18"/>
                <w:szCs w:val="18"/>
                <w:lang w:val="en-US"/>
              </w:rPr>
              <w:t xml:space="preserve">) environmental samples. </w:t>
            </w:r>
            <w:r w:rsidRPr="00D93E7B">
              <w:rPr>
                <w:color w:val="000000" w:themeColor="text1"/>
                <w:sz w:val="18"/>
                <w:szCs w:val="18"/>
                <w:lang w:val="vi-VN"/>
              </w:rPr>
              <w:t xml:space="preserve"> </w:t>
            </w:r>
            <w:r w:rsidRPr="00D93E7B">
              <w:rPr>
                <w:color w:val="000000" w:themeColor="text1"/>
                <w:sz w:val="18"/>
                <w:szCs w:val="18"/>
                <w:lang w:val="en-US"/>
              </w:rPr>
              <w:t xml:space="preserve"> </w:t>
            </w:r>
          </w:p>
          <w:p w14:paraId="403E8D65" w14:textId="291815AD" w:rsidR="00ED76B0" w:rsidRPr="00D93E7B" w:rsidRDefault="00ED76B0" w:rsidP="005B03E5">
            <w:pPr>
              <w:rPr>
                <w:color w:val="000000" w:themeColor="text1"/>
                <w:lang w:val="en-US"/>
              </w:rPr>
            </w:pPr>
          </w:p>
        </w:tc>
      </w:tr>
      <w:tr w:rsidR="00F116C7" w:rsidRPr="00D93E7B" w14:paraId="1778E3B8" w14:textId="77777777" w:rsidTr="005B03E5">
        <w:trPr>
          <w:trHeight w:val="48"/>
        </w:trPr>
        <w:tc>
          <w:tcPr>
            <w:tcW w:w="1668" w:type="dxa"/>
            <w:vMerge/>
            <w:tcBorders>
              <w:left w:val="single" w:sz="5" w:space="0" w:color="000000"/>
              <w:right w:val="single" w:sz="5" w:space="0" w:color="000000"/>
            </w:tcBorders>
          </w:tcPr>
          <w:p w14:paraId="23FF4436" w14:textId="77777777" w:rsidR="00ED76B0" w:rsidRPr="00D93E7B" w:rsidRDefault="00ED76B0" w:rsidP="00ED76B0">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D76B0" w:rsidRPr="00D93E7B" w:rsidRDefault="00ED76B0" w:rsidP="00ED76B0">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13b</w:t>
            </w:r>
          </w:p>
        </w:tc>
        <w:tc>
          <w:tcPr>
            <w:tcW w:w="3139" w:type="dxa"/>
            <w:tcBorders>
              <w:top w:val="single" w:sz="5" w:space="0" w:color="000000"/>
              <w:left w:val="single" w:sz="5" w:space="0" w:color="000000"/>
              <w:bottom w:val="single" w:sz="5" w:space="0" w:color="000000"/>
              <w:right w:val="single" w:sz="5" w:space="0" w:color="000000"/>
            </w:tcBorders>
          </w:tcPr>
          <w:p w14:paraId="009F1C82" w14:textId="267D10AC" w:rsidR="00ED76B0" w:rsidRPr="00D93E7B" w:rsidRDefault="00ED76B0" w:rsidP="00630F4D">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Describe any methods required to prepare the data for presentation or synthesis, such as handling of missing summary statistics, or data conversions.</w:t>
            </w:r>
          </w:p>
        </w:tc>
        <w:tc>
          <w:tcPr>
            <w:tcW w:w="9180" w:type="dxa"/>
            <w:tcBorders>
              <w:top w:val="single" w:sz="5" w:space="0" w:color="000000"/>
              <w:left w:val="single" w:sz="5" w:space="0" w:color="000000"/>
              <w:bottom w:val="single" w:sz="5" w:space="0" w:color="000000"/>
              <w:right w:val="single" w:sz="5" w:space="0" w:color="000000"/>
            </w:tcBorders>
          </w:tcPr>
          <w:p w14:paraId="5917F14E" w14:textId="2798FF98" w:rsidR="004029CA" w:rsidRPr="00D93E7B" w:rsidRDefault="004029CA" w:rsidP="004029CA">
            <w:pPr>
              <w:rPr>
                <w:color w:val="000000" w:themeColor="text1"/>
                <w:sz w:val="18"/>
                <w:szCs w:val="18"/>
                <w:lang w:val="en-US"/>
              </w:rPr>
            </w:pPr>
            <w:r w:rsidRPr="00D93E7B">
              <w:rPr>
                <w:color w:val="000000" w:themeColor="text1"/>
                <w:sz w:val="18"/>
                <w:szCs w:val="18"/>
                <w:lang w:val="en-US"/>
              </w:rPr>
              <w:t>Descriptive analyses of proportion, mean, and standard error (SE).</w:t>
            </w:r>
          </w:p>
          <w:p w14:paraId="73156963" w14:textId="0691142F" w:rsidR="00ED76B0" w:rsidRPr="00D93E7B" w:rsidRDefault="00ED76B0" w:rsidP="005B03E5">
            <w:pPr>
              <w:rPr>
                <w:color w:val="000000" w:themeColor="text1"/>
                <w:lang w:val="en-US"/>
              </w:rPr>
            </w:pPr>
          </w:p>
        </w:tc>
      </w:tr>
      <w:tr w:rsidR="00F116C7" w:rsidRPr="00D93E7B" w14:paraId="4FF6FFA4" w14:textId="77777777" w:rsidTr="005B03E5">
        <w:trPr>
          <w:trHeight w:val="48"/>
        </w:trPr>
        <w:tc>
          <w:tcPr>
            <w:tcW w:w="1668" w:type="dxa"/>
            <w:vMerge/>
            <w:tcBorders>
              <w:left w:val="single" w:sz="5" w:space="0" w:color="000000"/>
              <w:right w:val="single" w:sz="5" w:space="0" w:color="000000"/>
            </w:tcBorders>
          </w:tcPr>
          <w:p w14:paraId="0AC6B0CC" w14:textId="77777777" w:rsidR="00ED76B0" w:rsidRPr="00D93E7B" w:rsidRDefault="00ED76B0" w:rsidP="00ED76B0">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D76B0" w:rsidRPr="00D93E7B" w:rsidRDefault="00ED76B0" w:rsidP="00ED76B0">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13c</w:t>
            </w:r>
          </w:p>
        </w:tc>
        <w:tc>
          <w:tcPr>
            <w:tcW w:w="3139" w:type="dxa"/>
            <w:tcBorders>
              <w:top w:val="single" w:sz="5" w:space="0" w:color="000000"/>
              <w:left w:val="single" w:sz="5" w:space="0" w:color="000000"/>
              <w:bottom w:val="single" w:sz="5" w:space="0" w:color="000000"/>
              <w:right w:val="single" w:sz="5" w:space="0" w:color="000000"/>
            </w:tcBorders>
          </w:tcPr>
          <w:p w14:paraId="5C7C87FD" w14:textId="654C0247" w:rsidR="00ED76B0" w:rsidRPr="00D93E7B" w:rsidRDefault="00ED76B0" w:rsidP="00630F4D">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Describe any methods used to tabulate or visually display results of individual studies and syntheses.</w:t>
            </w:r>
          </w:p>
        </w:tc>
        <w:tc>
          <w:tcPr>
            <w:tcW w:w="9180" w:type="dxa"/>
            <w:tcBorders>
              <w:top w:val="single" w:sz="5" w:space="0" w:color="000000"/>
              <w:left w:val="single" w:sz="5" w:space="0" w:color="000000"/>
              <w:bottom w:val="single" w:sz="5" w:space="0" w:color="000000"/>
              <w:right w:val="single" w:sz="5" w:space="0" w:color="000000"/>
            </w:tcBorders>
          </w:tcPr>
          <w:p w14:paraId="13DC2E07" w14:textId="77777777" w:rsidR="004029CA" w:rsidRPr="00D93E7B" w:rsidRDefault="004029CA" w:rsidP="004029CA">
            <w:pPr>
              <w:rPr>
                <w:color w:val="000000" w:themeColor="text1"/>
                <w:sz w:val="18"/>
                <w:szCs w:val="18"/>
                <w:lang w:val="en-US"/>
              </w:rPr>
            </w:pPr>
            <w:r w:rsidRPr="00D93E7B">
              <w:rPr>
                <w:color w:val="000000" w:themeColor="text1"/>
                <w:sz w:val="18"/>
                <w:szCs w:val="18"/>
                <w:lang w:val="en-US"/>
              </w:rPr>
              <w:t>Descriptive analyses of proportion, mean, and standard error (SE).</w:t>
            </w:r>
          </w:p>
          <w:p w14:paraId="3079E946" w14:textId="6AF75710" w:rsidR="00ED76B0" w:rsidRPr="00D93E7B" w:rsidRDefault="00ED76B0" w:rsidP="005B03E5">
            <w:pPr>
              <w:rPr>
                <w:color w:val="000000" w:themeColor="text1"/>
                <w:lang w:val="en-US"/>
              </w:rPr>
            </w:pPr>
          </w:p>
        </w:tc>
      </w:tr>
      <w:tr w:rsidR="00F116C7" w:rsidRPr="00D93E7B" w14:paraId="45A10003" w14:textId="77777777" w:rsidTr="005B03E5">
        <w:trPr>
          <w:trHeight w:val="48"/>
        </w:trPr>
        <w:tc>
          <w:tcPr>
            <w:tcW w:w="1668" w:type="dxa"/>
            <w:vMerge/>
            <w:tcBorders>
              <w:left w:val="single" w:sz="5" w:space="0" w:color="000000"/>
              <w:right w:val="single" w:sz="5" w:space="0" w:color="000000"/>
            </w:tcBorders>
          </w:tcPr>
          <w:p w14:paraId="78DE9F90" w14:textId="77777777" w:rsidR="00ED76B0" w:rsidRPr="00D93E7B" w:rsidRDefault="00ED76B0" w:rsidP="00ED76B0">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D76B0" w:rsidRPr="00D93E7B" w:rsidRDefault="00ED76B0" w:rsidP="00ED76B0">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13d</w:t>
            </w:r>
          </w:p>
        </w:tc>
        <w:tc>
          <w:tcPr>
            <w:tcW w:w="3139" w:type="dxa"/>
            <w:tcBorders>
              <w:top w:val="single" w:sz="5" w:space="0" w:color="000000"/>
              <w:left w:val="single" w:sz="5" w:space="0" w:color="000000"/>
              <w:bottom w:val="single" w:sz="5" w:space="0" w:color="000000"/>
              <w:right w:val="single" w:sz="5" w:space="0" w:color="000000"/>
            </w:tcBorders>
          </w:tcPr>
          <w:p w14:paraId="788EDA76" w14:textId="30FB4AF5" w:rsidR="00ED76B0" w:rsidRPr="00D93E7B" w:rsidRDefault="00ED76B0" w:rsidP="00630F4D">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9180" w:type="dxa"/>
            <w:tcBorders>
              <w:top w:val="single" w:sz="5" w:space="0" w:color="000000"/>
              <w:left w:val="single" w:sz="5" w:space="0" w:color="000000"/>
              <w:bottom w:val="single" w:sz="5" w:space="0" w:color="000000"/>
              <w:right w:val="single" w:sz="5" w:space="0" w:color="000000"/>
            </w:tcBorders>
          </w:tcPr>
          <w:p w14:paraId="7BA035BE" w14:textId="77777777" w:rsidR="004029CA" w:rsidRPr="00D93E7B" w:rsidRDefault="004029CA" w:rsidP="004029CA">
            <w:pPr>
              <w:spacing w:before="60" w:after="60"/>
              <w:jc w:val="both"/>
              <w:rPr>
                <w:color w:val="000000" w:themeColor="text1"/>
                <w:spacing w:val="-2"/>
                <w:sz w:val="18"/>
                <w:szCs w:val="18"/>
                <w:lang w:val="en-US"/>
              </w:rPr>
            </w:pPr>
            <w:r w:rsidRPr="00D93E7B">
              <w:rPr>
                <w:color w:val="000000" w:themeColor="text1"/>
                <w:spacing w:val="-2"/>
                <w:sz w:val="18"/>
                <w:szCs w:val="18"/>
              </w:rPr>
              <w:t>Logit-transformed proportions were analy</w:t>
            </w:r>
            <w:r w:rsidRPr="00D93E7B">
              <w:rPr>
                <w:color w:val="000000" w:themeColor="text1"/>
                <w:spacing w:val="-2"/>
                <w:sz w:val="18"/>
                <w:szCs w:val="18"/>
                <w:lang w:val="en-US"/>
              </w:rPr>
              <w:t>z</w:t>
            </w:r>
            <w:r w:rsidRPr="00D93E7B">
              <w:rPr>
                <w:color w:val="000000" w:themeColor="text1"/>
                <w:spacing w:val="-2"/>
                <w:sz w:val="18"/>
                <w:szCs w:val="18"/>
              </w:rPr>
              <w:t>ed using a generali</w:t>
            </w:r>
            <w:r w:rsidRPr="00D93E7B">
              <w:rPr>
                <w:color w:val="000000" w:themeColor="text1"/>
                <w:spacing w:val="-2"/>
                <w:sz w:val="18"/>
                <w:szCs w:val="18"/>
                <w:lang w:val="en-US"/>
              </w:rPr>
              <w:t>z</w:t>
            </w:r>
            <w:r w:rsidRPr="00D93E7B">
              <w:rPr>
                <w:color w:val="000000" w:themeColor="text1"/>
                <w:spacing w:val="-2"/>
                <w:sz w:val="18"/>
                <w:szCs w:val="18"/>
              </w:rPr>
              <w:t>ed linear mixed-effect model, including a random-effect model to identify the within- and between-study variances</w:t>
            </w:r>
            <w:r w:rsidRPr="00D93E7B">
              <w:rPr>
                <w:color w:val="000000" w:themeColor="text1"/>
                <w:spacing w:val="-2"/>
                <w:sz w:val="18"/>
                <w:szCs w:val="18"/>
                <w:lang w:val="en-US"/>
              </w:rPr>
              <w:t>. The r</w:t>
            </w:r>
            <w:r w:rsidRPr="00D93E7B">
              <w:rPr>
                <w:color w:val="000000" w:themeColor="text1"/>
                <w:spacing w:val="-2"/>
                <w:sz w:val="18"/>
                <w:szCs w:val="18"/>
              </w:rPr>
              <w:t>esults of the meta-analysis were presented using forest plots</w:t>
            </w:r>
            <w:r w:rsidRPr="00D93E7B">
              <w:rPr>
                <w:color w:val="000000" w:themeColor="text1"/>
                <w:spacing w:val="-2"/>
                <w:sz w:val="18"/>
                <w:szCs w:val="18"/>
                <w:lang w:val="en-US"/>
              </w:rPr>
              <w:t xml:space="preserve">. </w:t>
            </w:r>
            <w:r w:rsidRPr="00D93E7B">
              <w:rPr>
                <w:color w:val="000000" w:themeColor="text1"/>
                <w:spacing w:val="-2"/>
                <w:sz w:val="18"/>
                <w:szCs w:val="18"/>
              </w:rPr>
              <w:t>Univariable meta-regression models were performed to investigate</w:t>
            </w:r>
            <w:r w:rsidRPr="00D93E7B">
              <w:rPr>
                <w:color w:val="000000" w:themeColor="text1"/>
                <w:spacing w:val="-2"/>
                <w:sz w:val="18"/>
                <w:szCs w:val="18"/>
                <w:lang w:val="en-US"/>
              </w:rPr>
              <w:t xml:space="preserve"> the</w:t>
            </w:r>
            <w:r w:rsidRPr="00D93E7B">
              <w:rPr>
                <w:color w:val="000000" w:themeColor="text1"/>
                <w:spacing w:val="-2"/>
                <w:sz w:val="18"/>
                <w:szCs w:val="18"/>
              </w:rPr>
              <w:t xml:space="preserve"> trends in </w:t>
            </w:r>
            <w:r w:rsidRPr="00D93E7B">
              <w:rPr>
                <w:i/>
                <w:iCs/>
                <w:color w:val="000000" w:themeColor="text1"/>
                <w:spacing w:val="-2"/>
                <w:sz w:val="18"/>
                <w:szCs w:val="18"/>
                <w:lang w:val="en-US"/>
              </w:rPr>
              <w:t>Campylobacter</w:t>
            </w:r>
            <w:r w:rsidRPr="00D93E7B">
              <w:rPr>
                <w:color w:val="000000" w:themeColor="text1"/>
                <w:spacing w:val="-2"/>
                <w:sz w:val="18"/>
                <w:szCs w:val="18"/>
              </w:rPr>
              <w:t xml:space="preserve"> prevalence and phenotypic resistance.</w:t>
            </w:r>
          </w:p>
          <w:p w14:paraId="1B5FCF50" w14:textId="6719F705" w:rsidR="00ED76B0" w:rsidRPr="00D93E7B" w:rsidRDefault="004029CA" w:rsidP="004029CA">
            <w:pPr>
              <w:spacing w:before="60" w:after="60"/>
              <w:jc w:val="both"/>
              <w:rPr>
                <w:color w:val="000000" w:themeColor="text1"/>
                <w:sz w:val="18"/>
                <w:szCs w:val="18"/>
                <w:lang w:val="en-US"/>
              </w:rPr>
            </w:pPr>
            <w:r w:rsidRPr="00D93E7B">
              <w:rPr>
                <w:color w:val="000000" w:themeColor="text1"/>
                <w:sz w:val="18"/>
                <w:szCs w:val="18"/>
              </w:rPr>
              <w:t>All statistical analyses and figure</w:t>
            </w:r>
            <w:r w:rsidRPr="00D93E7B">
              <w:rPr>
                <w:color w:val="000000" w:themeColor="text1"/>
                <w:sz w:val="18"/>
                <w:szCs w:val="18"/>
                <w:lang w:val="en-US"/>
              </w:rPr>
              <w:t>s</w:t>
            </w:r>
            <w:r w:rsidRPr="00D93E7B">
              <w:rPr>
                <w:color w:val="000000" w:themeColor="text1"/>
                <w:sz w:val="18"/>
                <w:szCs w:val="18"/>
              </w:rPr>
              <w:t xml:space="preserve"> were performed using R programming language with the ‘</w:t>
            </w:r>
            <w:r w:rsidRPr="00D93E7B">
              <w:rPr>
                <w:i/>
                <w:color w:val="000000" w:themeColor="text1"/>
                <w:sz w:val="18"/>
                <w:szCs w:val="18"/>
              </w:rPr>
              <w:t>meta</w:t>
            </w:r>
            <w:r w:rsidRPr="00D93E7B">
              <w:rPr>
                <w:color w:val="000000" w:themeColor="text1"/>
                <w:sz w:val="18"/>
                <w:szCs w:val="18"/>
              </w:rPr>
              <w:t>’ and ‘</w:t>
            </w:r>
            <w:r w:rsidRPr="00D93E7B">
              <w:rPr>
                <w:i/>
                <w:color w:val="000000" w:themeColor="text1"/>
                <w:sz w:val="18"/>
                <w:szCs w:val="18"/>
              </w:rPr>
              <w:t>meta for</w:t>
            </w:r>
            <w:r w:rsidRPr="00D93E7B">
              <w:rPr>
                <w:color w:val="000000" w:themeColor="text1"/>
                <w:sz w:val="18"/>
                <w:szCs w:val="18"/>
              </w:rPr>
              <w:t>’</w:t>
            </w:r>
            <w:r w:rsidRPr="00D93E7B">
              <w:rPr>
                <w:color w:val="000000" w:themeColor="text1"/>
                <w:sz w:val="18"/>
                <w:szCs w:val="18"/>
                <w:lang w:val="en-US"/>
              </w:rPr>
              <w:t xml:space="preserve"> packages</w:t>
            </w:r>
            <w:r w:rsidRPr="00D93E7B">
              <w:rPr>
                <w:color w:val="000000" w:themeColor="text1"/>
                <w:sz w:val="18"/>
                <w:szCs w:val="18"/>
              </w:rPr>
              <w:t xml:space="preserve"> </w:t>
            </w:r>
            <w:r w:rsidRPr="00D93E7B">
              <w:rPr>
                <w:color w:val="000000" w:themeColor="text1"/>
                <w:sz w:val="18"/>
                <w:szCs w:val="18"/>
                <w:lang w:val="en-US"/>
              </w:rPr>
              <w:t>were used for meta-analysis and u</w:t>
            </w:r>
            <w:r w:rsidRPr="00D93E7B">
              <w:rPr>
                <w:color w:val="000000" w:themeColor="text1"/>
                <w:sz w:val="18"/>
                <w:szCs w:val="18"/>
              </w:rPr>
              <w:t xml:space="preserve">nivariable </w:t>
            </w:r>
            <w:r w:rsidRPr="00D93E7B">
              <w:rPr>
                <w:color w:val="000000" w:themeColor="text1"/>
                <w:sz w:val="18"/>
                <w:szCs w:val="18"/>
                <w:lang w:val="en-US"/>
              </w:rPr>
              <w:t>meta-regression</w:t>
            </w:r>
            <w:r w:rsidRPr="00D93E7B">
              <w:rPr>
                <w:color w:val="000000" w:themeColor="text1"/>
                <w:sz w:val="18"/>
                <w:szCs w:val="18"/>
                <w:lang w:val="vi-VN"/>
              </w:rPr>
              <w:t xml:space="preserve"> </w:t>
            </w:r>
            <w:r w:rsidRPr="00D93E7B">
              <w:rPr>
                <w:color w:val="000000" w:themeColor="text1"/>
                <w:sz w:val="18"/>
                <w:szCs w:val="18"/>
                <w:lang w:val="en-US"/>
              </w:rPr>
              <w:t xml:space="preserve">models. Package </w:t>
            </w:r>
            <w:r w:rsidRPr="00D93E7B">
              <w:rPr>
                <w:color w:val="000000" w:themeColor="text1"/>
                <w:sz w:val="18"/>
                <w:szCs w:val="18"/>
              </w:rPr>
              <w:t>‘</w:t>
            </w:r>
            <w:r w:rsidRPr="00D93E7B">
              <w:rPr>
                <w:i/>
                <w:color w:val="000000" w:themeColor="text1"/>
                <w:sz w:val="18"/>
                <w:szCs w:val="18"/>
              </w:rPr>
              <w:t>tidyverse</w:t>
            </w:r>
            <w:r w:rsidRPr="00D93E7B">
              <w:rPr>
                <w:color w:val="000000" w:themeColor="text1"/>
                <w:sz w:val="18"/>
                <w:szCs w:val="18"/>
              </w:rPr>
              <w:t xml:space="preserve">’ </w:t>
            </w:r>
            <w:r w:rsidRPr="00D93E7B">
              <w:rPr>
                <w:color w:val="000000" w:themeColor="text1"/>
                <w:sz w:val="18"/>
                <w:szCs w:val="18"/>
                <w:lang w:val="en-US"/>
              </w:rPr>
              <w:t>facilitated the evaluation of publication bias. Also, package</w:t>
            </w:r>
            <w:r w:rsidRPr="00D93E7B">
              <w:rPr>
                <w:color w:val="000000" w:themeColor="text1"/>
                <w:sz w:val="18"/>
                <w:szCs w:val="18"/>
              </w:rPr>
              <w:t xml:space="preserve"> ‘</w:t>
            </w:r>
            <w:r w:rsidRPr="00D93E7B">
              <w:rPr>
                <w:i/>
                <w:color w:val="000000" w:themeColor="text1"/>
                <w:sz w:val="18"/>
                <w:szCs w:val="18"/>
              </w:rPr>
              <w:t>ggplot2</w:t>
            </w:r>
            <w:r w:rsidRPr="00D93E7B">
              <w:rPr>
                <w:color w:val="000000" w:themeColor="text1"/>
                <w:sz w:val="18"/>
                <w:szCs w:val="18"/>
              </w:rPr>
              <w:t>’</w:t>
            </w:r>
            <w:r w:rsidRPr="00D93E7B">
              <w:rPr>
                <w:color w:val="000000" w:themeColor="text1"/>
                <w:sz w:val="18"/>
                <w:szCs w:val="18"/>
                <w:lang w:val="en-US"/>
              </w:rPr>
              <w:t xml:space="preserve"> were used to visualize the study results.</w:t>
            </w:r>
            <w:r w:rsidRPr="00D93E7B">
              <w:rPr>
                <w:color w:val="000000" w:themeColor="text1"/>
                <w:sz w:val="18"/>
                <w:szCs w:val="18"/>
                <w:lang w:val="vi-VN"/>
              </w:rPr>
              <w:t xml:space="preserve"> </w:t>
            </w:r>
            <w:r w:rsidRPr="00D93E7B">
              <w:rPr>
                <w:color w:val="000000" w:themeColor="text1"/>
                <w:sz w:val="18"/>
                <w:szCs w:val="18"/>
                <w:lang w:val="en-US"/>
              </w:rPr>
              <w:t>Moreover</w:t>
            </w:r>
            <w:r w:rsidRPr="00D93E7B">
              <w:rPr>
                <w:color w:val="000000" w:themeColor="text1"/>
                <w:sz w:val="18"/>
                <w:szCs w:val="18"/>
                <w:lang w:val="vi-VN"/>
              </w:rPr>
              <w:t xml:space="preserve">, </w:t>
            </w:r>
            <w:r w:rsidRPr="00D93E7B">
              <w:rPr>
                <w:color w:val="000000" w:themeColor="text1"/>
                <w:sz w:val="18"/>
                <w:szCs w:val="18"/>
                <w:lang w:val="en-US"/>
              </w:rPr>
              <w:t>all</w:t>
            </w:r>
            <w:r w:rsidRPr="00D93E7B">
              <w:rPr>
                <w:color w:val="000000" w:themeColor="text1"/>
                <w:sz w:val="18"/>
                <w:szCs w:val="18"/>
                <w:lang w:val="vi-VN"/>
              </w:rPr>
              <w:t xml:space="preserve"> STs reported were visualized</w:t>
            </w:r>
            <w:r w:rsidRPr="00D93E7B">
              <w:rPr>
                <w:color w:val="000000" w:themeColor="text1"/>
                <w:sz w:val="18"/>
                <w:szCs w:val="18"/>
                <w:lang w:val="en-US"/>
              </w:rPr>
              <w:t xml:space="preserve"> by constructing a minimum spanning tree </w:t>
            </w:r>
            <w:r w:rsidRPr="00D93E7B">
              <w:rPr>
                <w:color w:val="000000" w:themeColor="text1"/>
                <w:sz w:val="18"/>
                <w:szCs w:val="18"/>
                <w:lang w:val="vi-VN"/>
              </w:rPr>
              <w:t>using</w:t>
            </w:r>
            <w:r w:rsidRPr="00D93E7B">
              <w:rPr>
                <w:color w:val="000000" w:themeColor="text1"/>
                <w:sz w:val="18"/>
                <w:szCs w:val="18"/>
                <w:lang w:val="en-US"/>
              </w:rPr>
              <w:t xml:space="preserve"> the goeBURST algorithm in the PHYLOViZ software (</w:t>
            </w:r>
            <w:hyperlink r:id="rId7" w:tgtFrame="_blank" w:history="1">
              <w:r w:rsidRPr="00D93E7B">
                <w:rPr>
                  <w:color w:val="000000" w:themeColor="text1"/>
                  <w:sz w:val="18"/>
                  <w:szCs w:val="18"/>
                  <w:lang w:val="en-US"/>
                </w:rPr>
                <w:t>http://www.phyloviz.net/</w:t>
              </w:r>
            </w:hyperlink>
            <w:r w:rsidRPr="00D93E7B">
              <w:rPr>
                <w:color w:val="000000" w:themeColor="text1"/>
                <w:sz w:val="18"/>
                <w:szCs w:val="18"/>
                <w:lang w:val="en-US"/>
              </w:rPr>
              <w:t>).</w:t>
            </w:r>
          </w:p>
        </w:tc>
      </w:tr>
      <w:tr w:rsidR="00F116C7" w:rsidRPr="00D93E7B" w14:paraId="678F791C" w14:textId="77777777" w:rsidTr="005B03E5">
        <w:trPr>
          <w:trHeight w:val="48"/>
        </w:trPr>
        <w:tc>
          <w:tcPr>
            <w:tcW w:w="1668" w:type="dxa"/>
            <w:vMerge/>
            <w:tcBorders>
              <w:left w:val="single" w:sz="5" w:space="0" w:color="000000"/>
              <w:right w:val="single" w:sz="5" w:space="0" w:color="000000"/>
            </w:tcBorders>
          </w:tcPr>
          <w:p w14:paraId="61CA026E" w14:textId="77777777" w:rsidR="00ED76B0" w:rsidRPr="00D93E7B" w:rsidRDefault="00ED76B0" w:rsidP="00ED76B0">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D76B0" w:rsidRPr="00D93E7B" w:rsidRDefault="00ED76B0" w:rsidP="00ED76B0">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13e</w:t>
            </w:r>
          </w:p>
        </w:tc>
        <w:tc>
          <w:tcPr>
            <w:tcW w:w="3139" w:type="dxa"/>
            <w:tcBorders>
              <w:top w:val="single" w:sz="5" w:space="0" w:color="000000"/>
              <w:left w:val="single" w:sz="5" w:space="0" w:color="000000"/>
              <w:bottom w:val="single" w:sz="5" w:space="0" w:color="000000"/>
              <w:right w:val="single" w:sz="5" w:space="0" w:color="000000"/>
            </w:tcBorders>
          </w:tcPr>
          <w:p w14:paraId="39C60ECA" w14:textId="06AEF1E8" w:rsidR="00ED76B0" w:rsidRPr="00D93E7B" w:rsidRDefault="00ED76B0" w:rsidP="00630F4D">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Describe any methods used to explore possible causes of heterogeneity among study results (e.g. subgroup analysis, meta-regression).</w:t>
            </w:r>
          </w:p>
        </w:tc>
        <w:tc>
          <w:tcPr>
            <w:tcW w:w="9180" w:type="dxa"/>
            <w:tcBorders>
              <w:top w:val="single" w:sz="5" w:space="0" w:color="000000"/>
              <w:left w:val="single" w:sz="5" w:space="0" w:color="000000"/>
              <w:bottom w:val="single" w:sz="5" w:space="0" w:color="000000"/>
              <w:right w:val="single" w:sz="5" w:space="0" w:color="000000"/>
            </w:tcBorders>
          </w:tcPr>
          <w:p w14:paraId="7E3237B1" w14:textId="54CDF0EA" w:rsidR="00ED76B0" w:rsidRPr="00D93E7B" w:rsidRDefault="004029CA" w:rsidP="004029CA">
            <w:pPr>
              <w:jc w:val="both"/>
              <w:rPr>
                <w:color w:val="000000" w:themeColor="text1"/>
              </w:rPr>
            </w:pPr>
            <w:r w:rsidRPr="00D93E7B">
              <w:rPr>
                <w:color w:val="000000" w:themeColor="text1"/>
                <w:spacing w:val="-2"/>
                <w:sz w:val="18"/>
                <w:szCs w:val="18"/>
              </w:rPr>
              <w:t>Heterogeneity across selected studies was assessed using the inverse variance index</w:t>
            </w:r>
            <w:r w:rsidRPr="00D93E7B">
              <w:rPr>
                <w:color w:val="000000" w:themeColor="text1"/>
                <w:spacing w:val="-2"/>
                <w:sz w:val="18"/>
                <w:szCs w:val="18"/>
                <w:lang w:val="en-US"/>
              </w:rPr>
              <w:t xml:space="preserve"> (</w:t>
            </w:r>
            <w:r w:rsidRPr="00D93E7B">
              <w:rPr>
                <w:i/>
                <w:iCs/>
                <w:color w:val="000000" w:themeColor="text1"/>
                <w:spacing w:val="-2"/>
                <w:sz w:val="18"/>
                <w:szCs w:val="18"/>
                <w:lang w:val="en-US"/>
              </w:rPr>
              <w:t>I</w:t>
            </w:r>
            <w:r w:rsidRPr="00D93E7B">
              <w:rPr>
                <w:i/>
                <w:iCs/>
                <w:color w:val="000000" w:themeColor="text1"/>
                <w:spacing w:val="-2"/>
                <w:sz w:val="18"/>
                <w:szCs w:val="18"/>
                <w:vertAlign w:val="superscript"/>
                <w:lang w:val="en-US"/>
              </w:rPr>
              <w:t>2</w:t>
            </w:r>
            <w:r w:rsidRPr="00D93E7B">
              <w:rPr>
                <w:color w:val="000000" w:themeColor="text1"/>
                <w:spacing w:val="-2"/>
                <w:sz w:val="18"/>
                <w:szCs w:val="18"/>
                <w:vertAlign w:val="superscript"/>
                <w:lang w:val="en-US"/>
              </w:rPr>
              <w:t>)</w:t>
            </w:r>
            <w:r w:rsidRPr="00D93E7B">
              <w:rPr>
                <w:color w:val="000000" w:themeColor="text1"/>
                <w:spacing w:val="-2"/>
                <w:sz w:val="18"/>
                <w:szCs w:val="18"/>
                <w:lang w:val="en-US"/>
              </w:rPr>
              <w:t xml:space="preserve">, with </w:t>
            </w:r>
            <w:r w:rsidRPr="00D93E7B">
              <w:rPr>
                <w:i/>
                <w:iCs/>
                <w:color w:val="000000" w:themeColor="text1"/>
                <w:spacing w:val="-2"/>
                <w:sz w:val="18"/>
                <w:szCs w:val="18"/>
                <w:lang w:val="en-US"/>
              </w:rPr>
              <w:t>I</w:t>
            </w:r>
            <w:r w:rsidRPr="00D93E7B">
              <w:rPr>
                <w:i/>
                <w:iCs/>
                <w:color w:val="000000" w:themeColor="text1"/>
                <w:spacing w:val="-2"/>
                <w:sz w:val="18"/>
                <w:szCs w:val="18"/>
                <w:vertAlign w:val="superscript"/>
                <w:lang w:val="en-US"/>
              </w:rPr>
              <w:t xml:space="preserve">2 </w:t>
            </w:r>
            <w:r w:rsidRPr="00D93E7B">
              <w:rPr>
                <w:color w:val="000000" w:themeColor="text1"/>
                <w:spacing w:val="-2"/>
                <w:sz w:val="18"/>
                <w:szCs w:val="18"/>
                <w:lang w:val="en-US"/>
              </w:rPr>
              <w:t xml:space="preserve">&gt; 75%, p-value &lt; 0.05 indicating significant heterogeneity, as described by previous studies. </w:t>
            </w:r>
          </w:p>
        </w:tc>
      </w:tr>
      <w:tr w:rsidR="00F116C7" w:rsidRPr="00D93E7B" w14:paraId="0EF9DC20" w14:textId="77777777" w:rsidTr="005B03E5">
        <w:trPr>
          <w:trHeight w:val="50"/>
        </w:trPr>
        <w:tc>
          <w:tcPr>
            <w:tcW w:w="1668" w:type="dxa"/>
            <w:vMerge/>
            <w:tcBorders>
              <w:left w:val="single" w:sz="5" w:space="0" w:color="000000"/>
              <w:bottom w:val="single" w:sz="5" w:space="0" w:color="000000"/>
              <w:right w:val="single" w:sz="5" w:space="0" w:color="000000"/>
            </w:tcBorders>
          </w:tcPr>
          <w:p w14:paraId="40E60726" w14:textId="77777777" w:rsidR="00ED76B0" w:rsidRPr="00D93E7B" w:rsidRDefault="00ED76B0" w:rsidP="00ED76B0">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D76B0" w:rsidRPr="00D93E7B" w:rsidRDefault="00ED76B0" w:rsidP="00ED76B0">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13f</w:t>
            </w:r>
          </w:p>
        </w:tc>
        <w:tc>
          <w:tcPr>
            <w:tcW w:w="3139" w:type="dxa"/>
            <w:tcBorders>
              <w:top w:val="single" w:sz="5" w:space="0" w:color="000000"/>
              <w:left w:val="single" w:sz="5" w:space="0" w:color="000000"/>
              <w:bottom w:val="single" w:sz="5" w:space="0" w:color="000000"/>
              <w:right w:val="single" w:sz="5" w:space="0" w:color="000000"/>
            </w:tcBorders>
          </w:tcPr>
          <w:p w14:paraId="32B204F5" w14:textId="3F39BF44" w:rsidR="00ED76B0" w:rsidRPr="00D93E7B" w:rsidRDefault="00ED76B0" w:rsidP="00630F4D">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Describe any sensitivity analyses conducted to assess robustness of the synthesized results.</w:t>
            </w:r>
          </w:p>
        </w:tc>
        <w:tc>
          <w:tcPr>
            <w:tcW w:w="9180" w:type="dxa"/>
            <w:tcBorders>
              <w:top w:val="single" w:sz="5" w:space="0" w:color="000000"/>
              <w:left w:val="single" w:sz="5" w:space="0" w:color="000000"/>
              <w:bottom w:val="single" w:sz="5" w:space="0" w:color="000000"/>
              <w:right w:val="single" w:sz="5" w:space="0" w:color="000000"/>
            </w:tcBorders>
          </w:tcPr>
          <w:p w14:paraId="1955E0C4" w14:textId="77777777" w:rsidR="00FE673F" w:rsidRPr="00D93E7B" w:rsidRDefault="00FE673F" w:rsidP="00FE673F">
            <w:pPr>
              <w:jc w:val="both"/>
              <w:rPr>
                <w:color w:val="000000" w:themeColor="text1"/>
                <w:sz w:val="18"/>
                <w:szCs w:val="18"/>
              </w:rPr>
            </w:pPr>
            <w:r w:rsidRPr="00D93E7B">
              <w:rPr>
                <w:color w:val="000000" w:themeColor="text1"/>
                <w:sz w:val="18"/>
                <w:szCs w:val="18"/>
              </w:rPr>
              <w:t>Additionally, sensitivity analyses were performed to assess the impact of influential studies with data extracted based on sampling year assumptions. The results of the main analysis</w:t>
            </w:r>
            <w:r w:rsidRPr="00D93E7B">
              <w:rPr>
                <w:color w:val="000000" w:themeColor="text1"/>
                <w:sz w:val="18"/>
                <w:szCs w:val="18"/>
                <w:lang w:val="en-US"/>
              </w:rPr>
              <w:t xml:space="preserve"> </w:t>
            </w:r>
            <w:r w:rsidRPr="00D93E7B">
              <w:rPr>
                <w:color w:val="000000" w:themeColor="text1"/>
                <w:sz w:val="18"/>
                <w:szCs w:val="18"/>
              </w:rPr>
              <w:t xml:space="preserve">which included all studies </w:t>
            </w:r>
            <w:r w:rsidRPr="00D93E7B">
              <w:rPr>
                <w:color w:val="000000" w:themeColor="text1"/>
                <w:sz w:val="18"/>
                <w:szCs w:val="18"/>
                <w:lang w:val="en-US"/>
              </w:rPr>
              <w:t>(</w:t>
            </w:r>
            <w:r w:rsidRPr="00D93E7B">
              <w:rPr>
                <w:color w:val="000000" w:themeColor="text1"/>
                <w:sz w:val="18"/>
                <w:szCs w:val="18"/>
              </w:rPr>
              <w:t>both those with data collected using assumptions and those without) were compared with the results after removing influential studies</w:t>
            </w:r>
            <w:r w:rsidRPr="00D93E7B">
              <w:rPr>
                <w:color w:val="000000" w:themeColor="text1"/>
                <w:sz w:val="18"/>
                <w:szCs w:val="18"/>
                <w:lang w:val="en-US"/>
              </w:rPr>
              <w:t>.</w:t>
            </w:r>
          </w:p>
          <w:p w14:paraId="7275097C" w14:textId="0146EF45" w:rsidR="00ED76B0" w:rsidRPr="00D93E7B" w:rsidRDefault="00ED76B0" w:rsidP="005B03E5">
            <w:pPr>
              <w:rPr>
                <w:color w:val="000000" w:themeColor="text1"/>
                <w:sz w:val="18"/>
                <w:szCs w:val="18"/>
              </w:rPr>
            </w:pPr>
          </w:p>
        </w:tc>
      </w:tr>
      <w:tr w:rsidR="00F116C7" w:rsidRPr="00D93E7B" w14:paraId="2C372E04" w14:textId="77777777" w:rsidTr="005B03E5">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D76B0" w:rsidRPr="00D93E7B" w:rsidRDefault="00ED76B0" w:rsidP="00ED76B0">
            <w:pPr>
              <w:pStyle w:val="Default"/>
              <w:spacing w:before="40" w:after="40"/>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D76B0" w:rsidRPr="00D93E7B" w:rsidRDefault="00ED76B0" w:rsidP="00ED76B0">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14</w:t>
            </w:r>
          </w:p>
        </w:tc>
        <w:tc>
          <w:tcPr>
            <w:tcW w:w="3139" w:type="dxa"/>
            <w:tcBorders>
              <w:top w:val="single" w:sz="5" w:space="0" w:color="000000"/>
              <w:left w:val="single" w:sz="5" w:space="0" w:color="000000"/>
              <w:bottom w:val="single" w:sz="5" w:space="0" w:color="000000"/>
              <w:right w:val="single" w:sz="5" w:space="0" w:color="000000"/>
            </w:tcBorders>
          </w:tcPr>
          <w:p w14:paraId="6353979A" w14:textId="24884350" w:rsidR="00ED76B0" w:rsidRPr="00D93E7B" w:rsidRDefault="00ED76B0" w:rsidP="00630F4D">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Describe any methods used to assess risk of bias due to missing results in a synthesis (arising from reporting biases).</w:t>
            </w:r>
          </w:p>
        </w:tc>
        <w:tc>
          <w:tcPr>
            <w:tcW w:w="9180" w:type="dxa"/>
            <w:tcBorders>
              <w:top w:val="single" w:sz="5" w:space="0" w:color="000000"/>
              <w:left w:val="single" w:sz="5" w:space="0" w:color="000000"/>
              <w:bottom w:val="single" w:sz="5" w:space="0" w:color="000000"/>
              <w:right w:val="single" w:sz="5" w:space="0" w:color="000000"/>
            </w:tcBorders>
          </w:tcPr>
          <w:p w14:paraId="18EBE183" w14:textId="497C1DBC" w:rsidR="00ED76B0" w:rsidRPr="00D93E7B" w:rsidRDefault="004029CA" w:rsidP="004029CA">
            <w:pPr>
              <w:jc w:val="both"/>
              <w:rPr>
                <w:color w:val="000000" w:themeColor="text1"/>
              </w:rPr>
            </w:pPr>
            <w:r w:rsidRPr="00D93E7B">
              <w:rPr>
                <w:color w:val="000000" w:themeColor="text1"/>
                <w:spacing w:val="-2"/>
                <w:sz w:val="18"/>
                <w:szCs w:val="18"/>
                <w:lang w:val="en-US"/>
              </w:rPr>
              <w:t>Two methods were used to assess publication bias in the meta-analysis. The contour-enhanced funnel plots were used to visualize the asymmetrical patterns indicating publication bias. Subsequently, Egger’s regression test was performed based on the linear regression model to identify the publication bias by testing for asymmetry in the funnel plots. In case the intercept (</w:t>
            </w:r>
            <w:r w:rsidRPr="00D93E7B">
              <w:rPr>
                <w:i/>
                <w:iCs/>
                <w:color w:val="000000" w:themeColor="text1"/>
                <w:spacing w:val="-2"/>
                <w:sz w:val="18"/>
                <w:szCs w:val="18"/>
                <w:lang w:val="en-US"/>
              </w:rPr>
              <w:t>βo</w:t>
            </w:r>
            <w:r w:rsidRPr="00D93E7B">
              <w:rPr>
                <w:color w:val="000000" w:themeColor="text1"/>
                <w:spacing w:val="-2"/>
                <w:sz w:val="18"/>
                <w:szCs w:val="18"/>
                <w:lang w:val="en-US"/>
              </w:rPr>
              <w:t>) deviated from zero, indicating funnel plot asymmetry and suggesting the presence of publication bias.</w:t>
            </w:r>
          </w:p>
        </w:tc>
      </w:tr>
      <w:tr w:rsidR="00F116C7" w:rsidRPr="00D93E7B" w14:paraId="56CA3C3F" w14:textId="77777777" w:rsidTr="005B03E5">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4029CA" w:rsidRPr="00D93E7B" w:rsidRDefault="004029CA" w:rsidP="004029CA">
            <w:pPr>
              <w:pStyle w:val="Default"/>
              <w:spacing w:before="40" w:after="40"/>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029CA" w:rsidRPr="00D93E7B" w:rsidRDefault="004029CA" w:rsidP="004029CA">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15</w:t>
            </w:r>
          </w:p>
        </w:tc>
        <w:tc>
          <w:tcPr>
            <w:tcW w:w="3139" w:type="dxa"/>
            <w:tcBorders>
              <w:top w:val="single" w:sz="5" w:space="0" w:color="000000"/>
              <w:left w:val="single" w:sz="5" w:space="0" w:color="000000"/>
              <w:bottom w:val="single" w:sz="5" w:space="0" w:color="000000"/>
              <w:right w:val="single" w:sz="5" w:space="0" w:color="000000"/>
            </w:tcBorders>
          </w:tcPr>
          <w:p w14:paraId="1861BBFE" w14:textId="7922E625" w:rsidR="004029CA" w:rsidRPr="00D93E7B" w:rsidRDefault="004029CA" w:rsidP="004029CA">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Describe any methods used to assess certainty (or confidence) in the body of evidence for an outcome.</w:t>
            </w:r>
          </w:p>
        </w:tc>
        <w:tc>
          <w:tcPr>
            <w:tcW w:w="9180" w:type="dxa"/>
            <w:tcBorders>
              <w:top w:val="single" w:sz="5" w:space="0" w:color="000000"/>
              <w:left w:val="single" w:sz="5" w:space="0" w:color="000000"/>
              <w:bottom w:val="single" w:sz="5" w:space="0" w:color="000000"/>
              <w:right w:val="single" w:sz="5" w:space="0" w:color="000000"/>
            </w:tcBorders>
            <w:shd w:val="clear" w:color="auto" w:fill="auto"/>
          </w:tcPr>
          <w:p w14:paraId="7875B5BE" w14:textId="6E56BC42" w:rsidR="004029CA" w:rsidRPr="00D93E7B" w:rsidRDefault="004029CA" w:rsidP="004029CA">
            <w:pPr>
              <w:rPr>
                <w:color w:val="000000" w:themeColor="text1"/>
              </w:rPr>
            </w:pPr>
            <w:r w:rsidRPr="00D93E7B">
              <w:rPr>
                <w:color w:val="000000" w:themeColor="text1"/>
                <w:sz w:val="18"/>
                <w:szCs w:val="18"/>
              </w:rPr>
              <w:t>Not applicable</w:t>
            </w:r>
          </w:p>
        </w:tc>
      </w:tr>
      <w:tr w:rsidR="00F116C7" w:rsidRPr="00D93E7B" w14:paraId="1ABEFF8A" w14:textId="77777777" w:rsidTr="005B03E5">
        <w:trPr>
          <w:trHeight w:val="24"/>
        </w:trPr>
        <w:tc>
          <w:tcPr>
            <w:tcW w:w="53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0DDEC745" w:rsidR="004029CA" w:rsidRPr="00D93E7B" w:rsidRDefault="004029CA" w:rsidP="004029CA">
            <w:pPr>
              <w:pStyle w:val="Default"/>
              <w:jc w:val="both"/>
              <w:rPr>
                <w:rFonts w:ascii="Times New Roman" w:hAnsi="Times New Roman" w:cs="Times New Roman"/>
                <w:color w:val="000000" w:themeColor="text1"/>
                <w:sz w:val="18"/>
                <w:szCs w:val="18"/>
              </w:rPr>
            </w:pPr>
            <w:r w:rsidRPr="00D93E7B">
              <w:rPr>
                <w:rFonts w:ascii="Times New Roman" w:hAnsi="Times New Roman" w:cs="Times New Roman"/>
                <w:b/>
                <w:bCs/>
                <w:color w:val="000000" w:themeColor="text1"/>
                <w:sz w:val="18"/>
                <w:szCs w:val="18"/>
              </w:rPr>
              <w:t>RESULTS</w:t>
            </w:r>
          </w:p>
        </w:tc>
        <w:tc>
          <w:tcPr>
            <w:tcW w:w="918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029CA" w:rsidRPr="00D93E7B" w:rsidRDefault="004029CA" w:rsidP="004029CA">
            <w:pPr>
              <w:rPr>
                <w:color w:val="000000" w:themeColor="text1"/>
              </w:rPr>
            </w:pPr>
          </w:p>
        </w:tc>
      </w:tr>
      <w:tr w:rsidR="00F116C7" w:rsidRPr="00D93E7B" w14:paraId="783BADEB" w14:textId="77777777" w:rsidTr="005B03E5">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4029CA" w:rsidRPr="00D93E7B" w:rsidRDefault="004029CA" w:rsidP="004029CA">
            <w:pPr>
              <w:pStyle w:val="Default"/>
              <w:spacing w:before="40" w:after="40"/>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029CA" w:rsidRPr="00D93E7B" w:rsidRDefault="004029CA" w:rsidP="004029CA">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16a</w:t>
            </w:r>
          </w:p>
        </w:tc>
        <w:tc>
          <w:tcPr>
            <w:tcW w:w="3139" w:type="dxa"/>
            <w:tcBorders>
              <w:top w:val="single" w:sz="5" w:space="0" w:color="000000"/>
              <w:left w:val="single" w:sz="5" w:space="0" w:color="000000"/>
              <w:bottom w:val="single" w:sz="5" w:space="0" w:color="000000"/>
              <w:right w:val="single" w:sz="5" w:space="0" w:color="000000"/>
            </w:tcBorders>
          </w:tcPr>
          <w:p w14:paraId="465FDF79" w14:textId="56BBD9C6" w:rsidR="004029CA" w:rsidRPr="00D93E7B" w:rsidRDefault="004029CA" w:rsidP="004029CA">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Describe the results of the search and selection process, from the number of records identified in the search to the number of studies included in the review, ideally using a flow diagram.</w:t>
            </w:r>
          </w:p>
        </w:tc>
        <w:tc>
          <w:tcPr>
            <w:tcW w:w="9180" w:type="dxa"/>
            <w:tcBorders>
              <w:top w:val="single" w:sz="5" w:space="0" w:color="000000"/>
              <w:left w:val="single" w:sz="5" w:space="0" w:color="000000"/>
              <w:bottom w:val="single" w:sz="5" w:space="0" w:color="000000"/>
              <w:right w:val="single" w:sz="5" w:space="0" w:color="000000"/>
            </w:tcBorders>
          </w:tcPr>
          <w:p w14:paraId="5B351047" w14:textId="77777777" w:rsidR="004029CA" w:rsidRPr="00D93E7B" w:rsidRDefault="004029CA" w:rsidP="004029CA">
            <w:pPr>
              <w:jc w:val="both"/>
              <w:rPr>
                <w:color w:val="000000" w:themeColor="text1"/>
                <w:sz w:val="18"/>
                <w:szCs w:val="18"/>
                <w:lang w:val="en-US"/>
              </w:rPr>
            </w:pPr>
            <w:r w:rsidRPr="00D93E7B">
              <w:rPr>
                <w:color w:val="000000" w:themeColor="text1"/>
                <w:sz w:val="18"/>
                <w:szCs w:val="18"/>
              </w:rPr>
              <w:t xml:space="preserve">A total of </w:t>
            </w:r>
            <w:r w:rsidRPr="00D93E7B">
              <w:rPr>
                <w:color w:val="000000" w:themeColor="text1"/>
                <w:sz w:val="18"/>
                <w:szCs w:val="18"/>
                <w:lang w:val="vi-VN"/>
              </w:rPr>
              <w:t xml:space="preserve">480 </w:t>
            </w:r>
            <w:r w:rsidRPr="00D93E7B">
              <w:rPr>
                <w:color w:val="000000" w:themeColor="text1"/>
                <w:sz w:val="18"/>
                <w:szCs w:val="18"/>
              </w:rPr>
              <w:t>articles were identified during the initial search. Of these papers,</w:t>
            </w:r>
            <w:r w:rsidRPr="00D93E7B">
              <w:rPr>
                <w:color w:val="000000" w:themeColor="text1"/>
                <w:sz w:val="18"/>
                <w:szCs w:val="18"/>
                <w:lang w:val="vi-VN"/>
              </w:rPr>
              <w:t xml:space="preserve"> 286 articles </w:t>
            </w:r>
            <w:r w:rsidRPr="00D93E7B">
              <w:rPr>
                <w:color w:val="000000" w:themeColor="text1"/>
                <w:sz w:val="18"/>
                <w:szCs w:val="18"/>
                <w:lang w:val="en-US"/>
              </w:rPr>
              <w:t xml:space="preserve">that </w:t>
            </w:r>
            <w:r w:rsidRPr="00D93E7B">
              <w:rPr>
                <w:color w:val="000000" w:themeColor="text1"/>
                <w:sz w:val="18"/>
                <w:szCs w:val="18"/>
              </w:rPr>
              <w:t xml:space="preserve">met the criterion </w:t>
            </w:r>
            <w:r w:rsidRPr="00D93E7B">
              <w:rPr>
                <w:color w:val="000000" w:themeColor="text1"/>
                <w:sz w:val="18"/>
                <w:szCs w:val="18"/>
                <w:lang w:val="en-US"/>
              </w:rPr>
              <w:t>for</w:t>
            </w:r>
            <w:r w:rsidRPr="00D93E7B">
              <w:rPr>
                <w:color w:val="000000" w:themeColor="text1"/>
                <w:sz w:val="18"/>
                <w:szCs w:val="18"/>
              </w:rPr>
              <w:t xml:space="preserve"> publishing</w:t>
            </w:r>
            <w:r w:rsidRPr="00D93E7B">
              <w:rPr>
                <w:color w:val="000000" w:themeColor="text1"/>
                <w:sz w:val="18"/>
                <w:szCs w:val="18"/>
                <w:lang w:val="vi-VN"/>
              </w:rPr>
              <w:t xml:space="preserve"> primary data</w:t>
            </w:r>
            <w:r w:rsidRPr="00D93E7B">
              <w:rPr>
                <w:color w:val="000000" w:themeColor="text1"/>
                <w:sz w:val="18"/>
                <w:szCs w:val="18"/>
              </w:rPr>
              <w:t xml:space="preserve"> were selected</w:t>
            </w:r>
            <w:r w:rsidRPr="00D93E7B">
              <w:rPr>
                <w:color w:val="000000" w:themeColor="text1"/>
                <w:sz w:val="18"/>
                <w:szCs w:val="18"/>
                <w:lang w:val="vi-VN"/>
              </w:rPr>
              <w:t xml:space="preserve">. </w:t>
            </w:r>
            <w:r w:rsidRPr="00D93E7B">
              <w:rPr>
                <w:color w:val="000000" w:themeColor="text1"/>
                <w:sz w:val="18"/>
                <w:szCs w:val="18"/>
                <w:lang w:val="en-US"/>
              </w:rPr>
              <w:t>Additionally</w:t>
            </w:r>
            <w:r w:rsidRPr="00D93E7B">
              <w:rPr>
                <w:color w:val="000000" w:themeColor="text1"/>
                <w:sz w:val="18"/>
                <w:szCs w:val="18"/>
              </w:rPr>
              <w:t xml:space="preserve">, </w:t>
            </w:r>
            <w:r w:rsidRPr="00D93E7B">
              <w:rPr>
                <w:color w:val="000000" w:themeColor="text1"/>
                <w:sz w:val="18"/>
                <w:szCs w:val="18"/>
                <w:lang w:val="vi-VN"/>
              </w:rPr>
              <w:t>91</w:t>
            </w:r>
            <w:r w:rsidRPr="00D93E7B">
              <w:rPr>
                <w:color w:val="000000" w:themeColor="text1"/>
                <w:sz w:val="18"/>
                <w:szCs w:val="18"/>
              </w:rPr>
              <w:t xml:space="preserve"> articles were excluded due to the </w:t>
            </w:r>
            <w:r w:rsidRPr="00D93E7B">
              <w:rPr>
                <w:color w:val="000000" w:themeColor="text1"/>
                <w:sz w:val="18"/>
                <w:szCs w:val="18"/>
                <w:lang w:val="en-US"/>
              </w:rPr>
              <w:t xml:space="preserve">absence </w:t>
            </w:r>
            <w:r w:rsidRPr="00D93E7B">
              <w:rPr>
                <w:color w:val="000000" w:themeColor="text1"/>
                <w:sz w:val="18"/>
                <w:szCs w:val="18"/>
              </w:rPr>
              <w:t>of</w:t>
            </w:r>
            <w:r w:rsidRPr="00D93E7B">
              <w:rPr>
                <w:color w:val="000000" w:themeColor="text1"/>
                <w:sz w:val="18"/>
                <w:szCs w:val="18"/>
                <w:lang w:val="vi-VN"/>
              </w:rPr>
              <w:t xml:space="preserve"> </w:t>
            </w:r>
            <w:r w:rsidRPr="00D93E7B">
              <w:rPr>
                <w:i/>
                <w:iCs/>
                <w:color w:val="000000" w:themeColor="text1"/>
                <w:sz w:val="18"/>
                <w:szCs w:val="18"/>
                <w:lang w:val="vi-VN"/>
              </w:rPr>
              <w:t>Campylobacter</w:t>
            </w:r>
            <w:r w:rsidRPr="00D93E7B">
              <w:rPr>
                <w:color w:val="000000" w:themeColor="text1"/>
                <w:sz w:val="18"/>
                <w:szCs w:val="18"/>
              </w:rPr>
              <w:t xml:space="preserve"> data in their </w:t>
            </w:r>
            <w:r w:rsidRPr="00D93E7B">
              <w:rPr>
                <w:color w:val="000000" w:themeColor="text1"/>
                <w:sz w:val="18"/>
                <w:szCs w:val="18"/>
                <w:lang w:val="en-US"/>
              </w:rPr>
              <w:t xml:space="preserve">title and </w:t>
            </w:r>
            <w:r w:rsidRPr="00D93E7B">
              <w:rPr>
                <w:color w:val="000000" w:themeColor="text1"/>
                <w:sz w:val="18"/>
                <w:szCs w:val="18"/>
              </w:rPr>
              <w:t>abstracts</w:t>
            </w:r>
            <w:r w:rsidRPr="00D93E7B">
              <w:rPr>
                <w:color w:val="000000" w:themeColor="text1"/>
                <w:sz w:val="18"/>
                <w:szCs w:val="18"/>
                <w:lang w:val="vi-VN"/>
              </w:rPr>
              <w:t xml:space="preserve">. </w:t>
            </w:r>
            <w:r w:rsidRPr="00D93E7B">
              <w:rPr>
                <w:color w:val="000000" w:themeColor="text1"/>
                <w:sz w:val="18"/>
                <w:szCs w:val="18"/>
              </w:rPr>
              <w:t>Consequently, 1</w:t>
            </w:r>
            <w:r w:rsidRPr="00D93E7B">
              <w:rPr>
                <w:color w:val="000000" w:themeColor="text1"/>
                <w:sz w:val="18"/>
                <w:szCs w:val="18"/>
                <w:lang w:val="vi-VN"/>
              </w:rPr>
              <w:t>95</w:t>
            </w:r>
            <w:r w:rsidRPr="00D93E7B">
              <w:rPr>
                <w:color w:val="000000" w:themeColor="text1"/>
                <w:sz w:val="18"/>
                <w:szCs w:val="18"/>
              </w:rPr>
              <w:t xml:space="preserve"> papers remained for evaluation within the full</w:t>
            </w:r>
            <w:r w:rsidRPr="00D93E7B">
              <w:rPr>
                <w:color w:val="000000" w:themeColor="text1"/>
                <w:sz w:val="18"/>
                <w:szCs w:val="18"/>
                <w:lang w:val="en-US"/>
              </w:rPr>
              <w:t xml:space="preserve"> </w:t>
            </w:r>
            <w:r w:rsidRPr="00D93E7B">
              <w:rPr>
                <w:color w:val="000000" w:themeColor="text1"/>
                <w:sz w:val="18"/>
                <w:szCs w:val="18"/>
                <w:lang w:val="vi-VN"/>
              </w:rPr>
              <w:t>text</w:t>
            </w:r>
            <w:r w:rsidRPr="00D93E7B">
              <w:rPr>
                <w:color w:val="000000" w:themeColor="text1"/>
                <w:sz w:val="18"/>
                <w:szCs w:val="18"/>
              </w:rPr>
              <w:t xml:space="preserve"> of the publication.</w:t>
            </w:r>
            <w:r w:rsidRPr="00D93E7B">
              <w:rPr>
                <w:color w:val="000000" w:themeColor="text1"/>
                <w:sz w:val="18"/>
                <w:szCs w:val="18"/>
                <w:lang w:val="vi-VN"/>
              </w:rPr>
              <w:t xml:space="preserve"> </w:t>
            </w:r>
            <w:r w:rsidRPr="00D93E7B">
              <w:rPr>
                <w:color w:val="000000" w:themeColor="text1"/>
                <w:sz w:val="18"/>
                <w:szCs w:val="18"/>
              </w:rPr>
              <w:t>Subsequently, a further refinement process was undertaken</w:t>
            </w:r>
            <w:r w:rsidRPr="00D93E7B">
              <w:rPr>
                <w:color w:val="000000" w:themeColor="text1"/>
                <w:sz w:val="18"/>
                <w:szCs w:val="18"/>
                <w:lang w:val="vi-VN"/>
              </w:rPr>
              <w:t xml:space="preserve"> by excluding 39 articles du</w:t>
            </w:r>
            <w:r w:rsidRPr="00D93E7B">
              <w:rPr>
                <w:color w:val="000000" w:themeColor="text1"/>
                <w:sz w:val="18"/>
                <w:szCs w:val="18"/>
                <w:lang w:val="en-US"/>
              </w:rPr>
              <w:t>p</w:t>
            </w:r>
            <w:r w:rsidRPr="00D93E7B">
              <w:rPr>
                <w:color w:val="000000" w:themeColor="text1"/>
                <w:sz w:val="18"/>
                <w:szCs w:val="18"/>
                <w:lang w:val="vi-VN"/>
              </w:rPr>
              <w:t xml:space="preserve">licated among the databases, 78 articles conducted in countries </w:t>
            </w:r>
            <w:r w:rsidRPr="00D93E7B">
              <w:rPr>
                <w:color w:val="000000" w:themeColor="text1"/>
                <w:sz w:val="18"/>
                <w:szCs w:val="18"/>
                <w:lang w:val="en-US"/>
              </w:rPr>
              <w:t xml:space="preserve">other than </w:t>
            </w:r>
            <w:r w:rsidRPr="00D93E7B">
              <w:rPr>
                <w:color w:val="000000" w:themeColor="text1"/>
                <w:sz w:val="18"/>
                <w:szCs w:val="18"/>
                <w:lang w:val="vi-VN"/>
              </w:rPr>
              <w:t>Thailand, 6</w:t>
            </w:r>
            <w:r w:rsidRPr="00D93E7B">
              <w:rPr>
                <w:color w:val="000000" w:themeColor="text1"/>
                <w:sz w:val="18"/>
                <w:szCs w:val="18"/>
              </w:rPr>
              <w:t xml:space="preserve"> articles </w:t>
            </w:r>
            <w:r w:rsidRPr="00D93E7B">
              <w:rPr>
                <w:color w:val="000000" w:themeColor="text1"/>
                <w:sz w:val="18"/>
                <w:szCs w:val="18"/>
                <w:lang w:val="en-US"/>
              </w:rPr>
              <w:t xml:space="preserve">without </w:t>
            </w:r>
            <w:r w:rsidRPr="00D93E7B">
              <w:rPr>
                <w:color w:val="000000" w:themeColor="text1"/>
                <w:sz w:val="18"/>
                <w:szCs w:val="18"/>
              </w:rPr>
              <w:t>full-text</w:t>
            </w:r>
            <w:r w:rsidRPr="00D93E7B">
              <w:rPr>
                <w:color w:val="000000" w:themeColor="text1"/>
                <w:sz w:val="18"/>
                <w:szCs w:val="18"/>
                <w:lang w:val="en-US"/>
              </w:rPr>
              <w:t xml:space="preserve"> availability</w:t>
            </w:r>
            <w:r w:rsidRPr="00D93E7B">
              <w:rPr>
                <w:color w:val="000000" w:themeColor="text1"/>
                <w:sz w:val="18"/>
                <w:szCs w:val="18"/>
                <w:lang w:val="vi-VN"/>
              </w:rPr>
              <w:t>, and 17 articles</w:t>
            </w:r>
            <w:r w:rsidRPr="00D93E7B">
              <w:rPr>
                <w:color w:val="000000" w:themeColor="text1"/>
                <w:sz w:val="18"/>
                <w:szCs w:val="18"/>
              </w:rPr>
              <w:t xml:space="preserve"> lacking</w:t>
            </w:r>
            <w:r w:rsidRPr="00D93E7B">
              <w:rPr>
                <w:color w:val="000000" w:themeColor="text1"/>
                <w:sz w:val="18"/>
                <w:szCs w:val="18"/>
                <w:lang w:val="en-US"/>
              </w:rPr>
              <w:t xml:space="preserve"> </w:t>
            </w:r>
            <w:r w:rsidRPr="00D93E7B">
              <w:rPr>
                <w:color w:val="000000" w:themeColor="text1"/>
                <w:sz w:val="18"/>
                <w:szCs w:val="18"/>
              </w:rPr>
              <w:t xml:space="preserve">data </w:t>
            </w:r>
            <w:r w:rsidRPr="00D93E7B">
              <w:rPr>
                <w:color w:val="000000" w:themeColor="text1"/>
                <w:sz w:val="18"/>
                <w:szCs w:val="18"/>
                <w:lang w:val="en-US"/>
              </w:rPr>
              <w:t xml:space="preserve">on </w:t>
            </w:r>
            <w:r w:rsidRPr="00D93E7B">
              <w:rPr>
                <w:i/>
                <w:iCs/>
                <w:color w:val="000000" w:themeColor="text1"/>
                <w:sz w:val="18"/>
                <w:szCs w:val="18"/>
                <w:lang w:val="en-US"/>
              </w:rPr>
              <w:t>Campylobacter</w:t>
            </w:r>
            <w:r w:rsidRPr="00D93E7B">
              <w:rPr>
                <w:color w:val="000000" w:themeColor="text1"/>
                <w:sz w:val="18"/>
                <w:szCs w:val="18"/>
                <w:lang w:val="en-US"/>
              </w:rPr>
              <w:t xml:space="preserve"> prevalence, STs, phenotypic and genotypic antimicrobial resistance. Besides, through hand-searching on Google Scholar, 19 eligible articles were further included, resulting in a total of 81</w:t>
            </w:r>
            <w:r w:rsidRPr="00D93E7B">
              <w:rPr>
                <w:color w:val="000000" w:themeColor="text1"/>
                <w:sz w:val="18"/>
                <w:szCs w:val="18"/>
              </w:rPr>
              <w:t xml:space="preserve"> </w:t>
            </w:r>
            <w:r w:rsidRPr="00D93E7B">
              <w:rPr>
                <w:color w:val="000000" w:themeColor="text1"/>
                <w:sz w:val="18"/>
                <w:szCs w:val="18"/>
                <w:lang w:val="en-US"/>
              </w:rPr>
              <w:t xml:space="preserve">articles </w:t>
            </w:r>
            <w:r w:rsidRPr="00D93E7B">
              <w:rPr>
                <w:color w:val="000000" w:themeColor="text1"/>
                <w:sz w:val="18"/>
                <w:szCs w:val="18"/>
              </w:rPr>
              <w:t>for the systematic review. Additionally, to conduct meta-analyses,</w:t>
            </w:r>
            <w:r w:rsidRPr="00D93E7B">
              <w:rPr>
                <w:color w:val="000000" w:themeColor="text1"/>
                <w:sz w:val="18"/>
                <w:szCs w:val="18"/>
                <w:lang w:val="en-US"/>
              </w:rPr>
              <w:t xml:space="preserve"> </w:t>
            </w:r>
            <w:r w:rsidRPr="00D93E7B">
              <w:rPr>
                <w:color w:val="000000" w:themeColor="text1"/>
                <w:sz w:val="18"/>
                <w:szCs w:val="18"/>
              </w:rPr>
              <w:t xml:space="preserve">articles </w:t>
            </w:r>
            <w:r w:rsidRPr="00D93E7B">
              <w:rPr>
                <w:color w:val="000000" w:themeColor="text1"/>
                <w:sz w:val="18"/>
                <w:szCs w:val="18"/>
                <w:lang w:val="en-US"/>
              </w:rPr>
              <w:t>reporting</w:t>
            </w:r>
            <w:r w:rsidRPr="00D93E7B">
              <w:rPr>
                <w:color w:val="000000" w:themeColor="text1"/>
                <w:sz w:val="18"/>
                <w:szCs w:val="18"/>
              </w:rPr>
              <w:t xml:space="preserve"> the prevalence of</w:t>
            </w:r>
            <w:r w:rsidRPr="00D93E7B">
              <w:rPr>
                <w:color w:val="000000" w:themeColor="text1"/>
                <w:sz w:val="18"/>
                <w:szCs w:val="18"/>
                <w:lang w:val="en-US"/>
              </w:rPr>
              <w:t xml:space="preserve"> </w:t>
            </w:r>
            <w:r w:rsidRPr="00D93E7B">
              <w:rPr>
                <w:i/>
                <w:iCs/>
                <w:color w:val="000000" w:themeColor="text1"/>
                <w:sz w:val="18"/>
                <w:szCs w:val="18"/>
                <w:lang w:val="en-US"/>
              </w:rPr>
              <w:t>Campylobacter</w:t>
            </w:r>
            <w:r w:rsidRPr="00D93E7B">
              <w:rPr>
                <w:color w:val="000000" w:themeColor="text1"/>
                <w:sz w:val="18"/>
                <w:szCs w:val="18"/>
                <w:lang w:val="en-US"/>
              </w:rPr>
              <w:t xml:space="preserve"> isolates (n=58) and the phenotypic antimicrobial resistance </w:t>
            </w:r>
            <w:r w:rsidRPr="00D93E7B">
              <w:rPr>
                <w:color w:val="000000" w:themeColor="text1"/>
                <w:sz w:val="18"/>
                <w:szCs w:val="18"/>
              </w:rPr>
              <w:t>(n=</w:t>
            </w:r>
            <w:r w:rsidRPr="00D93E7B">
              <w:rPr>
                <w:color w:val="000000" w:themeColor="text1"/>
                <w:sz w:val="18"/>
                <w:szCs w:val="18"/>
                <w:lang w:val="vi-VN"/>
              </w:rPr>
              <w:t>20</w:t>
            </w:r>
            <w:r w:rsidRPr="00D93E7B">
              <w:rPr>
                <w:color w:val="000000" w:themeColor="text1"/>
                <w:sz w:val="18"/>
                <w:szCs w:val="18"/>
              </w:rPr>
              <w:t xml:space="preserve">) were chosen </w:t>
            </w:r>
            <w:r w:rsidRPr="00D93E7B">
              <w:rPr>
                <w:color w:val="000000" w:themeColor="text1"/>
                <w:sz w:val="18"/>
                <w:szCs w:val="18"/>
                <w:lang w:val="en-US"/>
              </w:rPr>
              <w:t>for</w:t>
            </w:r>
            <w:r w:rsidRPr="00D93E7B">
              <w:rPr>
                <w:color w:val="000000" w:themeColor="text1"/>
                <w:sz w:val="18"/>
                <w:szCs w:val="18"/>
              </w:rPr>
              <w:t xml:space="preserve"> meta-analyses</w:t>
            </w:r>
            <w:r w:rsidRPr="00D93E7B">
              <w:rPr>
                <w:color w:val="000000" w:themeColor="text1"/>
                <w:sz w:val="18"/>
                <w:szCs w:val="18"/>
                <w:lang w:val="en-US"/>
              </w:rPr>
              <w:t xml:space="preserve">. </w:t>
            </w:r>
          </w:p>
          <w:p w14:paraId="670CFC65" w14:textId="093F84F9" w:rsidR="004029CA" w:rsidRPr="00D93E7B" w:rsidRDefault="004029CA" w:rsidP="004029CA">
            <w:pPr>
              <w:rPr>
                <w:color w:val="000000" w:themeColor="text1"/>
                <w:lang w:val="en-US"/>
              </w:rPr>
            </w:pPr>
          </w:p>
        </w:tc>
      </w:tr>
      <w:tr w:rsidR="00F116C7" w:rsidRPr="00D93E7B" w14:paraId="1BA22A88" w14:textId="77777777" w:rsidTr="005B03E5">
        <w:trPr>
          <w:trHeight w:val="48"/>
        </w:trPr>
        <w:tc>
          <w:tcPr>
            <w:tcW w:w="1668" w:type="dxa"/>
            <w:vMerge/>
            <w:tcBorders>
              <w:left w:val="single" w:sz="5" w:space="0" w:color="000000"/>
              <w:bottom w:val="single" w:sz="5" w:space="0" w:color="000000"/>
              <w:right w:val="single" w:sz="5" w:space="0" w:color="000000"/>
            </w:tcBorders>
          </w:tcPr>
          <w:p w14:paraId="73401FBA" w14:textId="77777777" w:rsidR="004029CA" w:rsidRPr="00D93E7B" w:rsidRDefault="004029CA" w:rsidP="004029CA">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029CA" w:rsidRPr="00D93E7B" w:rsidRDefault="004029CA" w:rsidP="004029CA">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16b</w:t>
            </w:r>
          </w:p>
        </w:tc>
        <w:tc>
          <w:tcPr>
            <w:tcW w:w="3139" w:type="dxa"/>
            <w:tcBorders>
              <w:top w:val="single" w:sz="5" w:space="0" w:color="000000"/>
              <w:left w:val="single" w:sz="5" w:space="0" w:color="000000"/>
              <w:bottom w:val="single" w:sz="5" w:space="0" w:color="000000"/>
              <w:right w:val="single" w:sz="5" w:space="0" w:color="000000"/>
            </w:tcBorders>
          </w:tcPr>
          <w:p w14:paraId="7C33FBE2" w14:textId="79A1D60F" w:rsidR="004029CA" w:rsidRPr="00D93E7B" w:rsidRDefault="004029CA" w:rsidP="004029CA">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Cite studies that might appear to meet the inclusion criteria, but which were excluded, and explain why they were excluded.</w:t>
            </w:r>
          </w:p>
        </w:tc>
        <w:tc>
          <w:tcPr>
            <w:tcW w:w="9180" w:type="dxa"/>
            <w:tcBorders>
              <w:top w:val="single" w:sz="5" w:space="0" w:color="000000"/>
              <w:left w:val="single" w:sz="5" w:space="0" w:color="000000"/>
              <w:bottom w:val="single" w:sz="5" w:space="0" w:color="000000"/>
              <w:right w:val="single" w:sz="5" w:space="0" w:color="000000"/>
            </w:tcBorders>
            <w:shd w:val="clear" w:color="auto" w:fill="auto"/>
          </w:tcPr>
          <w:p w14:paraId="73290BB5" w14:textId="77777777" w:rsidR="00D93E7B" w:rsidRPr="00D93E7B" w:rsidRDefault="004029CA" w:rsidP="00D93E7B">
            <w:pPr>
              <w:pBdr>
                <w:top w:val="nil"/>
                <w:left w:val="nil"/>
                <w:bottom w:val="nil"/>
                <w:right w:val="nil"/>
                <w:between w:val="nil"/>
              </w:pBdr>
              <w:adjustRightInd w:val="0"/>
              <w:jc w:val="both"/>
              <w:rPr>
                <w:snapToGrid w:val="0"/>
                <w:sz w:val="18"/>
                <w:szCs w:val="18"/>
                <w:lang w:val="vi-VN" w:eastAsia="de-DE" w:bidi="en-US"/>
              </w:rPr>
            </w:pPr>
            <w:r w:rsidRPr="00D93E7B">
              <w:rPr>
                <w:color w:val="000000" w:themeColor="text1"/>
                <w:sz w:val="18"/>
                <w:szCs w:val="18"/>
                <w:lang w:val="en-US"/>
              </w:rPr>
              <w:t xml:space="preserve">In Table 1. The selected articles for review have been cited: </w:t>
            </w:r>
            <w:r w:rsidR="00D93E7B" w:rsidRPr="00D93E7B">
              <w:rPr>
                <w:snapToGrid w:val="0"/>
                <w:sz w:val="18"/>
                <w:szCs w:val="18"/>
                <w:vertAlign w:val="superscript"/>
                <w:lang w:eastAsia="de-DE" w:bidi="en-US"/>
              </w:rPr>
              <w:t xml:space="preserve">1 </w:t>
            </w:r>
            <w:r w:rsidR="00D93E7B" w:rsidRPr="00D93E7B">
              <w:rPr>
                <w:snapToGrid w:val="0"/>
                <w:sz w:val="18"/>
                <w:szCs w:val="18"/>
                <w:lang w:eastAsia="de-DE" w:bidi="en-US"/>
              </w:rPr>
              <w:t xml:space="preserve">13 studies </w:t>
            </w:r>
            <w:r w:rsidR="00D93E7B" w:rsidRPr="00D93E7B">
              <w:rPr>
                <w:snapToGrid w:val="0"/>
                <w:sz w:val="18"/>
                <w:szCs w:val="18"/>
                <w:lang w:eastAsia="de-DE" w:bidi="en-US"/>
              </w:rPr>
              <w:fldChar w:fldCharType="begin"/>
            </w:r>
            <w:r w:rsidR="00D93E7B" w:rsidRPr="00D93E7B">
              <w:rPr>
                <w:snapToGrid w:val="0"/>
                <w:sz w:val="18"/>
                <w:szCs w:val="18"/>
                <w:lang w:eastAsia="de-DE" w:bidi="en-US"/>
              </w:rPr>
              <w:instrText xml:space="preserve"> ADDIN ZOTERO_ITEM CSL_CITATION {"citationID":"a1a2oupc5pe","properties":{"formattedCitation":"[22], [35], [36], [37], [38], [39], [40], [41], [42], [43], [44], [45], [46]","plainCitation":"[22], [35], [36], [37], [38], [39], [40], [41], [42], [43], [44], [45], [46]","noteIndex":0},"citationItems":[{"id":4518,"uris":["http://zotero.org/users/3809957/items/5DS9FLSI"],"itemData":{"id":4518,"type":"article-journal","abstract":"Current data on pathogen prevalence and drug resistance patterns are important for treatment and vaccine-development strategies. An etiologic study of acute bacterial dysentery was conducted in children up to 12 years of age in 2 major hospitals in and around Bangkok. Stool samples or rectal swabs and clinical data were collected. Standard microbiological methods were used to detect Salmonella, Shigella, Campylobacter, Vibrio, Aeromonas and Plesiomonas. Pathogenic E. coli (ETEC, EIEC, STEC) was identified by digoxigenin-labeled probes. A total of 623 cases were enrolled: median age 11.0 months (range 1 month-12 years). At least one bacterial pathogen was isolated in 55% of cases. Campylobacter was the most common pathogen found (28%), whereas Salmonella, Shigella and ETEC were isolated from 18%, 9% and 6% respectively. EIEC, Vibrio and Plesiomonas were isolated from &lt;1% and no STEC was detected. C. jejuni serotypes 36, 4 and 11 were the most common. The mean age of cases with Campylobacter was significantly lower than with Shigella (17.9 vs 52.8 months, p&lt;0.001). Clinical presentations of Campylobacter and Shigella infections were compared: fever (28% vs 37%), abdominal colic (62% vs 80%, p&lt;0.05), vomiting (38% vs 70%, p&lt;0.001) and bloody stools (52% vs 48%). The Campylobacter isolates (80% C. jejuni, 20% C. coli) were 90% resistant to ciprofloxacin but sensitive to macrolides. All the Shigella isolates (70% S. sonnei) were sensitive to quinolones. Our study illustrates the increasing importance of quinolone-resistant Campylobacter and the decline of Shigella in the etiology of dysentery in Thailand. The clinical presentation of campylobacteriosis is similar to that of shigellosis, except that the patients may be younger and there may be less association with colic and vomiting; having fecal leukocytes will be &gt;10/HPF. The use of macrolide antibiotics rather than quinolones would be reasonable in children &lt;24 months of age; fluoroquinolones will be ineffective in at least half of culture-positive cases.","container-title":"SOUTHEAST ASIAN J TROP MED PUBLIC HEALTH","issue":"4","language":"en","source":"Zotero","title":"Bacterial Enteric Pathogens In Children With Acute Dysentery In Thailand: Increasing Importance Of Quinolone-Resistant &lt;i&gt;Campylobacter&lt;/i&gt;","volume":"33","author":[{"family":"Bodhidatta","given":"L"},{"family":"Vithayasai","given":"N"},{"family":"Eimpokalarp","given":"B"},{"family":"Pitarangsi","given":"C"},{"family":"Serichantalergs","given":"O"},{"family":"Isenbarger","given":"DW"}],"issued":{"date-parts":[["2002"]]}}},{"id":4547,"uris":["http://zotero.org/users/3809957/items/TJ4LDMK3"],"itemData":{"id":4547,"type":"article-journal","container-title":"Clinical Infectious Diseases","DOI":"10.1086/516303","ISSN":"1058-4838, 1537-6591","issue":"2","journalAbbreviation":"CLIN INFECT DIS","language":"en","page":"341-345","source":"DOI.org (Crossref)","title":"Trends in Antibiotic Resistance Among Diarrheal Pathogens Isolated in Thailand Over 15 Years","URL":"https://academic.oup.com/cid/article-lookup/doi/10.1086/516303","volume":"26","author":[{"family":"Hoge","given":"Charles W."},{"family":"Gambel","given":"Jeffrey M."},{"family":"Srijan","given":"Apichai"},{"family":"Pitarangsi","given":"Chittima"},{"family":"Echeverria","given":"Peter"}],"accessed":{"date-parts":[["2023",11,28]]},"issued":{"date-parts":[["1998",2]]}}},{"id":4553,"uris":["http://zotero.org/users/3809957/items/UAYDZFJU"],"itemData":{"id":4553,"type":"article-journal","abstract":"A novel ceuE-based multiplex PCR system was developed as an efﬁcient diagnostics test to detect and differentiate C. jejuni and C. coli. There is no cross reactivity between C. jejuni and C. coli. In addition, the assay does not produce a positive signal from other enteric bacteria including Salmonella, Shigella and Escherichia coli strains. Campylobacter detection sensitivity was determined to be equivalent to previously reported PCR for other enteric bacteria. We also noticed that silicon dioxide extraction can improve Campylobacter detection sensitivity from infected stool samples. It was demonstrated that the PCR assay developed in this study had a much better Campylobacter detection rate than the traditional culturing method (77% versus 56%). However, we also identiﬁed small numbers of culture positive stools (8%, or 16 out of 202 samples) that did not yield PCR positive results for Campylobacter. These PCR negative/culture positive stools were proven to be inhibitory to PCR ampliﬁcation. © 2001 Elsevier Science Inc. All rights reserved.","container-title":"Diagnostic Microbiology and Infectious Disease","DOI":"10.1016/S0732-8893(01)00251-6","ISSN":"07328893","issue":"1-2","journalAbbreviation":"Diagnostic Microbiology and Infectious Disease","language":"en","page":"11-19","source":"DOI.org (Crossref)","title":"Development of a ceuE-based multiplex polymerase chain reaction (PCR) assay for direct detection and differentiation of &lt;i&gt;Campylobacter jejuni&lt;/i&gt; and &lt;i&gt;Campylobacter coli&lt;/i&gt; in Thailand","URL":"https://linkinghub.elsevier.com/retrieve/pii/S0732889301002516","volume":"40","author":[{"family":"Houng","given":"Huo-Shu H."},{"family":"Sethabutr","given":"Orntipa"},{"family":"Nirdnoy","given":"Warawadee"},{"family":"Katz","given":"David E."},{"family":"Pang","given":"Lorrin W."}],"accessed":{"date-parts":[["2023",11,28]]},"issued":{"date-parts":[["2001",4]]}}},{"id":35,"uris":["http://zotero.org/users/3809957/items/S4JFU7IW"],"itemData":{"id":35,"type":"article-journal","container-title":"Emerging Infectious Diseases","DOI":"10.3201/eid0802.010145","ISSN":"1080-6040, 1080-6059","issue":"2","journalAbbreviation":"Emerg. Infect. Dis.","language":"en","page":"175-180","source":"DOI.org (Crossref)","title":"Comparative Antibiotic Resistance of Diarrheal Pathogens from Vietnam and Thailand, 1996-1999","URL":"http://wwwnc.cdc.gov/eid/article/8/2/01-0145_article.htm","volume":"8","author":[{"family":"Isenbarger","given":"Daniel W."},{"family":"Hoge","given":"Charles W."},{"family":"Srijan","given":"Apichai"},{"family":"Pitarangsi","given":"Chittima"},{"family":"Vithayasai","given":"Niyada"},{"family":"Bodhidatta","given":"Ladaporn"},{"family":"Hickey","given":"Kimberly W."},{"family":"Cam","given":"Phung Dac"}],"accessed":{"date-parts":[["2021",10,28]]},"issued":{"date-parts":[["2002",2]]}}},{"id":4563,"uris":["http://zotero.org/users/3809957/items/QITVXVD3"],"itemData":{"id":4563,"type":"article-journal","abstract":"Campylobacter species are common causes of bacterial diarrhea, and Campylobacter jejuni and C. coli are known as the predominant causative agents in humans. Recent studies suggested that loop-mediated isothermal amplification (LAMP) is an efficient and practical tool for rapid detection of C. jejuni and C. coli in clinical samples. We used LAMP to screen 151 stool samples for Campylobacter; these samples were collected in 2012 from Thai children with diarrhea. The PCR method discriminated C. jejuni and C. coli among the detected Campylobacter strains; these species were subjected to sequencing of the hipO gene (in C. jejuni ) or the ask gene (in C. coli). The results suggest that the prevalence of Campylobacter infection among Thai children with diarrhea is 8.6z, and C. jejuni is the most prevalent species.","container-title":"Japanese Journal of Infectious Diseases","DOI":"10.7883/yoken.JJID.2014.450","ISSN":"1344-6304, 1884-2836","issue":"5","journalAbbreviation":"Jpn J Infect Dis","language":"en","page":"432-433","source":"DOI.org (Crossref)","title":"Loop-Mediated Isothermal Amplification (LAMP) for Detection of &lt;i&gt;Campylobacter jejuni&lt;/i&gt; and &lt;i&gt;C. coli&lt;/i&gt; in Thai Children with Diarrhea","URL":"https://www.jstage.jst.go.jp/article/yoken/68/5/68_JJID.2014.450/_article","volume":"68","author":[{"family":"Pham","given":"Ngan Thi Kim"},{"family":"Trinh","given":"Quang Duy"},{"family":"Khamrin","given":"Pattara"},{"family":"Ukarapol","given":"Nuthapong"},{"family":"Kongsricharoern","given":"Tipachan"},{"family":"Yamazaki","given":"Wataru"},{"family":"Komine-Aizawa","given":"Shihoko"},{"family":"Okitsu","given":"Shoko"},{"family":"Maneekarn","given":"Niwat"},{"family":"Hayakawa","given":"Satoshi"},{"family":"Ushijima","given":"Hiroshi"}],"accessed":{"date-parts":[["2023",11,28]]},"issued":{"date-parts":[["2015"]]}}},{"id":4554,"uris":["http://zotero.org/users/3809957/items/JHAU8XR8"],"itemData":{"id":4554,"type":"article-journal","abstract":"A total of 29 Campylobacter jejuni and C. coli strains were isolated from Thai and Japanese children with diarrhea using the Loop-mediated Isothermal Amplification method. The samples were evaluated for mutations in gyrA and 23S rRNA in order to assess resistance against fluoroquinolones and macrolides, respectively. Among the isolated strains, 9 (8 C. jejuni and 1 C. coli) were from Thai children, and the other 20 (C. jejuni) were isolated from Japanese children. High fluoroquinolone resistance rates were observed in Thai (66.7z) and Japanese (90z) children. Macrolide resistance was not observed in Japanese children but was observed at a considerable rate of 12.5z of C. jejuni isolated in the Thai cohort. The results indicate that continuous monitoring of resistance of Campylobacter strains to fluoroquinolones and macrolides is definitely necessary.","container-title":"Japanese Journal of Infectious Diseases","DOI":"10.7883/yoken.JJID.2014.582","ISSN":"1344-6304, 1884-2836","issue":"1","journalAbbreviation":"Jpn J Infect Dis","language":"en","page":"77-79","source":"DOI.org (Crossref)","title":"Antibiotic Resistance of &lt;i&gt;Campylobacter jejuni&lt;/i&gt; and &lt;i&gt;C. coli&lt;/i&gt; Isolated from Children with Diarrhea in Thailand and Japan","URL":"https://www.jstage.jst.go.jp/article/yoken/69/1/69_JJID.2014.582/_article","volume":"69","author":[{"family":"Pham","given":"Ngan Thi Kim"},{"family":"Thongprachum","given":"Aksara"},{"family":"Tran","given":"Dinh Nguyen"},{"family":"Nishimura","given":"Shuichi"},{"family":"Shimizu-Onda","given":"Yuko"},{"family":"Trinh","given":"Quang Duy"},{"family":"Khamrin","given":"Pattara"},{"family":"Ukarapol","given":"Nuthapong"},{"family":"Kongsricharoern","given":"Tipachan"},{"family":"Komine-Aizawa","given":"Shihoko"},{"family":"Okitsu","given":"Shoko"},{"family":"Maneekarn","given":"Niwat"},{"family":"Hayakawa","given":"Satoshi"},{"family":"Ushijima","given":"Hiroshi"}],"accessed":{"date-parts":[["2023",11,28]]},"issued":{"date-parts":[["2016"]]}}},{"id":4560,"uris":["http://zotero.org/users/3809957/items/FBP2L68X"],"itemData":{"id":4560,"type":"article-journal","abstract":"This study investigated ﬂuoroquinolone, macrolide resistances and serotype distributions among Campylobacter jejuni and Campylobacter coli isolated from children in Bangkok and rural settings during 1991–2000. Phenotypic identiﬁcation, serotyping, and susceptibility testing were performed by standard microbiological procedures. The predominant serotypes of C. jejuni were Lior 36, 2 and 4 and of C. coli were Lior 8, 29 and 55. Resistance to nalidixic acid increased signiﬁcantly during 1991–2000 and the frequency of isolates resistant to both nalidixic acid and ciproﬂoxacin in Bangkok was signiﬁcantly greater than in rural settings. In 1996–2000, a signiﬁcant trend was observed in C. jejuni isolates resistant to ciproﬂoxacin from Bangkok but not for macrolide resistance from both settings. In summary, ﬂuoroquinolone resistance among C. jejuni and C. coli isolates became widespread in both Bangkok and rural settings in Thailand in the 1990s while widespread resistance to macrolides was undetected.","container-title":"Epidemiology and Infection","DOI":"10.1017/S0950268807008096","ISSN":"0950-2688, 1469-4409","issue":"8","journalAbbreviation":"Epidemiol. Infect.","language":"en","page":"1299-1306","source":"DOI.org (Crossref)","title":"Emerging fluoroquinolone and macrolide resistance of &lt;i&gt;Campylobacter jejuni&lt;/i&gt; and &lt;i&gt;Campylobacter coli&lt;/i&gt; isolates and their serotypes in Thai children from 1991 to 2000","URL":"https://www.cambridge.org/core/product/identifier/S0950268807008096/type/journal_article","volume":"135","author":[{"family":"Serichantalergs","given":"O."},{"family":"Dalsgaard","given":"A."},{"family":"Bodhidatta","given":"L."},{"family":"Krasaesub","given":"S."},{"family":"Pitarangsi","given":"C."},{"family":"Srijan","given":"A."},{"family":"Mason","given":"C. J."}],"accessed":{"date-parts":[["2023",11,28]]},"issued":{"date-parts":[["2007",11]]}}},{"id":4571,"uris":["http://zotero.org/users/3809957/items/FI72TN76"],"itemData":{"id":4571,"type":"article-journal","abstract":"A total of 495 Campylobacter jejuni and 122 C. coli isolated from Thai children were screened for macrolide (erythromycin and azithromycin) resistance by disk diffusion assay. Minimum inhibitory concentrations for erythromycin, azithromycin, nalidixic acid, ciprofloxacin, tetracycline, streptomycin, gentamicin and chloramphenicol were further determined for these macrolide-resistant Campylobacter isolates. Presence of known point mutations resulting in reduced susceptibility to macrolides was investigated by PCR and DNA sequencing. Seventeen percent (23/122) of C. coli and 2.4% (12/495) of C. jejuni isolates were resistant to macrolides. By sequencing domain V of the 23S ribosomal DNA from all 35 macrolide-resistant isolates, a known point mutation of 23S rRNA associated with reduced susceptibility to macrolides was detected in all isolates except one. Among the macrolide-resistant isolates, all were multiply resistant to nalidixic acid and ciprofloxacin, of which the latter is the preferred antimicrobial used for diarrheal treatment in Thailand. Furthermore, most macrolide-resistant isolates were also resistant to tetracycline and streptomycin. The spread of macrolide and quinolone resistant Campylobacter should be monitored closely in Thailand and elsewhere as these antimicrobials are preferred drugs for treatment of diarrhea.","container-title":"SOUTHEAST ASIAN J TROP MED PUBLIC HEALTH","issue":"3","language":"en","source":"Zotero","title":"A Possible Mechanism Of Macrolide Resistance Among Multiple Resistant &lt;i&gt;Campylobacter jejun&lt;/i&gt;i And &lt;i&gt;Campylobacter coli&lt;/i&gt; Isolated From Thai Children During 1991-2000","volume":"38","author":[{"family":"Serichantalergs","given":"Oralak"},{"family":"Jensen","given":"LB"},{"family":"Pitarangsi","given":"C"},{"family":"Mason","given":"CJ"},{"family":"Dalsgaard","given":"A"}],"issued":{"date-parts":[["2007"]]}}},{"id":4581,"uris":["http://zotero.org/users/3809957/items/HCXZCZL6"],"itemData":{"id":4581,"type":"article-journal","abstract":"Campylobacter continues to be a major cause of bacteria-mediated diarrheal diseases, both for Thai citizens and travelers to Thailand. For field epidemiological studies, appropriate methods for storage, intra-laboratory transport of patients specimens and use of enrichment culture to isolate this organism is critical. Study A, represents patient stool specimens collected in Bangkok and processed for Campylobacter culture within three hours after collection. Study B, represents stool specimens collected from patients in northeast and Southern regions of Thailand in modified Cary-Blair transport medium. These specimens were transported and processed for Campylobacter in Bangkok at varying intervals ranging from 1 to 7 days. Of 900 diarrheal samples examined in study A, a total of 158 were Campylobacter positive through culture. Of these, 145 and 141 isolates were cultured by direct plating and enrichment plating respectively (P = 0.5839). From 1,168 diarrheal stool samples examined in study B, 184 were positive for Campylobacter. Direct and enrichment plating resulted in 139 and 168 culture isolates; respectively (P = 0.0003). Samples from study B delayed in processing for 1 to 3 days, resulted in 46 and 50 isolated by direct and enrichment plating; respectively (P = 0.4545). However, among samples delayed in processing for 4 to 7 days, a total of 128 Campylobacter isolates were cultured, having cultured 93 and 118 isolates through direct and enrichment plating; respectively (P = 0.0003). At present these studies demonstrate that enrichment culture has no benefit when stool specimen collection and immediate processing occur and when there is a processing delay period of 1 - 3 days. However, enrichment culture was beneficial in instances where transport and processing was delayed 4 - 7 days.","container-title":"Open Journal of Medical Microbiology","DOI":"10.4236/ojmm.2013.31007","ISSN":"2165-3372, 2165-3380","issue":"01","journalAbbreviation":"OJMM","language":"en","page":"48-52","source":"DOI.org (Crossref)","title":"Field Evaluation of a Transport Medium and Enrichment Broth for Isolation of &lt;i&gt;Campylobacter&lt;/i&gt; Species from Human Diarrheal Stool Samples","URL":"http://www.scirp.org/journal/doi.aspx?DOI=10.4236/ojmm.2013.31007","volume":"03","author":[{"family":"Srijan","given":"Apichai"},{"family":"Bodhidatta","given":"Ladaporn"},{"family":"Mason","given":"Carl J."},{"family":"Bunyarakyothin","given":"Gaysorn"},{"family":"Jiarakul","given":"Wipavadee"},{"family":"Vithayasai","given":"Niyada"}],"accessed":{"date-parts":[["2023",11,28]]},"issued":{"date-parts":[["2013"]]}}},{"id":4522,"uris":["http://zotero.org/users/3809957/items/ZS5NWN93"],"itemData":{"id":4522,"type":"article-journal","abstract":"To determine how strain differences and immunity affect the clinical expression of Campylobacter infections, we conducted a study of acute diarrheal disease in Thailand in which specimens from children with Campylobacter infections were cultured weekly for up to 12 weeks to determine the serotype-specific length of time of convalescent-phase excretion and rate of reinfection. Levels of immunoglobulin G to cell-surface antigens of C. jejuni were determined in another population of healthy children who were closely related by age and location to the children in the diarrheal disease study. Campylobacter species were initially isolated from 18% of 586 children under 5 years old with diarrhea; most isolates in Thailand belonged to serotypes commonly found in developed countries. C. coli was significantly less often associated with symptomatic infections and with bloody diarrhea than C. jejuni (P less than 0.001 and P = 0.045, respectively). The peak age of isolation and the peak level of immunoglobulin G to Campylobacter species occurred before 2 years of age. The mean duration of convalescent-phase excretion was 14 +/- 2 (standard error of the mean) days for children less than 1 year old and 8 +/- 2 days for children 1 to 5 years old (P = 0.02, t test). Infection with another Campylobacter serotype was found in 34% of 105 children during the 12-week follow-up period. The rate of reinfection in these children was 15% (range, 8 to 22%) each week. Hyperendemic exposure to Campylobacter species in Thailand confers immunity to infection that is associated with an early peak in specific serum antibodies and an age-related decrease in the case-to-infection ratio and duration of convalescent-phase excretion but does not prevent asymptomatic infections.","container-title":"Journal of Clinical Microbiology","DOI":"10.1128/jcm.26.5.863-868.1988","ISSN":"0095-1137, 1098-660X","issue":"5","journalAbbreviation":"J Clin Microbiol","language":"en","page":"863-868","source":"DOI.org (Crossref)","title":"Influence of strain characteristics and immunity on the epidemiology of &lt;i&gt;Campylobacter&lt;/i&gt; infections in Thailand","URL":"https://journals.asm.org/doi/10.1128/jcm.26.5.863-868.1988","volume":"26","author":[{"family":"Taylor","given":"D N"},{"family":"Echeverria","given":"P"},{"family":"Pitarangsi","given":"C"},{"family":"Seriwatana","given":"J"},{"family":"Bodhidatta","given":"L"},{"family":"Blaser","given":"M J"}],"accessed":{"date-parts":[["2023",11,28]]},"issued":{"date-parts":[["1988",5]]}}},{"id":4521,"uris":["http://zotero.org/users/3809957/items/4W8856UR"],"itemData":{"id":4521,"type":"article-journal","container-title":"Journal of Infectious Diseases","DOI":"10.1093/infdis/163.5.1062","ISSN":"0022-1899, 1537-6613","issue":"5","journalAbbreviation":"Journal of Infectious Diseases","language":"en","page":"1062-1067","source":"DOI.org (Crossref)","title":"Isolation of Group 2 Aerotolerant &lt;i&gt;Campylobacter&lt;/i&gt; Species from Thai Children with Diarrhea","URL":"https://academic.oup.com/jid/article-lookup/doi/10.1093/infdis/163.5.1062","volume":"163","author":[{"family":"Taylor","given":"D. N."},{"family":"Kiehlbauch","given":"J. A."},{"family":"Tee","given":"W."},{"family":"Pitarangsi","given":"C."},{"family":"Echeverria","given":"P."}],"accessed":{"date-parts":[["2023",11,28]]},"issued":{"date-parts":[["1991",5,1]]}}},{"id":4539,"uris":["http://zotero.org/users/3809957/items/SGXV949B"],"itemData":{"id":4539,"type":"article-journal","container-title":"Journal of Infectious Diseases","DOI":"10.1093/infdis/168.3.754","ISSN":"0022-1899, 1537-6613","issue":"3","journalAbbreviation":"Journal of Infectious Diseases","language":"en","page":"754-758","source":"DOI.org (Crossref)","title":"&lt;i&gt;Campylobacter&lt;/i&gt; Immunity and Quantitative Excretion Rates in Thai Children","URL":"https://academic.oup.com/jid/article-lookup/doi/10.1093/infdis/168.3.754","volume":"168","author":[{"family":"Taylor","given":"D. N."},{"family":"Perlman","given":"D. M."},{"family":"Echeverria","given":"P. D."},{"family":"Lexomboon","given":"U."},{"family":"Blaser","given":"M. J."}],"accessed":{"date-parts":[["2023",11,28]]},"issued":{"date-parts":[["1993",9,1]]}}},{"id":4598,"uris":["http://zotero.org/users/3809957/items/N2K262WV"],"itemData":{"id":4598,"type":"article-journal","container-title":"Journal of clinical microbiology","ISSN":"0095-1137","issue":"11","journalAbbreviation":"Journal of clinical microbiology","note":"publisher: Am Soc Microbiol","page":"2507-2510","title":"Importance of Salmonellae and &lt;i&gt;Campylobacter jejuni&lt;/i&gt; in the etiology of diarrheal disease among children less than 5 years of age in a community in Bangkok, Thailand","volume":"28","author":[{"family":"Varavithya","given":"WANDEE"},{"family":"Vathanophas","given":"K"},{"family":"Bodhidatta","given":"L"},{"family":"Punyaratabandhu","given":"P"},{"family":"Sangchai","given":"R"},{"family":"Athipanyakom","given":"S"},{"family":"Wasi","given":"Ch"},{"family":"Echeverria","given":"P"}],"issued":{"date-parts":[["1990"]]}}}],"schema":"https://github.com/citation-style-language/schema/raw/master/csl-citation.json"} </w:instrText>
            </w:r>
            <w:r w:rsidR="00D93E7B" w:rsidRPr="00D93E7B">
              <w:rPr>
                <w:snapToGrid w:val="0"/>
                <w:sz w:val="18"/>
                <w:szCs w:val="18"/>
                <w:lang w:eastAsia="de-DE" w:bidi="en-US"/>
              </w:rPr>
              <w:fldChar w:fldCharType="separate"/>
            </w:r>
            <w:r w:rsidR="00D93E7B" w:rsidRPr="00D93E7B">
              <w:rPr>
                <w:sz w:val="18"/>
                <w:szCs w:val="18"/>
                <w:lang w:val="en-US"/>
              </w:rPr>
              <w:t>[</w:t>
            </w:r>
            <w:r w:rsidR="00D93E7B" w:rsidRPr="00D93E7B">
              <w:rPr>
                <w:color w:val="0070C0"/>
                <w:sz w:val="18"/>
                <w:szCs w:val="18"/>
                <w:lang w:val="en-US"/>
              </w:rPr>
              <w:t>22</w:t>
            </w:r>
            <w:r w:rsidR="00D93E7B" w:rsidRPr="00D93E7B">
              <w:rPr>
                <w:color w:val="0070C0"/>
                <w:sz w:val="18"/>
                <w:szCs w:val="18"/>
                <w:lang w:val="vi-VN"/>
              </w:rPr>
              <w:t>,</w:t>
            </w:r>
            <w:r w:rsidR="00D93E7B" w:rsidRPr="00D93E7B">
              <w:rPr>
                <w:color w:val="0070C0"/>
                <w:sz w:val="18"/>
                <w:szCs w:val="18"/>
                <w:lang w:val="en-US"/>
              </w:rPr>
              <w:t>35</w:t>
            </w:r>
            <w:r w:rsidR="00D93E7B" w:rsidRPr="00D93E7B">
              <w:rPr>
                <w:color w:val="0070C0"/>
                <w:sz w:val="18"/>
                <w:szCs w:val="18"/>
                <w:lang w:val="vi-VN"/>
              </w:rPr>
              <w:t>-46</w:t>
            </w:r>
            <w:r w:rsidR="00D93E7B" w:rsidRPr="00D93E7B">
              <w:rPr>
                <w:sz w:val="18"/>
                <w:szCs w:val="18"/>
                <w:lang w:val="en-US"/>
              </w:rPr>
              <w:t>]</w:t>
            </w:r>
            <w:r w:rsidR="00D93E7B" w:rsidRPr="00D93E7B">
              <w:rPr>
                <w:snapToGrid w:val="0"/>
                <w:sz w:val="18"/>
                <w:szCs w:val="18"/>
                <w:lang w:eastAsia="de-DE" w:bidi="en-US"/>
              </w:rPr>
              <w:fldChar w:fldCharType="end"/>
            </w:r>
            <w:r w:rsidR="00D93E7B" w:rsidRPr="00D93E7B">
              <w:rPr>
                <w:snapToGrid w:val="0"/>
                <w:sz w:val="18"/>
                <w:szCs w:val="18"/>
                <w:lang w:eastAsia="de-DE" w:bidi="en-US"/>
              </w:rPr>
              <w:t xml:space="preserve">; </w:t>
            </w:r>
            <w:r w:rsidR="00D93E7B" w:rsidRPr="00D93E7B">
              <w:rPr>
                <w:snapToGrid w:val="0"/>
                <w:sz w:val="18"/>
                <w:szCs w:val="18"/>
                <w:vertAlign w:val="superscript"/>
                <w:lang w:eastAsia="de-DE" w:bidi="en-US"/>
              </w:rPr>
              <w:t>2</w:t>
            </w:r>
            <w:r w:rsidR="00D93E7B" w:rsidRPr="00D93E7B">
              <w:rPr>
                <w:snapToGrid w:val="0"/>
                <w:sz w:val="18"/>
                <w:szCs w:val="18"/>
                <w:lang w:eastAsia="de-DE" w:bidi="en-US"/>
              </w:rPr>
              <w:t xml:space="preserve"> 3 studies </w:t>
            </w:r>
            <w:r w:rsidR="00D93E7B" w:rsidRPr="00D93E7B">
              <w:rPr>
                <w:snapToGrid w:val="0"/>
                <w:sz w:val="18"/>
                <w:szCs w:val="18"/>
                <w:lang w:eastAsia="de-DE" w:bidi="en-US"/>
              </w:rPr>
              <w:fldChar w:fldCharType="begin"/>
            </w:r>
            <w:r w:rsidR="00D93E7B" w:rsidRPr="00D93E7B">
              <w:rPr>
                <w:snapToGrid w:val="0"/>
                <w:sz w:val="18"/>
                <w:szCs w:val="18"/>
                <w:lang w:eastAsia="de-DE" w:bidi="en-US"/>
              </w:rPr>
              <w:instrText xml:space="preserve"> ADDIN ZOTERO_ITEM CSL_CITATION {"citationID":"accpbg0fng","properties":{"formattedCitation":"[10], [12], [47]","plainCitation":"[10], [12], [47]","noteIndex":0},"citationItems":[{"id":4530,"uris":["http://zotero.org/users/3809957/items/NSF6L75C"],"itemData":{"id":4530,"type":"article-journal","abstract":"Background.  Travelers’ diarrhea (TD) is a common illness experienced by travelers from developed countries who visit developing countries. Recent questionnaire-based surveillance studies showed that approximately 6%–16% of travelers experienced TD while visiting Thailand; however, a majority of TD information was limited mainly to US military populations.\nMethods.  A TD surveillance study was conducted at Bumrungrad International Hospital in 2012–2014 in Bangkok, Thailand. Enteropathogens were identified using conventional methods and the TaqMan® array card (TAC), which uses real-time polymerase chain reaction for the simultaneous detection of multiple pathogens. Analyses to determine pathogen–disease and symptoms association were performed to elucidate the clinical relevance of each enteropathogen.\nResults.  TAC identified more pathogens per sample than conventional methods. Campylobacter spp. were the most prevalent, followed by the diarrheagenic Escherichia coli and norovirus GII. These agents had significant pathogen–disease associations as well as high attributable fractions among diarrheal cases. A wide range of pathogen loads for Campylobacter spp. was associated with TD, while heat-labile toxin enterotoxigenic Escherichia coli was associated with an increased pathogen load. Most cases were associated with inflammatory diarrhea, while Campylobacter spp. and Shigella spp. were associated with dysentery.\nConclusions.  A pan-molecular diagnostic method such as TAC produces quantifiable and comparable results of all tested pathogens, thereby reducing the variability associated with multiple conventional methods. This allows better determination of the clinical relevance of each diarrhea etiologic agent, as well as their geographical relevance in Thailand.","container-title":"Clinical Infectious Diseases","DOI":"10.1093/cid/ciy040","ISSN":"1058-4838, 1537-6591","issue":"1","language":"en","page":"120-127","source":"DOI.org (Crossref)","title":"Travelers’ Diarrhea in Thailand: A Quantitative Analysis Using TaqMan® Array Card","title-short":"Travelers’ Diarrhea in Thailand","URL":"https://academic.oup.com/cid/article/67/1/120/4812490","volume":"67","author":[{"family":"Lertsethtakarn","given":"Paphavee"},{"family":"Silapong","given":"Sasikorn"},{"family":"Sakpaisal","given":"Pimmada"},{"family":"Serichantalergs","given":"Oralak"},{"family":"Ruamsap","given":"Nattaya"},{"family":"Lurchachaiwong","given":"Woradee"},{"family":"Anuras","given":"Sinn"},{"family":"Platts-Mills","given":"James A"},{"family":"Liu","given":"Jie"},{"family":"Houpt","given":"Eric R"},{"family":"Bodhidatta","given":"Ladaporn"},{"family":"Swierczewski","given":"Brett E"},{"family":"Mason","given":"Carl J"}],"accessed":{"date-parts":[["2023",11,28]]},"issued":{"date-parts":[["2018",6,18]]}}},{"id":4579,"uris":["http://zotero.org/users/3809957/items/GTE3ACB7"],"itemData":{"id":4579,"type":"article-journal","abstract":"The objective was to assess the association of enteric pathogens in diarrheal disease in a remote rural area in Thailand. Stool specimens were collected from 236 children aged 3 months to 5 years with acute diarrhea (cases) and from 236 asymptomatic controls. Standard microbiologic methods, and enzyme immunoassay for viral pathogens, Giardia, and Cryptosporidium, were used to identify enteric pathogens with susceptibility testing by disk diffusion. Campylobacter, Plesiomonas, Salmonella, and enterotoxigenic Escherichia coli were commonly isolated from cases and controls (22% versus 25%, 10% versus 11%, 6% versus 9%, and 10% versus 6%, respectively). Only Shigella, rotavirus, and adenovirus were identified significantly more frequently in cases than controls (9% versus 0%, 18% versus 3%, and 16% versus 2%, respectively), whereas Giardia lamblia was detected less often in cases than controls. Most pre-school children were infested with enteric pathogens; laboratory-based studies are important to understand the epidemiology of enteric pathogens in remote areas among marginal populations.","container-title":"The American Journal of Tropical Medicine and Hygiene","DOI":"10.4269/ajtmh.2010.10-0367","ISSN":"0002-9637, 1476-1645","issue":"5","language":"en","page":"1106-1109","source":"DOI.org (Crossref)","title":"Case-Control Study of Diarrheal Disease Etiology in a Remote Rural Area in Western Thailand","URL":"https://ajtmh.org/doi/10.4269/ajtmh.2010.10-0367","volume":"83","author":[{"family":"Bodhidatta","given":"Ladaporn"},{"family":"Sornsakrin","given":"Siriporn"},{"family":"McDaniel","given":"Philip"},{"family":"Mason","given":"Carl J."},{"family":"Srijan","given":"Apichai"}],"accessed":{"date-parts":[["2023",11,28]]},"issued":{"date-parts":[["2010",11,5]]}}},{"id":4543,"uris":["http://zotero.org/users/3809957/items/M5UDL7MA"],"itemData":{"id":4543,"type":"article-journal","container-title":"Journal of Infectious Diseases","DOI":"10.1093/infdis/159.3.543","ISSN":"0022-1899, 1537-6613","issue":"3","journalAbbreviation":"Journal of Infectious Diseases","language":"en","page":"543-548","source":"DOI.org (Crossref)","title":"Case-Control Study of Endemic Diarrheal Disease in Thai Children","URL":"https://academic.oup.com/jid/article-lookup/doi/10.1093/infdis/159.3.543","volume":"159","author":[{"family":"Echeverria","given":"P."},{"family":"Taylor","given":"D. N."},{"family":"Lexsomboon","given":"U."},{"family":"Bhaibulaya","given":"M."},{"family":"Blacklow","given":"N. R."},{"family":"Tamura","given":"K."},{"family":"Sakazaki","given":"R."}],"accessed":{"date-parts":[["2023",11,28]]},"issued":{"date-parts":[["1989",3,1]]}}}],"schema":"https://github.com/citation-style-language/schema/raw/master/csl-citation.json"} </w:instrText>
            </w:r>
            <w:r w:rsidR="00D93E7B" w:rsidRPr="00D93E7B">
              <w:rPr>
                <w:snapToGrid w:val="0"/>
                <w:sz w:val="18"/>
                <w:szCs w:val="18"/>
                <w:lang w:eastAsia="de-DE" w:bidi="en-US"/>
              </w:rPr>
              <w:fldChar w:fldCharType="separate"/>
            </w:r>
            <w:r w:rsidR="00D93E7B" w:rsidRPr="00D93E7B">
              <w:rPr>
                <w:sz w:val="18"/>
                <w:szCs w:val="18"/>
                <w:lang w:val="en-US"/>
              </w:rPr>
              <w:t>[</w:t>
            </w:r>
            <w:r w:rsidR="00D93E7B" w:rsidRPr="00D93E7B">
              <w:rPr>
                <w:color w:val="0070C0"/>
                <w:sz w:val="18"/>
                <w:szCs w:val="18"/>
                <w:lang w:val="en-US"/>
              </w:rPr>
              <w:t>10,12,47</w:t>
            </w:r>
            <w:r w:rsidR="00D93E7B" w:rsidRPr="00D93E7B">
              <w:rPr>
                <w:sz w:val="18"/>
                <w:szCs w:val="18"/>
                <w:lang w:val="en-US"/>
              </w:rPr>
              <w:t>]</w:t>
            </w:r>
            <w:r w:rsidR="00D93E7B" w:rsidRPr="00D93E7B">
              <w:rPr>
                <w:snapToGrid w:val="0"/>
                <w:sz w:val="18"/>
                <w:szCs w:val="18"/>
                <w:lang w:eastAsia="de-DE" w:bidi="en-US"/>
              </w:rPr>
              <w:fldChar w:fldCharType="end"/>
            </w:r>
            <w:r w:rsidR="00D93E7B" w:rsidRPr="00D93E7B">
              <w:rPr>
                <w:snapToGrid w:val="0"/>
                <w:sz w:val="18"/>
                <w:szCs w:val="18"/>
                <w:lang w:eastAsia="de-DE" w:bidi="en-US"/>
              </w:rPr>
              <w:t xml:space="preserve">; </w:t>
            </w:r>
            <w:r w:rsidR="00D93E7B" w:rsidRPr="00D93E7B">
              <w:rPr>
                <w:snapToGrid w:val="0"/>
                <w:sz w:val="18"/>
                <w:szCs w:val="18"/>
                <w:vertAlign w:val="superscript"/>
                <w:lang w:eastAsia="de-DE" w:bidi="en-US"/>
              </w:rPr>
              <w:t>3</w:t>
            </w:r>
            <w:r w:rsidR="00D93E7B" w:rsidRPr="00D93E7B">
              <w:rPr>
                <w:snapToGrid w:val="0"/>
                <w:sz w:val="18"/>
                <w:szCs w:val="18"/>
                <w:lang w:eastAsia="de-DE" w:bidi="en-US"/>
              </w:rPr>
              <w:t xml:space="preserve"> 9 studies </w:t>
            </w:r>
            <w:r w:rsidR="00D93E7B" w:rsidRPr="00D93E7B">
              <w:rPr>
                <w:snapToGrid w:val="0"/>
                <w:sz w:val="18"/>
                <w:szCs w:val="18"/>
                <w:lang w:eastAsia="de-DE" w:bidi="en-US"/>
              </w:rPr>
              <w:fldChar w:fldCharType="begin"/>
            </w:r>
            <w:r w:rsidR="00D93E7B" w:rsidRPr="00D93E7B">
              <w:rPr>
                <w:snapToGrid w:val="0"/>
                <w:sz w:val="18"/>
                <w:szCs w:val="18"/>
                <w:lang w:eastAsia="de-DE" w:bidi="en-US"/>
              </w:rPr>
              <w:instrText xml:space="preserve"> ADDIN ZOTERO_ITEM CSL_CITATION {"citationID":"ap9ao61p17","properties":{"formattedCitation":"[48], [49], [50], [51], [52], [53], [54], [55], [56]","plainCitation":"[48], [49], [50], [51], [52], [53], [54], [55], [56]","noteIndex":0},"citationItems":[{"id":4551,"uris":["http://zotero.org/users/3809957/items/32UAS34P"],"itemData":{"id":4551,"type":"article-journal","abstract":"Background:  Diarrhea remains a major public health problem for both civilian and military populations. This study describes the prevalence of acute diarrheal illness etiological agents, their antibiotic resistance distribution patterns, the resulting impact upon military force health protection, and potential prevention and treatment strategies.\nResults:  Forty-eight acute diarrhea stool samples from US military personnel deployed to Thailand from 2013–2017 were screened for enteric pathogens using ELISA, the TaqMan Array Card (TAC), and conventional microbiological methods. These isolates were also evaluated using antimicrobial susceptibility testing (AST) against ampicillin (AMP), azithromycin (AZM), ceftriaxone (CRO), ciprofloxacin (CIP), nalidixic acid (NA), erythromycin (ERY), and trimethoprimsulfamethoxazole (SXT) using commercial methodology. Susceptibility results were interpreted following the CLSI and NARM guidelines. Questionnaire data obtained from 47/48 volunteers indicated that 89.4% (42/47) reported eating local food and the most common clinical symptoms were nausea and abdominal pain (51%; 24/47). Multiple bacterial species were identified from the 48 stool samples with diarrhea etiological agents being detected in 79% (38/48) of the samples distributed as follows: 43.8% (21/48) Campylobacter jejuni and Campylobacter species, 42% (20/48) diarrheagenic Escherichia coli, and 23% (11/48) Salmonella. Co-infections were detected in 46% (22/48) of the samples. All C. jejuni isolates were resistant to CIP and NA. One C. jejuni isolate exhibited resistance to both AZM and ERY. Lastly, an association between exposure to poultry and subsequent detection of the diarrhea-associated pathogens E. coli and P. shigelloides was significant (p &lt; 0.05).\nConclusion:  The detection of Campylobacter isolates with CIP, AZM and ERY resistance has critical force health protection and public health implications, as these data should guide effective Campylobacteriosis treatment options for deployed military members and travelers to Southeast Asia. Additional research efforts are recommended to determine the association of pathogen co-infections and/or other contributing factors towards diarrheal disease in military and traveler populations. Ongoing surveillance and AST profiling of potential disease-causing bacteria is required for effective disease prevention efforts and treatment strategies.","container-title":"Gut Pathogens","DOI":"10.1186/s13099-020-00356-7","ISSN":"1757-4749","issue":"1","journalAbbreviation":"Gut Pathog","language":"en","page":"17","source":"DOI.org (Crossref)","title":"Enteric etiological surveillance in acute diarrhea stool of United States Military Personnel on deployment in Thailand, 2013–2017","URL":"https://gutpathogens.biomedcentral.com/articles/10.1186/s13099-020-00356-7","volume":"12","author":[{"family":"Lurchachaiwong","given":"Woradee"},{"family":"Serichantalergs","given":"Oralak"},{"family":"Lertsethtakarn","given":"Paphavee"},{"family":"Ruamsap","given":"Nattaya"},{"family":"Srijan","given":"Apichai"},{"family":"Oransathid","given":"Wirote"},{"family":"Khemnu","given":"Nuanpan"},{"family":"Vesely","given":"Brian A."},{"family":"Demons","given":"Samandra T."},{"family":"Waters","given":"Norman C."},{"family":"Crawford","given":"John M."},{"family":"Swierczewski","given":"Brett E."}],"accessed":{"date-parts":[["2023",11,28]]},"issued":{"date-parts":[["2020",12]]}}},{"id":4525,"uris":["http://zotero.org/users/3809957/items/TSRZAEVT"],"itemData":{"id":4525,"type":"article-journal","abstract":"Background. Current data on risk of travelers’ diarrhea (TD) among visitors to Thailand largely comes from US military personnel, Peace Corps volunteers, or expatriates. We performed a 14-month systematic study of the incidence rate and characteristics of TD and a smaller study of etiology of the disease among visitors to Phuket and Chiang Mai.\nMethods. One randomly selected day each week from August 2005 until October 2006, data were collected from foreign tourists departing from airports serving Phuket and Chiang Mai. A separate subgroup of subjects with TD acquired in Phuket were invited to submit a stool sample for enteropathogens.\nResults. Based on 22,401 completed questionnaires, the attack rate for TD was highest among residents from Australia or New Zealand (16%), while those from the United States and Europe had attack rates of 7% to 8%. Independent risk factors for the development of TD were eating outside the hotel and eating meat. In contrast, a history of drinking tap water and consuming ice cream were protective. In 56 subjects studied for etiology, Aeromonas spp were found in 8 subjects (14%), enterotoxigenic Escherichia coli (ETEC) or Vibrio spp each was found in 7 (13%) with O1 V. cholera (cholera) seen in one, mixed pathogens were found in 3 (5%), with no pathogen being detected in 33 (59%).\nConclusions. Phuket and Chiang Mai should not be considered high-risk destinations for development of TD among US and European travelers to Thailand. In the study, Aeromonas, ETEC, and Vibrio spp were the most frequent enteropathogens identiﬁed.","container-title":"Journal of Travel Medicine","DOI":"10.1111/j.1708-8305.2009.00331.x","ISSN":"1195-1982, 1708-8305","issue":"3","journalAbbreviation":"J Travel Med","language":"en","page":"179-185","source":"DOI.org (Crossref)","title":"Epidemiology of Travelers’ Diarrhea in Thailand","URL":"https://academic.oup.com/jtm/article-lookup/doi/10.1111/j.1708-8305.2009.00331.x","volume":"16","author":[{"family":"Chongsuvivatwong","given":"Virasakdi"},{"family":"Chariyalertsak","given":"Suwat"},{"family":"McNeil","given":"Edward"},{"family":"Aiyarak","given":"Somboon"},{"family":"Hutamai","given":"Songwut"},{"family":"DuPont","given":"Herbert L."},{"family":"Jiang","given":"Zhi‐Dong"},{"family":"Kalambaheti","given":"Thareerat"},{"family":"Tonyong","given":"Wittavat"},{"family":"Thitiphuree","given":"Sumit"},{"family":"Steffen","given":"Robert"}],"accessed":{"date-parts":[["2023",11,28]]},"issued":{"date-parts":[["2009",5,1]]}}},{"id":4527,"uris":["http://zotero.org/users/3809957/items/Z4J7AFX4"],"itemData":{"id":4527,"type":"article-journal","abstract":"Background: The etiology o f diarrhea among expatriates in Thailand was investigated.\nMethods:One hundred and five stool specimens were collected from Americans and Europeans who had developed diarrhea while residing in Thailand. These stools were analyzed for bacterial enteric pathogens.\nResults: Enterotoxigenic Escherichia coliwas isolated from 18 (17%) persons and Carnpylobacterfrom 10 (10%).Shige//a and Salmonella were each isolated from 8 (8%) persons. Vibrio sp., enteroinvasive Escherichia coli, and enteropathogenic Escherichia coliwere found in rare cases.\nConclusions: Bacterial pathogens, particularly Campylobacter, were isolated significantly less often in patients who had lived in Thailand for more than 1year, compared with those w h o had lived there less than 1 year (relative risk: 0.62,95% confidence interval: 0.40-0.97, p=.03).","container-title":"Journal of Travel Medicine","DOI":"10.1111/j.1708-8305.1996.tb00709.x","ISSN":"1195-1982, 1708-8305","issue":"2","journalAbbreviation":"J Travel Med","language":"en","page":"77-79","source":"DOI.org (Crossref)","title":"Diarrhea Among Expatriate Residents in Thailand: Correlation Between Reduced &lt;i&gt;Campylobacter&lt;/i&gt; Prevalence and Longer Duration of Stay","title-short":"Diarrhea Among Expatriate Residents in Thailand","URL":"https://academic.oup.com/jtm/article-lookup/doi/10.1111/j.1708-8305.1996.tb00709.x","volume":"3","author":[{"family":"Gaudio","given":"Paul A."},{"family":"Echeverria","given":"Peter"},{"family":"Hoge","given":"Charles W."},{"family":"Pitarangsi","given":"Chittima"},{"family":"Goff","given":"Paul"}],"accessed":{"date-parts":[["2023",11,28]]},"issued":{"date-parts":[["1996",6,1]]}}},{"id":4599,"uris":["http://zotero.org/users/3809957/items/P3RCSSPL"],"itemData":{"id":4599,"type":"article-journal","container-title":"Clinical infectious diseases","ISSN":"1537-6591","issue":"3","journalAbbreviation":"Clinical infectious diseases","note":"publisher: The University of Chicago Press","page":"536-541","title":"Use of azithromycin for the treatment of &lt;i&gt;Campylobacter enteritis&lt;/i&gt; in travelers to Thailand, an area where ciprofloxacin resistance is prevalent","volume":"21","author":[{"family":"Kuschner","given":"Robert A"},{"family":"Trofa","given":"Andrew F"},{"family":"Thomas","given":"Richard J"},{"family":"Hoge","given":"Charles W"},{"family":"Pitarangsi","given":"Chittima"},{"family":"Amato","given":"Steven"},{"family":"Olafson","given":"Raymond P"},{"family":"Echeverria","given":"Peter"},{"family":"Sadoff","given":"Jerald C"},{"family":"Taylor","given":"David N"}],"issued":{"date-parts":[["1995"]]}}},{"id":4584,"uris":["http://zotero.org/users/3809957/items/PBRTWGKE"],"itemData":{"id":4584,"type":"article-journal","abstract":"ABSTRACT\n            \n              Partial sequence analysis of a\n              tet\n              (O) plasmid from a multiple-drug-resistant clinical isolate of\n              Campylobacter jejuni\n              revealed 10 genes or pseudogenes encoding different aminoglycoside inactivating enzymes, transposase-like genes, and multiple unknown genes from a variety of pathogenic and commensal bacteria. The plasmid could be mobilized by a P incompatibility group plasmid into\n              Escherichia coli\n              , where it apparently integrated into the chromosome and expressed high-level resistance to multiple aminoglycoside antibiotics. This work provides new information about both the nature of drug resistance in\n              C. jejuni\n              and the ability of\n              C. jejuni\n              to exchange genes with other bacterial species.","container-title":"Antimicrobial Agents and Chemotherapy","DOI":"10.1128/AAC.49.6.2454-2459.2005","ISSN":"0066-4804, 1098-6596","issue":"6","journalAbbreviation":"Antimicrob Agents Chemother","language":"en","page":"2454-2459","source":"DOI.org (Crossref)","title":"Mosaic Structure of a Multiple-Drug-Resistant, Conjugative Plasmid from &lt;i&gt;Campylobacter jejuni&lt;/i&gt;","URL":"https://journals.asm.org/doi/10.1128/AAC.49.6.2454-2459.2005","volume":"49","author":[{"family":"Nirdnoy","given":"Warawadee"},{"family":"Mason","given":"Carl J."},{"family":"Guerry","given":"Patricia"}],"accessed":{"date-parts":[["2023",11,28]]},"issued":{"date-parts":[["2005",6]]}}},{"id":4561,"uris":["http://zotero.org/users/3809957/items/SXR6LXLT"],"itemData":{"id":4561,"type":"article-journal","abstract":"Background: Campylobacter jejuni is a major cause of gastroenteritis worldwide. In Thailand, several strains of C. jejuni have been isolated and identified as major diarrheal pathogens among adult travelers. To study the epidemiology of C. jejuni in adult travelers and U.S. military personnel with acute diarrhea in Thailand from 1998-2003, strains of C. jejuni were isolated and phenotypically identified, serotyped, tested for antimicrobial susceptibility, and characterized using pulsed-field gel electrophoresis (PFGE).\nResults: A total of 312 C. jejuni isolates were obtained from travelers (n = 46) and U.S. military personnel (n = 266) in Thailand who were experiencing acute diarrhea. Nalidixic acid and ciprofloxacin resistance was observed in 94.9% and 93.0% of the isolates, respectively. From 2001-2003, resistance to tetracycline (81.9%), trimethoprimsulfamethoxazole (57.9%), ampicillin (28.9%), kanamycin (5.9%), sulfisoxazole (3.9%), neomycin (2.0%), and streptomycin (0.7%) was observed. Combined PFGE analysis showed considerable genetic diversity among the C. jejuni isolates; however, four PFGE clusters included isolates from the major Lior serotypes (HL: 36, HL: 11, HL: 5, and HL: 28). The PFGE analysis linked individual C. jejuni clones that were obtained at U.S. military exercises with specific antimicrobial resistance patterns.\nConclusions: In summary, most human C. jejuni isolates from Thailand were multi-resistant to quinolones and tetracycline. PFGE detected spatial and temporal C. jejuni clonality responsible for the common sources of Campylobacter gastroenteritis.","container-title":"Gut Pathogens","DOI":"10.1186/1757-4749-2-15","ISSN":"1757-4749","issue":"1","journalAbbreviation":"Gut Pathog","language":"en","page":"15","source":"DOI.org (Crossref)","title":"PFGE, Lior serotype, and antimicrobial resistance patterns among &lt;i&gt;Campylobacter jejuni&lt;/i&gt; isolated from travelers and US military personnel with acute diarrhea in Thailand, 1998-2003","URL":"http://gutpathogens.biomedcentral.com/articles/10.1186/1757-4749-2-15","volume":"2","author":[{"family":"Serichantalergs","given":"Oralak"},{"family":"Pootong","given":"Piyarat"},{"family":"Dalsgaard","given":"Anders"},{"family":"Bodhidatta","given":"Ladaporn"},{"family":"Guerry","given":"Patricia"},{"family":"Tribble","given":"David R"},{"family":"Anuras","given":"Sinn"},{"family":"Mason","given":"Carl J"}],"accessed":{"date-parts":[["2023",11,28]]},"issued":{"date-parts":[["2010"]]}}},{"id":4517,"uris":["http://zotero.org/users/3809957/items/CV2QDKNG"],"itemData":{"id":4517,"type":"article-journal","abstract":"Background. Traveler’s diarrhea in Thailand is frequently caused by Campylobacter jejuni. Rates of ﬂuoroquinolone (FQ) resistance in Campylobacter organisms have exceeded 85% in recent years, and reduced ﬂuoroquinolone efﬁcacy has been observed.\nMethods. Azithromycin regimens were evaluated in a randomized, double-blind trial of azithromycin, given as a single 1-g dose or a 3-day regimen (500 mg daily), versus a 3-day regimen of levoﬂoxacin (500 mg daily) in military ﬁeld clinics in Thailand. Outcomes included clinical end points (time to the last unformed stool [TLUS] and cure rates) and microbiological end points (pathogen eradication).\nResults. A total of 156 patients with acute diarrhea were enrolled in the trial. Campylobacter organisms predominated (in 64% of patients), with levoﬂoxacin resistance noted in 50% of Campylobacter organisms and with no azithromycin resistance noted. The cure rate at 72 h after treatment initiation was highest (96%) with single-dose azithromycin, compared with the cure rates of 85% noted with 3-day azithromycin and 71% noted with levoﬂoxacin (P p .002). Single-dose azithromycin was also associated with the shortest median TLUS (35 h; P p .03, by log-rank test). Levoﬂoxacin’s efﬁcacy was inferior to azithromycin’s efﬁcacy, except in patients with no pathogen identiﬁed during the ﬁrst 24 h of treatment or in patients with levoﬂoxacin-susceptible Campylobacter isolates, in whom it appeared to be equal to azithromycin. The rate of microbiological eradication was signiﬁcantly better with azithromycin-based regimens (96%–100%), compared with levoﬂoxacin (38%) (P p .001); however, this ﬁnding was poorly correlated with clinical outcome. A higher rate of posttreatment nausea in the 30 min after receipt of the ﬁrst dose (14% vs. !6%; P p .06) was observed as a mild, self-limited complaint associated with single-dose azithromycin.\nConclusions. Single-dose azithromycin is recommended for empirical therapy of traveler’s diarrhea acquired in Thailand and is a reasonable ﬁrst-line option for empirical management in general.","container-title":"Clinical Infectious Diseases","DOI":"10.1086/510589","ISSN":"1058-4838, 1537-6591","issue":"3","journalAbbreviation":"Clinical Infectious Diseases","language":"en","page":"338-346","source":"DOI.org (Crossref)","title":"Traveler's Diarrhea in Thailand: Randomized, Double-Blind Trial Comparing Single-Dose and 3-Day Azithromycin-Based Regimens with a 3-Day Levofloxacin Regimen","title-short":"Traveler's Diarrhea in Thailand","URL":"https://academic.oup.com/cid/article-lookup/doi/10.1086/510589","volume":"44","author":[{"family":"Tribble","given":"D. R."},{"family":"Sanders","given":"J. W."},{"family":"Pang","given":"L. W."},{"family":"Mason","given":"C."},{"family":"Pitarangsi","given":"C."},{"family":"Baqar","given":"S."},{"family":"Armstrong","given":"A."},{"family":"Hshieh","given":"P."},{"family":"Fox","given":"A."},{"family":"Maley","given":"E. A."},{"family":"Lebron","given":"C."},{"family":"Faix","given":"D. J."},{"family":"Lawler","given":"J. V."},{"family":"Nayak","given":"G."},{"family":"Lewis","given":"M."},{"family":"Bodhidatta","given":"L."},{"family":"Scott","given":"D. A."}],"accessed":{"date-parts":[["2023",11,28]]},"issued":{"date-parts":[["2007",2,1]]}}},{"id":4523,"uris":["http://zotero.org/users/3809957/items/L4MH3BYH"],"itemData":{"id":4523,"type":"article-journal","abstract":"ABSTRACT\n            \n              High rates of\n              Campylobacter\n              fluoroquinolone resistance highlight the need to evaluate diagnostic strategies that can be used to assist with clinical management. Diagnostic tests were evaluated with U.S. soldiers presenting with acute diarrhea during deployment in Thailand. The results of bedside and field laboratory diagnostic tests were compared to stool microbiology findings for 182 enrolled patients.\n              Campylobacter jejuni\n              was isolated from 62% of the cases. Clinical and laboratory findings at the time of presentation were evaluated to determine their impact on the posttest probability, defined as the likelihood of a diagnosis of\n              Campylobacter\n              infection. Clinical findings, the results of tests for inflammation (stool occult blood testing [Hemoccult], fecal leukocytes, fecal lactoferrin, plasma C-reactive protein), and the numbers of\n              Campylobacter\n              -specific antibody-secreting cells in peripheral blood failed to increase the posttest probability above 90% in this setting of\n              Campylobacter\n              hyperendemicity when these findings were present. Positive results by a\n              Campylobacter\n              -specific commercial enzyme immunoassay (EIA) and, less so, a research PCR were strong positive predictors. The negative predictive value for ruling out\n              Campylobacter\n              infection, defined as a posttest probability of less than 10%, was similarly observed with these\n              Campylobacter\n              -specific stool-based tests as well the fecal leukocyte test. Compared to the other tests evaluated, the\n              Campylobacter\n              EIA is a sensitive and specific rapid diagnostic test that may assist with diagnostic evaluation, with consideration of the epidemiological setting, logistics, and cost.","container-title":"Journal of Clinical Microbiology","DOI":"10.1128/JCM.02168-07","ISSN":"0095-1137, 1098-660X","issue":"4","journalAbbreviation":"J Clin Microbiol","language":"en","page":"1418-1425","source":"DOI.org (Crossref)","title":"Diagnostic Approach to Acute Diarrheal Illness in a Military Population on Training Exercises in Thailand, a Region of &lt;i&gt;Campylobacter&lt;/i&gt; Hyperendemicity","URL":"https://journals.asm.org/doi/10.1128/JCM.02168-07","volume":"46","author":[{"family":"Tribble","given":"David R."},{"family":"Baqar","given":"Shahida"},{"family":"Pang","given":"Lorrin W."},{"family":"Mason","given":"Carl"},{"family":"Houng","given":"Huo-Shu H."},{"family":"Pitarangsi","given":"Chittima"},{"family":"Lebron","given":"Carlos"},{"family":"Armstrong","given":"Adam"},{"family":"Sethabutr","given":"Orntipa"},{"family":"Sanders","given":"John W."}],"accessed":{"date-parts":[["2023",11,28]]},"issued":{"date-parts":[["2008",4]]}}},{"id":4557,"uris":["http://zotero.org/users/3809957/items/HQ4BZVTZ"],"itemData":{"id":4557,"type":"article-journal","abstract":"Diarrhea history questionnaires were administered to 369 U.S. military volunteers before and after deployment to Thailand. Additionally, blood samples obtained from a subset of 221 volunteers 1–3 weeks previously and 3–4 weeks after their deployment were tested by enzyme-linked immunosorbent assay for immunoglobulin A to Campylobacter jejuni. Stool samples from personnel (including volunteers) contracting diarrhea in Thailand were cultured for enteric pathogens. Overall, 35.2% (130 of 369) of questionnaire respondents reported one or more diarrhea episodes during their trip. Volunteers with pretravel anti-C. jejuni reciprocal titers Յ 450 were 1.6 times as likely to have had diarrhea during their stay in Thailand compared with those with pretravel titers Ͼ 450 (39.7% versus 25.3%; P ϭ 0.05). The symptomatic seroconversion, or attributable Campylobacter diarrhea attack rate, for the 1-month exercise was 12.7% (28 of 221). The symptomatic seroconversion rate in nonimmune (titer Յ 450) volunteers was 17.1%, whereas that in immune volunteers was only 4.0% (P ϭ 0.002). Campylobacter jejuni or C. coli were recovered from 32.9% (56 of 170) of stool samples cultured and were the most commonly identiﬁed enteropathogens. Campylobacter diarrhea was associated with elevated temperatures, fecal red cells, and fecal white blood cells. The results of this study show that Campylobacter continues to represent a signiﬁcant health threat to Western travelers to Thailand, but many of these travelers have preexisting Campylobacter immunity that protects them from clinically signiﬁcant Campylobacter enteritis.","container-title":"The American Journal of Tropical Medicine and Hygiene","DOI":"10.4269/ajtmh.2001.65.652","ISSN":"0002-9637, 1476-1645","issue":"5","language":"en","page":"652-656","source":"DOI.org (Crossref)","title":"Pre-exposure anti-&lt;i&gt;Campylobacter jejuni&lt;/i&gt; immunoglobulin a levels associated with reduced risk of &lt;i&gt;Campylobacter&lt;/i&gt; diarrhea in adults traveling to Thailand.","URL":"https://ajtmh.org/doi/10.4269/ajtmh.2001.65.652","volume":"65","author":[{"family":"Walz","given":"S E"},{"family":"McCarthy","given":"M"},{"family":"Bowling","given":"S"},{"family":"Echeverria","given":"P"},{"family":"Lebron","given":"C"},{"family":"Kuschner","given":"R"},{"family":"Beecham","given":"H J"},{"family":"Baqar","given":"S"},{"family":"Bourgeois","given":"A L"},{"family":"Scott","given":"D A"}],"accessed":{"date-parts":[["2023",11,28]]},"issued":{"date-parts":[["2001",11,1]]}}}],"schema":"https://github.com/citation-style-language/schema/raw/master/csl-citation.json"} </w:instrText>
            </w:r>
            <w:r w:rsidR="00D93E7B" w:rsidRPr="00D93E7B">
              <w:rPr>
                <w:snapToGrid w:val="0"/>
                <w:sz w:val="18"/>
                <w:szCs w:val="18"/>
                <w:lang w:eastAsia="de-DE" w:bidi="en-US"/>
              </w:rPr>
              <w:fldChar w:fldCharType="separate"/>
            </w:r>
            <w:r w:rsidR="00D93E7B" w:rsidRPr="00D93E7B">
              <w:rPr>
                <w:sz w:val="18"/>
                <w:szCs w:val="18"/>
                <w:lang w:val="en-US"/>
              </w:rPr>
              <w:t>[</w:t>
            </w:r>
            <w:r w:rsidR="00D93E7B" w:rsidRPr="00D93E7B">
              <w:rPr>
                <w:color w:val="0070C0"/>
                <w:sz w:val="18"/>
                <w:szCs w:val="18"/>
                <w:lang w:val="en-US"/>
              </w:rPr>
              <w:t>48</w:t>
            </w:r>
            <w:r w:rsidR="00D93E7B" w:rsidRPr="00D93E7B">
              <w:rPr>
                <w:color w:val="0070C0"/>
                <w:sz w:val="18"/>
                <w:szCs w:val="18"/>
                <w:lang w:val="vi-VN"/>
              </w:rPr>
              <w:t>-56</w:t>
            </w:r>
            <w:r w:rsidR="00D93E7B" w:rsidRPr="00D93E7B">
              <w:rPr>
                <w:sz w:val="18"/>
                <w:szCs w:val="18"/>
                <w:lang w:val="en-US"/>
              </w:rPr>
              <w:t>]</w:t>
            </w:r>
            <w:r w:rsidR="00D93E7B" w:rsidRPr="00D93E7B">
              <w:rPr>
                <w:snapToGrid w:val="0"/>
                <w:sz w:val="18"/>
                <w:szCs w:val="18"/>
                <w:lang w:eastAsia="de-DE" w:bidi="en-US"/>
              </w:rPr>
              <w:fldChar w:fldCharType="end"/>
            </w:r>
            <w:r w:rsidR="00D93E7B" w:rsidRPr="00D93E7B">
              <w:rPr>
                <w:snapToGrid w:val="0"/>
                <w:sz w:val="18"/>
                <w:szCs w:val="18"/>
                <w:lang w:eastAsia="de-DE" w:bidi="en-US"/>
              </w:rPr>
              <w:t xml:space="preserve">; </w:t>
            </w:r>
            <w:r w:rsidR="00D93E7B" w:rsidRPr="00D93E7B">
              <w:rPr>
                <w:snapToGrid w:val="0"/>
                <w:sz w:val="18"/>
                <w:szCs w:val="18"/>
                <w:vertAlign w:val="superscript"/>
                <w:lang w:eastAsia="de-DE" w:bidi="en-US"/>
              </w:rPr>
              <w:t>4</w:t>
            </w:r>
            <w:r w:rsidR="00D93E7B" w:rsidRPr="00D93E7B">
              <w:rPr>
                <w:snapToGrid w:val="0"/>
                <w:sz w:val="18"/>
                <w:szCs w:val="18"/>
                <w:lang w:eastAsia="de-DE" w:bidi="en-US"/>
              </w:rPr>
              <w:t xml:space="preserve"> 2 studies </w:t>
            </w:r>
            <w:r w:rsidR="00D93E7B" w:rsidRPr="00D93E7B">
              <w:rPr>
                <w:snapToGrid w:val="0"/>
                <w:sz w:val="18"/>
                <w:szCs w:val="18"/>
                <w:lang w:eastAsia="de-DE" w:bidi="en-US"/>
              </w:rPr>
              <w:fldChar w:fldCharType="begin"/>
            </w:r>
            <w:r w:rsidR="00D93E7B" w:rsidRPr="00D93E7B">
              <w:rPr>
                <w:snapToGrid w:val="0"/>
                <w:sz w:val="18"/>
                <w:szCs w:val="18"/>
                <w:lang w:eastAsia="de-DE" w:bidi="en-US"/>
              </w:rPr>
              <w:instrText xml:space="preserve"> ADDIN ZOTERO_ITEM CSL_CITATION {"citationID":"aa4o55ib6c","properties":{"formattedCitation":"[57], [58]","plainCitation":"[57], [58]","noteIndex":0},"citationItems":[{"id":4573,"uris":["http://zotero.org/users/3809957/items/J6ZEQ45E"],"itemData":{"id":4573,"type":"article-journal","abstract":"Objective: To investigate oral diseases and microbiological conditions, such as the presence of ureolytic bacteria in dental plaque, in relation to experience of stomach pain in a remote adult Asian population.\nMethods: Ninety-three adults, 40–60-years old, from the Karen Hill tribe in Northern Thailand with no regular access to dental care were examined. Clinical registrations were performed and interproximal gingival plaque samples were collected and analyzed with the checkerboard (CKB) method for the presence of 14 oral bacterial species.\nResults: A number of 61 subjects reported daily stomach pain while 32 subjects had no symptoms from the stomach. The subjects with stomach pain had fewer remaining teeth (p &lt; 0.05), higher caries experience (p &lt; 0.05) and less BoP (p &lt; 0.01). Most of the bacterial species were clustered statistically in three factors in a factor analysis, which together explained 65% of the microbiological variance. Factor 1, explaining 43.0% of the variance, was statistically associated with stomach pain (p &lt; 0.001).\nConclusions: The interproximal plaque/biofilm in adults of the study population showed a common presence of two gastrointestinal pathogens H. pylori and C. ureolyticus. The study also indicates for the first time a potential association between C. ureolyticus and stomach pain.","container-title":"Journal of Oral Microbiology","DOI":"10.1080/20002297.2018.1527655","ISSN":"2000-2297","issue":"1","journalAbbreviation":"Journal of Oral Microbiology","language":"en","page":"1527655","source":"DOI.org (Crossref)","title":"Presence of &lt;i&gt;Helicobacter pylori&lt;/i&gt; and &lt;i&gt;Campylobacter ureolyticus&lt;/i&gt; in the oral cavity of a Northern Thailand population that experiences stomach pain","URL":"https://www.tandfonline.com/doi/full/10.1080/20002297.2018.1527655","volume":"10","author":[{"family":"Basic","given":"Amina"},{"family":"Enerbäck","given":"Hanna"},{"family":"Waldenström","given":"Sara"},{"family":"Östgärd","given":"Emma"},{"family":"Suksuart","given":"Narong"},{"family":"Dahlen","given":"Gunnar"}],"accessed":{"date-parts":[["2023",11,28]]},"issued":{"date-parts":[["2018",1,1]]}}},{"id":4562,"uris":["http://zotero.org/users/3809957/items/R5X3DZXP"],"itemData":{"id":4562,"type":"article-journal","abstract":"Background:  Previous studies have shown the association between Campylobacter species infection and that envi‑ronmental factors, poor oral hygiene in particular, are linked to an increased risk of esophageal cancer (EC). However, no study has reported on these factors in Thailand. Thus, this study’s objective was to evaluate the impact of the rela‑tionship between Campylobacter infection and environmental factors on EC incidence in the population of Thailand.\nMethods:  Data from a case–control study were collected from 105 newly diagnosed EC cases and 105 controls recruited from 2007 to 2017. Infection with Campylobacter spp. was detected in the formalin-fixed paraffin-embedded (FFPE) tissue of EC taken from gastroesophageal biopsy specimens obtained from the participants, and evaluated using ­TaqMan® real-time PCR. Multivariable logistic regression was performed to calculate the odds ratios (ORs) and perform data analysis.\nResults:  Smoking, alcohol use, a family history of cancer, history of gastroesophageal reflux disease, poor oral hygiene and Campylobacter spp. infection were shown to be significant risk factors for EC (p  &lt;  0.05). The combination of poor oral hygiene and infection with Campylobacter spp. constituted significant risk for EC (p  &lt;  0.001). In addition, the risk of EC in subjects co-infected with C. rectus and C. concisus that practiced poor oral hygiene was even higher and was significant (ORadj  =  4.7; 95% CI 2.41–9.98; p  =  0.003).\nConclusions:  In Thailand, the major risk factors for EC are smoking status, alcohol drinking, family history of cancer, GERD, poor oral hygiene and Campylobacter spp. infection. This study found Campylobacter spp. prevalence to be associated with EC and appears to be enhanced by poor oral hygiene, suggesting that a combination of poor oral hygiene and Campylobacter species infection may together act as an important etiological risk factor for EC.","container-title":"European Journal of Medical Research","DOI":"10.1186/s40001-021-00561-3","ISSN":"2047-783X","issue":"1","journalAbbreviation":"Eur J Med Res","language":"en","page":"82","source":"DOI.org (Crossref)","title":"Association between infection with &lt;i&gt;Campylobacter&lt;/i&gt; species, poor oral health and environmental risk factors on esophageal cancer: a hospital-based case–control study in Thailand","title-short":"Association between infection with Campylobacter species, poor oral health and environmental risk factors on esophageal cancer","URL":"https://eurjmedres.biomedcentral.com/articles/10.1186/s40001-021-00561-3","volume":"26","author":[{"family":"Poosari","given":"Arisara"},{"family":"Nutravong","given":"Thitima"},{"family":"Sa-ngiamwibool","given":"Prakasit"},{"family":"Namwat","given":"Wises"},{"family":"Chatrchaiwiwatana","given":"Supaporn"},{"family":"Ungareewittaya","given":"Piti"}],"accessed":{"date-parts":[["2023",11,28]]},"issued":{"date-parts":[["2021",12]]}}}],"schema":"https://github.com/citation-style-language/schema/raw/master/csl-citation.json"} </w:instrText>
            </w:r>
            <w:r w:rsidR="00D93E7B" w:rsidRPr="00D93E7B">
              <w:rPr>
                <w:snapToGrid w:val="0"/>
                <w:sz w:val="18"/>
                <w:szCs w:val="18"/>
                <w:lang w:eastAsia="de-DE" w:bidi="en-US"/>
              </w:rPr>
              <w:fldChar w:fldCharType="separate"/>
            </w:r>
            <w:r w:rsidR="00D93E7B" w:rsidRPr="00D93E7B">
              <w:rPr>
                <w:sz w:val="18"/>
                <w:szCs w:val="18"/>
                <w:lang w:val="en-US"/>
              </w:rPr>
              <w:t>[</w:t>
            </w:r>
            <w:r w:rsidR="00D93E7B" w:rsidRPr="00D93E7B">
              <w:rPr>
                <w:color w:val="0070C0"/>
                <w:sz w:val="18"/>
                <w:szCs w:val="18"/>
                <w:lang w:val="en-US"/>
              </w:rPr>
              <w:t>57,58</w:t>
            </w:r>
            <w:r w:rsidR="00D93E7B" w:rsidRPr="00D93E7B">
              <w:rPr>
                <w:sz w:val="18"/>
                <w:szCs w:val="18"/>
                <w:lang w:val="en-US"/>
              </w:rPr>
              <w:t>]</w:t>
            </w:r>
            <w:r w:rsidR="00D93E7B" w:rsidRPr="00D93E7B">
              <w:rPr>
                <w:snapToGrid w:val="0"/>
                <w:sz w:val="18"/>
                <w:szCs w:val="18"/>
                <w:lang w:eastAsia="de-DE" w:bidi="en-US"/>
              </w:rPr>
              <w:fldChar w:fldCharType="end"/>
            </w:r>
            <w:r w:rsidR="00D93E7B" w:rsidRPr="00D93E7B">
              <w:rPr>
                <w:snapToGrid w:val="0"/>
                <w:sz w:val="18"/>
                <w:szCs w:val="18"/>
                <w:lang w:eastAsia="de-DE" w:bidi="en-US"/>
              </w:rPr>
              <w:t xml:space="preserve">; </w:t>
            </w:r>
            <w:r w:rsidR="00D93E7B" w:rsidRPr="00D93E7B">
              <w:rPr>
                <w:snapToGrid w:val="0"/>
                <w:sz w:val="18"/>
                <w:szCs w:val="18"/>
                <w:vertAlign w:val="superscript"/>
                <w:lang w:eastAsia="de-DE" w:bidi="en-US"/>
              </w:rPr>
              <w:t>5</w:t>
            </w:r>
            <w:r w:rsidR="00D93E7B" w:rsidRPr="00D93E7B">
              <w:rPr>
                <w:snapToGrid w:val="0"/>
                <w:sz w:val="18"/>
                <w:szCs w:val="18"/>
                <w:lang w:eastAsia="de-DE" w:bidi="en-US"/>
              </w:rPr>
              <w:t xml:space="preserve"> 4 studies </w:t>
            </w:r>
            <w:r w:rsidR="00D93E7B" w:rsidRPr="00D93E7B">
              <w:rPr>
                <w:snapToGrid w:val="0"/>
                <w:sz w:val="18"/>
                <w:szCs w:val="18"/>
                <w:lang w:eastAsia="de-DE" w:bidi="en-US"/>
              </w:rPr>
              <w:fldChar w:fldCharType="begin"/>
            </w:r>
            <w:r w:rsidR="00D93E7B" w:rsidRPr="00D93E7B">
              <w:rPr>
                <w:snapToGrid w:val="0"/>
                <w:sz w:val="18"/>
                <w:szCs w:val="18"/>
                <w:lang w:eastAsia="de-DE" w:bidi="en-US"/>
              </w:rPr>
              <w:instrText xml:space="preserve"> ADDIN ZOTERO_ITEM CSL_CITATION {"citationID":"a1mvgdqah0b","properties":{"formattedCitation":"[11], [59], [60], [61]","plainCitation":"[11], [59], [60], [61]","noteIndex":0},"citationItems":[{"id":4526,"uris":["http://zotero.org/users/3809957/items/5G36TBDR"],"itemData":{"id":4526,"type":"article-journal","abstract":"Background: Traveler’s diarrhea (TD) is a common health problem among visitors from developed to developing countries. Although global and regional estimates of pathogen distribution are available, the etiology of diarrhea among non-military travelers to Thailand is largely unknown.\nMethods: A prospective TD case-control study was conducted among adult travelers from developed countries at a prominent hospital in Bangkok, Thailand during 2001–2003. Stool samples were collected from acute TD cases and nondiarrheal controls and analyzed for bacterial, viral, and protozoan pathogens by microbiology, ELISA or PCR methods. Calculation of adjusted odd ratios for risk factors was performed by logistic regression using STATA statistical software.\nResults: Stool samples were collected and analyzed from 389 TD cases and 400 non-diarrhea controls. At least one pathogen was detected in 227 (58%) cases and 124 (31%) controls. Plesiomonas (14%), Vibrio (14%), Campylobacter (14%), and norovirus (12%) were the most frequently isolated pathogens among cases and significantly associated with diarrhea at p = 0.006, p &lt; 0.001, p &lt; 0.001, p &lt; 0.001, respectively. Shigella (3%) and ETEC (8%), detected in lower prevalence, also showed significant association with TD at p &lt; 0.001 and p = 0.002, respectively. Travelers from East Asian countries had an increased risk of Vibrio infection (Crude odds ratio: 3.1, p-value = 0.001); travelers from the United States, Canada, and Europe had an increased risk of Campylobacter infection (Crude odds ratio: 2.6, p-value = 0.001); and travelers from Australia and New Zealand had an increased risk of Salmonella infection (Crude odds ratio: 3.2, p-value = 0.009).\nConclusions: Etiology of TD in Thailand is mainly of bacterial origin. Plesiomonas, Vibrio, and norovirus are underappreciated diarrheagenic pathogens. In our study, the origin of the traveler plays an important role in diarrhea etiology. Understanding variations in TD severity and etiology among travelers from different regions warrants further study.","container-title":"Tropical Diseases, Travel Medicine and Vaccines","DOI":"10.1186/s40794-019-0085-9","ISSN":"2055-0936","issue":"1","journalAbbreviation":"Trop Dis Travel Med Vaccines","language":"en","page":"9","source":"DOI.org (Crossref)","title":"Epidemiology and etiology of Traveler’s diarrhea in Bangkok, Thailand, a case-control study","URL":"https://tdtmvjournal.biomedcentral.com/articles/10.1186/s40794-019-0085-9","volume":"5","author":[{"family":"Bodhidatta","given":"Ladaporn"},{"family":"Anuras","given":"Sinn"},{"family":"Sornsakrin","given":"Siriporn"},{"family":"Suksawad","given":"Umaporn"},{"family":"Serichantalergs","given":"Oralak"},{"family":"Srijan","given":"Apichai"},{"family":"Sethabutr","given":"Orntipa"},{"family":"Mason","given":"Carl J."}],"accessed":{"date-parts":[["2023",11,28]]},"issued":{"date-parts":[["2019",12]]}}},{"id":4558,"uris":["http://zotero.org/users/3809957/items/PJ8Z6TTL"],"itemData":{"id":4558,"type":"article-journal","abstract":"Background: Campylobacter continues to be an important cause of diarrheal disease worldwide and a leading cause in Southeast Asia. Studies of US soldiers and marines deployed to Thailand for a 2 to 3 week field exercise provide a unique population in which to study traveler’s diarrhea.\nMethods: A case–control study of 217 deployed military personnel was conducted from 2002 through 2004. Of these, 155 subjects who presented to a field medical unit with acute diarrhea were enrolled as cases. These subjects referred an additional 62 diarrhea-free colleagues who served as controls. Frequencies of isolation of Campylobacter spp. and other enteric pathogens were compared in cases and controls, and antibiotic resistance of isolates was described.\nResults: Of the 155 subjects with diarrhea, Campylobacter spp. was the most commonly identified pathogen, found in 54 (35%) of the subjects, followed by non-typhoidal Salmonella species found in 36 (23%) subjects. Of the 57 separate C. jejuni and C. coli isolates from these individuals, 51 (89%) were resistant to ciprofloxacin by the disc diffusion method. Nearly one-third of the Campylobacter species were resistant to ampicillin and trimethoprimsulfamethoxazole. Resistance to azithromycin remained low at 2% (n = 1).\nConclusions: The significant morbidity and marked fluoroquinolone resistance associated with Campylobacter infections in Thailand are important considerations for clinicians providing counseling on appropriate antibacterial regimens for civilian and military travelers.","container-title":"Tropical Diseases, Travel Medicine and Vaccines","DOI":"10.1186/s40794-017-0056-y","ISSN":"2055-0936","issue":"1","journalAbbreviation":"Trop Dis Travel Med Vaccines","language":"en","page":"13","source":"DOI.org (Crossref)","title":"Antibiotic resistance in &lt;i&gt;Campylobacter&lt;/i&gt; and other diarrheal pathogens isolated from US military personnel deployed to Thailand in 2002–2004: a case–control study","title-short":"Antibiotic resistance in Campylobacter and other diarrheal pathogens isolated from US military personnel deployed to Thailand in 2002–2004","URL":"https://tdtmvjournal.biomedcentral.com/articles/10.1186/s40794-017-0056-y","volume":"3","author":[{"family":"Mason","given":"Carl J."},{"family":"Sornsakrin","given":"Siriporn"},{"family":"Seidman","given":"Jessica C."},{"family":"Srijan","given":"Apichai"},{"family":"Serichantalergs","given":"Oralak"},{"family":"Thongsen","given":"Nucharee"},{"family":"Ellis","given":"Michael W."},{"family":"Ngauy","given":"Viseth"},{"family":"Swierczewski","given":"Brett E."},{"family":"Bodhidatta","given":"Ladaporn"}],"accessed":{"date-parts":[["2023",11,28]]},"issued":{"date-parts":[["2017",12]]}}},{"id":4538,"uris":["http://zotero.org/users/3809957/items/ABSM2PDQ"],"itemData":{"id":4538,"type":"article-journal","abstract":"Campylobacter is a leading cause of traveler’s diarrhea in Thailand. Since resistance to quinolones is high among Campylobacter isolates, empiric therapy with quinolones for traveler’s diarrhea may be ineffective in this region. We conducted an observational study among 169 U.S. military personnel with acute diarrhea and compared their microbiologic findings to those of 77 asymptomatic personnel deployed to Thailand in May 1998. Of 146 pathogenic bacterial isolates, the most common were nontyphoidal Salmonella (n </w:instrText>
            </w:r>
            <w:r w:rsidR="00D93E7B" w:rsidRPr="00D93E7B">
              <w:rPr>
                <w:snapToGrid w:val="0"/>
                <w:sz w:val="18"/>
                <w:szCs w:val="18"/>
                <w:rtl/>
                <w:lang w:eastAsia="de-DE" w:bidi="he-IL"/>
              </w:rPr>
              <w:instrText>ס 31</w:instrText>
            </w:r>
            <w:r w:rsidR="00D93E7B" w:rsidRPr="00D93E7B">
              <w:rPr>
                <w:snapToGrid w:val="0"/>
                <w:sz w:val="18"/>
                <w:szCs w:val="18"/>
                <w:lang w:eastAsia="de-DE" w:bidi="en-US"/>
              </w:rPr>
              <w:instrText xml:space="preserve">), enterotoxigenic Escherichia coli (n </w:instrText>
            </w:r>
            <w:r w:rsidR="00D93E7B" w:rsidRPr="00D93E7B">
              <w:rPr>
                <w:snapToGrid w:val="0"/>
                <w:sz w:val="18"/>
                <w:szCs w:val="18"/>
                <w:rtl/>
                <w:lang w:eastAsia="de-DE" w:bidi="he-IL"/>
              </w:rPr>
              <w:instrText>ס 24</w:instrText>
            </w:r>
            <w:r w:rsidR="00D93E7B" w:rsidRPr="00D93E7B">
              <w:rPr>
                <w:snapToGrid w:val="0"/>
                <w:sz w:val="18"/>
                <w:szCs w:val="18"/>
                <w:lang w:eastAsia="de-DE" w:bidi="en-US"/>
              </w:rPr>
              <w:instrText xml:space="preserve">), and C. jejuni/coli (n </w:instrText>
            </w:r>
            <w:r w:rsidR="00D93E7B" w:rsidRPr="00D93E7B">
              <w:rPr>
                <w:snapToGrid w:val="0"/>
                <w:sz w:val="18"/>
                <w:szCs w:val="18"/>
                <w:rtl/>
                <w:lang w:eastAsia="de-DE" w:bidi="he-IL"/>
              </w:rPr>
              <w:instrText>ס 23</w:instrText>
            </w:r>
            <w:r w:rsidR="00D93E7B" w:rsidRPr="00D93E7B">
              <w:rPr>
                <w:snapToGrid w:val="0"/>
                <w:sz w:val="18"/>
                <w:szCs w:val="18"/>
                <w:lang w:eastAsia="de-DE" w:bidi="en-US"/>
              </w:rPr>
              <w:instrText xml:space="preserve">). Campylobacter was strongly associated with disease (odds ratio </w:instrText>
            </w:r>
            <w:r w:rsidR="00D93E7B" w:rsidRPr="00D93E7B">
              <w:rPr>
                <w:snapToGrid w:val="0"/>
                <w:sz w:val="18"/>
                <w:szCs w:val="18"/>
                <w:rtl/>
                <w:lang w:eastAsia="de-DE" w:bidi="he-IL"/>
              </w:rPr>
              <w:instrText>ס 5.9</w:instrText>
            </w:r>
            <w:r w:rsidR="00D93E7B" w:rsidRPr="00D93E7B">
              <w:rPr>
                <w:snapToGrid w:val="0"/>
                <w:sz w:val="18"/>
                <w:szCs w:val="18"/>
                <w:lang w:eastAsia="de-DE" w:bidi="en-US"/>
              </w:rPr>
              <w:instrText xml:space="preserve">; 95% confidence interval </w:instrText>
            </w:r>
            <w:r w:rsidR="00D93E7B" w:rsidRPr="00D93E7B">
              <w:rPr>
                <w:snapToGrid w:val="0"/>
                <w:sz w:val="18"/>
                <w:szCs w:val="18"/>
                <w:rtl/>
                <w:lang w:eastAsia="de-DE" w:bidi="he-IL"/>
              </w:rPr>
              <w:instrText>ס 1.3−37.3</w:instrText>
            </w:r>
            <w:r w:rsidR="00D93E7B" w:rsidRPr="00D93E7B">
              <w:rPr>
                <w:snapToGrid w:val="0"/>
                <w:sz w:val="18"/>
                <w:szCs w:val="18"/>
                <w:lang w:eastAsia="de-DE" w:bidi="en-US"/>
              </w:rPr>
              <w:instrText xml:space="preserve">), with a more severe clinical presentation, and with a reduced functional ability at presentation (P </w:instrText>
            </w:r>
            <w:r w:rsidR="00D93E7B" w:rsidRPr="00D93E7B">
              <w:rPr>
                <w:snapToGrid w:val="0"/>
                <w:sz w:val="18"/>
                <w:szCs w:val="18"/>
                <w:rtl/>
                <w:lang w:eastAsia="de-DE" w:bidi="he-IL"/>
              </w:rPr>
              <w:instrText>ס 0.02</w:instrText>
            </w:r>
            <w:r w:rsidR="00D93E7B" w:rsidRPr="00D93E7B">
              <w:rPr>
                <w:snapToGrid w:val="0"/>
                <w:sz w:val="18"/>
                <w:szCs w:val="18"/>
                <w:lang w:eastAsia="de-DE" w:bidi="en-US"/>
              </w:rPr>
              <w:instrText xml:space="preserve">). In vitro resistance to ciprofloxacin was observed in 96% of the Campylobacter isolates. Sub-optimal treatment response to ciprofloxacin was observed in 17% of the cases of Campylobacter infection versus 6% due to other causes. These results highlight the importance of Campylobacter as a cause of severe traveler’s diarrhea in Thailand and illustrates the ongoing problem with antibiotic-resistant strains and associated treatment problems.","container-title":"The American Journal of Tropical Medicine and Hygiene","DOI":"10.4269/ajtmh.2002.67.533","ISSN":"0002-9637, 1476-1645","issue":"5","language":"en","page":"533-538","source":"DOI.org (Crossref)","title":"An observational clinic-based study of diarrheal illness in deployed United States military personnel in Thailand: presentation and outcome of &lt;i&gt;Campylobacter&lt;/i&gt; infection.","title-short":"An observational clinic-based study of diarrheal illness in deployed United States military personnel in Thailand","URL":"https://ajtmh.org/doi/10.4269/ajtmh.2002.67.533","volume":"67","author":[{"family":"Sanders","given":"J W"},{"family":"Echeverria","given":"P"},{"family":"Sanchez","given":"J L"},{"family":"Scott","given":"D A"},{"family":"Isenbarger","given":"D W"},{"family":"Tribble","given":"D R"},{"family":"Pitarangsi","given":"C"},{"family":"Tamminga","given":"C"},{"family":"Walz","given":"S E"},{"family":"Oyofo","given":"J W"},{"family":"Hewitson","given":"W C"},{"family":"Pang","given":"L W"}],"accessed":{"date-parts":[["2023",11,28]]},"issued":{"date-parts":[["2002",11,1]]}}},{"id":4566,"uris":["http://zotero.org/users/3809957/items/PL46JYJX"],"itemData":{"id":4566,"type":"article-journal","abstract":"Background:  Campylobacter concisus and C. ureolyticus have emerged in recent years as being associated with acute and prolonged gastroenteritis and implicated in the development of inflammatory bowel diseases. However, there are limited data on the prevalence of these microorganisms in Southeast Asia. In this study, 214 pathogen-negative stool samples after laboratory examination for common enteric pathogens to include C. jejuni and C. coli by culture from two case–control traveler’s diarrhea (TD) studies conducted in Thailand (cases = 26; controls = 30) and Nepal (cases = 83; controls = 75) respectively were assayed by PCR for the detection of Campylobacter 16S rRNA and two specific heat shock protein genes specific for C. concisus (cpn60) and C. ureolyticus (Hsp60) respectively.\nResults:  Campylobacter 16S rRNA was detected in 28.5% (61/214) of the pathogen-negative TD stool samples (CIWEC Travel Medicine Clinic, Kathmandu, Nepal: cases = 36, control = 14; Bamrungrad International Hospital, Bangkok, Thailand: cases = 9, controls = 2). C. consisus was identified significantly more often in TD cases in Nepal (28.9%; 24/83) as compared to controls (4%; 3/75) (OR = 9.76; 95% CI 2.80–34.02; P = 0.0003) while C. consisus was detected in only two cases (2/26; 7.7%) and none of the controls stool samples from Thailand. C. ureolyticus was detected in four cases (4.8%; 4/83) and four controls (5.3%; 4/75) and in one case (3.8%; 1/26) and one control (3.1%; 1/30) from Nepal and Thailand respectively. C. jejuni and C. coli were isolated in 18.3 and 3.4% of the cases and in 4.0 and 1.4% of the controls in stool samples from both Thailand and Nepal respectively while C. concisus nor C. ureolyticus were not tested for in these samples.\nConclusion:  These findings suggest that C. concisus potentially is a pathogen associated with TD in Nepal. To our knowledge, this is the first report of C. concisus and C. ureolyticus detected from traveler’s diarrhea cases from travelers to Nepal and Thailand.","container-title":"Gut Pathogens","DOI":"10.1186/s13099-017-0197-6","ISSN":"1757-4749","issue":"1","journalAbbreviation":"Gut Pathog","language":"en","page":"47","source":"DOI.org (Crossref)","title":"Incidence of &lt;i&gt;Campylobacter concisus&lt;/i&gt; and &lt;i&gt;C. ureolyticus&lt;/i&gt; in traveler’s diarrhea cases and asymptomatic controls in Nepal and Thailand","URL":"http://gutpathogens.biomedcentral.com/articles/10.1186/s13099-017-0197-6","volume":"9","author":[{"family":"Serichantalergs","given":"Oralak"},{"family":"Ruekit","given":"Sirigade"},{"family":"Pandey","given":"Prativa"},{"family":"Anuras","given":"Sinn"},{"family":"Mason","given":"Carl"},{"family":"Bodhidatta","given":"Ladaporn"},{"family":"Swierczewski","given":"Brett"}],"accessed":{"date-parts":[["2023",11,28]]},"issued":{"date-parts":[["2017",12]]}}}],"schema":"https://github.com/citation-style-language/schema/raw/master/csl-citation.json"} </w:instrText>
            </w:r>
            <w:r w:rsidR="00D93E7B" w:rsidRPr="00D93E7B">
              <w:rPr>
                <w:snapToGrid w:val="0"/>
                <w:sz w:val="18"/>
                <w:szCs w:val="18"/>
                <w:lang w:eastAsia="de-DE" w:bidi="en-US"/>
              </w:rPr>
              <w:fldChar w:fldCharType="separate"/>
            </w:r>
            <w:r w:rsidR="00D93E7B" w:rsidRPr="00D93E7B">
              <w:rPr>
                <w:sz w:val="18"/>
                <w:szCs w:val="18"/>
                <w:lang w:val="en-US"/>
              </w:rPr>
              <w:t>[</w:t>
            </w:r>
            <w:r w:rsidR="00D93E7B" w:rsidRPr="00D93E7B">
              <w:rPr>
                <w:color w:val="0070C0"/>
                <w:sz w:val="18"/>
                <w:szCs w:val="18"/>
                <w:lang w:val="en-US"/>
              </w:rPr>
              <w:t>11,59</w:t>
            </w:r>
            <w:r w:rsidR="00D93E7B" w:rsidRPr="00D93E7B">
              <w:rPr>
                <w:color w:val="0070C0"/>
                <w:sz w:val="18"/>
                <w:szCs w:val="18"/>
                <w:lang w:val="vi-VN"/>
              </w:rPr>
              <w:t>-</w:t>
            </w:r>
            <w:r w:rsidR="00D93E7B" w:rsidRPr="00D93E7B">
              <w:rPr>
                <w:color w:val="0070C0"/>
                <w:sz w:val="18"/>
                <w:szCs w:val="18"/>
                <w:lang w:val="en-US"/>
              </w:rPr>
              <w:t>61</w:t>
            </w:r>
            <w:r w:rsidR="00D93E7B" w:rsidRPr="00D93E7B">
              <w:rPr>
                <w:sz w:val="18"/>
                <w:szCs w:val="18"/>
                <w:lang w:val="en-US"/>
              </w:rPr>
              <w:t>]</w:t>
            </w:r>
            <w:r w:rsidR="00D93E7B" w:rsidRPr="00D93E7B">
              <w:rPr>
                <w:snapToGrid w:val="0"/>
                <w:sz w:val="18"/>
                <w:szCs w:val="18"/>
                <w:lang w:eastAsia="de-DE" w:bidi="en-US"/>
              </w:rPr>
              <w:fldChar w:fldCharType="end"/>
            </w:r>
            <w:r w:rsidR="00D93E7B" w:rsidRPr="00D93E7B">
              <w:rPr>
                <w:snapToGrid w:val="0"/>
                <w:sz w:val="18"/>
                <w:szCs w:val="18"/>
                <w:lang w:eastAsia="de-DE" w:bidi="en-US"/>
              </w:rPr>
              <w:t xml:space="preserve">; </w:t>
            </w:r>
            <w:r w:rsidR="00D93E7B" w:rsidRPr="00D93E7B">
              <w:rPr>
                <w:snapToGrid w:val="0"/>
                <w:sz w:val="18"/>
                <w:szCs w:val="18"/>
                <w:vertAlign w:val="superscript"/>
                <w:lang w:eastAsia="de-DE" w:bidi="en-US"/>
              </w:rPr>
              <w:t>6</w:t>
            </w:r>
            <w:r w:rsidR="00D93E7B" w:rsidRPr="00D93E7B">
              <w:rPr>
                <w:snapToGrid w:val="0"/>
                <w:sz w:val="18"/>
                <w:szCs w:val="18"/>
                <w:lang w:eastAsia="de-DE" w:bidi="en-US"/>
              </w:rPr>
              <w:t xml:space="preserve"> 3 studies </w:t>
            </w:r>
            <w:r w:rsidR="00D93E7B" w:rsidRPr="00D93E7B">
              <w:rPr>
                <w:snapToGrid w:val="0"/>
                <w:sz w:val="18"/>
                <w:szCs w:val="18"/>
                <w:lang w:eastAsia="de-DE" w:bidi="en-US"/>
              </w:rPr>
              <w:fldChar w:fldCharType="begin"/>
            </w:r>
            <w:r w:rsidR="00D93E7B" w:rsidRPr="00D93E7B">
              <w:rPr>
                <w:snapToGrid w:val="0"/>
                <w:sz w:val="18"/>
                <w:szCs w:val="18"/>
                <w:lang w:eastAsia="de-DE" w:bidi="en-US"/>
              </w:rPr>
              <w:instrText xml:space="preserve"> ADDIN ZOTERO_ITEM CSL_CITATION {"citationID":"ajg05rv99f","properties":{"formattedCitation":"[62], [63], [64]","plainCitation":"[62], [63], [64]","noteIndex":0},"citationItems":[{"id":4572,"uris":["http://zotero.org/users/3809957/items/RDEVFPVE"],"itemData":{"id":4572,"type":"article-journal","abstract":"The major objective of the study was to explore the genomic diversity between Campylobacter jejuni (C.jejuni) from different sources as a tool for epidemiological considerations. Subtyping was performed using pulsed-field gel electrophoresis (PFGE) and the enzyme used for cleavage was SmaI. Isolates originated from humans infected in Sweden (n0/49) and Thailand (n0/32) and from healthy Swedish chickens (n 0/51). Eight PFGE groups were formed in a dendrogram and 48% of the isolates belonged to 1 of these groups. In 2 PFGE groups, strains from humans infected in both Sweden and Thailand were represented. Four of the PFGE groups comprised high frequencies of strains from domestic human infection, as well as from healthy chickens. The PFGE pattern was also compared with the antibiotic resistance pattern in all the above-mentioned isolates. In conclusion, C.jejuni was a diverse group based on PFGE genotyping; about 24% of the clones from Swedish patients and healthy Swedish chickens were similar; and there was no correlation between the antibiotic resistance pattern and the PFGE profiling among the studied strains. Our findings are also in accordance with our hypothesis that there may be similarities between Swedish and Thai strains, which might support a theory of globally occurring C.jejuni.","container-title":"Scandinavian Journal of Infectious Diseases","DOI":"10.1080/00365540510036624","ISSN":"0036-5548, 1651-1980","issue":"8","journalAbbreviation":"Scandinavian Journal of Infectious Diseases","language":"en","page":"579-584","source":"DOI.org (Crossref)","title":"Genetic profiling of &lt;i&gt;Campylobacter jejuni&lt;/i&gt; strains from humans infected in Sweden or in Thailand, and from healthy Swedish chickens, studied by pulsed-field gel electrophoresis (PFGE)","URL":"http://www.tandfonline.com/doi/full/10.1080/00365540510036624","volume":"37","author":[{"family":"Rönner","given":"Anna-Clara"},{"family":"Borch","given":"Elisabeth"},{"family":"Kaijser","given":"Bertil"}],"accessed":{"date-parts":[["2023",11,28]]},"issued":{"date-parts":[["2005",1]]}}},{"id":4555,"uris":["http://zotero.org/users/3809957/items/7AB6PX2T"],"itemData":{"id":4555,"type":"article-journal","abstract":"Campylobacter-induced diarrhea is increasingly recognized worldwide. However, little information is available regarding the Campylobacter strains associated with diarrheal patients in Thailand. In this study, we attempted to isolate Campylobacter strains from diarrheal patients in Thailand and to characterize the species using a cytolethal distending toxin (cdt) gene-based C. jejuni, C. coli, and C. fetus-specific multiplex PCR assay. Campylobacter species were also confirmed using 16S rRNA gene sequencing and hipO gene detection. From 2,500 diarrheal stool specimens, 76 Campylobacter-like organisms were isolated and identified via conventional culture methods. Among these 76 organisms, 73 were identified as Campylobacter species (43 C. jejuni, 29 C. coli, and 1 C. fetus) via multiplex PCR, whereas 3 remained unidentified. Two Campylobacter-like organisms yielded 2 amplicons corresponding to cdt genes from C. jejuni and C. coli. Subsequently, C. jejuni and C. coli were reisolated from each sample. The third isolate was identified as C. hyointestinalis via 16S rRNA gene sequencing. To our knowledge, this is the first report on the isolation of C. hyointestinalis from a diarrheal patient in Thailand. These data indicate that C. jejuni (58z) and C. coli (40z) are prevalent among diarrheal patients in Thailand.","container-title":"Japanese Journal of Infectious Diseases","DOI":"10.7883/yoken.JJID.2014.229","ISSN":"1344-6304, 1884-2836","issue":"3","journalAbbreviation":"Jpn J Infect Dis","language":"en","page":"209-215","source":"DOI.org (Crossref)","title":"Isolation and Characterization of &lt;i&gt;Campylobacter&lt;/i&gt; Strains from Diarrheal Patients in Central and Suburban Bangkok, Thailand","URL":"https://www.jstage.jst.go.jp/article/yoken/68/3/68_JJID.2014.229/_article","volume":"68","author":[{"family":"Samosornsuk","given":"Worada"},{"family":"Asakura","given":"Masahiro"},{"family":"Yoshida","given":"Emi"},{"family":"Taguchi","given":"Takashi"},{"family":"Eampokalap","given":"Bunchuay"},{"family":"Chaicumpa","given":"Wanpen"},{"family":"Yamasaki","given":"Shinji"}],"accessed":{"date-parts":[["2023",11,28]]},"issued":{"date-parts":[["2015"]]}}},{"id":4120,"uris":["http://zotero.org/users/3809957/items/U8ZYEYL8"],"itemData":{"id":4120,"type":"article-journal","abstract":"Campylobacter jejuni has recently been noted as the most common cause of bacterial foodborne diseases in Japan. In the present study, we determined ST types of C. jejuni and Campylobacter coli isolated from chickens and patients with enteritis or GBS in Japan and Thailand. C. jejuni from chickens, enteritis, and GBS exhibited divergent ST types and included several novel types in addition to worldwide common types. C. coli from enteritis was also divergent. Novel ST types may represent unidentiﬁed native clones in each country. Pulsed-ﬁeld gel electrophoresis conﬁrmed the above typing and demonstrated long-term persistence and transmission.","container-title":"Microbiology and Immunology","DOI":"10.1111/j.1348-0421.2010.00222.x","ISSN":"03855600","issue":"6","language":"en","page":"362-367","source":"DOI.org (Crossref)","title":"Molecular typing of &lt;i&gt;Campylobacter jejuni&lt;/i&gt; and &lt;i&gt;C. coli&lt;/i&gt; from chickens and patients with gastritis or Guillain-Barré syndrome based on multilocus sequence types and pulsed-field gel electrophoresis patterns: Sequence typing of &lt;i&gt;Campylobacter jejuni/coli&lt;/i&gt;","title-short":"Molecular typing of Campylobacter jejuni and C. coli from chickens and patients with gastritis or Guillain-Barré syndrome based on multilocus sequence types and pulsed-field gel electrophoresis patterns","URL":"https://onlinelibrary.wiley.com/doi/10.1111/j.1348-0421.2010.00222.x","volume":"54","author":[{"family":"Yabe","given":"Shizuka"},{"family":"Higuchi","given":"Wataru"},{"family":"Iwao","given":"Yasuhisa"},{"family":"Takano","given":"Tomomi"},{"family":"Razvina","given":"Olga"},{"family":"Reva","given":"Ivan"},{"family":"Nishiyama","given":"Akihito"},{"family":"Yamamoto","given":"Tatsuo"}],"accessed":{"date-parts":[["2023",8,15]]},"issued":{"date-parts":[["2010",3,8]]}}}],"schema":"https://github.com/citation-style-language/schema/raw/master/csl-citation.json"} </w:instrText>
            </w:r>
            <w:r w:rsidR="00D93E7B" w:rsidRPr="00D93E7B">
              <w:rPr>
                <w:snapToGrid w:val="0"/>
                <w:sz w:val="18"/>
                <w:szCs w:val="18"/>
                <w:lang w:eastAsia="de-DE" w:bidi="en-US"/>
              </w:rPr>
              <w:fldChar w:fldCharType="separate"/>
            </w:r>
            <w:r w:rsidR="00D93E7B" w:rsidRPr="00D93E7B">
              <w:rPr>
                <w:sz w:val="18"/>
                <w:szCs w:val="18"/>
                <w:lang w:val="en-US"/>
              </w:rPr>
              <w:t>[</w:t>
            </w:r>
            <w:r w:rsidR="00D93E7B" w:rsidRPr="00D93E7B">
              <w:rPr>
                <w:color w:val="0070C0"/>
                <w:sz w:val="18"/>
                <w:szCs w:val="18"/>
                <w:lang w:val="en-US"/>
              </w:rPr>
              <w:t>62</w:t>
            </w:r>
            <w:r w:rsidR="00D93E7B" w:rsidRPr="00D93E7B">
              <w:rPr>
                <w:color w:val="0070C0"/>
                <w:sz w:val="18"/>
                <w:szCs w:val="18"/>
                <w:lang w:val="vi-VN"/>
              </w:rPr>
              <w:t>-</w:t>
            </w:r>
            <w:r w:rsidR="00D93E7B" w:rsidRPr="00D93E7B">
              <w:rPr>
                <w:color w:val="0070C0"/>
                <w:sz w:val="18"/>
                <w:szCs w:val="18"/>
                <w:lang w:val="en-US"/>
              </w:rPr>
              <w:t>64</w:t>
            </w:r>
            <w:r w:rsidR="00D93E7B" w:rsidRPr="00D93E7B">
              <w:rPr>
                <w:sz w:val="18"/>
                <w:szCs w:val="18"/>
                <w:lang w:val="en-US"/>
              </w:rPr>
              <w:t>]</w:t>
            </w:r>
            <w:r w:rsidR="00D93E7B" w:rsidRPr="00D93E7B">
              <w:rPr>
                <w:snapToGrid w:val="0"/>
                <w:sz w:val="18"/>
                <w:szCs w:val="18"/>
                <w:lang w:eastAsia="de-DE" w:bidi="en-US"/>
              </w:rPr>
              <w:fldChar w:fldCharType="end"/>
            </w:r>
            <w:r w:rsidR="00D93E7B" w:rsidRPr="00D93E7B">
              <w:rPr>
                <w:snapToGrid w:val="0"/>
                <w:sz w:val="18"/>
                <w:szCs w:val="18"/>
                <w:lang w:eastAsia="de-DE" w:bidi="en-US"/>
              </w:rPr>
              <w:t xml:space="preserve">; </w:t>
            </w:r>
            <w:r w:rsidR="00D93E7B" w:rsidRPr="00D93E7B">
              <w:rPr>
                <w:snapToGrid w:val="0"/>
                <w:sz w:val="18"/>
                <w:szCs w:val="18"/>
                <w:vertAlign w:val="superscript"/>
                <w:lang w:eastAsia="de-DE" w:bidi="en-US"/>
              </w:rPr>
              <w:t>7</w:t>
            </w:r>
            <w:r w:rsidR="00D93E7B" w:rsidRPr="00D93E7B">
              <w:rPr>
                <w:snapToGrid w:val="0"/>
                <w:sz w:val="18"/>
                <w:szCs w:val="18"/>
                <w:lang w:eastAsia="de-DE" w:bidi="en-US"/>
              </w:rPr>
              <w:t xml:space="preserve"> 1 study </w:t>
            </w:r>
            <w:r w:rsidR="00D93E7B" w:rsidRPr="00D93E7B">
              <w:rPr>
                <w:snapToGrid w:val="0"/>
                <w:sz w:val="18"/>
                <w:szCs w:val="18"/>
                <w:lang w:eastAsia="de-DE" w:bidi="en-US"/>
              </w:rPr>
              <w:fldChar w:fldCharType="begin"/>
            </w:r>
            <w:r w:rsidR="00D93E7B" w:rsidRPr="00D93E7B">
              <w:rPr>
                <w:snapToGrid w:val="0"/>
                <w:sz w:val="18"/>
                <w:szCs w:val="18"/>
                <w:lang w:eastAsia="de-DE" w:bidi="en-US"/>
              </w:rPr>
              <w:instrText xml:space="preserve"> ADDIN ZOTERO_ITEM CSL_CITATION {"citationID":"a1eobe23qrq","properties":{"formattedCitation":"[65]","plainCitation":"[65]","noteIndex":0},"citationItems":[{"id":3567,"uris":["http://zotero.org/users/3809957/items/5YI2ET8E"],"itemData":{"id":3567,"type":"article-journal","abstract":"Abstract\n            \n              Many microbial species have been recognized as enteropathogens for humans. Here, we predicted the causative agents of acute diarrhea using data from multiplex quantitative PCR (qPCR) assays targeting 19 enteropathogens. For this, a case-control study was conducted at eight hospitals in Thailand. Stool samples and clinical data were collected from 370 hospitalized patients with acute diarrhea and 370 non-diarrheal controls. Multiple enteropathogens were detected in 75.7% and 13.0% of diarrheal stool samples using multiplex qPCR and bacterial culture methods, respectively. Asymptomatic carriers of enteropathogens were found among 87.8% and 45.7% of individuals by qPCR and culture methods, respectively. These results suggested the complexity of identifying causative agents of diarrhea. An analysis using the quantification cut-off values for clinical relevance drastically reduced pathogen-positive stool samples in control subjects from 87.8% to 0.5%, whereas 48.9% of the diarrheal stool samples were positive for any of the 11 pathogens. Among others, rotavirus, norovirus GII,\n              Shigella\n              /EIEC, and\n              Campylobacter\n              were strongly associated with acute diarrhea (\n              P\n              -value &lt; 0.001). Characteristic clinical symptoms, epidemic periods, and age-related susceptibility to infection were observed for some enteropathogens. Investigations based on qPCR approaches covering a broad array of enteropathogens might thus improve our understanding of diarrheal disease etiology and epidemiological trends.","container-title":"Scientific Reports","DOI":"10.1038/s41598-020-60711-1","ISSN":"2045-2322","issue":"1","journalAbbreviation":"Sci Rep","language":"en","page":"4009","source":"DOI.org (Crossref)","title":"Etiologic features of diarrheagenic microbes in stool specimens from patients with acute diarrhea in Thailand","URL":"https://www.nature.com/articles/s41598-020-60711-1","volume":"10","author":[{"family":"Okada","given":"Kazuhisa"},{"family":"Wongboot","given":"Warawan"},{"family":"Kamjumphol","given":"Watcharaporn"},{"family":"Suebwongsa","given":"Namfon"},{"family":"Wangroongsarb","given":"Piyada"},{"family":"Kluabwang","given":"Pipat"},{"family":"Chuenchom","given":"Nuttagarn"},{"family":"Swaddiwudhipong","given":"Witaya"},{"family":"Wongchai","given":"Thanee"},{"family":"Manosuthi","given":"Weerawat"},{"family":"Assawapatchara","given":"Norrathep"},{"family":"Khum-on","given":"Patchanee"},{"family":"Udompat","given":"Patpong"},{"family":"Thanee","given":"Chareeya"},{"family":"Kitsaran","given":"Suwatthiya"},{"family":"Jirapong","given":"Lakkana"},{"family":"Jaiwong","given":"Charoen"},{"family":"Nedsuwan","given":"Supalert"},{"family":"Siripipattanamongkol","given":"Chotipong"},{"family":"Okada","given":"Pilailuk Akkapaiboon"},{"family":"Chantaroj","given":"Siriporn"},{"family":"Komukai","given":"Sho"},{"family":"Hamada","given":"Shigeyuki"}],"accessed":{"date-parts":[["2023",1,28]]},"issued":{"date-parts":[["2020",3,4]]}}}],"schema":"https://github.com/citation-style-language/schema/raw/master/csl-citation.json"} </w:instrText>
            </w:r>
            <w:r w:rsidR="00D93E7B" w:rsidRPr="00D93E7B">
              <w:rPr>
                <w:snapToGrid w:val="0"/>
                <w:sz w:val="18"/>
                <w:szCs w:val="18"/>
                <w:lang w:eastAsia="de-DE" w:bidi="en-US"/>
              </w:rPr>
              <w:fldChar w:fldCharType="separate"/>
            </w:r>
            <w:r w:rsidR="00D93E7B" w:rsidRPr="00D93E7B">
              <w:rPr>
                <w:snapToGrid w:val="0"/>
                <w:sz w:val="18"/>
                <w:szCs w:val="18"/>
                <w:lang w:eastAsia="de-DE" w:bidi="en-US"/>
              </w:rPr>
              <w:t>[</w:t>
            </w:r>
            <w:r w:rsidR="00D93E7B" w:rsidRPr="00D93E7B">
              <w:rPr>
                <w:snapToGrid w:val="0"/>
                <w:color w:val="0070C0"/>
                <w:sz w:val="18"/>
                <w:szCs w:val="18"/>
                <w:lang w:eastAsia="de-DE" w:bidi="en-US"/>
              </w:rPr>
              <w:t>65</w:t>
            </w:r>
            <w:r w:rsidR="00D93E7B" w:rsidRPr="00D93E7B">
              <w:rPr>
                <w:snapToGrid w:val="0"/>
                <w:sz w:val="18"/>
                <w:szCs w:val="18"/>
                <w:lang w:eastAsia="de-DE" w:bidi="en-US"/>
              </w:rPr>
              <w:t>]</w:t>
            </w:r>
            <w:r w:rsidR="00D93E7B" w:rsidRPr="00D93E7B">
              <w:rPr>
                <w:snapToGrid w:val="0"/>
                <w:sz w:val="18"/>
                <w:szCs w:val="18"/>
                <w:lang w:eastAsia="de-DE" w:bidi="en-US"/>
              </w:rPr>
              <w:fldChar w:fldCharType="end"/>
            </w:r>
            <w:r w:rsidR="00D93E7B" w:rsidRPr="00D93E7B">
              <w:rPr>
                <w:snapToGrid w:val="0"/>
                <w:sz w:val="18"/>
                <w:szCs w:val="18"/>
                <w:lang w:eastAsia="de-DE" w:bidi="en-US"/>
              </w:rPr>
              <w:t xml:space="preserve">; </w:t>
            </w:r>
            <w:r w:rsidR="00D93E7B" w:rsidRPr="00D93E7B">
              <w:rPr>
                <w:snapToGrid w:val="0"/>
                <w:sz w:val="18"/>
                <w:szCs w:val="18"/>
                <w:vertAlign w:val="superscript"/>
                <w:lang w:eastAsia="de-DE" w:bidi="en-US"/>
              </w:rPr>
              <w:t>8</w:t>
            </w:r>
            <w:r w:rsidR="00D93E7B" w:rsidRPr="00D93E7B">
              <w:rPr>
                <w:snapToGrid w:val="0"/>
                <w:sz w:val="18"/>
                <w:szCs w:val="18"/>
                <w:lang w:eastAsia="de-DE" w:bidi="en-US"/>
              </w:rPr>
              <w:t xml:space="preserve"> 8 studies </w:t>
            </w:r>
            <w:r w:rsidR="00D93E7B" w:rsidRPr="00D93E7B">
              <w:rPr>
                <w:snapToGrid w:val="0"/>
                <w:sz w:val="18"/>
                <w:szCs w:val="18"/>
                <w:lang w:eastAsia="de-DE" w:bidi="en-US"/>
              </w:rPr>
              <w:fldChar w:fldCharType="begin"/>
            </w:r>
            <w:r w:rsidR="00D93E7B" w:rsidRPr="00D93E7B">
              <w:rPr>
                <w:snapToGrid w:val="0"/>
                <w:sz w:val="18"/>
                <w:szCs w:val="18"/>
                <w:lang w:eastAsia="de-DE" w:bidi="en-US"/>
              </w:rPr>
              <w:instrText xml:space="preserve"> ADDIN ZOTERO_ITEM CSL_CITATION {"citationID":"aiq88e5j4g","properties":{"formattedCitation":"[66], [67], [68], [69], [70], [71], [72], [73]","plainCitation":"[66], [67], [68], [69], [70], [71], [72], [73]","noteIndex":0},"citationItems":[{"id":4600,"uris":["http://zotero.org/users/3809957/items/358Z4F8H"],"itemData":{"id":4600,"type":"article-journal","container-title":"Chiang Mai Veterinary Journal","journalAbbreviation":"Chiang Mai Veterinary Journal","page":"115-123","title":"Isolation and antimicrobial resistance of &lt;i&gt;Campylobacter&lt;/i&gt; spp. from chicken faecal samples in khon kaen and nearby province of thailand","volume":"7","author":[{"family":"Noppon","given":"Bongkot"},{"family":"Sthitmatee","given":"Nattawooti"},{"family":"Asai","given":"Tetsuo"},{"family":"Kataoka","given":"Yasushi"},{"family":"Sawada","given":"Takuo"}],"issued":{"date-parts":[["2009"]]}}},{"id":4175,"uris":["http://zotero.org/users/3809957/items/RNKW4MRE"],"itemData":{"id":4175,"type":"article-journal","abstract":"Campylobacter jejuni is a major cause of food borne pathogens in humans and a major reservoir for this pathogen is poultry. The C. jejuni in broilers was investigated from in the caeca of broilers. Twenty broiler/flock samples from 7 flocks were assessed. The average prevalence of C. jejuni was 65% in the broiler flocks. The adhesion and invasion ability of 48 strains of C. jejuni on INT 407 were studied. The adhesion and invasion ability of 48 Campylobacter isolates from caecal contents were analyzed with Human embryonic intestine (INT-407) cells being used as a gentamicin resistance assay. The caecal isolates exhibited a wide range of adherence and invasion ability. There was a significant correlation (p&lt;0.01) between the adherence and the invasion ability of the Campylobacter isolates. Each of the virulence-associated genes: dnaJ, cadF, pldA and ciaB was detected by polymerase chain reaction from 100, 76, 31 and 41% of the Campylobacter strains, respectively. All of four virulence-associated genes were detected in 11 isolates. However, there was unclear association between the invasion ability and the presence of virulence-associated genes in this experiment, suggesting that more genes may be involved in the invasion process.","container-title":"Journal of Veterinary Medical Science","DOI":"10.1292/jvms.71.839","ISSN":"0916-7250, 1347-7439","issue":"6","journalAbbreviation":"J. Vet. Med. Sci.","language":"en","page":"839-844","source":"DOI.org (Crossref)","title":"PCR Detection of Four Virulence-Associated Genes of &lt;i&gt;Campylobacter jejuni&lt;/i&gt; Isolates from Thai Broilers and Their Abilities of Adhesion to and Invasion of INT-407 Cells","URL":"http://www.jstage.jst.go.jp/article/jvms/71/6/71_6_839/_article","volume":"71","author":[{"family":"Chansiripornchai","given":"Niwat"},{"family":"Sasipreeyajan","given":"Jiroj"}],"accessed":{"date-parts":[["2023",9,12]]},"issued":{"date-parts":[["2009"]]}}},{"id":4116,"uris":["http://zotero.org/users/3809957/items/9IHEMMQP"],"itemData":{"id":4116,"type":"article-journal","abstract":"The increasing incidence of antibiotic-resistant Campylobacter has become a major public health concern. Since little is known about antimicrobial resistance of Campylobacter isolated from contracted broiler farms, the major type of farm that produces chicken meat for domestic consumption in Thailand, the objective of the present study was to determine the antimicrobial resistance patterns and genotypes of Campylobacter isolated from contracted broiler farms where antibiotics were routinely used in their production. Sixty-nine Campylobacter jejuni isolates from cloacal swabs of chickens reared in 2 small contracted broiler farms in eastern Thailand were tested for their susceptibility to 5 antimicrobial agents by the agar dilution method. Then, eighteen isolates were further genotyped by flaA short variable region (flaA SVR) sequencing. The majority of C. jejuni tested were resistant to ciprofloxacin (95.65%), followed by tetracycline (84.06%) and ampicillin (34.78%). Approximately 35% of the isolates were multidrug-resistant strains. The most common resistance pattern observed was CIP-TET resistance (30 isolates), followed by CIP-TET-AMP resistance (23 isolates). The main Campylobacter genotype found in this study was flaA SVR allele number 287 (8 isolates), followed by flaA SVR allele number 783 (5 isolates). No concordant between flaA SVR allele number and antibiotic resistance pattern was noticed. The high resistance rate to certain antimicrobial agents observed in the present study suggests that routine monitoring of antimicrobial resistance of Campylobacter in contracted broiler farms should be conducted.","container-title":"Thai J Vet Med.","issue":"2","language":"en","page":"283-287","source":"Zotero","title":"Antimicrobial Resistance Patterns and flaA Genotypes of Campylobacter jejuni Isolated from Contracted Broiler Farms in Eastern Thailand","volume":"45","author":[{"family":"Charununtakorn","given":"Petcharatt"},{"family":"Prachantasena","given":"Sakaoporn"},{"family":"Luangtongkum","given":"Taradon"}],"issued":{"date-parts":[["2015"]]}}},{"id":4194,"uris":["http://zotero.org/users/3809957/items/K6XJAA7J"],"itemData":{"id":4194,"type":"article-journal","container-title":"Avian Pathology","DOI":"https://doi.org/10.1080/03079457.2023.2260322","language":"English","title":"The characterization and correlation between the phenotypic and genotypic resistance of Campylobacter spp. isolates from commercial broilers and native chickens in the south of Thailand","URL":"https://www.tandfonline.com/doi/abs/10.1080/03079457.2023.2260322","volume":"53","author":[{"family":"Phu","given":"Doan Hoang"},{"family":"Narinthorn","given":"Ruethai"},{"family":"Nhung","given":"Nguyen Thi"},{"family":"Chansiripornchai","given":"Niwat"},{"family":"Blackall","given":"Patrick J."},{"family":"Turni","given":"Conny"},{"family":"Carrique-Mas","given":"Juan"},{"family":"Thomrongsuwannakij","given":"Thotsapol"}],"issued":{"date-parts":[["2023"]]}}},{"id":1909,"uris":["http://zotero.org/users/3809957/items/GHUHAQBP"],"itemData":{"id":1909,"type":"article-journal","abstract":"Poultry and poultry products are commonly considered as the major vehicle of Campylobacter infection in humans worldwide. To reduce the number of human cases, the epidemiology of Campylobacter in poultry must be better understood. Therefore, the objective of the present study was to determine the distribution and genetic relatedness of Campylobacter in the Thai chicken production industry. During June to October 2012, entire broiler production processes (i.e., breeder flock, hatchery, broiler farm and slaughterhouse) of five broiler production chains were investigated chronologically. Representative isolates of C. jejuni from each production stage were characterized by flaA SVR sequencing and multilocus sequence typing (MLST). Amongst 311 selected isolates, 29 flaA SVR alleles and 17 sequence types (STs) were identified. The common clonal complexes (CCs) found in this study were CC-45, CC-353, CC-354 and CC-574. C. jejuni isolated from breeders were distantly related to those isolated from broilers and chicken carcasses, while C. jejuni isolates from the slaughterhouse environment and meat products were similar to those isolated from broiler flocks. Genotypic identification of C. jejuni in slaughterhouses indicated that broilers were the main source of Campylobacter contamination of chicken meat during processing. To effectively reduce Campylobacter in poultry meat products, control and prevention strategies should be aimed at both farm and slaughterhouse levels.","container-title":"PLOS ONE","DOI":"10.1371/journal.pone.0149585","ISSN":"1932-6203","issue":"2","journalAbbreviation":"PLoS ONE","language":"en","page":"e0149585","source":"DOI.org (Crossref)","title":"Distribution and Genetic Profiles of Campylobacter in Commercial Broiler Production from Breeder to Slaughter in Thailand","URL":"https://dx.plos.org/10.1371/journal.pone.0149585","volume":"11","author":[{"family":"Prachantasena","given":"Sakaoporn"},{"family":"Charununtakorn","given":"Petcharatt"},{"family":"Muangnoicharoen","given":"Suthida"},{"family":"Hankla","given":"Luck"},{"family":"Techawal","given":"Natthaporn"},{"family":"Chaveerach","given":"Prapansak"},{"family":"Tuitemwong","given":"Pravate"},{"family":"Chokesajjawatee","given":"Nipa"},{"family":"Williams","given":"Nicola"},{"family":"Humphrey","given":"Tom"},{"family":"Luangtongkum","given":"Taradon"}],"editor":[{"family":"Fratamico","given":"Pina"}],"accessed":{"date-parts":[["2022",3,27]]},"issued":{"date-parts":[["2016",2,17]]}}},{"id":4556,"uris":["http://zotero.org/users/3809957/items/A4U84V9E"],"itemData":{"id":4556,"type":"article-journal","abstract":"We have recently developed a cytolethal distending toxin (cdt) gene-based species-speciﬁc multiplex PCR assay for identifying Campylobacter jejuni, C. coli and C. fetus. In the present study, the applicability of this assay was evaluated with 34 Campylobacter-like organisms isolated from poultry in Thailand for species identiﬁcation and was compared with other assays including API Campy, 16S rRNA gene sequence, and hippuricase (hipO) gene detection. Of the 34 strains analyzed, 20, 10 and 1 were identiﬁed as C. jejuni, C. coli, and Arcobacter cryaerophilus, respectively, and 3 could not be identiﬁed by API Campy. However, 16S rRNA gene analysis, showed that all 34 strains are C. jejuni/coli. To discriminate between these 2 species, the hipO gene, which is speciﬁcally present in C. jejuni, was examined by PCR and was detected in 20 strains, which were identiﬁed as C. jejuni by API Campy but not in the remaining 14 strains. Collective results indicated that 20 strains were C. jejuni whereas the 14 strains were C. coli. When the cdt gene-based multiplex PCR was employed, however, 19, 20 and 19 strains were identiﬁed as C. jejuni while 13, 14 and 13 were identiﬁed as C. coli by the cdtA, cdtB and cdtC gene-based multiplex PCR, respectively. Pulsed-ﬁeld gel electrophoresis revealed that C. jejuni and C. coli strains analyzed are genetically diverse. Taken together, these data suggest that the cdt gene-based multiplex PCR, particularly cdtB gene-based multiplex PCR, is a simple, rapid and reliable method for identifying the species of Campylobacter strains.","container-title":"Microbiology and Immunology","DOI":"10.1111/j.1348-0421.2007.tb03974.x","ISSN":"0385-5600, 1348-0421","issue":"9","journalAbbreviation":"Microbiology and Immunology","language":"en","page":"909-917","source":"DOI.org (Crossref)","title":"Evaluation of a Cytolethal Distending Toxin ( &lt;i&gt;cdt&lt;/i&gt; ) Gene‐Based Species‐Specific Multiplex PCR Assay for the Identification of &lt;i&gt;Campylobacter&lt;/i&gt; Strains Isolated from Poultry in Thailand","URL":"https://onlinelibrary.wiley.com/doi/10.1111/j.1348-0421.2007.tb03974.x","volume":"51","author":[{"family":"Samosornsuk","given":"Worada"},{"family":"Asakura","given":"Masahiro"},{"family":"Yoshida","given":"Emi"},{"family":"Taguchi","given":"Takashi"},{"family":"Nishimura","given":"Kazuhiko"},{"family":"Eampokalap","given":"Boonchuay"},{"family":"Phongsisay","given":"Vongsavanh"},{"family":"Chaicumpa","given":"Wanpen"},{"family":"Yamasaki","given":"Shinji"}],"accessed":{"date-parts":[["2023",11,28]]},"issued":{"date-parts":[["2007",9]]}}},{"id":4119,"uris":["http://zotero.org/users/3809957/items/F99GKIVB"],"itemData":{"id":4119,"type":"article-journal","abstract":"ABSTRACT\n            \n              Campylobacter jejuni\n              is a common cause of the frequently reported food-borne diseases in developed and developing nations. This study describes the development of multiple-locus variable-number tandem-repeat (VNTR) analysis (MLVA) using capillary electrophoresis as a novel typing method for microbial source tracking and epidemiological investigation of\n              C. jejuni\n              . Among 36 tandem repeat loci detected by the Tandem Repeat Finder program, 7 VNTR loci were selected and used for characterizing 60 isolates recovered from chicken meat samples from retail shops, samples from chicken meat processing factory, and stool samples. The discrimination ability of MLVA was compared with that of multilocus sequence typing (MLST). MLVA (diversity index of 0.97 with 31 MLVA types) provided slightly higher discrimination than MLST (diversity index of 0.95 with 25 MLST types). The overall concordance between MLVA and MLST was estimated at 63% by adjusted Rand coefficient. MLVA predicted MLST type better than MLST predicted MLVA type, as reflected by Wallace coefficient (Wallace coefficient for MLVA to MLST versus MLST to MLVA, 86% versus 51%). MLVA is a useful tool and can be used for effective monitoring of\n              C. jejuni\n              and investigation of epidemics caused by\n              C. jejuni\n              .","container-title":"Applied and Environmental Microbiology","DOI":"10.1128/AEM.01151-15","ISSN":"0099-2240, 1098-5336","issue":"16","journalAbbreviation":"Appl Environ Microbiol","language":"en","page":"5318-5325","source":"DOI.org (Crossref)","title":"Development of Multiple-Locus Variable-Number Tandem-Repeat Analysis for Molecular Subtyping of &lt;i&gt;Campylobacter jejuni&lt;/i&gt; by Using Capillary Electrophoresis","URL":"https://journals.asm.org/doi/10.1128/AEM.01151-15","volume":"81","author":[{"family":"Techaruvichit","given":"Punnida"},{"family":"Takahashi","given":"Hajime"},{"family":"Vesaratchavest","given":"Mongkol"},{"family":"Keeratipibul","given":"Suwimon"},{"family":"Kuda","given":"Takashi"},{"family":"Kimura","given":"Bon"}],"editor":[{"family":"Elkins","given":"C. A."}],"accessed":{"date-parts":[["2023",8,15]]},"issued":{"date-parts":[["2015",8,15]]}}},{"id":4593,"uris":["http://zotero.org/users/3809957/items/DDPAPS5C"],"itemData":{"id":4593,"type":"article-journal","container-title":"KKU Veterinary Journal","ISSN":"0858-2297","issue":"1","journalAbbreviation":"KKU Veterinary Journal","note":"publisher: Khon Kaen University","page":"56-65","title":"Occurrence of &lt;i&gt;Campylobacter&lt;/i&gt; and correlation between &lt;i&gt;Campylobacter&lt;/i&gt; concentration in broiler cecal contents and chicken at broiler farms from Roi-Et province, Thailand.","volume":"25","author":[{"family":"Yossapol","given":"M"},{"family":"Ussawingowit","given":"P"},{"family":"Luangtongkum","given":"T"},{"family":"Tuitemwong","given":"P"},{"family":"Chokesajjawatee","given":"N"},{"family":"Noppon","given":"B"},{"family":"Chaveerach","given":"P"}],"issued":{"date-parts":[["2015"]]}}}],"schema":"https://github.com/citation-style-language/schema/raw/master/csl-citation.json"} </w:instrText>
            </w:r>
            <w:r w:rsidR="00D93E7B" w:rsidRPr="00D93E7B">
              <w:rPr>
                <w:snapToGrid w:val="0"/>
                <w:sz w:val="18"/>
                <w:szCs w:val="18"/>
                <w:lang w:eastAsia="de-DE" w:bidi="en-US"/>
              </w:rPr>
              <w:fldChar w:fldCharType="separate"/>
            </w:r>
            <w:r w:rsidR="00D93E7B" w:rsidRPr="00D93E7B">
              <w:rPr>
                <w:sz w:val="18"/>
                <w:szCs w:val="18"/>
                <w:lang w:val="en-US"/>
              </w:rPr>
              <w:t>[</w:t>
            </w:r>
            <w:r w:rsidR="00D93E7B" w:rsidRPr="00D93E7B">
              <w:rPr>
                <w:color w:val="0070C0"/>
                <w:sz w:val="18"/>
                <w:szCs w:val="18"/>
                <w:lang w:val="en-US"/>
              </w:rPr>
              <w:t>66</w:t>
            </w:r>
            <w:r w:rsidR="00D93E7B" w:rsidRPr="00D93E7B">
              <w:rPr>
                <w:color w:val="0070C0"/>
                <w:sz w:val="18"/>
                <w:szCs w:val="18"/>
                <w:lang w:val="vi-VN"/>
              </w:rPr>
              <w:t>-73</w:t>
            </w:r>
            <w:r w:rsidR="00D93E7B" w:rsidRPr="00D93E7B">
              <w:rPr>
                <w:sz w:val="18"/>
                <w:szCs w:val="18"/>
                <w:lang w:val="en-US"/>
              </w:rPr>
              <w:t>]</w:t>
            </w:r>
            <w:r w:rsidR="00D93E7B" w:rsidRPr="00D93E7B">
              <w:rPr>
                <w:snapToGrid w:val="0"/>
                <w:sz w:val="18"/>
                <w:szCs w:val="18"/>
                <w:lang w:eastAsia="de-DE" w:bidi="en-US"/>
              </w:rPr>
              <w:fldChar w:fldCharType="end"/>
            </w:r>
            <w:r w:rsidR="00D93E7B" w:rsidRPr="00D93E7B">
              <w:rPr>
                <w:snapToGrid w:val="0"/>
                <w:sz w:val="18"/>
                <w:szCs w:val="18"/>
                <w:lang w:eastAsia="de-DE" w:bidi="en-US"/>
              </w:rPr>
              <w:t xml:space="preserve">; </w:t>
            </w:r>
            <w:r w:rsidR="00D93E7B" w:rsidRPr="00D93E7B">
              <w:rPr>
                <w:snapToGrid w:val="0"/>
                <w:sz w:val="18"/>
                <w:szCs w:val="18"/>
                <w:vertAlign w:val="superscript"/>
                <w:lang w:eastAsia="de-DE" w:bidi="en-US"/>
              </w:rPr>
              <w:t>9</w:t>
            </w:r>
            <w:r w:rsidR="00D93E7B" w:rsidRPr="00D93E7B">
              <w:rPr>
                <w:snapToGrid w:val="0"/>
                <w:sz w:val="18"/>
                <w:szCs w:val="18"/>
                <w:lang w:eastAsia="de-DE" w:bidi="en-US"/>
              </w:rPr>
              <w:t xml:space="preserve"> 2 studies </w:t>
            </w:r>
            <w:r w:rsidR="00D93E7B" w:rsidRPr="00D93E7B">
              <w:rPr>
                <w:snapToGrid w:val="0"/>
                <w:sz w:val="18"/>
                <w:szCs w:val="18"/>
                <w:lang w:eastAsia="de-DE" w:bidi="en-US"/>
              </w:rPr>
              <w:fldChar w:fldCharType="begin"/>
            </w:r>
            <w:r w:rsidR="00D93E7B" w:rsidRPr="00D93E7B">
              <w:rPr>
                <w:snapToGrid w:val="0"/>
                <w:sz w:val="18"/>
                <w:szCs w:val="18"/>
                <w:lang w:eastAsia="de-DE" w:bidi="en-US"/>
              </w:rPr>
              <w:instrText xml:space="preserve"> ADDIN ZOTERO_ITEM CSL_CITATION {"citationID":"a29hmapc2ga","properties":{"formattedCitation":"[74], [75]","plainCitation":"[74], [75]","noteIndex":0},"citationItems":[{"id":4592,"uris":["http://zotero.org/users/3809957/items/76A45RHM"],"itemData":{"id":4592,"type":"article-journal","container-title":"Southeast Asian journal of tropical medicine and public health","ISSN":"0125-1562","issue":"4","journalAbbreviation":"Southeast Asian journal of tropical medicine and public health","note":"publisher: Central Coordinating Board, SEAMEO-TROPMED Project","page":"728-31","title":"Detection of &lt;i&gt;Campylobacter&lt;/i&gt; in duck using standard culture method and multiplex polymerase chain reaction","volume":"38","author":[{"family":"Boonmar","given":"Sumalee"},{"family":"Yingsakmongkon","given":"Sangchai"},{"family":"Songserm","given":"Thavesak"},{"family":"Hanhaboon","given":"Porama"},{"family":"Passadurak","given":"Wanida"}],"issued":{"date-parts":[["2007"]]}}},{"id":4578,"uris":["http://zotero.org/users/3809957/items/4C5R5GXF"],"itemData":{"id":4578,"type":"article-journal","abstract":"A longitudinal study was carried out to determine the prevalence of Campylobacter spp. and Salmonella spp. in two laying duckling flocks from the same parent stock. In total, 477 samples: breeding ducks (n=100), 1-day-old female ducklings (n=160), 30-day-old female ducklings (n=178), and environmental (n=39) samples isolated from incubator, soil, water, and feed, were investigated. Results revealed that an overall isolation of Campylobacter spp. was 27.0% (129/477). From the total of 129 positive samples, 56.6% was C. jejuni and 43.4% was C. coli. An overall isolation of Salmonella spp. was 31.0% (148/477). Eight serotypes of Salmonella enterica were identified: S. Amsterdam, S. Chester, S. Dublin, S. Enteritidis, S. Hvittingfoss, S. Mbandaka, S. Montevideo, and S. Thompson. The three most isolated serotypes were S. Montevideo (42.6%), S. Mbandaka (36.5%), and S. Amsterdam ( 12.8%). The prevalence of Campylobacter spp. and Salmonella spp. in both 1-day-old ducklings and 30-day-old ducklings from both flocks had similar pattern. The prevalence of Salmonella spp. decreased when the 1-day-old ducklings grew to 30-day-old ducklings. However, the prevalence of Campylobacter spp. increased from the age of 1-day-old to 30-day-old. The existence of Campylobacter spp. and Salmonella serotypes in both duck feces and environmental samples was in accordance. In conclusion, our results showed that ducks were normally infected by both Campylobacter spp. and Salmonella spp. possibly originated from environmental contaminations.","container-title":"The Thai Journal of Veterinary Medicine","DOI":"10.56808/2985-1130.2582","ISSN":"2985-1130","issue":"3","journalAbbreviation":"The Thai Journal of Veterinary Medicine","language":"en","page":"355-361","source":"DOI.org (Crossref)","title":"Longitudinal Study of &lt;i&gt;Salmonella&lt;/i&gt; and &lt;i&gt;Campylobacter&lt;/i&gt; Species from Two Laying Duckling Flocks in The Central Region of Thailand","URL":"https://digital.car.chula.ac.th/tjvm/vol44/iss3/9","volume":"44","author":[{"family":"Saengthongpinit","given":"Chalermkiat"},{"family":"Nane-Siri","given":"Dhanapol"},{"family":"Aparachita","given":"Pornpim"},{"family":"Apiwannarat","given":"Prapassorn"},{"family":"Buakhao","given":"Pricha"},{"family":"Bowornnantiwath","given":"Watcharit"},{"family":"Thengchaisri","given":"Naris"},{"family":"Songserm","given":"Thaweesak"}],"accessed":{"date-parts":[["2023",11,28]]},"issued":{"date-parts":[["2014",9,1]]}}}],"schema":"https://github.com/citation-style-language/schema/raw/master/csl-citation.json"} </w:instrText>
            </w:r>
            <w:r w:rsidR="00D93E7B" w:rsidRPr="00D93E7B">
              <w:rPr>
                <w:snapToGrid w:val="0"/>
                <w:sz w:val="18"/>
                <w:szCs w:val="18"/>
                <w:lang w:eastAsia="de-DE" w:bidi="en-US"/>
              </w:rPr>
              <w:fldChar w:fldCharType="separate"/>
            </w:r>
            <w:r w:rsidR="00D93E7B" w:rsidRPr="00D93E7B">
              <w:rPr>
                <w:sz w:val="18"/>
                <w:szCs w:val="18"/>
                <w:lang w:val="en-US"/>
              </w:rPr>
              <w:t>[</w:t>
            </w:r>
            <w:r w:rsidR="00D93E7B" w:rsidRPr="00D93E7B">
              <w:rPr>
                <w:color w:val="0070C0"/>
                <w:sz w:val="18"/>
                <w:szCs w:val="18"/>
                <w:lang w:val="en-US"/>
              </w:rPr>
              <w:t>74,75</w:t>
            </w:r>
            <w:r w:rsidR="00D93E7B" w:rsidRPr="00D93E7B">
              <w:rPr>
                <w:sz w:val="18"/>
                <w:szCs w:val="18"/>
                <w:lang w:val="en-US"/>
              </w:rPr>
              <w:t>]</w:t>
            </w:r>
            <w:r w:rsidR="00D93E7B" w:rsidRPr="00D93E7B">
              <w:rPr>
                <w:snapToGrid w:val="0"/>
                <w:sz w:val="18"/>
                <w:szCs w:val="18"/>
                <w:lang w:eastAsia="de-DE" w:bidi="en-US"/>
              </w:rPr>
              <w:fldChar w:fldCharType="end"/>
            </w:r>
            <w:r w:rsidR="00D93E7B" w:rsidRPr="00D93E7B">
              <w:rPr>
                <w:snapToGrid w:val="0"/>
                <w:sz w:val="18"/>
                <w:szCs w:val="18"/>
                <w:lang w:eastAsia="de-DE" w:bidi="en-US"/>
              </w:rPr>
              <w:t xml:space="preserve">; </w:t>
            </w:r>
            <w:r w:rsidR="00D93E7B" w:rsidRPr="00D93E7B">
              <w:rPr>
                <w:snapToGrid w:val="0"/>
                <w:sz w:val="18"/>
                <w:szCs w:val="18"/>
                <w:vertAlign w:val="superscript"/>
                <w:lang w:eastAsia="de-DE" w:bidi="en-US"/>
              </w:rPr>
              <w:t>10</w:t>
            </w:r>
            <w:r w:rsidR="00D93E7B" w:rsidRPr="00D93E7B">
              <w:rPr>
                <w:snapToGrid w:val="0"/>
                <w:sz w:val="18"/>
                <w:szCs w:val="18"/>
                <w:lang w:eastAsia="de-DE" w:bidi="en-US"/>
              </w:rPr>
              <w:t xml:space="preserve"> 1 study </w:t>
            </w:r>
            <w:r w:rsidR="00D93E7B" w:rsidRPr="00D93E7B">
              <w:rPr>
                <w:snapToGrid w:val="0"/>
                <w:sz w:val="18"/>
                <w:szCs w:val="18"/>
                <w:lang w:eastAsia="de-DE" w:bidi="en-US"/>
              </w:rPr>
              <w:fldChar w:fldCharType="begin"/>
            </w:r>
            <w:r w:rsidR="00D93E7B" w:rsidRPr="00D93E7B">
              <w:rPr>
                <w:snapToGrid w:val="0"/>
                <w:sz w:val="18"/>
                <w:szCs w:val="18"/>
                <w:lang w:eastAsia="de-DE" w:bidi="en-US"/>
              </w:rPr>
              <w:instrText xml:space="preserve"> ADDIN ZOTERO_ITEM CSL_CITATION {"citationID":"a1i847gmnks","properties":{"formattedCitation":"[76]","plainCitation":"[76]","noteIndex":0},"citationItems":[{"id":4583,"uris":["http://zotero.org/users/3809957/items/VEJHYVQY"],"itemData":{"id":4583,"type":"article-journal","abstract":"Eighty-three swine isolates of Campylobacter coli were tested for mechanisms underlying resistance to nalidixic acid, ciproﬂoxacin, erythromycin and tetracycline. Four isolates harbored class 1 integrons but none carried class 2 and 3 integrons. Most of the tetracycline-resistant isolates (97%) possessed tet(O). A Thr-86-Ile substitution in GyrA and an A-2230-G mutation in 23S rRNA were the main resistance mechanisms for quinolones and erythromycin, respectively.","container-title":"International Journal of Food Microbiology","DOI":"10.1016/j.ijfoodmicro.2008.09.005","ISSN":"01681605","issue":"2","journalAbbreviation":"International Journal of Food Microbiology","language":"en","page":"325-328","source":"DOI.org (Crossref)","title":"Antimicrobial resistance of &lt;i&gt;Campylobacter coli&lt;/i&gt; isolates from swine","URL":"https://linkinghub.elsevier.com/retrieve/pii/S0168160508004960","volume":"128","author":[{"family":"Ekkapobyotin","given":"C."},{"family":"Padungtod","given":"P."},{"family":"Chuanchuen","given":"R."}],"accessed":{"date-parts":[["2023",11,28]]},"issued":{"date-parts":[["2008",12]]}}}],"schema":"https://github.com/citation-style-language/schema/raw/master/csl-citation.json"} </w:instrText>
            </w:r>
            <w:r w:rsidR="00D93E7B" w:rsidRPr="00D93E7B">
              <w:rPr>
                <w:snapToGrid w:val="0"/>
                <w:sz w:val="18"/>
                <w:szCs w:val="18"/>
                <w:lang w:eastAsia="de-DE" w:bidi="en-US"/>
              </w:rPr>
              <w:fldChar w:fldCharType="separate"/>
            </w:r>
            <w:r w:rsidR="00D93E7B" w:rsidRPr="00D93E7B">
              <w:rPr>
                <w:snapToGrid w:val="0"/>
                <w:sz w:val="18"/>
                <w:szCs w:val="18"/>
                <w:lang w:eastAsia="de-DE" w:bidi="en-US"/>
              </w:rPr>
              <w:t>[</w:t>
            </w:r>
            <w:r w:rsidR="00D93E7B" w:rsidRPr="00D93E7B">
              <w:rPr>
                <w:snapToGrid w:val="0"/>
                <w:color w:val="0070C0"/>
                <w:sz w:val="18"/>
                <w:szCs w:val="18"/>
                <w:lang w:eastAsia="de-DE" w:bidi="en-US"/>
              </w:rPr>
              <w:t>76</w:t>
            </w:r>
            <w:r w:rsidR="00D93E7B" w:rsidRPr="00D93E7B">
              <w:rPr>
                <w:snapToGrid w:val="0"/>
                <w:sz w:val="18"/>
                <w:szCs w:val="18"/>
                <w:lang w:eastAsia="de-DE" w:bidi="en-US"/>
              </w:rPr>
              <w:t>]</w:t>
            </w:r>
            <w:r w:rsidR="00D93E7B" w:rsidRPr="00D93E7B">
              <w:rPr>
                <w:snapToGrid w:val="0"/>
                <w:sz w:val="18"/>
                <w:szCs w:val="18"/>
                <w:lang w:eastAsia="de-DE" w:bidi="en-US"/>
              </w:rPr>
              <w:fldChar w:fldCharType="end"/>
            </w:r>
            <w:r w:rsidR="00D93E7B" w:rsidRPr="00D93E7B">
              <w:rPr>
                <w:snapToGrid w:val="0"/>
                <w:sz w:val="18"/>
                <w:szCs w:val="18"/>
                <w:lang w:eastAsia="de-DE" w:bidi="en-US"/>
              </w:rPr>
              <w:t xml:space="preserve">; </w:t>
            </w:r>
            <w:r w:rsidR="00D93E7B" w:rsidRPr="00D93E7B">
              <w:rPr>
                <w:snapToGrid w:val="0"/>
                <w:sz w:val="18"/>
                <w:szCs w:val="18"/>
                <w:vertAlign w:val="superscript"/>
                <w:lang w:eastAsia="de-DE" w:bidi="en-US"/>
              </w:rPr>
              <w:t>11</w:t>
            </w:r>
            <w:r w:rsidR="00D93E7B" w:rsidRPr="00D93E7B">
              <w:rPr>
                <w:snapToGrid w:val="0"/>
                <w:sz w:val="18"/>
                <w:szCs w:val="18"/>
                <w:lang w:eastAsia="de-DE" w:bidi="en-US"/>
              </w:rPr>
              <w:t xml:space="preserve"> 1 study </w:t>
            </w:r>
            <w:r w:rsidR="00D93E7B" w:rsidRPr="00D93E7B">
              <w:rPr>
                <w:snapToGrid w:val="0"/>
                <w:sz w:val="18"/>
                <w:szCs w:val="18"/>
                <w:lang w:eastAsia="de-DE" w:bidi="en-US"/>
              </w:rPr>
              <w:fldChar w:fldCharType="begin"/>
            </w:r>
            <w:r w:rsidR="00D93E7B" w:rsidRPr="00D93E7B">
              <w:rPr>
                <w:snapToGrid w:val="0"/>
                <w:sz w:val="18"/>
                <w:szCs w:val="18"/>
                <w:lang w:eastAsia="de-DE" w:bidi="en-US"/>
              </w:rPr>
              <w:instrText xml:space="preserve"> ADDIN ZOTERO_ITEM CSL_CITATION {"citationID":"a2bbeu4vfk8","properties":{"formattedCitation":"[77]","plainCitation":"[77]","noteIndex":0},"citationItems":[{"id":1922,"uris":["http://zotero.org/users/3809957/items/DST25UD5"],"itemData":{"id":1922,"type":"article-journal","abstract":"Campylobacter is a foodborne pathogen that could be isolated from various types of livestock, including small ruminant. The objectives of the current study were to investigate the prevalence of Campylobacter spp. in goats reared in the south of Thailand and identify the risk factors associated with Campylobacter infection of goat in Thailand. A total of 600 rectal swabs of goats from 45 farms in 6 provinces of Southern Thailand were collected during 2016–2020. To analyse the risk factors associated with Campylobacter infection in goat, data collection was conducted via structured questionnaires. Campylobacter isolation was performed by direct plating on modified charcoal cefoperazone deoxycholate agar (mCCDA). Polymerase chain reaction (PCR) was used to identify genus and species of the isolates. In total, 68 out of 600 rectal swab samples (11.33%; 95% CI 8.96 to 14.21%) collected from goats were positive for Campylobacter. The prevalence of Campylobacter spp. in the province level ranged from 0 to 31.48%. Interestingly, Campylobacter lanienae was the dominant species, followed by Campylobacter coli and Campylobacter jejuni. To investigate the risk factors associated with Campylobacter infection in goats, farm management factors, i.e. deworming, fencing around the house, housing design, number of animals on farm, use of antibiotics and vaccination, were included in logistic regression analysis. Statistical analysis revealed that the use of antibiotics and deworming were associated with Campylobacter infections in goats. The current study emphasises that the prudent use of antimicrobials and good agricultural practices should be applied in goat farming.","container-title":"Tropical Animal Health and Production","DOI":"10.1007/s11250-022-03109-7","ISSN":"0049-4747, 1573-7438","issue":"2","journalAbbreviation":"Trop Anim Health Prod","language":"en","page":"108","source":"DOI.org (Crossref)","title":"Prevalence and risk factors of Campylobacter infection in goats in southern provinces of Thailand","URL":"https://link.springer.com/10.1007/s11250-022-03109-7","volume":"54","author":[{"family":"Prachantasena","given":"Sakaoporn"},{"family":"Ngasaman","given":"Ruttayaporn"},{"family":"Wiriyaprom","given":"Ratchakul"}],"accessed":{"date-parts":[["2022",3,27]]},"issued":{"date-parts":[["2022",4]]}}}],"schema":"https://github.com/citation-style-language/schema/raw/master/csl-citation.json"} </w:instrText>
            </w:r>
            <w:r w:rsidR="00D93E7B" w:rsidRPr="00D93E7B">
              <w:rPr>
                <w:snapToGrid w:val="0"/>
                <w:sz w:val="18"/>
                <w:szCs w:val="18"/>
                <w:lang w:eastAsia="de-DE" w:bidi="en-US"/>
              </w:rPr>
              <w:fldChar w:fldCharType="separate"/>
            </w:r>
            <w:r w:rsidR="00D93E7B" w:rsidRPr="00D93E7B">
              <w:rPr>
                <w:snapToGrid w:val="0"/>
                <w:sz w:val="18"/>
                <w:szCs w:val="18"/>
                <w:lang w:eastAsia="de-DE" w:bidi="en-US"/>
              </w:rPr>
              <w:t>[</w:t>
            </w:r>
            <w:r w:rsidR="00D93E7B" w:rsidRPr="00D93E7B">
              <w:rPr>
                <w:snapToGrid w:val="0"/>
                <w:color w:val="0070C0"/>
                <w:sz w:val="18"/>
                <w:szCs w:val="18"/>
                <w:lang w:eastAsia="de-DE" w:bidi="en-US"/>
              </w:rPr>
              <w:t>77</w:t>
            </w:r>
            <w:r w:rsidR="00D93E7B" w:rsidRPr="00D93E7B">
              <w:rPr>
                <w:snapToGrid w:val="0"/>
                <w:sz w:val="18"/>
                <w:szCs w:val="18"/>
                <w:lang w:eastAsia="de-DE" w:bidi="en-US"/>
              </w:rPr>
              <w:t>]</w:t>
            </w:r>
            <w:r w:rsidR="00D93E7B" w:rsidRPr="00D93E7B">
              <w:rPr>
                <w:snapToGrid w:val="0"/>
                <w:sz w:val="18"/>
                <w:szCs w:val="18"/>
                <w:lang w:eastAsia="de-DE" w:bidi="en-US"/>
              </w:rPr>
              <w:fldChar w:fldCharType="end"/>
            </w:r>
            <w:r w:rsidR="00D93E7B" w:rsidRPr="00D93E7B">
              <w:rPr>
                <w:snapToGrid w:val="0"/>
                <w:sz w:val="18"/>
                <w:szCs w:val="18"/>
                <w:lang w:eastAsia="de-DE" w:bidi="en-US"/>
              </w:rPr>
              <w:t xml:space="preserve">; </w:t>
            </w:r>
            <w:r w:rsidR="00D93E7B" w:rsidRPr="00D93E7B">
              <w:rPr>
                <w:snapToGrid w:val="0"/>
                <w:sz w:val="18"/>
                <w:szCs w:val="18"/>
                <w:vertAlign w:val="superscript"/>
                <w:lang w:eastAsia="de-DE" w:bidi="en-US"/>
              </w:rPr>
              <w:t>12</w:t>
            </w:r>
            <w:r w:rsidR="00D93E7B" w:rsidRPr="00D93E7B">
              <w:rPr>
                <w:snapToGrid w:val="0"/>
                <w:sz w:val="18"/>
                <w:szCs w:val="18"/>
                <w:lang w:eastAsia="de-DE" w:bidi="en-US"/>
              </w:rPr>
              <w:t xml:space="preserve"> 1 study </w:t>
            </w:r>
            <w:r w:rsidR="00D93E7B" w:rsidRPr="00D93E7B">
              <w:rPr>
                <w:snapToGrid w:val="0"/>
                <w:sz w:val="18"/>
                <w:szCs w:val="18"/>
                <w:lang w:eastAsia="de-DE" w:bidi="en-US"/>
              </w:rPr>
              <w:fldChar w:fldCharType="begin"/>
            </w:r>
            <w:r w:rsidR="00D93E7B" w:rsidRPr="00D93E7B">
              <w:rPr>
                <w:snapToGrid w:val="0"/>
                <w:sz w:val="18"/>
                <w:szCs w:val="18"/>
                <w:lang w:eastAsia="de-DE" w:bidi="en-US"/>
              </w:rPr>
              <w:instrText xml:space="preserve"> ADDIN ZOTERO_ITEM CSL_CITATION {"citationID":"a1spcs8941s","properties":{"formattedCitation":"[78]","plainCitation":"[78]","noteIndex":0},"citationItems":[{"id":4597,"uris":["http://zotero.org/users/3809957/items/AEFMWRPY"],"itemData":{"id":4597,"type":"paper-conference","event-title":"Proceedings of the 47th Kasetsart University Annual Conference, Kasetsart, 17-20 March, 2009. Subject: Veterinary Medicine","ISBN":"974-660-337-X","page":"181-186","publisher":"Kasetsart University","title":"Occurrence and antimicrobial resistance of &lt;i&gt;Campylobacter&lt;/i&gt; spp. in farm and slaughtered animals in central part of Thailand.","author":[{"family":"Boonmar","given":"Sumalee"},{"family":"Yingsakmongkol","given":"Sangchai"},{"family":"Chaunchom","given":"Sujate"},{"family":"Nakthon","given":"Sasithon"},{"family":"Passadurak","given":"Wanida"},{"family":"Narunat","given":"Onwarang"}],"issued":{"date-parts":[["2009"]]}}}],"schema":"https://github.com/citation-style-language/schema/raw/master/csl-citation.json"} </w:instrText>
            </w:r>
            <w:r w:rsidR="00D93E7B" w:rsidRPr="00D93E7B">
              <w:rPr>
                <w:snapToGrid w:val="0"/>
                <w:sz w:val="18"/>
                <w:szCs w:val="18"/>
                <w:lang w:eastAsia="de-DE" w:bidi="en-US"/>
              </w:rPr>
              <w:fldChar w:fldCharType="separate"/>
            </w:r>
            <w:r w:rsidR="00D93E7B" w:rsidRPr="00D93E7B">
              <w:rPr>
                <w:snapToGrid w:val="0"/>
                <w:sz w:val="18"/>
                <w:szCs w:val="18"/>
                <w:lang w:eastAsia="de-DE" w:bidi="en-US"/>
              </w:rPr>
              <w:t>[</w:t>
            </w:r>
            <w:r w:rsidR="00D93E7B" w:rsidRPr="00D93E7B">
              <w:rPr>
                <w:snapToGrid w:val="0"/>
                <w:color w:val="0070C0"/>
                <w:sz w:val="18"/>
                <w:szCs w:val="18"/>
                <w:lang w:eastAsia="de-DE" w:bidi="en-US"/>
              </w:rPr>
              <w:t>78</w:t>
            </w:r>
            <w:r w:rsidR="00D93E7B" w:rsidRPr="00D93E7B">
              <w:rPr>
                <w:snapToGrid w:val="0"/>
                <w:sz w:val="18"/>
                <w:szCs w:val="18"/>
                <w:lang w:eastAsia="de-DE" w:bidi="en-US"/>
              </w:rPr>
              <w:t>]</w:t>
            </w:r>
            <w:r w:rsidR="00D93E7B" w:rsidRPr="00D93E7B">
              <w:rPr>
                <w:snapToGrid w:val="0"/>
                <w:sz w:val="18"/>
                <w:szCs w:val="18"/>
                <w:lang w:eastAsia="de-DE" w:bidi="en-US"/>
              </w:rPr>
              <w:fldChar w:fldCharType="end"/>
            </w:r>
            <w:r w:rsidR="00D93E7B" w:rsidRPr="00D93E7B">
              <w:rPr>
                <w:snapToGrid w:val="0"/>
                <w:sz w:val="18"/>
                <w:szCs w:val="18"/>
                <w:lang w:eastAsia="de-DE" w:bidi="en-US"/>
              </w:rPr>
              <w:t xml:space="preserve">; </w:t>
            </w:r>
            <w:r w:rsidR="00D93E7B" w:rsidRPr="00D93E7B">
              <w:rPr>
                <w:snapToGrid w:val="0"/>
                <w:sz w:val="18"/>
                <w:szCs w:val="18"/>
                <w:vertAlign w:val="superscript"/>
                <w:lang w:eastAsia="de-DE" w:bidi="en-US"/>
              </w:rPr>
              <w:t>13</w:t>
            </w:r>
            <w:r w:rsidR="00D93E7B" w:rsidRPr="00D93E7B">
              <w:rPr>
                <w:snapToGrid w:val="0"/>
                <w:sz w:val="18"/>
                <w:szCs w:val="18"/>
                <w:lang w:eastAsia="de-DE" w:bidi="en-US"/>
              </w:rPr>
              <w:t xml:space="preserve"> 10 studies </w:t>
            </w:r>
            <w:r w:rsidR="00D93E7B" w:rsidRPr="00D93E7B">
              <w:rPr>
                <w:snapToGrid w:val="0"/>
                <w:sz w:val="18"/>
                <w:szCs w:val="18"/>
                <w:lang w:eastAsia="de-DE" w:bidi="en-US"/>
              </w:rPr>
              <w:fldChar w:fldCharType="begin"/>
            </w:r>
            <w:r w:rsidR="00D93E7B" w:rsidRPr="00D93E7B">
              <w:rPr>
                <w:snapToGrid w:val="0"/>
                <w:sz w:val="18"/>
                <w:szCs w:val="18"/>
                <w:lang w:eastAsia="de-DE" w:bidi="en-US"/>
              </w:rPr>
              <w:instrText xml:space="preserve"> ADDIN ZOTERO_ITEM CSL_CITATION {"citationID":"a1ec6f2ihcg","properties":{"formattedCitation":"[79], [80], [81], [82], [83], [84], [85], [86], [87], [88]","plainCitation":"[79], [80], [81], [82], [83], [84], [85], [86], [87], [88]","noteIndex":0},"citationItems":[{"id":4605,"uris":["http://zotero.org/users/3809957/items/S3YPPSYR"],"itemData":{"id":4605,"type":"paper-conference","event-title":"Proceedings of the 46th Kasetsart University Annual Conference: Animals and Veterinary Medicine. Bangkok (Thailand)","page":"339-344","title":"Epidemiological links of &lt;i&gt;Campylobacter&lt;/i&gt; spp. from retail chicken cuts in Khon Kaen province of Thailand","author":[{"family":"Noppon","given":"Bongkot"},{"family":"Sthitmatee","given":"Nattawooti"},{"family":"Kataoka","given":"Yasushi"},{"family":"Sawada","given":"Takuo"}],"issued":{"date-parts":[["2008"]]}},"label":"page"},{"id":4588,"uris":["http://zotero.org/users/3809957/items/SBTBJ3Y4"],"itemData":{"id":4588,"type":"article-journal","container-title":"The 10th Khon Kaen University Veterinary Medicine Academic Conference","language":"English","page":"206-209","title":"MIC and MBC Determinations of Ceftiofur among &lt;i&gt;Campylobacter jejuni&lt;/i&gt; Serotypes Isolated from Retail Chicken Cuts in Khon Kaen Province of Thailand","URL":"https://vet.kku.ac.th/acad/conference/206-210.pdf","author":[{"family":"Noppon","given":"Bongkot"}],"issued":{"date-parts":[["2009"]]}},"label":"page"},{"id":4601,"uris":["http://zotero.org/users/3809957/items/W8RB3JTQ"],"itemData":{"id":4601,"type":"article-journal","container-title":"Laos J. Appl Sci","issue":"1","journalAbbreviation":"Laos J. Appl Sci","page":"464-467","title":"Comparison of isolation rates of &lt;i&gt;Campylobacter&lt;/i&gt; spp. isolated from chicken meats between Japan and Thailand","volume":"2","author":[{"family":"Noppon","given":"Bongkot"},{"family":"Asai","given":"Tetsuo"},{"family":"Kataoka","given":"Yasushi"},{"family":"Sawada","given":"Takuo"}],"issued":{"date-parts":[["2011"]]}},"label":"page"},{"id":1964,"uris":["http://zotero.org/users/3809957/items/MZITPQ6Q"],"itemData":{"id":1964,"type":"article-journal","abstract":"Campylobacter species were isolated from chicken meats in northeastern Thailand from December, 2007 to June, 2008. From 1,930 samples, Campylobacter spp. were obtained from 556 (28.8%). Campylobacter species were isolated from chicken livers at higher percentages compared to the other parts of chicken meats (p&lt;0.001). Among 294 Campylobacter isolates, 187 (63.6%) were identified as C. jejuni, and 107 (36.4%) as C. coli. The results of serotyping by Penner’s method showed that serotype L (22.7%) and serotype A (18.7%) were predominant. Antimicrobial susceptibility test revealed that 90.7, 37.3, 29.3 and 13.3% of C. jejuni were resistant to OFLX, DOXY, EM and CP, respectively. MIC50/MIC90 of OFLX, DOXY, EM and CP were 16/128, 4/256, 0.5/128 and 2/64 µg/ml, respectively. Precaution needs to be emphasized when attempt to use OFLX and DOXY for veterinary and human medicine due to the high percentage of resistance among C. jejuni isolated from chicken meat origin. These alarming figures should be notified to the general public.","language":"en","page":"6","source":"Zotero","title":"Serotypes, molecular and antimicrobial characteristics of Campylobacter jejuni isolated from chicken meats in Northeastern Thailand during December, 2007 to June, 2008","author":[{"family":"Noppon","given":"Bongkot"},{"family":"Asai","given":"Tetsuo"},{"family":"Sawada","given":"Takuo"}],"issued":{"date-parts":[["2011"]]}},"label":"page"},{"id":4585,"uris":["http://zotero.org/users/3809957/items/2FIVK7LN"],"itemData":{"id":4585,"type":"article-journal","abstract":"Studies were conducted in a Thai poultry plant to identify the factors that affected numbers of Campylobacter jejuni in chicken carcasses. The concentrations of Campylobacter were determined using the SimPlate most probable number and modified charcoal cefoperazone deoxycholate plating methods. Results indicated that the mean concentrations of C. jejuni in carcasses after scalding, plucking, and chilling were 2.93 ± 0.31, 2.98 ± 0.38, 2.88 ± 0.31, and 0.85 ± 0.95 log cfu, whereas the concentrations of C. jejuni in the scalding tank water, plucked feathers, and chicken breast portion were 1.39 ± 0.70, 3.28 ± 0.52, and 0.50 ± 1.22 log cfu, respectively. Sensitivity analysis using tornado order correlation analysis showed that risk parameters affecting the contamination of C. jejuni in the chicken slaughter and processing plant could be ranked as chilling water pH, number of pathogens in the scald tank water, scalding water temperature, number of C.","container-title":"Poultry Science","DOI":"10.3382/ps.2009-00577","ISSN":"00325791","issue":"7","journalAbbreviation":"Poultry Science","language":"en","page":"1562-1573","source":"DOI.org (Crossref)","title":"Exposure assessment and process sensitivity analysis of the contamination of &lt;i&gt;Campylobacter&lt;/i&gt; in poultry products","URL":"https://linkinghub.elsevier.com/retrieve/pii/S0032579119420476","volume":"90","author":[{"family":"Osiriphun","given":"S."},{"family":"Iamtaweejaloen","given":"P."},{"family":"Kooprasertying","given":"P."},{"family":"Koetsinchai","given":"W."},{"family":"Tuitemwong","given":"K."},{"family":"Erickson","given":"L.E."},{"family":"Tuitemwong","given":"P."}],"accessed":{"date-parts":[["2023",11,28]]},"issued":{"date-parts":[["2011",7]]}}},{"id":1966,"uris":["http://zotero.org/users/3809957/items/9TH8N2VJ"],"itemData":{"id":1966,"type":"article-journal","abstract":"A multiplex PCR assay for simultaneous detection and differentiation of Campylobacter jejuni, Campylobacter coli, and Campylobacter lari was developed and validated to assess the occurrence of these bacteria in fresh chicken meat and by-products in Bangkok, Thailand, by using a new combination of four previously published PCR primers for C. jejuni, C. coli, C. lari, and a universal 16S rDNA gene as an internal control. The specificity was determined by using 13 strains of other bacteria. With pure culture DNA, the detection limit was 0.017 ng/PCR for C. jejuni and C. coli and was 0.016 ng/PCR for C. lari. It can detect 10 CFU of C. jejuni, C. coli, and C. lari in 2 g of chicken meat within a 16-h enrichment time. Our multiplex PCR assay was applied for identification of Campylobacter spp. in 122 supermarket samples and 108 fresh market samples. Of the 230 samples evaluated by multiplex PCR, 54.0, 3.3, and 10.7% of supermarket samples were positive for C. jejuni, C. coli, and mixed C. jejuni and C. coli, respectively, and 56.5 and 33.3% of fresh market samples were positive for C. jejuni and mixed C. jejuni and C. coli, respectively. No sample was positive for C. lari. Fresh market samples had significantly higher C. jejuni and C. coli contamination than those from supermarkets (relative risk: 1.3; P ~ 0.0001). Compared with the culture method (a gold standard), the sensitivity, specificity, positive predictive value, negative predictive value, and diagnostic accuracy of multiplex PCR were 97.7, 86.8, 96.1, 92.0, and 95.2%, respectively. No significant difference was observed between results from two methods (P ~ 0.55). Therefore, the established multiplex PCR was not only rapid and easy to perform but had a high sensitivity and specificity to distinguish between C. jejuni, C. coli, and C. lari, even in samples containing mixed contamination. Our study indicated that fresh chicken meat and by-products from fresh markets were significantly less hygienic than those from supermarkets.","container-title":"Journal of Food Protection","DOI":"10.4315/0362-028X.JFP-14-415","ISSN":"0362-028X, 1944-9097","issue":"7","language":"en","page":"1363-1369","source":"DOI.org (Crossref)","title":"Rapid Detection of Campylobacter jejuni, Campylobacter coli, and Campylobacter lari in Fresh Chicken Meat and By-Products in Bangkok, Thailand, Using Modified Multiplex PCR","URL":"https://meridian.allenpress.com/jfp/article/78/7/1363/173930/Rapid-Detection-of-Campylobacter-jejuni","volume":"78","author":[{"family":"Saiyudthong","given":"S."},{"family":"Phusri","given":"K."},{"family":"Buates","given":"S."}],"accessed":{"date-parts":[["2022",3,28]]},"issued":{"date-parts":[["2015",7,1]]}}},{"id":3651,"uris":["http://zotero.org/users/3809957/items/AZ627HAT"],"itemData":{"id":3651,"type":"article-journal","abstract":"Campylobacter is a major food-borne pathogen, causing gastroenteritis characterized by watery and/or bloody diarrhea in humans. In general, poultry and poultry products are source of Campylobacter contamination. Information concerning prevalence of Campylobacter is useful for a strategic planning to reduce the contamination into the food chain. The aim of this study was to investigate the prevalence of chicken Campylobacter from retail markets in Nakhon Pathom province, Thailand. A total of 119 chicken samples, 71 chicken meat and 48 gizzards, were examined for the presence of Campylobacter spp. The result showed that 61.34% of the samples were contaminated with Campylobacter spp., of which 59.15% and 64.58% were found in chicken meat and gizzards, respectively. From the total of 73 positive samples, 94.52% were C. jejuni and 5.48% were C. coli. The result showed a high prevalence of Campylobacter spp. in chicken from the retail markets. Therefore, consumption and safe handling of raw chicken meat from retail market needed to be emphasized for control of this zoonotic enteric pathogen from poultry to human.","language":"en","source":"Zotero","title":"Prevalence of Campylobacter spp. in Chicken from Retail Markets in Nakhon Pathom Province","author":[{"family":"Saengthongpinit","given":"Chalermkiat"},{"family":"Viriyarampa","given":"Srisamai"},{"family":"Sakpuaram","given":"Thavajchai"}],"issued":{"date-parts":[["2005"]]}}},{"id":4603,"uris":["http://zotero.org/users/3809957/items/QCPRIUWI"],"itemData":{"id":4603,"type":"article-journal","container-title":"Agriculture and Natural Resources","ISSN":"2452-316X","issue":"2","journalAbbreviation":"Agriculture and Natural Resources","page":"240-246","title":"Antimicrobial resistance of &lt;i&gt;Campylobacter jejuni&lt;/i&gt; isolated from chicken in Nakhon Pathom Province, Thailand","volume":"39","author":[{"family":"Sukhapesna","given":"Jananya"},{"family":"Amavisit","given":"Patamaporn"},{"family":"Wajjwalku","given":"Worawidh"},{"family":"Thamchaipenet","given":"Arinthip"},{"family":"Sukpuaram","given":"Thavajchai"}],"issued":{"date-parts":[["2005"]]}}},{"id":1905,"uris":["http://zotero.org/users/3809957/items/BPGAD4EV"],"itemData":{"id":1905,"type":"article-journal","abstract":"Campylobacter is an important foodborne pathogen causing bacterial gastroenteritis worldwide; however, there has been a lack of information over the past decade on its occurrence, antibiotic susceptibility and genetic di­ versity in Thailand. Poultry meat is considered as a reservoir for transmission of Campylobacter to humans. This study determines the prevalence and antimicrobial resistance patterns of Campylobacter spp. on chicken samples purchased from 50 local wet markets and supermarkets in central Thailand. Of the 296 samples, 99 (33.5%) were contaminated with C. jejuni, 54 (18.2%) were C. coli and 15 (5.1%) were contaminated with both species. Antibiotic resistance rate is higher among C. coli isolates; 100%, 76.8%, 37.7%, 36.2% and 13.0% were resistant to quinolones, cyclines, macrolides, clindamycin and gentamicin, respectively. Most of the C. jejuni isolates were resistant to quinolones (79.8%) and cyclines (38.6%) whereas resistance to macrolides, clindamycin and gentamicin was found to be 1.8%. Multi-drug resistance (i.e. to three or more unrelated antimicrobials) was detected in 37.7% of C. coli and 1.8% of C. jejuni isolates. This study has revealed high contamination rates and alarming levels of antimicrobial resistance in Campylobacter spp. isolated from retail chicken samples in Thailand, suggesting the necessity of implementing interventions to reduce its prevalence from farm to table in the country.","container-title":"International Journal of Food Microbiology","DOI":"10.1016/j.ijfoodmicro.2020.109017","ISSN":"01681605","journalAbbreviation":"International Journal of Food Microbiology","language":"en","page":"109017","source":"DOI.org (Crossref)","title":"Prevalence and antimicrobial susceptibility of Campylobacter isolated from retail chickens in Thailand","URL":"https://linkinghub.elsevier.com/retrieve/pii/S0168160520305110","volume":"339","author":[{"family":"Wangroongsarb","given":"Piyada"},{"family":"Cheunban","given":"Nattapong"},{"family":"Jittaprasatsin","given":"Chutima"},{"family":"Kamthalang","given":"Thanitchai"},{"family":"Saipradit","given":"Nonglak"},{"family":"Chaichana","given":"Pattharaporn"},{"family":"Pulsrikarn","given":"Chaiwat"},{"family":"Parnmen","given":"Sittiporn"},{"family":"Sripichai","given":"Orapan"}],"accessed":{"date-parts":[["2022",3,26]]},"issued":{"date-parts":[["2021",2]]}}},{"id":4602,"uris":["http://zotero.org/users/3809957/items/HX2F2XBX"],"itemData":{"id":4602,"type":"article-journal","container-title":"Veterinary Journal","issue":"2","journalAbbreviation":"Veterinary Journal","page":"107-113","title":"Minimum inhibitory concentration and minimum bactericidal concentration of ceftiofur among &lt;i&gt;Campylobacter jejuni&lt;/i&gt; serotypes isolated from retail chicken cuts in Khon Kaen province of Thailand","volume":"7","author":[{"family":"Noppon","given":"Bongkot"}],"issued":{"date-parts":[["2009"]]}}}],"schema":"https://github.com/citation-style-language/schema/raw/master/csl-citation.json"} </w:instrText>
            </w:r>
            <w:r w:rsidR="00D93E7B" w:rsidRPr="00D93E7B">
              <w:rPr>
                <w:snapToGrid w:val="0"/>
                <w:sz w:val="18"/>
                <w:szCs w:val="18"/>
                <w:lang w:eastAsia="de-DE" w:bidi="en-US"/>
              </w:rPr>
              <w:fldChar w:fldCharType="separate"/>
            </w:r>
            <w:r w:rsidR="00D93E7B" w:rsidRPr="00D93E7B">
              <w:rPr>
                <w:sz w:val="18"/>
                <w:szCs w:val="18"/>
                <w:lang w:val="en-US"/>
              </w:rPr>
              <w:t>[</w:t>
            </w:r>
            <w:r w:rsidR="00D93E7B" w:rsidRPr="00D93E7B">
              <w:rPr>
                <w:color w:val="0070C0"/>
                <w:sz w:val="18"/>
                <w:szCs w:val="18"/>
                <w:lang w:val="en-US"/>
              </w:rPr>
              <w:t>79</w:t>
            </w:r>
            <w:r w:rsidR="00D93E7B" w:rsidRPr="00D93E7B">
              <w:rPr>
                <w:color w:val="0070C0"/>
                <w:sz w:val="18"/>
                <w:szCs w:val="18"/>
                <w:lang w:val="vi-VN"/>
              </w:rPr>
              <w:t>-</w:t>
            </w:r>
            <w:r w:rsidR="00D93E7B" w:rsidRPr="00D93E7B">
              <w:rPr>
                <w:color w:val="0070C0"/>
                <w:sz w:val="18"/>
                <w:szCs w:val="18"/>
                <w:lang w:val="en-US"/>
              </w:rPr>
              <w:t>88</w:t>
            </w:r>
            <w:r w:rsidR="00D93E7B" w:rsidRPr="00D93E7B">
              <w:rPr>
                <w:sz w:val="18"/>
                <w:szCs w:val="18"/>
                <w:lang w:val="en-US"/>
              </w:rPr>
              <w:t>]</w:t>
            </w:r>
            <w:r w:rsidR="00D93E7B" w:rsidRPr="00D93E7B">
              <w:rPr>
                <w:snapToGrid w:val="0"/>
                <w:sz w:val="18"/>
                <w:szCs w:val="18"/>
                <w:lang w:eastAsia="de-DE" w:bidi="en-US"/>
              </w:rPr>
              <w:fldChar w:fldCharType="end"/>
            </w:r>
            <w:r w:rsidR="00D93E7B" w:rsidRPr="00D93E7B">
              <w:rPr>
                <w:snapToGrid w:val="0"/>
                <w:sz w:val="18"/>
                <w:szCs w:val="18"/>
                <w:lang w:eastAsia="de-DE" w:bidi="en-US"/>
              </w:rPr>
              <w:t xml:space="preserve">; </w:t>
            </w:r>
            <w:r w:rsidR="00D93E7B" w:rsidRPr="00D93E7B">
              <w:rPr>
                <w:snapToGrid w:val="0"/>
                <w:sz w:val="18"/>
                <w:szCs w:val="18"/>
                <w:vertAlign w:val="superscript"/>
                <w:lang w:eastAsia="de-DE" w:bidi="en-US"/>
              </w:rPr>
              <w:t>14</w:t>
            </w:r>
            <w:r w:rsidR="00D93E7B" w:rsidRPr="00D93E7B">
              <w:rPr>
                <w:snapToGrid w:val="0"/>
                <w:sz w:val="18"/>
                <w:szCs w:val="18"/>
                <w:lang w:eastAsia="de-DE" w:bidi="en-US"/>
              </w:rPr>
              <w:t xml:space="preserve"> 1 study </w:t>
            </w:r>
            <w:r w:rsidR="00D93E7B" w:rsidRPr="00D93E7B">
              <w:rPr>
                <w:snapToGrid w:val="0"/>
                <w:sz w:val="18"/>
                <w:szCs w:val="18"/>
                <w:lang w:eastAsia="de-DE" w:bidi="en-US"/>
              </w:rPr>
              <w:fldChar w:fldCharType="begin"/>
            </w:r>
            <w:r w:rsidR="00D93E7B" w:rsidRPr="00D93E7B">
              <w:rPr>
                <w:snapToGrid w:val="0"/>
                <w:sz w:val="18"/>
                <w:szCs w:val="18"/>
                <w:lang w:eastAsia="de-DE" w:bidi="en-US"/>
              </w:rPr>
              <w:instrText xml:space="preserve"> ADDIN ZOTERO_ITEM CSL_CITATION {"citationID":"aqekvkhg9g","properties":{"formattedCitation":"[89]","plainCitation":"[89]","noteIndex":0},"citationItems":[{"id":4533,"uris":["http://zotero.org/users/3809957/items/BWCRTEAN"],"itemData":{"id":4533,"type":"article-journal","abstract":"Worldwide, foodborne illness is often associated with consumption of meats and poultry products sold at retail markets. A cross-sectional retail food study was conducted in Bangkok, Thailand to assess the prevalence of bacterial pathogens on retail food samples. Raw chicken, beef, pork, and chicken eggs were purchased from fresh markets and supermarkets and tested for Salmonella spp., Campylobacter spp., Arcobacter spp., and Enterococcus spp. Suspect bacterial pathogens were isolated by differential culture and Salmonella species were serotyped. A total of 200 samples were collected from 50 markets between May and August 2003. Of the 200 samples tested, 121 (61%) were positive for at least one Salmonella spp. serogroup. A total of 175 Salmonella spp. were isolated. The most common serotype was Salmonella Anatum, followed by S. Corvallis and S. Derby. Campylobacter spp. were found in 31 (15.5%) of 200 samples. C. jejuni was isolated from 15% of fresh market chicken samples and 35% of supermarket chicken samples. Arcobacter spp. were isolated from 42 (21%) samples; fresh market chicken had significantly higher A. butzleri contamination than supermarket chicken. The presence of Enterococcus spp., an indication of fecal contamination, was detected in 188 (94%) samples, including 100% of the beef and pork sources. Few studies have examined retail food contamination in Thailand. In particular, the high prevalence of samples with Arcobacter spp. warrants further study to determine pathogenicity.","container-title":"Foodborne Pathogens and Disease","DOI":"10.1089/fpd.2006.0077","ISSN":"1535-3141, 1556-7125","issue":"2","journalAbbreviation":"Foodborne Pathogens and Disease","language":"en","page":"208-215","source":"DOI.org (Crossref)","title":"Prevalence of Foodborne Microorganisms in Retail Foods in Thailand","URL":"http://www.liebertpub.com/doi/10.1089/fpd.2006.0077","volume":"4","author":[{"family":"Vindigni","given":"Stephen M."},{"family":"Srijan","given":"Apichai"},{"family":"Wongstitwilairoong","given":"Boonchai"},{"family":"Marcus","given":"Ruthanne"},{"family":"Meek","given":"James"},{"family":"Riley","given":"Patricia L."},{"family":"Mason","given":"Carl"}],"accessed":{"date-parts":[["2023",11,28]]},"issued":{"date-parts":[["2007",6]]}}}],"schema":"https://github.com/citation-style-language/schema/raw/master/csl-citation.json"} </w:instrText>
            </w:r>
            <w:r w:rsidR="00D93E7B" w:rsidRPr="00D93E7B">
              <w:rPr>
                <w:snapToGrid w:val="0"/>
                <w:sz w:val="18"/>
                <w:szCs w:val="18"/>
                <w:lang w:eastAsia="de-DE" w:bidi="en-US"/>
              </w:rPr>
              <w:fldChar w:fldCharType="separate"/>
            </w:r>
            <w:r w:rsidR="00D93E7B" w:rsidRPr="00D93E7B">
              <w:rPr>
                <w:snapToGrid w:val="0"/>
                <w:sz w:val="18"/>
                <w:szCs w:val="18"/>
                <w:lang w:eastAsia="de-DE" w:bidi="en-US"/>
              </w:rPr>
              <w:t>[</w:t>
            </w:r>
            <w:r w:rsidR="00D93E7B" w:rsidRPr="00D93E7B">
              <w:rPr>
                <w:snapToGrid w:val="0"/>
                <w:color w:val="0070C0"/>
                <w:sz w:val="18"/>
                <w:szCs w:val="18"/>
                <w:lang w:eastAsia="de-DE" w:bidi="en-US"/>
              </w:rPr>
              <w:t>89</w:t>
            </w:r>
            <w:r w:rsidR="00D93E7B" w:rsidRPr="00D93E7B">
              <w:rPr>
                <w:snapToGrid w:val="0"/>
                <w:sz w:val="18"/>
                <w:szCs w:val="18"/>
                <w:lang w:eastAsia="de-DE" w:bidi="en-US"/>
              </w:rPr>
              <w:t>]</w:t>
            </w:r>
            <w:r w:rsidR="00D93E7B" w:rsidRPr="00D93E7B">
              <w:rPr>
                <w:snapToGrid w:val="0"/>
                <w:sz w:val="18"/>
                <w:szCs w:val="18"/>
                <w:lang w:eastAsia="de-DE" w:bidi="en-US"/>
              </w:rPr>
              <w:fldChar w:fldCharType="end"/>
            </w:r>
            <w:r w:rsidR="00D93E7B" w:rsidRPr="00D93E7B">
              <w:rPr>
                <w:snapToGrid w:val="0"/>
                <w:sz w:val="18"/>
                <w:szCs w:val="18"/>
                <w:lang w:eastAsia="de-DE" w:bidi="en-US"/>
              </w:rPr>
              <w:t xml:space="preserve">; </w:t>
            </w:r>
            <w:r w:rsidR="00D93E7B" w:rsidRPr="00D93E7B">
              <w:rPr>
                <w:snapToGrid w:val="0"/>
                <w:sz w:val="18"/>
                <w:szCs w:val="18"/>
                <w:vertAlign w:val="superscript"/>
                <w:lang w:eastAsia="de-DE" w:bidi="en-US"/>
              </w:rPr>
              <w:t>15</w:t>
            </w:r>
            <w:r w:rsidR="00D93E7B" w:rsidRPr="00D93E7B">
              <w:rPr>
                <w:snapToGrid w:val="0"/>
                <w:sz w:val="18"/>
                <w:szCs w:val="18"/>
                <w:lang w:eastAsia="de-DE" w:bidi="en-US"/>
              </w:rPr>
              <w:t xml:space="preserve"> 1 study </w:t>
            </w:r>
            <w:r w:rsidR="00D93E7B" w:rsidRPr="00D93E7B">
              <w:rPr>
                <w:snapToGrid w:val="0"/>
                <w:sz w:val="18"/>
                <w:szCs w:val="18"/>
                <w:lang w:eastAsia="de-DE" w:bidi="en-US"/>
              </w:rPr>
              <w:fldChar w:fldCharType="begin"/>
            </w:r>
            <w:r w:rsidR="00D93E7B" w:rsidRPr="00D93E7B">
              <w:rPr>
                <w:snapToGrid w:val="0"/>
                <w:sz w:val="18"/>
                <w:szCs w:val="18"/>
                <w:lang w:eastAsia="de-DE" w:bidi="en-US"/>
              </w:rPr>
              <w:instrText xml:space="preserve"> ADDIN ZOTERO_ITEM CSL_CITATION {"citationID":"a1ckestnu79","properties":{"formattedCitation":"[90]","plainCitation":"[90]","noteIndex":0},"citationItems":[{"id":4536,"uris":["http://zotero.org/users/3809957/items/H6CNYTYQ"],"itemData":{"id":4536,"type":"article-journal","abstract":"Background. In developing countries, the morbidity and mortality rates of gastrointestinal tract infections from food borne bacteria have been difficult to establish. Most studies have only been able to gather data prospectively from isolated geographic sources, rather than from large point-source epidemics. This study investigates the types of bacterial enteric pathogens found in food that was collected in a community in Western Thailand, where sporadic cases of hemolytic uremic syndrome and cholera have been reported.\nMethods. Samples of six different uncooked foods were collected from markets in two villages and in the hills in an area near Bangkok and were tested at a district hospital laboratory within 2 hours of collection.\nResults. From the 820 food samples collected, enteric pathogens were isolated from approximately 12%. These included nontyphoidal salmonella; Vibrio parahemolyticus; attaching and effacing Escherichiacoli of nonenteropathogenic E. coliserogroups; Campylobacter jejuni; enterotoxigenic E. coli; Shigella; and V. cholerae.\nConclusions. Travelers in developing countries should be made aware by diarrheal disease programs that food obtained in markets may contain bacterial enteric pathogens and, therefore, the hygienic preparation of such foods is important in the prevention of gastrointestinal disease. ( J Travel Med 1:63-67, 1994)","container-title":"Journal of Travel Medicine","DOI":"10.1111/j.1708-8305.1994.tb00564.x","ISSN":"1195-1982, 1708-8305","issue":"2","journalAbbreviation":"J Travel Med","language":"en","page":"63-67","source":"DOI.org (Crossref)","title":"Bacterial Enteric Pathogens in Uncooked Foods in Thai Markets","URL":"https://academic.oup.com/jtm/article-lookup/doi/10.1111/j.1708-8305.1994.tb00564.x","volume":"1","author":[{"family":"Echeverria","given":"Peter"},{"family":"Piyaphong","given":"Songmuang"},{"family":"Bodhidatta","given":"Ladaporn"},{"family":"Hoge","given":"Charles W."},{"family":"Tungsen","given":"Chatchai"}],"accessed":{"date-parts":[["2023",11,28]]},"issued":{"date-parts":[["1994",6,1]]}}}],"schema":"https://github.com/citation-style-language/schema/raw/master/csl-citation.json"} </w:instrText>
            </w:r>
            <w:r w:rsidR="00D93E7B" w:rsidRPr="00D93E7B">
              <w:rPr>
                <w:snapToGrid w:val="0"/>
                <w:sz w:val="18"/>
                <w:szCs w:val="18"/>
                <w:lang w:eastAsia="de-DE" w:bidi="en-US"/>
              </w:rPr>
              <w:fldChar w:fldCharType="separate"/>
            </w:r>
            <w:r w:rsidR="00D93E7B" w:rsidRPr="00D93E7B">
              <w:rPr>
                <w:snapToGrid w:val="0"/>
                <w:sz w:val="18"/>
                <w:szCs w:val="18"/>
                <w:lang w:eastAsia="de-DE" w:bidi="en-US"/>
              </w:rPr>
              <w:t>[</w:t>
            </w:r>
            <w:r w:rsidR="00D93E7B" w:rsidRPr="00D93E7B">
              <w:rPr>
                <w:snapToGrid w:val="0"/>
                <w:color w:val="0070C0"/>
                <w:sz w:val="18"/>
                <w:szCs w:val="18"/>
                <w:lang w:eastAsia="de-DE" w:bidi="en-US"/>
              </w:rPr>
              <w:t>90</w:t>
            </w:r>
            <w:r w:rsidR="00D93E7B" w:rsidRPr="00D93E7B">
              <w:rPr>
                <w:snapToGrid w:val="0"/>
                <w:sz w:val="18"/>
                <w:szCs w:val="18"/>
                <w:lang w:eastAsia="de-DE" w:bidi="en-US"/>
              </w:rPr>
              <w:t>]</w:t>
            </w:r>
            <w:r w:rsidR="00D93E7B" w:rsidRPr="00D93E7B">
              <w:rPr>
                <w:snapToGrid w:val="0"/>
                <w:sz w:val="18"/>
                <w:szCs w:val="18"/>
                <w:lang w:eastAsia="de-DE" w:bidi="en-US"/>
              </w:rPr>
              <w:fldChar w:fldCharType="end"/>
            </w:r>
            <w:r w:rsidR="00D93E7B" w:rsidRPr="00D93E7B">
              <w:rPr>
                <w:snapToGrid w:val="0"/>
                <w:sz w:val="18"/>
                <w:szCs w:val="18"/>
                <w:lang w:eastAsia="de-DE" w:bidi="en-US"/>
              </w:rPr>
              <w:t xml:space="preserve">; </w:t>
            </w:r>
            <w:r w:rsidR="00D93E7B" w:rsidRPr="00D93E7B">
              <w:rPr>
                <w:snapToGrid w:val="0"/>
                <w:sz w:val="18"/>
                <w:szCs w:val="18"/>
                <w:vertAlign w:val="superscript"/>
                <w:lang w:eastAsia="de-DE" w:bidi="en-US"/>
              </w:rPr>
              <w:t>16</w:t>
            </w:r>
            <w:r w:rsidR="00D93E7B" w:rsidRPr="00D93E7B">
              <w:rPr>
                <w:snapToGrid w:val="0"/>
                <w:sz w:val="18"/>
                <w:szCs w:val="18"/>
                <w:lang w:eastAsia="de-DE" w:bidi="en-US"/>
              </w:rPr>
              <w:t xml:space="preserve"> 1 study </w:t>
            </w:r>
            <w:r w:rsidR="00D93E7B" w:rsidRPr="00D93E7B">
              <w:rPr>
                <w:snapToGrid w:val="0"/>
                <w:sz w:val="18"/>
                <w:szCs w:val="18"/>
                <w:lang w:eastAsia="de-DE" w:bidi="en-US"/>
              </w:rPr>
              <w:fldChar w:fldCharType="begin"/>
            </w:r>
            <w:r w:rsidR="00D93E7B" w:rsidRPr="00D93E7B">
              <w:rPr>
                <w:snapToGrid w:val="0"/>
                <w:sz w:val="18"/>
                <w:szCs w:val="18"/>
                <w:lang w:eastAsia="de-DE" w:bidi="en-US"/>
              </w:rPr>
              <w:instrText xml:space="preserve"> ADDIN ZOTERO_ITEM CSL_CITATION {"citationID":"a7h6at877c","properties":{"formattedCitation":"[91]","plainCitation":"[91]","noteIndex":0},"citationItems":[{"id":4564,"uris":["http://zotero.org/users/3809957/items/YXP5FGSX"],"itemData":{"id":4564,"type":"article-journal","abstract":"Campylobacter species have been recognized as the most commonly reported cause of bacterial gastroenteritis in humans. The increase of resistance rates to drugs of choice used for treatment in campylobacteriosis is becoming a public health concern. In parallel, the increased use of antimicrobials in aquaculture may lead to the emergence of resistant microorganisms and is likely to cause additional health risk to humans through food consumption. The study assesses the presence of antimicrobial resistance in Campylobacter species isolated from three groups of bivalve molluscs (bloody cockles, green mussels, and oysters) purchased from markets in Bangkok. Thirty samples were collected from each group. Susceptibility to three antimicrobials was determined using the Epsilometer test. Rates of erythromycin, nalidixic acid, and ciproﬂoxacin resistance in Campylobacter isolates were 72–84%, 28–40%, and 21–25%, respectively. There was no statistically signiﬁcant difference in the prevalence of each antimicrobial resistance between the three groups. This study demonstrates a signiﬁcant level of antimicrobial resistance in the Campylobacter spp. isolated from molluscs with a particular high rate of resistance to erythromycin. Consumption of raw molluscs contaminated with antimicrobial-resistant Campylobacter spp. may therefore result in resistant infections in humans.","container-title":"Foodborne Pathogens and Disease","DOI":"10.1089/fpd.2008.0236","ISSN":"1535-3141, 1556-7125","issue":"8","journalAbbreviation":"Foodborne Pathogens and Disease","language":"en","page":"947-951","source":"DOI.org (Crossref)","title":"Antimicrobial Resistance of &lt;i&gt;Campylobacter&lt;/i&gt; Species Isolated from Edible Bivalve Molluscs Purchased from Bangkok Markets, Thailand","URL":"http://www.liebertpub.com/doi/10.1089/fpd.2008.0236","volume":"6","author":[{"family":"Soonthornchaikul","given":"Nantika"},{"family":"Garelick","given":"Hemda"}],"accessed":{"date-parts":[["2023",11,28]]},"issued":{"date-parts":[["2009",10]]}}}],"schema":"https://github.com/citation-style-language/schema/raw/master/csl-citation.json"} </w:instrText>
            </w:r>
            <w:r w:rsidR="00D93E7B" w:rsidRPr="00D93E7B">
              <w:rPr>
                <w:snapToGrid w:val="0"/>
                <w:sz w:val="18"/>
                <w:szCs w:val="18"/>
                <w:lang w:eastAsia="de-DE" w:bidi="en-US"/>
              </w:rPr>
              <w:fldChar w:fldCharType="separate"/>
            </w:r>
            <w:r w:rsidR="00D93E7B" w:rsidRPr="00D93E7B">
              <w:rPr>
                <w:snapToGrid w:val="0"/>
                <w:sz w:val="18"/>
                <w:szCs w:val="18"/>
                <w:lang w:eastAsia="de-DE" w:bidi="en-US"/>
              </w:rPr>
              <w:t>[</w:t>
            </w:r>
            <w:r w:rsidR="00D93E7B" w:rsidRPr="00D93E7B">
              <w:rPr>
                <w:snapToGrid w:val="0"/>
                <w:color w:val="0070C0"/>
                <w:sz w:val="18"/>
                <w:szCs w:val="18"/>
                <w:lang w:eastAsia="de-DE" w:bidi="en-US"/>
              </w:rPr>
              <w:t>91</w:t>
            </w:r>
            <w:r w:rsidR="00D93E7B" w:rsidRPr="00D93E7B">
              <w:rPr>
                <w:snapToGrid w:val="0"/>
                <w:sz w:val="18"/>
                <w:szCs w:val="18"/>
                <w:lang w:eastAsia="de-DE" w:bidi="en-US"/>
              </w:rPr>
              <w:t>]</w:t>
            </w:r>
            <w:r w:rsidR="00D93E7B" w:rsidRPr="00D93E7B">
              <w:rPr>
                <w:snapToGrid w:val="0"/>
                <w:sz w:val="18"/>
                <w:szCs w:val="18"/>
                <w:lang w:eastAsia="de-DE" w:bidi="en-US"/>
              </w:rPr>
              <w:fldChar w:fldCharType="end"/>
            </w:r>
            <w:r w:rsidR="00D93E7B" w:rsidRPr="00D93E7B">
              <w:rPr>
                <w:snapToGrid w:val="0"/>
                <w:sz w:val="18"/>
                <w:szCs w:val="18"/>
                <w:lang w:eastAsia="de-DE" w:bidi="en-US"/>
              </w:rPr>
              <w:t xml:space="preserve">; </w:t>
            </w:r>
            <w:r w:rsidR="00D93E7B" w:rsidRPr="00D93E7B">
              <w:rPr>
                <w:snapToGrid w:val="0"/>
                <w:sz w:val="18"/>
                <w:szCs w:val="18"/>
                <w:vertAlign w:val="superscript"/>
                <w:lang w:eastAsia="de-DE" w:bidi="en-US"/>
              </w:rPr>
              <w:t>17</w:t>
            </w:r>
            <w:r w:rsidR="00D93E7B" w:rsidRPr="00D93E7B">
              <w:rPr>
                <w:snapToGrid w:val="0"/>
                <w:sz w:val="18"/>
                <w:szCs w:val="18"/>
                <w:lang w:eastAsia="de-DE" w:bidi="en-US"/>
              </w:rPr>
              <w:t xml:space="preserve"> 1 study </w:t>
            </w:r>
            <w:r w:rsidR="00D93E7B" w:rsidRPr="00D93E7B">
              <w:rPr>
                <w:snapToGrid w:val="0"/>
                <w:sz w:val="18"/>
                <w:szCs w:val="18"/>
                <w:lang w:eastAsia="de-DE" w:bidi="en-US"/>
              </w:rPr>
              <w:fldChar w:fldCharType="begin"/>
            </w:r>
            <w:r w:rsidR="00D93E7B" w:rsidRPr="00D93E7B">
              <w:rPr>
                <w:snapToGrid w:val="0"/>
                <w:sz w:val="18"/>
                <w:szCs w:val="18"/>
                <w:lang w:eastAsia="de-DE" w:bidi="en-US"/>
              </w:rPr>
              <w:instrText xml:space="preserve"> ADDIN ZOTERO_ITEM CSL_CITATION {"citationID":"a2cj0ljpmm8","properties":{"formattedCitation":"[92]","plainCitation":"[92]","noteIndex":0},"citationItems":[{"id":4575,"uris":["http://zotero.org/users/3809957/items/L9GB7QNR"],"itemData":{"id":4575,"type":"article-journal","abstract":"Background. Travelers’ diarrhea (TD) is the most prevalent disorder affecting travelers to developing countries. Thailand is considered ‘‘moderately risky’’ for TD acquisition, but the risk by city visited or behavior of the visitor has yet to be deﬁnitely deﬁned. Restaurant eating is consistently associated with the acquisition of diarrhea while traveling, and pathogen-free meals serve as a marker of public health success. This study seeks to ascertain a traveler’s risk of exposure to certain bacterial gastric pathogens while eating at Bangkok restaurants recommended in popular tourist guide books.\nMethods. A cross-sectional tourist restaurant survey was conducted. Thirty-ﬁve restaurants recommended in the two top selling Bangkok guidebooks on Amazon.com were sampled for bacterial pathogens known to cause diarrhea in Thailand, namely Salmonella, Campylobacter, and Arcobacter (a Campylobacter-like organism). A total of 70 samples from two meals at each restaurant were obtained. Suspected bacterial pathogens were isolated by differential culture and tested for antibiotic resistance.\nResults. Salmonella group E was isolated from one meal (2%), and Arcobacter butzleri from nine meals (13%). Campylobacter spp. were not found. The large majority of A butzleri isolates were resistant to azithromycin but susceptible to ciproﬂoxacin and an aminoglycoside.\nConclusions. A traveler’s risk of exposure to established bacterial pathogens, Salmonella and Campylobacter, by eating in recommended restaurants is small. Arcobacter butzleri exposure risk is 13% per meal eaten, and rises to 75% when 10 meals are eaten. All restaurants, regardless of price, appear to be equally ‘‘risky.’’ Current evidence points to Arcobacter being pathogenic in humans; however, further research is needed to conclusively deﬁne pathogenicity. Routine prophylaxis for diarrhea is not recommended; however, travelers should be aware of the risk and come prepared with adequate and appropriate self-treatment medications.","container-title":"Journal of Travel Medicine","DOI":"10.1111/j.1708-8305.2009.00388.x","ISSN":"1195-1982, 1708-8305","issue":"2","journalAbbreviation":"J Travel Med","language":"en","page":"118-123","source":"DOI.org (Crossref)","title":"Enteric Pathogen Sampling of Tourist Restaurants in Bangkok, Thailand","URL":"https://academic.oup.com/jtm/article-lookup/doi/10.1111/j.1708-8305.2009.00388.x","volume":"17","author":[{"family":"Teague","given":"Nathan S."},{"family":"Srijan","given":"Apichai"},{"family":"Wongstitwilairoong","given":"Boonchai"},{"family":"Poramathikul","given":"Kamonporn"},{"family":"Champathai","given":"Thanaporn"},{"family":"Ruksasiri","given":"Supaporn"},{"family":"Pavlin","given":"Julie"},{"family":"Mason","given":"Carl J."}],"accessed":{"date-parts":[["2023",11,28]]},"issued":{"date-parts":[["2010",3,1]]}}}],"schema":"https://github.com/citation-style-language/schema/raw/master/csl-citation.json"} </w:instrText>
            </w:r>
            <w:r w:rsidR="00D93E7B" w:rsidRPr="00D93E7B">
              <w:rPr>
                <w:snapToGrid w:val="0"/>
                <w:sz w:val="18"/>
                <w:szCs w:val="18"/>
                <w:lang w:eastAsia="de-DE" w:bidi="en-US"/>
              </w:rPr>
              <w:fldChar w:fldCharType="separate"/>
            </w:r>
            <w:r w:rsidR="00D93E7B" w:rsidRPr="00D93E7B">
              <w:rPr>
                <w:snapToGrid w:val="0"/>
                <w:sz w:val="18"/>
                <w:szCs w:val="18"/>
                <w:lang w:eastAsia="de-DE" w:bidi="en-US"/>
              </w:rPr>
              <w:t>[</w:t>
            </w:r>
            <w:r w:rsidR="00D93E7B" w:rsidRPr="00D93E7B">
              <w:rPr>
                <w:snapToGrid w:val="0"/>
                <w:color w:val="0070C0"/>
                <w:sz w:val="18"/>
                <w:szCs w:val="18"/>
                <w:lang w:eastAsia="de-DE" w:bidi="en-US"/>
              </w:rPr>
              <w:t>92</w:t>
            </w:r>
            <w:r w:rsidR="00D93E7B" w:rsidRPr="00D93E7B">
              <w:rPr>
                <w:snapToGrid w:val="0"/>
                <w:sz w:val="18"/>
                <w:szCs w:val="18"/>
                <w:lang w:eastAsia="de-DE" w:bidi="en-US"/>
              </w:rPr>
              <w:t>]</w:t>
            </w:r>
            <w:r w:rsidR="00D93E7B" w:rsidRPr="00D93E7B">
              <w:rPr>
                <w:snapToGrid w:val="0"/>
                <w:sz w:val="18"/>
                <w:szCs w:val="18"/>
                <w:lang w:eastAsia="de-DE" w:bidi="en-US"/>
              </w:rPr>
              <w:fldChar w:fldCharType="end"/>
            </w:r>
            <w:r w:rsidR="00D93E7B" w:rsidRPr="00D93E7B">
              <w:rPr>
                <w:snapToGrid w:val="0"/>
                <w:sz w:val="18"/>
                <w:szCs w:val="18"/>
                <w:lang w:eastAsia="de-DE" w:bidi="en-US"/>
              </w:rPr>
              <w:t xml:space="preserve">; </w:t>
            </w:r>
            <w:r w:rsidR="00D93E7B" w:rsidRPr="00D93E7B">
              <w:rPr>
                <w:snapToGrid w:val="0"/>
                <w:sz w:val="18"/>
                <w:szCs w:val="18"/>
                <w:vertAlign w:val="superscript"/>
                <w:lang w:eastAsia="de-DE" w:bidi="en-US"/>
              </w:rPr>
              <w:t>18</w:t>
            </w:r>
            <w:r w:rsidR="00D93E7B" w:rsidRPr="00D93E7B">
              <w:rPr>
                <w:snapToGrid w:val="0"/>
                <w:sz w:val="18"/>
                <w:szCs w:val="18"/>
                <w:lang w:eastAsia="de-DE" w:bidi="en-US"/>
              </w:rPr>
              <w:t xml:space="preserve"> 4 studies </w:t>
            </w:r>
            <w:r w:rsidR="00D93E7B" w:rsidRPr="00D93E7B">
              <w:rPr>
                <w:snapToGrid w:val="0"/>
                <w:sz w:val="18"/>
                <w:szCs w:val="18"/>
                <w:lang w:eastAsia="de-DE" w:bidi="en-US"/>
              </w:rPr>
              <w:fldChar w:fldCharType="begin"/>
            </w:r>
            <w:r w:rsidR="00D93E7B" w:rsidRPr="00D93E7B">
              <w:rPr>
                <w:snapToGrid w:val="0"/>
                <w:sz w:val="18"/>
                <w:szCs w:val="18"/>
                <w:lang w:eastAsia="de-DE" w:bidi="en-US"/>
              </w:rPr>
              <w:instrText xml:space="preserve"> ADDIN ZOTERO_ITEM CSL_CITATION {"citationID":"acf49i89vs","properties":{"formattedCitation":"[93], [94], [95], [96]","plainCitation":"[93], [94], [95], [96]","noteIndex":0},"citationItems":[{"id":4567,"uris":["http://zotero.org/users/3809957/items/9T8GBHCU"],"itemData":{"id":4567,"type":"article-journal","abstract":"A rapid 59 nuclease uorogenic polymerase chain reaction (PCR) assay for identifying Campylobacter jejuni was applied to Campylobacter isolates from chicken cloacal and carcass swabs collected from three chicken farms and a slaughterhouse in Thailand. The primers and the probe were based on the sequence of the gyrA gene in C. jejuni. C. jejuni isolates were identi ed by uorogenic PCR assay of bacterial cells directly from Campylobacter-selective agar medium. This assay allowed the identi cation of C. jejuni within 1 day after colonies appeared on selective media. The uorogenic PCR assay yielded results comparable to those of the conventional test kit (kappa 5 0.76) but required less time. When the two methods disagreed with regard to species identi cation, results were con rmed by PCR restriction fragment length polymorphism of 23S rRNA genes. In these instances, the uorogenic PCR assay correctly identi ed more isolates of C. jejuni than did the conventional test kit (six of seven isolates were unidenti able by the conventional test kit). The uorogenic PCR assay is a rapid and speci c method that outperforms the conventional test kit in the identi cation of C. jejuni from environmental samples.","container-title":"Journal of Food Protection","DOI":"10.4315/0362-028X-65.11.1712","ISSN":"0362028X","issue":"11","journalAbbreviation":"Journal of Food Protection","language":"en","page":"1712-1716","source":"DOI.org (Crossref)","title":"Identification of &lt;i&gt;Campylobacter jejuni&lt;/i&gt; Isolates from Cloacal and Carcass Swabs of Chickens in Thailand by a 5′Nuclease Fluorogenic Polymerase Chain Reaction Assay","URL":"https://linkinghub.elsevier.com/retrieve/pii/S0362028X22047378","volume":"65","author":[{"family":"Padungtod","given":"Pawin"},{"family":"Hanson","given":"Robert"},{"family":"Wilson","given":"David L."},{"family":"Bell","given":"Julia"},{"family":"Linz","given":"John E."},{"family":"Kaneene","given":"John B."}],"accessed":{"date-parts":[["2023",11,28]]},"issued":{"date-parts":[["2002",11]]}}},{"id":1917,"uris":["http://zotero.org/users/3809957/items/GMMMMLQX"],"itemData":{"id":1917,"type":"article-journal","abstract":"ABSTRACT This study was conducted to determine the prevalence of Campylobacter spp. in broiler flocks by testing cecal contents at slaughter and to detect and quantify Campylobacter on broiler carcass skin samples of the corresponding slaughter batches, to determine antimicrobial resistance patterns of the Campylobacter isolates, and to genotype selected Campylobacter jejuni isolates using multilocus sequence typing analysis. Ninety-eight broiler flocks were included in the study. Intact ceca were randomly taken at the time of evisceration throughout a slaughter batch to detect Campylobacter spp. at the broiler flock level and one whole carcass per slaughter batch was taken for the detection of Campylobacter spp. on broiler skin. The prevalences of Campylobacter spp. in broiler ceca and broiler skin samples were 11.2% (11/98) and 51% (50/98), respectively. Even though most Campylobacter-positive broiler skin samples were contaminated with only up to 230 most probable number per gram, a substantial share (13.3%) showed very high Campylobacter numbers on the broiler skin samples (most probable number = ∞; lower confidence limit T0 580/g). From 32 C. jejuni and Campylobacter coli isolates tested, the highest antimicrobial resistance rates were found for ciprofloxacin (81.2%), followed by tetracycline (40.6%), ampicillin (31.2%), and erythromycin (9.4%). All tested strains were sensitive to gentamicin. By multilocus sequence typing analysis, a total of 9 different sequence types were identified among 16 C. jejuni isolates. Campylobacter jejuni isolated from cecal content and carcass skin of the same farm or slaughter batch showed corresponding allelic profiles. Our data suggest that intense cross-contamination during the slaughter process led to a strong increase of Campylobacter prevalence on broiler skin compared with the prevalence in broiler ceca. To reduce Campylobacter prevalences on broiler skin, on-farm biosecurity measures need to be accompanied by control measures at the slaughterhouse to reduce fecal contamination of broiler skin and to minimize crosscontamination.","container-title":"Poultry Science","DOI":"10.3382/ps.2012-02599","ISSN":"00325791","issue":"2","journalAbbreviation":"Poultry Science","language":"en","page":"462-467","source":"DOI.org (Crossref)","title":"Prevalence, quantitative load, and antimicrobial resistance of Campylobacter spp. from broiler ceca and broiler skin samples in Thailand","URL":"https://linkinghub.elsevier.com/retrieve/pii/S0032579119395446","volume":"92","author":[{"family":"Chokboonmongkol","given":"C."},{"family":"Patchanee","given":"P."},{"family":"Gölz","given":"G."},{"family":"Zessin","given":"K.-H."},{"family":"Alter","given":"T."}],"accessed":{"date-parts":[["2022",3,27]]},"issued":{"date-parts":[["2013",2]]}}},{"id":4083,"uris":["http://zotero.org/users/3809957/items/NDHRPK46"],"itemData":{"id":4083,"type":"article-journal","abstract":"We compared rapid fingerprinting using repetitive sequencebased PCR (rep-PCR) for subtyping Campylobacter jejuni isolates to the widely used multilocus sequence typing (MLST). Representative C. jejuni isolates (n = 16) from broilers were analyzed using MLST and rep-PCR. Both techniques demonstrated an equal discriminatory power of 0.8917, and 9 subgroups were identified. Clonal identification of all 16 isolates was identical for both techniques. The rep-PCR as described in this study may be used as a rapid and cost-effective alternative for subtyping of C. jejuni isolates, or as an effective screening tool in large epidemiological studies.","container-title":"Journal of Microbiology and Biotechnology","DOI":"10.4014/jmb.1112.12049","ISSN":"10177825, 17388872","issue":"11","journalAbbreviation":"J. Microbiol. Biotechnol.","language":"en","page":"1467-1470","source":"DOI.org (Crossref)","title":"Comparison of Multilocus Sequence Typing (MLST) and Repetitive Sequence-Based PCR (rep-PCR) Fingerprinting for Differentiation of &lt;i&gt;Campylobacter jejuni&lt;/i&gt; Isolated from Broiler in Chiang Mai, Thailand","URL":"http://www.jmb.or.kr/journal/viewJournal.html?year=2012&amp;vol=22&amp;num=11&amp;page=1467","volume":"22","author":[{"family":"Patchanee","given":"Prapas"}],"accessed":{"date-parts":[["2023",7,16]]},"issued":{"date-parts":[["2012",11,28]]}}},{"id":1936,"uris":["http://zotero.org/users/3809957/items/AG2DGMG7"],"itemData":{"id":1936,"type":"article-journal","abstract":"Poultry and poultry products are commonly considered as the major vehicle of Campylobacter infection in humans worldwide. To reduce the number of human cases, the epidemiology of Campylobacter in poultry must be better understood. Therefore, the objective of the present study was to determine the distribution and genetic relatedness of Campylobacter in the Thai chicken production industry. During June to October 2012, entire broiler production processes (i.e., breeder flock, hatchery, broiler farm and slaughterhouse) of five broiler production chains were investigated chronologically. Representative isolates of C. jejuni from each production stage were characterized by flaA SVR sequencing and multilocus sequence typing (MLST). Amongst 311 selected isolates, 29 flaA SVR alleles and 17 sequence types (STs) were identified. The common clonal complexes (CCs) found in this study were CC-45, CC-353, CC-354 and CC-574. C. jejuni isolated from breeders were distantly related to those isolated from broilers and chicken carcasses, while C. jejuni isolates from the slaughterhouse environment and meat products were similar to those isolated from broiler flocks. Genotypic identification of C. jejuni in slaughterhouses indicated that broilers were the main source of Campylobacter contamination of chicken meat during processing. To effectively reduce Campylobacter in poultry meat products, control and prevention strategies should be aimed at both farm and slaughterhouse levels.","container-title":"PLOS ONE","DOI":"10.1371/journal.pone.0149585","ISSN":"1932-6203","issue":"2","journalAbbreviation":"PLoS ONE","language":"en","page":"e0149585","source":"DOI.org (Crossref)","title":"Distribution and Genetic Profiles of Campylobacter in Commercial Broiler Production from Breeder to Slaughter in Thailand","URL":"https://dx.plos.org/10.1371/journal.pone.0149585","volume":"11","author":[{"family":"Prachantasena","given":"Sakaoporn"},{"family":"Charununtakorn","given":"Petcharatt"},{"family":"Muangnoicharoen","given":"Suthida"},{"family":"Hankla","given":"Luck"},{"family":"Techawal","given":"Natthaporn"},{"family":"Chaveerach","given":"Prapansak"},{"family":"Tuitemwong","given":"Pravate"},{"family":"Chokesajjawatee","given":"Nipa"},{"family":"Williams","given":"Nicola"},{"family":"Humphrey","given":"Tom"},{"family":"Luangtongkum","given":"Taradon"}],"editor":[{"family":"Fratamico","given":"Pina"}],"accessed":{"date-parts":[["2022",3,27]]},"issued":{"date-parts":[["2016",2,17]]}}}],"schema":"https://github.com/citation-style-language/schema/raw/master/csl-citation.json"} </w:instrText>
            </w:r>
            <w:r w:rsidR="00D93E7B" w:rsidRPr="00D93E7B">
              <w:rPr>
                <w:snapToGrid w:val="0"/>
                <w:sz w:val="18"/>
                <w:szCs w:val="18"/>
                <w:lang w:eastAsia="de-DE" w:bidi="en-US"/>
              </w:rPr>
              <w:fldChar w:fldCharType="separate"/>
            </w:r>
            <w:r w:rsidR="00D93E7B" w:rsidRPr="00D93E7B">
              <w:rPr>
                <w:sz w:val="18"/>
                <w:szCs w:val="18"/>
                <w:lang w:val="en-US"/>
              </w:rPr>
              <w:t>[</w:t>
            </w:r>
            <w:r w:rsidR="00D93E7B" w:rsidRPr="00D93E7B">
              <w:rPr>
                <w:color w:val="0070C0"/>
                <w:sz w:val="18"/>
                <w:szCs w:val="18"/>
                <w:lang w:val="en-US"/>
              </w:rPr>
              <w:t>93</w:t>
            </w:r>
            <w:r w:rsidR="00D93E7B" w:rsidRPr="00D93E7B">
              <w:rPr>
                <w:color w:val="0070C0"/>
                <w:sz w:val="18"/>
                <w:szCs w:val="18"/>
                <w:lang w:val="vi-VN"/>
              </w:rPr>
              <w:t>-96</w:t>
            </w:r>
            <w:r w:rsidR="00D93E7B" w:rsidRPr="00D93E7B">
              <w:rPr>
                <w:sz w:val="18"/>
                <w:szCs w:val="18"/>
                <w:lang w:val="en-US"/>
              </w:rPr>
              <w:t>]</w:t>
            </w:r>
            <w:r w:rsidR="00D93E7B" w:rsidRPr="00D93E7B">
              <w:rPr>
                <w:snapToGrid w:val="0"/>
                <w:sz w:val="18"/>
                <w:szCs w:val="18"/>
                <w:lang w:eastAsia="de-DE" w:bidi="en-US"/>
              </w:rPr>
              <w:fldChar w:fldCharType="end"/>
            </w:r>
            <w:r w:rsidR="00D93E7B" w:rsidRPr="00D93E7B">
              <w:rPr>
                <w:snapToGrid w:val="0"/>
                <w:sz w:val="18"/>
                <w:szCs w:val="18"/>
                <w:lang w:eastAsia="de-DE" w:bidi="en-US"/>
              </w:rPr>
              <w:t xml:space="preserve">; </w:t>
            </w:r>
            <w:r w:rsidR="00D93E7B" w:rsidRPr="00D93E7B">
              <w:rPr>
                <w:snapToGrid w:val="0"/>
                <w:sz w:val="18"/>
                <w:szCs w:val="18"/>
                <w:vertAlign w:val="superscript"/>
                <w:lang w:eastAsia="de-DE" w:bidi="en-US"/>
              </w:rPr>
              <w:t>19</w:t>
            </w:r>
            <w:r w:rsidR="00D93E7B" w:rsidRPr="00D93E7B">
              <w:rPr>
                <w:snapToGrid w:val="0"/>
                <w:sz w:val="18"/>
                <w:szCs w:val="18"/>
                <w:lang w:eastAsia="de-DE" w:bidi="en-US"/>
              </w:rPr>
              <w:t xml:space="preserve"> 2 studies </w:t>
            </w:r>
            <w:r w:rsidR="00D93E7B" w:rsidRPr="00D93E7B">
              <w:rPr>
                <w:snapToGrid w:val="0"/>
                <w:sz w:val="18"/>
                <w:szCs w:val="18"/>
                <w:lang w:eastAsia="de-DE" w:bidi="en-US"/>
              </w:rPr>
              <w:fldChar w:fldCharType="begin"/>
            </w:r>
            <w:r w:rsidR="00D93E7B" w:rsidRPr="00D93E7B">
              <w:rPr>
                <w:snapToGrid w:val="0"/>
                <w:sz w:val="18"/>
                <w:szCs w:val="18"/>
                <w:lang w:eastAsia="de-DE" w:bidi="en-US"/>
              </w:rPr>
              <w:instrText xml:space="preserve"> ADDIN ZOTERO_ITEM CSL_CITATION {"citationID":"a1gun1nps5b","properties":{"formattedCitation":"[97], [98]","plainCitation":"[97], [98]","noteIndex":0},"citationItems":[{"id":4537,"uris":["http://zotero.org/users/3809957/items/HYNL3IMW"],"itemData":{"id":4537,"type":"article-journal","abstract":"We investigated the serotypes, distributions, and antimicrobial resistance of Campylobacter jejuni isolates from humans and animals as a source of infection in poultry between 2002 and 2003. A total of 50 C. jejuni isolates from humans and 29 C. jejuni isolates from poultry were studied for serotype using the Penner serotyping scheme and the drug susceptibilities of the isolates which were determined for 7 antimicrobial drugs using the disk diffusion method. Serotype B (10%), serotype E (8%) and serotype R (8%) were found in humans isolates, while serotype A (27%) was most freguently isolated from poultry, followed by serotype K (21%) and serotype C (13%). Resistance in human isolates to cephalothin was high (100%). Resistance to trimethoprim/sulfamethoxazole, ciprofloxacin, and nalidixic acid were observed in 90, 82 and 78% of isolates, respectively. Most of the isolates (88%) were susceptible to erythromycin. High levels of resistance to drugs (ciprofloxacin and nalidixic acid) were observed in the isolates from poultry. These results indicate the importance of poultry as a reservoir of C. jejuni infection in Thailand is limited. In addition, a high proportion of the isolates were resistant to antimicrobial drugs, particularly the quinolone group.","container-title":"Southeast Asian J Trop Med Public Health","issue":"1","language":"en","source":"Zotero","title":"Serotypes And Antimicrobial Resistance Of &lt;i&gt;Campylobacter Jejuni&lt;/i&gt; Isolated From Humans And Animals In Thailand","volume":"36","author":[{"family":"Boonmar","given":"Sumalee"},{"family":"Sangsuk","given":"Leelaowadee"},{"family":"Suthivarakom","given":"Karun"},{"family":"Padungtod","given":"Pawin"},{"family":"Morita","given":"Yukio"}],"issued":{"date-parts":[["2005"]]}}},{"id":4081,"uris":["http://zotero.org/users/3809957/items/QHE8BW7H"],"itemData":{"id":4081,"type":"article-journal","abstract":"The aim of the present study was to investigate the genetic similarity amongst Campylobacter jejuni isolates from children with diarrhea symptoms and broilers in Chiang Mai, Thailand during 2002–2007. Sequence types of 12 isolates from children with symptoms of diarrhea and 9 isolates from broilers and other 42 Thai sequence types were determined by multilocus sequence typing. Cluster analysis was performed to determine the molecular relatedness of the isolates. Results showed diverse sequence types of C. jejuni isolated from both broilers and children. One isolate each from a broiler and a child shared a single sequence type (574). The majority of 13/16 sequence types belonged to previously reported sequence types in Thailand and two previously reported human sequence types were identiﬁed in broilers. The authors conclude that there is evidence of a genetic relationship between C. jejuni isolated from humans and broilers. MLST analysis of C. jejuni suggested that broilers are one of the sources of human infection in Chiang Mai, Thailand.","container-title":"Proceedings of the National Academy of Sciences, India Section B: Biological Sciences","DOI":"10.1007/s40011-016-0720-4","ISSN":"0369-8211, 2250-1746","issue":"4","journalAbbreviation":"Proc. Natl. Acad. Sci., India, Sect. B Biol. Sci.","language":"en","page":"1399-1405","source":"DOI.org (Crossref)","title":"Genetic Similarity Using MLST Amongst &lt;i&gt;Campylobacter jejuni&lt;/i&gt; Isolates from Children with Diarrhea Symptoms and Broilers","URL":"http://link.springer.com/10.1007/s40011-016-0720-4","volume":"87","author":[{"family":"Wongbundit","given":"Bhunikar"},{"family":"Padungtod","given":"Pawin"},{"family":"Lampang","given":"Kannika Na"},{"family":"Sawada","given":"Takuo"},{"family":"Sthitmatee","given":"Nattawooti"}],"accessed":{"date-parts":[["2023",7,16]]},"issued":{"date-parts":[["2017",12]]}}}],"schema":"https://github.com/citation-style-language/schema/raw/master/csl-citation.json"} </w:instrText>
            </w:r>
            <w:r w:rsidR="00D93E7B" w:rsidRPr="00D93E7B">
              <w:rPr>
                <w:snapToGrid w:val="0"/>
                <w:sz w:val="18"/>
                <w:szCs w:val="18"/>
                <w:lang w:eastAsia="de-DE" w:bidi="en-US"/>
              </w:rPr>
              <w:fldChar w:fldCharType="separate"/>
            </w:r>
            <w:r w:rsidR="00D93E7B" w:rsidRPr="00D93E7B">
              <w:rPr>
                <w:sz w:val="18"/>
                <w:szCs w:val="18"/>
                <w:lang w:val="en-US"/>
              </w:rPr>
              <w:t>[</w:t>
            </w:r>
            <w:r w:rsidR="00D93E7B" w:rsidRPr="00D93E7B">
              <w:rPr>
                <w:color w:val="0070C0"/>
                <w:sz w:val="18"/>
                <w:szCs w:val="18"/>
                <w:lang w:val="en-US"/>
              </w:rPr>
              <w:t>97,98</w:t>
            </w:r>
            <w:r w:rsidR="00D93E7B" w:rsidRPr="00D93E7B">
              <w:rPr>
                <w:sz w:val="18"/>
                <w:szCs w:val="18"/>
                <w:lang w:val="en-US"/>
              </w:rPr>
              <w:t>]</w:t>
            </w:r>
            <w:r w:rsidR="00D93E7B" w:rsidRPr="00D93E7B">
              <w:rPr>
                <w:snapToGrid w:val="0"/>
                <w:sz w:val="18"/>
                <w:szCs w:val="18"/>
                <w:lang w:eastAsia="de-DE" w:bidi="en-US"/>
              </w:rPr>
              <w:fldChar w:fldCharType="end"/>
            </w:r>
            <w:r w:rsidR="00D93E7B" w:rsidRPr="00D93E7B">
              <w:rPr>
                <w:snapToGrid w:val="0"/>
                <w:sz w:val="18"/>
                <w:szCs w:val="18"/>
                <w:lang w:eastAsia="de-DE" w:bidi="en-US"/>
              </w:rPr>
              <w:t xml:space="preserve">; </w:t>
            </w:r>
            <w:r w:rsidR="00D93E7B" w:rsidRPr="00D93E7B">
              <w:rPr>
                <w:snapToGrid w:val="0"/>
                <w:sz w:val="18"/>
                <w:szCs w:val="18"/>
                <w:vertAlign w:val="superscript"/>
                <w:lang w:eastAsia="de-DE" w:bidi="en-US"/>
              </w:rPr>
              <w:t>20</w:t>
            </w:r>
            <w:r w:rsidR="00D93E7B" w:rsidRPr="00D93E7B">
              <w:rPr>
                <w:snapToGrid w:val="0"/>
                <w:sz w:val="18"/>
                <w:szCs w:val="18"/>
                <w:lang w:eastAsia="de-DE" w:bidi="en-US"/>
              </w:rPr>
              <w:t xml:space="preserve"> 2 studies </w:t>
            </w:r>
            <w:r w:rsidR="00D93E7B" w:rsidRPr="00D93E7B">
              <w:rPr>
                <w:snapToGrid w:val="0"/>
                <w:sz w:val="18"/>
                <w:szCs w:val="18"/>
                <w:lang w:eastAsia="de-DE" w:bidi="en-US"/>
              </w:rPr>
              <w:fldChar w:fldCharType="begin"/>
            </w:r>
            <w:r w:rsidR="00D93E7B" w:rsidRPr="00D93E7B">
              <w:rPr>
                <w:snapToGrid w:val="0"/>
                <w:sz w:val="18"/>
                <w:szCs w:val="18"/>
                <w:lang w:eastAsia="de-DE" w:bidi="en-US"/>
              </w:rPr>
              <w:instrText xml:space="preserve"> ADDIN ZOTERO_ITEM CSL_CITATION {"citationID":"a40v3407ht","properties":{"formattedCitation":"[99], [100]","plainCitation":"[99], [100]","noteIndex":0},"citationItems":[{"id":3611,"uris":["http://zotero.org/users/3809957/items/C4WN6MDG"],"itemData":{"id":3611,"type":"article-journal","abstract":"In Thailand, 51% (36/70) Campylobacter jejuni isolates from humans and 68% (47/69) isolates from poultry were classiﬁed into 10 Penner serotypes (serotype B, C, R, E, G, A, K, D, I, and L) and 9 serotypes (serotype A, C, I, K, B, E, S, D, and L), respectively. The rate of antimicrobial drug resistance to nalidixic acid, ciproﬂoxacin, ampicillin, tetracycline, and erythromycin shown by human isolates were 96%, 96%, 29%, 57%, and 14%, while that shown by poultry isolates were 77%, 77%, 22%, 26%, and 17%, respectively. All quinolone-resistant strains contained a mutation in the gyrA gene (T86→I86), suggesting that the strains were already widespread in Thailand.","container-title":"Microbiology and Immunology","DOI":"10.1111/j.1348-0421.2007.tb03941.x","ISSN":"03855600","issue":"5","journalAbbreviation":"Microbiology and Immunology","language":"en","page":"531-537","source":"DOI.org (Crossref)","title":"Serotypes, Antimicrobial Susceptibility, and gyr A Gene Mutation of Campylobacter jejuni Isolates from Humans and Chickens in Thailand","URL":"https://onlinelibrary.wiley.com/doi/10.1111/j.1348-0421.2007.tb03941.x","volume":"51","author":[{"family":"Boonmar","given":"Sumalee"},{"family":"Morita","given":"Yukio"},{"family":"Fujita","given":"Masahiro"},{"family":"Sangsuk","given":"Leelaowadee"},{"family":"Suthivarakom","given":"Karun"},{"family":"Padungtod","given":"Pawin"},{"family":"Maruyama","given":"Soichi"},{"family":"Kabeya","given":"Hidenori"},{"family":"Kato","given":"Masahiko"},{"family":"Kozawa","given":"Kunihisa"},{"family":"Yamamoto","given":"Shigeki"},{"family":"Kimura","given":"Hirokazu"}],"accessed":{"date-parts":[["2023",2,4]]},"issued":{"date-parts":[["2007",5]]}}},{"id":4569,"uris":["http://zotero.org/users/3809957/items/CP925YWN"],"itemData":{"id":4569,"type":"article-journal","container-title":"Poultry Science","DOI":"10.3382/ps.2010-01166","ISSN":"00325791","issue":"4","journalAbbreviation":"Poultry Science","language":"en","page":"791-796","source":"DOI.org (Crossref)","title":"Eleutherine americana: A candidate for the control of &lt;i&gt;Campylobacter&lt;/i&gt; species","title-short":"Eleutherine americana","URL":"https://linkinghub.elsevier.com/retrieve/pii/S0032579119404860","volume":"90","author":[{"family":"Sirirak","given":"T."},{"family":"Voravuthikunchai","given":"S.P."}],"accessed":{"date-parts":[["2023",11,28]]},"issued":{"date-parts":[["2011",4]]}}}],"schema":"https://github.com/citation-style-language/schema/raw/master/csl-citation.json"} </w:instrText>
            </w:r>
            <w:r w:rsidR="00D93E7B" w:rsidRPr="00D93E7B">
              <w:rPr>
                <w:snapToGrid w:val="0"/>
                <w:sz w:val="18"/>
                <w:szCs w:val="18"/>
                <w:lang w:eastAsia="de-DE" w:bidi="en-US"/>
              </w:rPr>
              <w:fldChar w:fldCharType="separate"/>
            </w:r>
            <w:r w:rsidR="00D93E7B" w:rsidRPr="00D93E7B">
              <w:rPr>
                <w:sz w:val="18"/>
                <w:szCs w:val="18"/>
                <w:lang w:val="en-US"/>
              </w:rPr>
              <w:t>[</w:t>
            </w:r>
            <w:r w:rsidR="00D93E7B" w:rsidRPr="00D93E7B">
              <w:rPr>
                <w:color w:val="0070C0"/>
                <w:sz w:val="18"/>
                <w:szCs w:val="18"/>
                <w:lang w:val="en-US"/>
              </w:rPr>
              <w:t>99,100</w:t>
            </w:r>
            <w:r w:rsidR="00D93E7B" w:rsidRPr="00D93E7B">
              <w:rPr>
                <w:sz w:val="18"/>
                <w:szCs w:val="18"/>
                <w:lang w:val="en-US"/>
              </w:rPr>
              <w:t>]</w:t>
            </w:r>
            <w:r w:rsidR="00D93E7B" w:rsidRPr="00D93E7B">
              <w:rPr>
                <w:snapToGrid w:val="0"/>
                <w:sz w:val="18"/>
                <w:szCs w:val="18"/>
                <w:lang w:eastAsia="de-DE" w:bidi="en-US"/>
              </w:rPr>
              <w:fldChar w:fldCharType="end"/>
            </w:r>
            <w:r w:rsidR="00D93E7B" w:rsidRPr="00D93E7B">
              <w:rPr>
                <w:snapToGrid w:val="0"/>
                <w:sz w:val="18"/>
                <w:szCs w:val="18"/>
                <w:lang w:eastAsia="de-DE" w:bidi="en-US"/>
              </w:rPr>
              <w:t xml:space="preserve">; </w:t>
            </w:r>
            <w:r w:rsidR="00D93E7B" w:rsidRPr="00D93E7B">
              <w:rPr>
                <w:snapToGrid w:val="0"/>
                <w:sz w:val="18"/>
                <w:szCs w:val="18"/>
                <w:vertAlign w:val="superscript"/>
                <w:lang w:eastAsia="de-DE" w:bidi="en-US"/>
              </w:rPr>
              <w:t>21</w:t>
            </w:r>
            <w:r w:rsidR="00D93E7B" w:rsidRPr="00D93E7B">
              <w:rPr>
                <w:snapToGrid w:val="0"/>
                <w:sz w:val="18"/>
                <w:szCs w:val="18"/>
                <w:lang w:eastAsia="de-DE" w:bidi="en-US"/>
              </w:rPr>
              <w:t xml:space="preserve"> 2 studies </w:t>
            </w:r>
            <w:r w:rsidR="00D93E7B" w:rsidRPr="00D93E7B">
              <w:rPr>
                <w:snapToGrid w:val="0"/>
                <w:sz w:val="18"/>
                <w:szCs w:val="18"/>
                <w:lang w:eastAsia="de-DE" w:bidi="en-US"/>
              </w:rPr>
              <w:fldChar w:fldCharType="begin"/>
            </w:r>
            <w:r w:rsidR="00D93E7B" w:rsidRPr="00D93E7B">
              <w:rPr>
                <w:snapToGrid w:val="0"/>
                <w:sz w:val="18"/>
                <w:szCs w:val="18"/>
                <w:lang w:eastAsia="de-DE" w:bidi="en-US"/>
              </w:rPr>
              <w:instrText xml:space="preserve"> ADDIN ZOTERO_ITEM CSL_CITATION {"citationID":"a1o5jdkkmb4","properties":{"formattedCitation":"[101], [102]","plainCitation":"[101], [102]","noteIndex":0},"citationItems":[{"id":4565,"uris":["http://zotero.org/users/3809957/items/Q2M3NWLZ"],"itemData":{"id":4565,"type":"thesis","abstract":"Campylobacter jejuni is the leading cause of human gastroenteritis worldwide. Although they are microaerophile and sensitive to oxygen, aerotolerant C. jejuni has been reported in many countries. Currently, limited information on aerotolerant C. jejuni in Thailand has been reported. Therefore, the objectives of this study were 1) to examine the occurrence of aerotolerant C. jejuni in farms, slaughterhouses and retail markets and compare the level of aerotolerant strain between different sample types at the farm (i.e., cloacal swabs VS manures) and slaughterhouse level (i.e., cecal contents VS carcass rinses) and 2) to identify common genotypes of aerotolerant and aerosensitive C. jejuni strains in each poultry production stage. A total of 275 C. jejuni strains isolated from cloacal swabs, manures, cecal contents, carcass rinses and raw chicken products were�tested for aerotolerance by aerobic shaking at 150 rpm under aerobic condition at 42?C for 24 hours. Representatives of C. jejuni isolates were primarily genotyped by flaA SVR sequencing technique and further subtyped by MLST. The highest number of aerotolerant C. jejuni isolates were found at the slaughterhouse stage (56.0%), followed by the retail market stage (51.0%) and the farm stage (41.3%). The level of aerotolerant C. jejuni strain between different sample types at the farm and slaughterhouse level were not significantly different. Hyper-aerotolerant strain was not detected in this study as no bacterial strains survived 24 h of aerobic shaking. The longest viability of C. jejuni strains under aerobic culture was 18 h with the viable counts of 2.59 log CFU/ml, 3.53 log CFU/ml and 3.06 log CFU/ml at the farms, slaughterhouses and retail markets, respectively. Forty-one flaA SVR allele types and 17 sequence types (STs) were identified among aerotolerant and aerosensitive C. jejuni strains. The predominant allele types in aerosensitive and aerotolerant strains was flaA SVR allele number 142 and 783, respectively. Mostly, genetic similarity was found in isolates from farms and slaughterhouses. For MLST, the results revealed that the most frequently detected ST�in aerosensitive strains was ST-460, while ST-1232 was predominant in aerotolerant strains. The main clonal complexes (CCs) observed in this study were CC- 353, followed by CC-45. Most of \nthe STs (e.g., ST-1075 and 1232) found in this study were previously identified in chickens and gastroenteritis patients in Thailand, which highlight the significance of broilers as one of the most important sources of human campylobacteriosis. Our findings suggested that the reduction of Campylobacter contamination in the final products by implementation of good hygienic practices and strict biosecurity in poultry production steps is essential and would help decrease the transmission of Campylobacter to human, which eventually reduce the number of foodborne campylobacteriosis cases.��","event-place":"Bangkok, Thailand","genre":"Master of Science","language":"en","note":"DOI: 10.58837/CHULA.THE.2021.407","publisher":"Chulalongkorn University","publisher-place":"Bangkok, Thailand","source":"DOI.org (Crossref)","title":"Study of aerotolerant &lt;i&gt;Campylobacter jejuni&lt;/i&gt; in broiler production process","URL":"http://cuir.car.chula.ac.th/handle/123456789/81746","author":[{"family":"Jarusirivait","given":"Nichanan"}],"accessed":{"date-parts":[["2023",11,28]]},"issued":{"date-parts":[["2021"]]}}},{"id":4604,"uris":["http://zotero.org/users/3809957/items/7LZELSJH"],"itemData":{"id":4604,"type":"article-journal","container-title":"Agriculture and Natural Resources","ISSN":"2452-316X","issue":"3","journalAbbreviation":"Agriculture and Natural Resources","page":"401-410","title":"Amplified fragment length polymorphism analysis of &lt;i&gt;Campylobacter jejuni&lt;/i&gt; and &lt;i&gt;Campylobacter coli&lt;/i&gt; from broiler farms and different processing stages in poultry slaughterhouses in the central region of Thailand","volume":"44","author":[{"family":"Saengthongpinit","given":"Chalermkiat"},{"family":"Kanarat","given":"Sasitorn"},{"family":"Sirinarumitr","given":"Theerapol"},{"family":"Amavisit","given":"Patamaporn"},{"family":"Sakpuaram","given":"Thavajchai"}],"issued":{"date-parts":[["2010"]]}}}],"schema":"https://github.com/citation-style-language/schema/raw/master/csl-citation.json"} </w:instrText>
            </w:r>
            <w:r w:rsidR="00D93E7B" w:rsidRPr="00D93E7B">
              <w:rPr>
                <w:snapToGrid w:val="0"/>
                <w:sz w:val="18"/>
                <w:szCs w:val="18"/>
                <w:lang w:eastAsia="de-DE" w:bidi="en-US"/>
              </w:rPr>
              <w:fldChar w:fldCharType="separate"/>
            </w:r>
            <w:r w:rsidR="00D93E7B" w:rsidRPr="00D93E7B">
              <w:rPr>
                <w:sz w:val="18"/>
                <w:szCs w:val="18"/>
                <w:lang w:val="en-US"/>
              </w:rPr>
              <w:t>[</w:t>
            </w:r>
            <w:r w:rsidR="00D93E7B" w:rsidRPr="00D93E7B">
              <w:rPr>
                <w:color w:val="0070C0"/>
                <w:sz w:val="18"/>
                <w:szCs w:val="18"/>
                <w:lang w:val="en-US"/>
              </w:rPr>
              <w:t>101,102</w:t>
            </w:r>
            <w:r w:rsidR="00D93E7B" w:rsidRPr="00D93E7B">
              <w:rPr>
                <w:sz w:val="18"/>
                <w:szCs w:val="18"/>
                <w:lang w:val="en-US"/>
              </w:rPr>
              <w:t>]</w:t>
            </w:r>
            <w:r w:rsidR="00D93E7B" w:rsidRPr="00D93E7B">
              <w:rPr>
                <w:snapToGrid w:val="0"/>
                <w:sz w:val="18"/>
                <w:szCs w:val="18"/>
                <w:lang w:eastAsia="de-DE" w:bidi="en-US"/>
              </w:rPr>
              <w:fldChar w:fldCharType="end"/>
            </w:r>
            <w:r w:rsidR="00D93E7B" w:rsidRPr="00D93E7B">
              <w:rPr>
                <w:snapToGrid w:val="0"/>
                <w:sz w:val="18"/>
                <w:szCs w:val="18"/>
                <w:lang w:eastAsia="de-DE" w:bidi="en-US"/>
              </w:rPr>
              <w:t xml:space="preserve">; </w:t>
            </w:r>
            <w:r w:rsidR="00D93E7B" w:rsidRPr="00D93E7B">
              <w:rPr>
                <w:snapToGrid w:val="0"/>
                <w:sz w:val="18"/>
                <w:szCs w:val="18"/>
                <w:vertAlign w:val="superscript"/>
                <w:lang w:eastAsia="de-DE" w:bidi="en-US"/>
              </w:rPr>
              <w:t>22</w:t>
            </w:r>
            <w:r w:rsidR="00D93E7B" w:rsidRPr="00D93E7B">
              <w:rPr>
                <w:snapToGrid w:val="0"/>
                <w:sz w:val="18"/>
                <w:szCs w:val="18"/>
                <w:lang w:eastAsia="de-DE" w:bidi="en-US"/>
              </w:rPr>
              <w:t xml:space="preserve"> 2 studies </w:t>
            </w:r>
            <w:r w:rsidR="00D93E7B" w:rsidRPr="00D93E7B">
              <w:rPr>
                <w:snapToGrid w:val="0"/>
                <w:sz w:val="18"/>
                <w:szCs w:val="18"/>
                <w:lang w:eastAsia="de-DE" w:bidi="en-US"/>
              </w:rPr>
              <w:fldChar w:fldCharType="begin"/>
            </w:r>
            <w:r w:rsidR="00D93E7B" w:rsidRPr="00D93E7B">
              <w:rPr>
                <w:snapToGrid w:val="0"/>
                <w:sz w:val="18"/>
                <w:szCs w:val="18"/>
                <w:lang w:eastAsia="de-DE" w:bidi="en-US"/>
              </w:rPr>
              <w:instrText xml:space="preserve"> ADDIN ZOTERO_ITEM CSL_CITATION {"citationID":"a245r247d9f","properties":{"formattedCitation":"[103], [104]","plainCitation":"[103], [104]","noteIndex":0},"citationItems":[{"id":4559,"uris":["http://zotero.org/users/3809957/items/BCQFWNBV"],"itemData":{"id":4559,"type":"article-journal","abstract":"A study was conducted in northern Thailand to characterize Campylobacter spp isolated from chickens at farms, slaughterhouse, and chicken meat at fresh markets, and stools from chicken farmers as well as neighboring crop farmers who served as controls. The Campylobacter isolates were collected during the rainy months of the years 2000, 2001, and 2002. Standard methods were used for primary isolation and identification of Camplobacter and the resulting isolates were frozen and stored in 30% glycerol with Mueller-Hinton broth at -70ºC until used in 2003. A multiplex PCR assay was used for differentiation of the Campylobacter spp. A total of 415 Campylobacter spp were isolated from 849 (48.9%) samples from chickens at the farm, slaughter house and fresh chicken meat market. Campylobacter spp were isolated from 5 of the 129 (3.9%) chicken farmers but none from the 100 neighboring crop farmers. C. jejuni was the most prevalent (42.5%) at the farm, followed by C. coli (39.1%) and other species (8.0%). In contrast, C. coli was the most prevalent at the slaughter house (72.4%) while C. jejuni was only 17.2% and others 3.4%. Similarly, at the fresh chicken market, C. coli was the most prevalent (54.4%) while C. jejuni was 26.5% and others were 13.2%. Campylobacter spp isolated from the chicken farmers were predominantly (75%) C. coli and the rest (25%) were C. jejuni. The results of the study show that both C. coli and C. jejuni are highly prevalent in chickens, along the chicken production system and in chicken farmers in northern Thailand. Critical control points for exposure and contamination of the chicken meat supply should be identified so that methods can be developed to protect human exposure to Campylobacter spp.","container-title":"Southeast Asian Journal of Tropical Medicine and Public Health","issue":"3","language":"en","source":"Zotero","title":"Molecular characterization of &lt;i&gt;Campylobacter&lt;/i&gt; isolated from chickens and humans in northern Thailand","volume":"35","author":[{"family":"Meeyam","given":"Tongkorn"},{"family":"Padungtod","given":"Pawin"},{"family":"Kaneene","given":"John B"}],"issued":{"date-parts":[["2004"]]}}},{"id":4576,"uris":["http://zotero.org/users/3809957/items/CZ5QMP8E"],"itemData":{"id":4576,"type":"article-journal","abstract":"A uorogenic polymerase chain reaction assay for the gyrA gene was used to determine the frequency of a Thr-86 mutation in Campylobacter jejuni isolates from food animals and humans in northern Thailand and to investigate the correlation between this mutation and bacterial resistance to uoroquinolones. Eighty-four isolates of C. jejuni were used: 65 from healthy chickens on farms, 16 from chickens at the slaughterhouse, 1 from chicken meat at the market, and 1 from a healthy farm worker. The microbroth dilution technique was used for in vitro susceptibility testing. MIC breakpoints established by the National Antimicrobial Resistance Monitoring System were used to categorize the resistance of C. jejuni to cipro oxacin and nalidixic acid. Sixty of the 84 C. jejuni isolates tested carried the Thr-86 mutation in the gyrA gene. All isolates with cipro oxacin MICs of $2 mg/liter carried the mutation, and no isolates with nalidixic acid MICs of #16 mg/liter carried the Thr-86–to–Ile mutation. There was a very strong association between cipro oxacin resistance and the presence of the mutation (kappa 5 0.971, P , 0.01). The association between the presence of the Thr-86–to–Ile mutation and nalidixic acid resistance was weaker (kappa 5 0.859; P # 0.01).","container-title":"Journal of Food Protection","DOI":"10.4315/0362-028X-66.2.319","ISSN":"0362028X","issue":"2","journalAbbreviation":"Journal of Food Protection","language":"en","page":"319-323","source":"DOI.org (Crossref)","title":"Determination of Ciprofloxacin and Nalidixic Acid Resistance in &lt;i&gt;Campylobacter jejuni&lt;/i&gt; with a Fluorogenic Polymerase Chain Reaction Assay","URL":"https://linkinghub.elsevier.com/retrieve/pii/S0362028X22030599","volume":"66","author":[{"family":"Padungtod","given":"Pawin"},{"family":"Kaneene","given":"John B."},{"family":"Wilson","given":"David L."},{"family":"Bell","given":"Julia"},{"family":"Linz","given":"John E."}],"accessed":{"date-parts":[["2023",11,28]]},"issued":{"date-parts":[["2003",2]]}}}],"schema":"https://github.com/citation-style-language/schema/raw/master/csl-citation.json"} </w:instrText>
            </w:r>
            <w:r w:rsidR="00D93E7B" w:rsidRPr="00D93E7B">
              <w:rPr>
                <w:snapToGrid w:val="0"/>
                <w:sz w:val="18"/>
                <w:szCs w:val="18"/>
                <w:lang w:eastAsia="de-DE" w:bidi="en-US"/>
              </w:rPr>
              <w:fldChar w:fldCharType="separate"/>
            </w:r>
            <w:r w:rsidR="00D93E7B" w:rsidRPr="00D93E7B">
              <w:rPr>
                <w:sz w:val="18"/>
                <w:szCs w:val="18"/>
                <w:lang w:val="en-US"/>
              </w:rPr>
              <w:t>[</w:t>
            </w:r>
            <w:r w:rsidR="00D93E7B" w:rsidRPr="00D93E7B">
              <w:rPr>
                <w:color w:val="0070C0"/>
                <w:sz w:val="18"/>
                <w:szCs w:val="18"/>
                <w:lang w:val="en-US"/>
              </w:rPr>
              <w:t>103,104</w:t>
            </w:r>
            <w:r w:rsidR="00D93E7B" w:rsidRPr="00D93E7B">
              <w:rPr>
                <w:sz w:val="18"/>
                <w:szCs w:val="18"/>
                <w:lang w:val="en-US"/>
              </w:rPr>
              <w:t>]</w:t>
            </w:r>
            <w:r w:rsidR="00D93E7B" w:rsidRPr="00D93E7B">
              <w:rPr>
                <w:snapToGrid w:val="0"/>
                <w:sz w:val="18"/>
                <w:szCs w:val="18"/>
                <w:lang w:eastAsia="de-DE" w:bidi="en-US"/>
              </w:rPr>
              <w:fldChar w:fldCharType="end"/>
            </w:r>
            <w:r w:rsidR="00D93E7B" w:rsidRPr="00D93E7B">
              <w:rPr>
                <w:snapToGrid w:val="0"/>
                <w:sz w:val="18"/>
                <w:szCs w:val="18"/>
                <w:lang w:eastAsia="de-DE" w:bidi="en-US"/>
              </w:rPr>
              <w:t xml:space="preserve">; </w:t>
            </w:r>
            <w:r w:rsidR="00D93E7B" w:rsidRPr="00D93E7B">
              <w:rPr>
                <w:snapToGrid w:val="0"/>
                <w:sz w:val="18"/>
                <w:szCs w:val="18"/>
                <w:vertAlign w:val="superscript"/>
                <w:lang w:eastAsia="de-DE" w:bidi="en-US"/>
              </w:rPr>
              <w:t>23</w:t>
            </w:r>
            <w:r w:rsidR="00D93E7B" w:rsidRPr="00D93E7B">
              <w:rPr>
                <w:snapToGrid w:val="0"/>
                <w:sz w:val="18"/>
                <w:szCs w:val="18"/>
                <w:lang w:eastAsia="de-DE" w:bidi="en-US"/>
              </w:rPr>
              <w:t xml:space="preserve"> 2 studies </w:t>
            </w:r>
            <w:r w:rsidR="00D93E7B" w:rsidRPr="00D93E7B">
              <w:rPr>
                <w:snapToGrid w:val="0"/>
                <w:sz w:val="18"/>
                <w:szCs w:val="18"/>
                <w:lang w:eastAsia="de-DE" w:bidi="en-US"/>
              </w:rPr>
              <w:fldChar w:fldCharType="begin"/>
            </w:r>
            <w:r w:rsidR="00D93E7B" w:rsidRPr="00D93E7B">
              <w:rPr>
                <w:snapToGrid w:val="0"/>
                <w:sz w:val="18"/>
                <w:szCs w:val="18"/>
                <w:lang w:eastAsia="de-DE" w:bidi="en-US"/>
              </w:rPr>
              <w:instrText xml:space="preserve"> ADDIN ZOTERO_ITEM CSL_CITATION {"citationID":"a293cbtbgap","properties":{"formattedCitation":"[105], [106]","plainCitation":"[105], [106]","noteIndex":0},"citationItems":[{"id":795,"uris":["http://zotero.org/users/3809957/items/9APCBPQE"],"itemData":{"id":795,"type":"article-journal","abstract":"A study was conducted to determine the prevalence of Campylobacter with antimicrobial resistance from chickens, pigs, dairy cows, healthy farm workers, and children hospitalized with diarrhea in northern Thailand. Resistance was highest in pig samples and lowest in healthy farm workers. Resistance to ﬂuoroquinolones and tetracycline was high in all study populations. The increased prevalence of resistant isolates from meat samples collected at markets, compared to isolates collected from animals on the farm or the slaughterhouse, suggests that contamination after carcasses leave the slaughterhouse is an important factor in the spread of resistant bacteria into the human food chain.","container-title":"FEMS Immunology &amp; Medical Microbiology","DOI":"10.1111/j.1574-695X.2006.00085.x","ISSN":"09288244, 1574695X","issue":"2","language":"en","page":"217-225","source":"DOI.org (Crossref)","title":"Antimicrobial resistance in &lt;i&gt;Campylobacter&lt;/i&gt; isolated from food animals and humans in northern Thailand","URL":"https://academic.oup.com/femspd/article-lookup/doi/10.1111/j.1574-695X.2006.00085.x","volume":"47","author":[{"family":"Padungtod","given":"Pawin"},{"family":"Kaneene","given":"John B."},{"family":"Hanson","given":"Robert"},{"family":"Morita","given":"Yukio"},{"family":"Boonmar","given":"Sumalee"}],"accessed":{"date-parts":[["2022",1,22]]},"issued":{"date-parts":[["2006",7]]}}},{"id":4531,"uris":["http://zotero.org/users/3809957/items/PDD4KSFW"],"itemData":{"id":4531,"type":"article-journal","abstract":"Cross-sectional, longitudinal, and case-control studies were conducted to describe the epidemiology of Campylobacter in chickens, swine, dairy cows, farm workers, nonfarm residents, and children with diarrhea. Samples were collected in Chiang Mai and Lamphung provinces of northern Thailand from 2000 through 2003. A total of 2,360 samples were processed. Results from the cross-sectional study indicated that the prevalences of Campylobacter in chickens at the farm, slaughterhouse, and market were 64, 38, and 47%, respectively. In swine, the prevalences at the farm, slaughterhouse, and market were 73, 69, and 23%, respectively. Campylobacter prevalence was 14% in dairy cows and 5% in raw milk. The prevalence of Campylobacter on farms was lower in environmental samples than in samples collected from live animals. No Campylobacter isolates were obtained from healthy nonfarm residents, but isolates were obtained from 5 and 18% of farm workers and children with diarrhea, respectively. The prevalence of Campylobacter in pigs in the longitudinal study was 61% at the farm, 46% at the slaughterhouse, and 33% at the market. The majority of Campylobacter isolates from chickens (52%), swine (98%), and farm workers (66%) were Campylobacter coli, whereas the majority of isolates from dairy cows (63%) and children with diarrhea (62%) were Campylobacter jejuni. Most Campylobacter isolates from diarrheal children had single-strand conformation polymorphism proﬁles similar to those of isolates from chickens. None of the risk factors for infection in children with diarrhea were signiﬁcantly associated with the isolation of Campylobacter.","container-title":"Journal of Food Protection","DOI":"10.4315/0362-028X-68.12.2519","ISSN":"0362028X","issue":"12","journalAbbreviation":"Journal of Food Protection","language":"en","page":"2519-2526","source":"DOI.org (Crossref)","title":"Campylobacter in Food Animals and Humans in Northern Thailand","URL":"https://linkinghub.elsevier.com/retrieve/pii/S0362028X22012455","volume":"68","author":[{"family":"Padungtod","given":"Pawin"},{"family":"Kaneene","given":"John B."}],"accessed":{"date-parts":[["2023",11,28]]},"issued":{"date-parts":[["2005",12]]}}}],"schema":"https://github.com/citation-style-language/schema/raw/master/csl-citation.json"} </w:instrText>
            </w:r>
            <w:r w:rsidR="00D93E7B" w:rsidRPr="00D93E7B">
              <w:rPr>
                <w:snapToGrid w:val="0"/>
                <w:sz w:val="18"/>
                <w:szCs w:val="18"/>
                <w:lang w:eastAsia="de-DE" w:bidi="en-US"/>
              </w:rPr>
              <w:fldChar w:fldCharType="separate"/>
            </w:r>
            <w:r w:rsidR="00D93E7B" w:rsidRPr="00D93E7B">
              <w:rPr>
                <w:sz w:val="18"/>
                <w:szCs w:val="18"/>
                <w:lang w:val="en-US"/>
              </w:rPr>
              <w:t>[</w:t>
            </w:r>
            <w:r w:rsidR="00D93E7B" w:rsidRPr="00D93E7B">
              <w:rPr>
                <w:color w:val="0070C0"/>
                <w:sz w:val="18"/>
                <w:szCs w:val="18"/>
                <w:lang w:val="en-US"/>
              </w:rPr>
              <w:t>105,106</w:t>
            </w:r>
            <w:r w:rsidR="00D93E7B" w:rsidRPr="00D93E7B">
              <w:rPr>
                <w:sz w:val="18"/>
                <w:szCs w:val="18"/>
                <w:lang w:val="en-US"/>
              </w:rPr>
              <w:t>]</w:t>
            </w:r>
            <w:r w:rsidR="00D93E7B" w:rsidRPr="00D93E7B">
              <w:rPr>
                <w:snapToGrid w:val="0"/>
                <w:sz w:val="18"/>
                <w:szCs w:val="18"/>
                <w:lang w:eastAsia="de-DE" w:bidi="en-US"/>
              </w:rPr>
              <w:fldChar w:fldCharType="end"/>
            </w:r>
            <w:r w:rsidR="00D93E7B" w:rsidRPr="00D93E7B">
              <w:rPr>
                <w:snapToGrid w:val="0"/>
                <w:sz w:val="18"/>
                <w:szCs w:val="18"/>
                <w:lang w:eastAsia="de-DE" w:bidi="en-US"/>
              </w:rPr>
              <w:t xml:space="preserve">; </w:t>
            </w:r>
            <w:r w:rsidR="00D93E7B" w:rsidRPr="00D93E7B">
              <w:rPr>
                <w:snapToGrid w:val="0"/>
                <w:sz w:val="18"/>
                <w:szCs w:val="18"/>
                <w:vertAlign w:val="superscript"/>
                <w:lang w:eastAsia="de-DE" w:bidi="en-US"/>
              </w:rPr>
              <w:t>24</w:t>
            </w:r>
            <w:r w:rsidR="00D93E7B" w:rsidRPr="00D93E7B">
              <w:rPr>
                <w:snapToGrid w:val="0"/>
                <w:sz w:val="18"/>
                <w:szCs w:val="18"/>
                <w:lang w:eastAsia="de-DE" w:bidi="en-US"/>
              </w:rPr>
              <w:t xml:space="preserve"> 1 study </w:t>
            </w:r>
            <w:r w:rsidR="00D93E7B" w:rsidRPr="00D93E7B">
              <w:rPr>
                <w:snapToGrid w:val="0"/>
                <w:sz w:val="18"/>
                <w:szCs w:val="18"/>
                <w:lang w:eastAsia="de-DE" w:bidi="en-US"/>
              </w:rPr>
              <w:fldChar w:fldCharType="begin"/>
            </w:r>
            <w:r w:rsidR="00D93E7B" w:rsidRPr="00D93E7B">
              <w:rPr>
                <w:snapToGrid w:val="0"/>
                <w:sz w:val="18"/>
                <w:szCs w:val="18"/>
                <w:lang w:eastAsia="de-DE" w:bidi="en-US"/>
              </w:rPr>
              <w:instrText xml:space="preserve"> ADDIN ZOTERO_ITEM CSL_CITATION {"citationID":"a1h8r8b3svh","properties":{"formattedCitation":"[107]","plainCitation":"[107]","noteIndex":0},"citationItems":[{"id":4570,"uris":["http://zotero.org/users/3809957/items/E6G9QMGP"],"itemData":{"id":4570,"type":"article-journal","abstract":"To better understand the epidemiology of bacterial food borne pathogens in children, in relation to pathogens in meats from a market in rural Thailand, we collected 73 cultures samples from raw chicken, pork and fish at a local market where diarrheal disease surveillance was conducted. Standard methods were employed to isolate, identify and serotype enteric pathogens from children and food samples. Antibiotic susceptibility testing was performed. Ninety-seven percent of food samples were contaminated with at least one enteric pathogen. The pathogens most commonly isolated from food were Salmonella spp (84%), Arcobacter butzleri (74%) and Campylobacter spp (51%). The most common serovars of Salmonella obtained from humans with diarrhea were S. Risen, S. Stanley and S. Anatum. Most common serovars of Salmonella isolated from food were S. Anatum, S. Stanley, and S. Corvallis. Fifty-one percent and 25% of children infected with Salmonella and Campylobacter, respectively, infected with the same serotypes isolated from food samples, suggesting these pathogens are widespread in food and humans. Pulsed-field gel analysis of Salmonella spp revealed 65 pulsotypes, but no pointsources of salmonellosis were identified. Joint epidemiologic/laboratory studies are useful to describe the epidemiology of enteric pathogens in rural populations.","container-title":"Southeast Asian J Trop Med Public Health","issue":"2","language":"en","source":"Zotero","title":"Bacterial Pathogens Isolated From Raw Meat And Poultry Compared With Pathogens Isolated From Children In The Same Area Of Rural Thailand","volume":"44","author":[{"family":"Bodhidatta","given":"Ladaporn"},{"family":"Srijan","given":"Apichai"},{"family":"Serichantalergs","given":"Oralak"},{"family":"Bangtrakulnonth","given":"Aroon"},{"family":"Wongstitwilairung","given":"Boonchai"},{"family":"McDaniel","given":"Philip"},{"family":"Mason","given":"Carl J"}],"issued":{"date-parts":[["2013"]]}}}],"schema":"https://github.com/citation-style-language/schema/raw/master/csl-citation.json"} </w:instrText>
            </w:r>
            <w:r w:rsidR="00D93E7B" w:rsidRPr="00D93E7B">
              <w:rPr>
                <w:snapToGrid w:val="0"/>
                <w:sz w:val="18"/>
                <w:szCs w:val="18"/>
                <w:lang w:eastAsia="de-DE" w:bidi="en-US"/>
              </w:rPr>
              <w:fldChar w:fldCharType="separate"/>
            </w:r>
            <w:r w:rsidR="00D93E7B" w:rsidRPr="00D93E7B">
              <w:rPr>
                <w:snapToGrid w:val="0"/>
                <w:sz w:val="18"/>
                <w:szCs w:val="18"/>
                <w:lang w:eastAsia="de-DE" w:bidi="en-US"/>
              </w:rPr>
              <w:t>[</w:t>
            </w:r>
            <w:r w:rsidR="00D93E7B" w:rsidRPr="00D93E7B">
              <w:rPr>
                <w:snapToGrid w:val="0"/>
                <w:color w:val="0070C0"/>
                <w:sz w:val="18"/>
                <w:szCs w:val="18"/>
                <w:lang w:eastAsia="de-DE" w:bidi="en-US"/>
              </w:rPr>
              <w:t>107</w:t>
            </w:r>
            <w:r w:rsidR="00D93E7B" w:rsidRPr="00D93E7B">
              <w:rPr>
                <w:snapToGrid w:val="0"/>
                <w:sz w:val="18"/>
                <w:szCs w:val="18"/>
                <w:lang w:eastAsia="de-DE" w:bidi="en-US"/>
              </w:rPr>
              <w:t>]</w:t>
            </w:r>
            <w:r w:rsidR="00D93E7B" w:rsidRPr="00D93E7B">
              <w:rPr>
                <w:snapToGrid w:val="0"/>
                <w:sz w:val="18"/>
                <w:szCs w:val="18"/>
                <w:lang w:eastAsia="de-DE" w:bidi="en-US"/>
              </w:rPr>
              <w:fldChar w:fldCharType="end"/>
            </w:r>
            <w:r w:rsidR="00D93E7B" w:rsidRPr="00D93E7B">
              <w:rPr>
                <w:snapToGrid w:val="0"/>
                <w:sz w:val="18"/>
                <w:szCs w:val="18"/>
                <w:lang w:eastAsia="de-DE" w:bidi="en-US"/>
              </w:rPr>
              <w:t xml:space="preserve">; </w:t>
            </w:r>
            <w:r w:rsidR="00D93E7B" w:rsidRPr="00D93E7B">
              <w:rPr>
                <w:snapToGrid w:val="0"/>
                <w:sz w:val="18"/>
                <w:szCs w:val="18"/>
                <w:vertAlign w:val="superscript"/>
                <w:lang w:eastAsia="de-DE" w:bidi="en-US"/>
              </w:rPr>
              <w:t>25</w:t>
            </w:r>
            <w:r w:rsidR="00D93E7B" w:rsidRPr="00D93E7B">
              <w:rPr>
                <w:snapToGrid w:val="0"/>
                <w:sz w:val="18"/>
                <w:szCs w:val="18"/>
                <w:lang w:eastAsia="de-DE" w:bidi="en-US"/>
              </w:rPr>
              <w:t xml:space="preserve"> 1 study </w:t>
            </w:r>
            <w:r w:rsidR="00D93E7B" w:rsidRPr="00D93E7B">
              <w:rPr>
                <w:snapToGrid w:val="0"/>
                <w:sz w:val="18"/>
                <w:szCs w:val="18"/>
                <w:lang w:eastAsia="de-DE" w:bidi="en-US"/>
              </w:rPr>
              <w:fldChar w:fldCharType="begin"/>
            </w:r>
            <w:r w:rsidR="00D93E7B" w:rsidRPr="00D93E7B">
              <w:rPr>
                <w:snapToGrid w:val="0"/>
                <w:sz w:val="18"/>
                <w:szCs w:val="18"/>
                <w:lang w:eastAsia="de-DE" w:bidi="en-US"/>
              </w:rPr>
              <w:instrText xml:space="preserve"> ADDIN ZOTERO_ITEM CSL_CITATION {"citationID":"a1qpvejtqvo","properties":{"formattedCitation":"[108]","plainCitation":"[108]","noteIndex":0},"citationItems":[{"id":803,"uris":["http://zotero.org/users/3809957/items/28VTLNXI"],"itemData":{"id":803,"type":"article-journal","abstract":"Contaminated poultry meat is regarded as the main source of human campylobacteriosis. During September 2014 and February 2015, breeder ﬂocks, hatcheries, and broiler farms from two chicken production chains were investigated chronologically. Five commercial breeder ﬂocks (Breeder Flocks 1–5), two hatcheries (Hatcheries A and B), and ﬁve broiler ﬂocks (Broiler Flocks 1–5) were sampled in this study. Campylobacter colonization of both breeder and broiler ﬂocks was determined from cloacal swabs and environmental samples (pan feeders, footwear, darkling beetles, ﬂies, feed, and water). The eggs from the breeder ﬂocks were followed to hatcheries. At the hatcheries, early embryonic deaths, egg trays, eggshells, hatchers, and water were investigated. Cloacal swabs were taken from broilers at Days 1, 14, and 28 (all broiler ﬂocks), and either 35 (Broiler Flocks 1 and 2) or 43 (Broiler Flocks 3–5). Thirty-six Campylobacter jejuni and 94 Campylobacter coli isolates collected through two broiler production chains were tested by twofold agar dilution for their susceptibility to antimicrobial agents. Most Campylobacter isolates were multidrug resistant (MDR), deﬁned as being resistant to three or more antimicrobial classes (C. jejuni: 100%; C. coli: 98.9%), and exhibited high resistance to enroﬂoxacin (C. jejuni: 100%; C. coli: 98.9%). The vast majority of C. coli were resistant to tetracycline (97.9%), trimethoprim–sulfamethoxazole (81.9%), and doxycycline (79.8%), but only 55.6%, 36.1%, and 50% of C. jejuni isolates revealed resistance to these antimicrobial agents, respectively. A selected subset of 24 C. jejuni and 24 C. coli were characterized for their mutations in the quinolone resistance determining region of the DNA gyrase subunit A gene by nucleotide sequence analysis. The Thr-86-Ile substitution (ACA-ATA in C. jejuni or ACT-ATT in C. coli) was found in all isolates. Moreover, a total of 130 Campylobacter isolates were typed with the use of polymerase chain reaction–restriction fragment length polymorphism of the ﬂagellin A gene (ﬂaA-RFLP) to determine their genetic relationships. Ten distinct clusters were recognized by ﬂaA-RFLP typing. The results showed that horizontal transmission was the major route of Campylobacter transmission in this study. In conclusion, the emergence of MDR and high resistance rates to several antimicrobials are major concerns identiﬁed in this study. The prudent use of these agents and active surveillance of resistance at the farm level are essential steps to reduce the public health risks identiﬁed in this work.","container-title":"Avian Diseases","DOI":"10.1637/11546-120116-Reg.1","ISSN":"0005-2086, 1938-4351","issue":"2","journalAbbreviation":"Avian Diseases","language":"en","page":"186-197","source":"DOI.org (Crossref)","title":"A Study on &lt;i&gt;Campylobacter jejuni&lt;/i&gt; and &lt;i&gt;Campylobacter coli&lt;/i&gt; through Commercial Broiler Production Chains in Thailand: Antimicrobial Resistance, the Characterization of DNA Gyrase Subunit A Mutation, and Genetic Diversity by Flagellin A Gene Restriction Fragment Length Polymorphism","title-short":"A Study on &lt;i&gt;Campylobacter jejuni&lt;/i&gt; and &lt;i&gt;Campylobacter coli&lt;/i&gt; through Commercial Broiler Production Chains in Thailand","URL":"http://www.bioone.org/doi/10.1637/11546-120116-Reg.1","volume":"61","author":[{"family":"Thomrongsuwannakij","given":"Thotsapol"},{"family":"Blackall","given":"Patrick J."},{"family":"Chansiripornchai","given":"Niwat"}],"accessed":{"date-parts":[["2022",1,22]]},"issued":{"date-parts":[["2017",6]]}}}],"schema":"https://github.com/citation-style-language/schema/raw/master/csl-citation.json"} </w:instrText>
            </w:r>
            <w:r w:rsidR="00D93E7B" w:rsidRPr="00D93E7B">
              <w:rPr>
                <w:snapToGrid w:val="0"/>
                <w:sz w:val="18"/>
                <w:szCs w:val="18"/>
                <w:lang w:eastAsia="de-DE" w:bidi="en-US"/>
              </w:rPr>
              <w:fldChar w:fldCharType="separate"/>
            </w:r>
            <w:r w:rsidR="00D93E7B" w:rsidRPr="00D93E7B">
              <w:rPr>
                <w:snapToGrid w:val="0"/>
                <w:sz w:val="18"/>
                <w:szCs w:val="18"/>
                <w:lang w:eastAsia="de-DE" w:bidi="en-US"/>
              </w:rPr>
              <w:t>[</w:t>
            </w:r>
            <w:r w:rsidR="00D93E7B" w:rsidRPr="00D93E7B">
              <w:rPr>
                <w:snapToGrid w:val="0"/>
                <w:color w:val="0070C0"/>
                <w:sz w:val="18"/>
                <w:szCs w:val="18"/>
                <w:lang w:eastAsia="de-DE" w:bidi="en-US"/>
              </w:rPr>
              <w:t>108</w:t>
            </w:r>
            <w:r w:rsidR="00D93E7B" w:rsidRPr="00D93E7B">
              <w:rPr>
                <w:snapToGrid w:val="0"/>
                <w:sz w:val="18"/>
                <w:szCs w:val="18"/>
                <w:lang w:eastAsia="de-DE" w:bidi="en-US"/>
              </w:rPr>
              <w:t>]</w:t>
            </w:r>
            <w:r w:rsidR="00D93E7B" w:rsidRPr="00D93E7B">
              <w:rPr>
                <w:snapToGrid w:val="0"/>
                <w:sz w:val="18"/>
                <w:szCs w:val="18"/>
                <w:lang w:eastAsia="de-DE" w:bidi="en-US"/>
              </w:rPr>
              <w:fldChar w:fldCharType="end"/>
            </w:r>
            <w:r w:rsidR="00D93E7B" w:rsidRPr="00D93E7B">
              <w:rPr>
                <w:snapToGrid w:val="0"/>
                <w:sz w:val="18"/>
                <w:szCs w:val="18"/>
                <w:lang w:eastAsia="de-DE" w:bidi="en-US"/>
              </w:rPr>
              <w:t xml:space="preserve">; </w:t>
            </w:r>
            <w:r w:rsidR="00D93E7B" w:rsidRPr="00D93E7B">
              <w:rPr>
                <w:snapToGrid w:val="0"/>
                <w:sz w:val="18"/>
                <w:szCs w:val="18"/>
                <w:vertAlign w:val="superscript"/>
                <w:lang w:eastAsia="de-DE" w:bidi="en-US"/>
              </w:rPr>
              <w:t>26</w:t>
            </w:r>
            <w:r w:rsidR="00D93E7B" w:rsidRPr="00D93E7B">
              <w:rPr>
                <w:snapToGrid w:val="0"/>
                <w:sz w:val="18"/>
                <w:szCs w:val="18"/>
                <w:lang w:eastAsia="de-DE" w:bidi="en-US"/>
              </w:rPr>
              <w:t xml:space="preserve"> 1 study </w:t>
            </w:r>
            <w:r w:rsidR="00D93E7B" w:rsidRPr="00D93E7B">
              <w:rPr>
                <w:snapToGrid w:val="0"/>
                <w:sz w:val="18"/>
                <w:szCs w:val="18"/>
                <w:lang w:eastAsia="de-DE" w:bidi="en-US"/>
              </w:rPr>
              <w:fldChar w:fldCharType="begin"/>
            </w:r>
            <w:r w:rsidR="00D93E7B" w:rsidRPr="00D93E7B">
              <w:rPr>
                <w:snapToGrid w:val="0"/>
                <w:sz w:val="18"/>
                <w:szCs w:val="18"/>
                <w:lang w:eastAsia="de-DE" w:bidi="en-US"/>
              </w:rPr>
              <w:instrText xml:space="preserve"> ADDIN ZOTERO_ITEM CSL_CITATION {"citationID":"a1vaafu4q9u","properties":{"formattedCitation":"[109]","plainCitation":"[109]","noteIndex":0},"citationItems":[{"id":4520,"uris":["http://zotero.org/users/3809957/items/E4SNKEC3"],"itemData":{"id":4520,"type":"article-journal","abstract":"Erythromycin therapy was compared with no treatment in a prospective trial of acute diarrheal disease among 100 infants in an orphanage in Bangkok. Within 24 h of the onset of diarrhea, 50 children received erythromycin ethylsuccinate (40 mg/kg per day) in four divided doses for 5 days. Campylobacter jejuni isolated from 31, Campylobacter coli isolated from 21, and Shigella spp. isolated from 21 of 100 children were the most commonly recognized pathogens; use of a sensitive, nonselective method substantially increased Campylobacter isolation. Treatment with erythromycin had no effect on the duration of diarrhea caused by Campylobacter spp., Shigella spp., or other agents; 37% of the treatment group and 35% of the control group had diarrhea for 1 week. Of 23 Campylobacter strains isolated from the treatment group before treatment, 15 (65%) were resistant (MIC, greater than or equal to 8 micrograms/ml) to erythromycin. Among orphanage-acquired strains, 53% of 43 C. jejuni strains and 91% of 23 C. coli strains were resistant to erythromycin compared with 11% of 114 C. jejuni strains and 46% of 35 C. coli strains that were community acquired. Erythromycin resistance is common among Campylobacter strains in Bangkok, especially in an institutional setting, which may account for the lack of efficacy of erythromycin for treatment of acute diarrheal illnesses.","container-title":"Antimicrobial Agents and Chemotherapy","DOI":"10.1128/AAC.31.3.438","ISSN":"0066-4804, 1098-6596","issue":"3","journalAbbreviation":"Antimicrob Agents Chemother","language":"en","page":"438-442","source":"DOI.org (Crossref)","title":"Erythromycin-resistant &lt;i&gt;Campylobacter&lt;/i&gt; infections in Thailand","URL":"https://journals.asm.org/doi/10.1128/AAC.31.3.438","volume":"31","author":[{"family":"Taylor","given":"D N"},{"family":"Blaser","given":"M J"},{"family":"Echeverria","given":"P"},{"family":"Pitarangsi","given":"C"},{"family":"Bodhidatta","given":"L"},{"family":"Wang","given":"W L"}],"accessed":{"date-parts":[["2023",11,28]]},"issued":{"date-parts":[["1987",3]]}}}],"schema":"https://github.com/citation-style-language/schema/raw/master/csl-citation.json"} </w:instrText>
            </w:r>
            <w:r w:rsidR="00D93E7B" w:rsidRPr="00D93E7B">
              <w:rPr>
                <w:snapToGrid w:val="0"/>
                <w:sz w:val="18"/>
                <w:szCs w:val="18"/>
                <w:lang w:eastAsia="de-DE" w:bidi="en-US"/>
              </w:rPr>
              <w:fldChar w:fldCharType="separate"/>
            </w:r>
            <w:r w:rsidR="00D93E7B" w:rsidRPr="00D93E7B">
              <w:rPr>
                <w:snapToGrid w:val="0"/>
                <w:sz w:val="18"/>
                <w:szCs w:val="18"/>
                <w:lang w:eastAsia="de-DE" w:bidi="en-US"/>
              </w:rPr>
              <w:t>[</w:t>
            </w:r>
            <w:r w:rsidR="00D93E7B" w:rsidRPr="00D93E7B">
              <w:rPr>
                <w:snapToGrid w:val="0"/>
                <w:color w:val="0070C0"/>
                <w:sz w:val="18"/>
                <w:szCs w:val="18"/>
                <w:lang w:eastAsia="de-DE" w:bidi="en-US"/>
              </w:rPr>
              <w:t>109</w:t>
            </w:r>
            <w:r w:rsidR="00D93E7B" w:rsidRPr="00D93E7B">
              <w:rPr>
                <w:snapToGrid w:val="0"/>
                <w:sz w:val="18"/>
                <w:szCs w:val="18"/>
                <w:lang w:eastAsia="de-DE" w:bidi="en-US"/>
              </w:rPr>
              <w:t>]</w:t>
            </w:r>
            <w:r w:rsidR="00D93E7B" w:rsidRPr="00D93E7B">
              <w:rPr>
                <w:snapToGrid w:val="0"/>
                <w:sz w:val="18"/>
                <w:szCs w:val="18"/>
                <w:lang w:eastAsia="de-DE" w:bidi="en-US"/>
              </w:rPr>
              <w:fldChar w:fldCharType="end"/>
            </w:r>
            <w:r w:rsidR="00D93E7B" w:rsidRPr="00D93E7B">
              <w:rPr>
                <w:snapToGrid w:val="0"/>
                <w:sz w:val="18"/>
                <w:szCs w:val="18"/>
                <w:lang w:eastAsia="de-DE" w:bidi="en-US"/>
              </w:rPr>
              <w:t xml:space="preserve">; </w:t>
            </w:r>
            <w:r w:rsidR="00D93E7B" w:rsidRPr="00D93E7B">
              <w:rPr>
                <w:snapToGrid w:val="0"/>
                <w:sz w:val="18"/>
                <w:szCs w:val="18"/>
                <w:vertAlign w:val="superscript"/>
                <w:lang w:eastAsia="de-DE" w:bidi="en-US"/>
              </w:rPr>
              <w:t>27</w:t>
            </w:r>
            <w:r w:rsidR="00D93E7B" w:rsidRPr="00D93E7B">
              <w:rPr>
                <w:snapToGrid w:val="0"/>
                <w:sz w:val="18"/>
                <w:szCs w:val="18"/>
                <w:lang w:eastAsia="de-DE" w:bidi="en-US"/>
              </w:rPr>
              <w:t xml:space="preserve"> 1 study </w:t>
            </w:r>
            <w:r w:rsidR="00D93E7B" w:rsidRPr="00D93E7B">
              <w:rPr>
                <w:snapToGrid w:val="0"/>
                <w:sz w:val="18"/>
                <w:szCs w:val="18"/>
                <w:lang w:eastAsia="de-DE" w:bidi="en-US"/>
              </w:rPr>
              <w:fldChar w:fldCharType="begin"/>
            </w:r>
            <w:r w:rsidR="00D93E7B" w:rsidRPr="00D93E7B">
              <w:rPr>
                <w:snapToGrid w:val="0"/>
                <w:sz w:val="18"/>
                <w:szCs w:val="18"/>
                <w:lang w:eastAsia="de-DE" w:bidi="en-US"/>
              </w:rPr>
              <w:instrText xml:space="preserve"> ADDIN ZOTERO_ITEM CSL_CITATION {"citationID":"afgeruukq6","properties":{"formattedCitation":"[110]","plainCitation":"[110]","noteIndex":0},"citationItems":[{"id":756,"uris":["http://zotero.org/users/3809957/items/KSVKTTFG"],"itemData":{"id":756,"type":"article-journal","abstract":"Prevalence and antimicrobial resistance of Salmonella and Campylobacter species isolated from duck laying flocks in 7 confinement systems and 7 free-grazing systems were determined in central Thailand. In the confinement system, 13.8% (88/639) of Campylobacter spp. were isolated from cloacal swabs; 72.7% was identified as C. jejuni and 27.3% was identified as C. coli. From drinking and surface water samples, 60.0% of Campylobacter spp. were isolated; all was identified as C. jejuni. In the free-grazing system, 0.3% (2/700) of Campylobacter spp. were isolated from cloacal swabs; all was identified as C. jejuni. In addition, 52.9% was isolated from drinking and surface water samples; all was identified as C. jejuni. Between 67.9% and 81.0% of all C. jejuni isolated from both systems was resistant to Streptomycin, Nalidixic acid, Ciprofloxacin, and Levofloxacin. Between 50.0% and 87.5% of all C. coli isolated from both systems was resistant to Streptomycin, Nalidixic acid, Ciprofloxacin, and Levofloxacin. In the confinement system, Salmonella spp. isolated from cloacal swabs, feed, soil, and water samples were 4.2%, 13.3%, 57.1% and 33.3%, respectively. Among them, 14 serotypes of Salmonella spp. were identified. In the free-grazing system, Salmonella spp. isolated from cloacal swabs, feed, soil, and water samples were 10.7%, 25.0%, 70.0% and 47.1%, respectively. Among them, 20 serotypes of Salmonella spp. were identified. Only one sample (S. Typhimurium) from the confinement system was resistant to Cephalothin. Four serotypes (S. Agona, S. Stanley, S. Thompson, and S. Corvallis) of five samples from 5 free-grazing flocks were resistant to antimicrobial agents. Consequently, in the confinement system there was a higher prevalence of Campylobacter spp. from cloacal swabs than Salmonella spp. On the contrary, in the free-grazing system there was a higher prevalence of Salmonella spp. from cloacal swabs than Campylobacter spp.","container-title":"Thai J Vet Med.","language":"en","page":"11","source":"Zotero","title":"Prevalence and Antimicrobial Resistance of Salmonella and Campylobacter Species Isolated from Laying Duck Flocks in Confinement and Free-grazing Systems","author":[{"family":"Saengthongpinit","given":"Chalermkiat"},{"family":"Kongsoi","given":"Siriporn"},{"family":"Viriyarampa","given":"Srisamai"},{"family":"Songserm","given":"Thaweesak"}],"issued":{"date-parts":[["2015"]]}}}],"schema":"https://github.com/citation-style-language/schema/raw/master/csl-citation.json"} </w:instrText>
            </w:r>
            <w:r w:rsidR="00D93E7B" w:rsidRPr="00D93E7B">
              <w:rPr>
                <w:snapToGrid w:val="0"/>
                <w:sz w:val="18"/>
                <w:szCs w:val="18"/>
                <w:lang w:eastAsia="de-DE" w:bidi="en-US"/>
              </w:rPr>
              <w:fldChar w:fldCharType="separate"/>
            </w:r>
            <w:r w:rsidR="00D93E7B" w:rsidRPr="00D93E7B">
              <w:rPr>
                <w:snapToGrid w:val="0"/>
                <w:sz w:val="18"/>
                <w:szCs w:val="18"/>
                <w:lang w:eastAsia="de-DE" w:bidi="en-US"/>
              </w:rPr>
              <w:t>[</w:t>
            </w:r>
            <w:r w:rsidR="00D93E7B" w:rsidRPr="00D93E7B">
              <w:rPr>
                <w:snapToGrid w:val="0"/>
                <w:color w:val="0070C0"/>
                <w:sz w:val="18"/>
                <w:szCs w:val="18"/>
                <w:lang w:eastAsia="de-DE" w:bidi="en-US"/>
              </w:rPr>
              <w:t>110</w:t>
            </w:r>
            <w:r w:rsidR="00D93E7B" w:rsidRPr="00D93E7B">
              <w:rPr>
                <w:snapToGrid w:val="0"/>
                <w:sz w:val="18"/>
                <w:szCs w:val="18"/>
                <w:lang w:eastAsia="de-DE" w:bidi="en-US"/>
              </w:rPr>
              <w:t>]</w:t>
            </w:r>
            <w:r w:rsidR="00D93E7B" w:rsidRPr="00D93E7B">
              <w:rPr>
                <w:snapToGrid w:val="0"/>
                <w:sz w:val="18"/>
                <w:szCs w:val="18"/>
                <w:lang w:eastAsia="de-DE" w:bidi="en-US"/>
              </w:rPr>
              <w:fldChar w:fldCharType="end"/>
            </w:r>
            <w:r w:rsidR="00D93E7B" w:rsidRPr="00D93E7B">
              <w:rPr>
                <w:snapToGrid w:val="0"/>
                <w:sz w:val="18"/>
                <w:szCs w:val="18"/>
                <w:lang w:eastAsia="de-DE" w:bidi="en-US"/>
              </w:rPr>
              <w:t xml:space="preserve">; </w:t>
            </w:r>
            <w:r w:rsidR="00D93E7B" w:rsidRPr="00D93E7B">
              <w:rPr>
                <w:snapToGrid w:val="0"/>
                <w:sz w:val="18"/>
                <w:szCs w:val="18"/>
                <w:vertAlign w:val="superscript"/>
                <w:lang w:eastAsia="de-DE" w:bidi="en-US"/>
              </w:rPr>
              <w:t>28</w:t>
            </w:r>
            <w:r w:rsidR="00D93E7B" w:rsidRPr="00D93E7B">
              <w:rPr>
                <w:snapToGrid w:val="0"/>
                <w:sz w:val="18"/>
                <w:szCs w:val="18"/>
                <w:lang w:eastAsia="de-DE" w:bidi="en-US"/>
              </w:rPr>
              <w:t xml:space="preserve"> 1 study </w:t>
            </w:r>
            <w:r w:rsidR="00D93E7B" w:rsidRPr="00D93E7B">
              <w:rPr>
                <w:snapToGrid w:val="0"/>
                <w:sz w:val="18"/>
                <w:szCs w:val="18"/>
                <w:lang w:eastAsia="de-DE" w:bidi="en-US"/>
              </w:rPr>
              <w:fldChar w:fldCharType="begin"/>
            </w:r>
            <w:r w:rsidR="00D93E7B" w:rsidRPr="00D93E7B">
              <w:rPr>
                <w:snapToGrid w:val="0"/>
                <w:sz w:val="18"/>
                <w:szCs w:val="18"/>
                <w:lang w:eastAsia="de-DE" w:bidi="en-US"/>
              </w:rPr>
              <w:instrText xml:space="preserve"> ADDIN ZOTERO_ITEM CSL_CITATION {"citationID":"a2e27g6g5qc","properties":{"formattedCitation":"[111]","plainCitation":"[111]","noteIndex":0},"citationItems":[{"id":4596,"uris":["http://zotero.org/users/3809957/items/LHG962A3"],"itemData":{"id":4596,"type":"article-journal","container-title":"Agriculture and Natural Resources","ISSN":"2452-316X","issue":"1","journalAbbreviation":"Agriculture and Natural Resources","page":"17-24","title":"Longitudinal survey of &lt;i&gt;Campylobacter&lt;/i&gt; and &lt;i&gt;Salmonella&lt;/i&gt; isolates from free-grazing, laying duck flocks in lower central provinces, Thailand","volume":"54","author":[{"family":"Saengthongpinit","given":"Chalermkiat"},{"family":"Viriyarampa","given":"Srisamai"},{"family":"Songserm","given":"Thaweesak"}],"issued":{"date-parts":[["2020"]]}}}],"schema":"https://github.com/citation-style-language/schema/raw/master/csl-citation.json"} </w:instrText>
            </w:r>
            <w:r w:rsidR="00D93E7B" w:rsidRPr="00D93E7B">
              <w:rPr>
                <w:snapToGrid w:val="0"/>
                <w:sz w:val="18"/>
                <w:szCs w:val="18"/>
                <w:lang w:eastAsia="de-DE" w:bidi="en-US"/>
              </w:rPr>
              <w:fldChar w:fldCharType="separate"/>
            </w:r>
            <w:r w:rsidR="00D93E7B" w:rsidRPr="00D93E7B">
              <w:rPr>
                <w:snapToGrid w:val="0"/>
                <w:sz w:val="18"/>
                <w:szCs w:val="18"/>
                <w:lang w:eastAsia="de-DE" w:bidi="en-US"/>
              </w:rPr>
              <w:t>[</w:t>
            </w:r>
            <w:r w:rsidR="00D93E7B" w:rsidRPr="00D93E7B">
              <w:rPr>
                <w:snapToGrid w:val="0"/>
                <w:color w:val="0070C0"/>
                <w:sz w:val="18"/>
                <w:szCs w:val="18"/>
                <w:lang w:eastAsia="de-DE" w:bidi="en-US"/>
              </w:rPr>
              <w:t>111</w:t>
            </w:r>
            <w:r w:rsidR="00D93E7B" w:rsidRPr="00D93E7B">
              <w:rPr>
                <w:snapToGrid w:val="0"/>
                <w:sz w:val="18"/>
                <w:szCs w:val="18"/>
                <w:lang w:eastAsia="de-DE" w:bidi="en-US"/>
              </w:rPr>
              <w:t>]</w:t>
            </w:r>
            <w:r w:rsidR="00D93E7B" w:rsidRPr="00D93E7B">
              <w:rPr>
                <w:snapToGrid w:val="0"/>
                <w:sz w:val="18"/>
                <w:szCs w:val="18"/>
                <w:lang w:eastAsia="de-DE" w:bidi="en-US"/>
              </w:rPr>
              <w:fldChar w:fldCharType="end"/>
            </w:r>
            <w:r w:rsidR="00D93E7B" w:rsidRPr="00D93E7B">
              <w:rPr>
                <w:snapToGrid w:val="0"/>
                <w:sz w:val="18"/>
                <w:szCs w:val="18"/>
                <w:lang w:val="vi-VN" w:eastAsia="de-DE" w:bidi="en-US"/>
              </w:rPr>
              <w:t>.</w:t>
            </w:r>
          </w:p>
          <w:p w14:paraId="715316E4" w14:textId="08B3069C" w:rsidR="004029CA" w:rsidRPr="00D93E7B" w:rsidRDefault="004029CA" w:rsidP="00D93E7B">
            <w:pPr>
              <w:pBdr>
                <w:top w:val="nil"/>
                <w:left w:val="nil"/>
                <w:bottom w:val="nil"/>
                <w:right w:val="nil"/>
                <w:between w:val="nil"/>
              </w:pBdr>
              <w:adjustRightInd w:val="0"/>
              <w:spacing w:line="228" w:lineRule="auto"/>
              <w:rPr>
                <w:color w:val="000000" w:themeColor="text1"/>
                <w:sz w:val="18"/>
                <w:szCs w:val="18"/>
                <w:lang w:val="en-US"/>
              </w:rPr>
            </w:pPr>
          </w:p>
        </w:tc>
      </w:tr>
      <w:tr w:rsidR="00F116C7" w:rsidRPr="00D93E7B" w14:paraId="5BCDF56D" w14:textId="77777777" w:rsidTr="005B03E5">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4029CA" w:rsidRPr="00D93E7B" w:rsidRDefault="004029CA" w:rsidP="004029CA">
            <w:pPr>
              <w:pStyle w:val="Default"/>
              <w:spacing w:before="40" w:after="40"/>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029CA" w:rsidRPr="00D93E7B" w:rsidRDefault="004029CA" w:rsidP="004029CA">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17</w:t>
            </w:r>
          </w:p>
        </w:tc>
        <w:tc>
          <w:tcPr>
            <w:tcW w:w="3139" w:type="dxa"/>
            <w:tcBorders>
              <w:top w:val="single" w:sz="5" w:space="0" w:color="000000"/>
              <w:left w:val="single" w:sz="5" w:space="0" w:color="000000"/>
              <w:bottom w:val="single" w:sz="5" w:space="0" w:color="000000"/>
              <w:right w:val="single" w:sz="5" w:space="0" w:color="000000"/>
            </w:tcBorders>
          </w:tcPr>
          <w:p w14:paraId="07DC5B50" w14:textId="077C21D3" w:rsidR="004029CA" w:rsidRPr="00D93E7B" w:rsidRDefault="004029CA" w:rsidP="004029CA">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Cite each included study and present its characteristics.</w:t>
            </w:r>
          </w:p>
        </w:tc>
        <w:tc>
          <w:tcPr>
            <w:tcW w:w="9180" w:type="dxa"/>
            <w:tcBorders>
              <w:top w:val="single" w:sz="5" w:space="0" w:color="000000"/>
              <w:left w:val="single" w:sz="5" w:space="0" w:color="000000"/>
              <w:bottom w:val="single" w:sz="5" w:space="0" w:color="000000"/>
              <w:right w:val="single" w:sz="5" w:space="0" w:color="000000"/>
            </w:tcBorders>
          </w:tcPr>
          <w:p w14:paraId="47AE8664" w14:textId="77777777" w:rsidR="00D93E7B" w:rsidRPr="00D93E7B" w:rsidRDefault="00D93E7B" w:rsidP="00D93E7B">
            <w:pPr>
              <w:pBdr>
                <w:top w:val="nil"/>
                <w:left w:val="nil"/>
                <w:bottom w:val="nil"/>
                <w:right w:val="nil"/>
                <w:between w:val="nil"/>
              </w:pBdr>
              <w:adjustRightInd w:val="0"/>
              <w:jc w:val="both"/>
              <w:rPr>
                <w:snapToGrid w:val="0"/>
                <w:sz w:val="18"/>
                <w:szCs w:val="18"/>
                <w:lang w:val="vi-VN" w:eastAsia="de-DE" w:bidi="en-US"/>
              </w:rPr>
            </w:pPr>
            <w:r w:rsidRPr="00D93E7B">
              <w:rPr>
                <w:snapToGrid w:val="0"/>
                <w:sz w:val="18"/>
                <w:szCs w:val="18"/>
                <w:lang w:eastAsia="de-DE" w:bidi="en-US"/>
              </w:rPr>
              <w:fldChar w:fldCharType="begin"/>
            </w:r>
            <w:r w:rsidRPr="00D93E7B">
              <w:rPr>
                <w:snapToGrid w:val="0"/>
                <w:sz w:val="18"/>
                <w:szCs w:val="18"/>
                <w:lang w:eastAsia="de-DE" w:bidi="en-US"/>
              </w:rPr>
              <w:instrText xml:space="preserve"> ADDIN ZOTERO_ITEM CSL_CITATION {"citationID":"ap9ao61p17","properties":{"formattedCitation":"[48], [49], [50], [51], [52], [53], [54], [55], [56]","plainCitation":"[48], [49], [50], [51], [52], [53], [54], [55], [56]","noteIndex":0},"citationItems":[{"id":4551,"uris":["http://zotero.org/users/3809957/items/32UAS34P"],"itemData":{"id":4551,"type":"article-journal","abstract":"Background:  Diarrhea remains a major public health problem for both civilian and military populations. This study describes the prevalence of acute diarrheal illness etiological agents, their antibiotic resistance distribution patterns, the resulting impact upon military force health protection, and potential prevention and treatment strategies.\nResults:  Forty-eight acute diarrhea stool samples from US military personnel deployed to Thailand from 2013–2017 were screened for enteric pathogens using ELISA, the TaqMan Array Card (TAC), and conventional microbiological methods. These isolates were also evaluated using antimicrobial susceptibility testing (AST) against ampicillin (AMP), azithromycin (AZM), ceftriaxone (CRO), ciprofloxacin (CIP), nalidixic acid (NA), erythromycin (ERY), and trimethoprimsulfamethoxazole (SXT) using commercial methodology. Susceptibility results were interpreted following the CLSI and NARM guidelines. Questionnaire data obtained from 47/48 volunteers indicated that 89.4% (42/47) reported eating local food and the most common clinical symptoms were nausea and abdominal pain (51%; 24/47). Multiple bacterial species were identified from the 48 stool samples with diarrhea etiological agents being detected in 79% (38/48) of the samples distributed as follows: 43.8% (21/48) Campylobacter jejuni and Campylobacter species, 42% (20/48) diarrheagenic Escherichia coli, and 23% (11/48) Salmonella. Co-infections were detected in 46% (22/48) of the samples. All C. jejuni isolates were resistant to CIP and NA. One C. jejuni isolate exhibited resistance to both AZM and ERY. Lastly, an association between exposure to poultry and subsequent detection of the diarrhea-associated pathogens E. coli and P. shigelloides was significant (p &lt; 0.05).\nConclusion:  The detection of Campylobacter isolates with CIP, AZM and ERY resistance has critical force health protection and public health implications, as these data should guide effective Campylobacteriosis treatment options for deployed military members and travelers to Southeast Asia. Additional research efforts are recommended to determine the association of pathogen co-infections and/or other contributing factors towards diarrheal disease in military and traveler populations. Ongoing surveillance and AST profiling of potential disease-causing bacteria is required for effective disease prevention efforts and treatment strategies.","container-title":"Gut Pathogens","DOI":"10.1186/s13099-020-00356-7","ISSN":"1757-4749","issue":"1","journalAbbreviation":"Gut Pathog","language":"en","page":"17","source":"DOI.org (Crossref)","title":"Enteric etiological surveillance in acute diarrhea stool of United States Military Personnel on deployment in Thailand, 2013–2017","URL":"https://gutpathogens.biomedcentral.com/articles/10.1186/s13099-020-00356-7","volume":"12","author":[{"family":"Lurchachaiwong","given":"Woradee"},{"family":"Serichantalergs","given":"Oralak"},{"family":"Lertsethtakarn","given":"Paphavee"},{"family":"Ruamsap","given":"Nattaya"},{"family":"Srijan","given":"Apichai"},{"family":"Oransathid","given":"Wirote"},{"family":"Khemnu","given":"Nuanpan"},{"family":"Vesely","given":"Brian A."},{"family":"Demons","given":"Samandra T."},{"family":"Waters","given":"Norman C."},{"family":"Crawford","given":"John M."},{"family":"Swierczewski","given":"Brett E."}],"accessed":{"date-parts":[["2023",11,28]]},"issued":{"date-parts":[["2020",12]]}}},{"id":4525,"uris":["http://zotero.org/users/3809957/items/TSRZAEVT"],"itemData":{"id":4525,"type":"article-journal","abstract":"Background. Current data on risk of travelers’ diarrhea (TD) among visitors to Thailand largely comes from US military personnel, Peace Corps volunteers, or expatriates. We performed a 14-month systematic study of the incidence rate and characteristics of TD and a smaller study of etiology of the disease among visitors to Phuket and Chiang Mai.\nMethods. One randomly selected day each week from August 2005 until October 2006, data were collected from foreign tourists departing from airports serving Phuket and Chiang Mai. A separate subgroup of subjects with TD acquired in Phuket were invited to submit a stool sample for enteropathogens.\nResults. Based on 22,401 completed questionnaires, the attack rate for TD was highest among residents from Australia or New Zealand (16%), while those from the United States and Europe had attack rates of 7% to 8%. Independent risk factors for the development of TD were eating outside the hotel and eating meat. In contrast, a history of drinking tap water and consuming ice cream were protective. In 56 subjects studied for etiology, Aeromonas spp were found in 8 subjects (14%), enterotoxigenic Escherichia coli (ETEC) or Vibrio spp each was found in 7 (13%) with O1 V. cholera (cholera) seen in one, mixed pathogens were found in 3 (5%), with no pathogen being detected in 33 (59%).\nConclusions. Phuket and Chiang Mai should not be considered high-risk destinations for development of TD among US and European travelers to Thailand. In the study, Aeromonas, ETEC, and Vibrio spp were the most frequent enteropathogens identiﬁed.","container-title":"Journal of Travel Medicine","DOI":"10.1111/j.1708-8305.2009.00331.x","ISSN":"1195-1982, 1708-8305","issue":"3","journalAbbreviation":"J Travel Med","language":"en","page":"179-185","source":"DOI.org (Crossref)","title":"Epidemiology of Travelers’ Diarrhea in Thailand","URL":"https://academic.oup.com/jtm/article-lookup/doi/10.1111/j.1708-8305.2009.00331.x","volume":"16","author":[{"family":"Chongsuvivatwong","given":"Virasakdi"},{"family":"Chariyalertsak","given":"Suwat"},{"family":"McNeil","given":"Edward"},{"family":"Aiyarak","given":"Somboon"},{"family":"Hutamai","given":"Songwut"},{"family":"DuPont","given":"Herbert L."},{"family":"Jiang","given":"Zhi‐Dong"},{"family":"Kalambaheti","given":"Thareerat"},{"family":"Tonyong","given":"Wittavat"},{"family":"Thitiphuree","given":"Sumit"},{"family":"Steffen","given":"Robert"}],"accessed":{"date-parts":[["2023",11,28]]},"issued":{"date-parts":[["2009",5,1]]}}},{"id":4527,"uris":["http://zotero.org/users/3809957/items/Z4J7AFX4"],"itemData":{"id":4527,"type":"article-journal","abstract":"Background: The etiology o f diarrhea among expatriates in Thailand was investigated.\nMethods:One hundred and five stool specimens were collected from Americans and Europeans who had developed diarrhea while residing in Thailand. These stools were analyzed for bacterial enteric pathogens.\nResults: Enterotoxigenic Escherichia coliwas isolated from 18 (17%) persons and Carnpylobacterfrom 10 (10%).Shige//a and Salmonella were each isolated from 8 (8%) persons. Vibrio sp., enteroinvasive Escherichia coli, and enteropathogenic Escherichia coliwere found in rare cases.\nConclusions: Bacterial pathogens, particularly Campylobacter, were isolated significantly less often in patients who had lived in Thailand for more than 1year, compared with those w h o had lived there less than 1 year (relative risk: 0.62,95% confidence interval: 0.40-0.97, p=.03).","container-title":"Journal of Travel Medicine","DOI":"10.1111/j.1708-8305.1996.tb00709.x","ISSN":"1195-1982, 1708-8305","issue":"2","journalAbbreviation":"J Travel Med","language":"en","page":"77-79","source":"DOI.org (Crossref)","title":"Diarrhea Among Expatriate Residents in Thailand: Correlation Between Reduced &lt;i&gt;Campylobacter&lt;/i&gt; Prevalence and Longer Duration of Stay","title-short":"Diarrhea Among Expatriate Residents in Thailand","URL":"https://academic.oup.com/jtm/article-lookup/doi/10.1111/j.1708-8305.1996.tb00709.x","volume":"3","author":[{"family":"Gaudio","given":"Paul A."},{"family":"Echeverria","given":"Peter"},{"family":"Hoge","given":"Charles W."},{"family":"Pitarangsi","given":"Chittima"},{"family":"Goff","given":"Paul"}],"accessed":{"date-parts":[["2023",11,28]]},"issued":{"date-parts":[["1996",6,1]]}}},{"id":4599,"uris":["http://zotero.org/users/3809957/items/P3RCSSPL"],"itemData":{"id":4599,"type":"article-journal","container-title":"Clinical infectious diseases","ISSN":"1537-6591","issue":"3","journalAbbreviation":"Clinical infectious diseases","note":"publisher: The University of Chicago Press","page":"536-541","title":"Use of azithromycin for the treatment of &lt;i&gt;Campylobacter enteritis&lt;/i&gt; in travelers to Thailand, an area where ciprofloxacin resistance is prevalent","volume":"21","author":[{"family":"Kuschner","given":"Robert A"},{"family":"Trofa","given":"Andrew F"},{"family":"Thomas","given":"Richard J"},{"family":"Hoge","given":"Charles W"},{"family":"Pitarangsi","given":"Chittima"},{"family":"Amato","given":"Steven"},{"family":"Olafson","given":"Raymond P"},{"family":"Echeverria","given":"Peter"},{"family":"Sadoff","given":"Jerald C"},{"family":"Taylor","given":"David N"}],"issued":{"date-parts":[["1995"]]}}},{"id":4584,"uris":["http://zotero.org/users/3809957/items/PBRTWGKE"],"itemData":{"id":4584,"type":"article-journal","abstract":"ABSTRACT\n            \n              Partial sequence analysis of a\n              tet\n              (O) plasmid from a multiple-drug-resistant clinical isolate of\n              Campylobacter jejuni\n              revealed 10 genes or pseudogenes encoding different aminoglycoside inactivating enzymes, transposase-like genes, and multiple unknown genes from a variety of pathogenic and commensal bacteria. The plasmid could be mobilized by a P incompatibility group plasmid into\n              Escherichia coli\n              , where it apparently integrated into the chromosome and expressed high-level resistance to multiple aminoglycoside antibiotics. This work provides new information about both the nature of drug resistance in\n              C. jejuni\n              and the ability of\n              C. jejuni\n              to exchange genes with other bacterial species.","container-title":"Antimicrobial Agents and Chemotherapy","DOI":"10.1128/AAC.49.6.2454-2459.2005","ISSN":"0066-4804, 1098-6596","issue":"6","journalAbbreviation":"Antimicrob Agents Chemother","language":"en","page":"2454-2459","source":"DOI.org (Crossref)","title":"Mosaic Structure of a Multiple-Drug-Resistant, Conjugative Plasmid from &lt;i&gt;Campylobacter jejuni&lt;/i&gt;","URL":"https://journals.asm.org/doi/10.1128/AAC.49.6.2454-2459.2005","volume":"49","author":[{"family":"Nirdnoy","given":"Warawadee"},{"family":"Mason","given":"Carl J."},{"family":"Guerry","given":"Patricia"}],"accessed":{"date-parts":[["2023",11,28]]},"issued":{"date-parts":[["2005",6]]}}},{"id":4561,"uris":["http://zotero.org/users/3809957/items/SXR6LXLT"],"itemData":{"id":4561,"type":"article-journal","abstract":"Background: Campylobacter jejuni is a major cause of gastroenteritis worldwide. In Thailand, several strains of C. jejuni have been isolated and identified as major diarrheal pathogens among adult travelers. To study the epidemiology of C. jejuni in adult travelers and U.S. military personnel with acute diarrhea in Thailand from 1998-2003, strains of C. jejuni were isolated and phenotypically identified, serotyped, tested for antimicrobial susceptibility, and characterized using pulsed-field gel electrophoresis (PFGE).\nResults: A total of 312 C. jejuni isolates were obtained from travelers (n = 46) and U.S. military personnel (n = 266) in Thailand who were experiencing acute diarrhea. Nalidixic acid and ciprofloxacin resistance was observed in 94.9% and 93.0% of the isolates, respectively. From 2001-2003, resistance to tetracycline (81.9%), trimethoprimsulfamethoxazole (57.9%), ampicillin (28.9%), kanamycin (5.9%), sulfisoxazole (3.9%), neomycin (2.0%), and streptomycin (0.7%) was observed. Combined PFGE analysis showed considerable genetic diversity among the C. jejuni isolates; however, four PFGE clusters included isolates from the major Lior serotypes (HL: 36, HL: 11, HL: 5, and HL: 28). The PFGE analysis linked individual C. jejuni clones that were obtained at U.S. military exercises with specific antimicrobial resistance patterns.\nConclusions: In summary, most human C. jejuni isolates from Thailand were multi-resistant to quinolones and tetracycline. PFGE detected spatial and temporal C. jejuni clonality responsible for the common sources of Campylobacter gastroenteritis.","container-title":"Gut Pathogens","DOI":"10.1186/1757-4749-2-15","ISSN":"1757-4749","issue":"1","journalAbbreviation":"Gut Pathog","language":"en","page":"15","source":"DOI.org (Crossref)","title":"PFGE, Lior serotype, and antimicrobial resistance patterns among &lt;i&gt;Campylobacter jejuni&lt;/i&gt; isolated from travelers and US military personnel with acute diarrhea in Thailand, 1998-2003","URL":"http://gutpathogens.biomedcentral.com/articles/10.1186/1757-4749-2-15","volume":"2","author":[{"family":"Serichantalergs","given":"Oralak"},{"family":"Pootong","given":"Piyarat"},{"family":"Dalsgaard","given":"Anders"},{"family":"Bodhidatta","given":"Ladaporn"},{"family":"Guerry","given":"Patricia"},{"family":"Tribble","given":"David R"},{"family":"Anuras","given":"Sinn"},{"family":"Mason","given":"Carl J"}],"accessed":{"date-parts":[["2023",11,28]]},"issued":{"date-parts":[["2010"]]}}},{"id":4517,"uris":["http://zotero.org/users/3809957/items/CV2QDKNG"],"itemData":{"id":4517,"type":"article-journal","abstract":"Background. Traveler’s diarrhea in Thailand is frequently caused by Campylobacter jejuni. Rates of ﬂuoroquinolone (FQ) resistance in Campylobacter organisms have exceeded 85% in recent years, and reduced ﬂuoroquinolone efﬁcacy has been observed.\nMethods. Azithromycin regimens were evaluated in a randomized, double-blind trial of azithromycin, given as a single 1-g dose or a 3-day regimen (500 mg daily), versus a 3-day regimen of levoﬂoxacin (500 mg daily) in military ﬁeld clinics in Thailand. Outcomes included clinical end points (time to the last unformed stool [TLUS] and cure rates) and microbiological end points (pathogen eradication).\nResults. A total of 156 patients with acute diarrhea were enrolled in the trial. Campylobacter organisms predominated (in 64% of patients), with levoﬂoxacin resistance noted in 50% of Campylobacter organisms and with no azithromycin resistance noted. The cure rate at 72 h after treatment initiation was highest (96%) with single-dose azithromycin, compared with the cure rates of 85% noted with 3-day azithromycin and 71% noted with levoﬂoxacin (P p .002). Single-dose azithromycin was also associated with the shortest median TLUS (35 h; P p .03, by log-rank test). Levoﬂoxacin’s efﬁcacy was inferior to azithromycin’s efﬁcacy, except in patients with no pathogen identiﬁed during the ﬁrst 24 h of treatment or in patients with levoﬂoxacin-susceptible Campylobacter isolates, in whom it appeared to be equal to azithromycin. The rate of microbiological eradication was signiﬁcantly better with azithromycin-based regimens (96%–100%), compared with levoﬂoxacin (38%) (P p .001); however, this ﬁnding was poorly correlated with clinical outcome. A higher rate of posttreatment nausea in the 30 min after receipt of the ﬁrst dose (14% vs. !6%; P p .06) was observed as a mild, self-limited complaint associated with single-dose azithromycin.\nConclusions. Single-dose azithromycin is recommended for empirical therapy of traveler’s diarrhea acquired in Thailand and is a reasonable ﬁrst-line option for empirical management in general.","container-title":"Clinical Infectious Diseases","DOI":"10.1086/510589","ISSN":"1058-4838, 1537-6591","issue":"3","journalAbbreviation":"Clinical Infectious Diseases","language":"en","page":"338-346","source":"DOI.org (Crossref)","title":"Traveler's Diarrhea in Thailand: Randomized, Double-Blind Trial Comparing Single-Dose and 3-Day Azithromycin-Based Regimens with a 3-Day Levofloxacin Regimen","title-short":"Traveler's Diarrhea in Thailand","URL":"https://academic.oup.com/cid/article-lookup/doi/10.1086/510589","volume":"44","author":[{"family":"Tribble","given":"D. R."},{"family":"Sanders","given":"J. W."},{"family":"Pang","given":"L. W."},{"family":"Mason","given":"C."},{"family":"Pitarangsi","given":"C."},{"family":"Baqar","given":"S."},{"family":"Armstrong","given":"A."},{"family":"Hshieh","given":"P."},{"family":"Fox","given":"A."},{"family":"Maley","given":"E. A."},{"family":"Lebron","given":"C."},{"family":"Faix","given":"D. J."},{"family":"Lawler","given":"J. V."},{"family":"Nayak","given":"G."},{"family":"Lewis","given":"M."},{"family":"Bodhidatta","given":"L."},{"family":"Scott","given":"D. A."}],"accessed":{"date-parts":[["2023",11,28]]},"issued":{"date-parts":[["2007",2,1]]}}},{"id":4523,"uris":["http://zotero.org/users/3809957/items/L4MH3BYH"],"itemData":{"id":4523,"type":"article-journal","abstract":"ABSTRACT\n            \n              High rates of\n              Campylobacter\n              fluoroquinolone resistance highlight the need to evaluate diagnostic strategies that can be used to assist with clinical management. Diagnostic tests were evaluated with U.S. soldiers presenting with acute diarrhea during deployment in Thailand. The results of bedside and field laboratory diagnostic tests were compared to stool microbiology findings for 182 enrolled patients.\n              Campylobacter jejuni\n              was isolated from 62% of the cases. Clinical and laboratory findings at the time of presentation were evaluated to determine their impact on the posttest probability, defined as the likelihood of a diagnosis of\n              Campylobacter\n              infection. Clinical findings, the results of tests for inflammation (stool occult blood testing [Hemoccult], fecal leukocytes, fecal lactoferrin, plasma C-reactive protein), and the numbers of\n              Campylobacter\n              -specific antibody-secreting cells in peripheral blood failed to increase the posttest probability above 90% in this setting of\n              Campylobacter\n              hyperendemicity when these findings were present. Positive results by a\n              Campylobacter\n              -specific commercial enzyme immunoassay (EIA) and, less so, a research PCR were strong positive predictors. The negative predictive value for ruling out\n              Campylobacter\n              infection, defined as a posttest probability of less than 10%, was similarly observed with these\n              Campylobacter\n              -specific stool-based tests as well the fecal leukocyte test. Compared to the other tests evaluated, the\n              Campylobacter\n              EIA is a sensitive and specific rapid diagnostic test that may assist with diagnostic evaluation, with consideration of the epidemiological setting, logistics, and cost.","container-title":"Journal of Clinical Microbiology","DOI":"10.1128/JCM.02168-07","ISSN":"0095-1137, 1098-660X","issue":"4","journalAbbreviation":"J Clin Microbiol","language":"en","page":"1418-1425","source":"DOI.org (Crossref)","title":"Diagnostic Approach to Acute Diarrheal Illness in a Military Population on Training Exercises in Thailand, a Region of &lt;i&gt;Campylobacter&lt;/i&gt; Hyperendemicity","URL":"https://journals.asm.org/doi/10.1128/JCM.02168-07","volume":"46","author":[{"family":"Tribble","given":"David R."},{"family":"Baqar","given":"Shahida"},{"family":"Pang","given":"Lorrin W."},{"family":"Mason","given":"Carl"},{"family":"Houng","given":"Huo-Shu H."},{"family":"Pitarangsi","given":"Chittima"},{"family":"Lebron","given":"Carlos"},{"family":"Armstrong","given":"Adam"},{"family":"Sethabutr","given":"Orntipa"},{"family":"Sanders","given":"John W."}],"accessed":{"date-parts":[["2023",11,28]]},"issued":{"date-parts":[["2008",4]]}}},{"id":4557,"uris":["http://zotero.org/users/3809957/items/HQ4BZVTZ"],"itemData":{"id":4557,"type":"article-journal","abstract":"Diarrhea history questionnaires were administered to 369 U.S. military volunteers before and after deployment to Thailand. Additionally, blood samples obtained from a subset of 221 volunteers 1–3 weeks previously and 3–4 weeks after their deployment were tested by enzyme-linked immunosorbent assay for immunoglobulin A to Campylobacter jejuni. Stool samples from personnel (including volunteers) contracting diarrhea in Thailand were cultured for enteric pathogens. Overall, 35.2% (130 of 369) of questionnaire respondents reported one or more diarrhea episodes during their trip. Volunteers with pretravel anti-C. jejuni reciprocal titers Յ 450 were 1.6 times as likely to have had diarrhea during their stay in Thailand compared with those with pretravel titers Ͼ 450 (39.7% versus 25.3%; P ϭ 0.05). The symptomatic seroconversion, or attributable Campylobacter diarrhea attack rate, for the 1-month exercise was 12.7% (28 of 221). The symptomatic seroconversion rate in nonimmune (titer Յ 450) volunteers was 17.1%, whereas that in immune volunteers was only 4.0% (P ϭ 0.002). Campylobacter jejuni or C. coli were recovered from 32.9% (56 of 170) of stool samples cultured and were the most commonly identiﬁed enteropathogens. Campylobacter diarrhea was associated with elevated temperatures, fecal red cells, and fecal white blood cells. The results of this study show that Campylobacter continues to represent a signiﬁcant health threat to Western travelers to Thailand, but many of these travelers have preexisting Campylobacter immunity that protects them from clinically signiﬁcant Campylobacter enteritis.","container-title":"The American Journal of Tropical Medicine and Hygiene","DOI":"10.4269/ajtmh.2001.65.652","ISSN":"0002-9637, 1476-1645","issue":"5","language":"en","page":"652-656","source":"DOI.org (Crossref)","title":"Pre-exposure anti-&lt;i&gt;Campylobacter jejuni&lt;/i&gt; immunoglobulin a levels associated with reduced risk of &lt;i&gt;Campylobacter&lt;/i&gt; diarrhea in adults traveling to Thailand.","URL":"https://ajtmh.org/doi/10.4269/ajtmh.2001.65.652","volume":"65","author":[{"family":"Walz","given":"S E"},{"family":"McCarthy","given":"M"},{"family":"Bowling","given":"S"},{"family":"Echeverria","given":"P"},{"family":"Lebron","given":"C"},{"family":"Kuschner","given":"R"},{"family":"Beecham","given":"H J"},{"family":"Baqar","given":"S"},{"family":"Bourgeois","given":"A L"},{"family":"Scott","given":"D A"}],"accessed":{"date-parts":[["2023",11,28]]},"issued":{"date-parts":[["2001",11,1]]}}}],"schema":"https://github.com/citation-style-language/schema/raw/master/csl-citation.json"} </w:instrText>
            </w:r>
            <w:r w:rsidRPr="00D93E7B">
              <w:rPr>
                <w:snapToGrid w:val="0"/>
                <w:sz w:val="18"/>
                <w:szCs w:val="18"/>
                <w:lang w:eastAsia="de-DE" w:bidi="en-US"/>
              </w:rPr>
              <w:fldChar w:fldCharType="separate"/>
            </w:r>
            <w:r w:rsidRPr="00D93E7B">
              <w:rPr>
                <w:sz w:val="18"/>
                <w:szCs w:val="18"/>
                <w:lang w:val="en-US"/>
              </w:rPr>
              <w:t>[</w:t>
            </w:r>
            <w:r w:rsidRPr="00D93E7B">
              <w:rPr>
                <w:color w:val="0070C0"/>
                <w:sz w:val="18"/>
                <w:szCs w:val="18"/>
                <w:lang w:val="en-US"/>
              </w:rPr>
              <w:t>48</w:t>
            </w:r>
            <w:r w:rsidRPr="00D93E7B">
              <w:rPr>
                <w:color w:val="0070C0"/>
                <w:sz w:val="18"/>
                <w:szCs w:val="18"/>
                <w:lang w:val="vi-VN"/>
              </w:rPr>
              <w:t>-56</w:t>
            </w:r>
            <w:r w:rsidRPr="00D93E7B">
              <w:rPr>
                <w:sz w:val="18"/>
                <w:szCs w:val="18"/>
                <w:lang w:val="en-US"/>
              </w:rPr>
              <w:t>]</w:t>
            </w:r>
            <w:r w:rsidRPr="00D93E7B">
              <w:rPr>
                <w:snapToGrid w:val="0"/>
                <w:sz w:val="18"/>
                <w:szCs w:val="18"/>
                <w:lang w:eastAsia="de-DE" w:bidi="en-US"/>
              </w:rPr>
              <w:fldChar w:fldCharType="end"/>
            </w:r>
            <w:r w:rsidRPr="00D93E7B">
              <w:rPr>
                <w:snapToGrid w:val="0"/>
                <w:sz w:val="18"/>
                <w:szCs w:val="18"/>
                <w:lang w:eastAsia="de-DE" w:bidi="en-US"/>
              </w:rPr>
              <w:t xml:space="preserve">; </w:t>
            </w:r>
            <w:r w:rsidRPr="00D93E7B">
              <w:rPr>
                <w:snapToGrid w:val="0"/>
                <w:sz w:val="18"/>
                <w:szCs w:val="18"/>
                <w:vertAlign w:val="superscript"/>
                <w:lang w:eastAsia="de-DE" w:bidi="en-US"/>
              </w:rPr>
              <w:t>4</w:t>
            </w:r>
            <w:r w:rsidRPr="00D93E7B">
              <w:rPr>
                <w:snapToGrid w:val="0"/>
                <w:sz w:val="18"/>
                <w:szCs w:val="18"/>
                <w:lang w:eastAsia="de-DE" w:bidi="en-US"/>
              </w:rPr>
              <w:t xml:space="preserve"> 2 studies </w:t>
            </w:r>
            <w:r w:rsidRPr="00D93E7B">
              <w:rPr>
                <w:snapToGrid w:val="0"/>
                <w:sz w:val="18"/>
                <w:szCs w:val="18"/>
                <w:lang w:eastAsia="de-DE" w:bidi="en-US"/>
              </w:rPr>
              <w:fldChar w:fldCharType="begin"/>
            </w:r>
            <w:r w:rsidRPr="00D93E7B">
              <w:rPr>
                <w:snapToGrid w:val="0"/>
                <w:sz w:val="18"/>
                <w:szCs w:val="18"/>
                <w:lang w:eastAsia="de-DE" w:bidi="en-US"/>
              </w:rPr>
              <w:instrText xml:space="preserve"> ADDIN ZOTERO_ITEM CSL_CITATION {"citationID":"aa4o55ib6c","properties":{"formattedCitation":"[57], [58]","plainCitation":"[57], [58]","noteIndex":0},"citationItems":[{"id":4573,"uris":["http://zotero.org/users/3809957/items/J6ZEQ45E"],"itemData":{"id":4573,"type":"article-journal","abstract":"Objective: To investigate oral diseases and microbiological conditions, such as the presence of ureolytic bacteria in dental plaque, in relation to experience of stomach pain in a remote adult Asian population.\nMethods: Ninety-three adults, 40–60-years old, from the Karen Hill tribe in Northern Thailand with no regular access to dental care were examined. Clinical registrations were performed and interproximal gingival plaque samples were collected and analyzed with the checkerboard (CKB) method for the presence of 14 oral bacterial species.\nResults: A number of 61 subjects reported daily stomach pain while 32 subjects had no symptoms from the stomach. The subjects with stomach pain had fewer remaining teeth (p &lt; 0.05), higher caries experience (p &lt; 0.05) and less BoP (p &lt; 0.01). Most of the bacterial species were clustered statistically in three factors in a factor analysis, which together explained 65% of the microbiological variance. Factor 1, explaining 43.0% of the variance, was statistically associated with stomach pain (p &lt; 0.001).\nConclusions: The interproximal plaque/biofilm in adults of the study population showed a common presence of two gastrointestinal pathogens H. pylori and C. ureolyticus. The study also indicates for the first time a potential association between C. ureolyticus and stomach pain.","container-title":"Journal of Oral Microbiology","DOI":"10.1080/20002297.2018.1527655","ISSN":"2000-2297","issue":"1","journalAbbreviation":"Journal of Oral Microbiology","language":"en","page":"1527655","source":"DOI.org (Crossref)","title":"Presence of &lt;i&gt;Helicobacter pylori&lt;/i&gt; and &lt;i&gt;Campylobacter ureolyticus&lt;/i&gt; in the oral cavity of a Northern Thailand population that experiences stomach pain","URL":"https://www.tandfonline.com/doi/full/10.1080/20002297.2018.1527655","volume":"10","author":[{"family":"Basic","given":"Amina"},{"family":"Enerbäck","given":"Hanna"},{"family":"Waldenström","given":"Sara"},{"family":"Östgärd","given":"Emma"},{"family":"Suksuart","given":"Narong"},{"family":"Dahlen","given":"Gunnar"}],"accessed":{"date-parts":[["2023",11,28]]},"issued":{"date-parts":[["2018",1,1]]}}},{"id":4562,"uris":["http://zotero.org/users/3809957/items/R5X3DZXP"],"itemData":{"id":4562,"type":"article-journal","abstract":"Background:  Previous studies have shown the association between Campylobacter species infection and that envi‑ronmental factors, poor oral hygiene in particular, are linked to an increased risk of esophageal cancer (EC). However, no study has reported on these factors in Thailand. Thus, this study’s objective was to evaluate the impact of the rela‑tionship between Campylobacter infection and environmental factors on EC incidence in the population of Thailand.\nMethods:  Data from a case–control study were collected from 105 newly diagnosed EC cases and 105 controls recruited from 2007 to 2017. Infection with Campylobacter spp. was detected in the formalin-fixed paraffin-embedded (FFPE) tissue of EC taken from gastroesophageal biopsy specimens obtained from the participants, and evaluated using ­TaqMan® real-time PCR. Multivariable logistic regression was performed to calculate the odds ratios (ORs) and perform data analysis.\nResults:  Smoking, alcohol use, a family history of cancer, history of gastroesophageal reflux disease, poor oral hygiene and Campylobacter spp. infection were shown to be significant risk factors for EC (p  &lt;  0.05). The combination of poor oral hygiene and infection with Campylobacter spp. constituted significant risk for EC (p  &lt;  0.001). In addition, the risk of EC in subjects co-infected with C. rectus and C. concisus that practiced poor oral hygiene was even higher and was significant (ORadj  =  4.7; 95% CI 2.41–9.98; p  =  0.003).\nConclusions:  In Thailand, the major risk factors for EC are smoking status, alcohol drinking, family history of cancer, GERD, poor oral hygiene and Campylobacter spp. infection. This study found Campylobacter spp. prevalence to be associated with EC and appears to be enhanced by poor oral hygiene, suggesting that a combination of poor oral hygiene and Campylobacter species infection may together act as an important etiological risk factor for EC.","container-title":"European Journal of Medical Research","DOI":"10.1186/s40001-021-00561-3","ISSN":"2047-783X","issue":"1","journalAbbreviation":"Eur J Med Res","language":"en","page":"82","source":"DOI.org (Crossref)","title":"Association between infection with &lt;i&gt;Campylobacter&lt;/i&gt; species, poor oral health and environmental risk factors on esophageal cancer: a hospital-based case–control study in Thailand","title-short":"Association between infection with Campylobacter species, poor oral health and environmental risk factors on esophageal cancer","URL":"https://eurjmedres.biomedcentral.com/articles/10.1186/s40001-021-00561-3","volume":"26","author":[{"family":"Poosari","given":"Arisara"},{"family":"Nutravong","given":"Thitima"},{"family":"Sa-ngiamwibool","given":"Prakasit"},{"family":"Namwat","given":"Wises"},{"family":"Chatrchaiwiwatana","given":"Supaporn"},{"family":"Ungareewittaya","given":"Piti"}],"accessed":{"date-parts":[["2023",11,28]]},"issued":{"date-parts":[["2021",12]]}}}],"schema":"https://github.com/citation-style-language/schema/raw/master/csl-citation.json"} </w:instrText>
            </w:r>
            <w:r w:rsidRPr="00D93E7B">
              <w:rPr>
                <w:snapToGrid w:val="0"/>
                <w:sz w:val="18"/>
                <w:szCs w:val="18"/>
                <w:lang w:eastAsia="de-DE" w:bidi="en-US"/>
              </w:rPr>
              <w:fldChar w:fldCharType="separate"/>
            </w:r>
            <w:r w:rsidRPr="00D93E7B">
              <w:rPr>
                <w:sz w:val="18"/>
                <w:szCs w:val="18"/>
                <w:lang w:val="en-US"/>
              </w:rPr>
              <w:t>[</w:t>
            </w:r>
            <w:r w:rsidRPr="00D93E7B">
              <w:rPr>
                <w:color w:val="0070C0"/>
                <w:sz w:val="18"/>
                <w:szCs w:val="18"/>
                <w:lang w:val="en-US"/>
              </w:rPr>
              <w:t>57,58</w:t>
            </w:r>
            <w:r w:rsidRPr="00D93E7B">
              <w:rPr>
                <w:sz w:val="18"/>
                <w:szCs w:val="18"/>
                <w:lang w:val="en-US"/>
              </w:rPr>
              <w:t>]</w:t>
            </w:r>
            <w:r w:rsidRPr="00D93E7B">
              <w:rPr>
                <w:snapToGrid w:val="0"/>
                <w:sz w:val="18"/>
                <w:szCs w:val="18"/>
                <w:lang w:eastAsia="de-DE" w:bidi="en-US"/>
              </w:rPr>
              <w:fldChar w:fldCharType="end"/>
            </w:r>
            <w:r w:rsidRPr="00D93E7B">
              <w:rPr>
                <w:snapToGrid w:val="0"/>
                <w:sz w:val="18"/>
                <w:szCs w:val="18"/>
                <w:lang w:eastAsia="de-DE" w:bidi="en-US"/>
              </w:rPr>
              <w:t xml:space="preserve">; </w:t>
            </w:r>
            <w:r w:rsidRPr="00D93E7B">
              <w:rPr>
                <w:snapToGrid w:val="0"/>
                <w:sz w:val="18"/>
                <w:szCs w:val="18"/>
                <w:vertAlign w:val="superscript"/>
                <w:lang w:eastAsia="de-DE" w:bidi="en-US"/>
              </w:rPr>
              <w:t>5</w:t>
            </w:r>
            <w:r w:rsidRPr="00D93E7B">
              <w:rPr>
                <w:snapToGrid w:val="0"/>
                <w:sz w:val="18"/>
                <w:szCs w:val="18"/>
                <w:lang w:eastAsia="de-DE" w:bidi="en-US"/>
              </w:rPr>
              <w:t xml:space="preserve"> 4 studies </w:t>
            </w:r>
            <w:r w:rsidRPr="00D93E7B">
              <w:rPr>
                <w:snapToGrid w:val="0"/>
                <w:sz w:val="18"/>
                <w:szCs w:val="18"/>
                <w:lang w:eastAsia="de-DE" w:bidi="en-US"/>
              </w:rPr>
              <w:fldChar w:fldCharType="begin"/>
            </w:r>
            <w:r w:rsidRPr="00D93E7B">
              <w:rPr>
                <w:snapToGrid w:val="0"/>
                <w:sz w:val="18"/>
                <w:szCs w:val="18"/>
                <w:lang w:eastAsia="de-DE" w:bidi="en-US"/>
              </w:rPr>
              <w:instrText xml:space="preserve"> ADDIN ZOTERO_ITEM CSL_CITATION {"citationID":"a1mvgdqah0b","properties":{"formattedCitation":"[11], [59], [60], [61]","plainCitation":"[11], [59], [60], [61]","noteIndex":0},"citationItems":[{"id":4526,"uris":["http://zotero.org/users/3809957/items/5G36TBDR"],"itemData":{"id":4526,"type":"article-journal","abstract":"Background: Traveler’s diarrhea (TD) is a common health problem among visitors from developed to developing countries. Although global and regional estimates of pathogen distribution are available, the etiology of diarrhea among non-military travelers to Thailand is largely unknown.\nMethods: A prospective TD case-control study was conducted among adult travelers from developed countries at a prominent hospital in Bangkok, Thailand during 2001–2003. Stool samples were collected from acute TD cases and nondiarrheal controls and analyzed for bacterial, viral, and protozoan pathogens by microbiology, ELISA or PCR methods. Calculation of adjusted odd ratios for risk factors was performed by logistic regression using STATA statistical software.\nResults: Stool samples were collected and analyzed from 389 TD cases and 400 non-diarrhea controls. At least one pathogen was detected in 227 (58%) cases and 124 (31%) controls. Plesiomonas (14%), Vibrio (14%), Campylobacter (14%), and norovirus (12%) were the most frequently isolated pathogens among cases and significantly associated with diarrhea at p = 0.006, p &lt; 0.001, p &lt; 0.001, p &lt; 0.001, respectively. Shigella (3%) and ETEC (8%), detected in lower prevalence, also showed significant association with TD at p &lt; 0.001 and p = 0.002, respectively. Travelers from East Asian countries had an increased risk of Vibrio infection (Crude odds ratio: 3.1, p-value = 0.001); travelers from the United States, Canada, and Europe had an increased risk of Campylobacter infection (Crude odds ratio: 2.6, p-value = 0.001); and travelers from Australia and New Zealand had an increased risk of Salmonella infection (Crude odds ratio: 3.2, p-value = 0.009).\nConclusions: Etiology of TD in Thailand is mainly of bacterial origin. Plesiomonas, Vibrio, and norovirus are underappreciated diarrheagenic pathogens. In our study, the origin of the traveler plays an important role in diarrhea etiology. Understanding variations in TD severity and etiology among travelers from different regions warrants further study.","container-title":"Tropical Diseases, Travel Medicine and Vaccines","DOI":"10.1186/s40794-019-0085-9","ISSN":"2055-0936","issue":"1","journalAbbreviation":"Trop Dis Travel Med Vaccines","language":"en","page":"9","source":"DOI.org (Crossref)","title":"Epidemiology and etiology of Traveler’s diarrhea in Bangkok, Thailand, a case-control study","URL":"https://tdtmvjournal.biomedcentral.com/articles/10.1186/s40794-019-0085-9","volume":"5","author":[{"family":"Bodhidatta","given":"Ladaporn"},{"family":"Anuras","given":"Sinn"},{"family":"Sornsakrin","given":"Siriporn"},{"family":"Suksawad","given":"Umaporn"},{"family":"Serichantalergs","given":"Oralak"},{"family":"Srijan","given":"Apichai"},{"family":"Sethabutr","given":"Orntipa"},{"family":"Mason","given":"Carl J."}],"accessed":{"date-parts":[["2023",11,28]]},"issued":{"date-parts":[["2019",12]]}}},{"id":4558,"uris":["http://zotero.org/users/3809957/items/PJ8Z6TTL"],"itemData":{"id":4558,"type":"article-journal","abstract":"Background: Campylobacter continues to be an important cause of diarrheal disease worldwide and a leading cause in Southeast Asia. Studies of US soldiers and marines deployed to Thailand for a 2 to 3 week field exercise provide a unique population in which to study traveler’s diarrhea.\nMethods: A case–control study of 217 deployed military personnel was conducted from 2002 through 2004. Of these, 155 subjects who presented to a field medical unit with acute diarrhea were enrolled as cases. These subjects referred an additional 62 diarrhea-free colleagues who served as controls. Frequencies of isolation of Campylobacter spp. and other enteric pathogens were compared in cases and controls, and antibiotic resistance of isolates was described.\nResults: Of the 155 subjects with diarrhea, Campylobacter spp. was the most commonly identified pathogen, found in 54 (35%) of the subjects, followed by non-typhoidal Salmonella species found in 36 (23%) subjects. Of the 57 separate C. jejuni and C. coli isolates from these individuals, 51 (89%) were resistant to ciprofloxacin by the disc diffusion method. Nearly one-third of the Campylobacter species were resistant to ampicillin and trimethoprimsulfamethoxazole. Resistance to azithromycin remained low at 2% (n = 1).\nConclusions: The significant morbidity and marked fluoroquinolone resistance associated with Campylobacter infections in Thailand are important considerations for clinicians providing counseling on appropriate antibacterial regimens for civilian and military travelers.","container-title":"Tropical Diseases, Travel Medicine and Vaccines","DOI":"10.1186/s40794-017-0056-y","ISSN":"2055-0936","issue":"1","journalAbbreviation":"Trop Dis Travel Med Vaccines","language":"en","page":"13","source":"DOI.org (Crossref)","title":"Antibiotic resistance in &lt;i&gt;Campylobacter&lt;/i&gt; and other diarrheal pathogens isolated from US military personnel deployed to Thailand in 2002–2004: a case–control study","title-short":"Antibiotic resistance in Campylobacter and other diarrheal pathogens isolated from US military personnel deployed to Thailand in 2002–2004","URL":"https://tdtmvjournal.biomedcentral.com/articles/10.1186/s40794-017-0056-y","volume":"3","author":[{"family":"Mason","given":"Carl J."},{"family":"Sornsakrin","given":"Siriporn"},{"family":"Seidman","given":"Jessica C."},{"family":"Srijan","given":"Apichai"},{"family":"Serichantalergs","given":"Oralak"},{"family":"Thongsen","given":"Nucharee"},{"family":"Ellis","given":"Michael W."},{"family":"Ngauy","given":"Viseth"},{"family":"Swierczewski","given":"Brett E."},{"family":"Bodhidatta","given":"Ladaporn"}],"accessed":{"date-parts":[["2023",11,28]]},"issued":{"date-parts":[["2017",12]]}}},{"id":4538,"uris":["http://zotero.org/users/3809957/items/ABSM2PDQ"],"itemData":{"id":4538,"type":"article-journal","abstract":"Campylobacter is a leading cause of traveler’s diarrhea in Thailand. Since resistance to quinolones is high among Campylobacter isolates, empiric therapy with quinolones for traveler’s diarrhea may be ineffective in this region. We conducted an observational study among 169 U.S. military personnel with acute diarrhea and compared their microbiologic findings to those of 77 asymptomatic personnel deployed to Thailand in May 1998. Of 146 pathogenic bacterial isolates, the most common were nontyphoidal Salmonella (n </w:instrText>
            </w:r>
            <w:r w:rsidRPr="00D93E7B">
              <w:rPr>
                <w:snapToGrid w:val="0"/>
                <w:sz w:val="18"/>
                <w:szCs w:val="18"/>
                <w:rtl/>
                <w:lang w:eastAsia="de-DE" w:bidi="he-IL"/>
              </w:rPr>
              <w:instrText>ס 31</w:instrText>
            </w:r>
            <w:r w:rsidRPr="00D93E7B">
              <w:rPr>
                <w:snapToGrid w:val="0"/>
                <w:sz w:val="18"/>
                <w:szCs w:val="18"/>
                <w:lang w:eastAsia="de-DE" w:bidi="en-US"/>
              </w:rPr>
              <w:instrText xml:space="preserve">), enterotoxigenic Escherichia coli (n </w:instrText>
            </w:r>
            <w:r w:rsidRPr="00D93E7B">
              <w:rPr>
                <w:snapToGrid w:val="0"/>
                <w:sz w:val="18"/>
                <w:szCs w:val="18"/>
                <w:rtl/>
                <w:lang w:eastAsia="de-DE" w:bidi="he-IL"/>
              </w:rPr>
              <w:instrText>ס 24</w:instrText>
            </w:r>
            <w:r w:rsidRPr="00D93E7B">
              <w:rPr>
                <w:snapToGrid w:val="0"/>
                <w:sz w:val="18"/>
                <w:szCs w:val="18"/>
                <w:lang w:eastAsia="de-DE" w:bidi="en-US"/>
              </w:rPr>
              <w:instrText xml:space="preserve">), and C. jejuni/coli (n </w:instrText>
            </w:r>
            <w:r w:rsidRPr="00D93E7B">
              <w:rPr>
                <w:snapToGrid w:val="0"/>
                <w:sz w:val="18"/>
                <w:szCs w:val="18"/>
                <w:rtl/>
                <w:lang w:eastAsia="de-DE" w:bidi="he-IL"/>
              </w:rPr>
              <w:instrText>ס 23</w:instrText>
            </w:r>
            <w:r w:rsidRPr="00D93E7B">
              <w:rPr>
                <w:snapToGrid w:val="0"/>
                <w:sz w:val="18"/>
                <w:szCs w:val="18"/>
                <w:lang w:eastAsia="de-DE" w:bidi="en-US"/>
              </w:rPr>
              <w:instrText xml:space="preserve">). Campylobacter was strongly associated with disease (odds ratio </w:instrText>
            </w:r>
            <w:r w:rsidRPr="00D93E7B">
              <w:rPr>
                <w:snapToGrid w:val="0"/>
                <w:sz w:val="18"/>
                <w:szCs w:val="18"/>
                <w:rtl/>
                <w:lang w:eastAsia="de-DE" w:bidi="he-IL"/>
              </w:rPr>
              <w:instrText>ס 5.9</w:instrText>
            </w:r>
            <w:r w:rsidRPr="00D93E7B">
              <w:rPr>
                <w:snapToGrid w:val="0"/>
                <w:sz w:val="18"/>
                <w:szCs w:val="18"/>
                <w:lang w:eastAsia="de-DE" w:bidi="en-US"/>
              </w:rPr>
              <w:instrText xml:space="preserve">; 95% confidence interval </w:instrText>
            </w:r>
            <w:r w:rsidRPr="00D93E7B">
              <w:rPr>
                <w:snapToGrid w:val="0"/>
                <w:sz w:val="18"/>
                <w:szCs w:val="18"/>
                <w:rtl/>
                <w:lang w:eastAsia="de-DE" w:bidi="he-IL"/>
              </w:rPr>
              <w:instrText>ס 1.3−37.3</w:instrText>
            </w:r>
            <w:r w:rsidRPr="00D93E7B">
              <w:rPr>
                <w:snapToGrid w:val="0"/>
                <w:sz w:val="18"/>
                <w:szCs w:val="18"/>
                <w:lang w:eastAsia="de-DE" w:bidi="en-US"/>
              </w:rPr>
              <w:instrText xml:space="preserve">), with a more severe clinical presentation, and with a reduced functional ability at presentation (P </w:instrText>
            </w:r>
            <w:r w:rsidRPr="00D93E7B">
              <w:rPr>
                <w:snapToGrid w:val="0"/>
                <w:sz w:val="18"/>
                <w:szCs w:val="18"/>
                <w:rtl/>
                <w:lang w:eastAsia="de-DE" w:bidi="he-IL"/>
              </w:rPr>
              <w:instrText>ס 0.02</w:instrText>
            </w:r>
            <w:r w:rsidRPr="00D93E7B">
              <w:rPr>
                <w:snapToGrid w:val="0"/>
                <w:sz w:val="18"/>
                <w:szCs w:val="18"/>
                <w:lang w:eastAsia="de-DE" w:bidi="en-US"/>
              </w:rPr>
              <w:instrText xml:space="preserve">). In vitro resistance to ciprofloxacin was observed in 96% of the Campylobacter isolates. Sub-optimal treatment response to ciprofloxacin was observed in 17% of the cases of Campylobacter infection versus 6% due to other causes. These results highlight the importance of Campylobacter as a cause of severe traveler’s diarrhea in Thailand and illustrates the ongoing problem with antibiotic-resistant strains and associated treatment problems.","container-title":"The American Journal of Tropical Medicine and Hygiene","DOI":"10.4269/ajtmh.2002.67.533","ISSN":"0002-9637, 1476-1645","issue":"5","language":"en","page":"533-538","source":"DOI.org (Crossref)","title":"An observational clinic-based study of diarrheal illness in deployed United States military personnel in Thailand: presentation and outcome of &lt;i&gt;Campylobacter&lt;/i&gt; infection.","title-short":"An observational clinic-based study of diarrheal illness in deployed United States military personnel in Thailand","URL":"https://ajtmh.org/doi/10.4269/ajtmh.2002.67.533","volume":"67","author":[{"family":"Sanders","given":"J W"},{"family":"Echeverria","given":"P"},{"family":"Sanchez","given":"J L"},{"family":"Scott","given":"D A"},{"family":"Isenbarger","given":"D W"},{"family":"Tribble","given":"D R"},{"family":"Pitarangsi","given":"C"},{"family":"Tamminga","given":"C"},{"family":"Walz","given":"S E"},{"family":"Oyofo","given":"J W"},{"family":"Hewitson","given":"W C"},{"family":"Pang","given":"L W"}],"accessed":{"date-parts":[["2023",11,28]]},"issued":{"date-parts":[["2002",11,1]]}}},{"id":4566,"uris":["http://zotero.org/users/3809957/items/PL46JYJX"],"itemData":{"id":4566,"type":"article-journal","abstract":"Background:  Campylobacter concisus and C. ureolyticus have emerged in recent years as being associated with acute and prolonged gastroenteritis and implicated in the development of inflammatory bowel diseases. However, there are limited data on the prevalence of these microorganisms in Southeast Asia. In this study, 214 pathogen-negative stool samples after laboratory examination for common enteric pathogens to include C. jejuni and C. coli by culture from two case–control traveler’s diarrhea (TD) studies conducted in Thailand (cases = 26; controls = 30) and Nepal (cases = 83; controls = 75) respectively were assayed by PCR for the detection of Campylobacter 16S rRNA and two specific heat shock protein genes specific for C. concisus (cpn60) and C. ureolyticus (Hsp60) respectively.\nResults:  Campylobacter 16S rRNA was detected in 28.5% (61/214) of the pathogen-negative TD stool samples (CIWEC Travel Medicine Clinic, Kathmandu, Nepal: cases = 36, control = 14; Bamrungrad International Hospital, Bangkok, Thailand: cases = 9, controls = 2). C. consisus was identified significantly more often in TD cases in Nepal (28.9%; 24/83) as compared to controls (4%; 3/75) (OR = 9.76; 95% CI 2.80–34.02; P = 0.0003) while C. consisus was detected in only two cases (2/26; 7.7%) and none of the controls stool samples from Thailand. C. ureolyticus was detected in four cases (4.8%; 4/83) and four controls (5.3%; 4/75) and in one case (3.8%; 1/26) and one control (3.1%; 1/30) from Nepal and Thailand respectively. C. jejuni and C. coli were isolated in 18.3 and 3.4% of the cases and in 4.0 and 1.4% of the controls in stool samples from both Thailand and Nepal respectively while C. concisus nor C. ureolyticus were not tested for in these samples.\nConclusion:  These findings suggest that C. concisus potentially is a pathogen associated with TD in Nepal. To our knowledge, this is the first report of C. concisus and C. ureolyticus detected from traveler’s diarrhea cases from travelers to Nepal and Thailand.","container-title":"Gut Pathogens","DOI":"10.1186/s13099-017-0197-6","ISSN":"1757-4749","issue":"1","journalAbbreviation":"Gut Pathog","language":"en","page":"47","source":"DOI.org (Crossref)","title":"Incidence of &lt;i&gt;Campylobacter concisus&lt;/i&gt; and &lt;i&gt;C. ureolyticus&lt;/i&gt; in traveler’s diarrhea cases and asymptomatic controls in Nepal and Thailand","URL":"http://gutpathogens.biomedcentral.com/articles/10.1186/s13099-017-0197-6","volume":"9","author":[{"family":"Serichantalergs","given":"Oralak"},{"family":"Ruekit","given":"Sirigade"},{"family":"Pandey","given":"Prativa"},{"family":"Anuras","given":"Sinn"},{"family":"Mason","given":"Carl"},{"family":"Bodhidatta","given":"Ladaporn"},{"family":"Swierczewski","given":"Brett"}],"accessed":{"date-parts":[["2023",11,28]]},"issued":{"date-parts":[["2017",12]]}}}],"schema":"https://github.com/citation-style-language/schema/raw/master/csl-citation.json"} </w:instrText>
            </w:r>
            <w:r w:rsidRPr="00D93E7B">
              <w:rPr>
                <w:snapToGrid w:val="0"/>
                <w:sz w:val="18"/>
                <w:szCs w:val="18"/>
                <w:lang w:eastAsia="de-DE" w:bidi="en-US"/>
              </w:rPr>
              <w:fldChar w:fldCharType="separate"/>
            </w:r>
            <w:r w:rsidRPr="00D93E7B">
              <w:rPr>
                <w:sz w:val="18"/>
                <w:szCs w:val="18"/>
                <w:lang w:val="en-US"/>
              </w:rPr>
              <w:t>[</w:t>
            </w:r>
            <w:r w:rsidRPr="00D93E7B">
              <w:rPr>
                <w:color w:val="0070C0"/>
                <w:sz w:val="18"/>
                <w:szCs w:val="18"/>
                <w:lang w:val="en-US"/>
              </w:rPr>
              <w:t>11,59</w:t>
            </w:r>
            <w:r w:rsidRPr="00D93E7B">
              <w:rPr>
                <w:color w:val="0070C0"/>
                <w:sz w:val="18"/>
                <w:szCs w:val="18"/>
                <w:lang w:val="vi-VN"/>
              </w:rPr>
              <w:t>-</w:t>
            </w:r>
            <w:r w:rsidRPr="00D93E7B">
              <w:rPr>
                <w:color w:val="0070C0"/>
                <w:sz w:val="18"/>
                <w:szCs w:val="18"/>
                <w:lang w:val="en-US"/>
              </w:rPr>
              <w:t>61</w:t>
            </w:r>
            <w:r w:rsidRPr="00D93E7B">
              <w:rPr>
                <w:sz w:val="18"/>
                <w:szCs w:val="18"/>
                <w:lang w:val="en-US"/>
              </w:rPr>
              <w:t>]</w:t>
            </w:r>
            <w:r w:rsidRPr="00D93E7B">
              <w:rPr>
                <w:snapToGrid w:val="0"/>
                <w:sz w:val="18"/>
                <w:szCs w:val="18"/>
                <w:lang w:eastAsia="de-DE" w:bidi="en-US"/>
              </w:rPr>
              <w:fldChar w:fldCharType="end"/>
            </w:r>
            <w:r w:rsidRPr="00D93E7B">
              <w:rPr>
                <w:snapToGrid w:val="0"/>
                <w:sz w:val="18"/>
                <w:szCs w:val="18"/>
                <w:lang w:eastAsia="de-DE" w:bidi="en-US"/>
              </w:rPr>
              <w:t xml:space="preserve">; </w:t>
            </w:r>
            <w:r w:rsidRPr="00D93E7B">
              <w:rPr>
                <w:snapToGrid w:val="0"/>
                <w:sz w:val="18"/>
                <w:szCs w:val="18"/>
                <w:vertAlign w:val="superscript"/>
                <w:lang w:eastAsia="de-DE" w:bidi="en-US"/>
              </w:rPr>
              <w:t>6</w:t>
            </w:r>
            <w:r w:rsidRPr="00D93E7B">
              <w:rPr>
                <w:snapToGrid w:val="0"/>
                <w:sz w:val="18"/>
                <w:szCs w:val="18"/>
                <w:lang w:eastAsia="de-DE" w:bidi="en-US"/>
              </w:rPr>
              <w:t xml:space="preserve"> 3 studies </w:t>
            </w:r>
            <w:r w:rsidRPr="00D93E7B">
              <w:rPr>
                <w:snapToGrid w:val="0"/>
                <w:sz w:val="18"/>
                <w:szCs w:val="18"/>
                <w:lang w:eastAsia="de-DE" w:bidi="en-US"/>
              </w:rPr>
              <w:fldChar w:fldCharType="begin"/>
            </w:r>
            <w:r w:rsidRPr="00D93E7B">
              <w:rPr>
                <w:snapToGrid w:val="0"/>
                <w:sz w:val="18"/>
                <w:szCs w:val="18"/>
                <w:lang w:eastAsia="de-DE" w:bidi="en-US"/>
              </w:rPr>
              <w:instrText xml:space="preserve"> ADDIN ZOTERO_ITEM CSL_CITATION {"citationID":"ajg05rv99f","properties":{"formattedCitation":"[62], [63], [64]","plainCitation":"[62], [63], [64]","noteIndex":0},"citationItems":[{"id":4572,"uris":["http://zotero.org/users/3809957/items/RDEVFPVE"],"itemData":{"id":4572,"type":"article-journal","abstract":"The major objective of the study was to explore the genomic diversity between Campylobacter jejuni (C.jejuni) from different sources as a tool for epidemiological considerations. Subtyping was performed using pulsed-field gel electrophoresis (PFGE) and the enzyme used for cleavage was SmaI. Isolates originated from humans infected in Sweden (n0/49) and Thailand (n0/32) and from healthy Swedish chickens (n 0/51). Eight PFGE groups were formed in a dendrogram and 48% of the isolates belonged to 1 of these groups. In 2 PFGE groups, strains from humans infected in both Sweden and Thailand were represented. Four of the PFGE groups comprised high frequencies of strains from domestic human infection, as well as from healthy chickens. The PFGE pattern was also compared with the antibiotic resistance pattern in all the above-mentioned isolates. In conclusion, C.jejuni was a diverse group based on PFGE genotyping; about 24% of the clones from Swedish patients and healthy Swedish chickens were similar; and there was no correlation between the antibiotic resistance pattern and the PFGE profiling among the studied strains. Our findings are also in accordance with our hypothesis that there may be similarities between Swedish and Thai strains, which might support a theory of globally occurring C.jejuni.","container-title":"Scandinavian Journal of Infectious Diseases","DOI":"10.1080/00365540510036624","ISSN":"0036-5548, 1651-1980","issue":"8","journalAbbreviation":"Scandinavian Journal of Infectious Diseases","language":"en","page":"579-584","source":"DOI.org (Crossref)","title":"Genetic profiling of &lt;i&gt;Campylobacter jejuni&lt;/i&gt; strains from humans infected in Sweden or in Thailand, and from healthy Swedish chickens, studied by pulsed-field gel electrophoresis (PFGE)","URL":"http://www.tandfonline.com/doi/full/10.1080/00365540510036624","volume":"37","author":[{"family":"Rönner","given":"Anna-Clara"},{"family":"Borch","given":"Elisabeth"},{"family":"Kaijser","given":"Bertil"}],"accessed":{"date-parts":[["2023",11,28]]},"issued":{"date-parts":[["2005",1]]}}},{"id":4555,"uris":["http://zotero.org/users/3809957/items/7AB6PX2T"],"itemData":{"id":4555,"type":"article-journal","abstract":"Campylobacter-induced diarrhea is increasingly recognized worldwide. However, little information is available regarding the Campylobacter strains associated with diarrheal patients in Thailand. In this study, we attempted to isolate Campylobacter strains from diarrheal patients in Thailand and to characterize the species using a cytolethal distending toxin (cdt) gene-based C. jejuni, C. coli, and C. fetus-specific multiplex PCR assay. Campylobacter species were also confirmed using 16S rRNA gene sequencing and hipO gene detection. From 2,500 diarrheal stool specimens, 76 Campylobacter-like organisms were isolated and identified via conventional culture methods. Among these 76 organisms, 73 were identified as Campylobacter species (43 C. jejuni, 29 C. coli, and 1 C. fetus) via multiplex PCR, whereas 3 remained unidentified. Two Campylobacter-like organisms yielded 2 amplicons corresponding to cdt genes from C. jejuni and C. coli. Subsequently, C. jejuni and C. coli were reisolated from each sample. The third isolate was identified as C. hyointestinalis via 16S rRNA gene sequencing. To our knowledge, this is the first report on the isolation of C. hyointestinalis from a diarrheal patient in Thailand. These data indicate that C. jejuni (58z) and C. coli (40z) are prevalent among diarrheal patients in Thailand.","container-title":"Japanese Journal of Infectious Diseases","DOI":"10.7883/yoken.JJID.2014.229","ISSN":"1344-6304, 1884-2836","issue":"3","journalAbbreviation":"Jpn J Infect Dis","language":"en","page":"209-215","source":"DOI.org (Crossref)","title":"Isolation and Characterization of &lt;i&gt;Campylobacter&lt;/i&gt; Strains from Diarrheal Patients in Central and Suburban Bangkok, Thailand","URL":"https://www.jstage.jst.go.jp/article/yoken/68/3/68_JJID.2014.229/_article","volume":"68","author":[{"family":"Samosornsuk","given":"Worada"},{"family":"Asakura","given":"Masahiro"},{"family":"Yoshida","given":"Emi"},{"family":"Taguchi","given":"Takashi"},{"family":"Eampokalap","given":"Bunchuay"},{"family":"Chaicumpa","given":"Wanpen"},{"family":"Yamasaki","given":"Shinji"}],"accessed":{"date-parts":[["2023",11,28]]},"issued":{"date-parts":[["2015"]]}}},{"id":4120,"uris":["http://zotero.org/users/3809957/items/U8ZYEYL8"],"itemData":{"id":4120,"type":"article-journal","abstract":"Campylobacter jejuni has recently been noted as the most common cause of bacterial foodborne diseases in Japan. In the present study, we determined ST types of C. jejuni and Campylobacter coli isolated from chickens and patients with enteritis or GBS in Japan and Thailand. C. jejuni from chickens, enteritis, and GBS exhibited divergent ST types and included several novel types in addition to worldwide common types. C. coli from enteritis was also divergent. Novel ST types may represent unidentiﬁed native clones in each country. Pulsed-ﬁeld gel electrophoresis conﬁrmed the above typing and demonstrated long-term persistence and transmission.","container-title":"Microbiology and Immunology","DOI":"10.1111/j.1348-0421.2010.00222.x","ISSN":"03855600","issue":"6","language":"en","page":"362-367","source":"DOI.org (Crossref)","title":"Molecular typing of &lt;i&gt;Campylobacter jejuni&lt;/i&gt; and &lt;i&gt;C. coli&lt;/i&gt; from chickens and patients with gastritis or Guillain-Barré syndrome based on multilocus sequence types and pulsed-field gel electrophoresis patterns: Sequence typing of &lt;i&gt;Campylobacter jejuni/coli&lt;/i&gt;","title-short":"Molecular typing of Campylobacter jejuni and C. coli from chickens and patients with gastritis or Guillain-Barré syndrome based on multilocus sequence types and pulsed-field gel electrophoresis patterns","URL":"https://onlinelibrary.wiley.com/doi/10.1111/j.1348-0421.2010.00222.x","volume":"54","author":[{"family":"Yabe","given":"Shizuka"},{"family":"Higuchi","given":"Wataru"},{"family":"Iwao","given":"Yasuhisa"},{"family":"Takano","given":"Tomomi"},{"family":"Razvina","given":"Olga"},{"family":"Reva","given":"Ivan"},{"family":"Nishiyama","given":"Akihito"},{"family":"Yamamoto","given":"Tatsuo"}],"accessed":{"date-parts":[["2023",8,15]]},"issued":{"date-parts":[["2010",3,8]]}}}],"schema":"https://github.com/citation-style-language/schema/raw/master/csl-citation.json"} </w:instrText>
            </w:r>
            <w:r w:rsidRPr="00D93E7B">
              <w:rPr>
                <w:snapToGrid w:val="0"/>
                <w:sz w:val="18"/>
                <w:szCs w:val="18"/>
                <w:lang w:eastAsia="de-DE" w:bidi="en-US"/>
              </w:rPr>
              <w:fldChar w:fldCharType="separate"/>
            </w:r>
            <w:r w:rsidRPr="00D93E7B">
              <w:rPr>
                <w:sz w:val="18"/>
                <w:szCs w:val="18"/>
                <w:lang w:val="en-US"/>
              </w:rPr>
              <w:t>[</w:t>
            </w:r>
            <w:r w:rsidRPr="00D93E7B">
              <w:rPr>
                <w:color w:val="0070C0"/>
                <w:sz w:val="18"/>
                <w:szCs w:val="18"/>
                <w:lang w:val="en-US"/>
              </w:rPr>
              <w:t>62</w:t>
            </w:r>
            <w:r w:rsidRPr="00D93E7B">
              <w:rPr>
                <w:color w:val="0070C0"/>
                <w:sz w:val="18"/>
                <w:szCs w:val="18"/>
                <w:lang w:val="vi-VN"/>
              </w:rPr>
              <w:t>-</w:t>
            </w:r>
            <w:r w:rsidRPr="00D93E7B">
              <w:rPr>
                <w:color w:val="0070C0"/>
                <w:sz w:val="18"/>
                <w:szCs w:val="18"/>
                <w:lang w:val="en-US"/>
              </w:rPr>
              <w:t>64</w:t>
            </w:r>
            <w:r w:rsidRPr="00D93E7B">
              <w:rPr>
                <w:sz w:val="18"/>
                <w:szCs w:val="18"/>
                <w:lang w:val="en-US"/>
              </w:rPr>
              <w:t>]</w:t>
            </w:r>
            <w:r w:rsidRPr="00D93E7B">
              <w:rPr>
                <w:snapToGrid w:val="0"/>
                <w:sz w:val="18"/>
                <w:szCs w:val="18"/>
                <w:lang w:eastAsia="de-DE" w:bidi="en-US"/>
              </w:rPr>
              <w:fldChar w:fldCharType="end"/>
            </w:r>
            <w:r w:rsidRPr="00D93E7B">
              <w:rPr>
                <w:snapToGrid w:val="0"/>
                <w:sz w:val="18"/>
                <w:szCs w:val="18"/>
                <w:lang w:eastAsia="de-DE" w:bidi="en-US"/>
              </w:rPr>
              <w:t xml:space="preserve">; </w:t>
            </w:r>
            <w:r w:rsidRPr="00D93E7B">
              <w:rPr>
                <w:snapToGrid w:val="0"/>
                <w:sz w:val="18"/>
                <w:szCs w:val="18"/>
                <w:vertAlign w:val="superscript"/>
                <w:lang w:eastAsia="de-DE" w:bidi="en-US"/>
              </w:rPr>
              <w:t>7</w:t>
            </w:r>
            <w:r w:rsidRPr="00D93E7B">
              <w:rPr>
                <w:snapToGrid w:val="0"/>
                <w:sz w:val="18"/>
                <w:szCs w:val="18"/>
                <w:lang w:eastAsia="de-DE" w:bidi="en-US"/>
              </w:rPr>
              <w:t xml:space="preserve"> 1 study </w:t>
            </w:r>
            <w:r w:rsidRPr="00D93E7B">
              <w:rPr>
                <w:snapToGrid w:val="0"/>
                <w:sz w:val="18"/>
                <w:szCs w:val="18"/>
                <w:lang w:eastAsia="de-DE" w:bidi="en-US"/>
              </w:rPr>
              <w:fldChar w:fldCharType="begin"/>
            </w:r>
            <w:r w:rsidRPr="00D93E7B">
              <w:rPr>
                <w:snapToGrid w:val="0"/>
                <w:sz w:val="18"/>
                <w:szCs w:val="18"/>
                <w:lang w:eastAsia="de-DE" w:bidi="en-US"/>
              </w:rPr>
              <w:instrText xml:space="preserve"> ADDIN ZOTERO_ITEM CSL_CITATION {"citationID":"a1eobe23qrq","properties":{"formattedCitation":"[65]","plainCitation":"[65]","noteIndex":0},"citationItems":[{"id":3567,"uris":["http://zotero.org/users/3809957/items/5YI2ET8E"],"itemData":{"id":3567,"type":"article-journal","abstract":"Abstract\n            \n              Many microbial species have been recognized as enteropathogens for humans. Here, we predicted the causative agents of acute diarrhea using data from multiplex quantitative PCR (qPCR) assays targeting 19 enteropathogens. For this, a case-control study was conducted at eight hospitals in Thailand. Stool samples and clinical data were collected from 370 hospitalized patients with acute diarrhea and 370 non-diarrheal controls. Multiple enteropathogens were detected in 75.7% and 13.0% of diarrheal stool samples using multiplex qPCR and bacterial culture methods, respectively. Asymptomatic carriers of enteropathogens were found among 87.8% and 45.7% of individuals by qPCR and culture methods, respectively. These results suggested the complexity of identifying causative agents of diarrhea. An analysis using the quantification cut-off values for clinical relevance drastically reduced pathogen-positive stool samples in control subjects from 87.8% to 0.5%, whereas 48.9% of the diarrheal stool samples were positive for any of the 11 pathogens. Among others, rotavirus, norovirus GII,\n              Shigella\n              /EIEC, and\n              Campylobacter\n              were strongly associated with acute diarrhea (\n              P\n              -value &lt; 0.001). Characteristic clinical symptoms, epidemic periods, and age-related susceptibility to infection were observed for some enteropathogens. Investigations based on qPCR approaches covering a broad array of enteropathogens might thus improve our understanding of diarrheal disease etiology and epidemiological trends.","container-title":"Scientific Reports","DOI":"10.1038/s41598-020-60711-1","ISSN":"2045-2322","issue":"1","journalAbbreviation":"Sci Rep","language":"en","page":"4009","source":"DOI.org (Crossref)","title":"Etiologic features of diarrheagenic microbes in stool specimens from patients with acute diarrhea in Thailand","URL":"https://www.nature.com/articles/s41598-020-60711-1","volume":"10","author":[{"family":"Okada","given":"Kazuhisa"},{"family":"Wongboot","given":"Warawan"},{"family":"Kamjumphol","given":"Watcharaporn"},{"family":"Suebwongsa","given":"Namfon"},{"family":"Wangroongsarb","given":"Piyada"},{"family":"Kluabwang","given":"Pipat"},{"family":"Chuenchom","given":"Nuttagarn"},{"family":"Swaddiwudhipong","given":"Witaya"},{"family":"Wongchai","given":"Thanee"},{"family":"Manosuthi","given":"Weerawat"},{"family":"Assawapatchara","given":"Norrathep"},{"family":"Khum-on","given":"Patchanee"},{"family":"Udompat","given":"Patpong"},{"family":"Thanee","given":"Chareeya"},{"family":"Kitsaran","given":"Suwatthiya"},{"family":"Jirapong","given":"Lakkana"},{"family":"Jaiwong","given":"Charoen"},{"family":"Nedsuwan","given":"Supalert"},{"family":"Siripipattanamongkol","given":"Chotipong"},{"family":"Okada","given":"Pilailuk Akkapaiboon"},{"family":"Chantaroj","given":"Siriporn"},{"family":"Komukai","given":"Sho"},{"family":"Hamada","given":"Shigeyuki"}],"accessed":{"date-parts":[["2023",1,28]]},"issued":{"date-parts":[["2020",3,4]]}}}],"schema":"https://github.com/citation-style-language/schema/raw/master/csl-citation.json"} </w:instrText>
            </w:r>
            <w:r w:rsidRPr="00D93E7B">
              <w:rPr>
                <w:snapToGrid w:val="0"/>
                <w:sz w:val="18"/>
                <w:szCs w:val="18"/>
                <w:lang w:eastAsia="de-DE" w:bidi="en-US"/>
              </w:rPr>
              <w:fldChar w:fldCharType="separate"/>
            </w:r>
            <w:r w:rsidRPr="00D93E7B">
              <w:rPr>
                <w:snapToGrid w:val="0"/>
                <w:sz w:val="18"/>
                <w:szCs w:val="18"/>
                <w:lang w:eastAsia="de-DE" w:bidi="en-US"/>
              </w:rPr>
              <w:t>[</w:t>
            </w:r>
            <w:r w:rsidRPr="00D93E7B">
              <w:rPr>
                <w:snapToGrid w:val="0"/>
                <w:color w:val="0070C0"/>
                <w:sz w:val="18"/>
                <w:szCs w:val="18"/>
                <w:lang w:eastAsia="de-DE" w:bidi="en-US"/>
              </w:rPr>
              <w:t>65</w:t>
            </w:r>
            <w:r w:rsidRPr="00D93E7B">
              <w:rPr>
                <w:snapToGrid w:val="0"/>
                <w:sz w:val="18"/>
                <w:szCs w:val="18"/>
                <w:lang w:eastAsia="de-DE" w:bidi="en-US"/>
              </w:rPr>
              <w:t>]</w:t>
            </w:r>
            <w:r w:rsidRPr="00D93E7B">
              <w:rPr>
                <w:snapToGrid w:val="0"/>
                <w:sz w:val="18"/>
                <w:szCs w:val="18"/>
                <w:lang w:eastAsia="de-DE" w:bidi="en-US"/>
              </w:rPr>
              <w:fldChar w:fldCharType="end"/>
            </w:r>
            <w:r w:rsidRPr="00D93E7B">
              <w:rPr>
                <w:snapToGrid w:val="0"/>
                <w:sz w:val="18"/>
                <w:szCs w:val="18"/>
                <w:lang w:eastAsia="de-DE" w:bidi="en-US"/>
              </w:rPr>
              <w:t xml:space="preserve">; </w:t>
            </w:r>
            <w:r w:rsidRPr="00D93E7B">
              <w:rPr>
                <w:snapToGrid w:val="0"/>
                <w:sz w:val="18"/>
                <w:szCs w:val="18"/>
                <w:vertAlign w:val="superscript"/>
                <w:lang w:eastAsia="de-DE" w:bidi="en-US"/>
              </w:rPr>
              <w:t>8</w:t>
            </w:r>
            <w:r w:rsidRPr="00D93E7B">
              <w:rPr>
                <w:snapToGrid w:val="0"/>
                <w:sz w:val="18"/>
                <w:szCs w:val="18"/>
                <w:lang w:eastAsia="de-DE" w:bidi="en-US"/>
              </w:rPr>
              <w:t xml:space="preserve"> 8 studies </w:t>
            </w:r>
            <w:r w:rsidRPr="00D93E7B">
              <w:rPr>
                <w:snapToGrid w:val="0"/>
                <w:sz w:val="18"/>
                <w:szCs w:val="18"/>
                <w:lang w:eastAsia="de-DE" w:bidi="en-US"/>
              </w:rPr>
              <w:fldChar w:fldCharType="begin"/>
            </w:r>
            <w:r w:rsidRPr="00D93E7B">
              <w:rPr>
                <w:snapToGrid w:val="0"/>
                <w:sz w:val="18"/>
                <w:szCs w:val="18"/>
                <w:lang w:eastAsia="de-DE" w:bidi="en-US"/>
              </w:rPr>
              <w:instrText xml:space="preserve"> ADDIN ZOTERO_ITEM CSL_CITATION {"citationID":"aiq88e5j4g","properties":{"formattedCitation":"[66], [67], [68], [69], [70], [71], [72], [73]","plainCitation":"[66], [67], [68], [69], [70], [71], [72], [73]","noteIndex":0},"citationItems":[{"id":4600,"uris":["http://zotero.org/users/3809957/items/358Z4F8H"],"itemData":{"id":4600,"type":"article-journal","container-title":"Chiang Mai Veterinary Journal","journalAbbreviation":"Chiang Mai Veterinary Journal","page":"115-123","title":"Isolation and antimicrobial resistance of &lt;i&gt;Campylobacter&lt;/i&gt; spp. from chicken faecal samples in khon kaen and nearby province of thailand","volume":"7","author":[{"family":"Noppon","given":"Bongkot"},{"family":"Sthitmatee","given":"Nattawooti"},{"family":"Asai","given":"Tetsuo"},{"family":"Kataoka","given":"Yasushi"},{"family":"Sawada","given":"Takuo"}],"issued":{"date-parts":[["2009"]]}}},{"id":4175,"uris":["http://zotero.org/users/3809957/items/RNKW4MRE"],"itemData":{"id":4175,"type":"article-journal","abstract":"Campylobacter jejuni is a major cause of food borne pathogens in humans and a major reservoir for this pathogen is poultry. The C. jejuni in broilers was investigated from in the caeca of broilers. Twenty broiler/flock samples from 7 flocks were assessed. The average prevalence of C. jejuni was 65% in the broiler flocks. The adhesion and invasion ability of 48 strains of C. jejuni on INT 407 were studied. The adhesion and invasion ability of 48 Campylobacter isolates from caecal contents were analyzed with Human embryonic intestine (INT-407) cells being used as a gentamicin resistance assay. The caecal isolates exhibited a wide range of adherence and invasion ability. There was a significant correlation (p&lt;0.01) between the adherence and the invasion ability of the Campylobacter isolates. Each of the virulence-associated genes: dnaJ, cadF, pldA and ciaB was detected by polymerase chain reaction from 100, 76, 31 and 41% of the Campylobacter strains, respectively. All of four virulence-associated genes were detected in 11 isolates. However, there was unclear association between the invasion ability and the presence of virulence-associated genes in this experiment, suggesting that more genes may be involved in the invasion process.","container-title":"Journal of Veterinary Medical Science","DOI":"10.1292/jvms.71.839","ISSN":"0916-7250, 1347-7439","issue":"6","journalAbbreviation":"J. Vet. Med. Sci.","language":"en","page":"839-844","source":"DOI.org (Crossref)","title":"PCR Detection of Four Virulence-Associated Genes of &lt;i&gt;Campylobacter jejuni&lt;/i&gt; Isolates from Thai Broilers and Their Abilities of Adhesion to and Invasion of INT-407 Cells","URL":"http://www.jstage.jst.go.jp/article/jvms/71/6/71_6_839/_article","volume":"71","author":[{"family":"Chansiripornchai","given":"Niwat"},{"family":"Sasipreeyajan","given":"Jiroj"}],"accessed":{"date-parts":[["2023",9,12]]},"issued":{"date-parts":[["2009"]]}}},{"id":4116,"uris":["http://zotero.org/users/3809957/items/9IHEMMQP"],"itemData":{"id":4116,"type":"article-journal","abstract":"The increasing incidence of antibiotic-resistant Campylobacter has become a major public health concern. Since little is known about antimicrobial resistance of Campylobacter isolated from contracted broiler farms, the major type of farm that produces chicken meat for domestic consumption in Thailand, the objective of the present study was to determine the antimicrobial resistance patterns and genotypes of Campylobacter isolated from contracted broiler farms where antibiotics were routinely used in their production. Sixty-nine Campylobacter jejuni isolates from cloacal swabs of chickens reared in 2 small contracted broiler farms in eastern Thailand were tested for their susceptibility to 5 antimicrobial agents by the agar dilution method. Then, eighteen isolates were further genotyped by flaA short variable region (flaA SVR) sequencing. The majority of C. jejuni tested were resistant to ciprofloxacin (95.65%), followed by tetracycline (84.06%) and ampicillin (34.78%). Approximately 35% of the isolates were multidrug-resistant strains. The most common resistance pattern observed was CIP-TET resistance (30 isolates), followed by CIP-TET-AMP resistance (23 isolates). The main Campylobacter genotype found in this study was flaA SVR allele number 287 (8 isolates), followed by flaA SVR allele number 783 (5 isolates). No concordant between flaA SVR allele number and antibiotic resistance pattern was noticed. The high resistance rate to certain antimicrobial agents observed in the present study suggests that routine monitoring of antimicrobial resistance of Campylobacter in contracted broiler farms should be conducted.","container-title":"Thai J Vet Med.","issue":"2","language":"en","page":"283-287","source":"Zotero","title":"Antimicrobial Resistance Patterns and flaA Genotypes of Campylobacter jejuni Isolated from Contracted Broiler Farms in Eastern Thailand","volume":"45","author":[{"family":"Charununtakorn","given":"Petcharatt"},{"family":"Prachantasena","given":"Sakaoporn"},{"family":"Luangtongkum","given":"Taradon"}],"issued":{"date-parts":[["2015"]]}}},{"id":4194,"uris":["http://zotero.org/users/3809957/items/K6XJAA7J"],"itemData":{"id":4194,"type":"article-journal","container-title":"Avian Pathology","DOI":"https://doi.org/10.1080/03079457.2023.2260322","language":"English","title":"The characterization and correlation between the phenotypic and genotypic resistance of Campylobacter spp. isolates from commercial broilers and native chickens in the south of Thailand","URL":"https://www.tandfonline.com/doi/abs/10.1080/03079457.2023.2260322","volume":"53","author":[{"family":"Phu","given":"Doan Hoang"},{"family":"Narinthorn","given":"Ruethai"},{"family":"Nhung","given":"Nguyen Thi"},{"family":"Chansiripornchai","given":"Niwat"},{"family":"Blackall","given":"Patrick J."},{"family":"Turni","given":"Conny"},{"family":"Carrique-Mas","given":"Juan"},{"family":"Thomrongsuwannakij","given":"Thotsapol"}],"issued":{"date-parts":[["2023"]]}}},{"id":1909,"uris":["http://zotero.org/users/3809957/items/GHUHAQBP"],"itemData":{"id":1909,"type":"article-journal","abstract":"Poultry and poultry products are commonly considered as the major vehicle of Campylobacter infection in humans worldwide. To reduce the number of human cases, the epidemiology of Campylobacter in poultry must be better understood. Therefore, the objective of the present study was to determine the distribution and genetic relatedness of Campylobacter in the Thai chicken production industry. During June to October 2012, entire broiler production processes (i.e., breeder flock, hatchery, broiler farm and slaughterhouse) of five broiler production chains were investigated chronologically. Representative isolates of C. jejuni from each production stage were characterized by flaA SVR sequencing and multilocus sequence typing (MLST). Amongst 311 selected isolates, 29 flaA SVR alleles and 17 sequence types (STs) were identified. The common clonal complexes (CCs) found in this study were CC-45, CC-353, CC-354 and CC-574. C. jejuni isolated from breeders were distantly related to those isolated from broilers and chicken carcasses, while C. jejuni isolates from the slaughterhouse environment and meat products were similar to those isolated from broiler flocks. Genotypic identification of C. jejuni in slaughterhouses indicated that broilers were the main source of Campylobacter contamination of chicken meat during processing. To effectively reduce Campylobacter in poultry meat products, control and prevention strategies should be aimed at both farm and slaughterhouse levels.","container-title":"PLOS ONE","DOI":"10.1371/journal.pone.0149585","ISSN":"1932-6203","issue":"2","journalAbbreviation":"PLoS ONE","language":"en","page":"e0149585","source":"DOI.org (Crossref)","title":"Distribution and Genetic Profiles of Campylobacter in Commercial Broiler Production from Breeder to Slaughter in Thailand","URL":"https://dx.plos.org/10.1371/journal.pone.0149585","volume":"11","author":[{"family":"Prachantasena","given":"Sakaoporn"},{"family":"Charununtakorn","given":"Petcharatt"},{"family":"Muangnoicharoen","given":"Suthida"},{"family":"Hankla","given":"Luck"},{"family":"Techawal","given":"Natthaporn"},{"family":"Chaveerach","given":"Prapansak"},{"family":"Tuitemwong","given":"Pravate"},{"family":"Chokesajjawatee","given":"Nipa"},{"family":"Williams","given":"Nicola"},{"family":"Humphrey","given":"Tom"},{"family":"Luangtongkum","given":"Taradon"}],"editor":[{"family":"Fratamico","given":"Pina"}],"accessed":{"date-parts":[["2022",3,27]]},"issued":{"date-parts":[["2016",2,17]]}}},{"id":4556,"uris":["http://zotero.org/users/3809957/items/A4U84V9E"],"itemData":{"id":4556,"type":"article-journal","abstract":"We have recently developed a cytolethal distending toxin (cdt) gene-based species-speciﬁc multiplex PCR assay for identifying Campylobacter jejuni, C. coli and C. fetus. In the present study, the applicability of this assay was evaluated with 34 Campylobacter-like organisms isolated from poultry in Thailand for species identiﬁcation and was compared with other assays including API Campy, 16S rRNA gene sequence, and hippuricase (hipO) gene detection. Of the 34 strains analyzed, 20, 10 and 1 were identiﬁed as C. jejuni, C. coli, and Arcobacter cryaerophilus, respectively, and 3 could not be identiﬁed by API Campy. However, 16S rRNA gene analysis, showed that all 34 strains are C. jejuni/coli. To discriminate between these 2 species, the hipO gene, which is speciﬁcally present in C. jejuni, was examined by PCR and was detected in 20 strains, which were identiﬁed as C. jejuni by API Campy but not in the remaining 14 strains. Collective results indicated that 20 strains were C. jejuni whereas the 14 strains were C. coli. When the cdt gene-based multiplex PCR was employed, however, 19, 20 and 19 strains were identiﬁed as C. jejuni while 13, 14 and 13 were identiﬁed as C. coli by the cdtA, cdtB and cdtC gene-based multiplex PCR, respectively. Pulsed-ﬁeld gel electrophoresis revealed that C. jejuni and C. coli strains analyzed are genetically diverse. Taken together, these data suggest that the cdt gene-based multiplex PCR, particularly cdtB gene-based multiplex PCR, is a simple, rapid and reliable method for identifying the species of Campylobacter strains.","container-title":"Microbiology and Immunology","DOI":"10.1111/j.1348-0421.2007.tb03974.x","ISSN":"0385-5600, 1348-0421","issue":"9","journalAbbreviation":"Microbiology and Immunology","language":"en","page":"909-917","source":"DOI.org (Crossref)","title":"Evaluation of a Cytolethal Distending Toxin ( &lt;i&gt;cdt&lt;/i&gt; ) Gene‐Based Species‐Specific Multiplex PCR Assay for the Identification of &lt;i&gt;Campylobacter&lt;/i&gt; Strains Isolated from Poultry in Thailand","URL":"https://onlinelibrary.wiley.com/doi/10.1111/j.1348-0421.2007.tb03974.x","volume":"51","author":[{"family":"Samosornsuk","given":"Worada"},{"family":"Asakura","given":"Masahiro"},{"family":"Yoshida","given":"Emi"},{"family":"Taguchi","given":"Takashi"},{"family":"Nishimura","given":"Kazuhiko"},{"family":"Eampokalap","given":"Boonchuay"},{"family":"Phongsisay","given":"Vongsavanh"},{"family":"Chaicumpa","given":"Wanpen"},{"family":"Yamasaki","given":"Shinji"}],"accessed":{"date-parts":[["2023",11,28]]},"issued":{"date-parts":[["2007",9]]}}},{"id":4119,"uris":["http://zotero.org/users/3809957/items/F99GKIVB"],"itemData":{"id":4119,"type":"article-journal","abstract":"ABSTRACT\n            \n              Campylobacter jejuni\n              is a common cause of the frequently reported food-borne diseases in developed and developing nations. This study describes the development of multiple-locus variable-number tandem-repeat (VNTR) analysis (MLVA) using capillary electrophoresis as a novel typing method for microbial source tracking and epidemiological investigation of\n              C. jejuni\n              . Among 36 tandem repeat loci detected by the Tandem Repeat Finder program, 7 VNTR loci were selected and used for characterizing 60 isolates recovered from chicken meat samples from retail shops, samples from chicken meat processing factory, and stool samples. The discrimination ability of MLVA was compared with that of multilocus sequence typing (MLST). MLVA (diversity index of 0.97 with 31 MLVA types) provided slightly higher discrimination than MLST (diversity index of 0.95 with 25 MLST types). The overall concordance between MLVA and MLST was estimated at 63% by adjusted Rand coefficient. MLVA predicted MLST type better than MLST predicted MLVA type, as reflected by Wallace coefficient (Wallace coefficient for MLVA to MLST versus MLST to MLVA, 86% versus 51%). MLVA is a useful tool and can be used for effective monitoring of\n              C. jejuni\n              and investigation of epidemics caused by\n              C. jejuni\n              .","container-title":"Applied and Environmental Microbiology","DOI":"10.1128/AEM.01151-15","ISSN":"0099-2240, 1098-5336","issue":"16","journalAbbreviation":"Appl Environ Microbiol","language":"en","page":"5318-5325","source":"DOI.org (Crossref)","title":"Development of Multiple-Locus Variable-Number Tandem-Repeat Analysis for Molecular Subtyping of &lt;i&gt;Campylobacter jejuni&lt;/i&gt; by Using Capillary Electrophoresis","URL":"https://journals.asm.org/doi/10.1128/AEM.01151-15","volume":"81","author":[{"family":"Techaruvichit","given":"Punnida"},{"family":"Takahashi","given":"Hajime"},{"family":"Vesaratchavest","given":"Mongkol"},{"family":"Keeratipibul","given":"Suwimon"},{"family":"Kuda","given":"Takashi"},{"family":"Kimura","given":"Bon"}],"editor":[{"family":"Elkins","given":"C. A."}],"accessed":{"date-parts":[["2023",8,15]]},"issued":{"date-parts":[["2015",8,15]]}}},{"id":4593,"uris":["http://zotero.org/users/3809957/items/DDPAPS5C"],"itemData":{"id":4593,"type":"article-journal","container-title":"KKU Veterinary Journal","ISSN":"0858-2297","issue":"1","journalAbbreviation":"KKU Veterinary Journal","note":"publisher: Khon Kaen University","page":"56-65","title":"Occurrence of &lt;i&gt;Campylobacter&lt;/i&gt; and correlation between &lt;i&gt;Campylobacter&lt;/i&gt; concentration in broiler cecal contents and chicken at broiler farms from Roi-Et province, Thailand.","volume":"25","author":[{"family":"Yossapol","given":"M"},{"family":"Ussawingowit","given":"P"},{"family":"Luangtongkum","given":"T"},{"family":"Tuitemwong","given":"P"},{"family":"Chokesajjawatee","given":"N"},{"family":"Noppon","given":"B"},{"family":"Chaveerach","given":"P"}],"issued":{"date-parts":[["2015"]]}}}],"schema":"https://github.com/citation-style-language/schema/raw/master/csl-citation.json"} </w:instrText>
            </w:r>
            <w:r w:rsidRPr="00D93E7B">
              <w:rPr>
                <w:snapToGrid w:val="0"/>
                <w:sz w:val="18"/>
                <w:szCs w:val="18"/>
                <w:lang w:eastAsia="de-DE" w:bidi="en-US"/>
              </w:rPr>
              <w:fldChar w:fldCharType="separate"/>
            </w:r>
            <w:r w:rsidRPr="00D93E7B">
              <w:rPr>
                <w:sz w:val="18"/>
                <w:szCs w:val="18"/>
                <w:lang w:val="en-US"/>
              </w:rPr>
              <w:t>[</w:t>
            </w:r>
            <w:r w:rsidRPr="00D93E7B">
              <w:rPr>
                <w:color w:val="0070C0"/>
                <w:sz w:val="18"/>
                <w:szCs w:val="18"/>
                <w:lang w:val="en-US"/>
              </w:rPr>
              <w:t>66</w:t>
            </w:r>
            <w:r w:rsidRPr="00D93E7B">
              <w:rPr>
                <w:color w:val="0070C0"/>
                <w:sz w:val="18"/>
                <w:szCs w:val="18"/>
                <w:lang w:val="vi-VN"/>
              </w:rPr>
              <w:t>-73</w:t>
            </w:r>
            <w:r w:rsidRPr="00D93E7B">
              <w:rPr>
                <w:sz w:val="18"/>
                <w:szCs w:val="18"/>
                <w:lang w:val="en-US"/>
              </w:rPr>
              <w:t>]</w:t>
            </w:r>
            <w:r w:rsidRPr="00D93E7B">
              <w:rPr>
                <w:snapToGrid w:val="0"/>
                <w:sz w:val="18"/>
                <w:szCs w:val="18"/>
                <w:lang w:eastAsia="de-DE" w:bidi="en-US"/>
              </w:rPr>
              <w:fldChar w:fldCharType="end"/>
            </w:r>
            <w:r w:rsidRPr="00D93E7B">
              <w:rPr>
                <w:snapToGrid w:val="0"/>
                <w:sz w:val="18"/>
                <w:szCs w:val="18"/>
                <w:lang w:eastAsia="de-DE" w:bidi="en-US"/>
              </w:rPr>
              <w:t xml:space="preserve">; </w:t>
            </w:r>
            <w:r w:rsidRPr="00D93E7B">
              <w:rPr>
                <w:snapToGrid w:val="0"/>
                <w:sz w:val="18"/>
                <w:szCs w:val="18"/>
                <w:vertAlign w:val="superscript"/>
                <w:lang w:eastAsia="de-DE" w:bidi="en-US"/>
              </w:rPr>
              <w:t>9</w:t>
            </w:r>
            <w:r w:rsidRPr="00D93E7B">
              <w:rPr>
                <w:snapToGrid w:val="0"/>
                <w:sz w:val="18"/>
                <w:szCs w:val="18"/>
                <w:lang w:eastAsia="de-DE" w:bidi="en-US"/>
              </w:rPr>
              <w:t xml:space="preserve"> 2 studies </w:t>
            </w:r>
            <w:r w:rsidRPr="00D93E7B">
              <w:rPr>
                <w:snapToGrid w:val="0"/>
                <w:sz w:val="18"/>
                <w:szCs w:val="18"/>
                <w:lang w:eastAsia="de-DE" w:bidi="en-US"/>
              </w:rPr>
              <w:fldChar w:fldCharType="begin"/>
            </w:r>
            <w:r w:rsidRPr="00D93E7B">
              <w:rPr>
                <w:snapToGrid w:val="0"/>
                <w:sz w:val="18"/>
                <w:szCs w:val="18"/>
                <w:lang w:eastAsia="de-DE" w:bidi="en-US"/>
              </w:rPr>
              <w:instrText xml:space="preserve"> ADDIN ZOTERO_ITEM CSL_CITATION {"citationID":"a29hmapc2ga","properties":{"formattedCitation":"[74], [75]","plainCitation":"[74], [75]","noteIndex":0},"citationItems":[{"id":4592,"uris":["http://zotero.org/users/3809957/items/76A45RHM"],"itemData":{"id":4592,"type":"article-journal","container-title":"Southeast Asian journal of tropical medicine and public health","ISSN":"0125-1562","issue":"4","journalAbbreviation":"Southeast Asian journal of tropical medicine and public health","note":"publisher: Central Coordinating Board, SEAMEO-TROPMED Project","page":"728-31","title":"Detection of &lt;i&gt;Campylobacter&lt;/i&gt; in duck using standard culture method and multiplex polymerase chain reaction","volume":"38","author":[{"family":"Boonmar","given":"Sumalee"},{"family":"Yingsakmongkon","given":"Sangchai"},{"family":"Songserm","given":"Thavesak"},{"family":"Hanhaboon","given":"Porama"},{"family":"Passadurak","given":"Wanida"}],"issued":{"date-parts":[["2007"]]}}},{"id":4578,"uris":["http://zotero.org/users/3809957/items/4C5R5GXF"],"itemData":{"id":4578,"type":"article-journal","abstract":"A longitudinal study was carried out to determine the prevalence of Campylobacter spp. and Salmonella spp. in two laying duckling flocks from the same parent stock. In total, 477 samples: breeding ducks (n=100), 1-day-old female ducklings (n=160), 30-day-old female ducklings (n=178), and environmental (n=39) samples isolated from incubator, soil, water, and feed, were investigated. Results revealed that an overall isolation of Campylobacter spp. was 27.0% (129/477). From the total of 129 positive samples, 56.6% was C. jejuni and 43.4% was C. coli. An overall isolation of Salmonella spp. was 31.0% (148/477). Eight serotypes of Salmonella enterica were identified: S. Amsterdam, S. Chester, S. Dublin, S. Enteritidis, S. Hvittingfoss, S. Mbandaka, S. Montevideo, and S. Thompson. The three most isolated serotypes were S. Montevideo (42.6%), S. Mbandaka (36.5%), and S. Amsterdam ( 12.8%). The prevalence of Campylobacter spp. and Salmonella spp. in both 1-day-old ducklings and 30-day-old ducklings from both flocks had similar pattern. The prevalence of Salmonella spp. decreased when the 1-day-old ducklings grew to 30-day-old ducklings. However, the prevalence of Campylobacter spp. increased from the age of 1-day-old to 30-day-old. The existence of Campylobacter spp. and Salmonella serotypes in both duck feces and environmental samples was in accordance. In conclusion, our results showed that ducks were normally infected by both Campylobacter spp. and Salmonella spp. possibly originated from environmental contaminations.","container-title":"The Thai Journal of Veterinary Medicine","DOI":"10.56808/2985-1130.2582","ISSN":"2985-1130","issue":"3","journalAbbreviation":"The Thai Journal of Veterinary Medicine","language":"en","page":"355-361","source":"DOI.org (Crossref)","title":"Longitudinal Study of &lt;i&gt;Salmonella&lt;/i&gt; and &lt;i&gt;Campylobacter&lt;/i&gt; Species from Two Laying Duckling Flocks in The Central Region of Thailand","URL":"https://digital.car.chula.ac.th/tjvm/vol44/iss3/9","volume":"44","author":[{"family":"Saengthongpinit","given":"Chalermkiat"},{"family":"Nane-Siri","given":"Dhanapol"},{"family":"Aparachita","given":"Pornpim"},{"family":"Apiwannarat","given":"Prapassorn"},{"family":"Buakhao","given":"Pricha"},{"family":"Bowornnantiwath","given":"Watcharit"},{"family":"Thengchaisri","given":"Naris"},{"family":"Songserm","given":"Thaweesak"}],"accessed":{"date-parts":[["2023",11,28]]},"issued":{"date-parts":[["2014",9,1]]}}}],"schema":"https://github.com/citation-style-language/schema/raw/master/csl-citation.json"} </w:instrText>
            </w:r>
            <w:r w:rsidRPr="00D93E7B">
              <w:rPr>
                <w:snapToGrid w:val="0"/>
                <w:sz w:val="18"/>
                <w:szCs w:val="18"/>
                <w:lang w:eastAsia="de-DE" w:bidi="en-US"/>
              </w:rPr>
              <w:fldChar w:fldCharType="separate"/>
            </w:r>
            <w:r w:rsidRPr="00D93E7B">
              <w:rPr>
                <w:sz w:val="18"/>
                <w:szCs w:val="18"/>
                <w:lang w:val="en-US"/>
              </w:rPr>
              <w:t>[</w:t>
            </w:r>
            <w:r w:rsidRPr="00D93E7B">
              <w:rPr>
                <w:color w:val="0070C0"/>
                <w:sz w:val="18"/>
                <w:szCs w:val="18"/>
                <w:lang w:val="en-US"/>
              </w:rPr>
              <w:t>74,75</w:t>
            </w:r>
            <w:r w:rsidRPr="00D93E7B">
              <w:rPr>
                <w:sz w:val="18"/>
                <w:szCs w:val="18"/>
                <w:lang w:val="en-US"/>
              </w:rPr>
              <w:t>]</w:t>
            </w:r>
            <w:r w:rsidRPr="00D93E7B">
              <w:rPr>
                <w:snapToGrid w:val="0"/>
                <w:sz w:val="18"/>
                <w:szCs w:val="18"/>
                <w:lang w:eastAsia="de-DE" w:bidi="en-US"/>
              </w:rPr>
              <w:fldChar w:fldCharType="end"/>
            </w:r>
            <w:r w:rsidRPr="00D93E7B">
              <w:rPr>
                <w:snapToGrid w:val="0"/>
                <w:sz w:val="18"/>
                <w:szCs w:val="18"/>
                <w:lang w:eastAsia="de-DE" w:bidi="en-US"/>
              </w:rPr>
              <w:t xml:space="preserve">; </w:t>
            </w:r>
            <w:r w:rsidRPr="00D93E7B">
              <w:rPr>
                <w:snapToGrid w:val="0"/>
                <w:sz w:val="18"/>
                <w:szCs w:val="18"/>
                <w:vertAlign w:val="superscript"/>
                <w:lang w:eastAsia="de-DE" w:bidi="en-US"/>
              </w:rPr>
              <w:t>10</w:t>
            </w:r>
            <w:r w:rsidRPr="00D93E7B">
              <w:rPr>
                <w:snapToGrid w:val="0"/>
                <w:sz w:val="18"/>
                <w:szCs w:val="18"/>
                <w:lang w:eastAsia="de-DE" w:bidi="en-US"/>
              </w:rPr>
              <w:t xml:space="preserve"> 1 study </w:t>
            </w:r>
            <w:r w:rsidRPr="00D93E7B">
              <w:rPr>
                <w:snapToGrid w:val="0"/>
                <w:sz w:val="18"/>
                <w:szCs w:val="18"/>
                <w:lang w:eastAsia="de-DE" w:bidi="en-US"/>
              </w:rPr>
              <w:fldChar w:fldCharType="begin"/>
            </w:r>
            <w:r w:rsidRPr="00D93E7B">
              <w:rPr>
                <w:snapToGrid w:val="0"/>
                <w:sz w:val="18"/>
                <w:szCs w:val="18"/>
                <w:lang w:eastAsia="de-DE" w:bidi="en-US"/>
              </w:rPr>
              <w:instrText xml:space="preserve"> ADDIN ZOTERO_ITEM CSL_CITATION {"citationID":"a1i847gmnks","properties":{"formattedCitation":"[76]","plainCitation":"[76]","noteIndex":0},"citationItems":[{"id":4583,"uris":["http://zotero.org/users/3809957/items/VEJHYVQY"],"itemData":{"id":4583,"type":"article-journal","abstract":"Eighty-three swine isolates of Campylobacter coli were tested for mechanisms underlying resistance to nalidixic acid, ciproﬂoxacin, erythromycin and tetracycline. Four isolates harbored class 1 integrons but none carried class 2 and 3 integrons. Most of the tetracycline-resistant isolates (97%) possessed tet(O). A Thr-86-Ile substitution in GyrA and an A-2230-G mutation in 23S rRNA were the main resistance mechanisms for quinolones and erythromycin, respectively.","container-title":"International Journal of Food Microbiology","DOI":"10.1016/j.ijfoodmicro.2008.09.005","ISSN":"01681605","issue":"2","journalAbbreviation":"International Journal of Food Microbiology","language":"en","page":"325-328","source":"DOI.org (Crossref)","title":"Antimicrobial resistance of &lt;i&gt;Campylobacter coli&lt;/i&gt; isolates from swine","URL":"https://linkinghub.elsevier.com/retrieve/pii/S0168160508004960","volume":"128","author":[{"family":"Ekkapobyotin","given":"C."},{"family":"Padungtod","given":"P."},{"family":"Chuanchuen","given":"R."}],"accessed":{"date-parts":[["2023",11,28]]},"issued":{"date-parts":[["2008",12]]}}}],"schema":"https://github.com/citation-style-language/schema/raw/master/csl-citation.json"} </w:instrText>
            </w:r>
            <w:r w:rsidRPr="00D93E7B">
              <w:rPr>
                <w:snapToGrid w:val="0"/>
                <w:sz w:val="18"/>
                <w:szCs w:val="18"/>
                <w:lang w:eastAsia="de-DE" w:bidi="en-US"/>
              </w:rPr>
              <w:fldChar w:fldCharType="separate"/>
            </w:r>
            <w:r w:rsidRPr="00D93E7B">
              <w:rPr>
                <w:snapToGrid w:val="0"/>
                <w:sz w:val="18"/>
                <w:szCs w:val="18"/>
                <w:lang w:eastAsia="de-DE" w:bidi="en-US"/>
              </w:rPr>
              <w:t>[</w:t>
            </w:r>
            <w:r w:rsidRPr="00D93E7B">
              <w:rPr>
                <w:snapToGrid w:val="0"/>
                <w:color w:val="0070C0"/>
                <w:sz w:val="18"/>
                <w:szCs w:val="18"/>
                <w:lang w:eastAsia="de-DE" w:bidi="en-US"/>
              </w:rPr>
              <w:t>76</w:t>
            </w:r>
            <w:r w:rsidRPr="00D93E7B">
              <w:rPr>
                <w:snapToGrid w:val="0"/>
                <w:sz w:val="18"/>
                <w:szCs w:val="18"/>
                <w:lang w:eastAsia="de-DE" w:bidi="en-US"/>
              </w:rPr>
              <w:t>]</w:t>
            </w:r>
            <w:r w:rsidRPr="00D93E7B">
              <w:rPr>
                <w:snapToGrid w:val="0"/>
                <w:sz w:val="18"/>
                <w:szCs w:val="18"/>
                <w:lang w:eastAsia="de-DE" w:bidi="en-US"/>
              </w:rPr>
              <w:fldChar w:fldCharType="end"/>
            </w:r>
            <w:r w:rsidRPr="00D93E7B">
              <w:rPr>
                <w:snapToGrid w:val="0"/>
                <w:sz w:val="18"/>
                <w:szCs w:val="18"/>
                <w:lang w:eastAsia="de-DE" w:bidi="en-US"/>
              </w:rPr>
              <w:t xml:space="preserve">; </w:t>
            </w:r>
            <w:r w:rsidRPr="00D93E7B">
              <w:rPr>
                <w:snapToGrid w:val="0"/>
                <w:sz w:val="18"/>
                <w:szCs w:val="18"/>
                <w:vertAlign w:val="superscript"/>
                <w:lang w:eastAsia="de-DE" w:bidi="en-US"/>
              </w:rPr>
              <w:t>11</w:t>
            </w:r>
            <w:r w:rsidRPr="00D93E7B">
              <w:rPr>
                <w:snapToGrid w:val="0"/>
                <w:sz w:val="18"/>
                <w:szCs w:val="18"/>
                <w:lang w:eastAsia="de-DE" w:bidi="en-US"/>
              </w:rPr>
              <w:t xml:space="preserve"> 1 study </w:t>
            </w:r>
            <w:r w:rsidRPr="00D93E7B">
              <w:rPr>
                <w:snapToGrid w:val="0"/>
                <w:sz w:val="18"/>
                <w:szCs w:val="18"/>
                <w:lang w:eastAsia="de-DE" w:bidi="en-US"/>
              </w:rPr>
              <w:fldChar w:fldCharType="begin"/>
            </w:r>
            <w:r w:rsidRPr="00D93E7B">
              <w:rPr>
                <w:snapToGrid w:val="0"/>
                <w:sz w:val="18"/>
                <w:szCs w:val="18"/>
                <w:lang w:eastAsia="de-DE" w:bidi="en-US"/>
              </w:rPr>
              <w:instrText xml:space="preserve"> ADDIN ZOTERO_ITEM CSL_CITATION {"citationID":"a2bbeu4vfk8","properties":{"formattedCitation":"[77]","plainCitation":"[77]","noteIndex":0},"citationItems":[{"id":1922,"uris":["http://zotero.org/users/3809957/items/DST25UD5"],"itemData":{"id":1922,"type":"article-journal","abstract":"Campylobacter is a foodborne pathogen that could be isolated from various types of livestock, including small ruminant. The objectives of the current study were to investigate the prevalence of Campylobacter spp. in goats reared in the south of Thailand and identify the risk factors associated with Campylobacter infection of goat in Thailand. A total of 600 rectal swabs of goats from 45 farms in 6 provinces of Southern Thailand were collected during 2016–2020. To analyse the risk factors associated with Campylobacter infection in goat, data collection was conducted via structured questionnaires. Campylobacter isolation was performed by direct plating on modified charcoal cefoperazone deoxycholate agar (mCCDA). Polymerase chain reaction (PCR) was used to identify genus and species of the isolates. In total, 68 out of 600 rectal swab samples (11.33%; 95% CI 8.96 to 14.21%) collected from goats were positive for Campylobacter. The prevalence of Campylobacter spp. in the province level ranged from 0 to 31.48%. Interestingly, Campylobacter lanienae was the dominant species, followed by Campylobacter coli and Campylobacter jejuni. To investigate the risk factors associated with Campylobacter infection in goats, farm management factors, i.e. deworming, fencing around the house, housing design, number of animals on farm, use of antibiotics and vaccination, were included in logistic regression analysis. Statistical analysis revealed that the use of antibiotics and deworming were associated with Campylobacter infections in goats. The current study emphasises that the prudent use of antimicrobials and good agricultural practices should be applied in goat farming.","container-title":"Tropical Animal Health and Production","DOI":"10.1007/s11250-022-03109-7","ISSN":"0049-4747, 1573-7438","issue":"2","journalAbbreviation":"Trop Anim Health Prod","language":"en","page":"108","source":"DOI.org (Crossref)","title":"Prevalence and risk factors of Campylobacter infection in goats in southern provinces of Thailand","URL":"https://link.springer.com/10.1007/s11250-022-03109-7","volume":"54","author":[{"family":"Prachantasena","given":"Sakaoporn"},{"family":"Ngasaman","given":"Ruttayaporn"},{"family":"Wiriyaprom","given":"Ratchakul"}],"accessed":{"date-parts":[["2022",3,27]]},"issued":{"date-parts":[["2022",4]]}}}],"schema":"https://github.com/citation-style-language/schema/raw/master/csl-citation.json"} </w:instrText>
            </w:r>
            <w:r w:rsidRPr="00D93E7B">
              <w:rPr>
                <w:snapToGrid w:val="0"/>
                <w:sz w:val="18"/>
                <w:szCs w:val="18"/>
                <w:lang w:eastAsia="de-DE" w:bidi="en-US"/>
              </w:rPr>
              <w:fldChar w:fldCharType="separate"/>
            </w:r>
            <w:r w:rsidRPr="00D93E7B">
              <w:rPr>
                <w:snapToGrid w:val="0"/>
                <w:sz w:val="18"/>
                <w:szCs w:val="18"/>
                <w:lang w:eastAsia="de-DE" w:bidi="en-US"/>
              </w:rPr>
              <w:t>[</w:t>
            </w:r>
            <w:r w:rsidRPr="00D93E7B">
              <w:rPr>
                <w:snapToGrid w:val="0"/>
                <w:color w:val="0070C0"/>
                <w:sz w:val="18"/>
                <w:szCs w:val="18"/>
                <w:lang w:eastAsia="de-DE" w:bidi="en-US"/>
              </w:rPr>
              <w:t>77</w:t>
            </w:r>
            <w:r w:rsidRPr="00D93E7B">
              <w:rPr>
                <w:snapToGrid w:val="0"/>
                <w:sz w:val="18"/>
                <w:szCs w:val="18"/>
                <w:lang w:eastAsia="de-DE" w:bidi="en-US"/>
              </w:rPr>
              <w:t>]</w:t>
            </w:r>
            <w:r w:rsidRPr="00D93E7B">
              <w:rPr>
                <w:snapToGrid w:val="0"/>
                <w:sz w:val="18"/>
                <w:szCs w:val="18"/>
                <w:lang w:eastAsia="de-DE" w:bidi="en-US"/>
              </w:rPr>
              <w:fldChar w:fldCharType="end"/>
            </w:r>
            <w:r w:rsidRPr="00D93E7B">
              <w:rPr>
                <w:snapToGrid w:val="0"/>
                <w:sz w:val="18"/>
                <w:szCs w:val="18"/>
                <w:lang w:eastAsia="de-DE" w:bidi="en-US"/>
              </w:rPr>
              <w:t xml:space="preserve">; </w:t>
            </w:r>
            <w:r w:rsidRPr="00D93E7B">
              <w:rPr>
                <w:snapToGrid w:val="0"/>
                <w:sz w:val="18"/>
                <w:szCs w:val="18"/>
                <w:vertAlign w:val="superscript"/>
                <w:lang w:eastAsia="de-DE" w:bidi="en-US"/>
              </w:rPr>
              <w:t>12</w:t>
            </w:r>
            <w:r w:rsidRPr="00D93E7B">
              <w:rPr>
                <w:snapToGrid w:val="0"/>
                <w:sz w:val="18"/>
                <w:szCs w:val="18"/>
                <w:lang w:eastAsia="de-DE" w:bidi="en-US"/>
              </w:rPr>
              <w:t xml:space="preserve"> 1 study </w:t>
            </w:r>
            <w:r w:rsidRPr="00D93E7B">
              <w:rPr>
                <w:snapToGrid w:val="0"/>
                <w:sz w:val="18"/>
                <w:szCs w:val="18"/>
                <w:lang w:eastAsia="de-DE" w:bidi="en-US"/>
              </w:rPr>
              <w:fldChar w:fldCharType="begin"/>
            </w:r>
            <w:r w:rsidRPr="00D93E7B">
              <w:rPr>
                <w:snapToGrid w:val="0"/>
                <w:sz w:val="18"/>
                <w:szCs w:val="18"/>
                <w:lang w:eastAsia="de-DE" w:bidi="en-US"/>
              </w:rPr>
              <w:instrText xml:space="preserve"> ADDIN ZOTERO_ITEM CSL_CITATION {"citationID":"a1spcs8941s","properties":{"formattedCitation":"[78]","plainCitation":"[78]","noteIndex":0},"citationItems":[{"id":4597,"uris":["http://zotero.org/users/3809957/items/AEFMWRPY"],"itemData":{"id":4597,"type":"paper-conference","event-title":"Proceedings of the 47th Kasetsart University Annual Conference, Kasetsart, 17-20 March, 2009. Subject: Veterinary Medicine","ISBN":"974-660-337-X","page":"181-186","publisher":"Kasetsart University","title":"Occurrence and antimicrobial resistance of &lt;i&gt;Campylobacter&lt;/i&gt; spp. in farm and slaughtered animals in central part of Thailand.","author":[{"family":"Boonmar","given":"Sumalee"},{"family":"Yingsakmongkol","given":"Sangchai"},{"family":"Chaunchom","given":"Sujate"},{"family":"Nakthon","given":"Sasithon"},{"family":"Passadurak","given":"Wanida"},{"family":"Narunat","given":"Onwarang"}],"issued":{"date-parts":[["2009"]]}}}],"schema":"https://github.com/citation-style-language/schema/raw/master/csl-citation.json"} </w:instrText>
            </w:r>
            <w:r w:rsidRPr="00D93E7B">
              <w:rPr>
                <w:snapToGrid w:val="0"/>
                <w:sz w:val="18"/>
                <w:szCs w:val="18"/>
                <w:lang w:eastAsia="de-DE" w:bidi="en-US"/>
              </w:rPr>
              <w:fldChar w:fldCharType="separate"/>
            </w:r>
            <w:r w:rsidRPr="00D93E7B">
              <w:rPr>
                <w:snapToGrid w:val="0"/>
                <w:sz w:val="18"/>
                <w:szCs w:val="18"/>
                <w:lang w:eastAsia="de-DE" w:bidi="en-US"/>
              </w:rPr>
              <w:t>[</w:t>
            </w:r>
            <w:r w:rsidRPr="00D93E7B">
              <w:rPr>
                <w:snapToGrid w:val="0"/>
                <w:color w:val="0070C0"/>
                <w:sz w:val="18"/>
                <w:szCs w:val="18"/>
                <w:lang w:eastAsia="de-DE" w:bidi="en-US"/>
              </w:rPr>
              <w:t>78</w:t>
            </w:r>
            <w:r w:rsidRPr="00D93E7B">
              <w:rPr>
                <w:snapToGrid w:val="0"/>
                <w:sz w:val="18"/>
                <w:szCs w:val="18"/>
                <w:lang w:eastAsia="de-DE" w:bidi="en-US"/>
              </w:rPr>
              <w:t>]</w:t>
            </w:r>
            <w:r w:rsidRPr="00D93E7B">
              <w:rPr>
                <w:snapToGrid w:val="0"/>
                <w:sz w:val="18"/>
                <w:szCs w:val="18"/>
                <w:lang w:eastAsia="de-DE" w:bidi="en-US"/>
              </w:rPr>
              <w:fldChar w:fldCharType="end"/>
            </w:r>
            <w:r w:rsidRPr="00D93E7B">
              <w:rPr>
                <w:snapToGrid w:val="0"/>
                <w:sz w:val="18"/>
                <w:szCs w:val="18"/>
                <w:lang w:eastAsia="de-DE" w:bidi="en-US"/>
              </w:rPr>
              <w:t xml:space="preserve">; </w:t>
            </w:r>
            <w:r w:rsidRPr="00D93E7B">
              <w:rPr>
                <w:snapToGrid w:val="0"/>
                <w:sz w:val="18"/>
                <w:szCs w:val="18"/>
                <w:vertAlign w:val="superscript"/>
                <w:lang w:eastAsia="de-DE" w:bidi="en-US"/>
              </w:rPr>
              <w:t>13</w:t>
            </w:r>
            <w:r w:rsidRPr="00D93E7B">
              <w:rPr>
                <w:snapToGrid w:val="0"/>
                <w:sz w:val="18"/>
                <w:szCs w:val="18"/>
                <w:lang w:eastAsia="de-DE" w:bidi="en-US"/>
              </w:rPr>
              <w:t xml:space="preserve"> 10 studies </w:t>
            </w:r>
            <w:r w:rsidRPr="00D93E7B">
              <w:rPr>
                <w:snapToGrid w:val="0"/>
                <w:sz w:val="18"/>
                <w:szCs w:val="18"/>
                <w:lang w:eastAsia="de-DE" w:bidi="en-US"/>
              </w:rPr>
              <w:fldChar w:fldCharType="begin"/>
            </w:r>
            <w:r w:rsidRPr="00D93E7B">
              <w:rPr>
                <w:snapToGrid w:val="0"/>
                <w:sz w:val="18"/>
                <w:szCs w:val="18"/>
                <w:lang w:eastAsia="de-DE" w:bidi="en-US"/>
              </w:rPr>
              <w:instrText xml:space="preserve"> ADDIN ZOTERO_ITEM CSL_CITATION {"citationID":"a1ec6f2ihcg","properties":{"formattedCitation":"[79], [80], [81], [82], [83], [84], [85], [86], [87], [88]","plainCitation":"[79], [80], [81], [82], [83], [84], [85], [86], [87], [88]","noteIndex":0},"citationItems":[{"id":4605,"uris":["http://zotero.org/users/3809957/items/S3YPPSYR"],"itemData":{"id":4605,"type":"paper-conference","event-title":"Proceedings of the 46th Kasetsart University Annual Conference: Animals and Veterinary Medicine. Bangkok (Thailand)","page":"339-344","title":"Epidemiological links of &lt;i&gt;Campylobacter&lt;/i&gt; spp. from retail chicken cuts in Khon Kaen province of Thailand","author":[{"family":"Noppon","given":"Bongkot"},{"family":"Sthitmatee","given":"Nattawooti"},{"family":"Kataoka","given":"Yasushi"},{"family":"Sawada","given":"Takuo"}],"issued":{"date-parts":[["2008"]]}},"label":"page"},{"id":4588,"uris":["http://zotero.org/users/3809957/items/SBTBJ3Y4"],"itemData":{"id":4588,"type":"article-journal","container-title":"The 10th Khon Kaen University Veterinary Medicine Academic Conference","language":"English","page":"206-209","title":"MIC and MBC Determinations of Ceftiofur among &lt;i&gt;Campylobacter jejuni&lt;/i&gt; Serotypes Isolated from Retail Chicken Cuts in Khon Kaen Province of Thailand","URL":"https://vet.kku.ac.th/acad/conference/206-210.pdf","author":[{"family":"Noppon","given":"Bongkot"}],"issued":{"date-parts":[["2009"]]}},"label":"page"},{"id":4601,"uris":["http://zotero.org/users/3809957/items/W8RB3JTQ"],"itemData":{"id":4601,"type":"article-journal","container-title":"Laos J. Appl Sci","issue":"1","journalAbbreviation":"Laos J. Appl Sci","page":"464-467","title":"Comparison of isolation rates of &lt;i&gt;Campylobacter&lt;/i&gt; spp. isolated from chicken meats between Japan and Thailand","volume":"2","author":[{"family":"Noppon","given":"Bongkot"},{"family":"Asai","given":"Tetsuo"},{"family":"Kataoka","given":"Yasushi"},{"family":"Sawada","given":"Takuo"}],"issued":{"date-parts":[["2011"]]}},"label":"page"},{"id":1964,"uris":["http://zotero.org/users/3809957/items/MZITPQ6Q"],"itemData":{"id":1964,"type":"article-journal","abstract":"Campylobacter species were isolated from chicken meats in northeastern Thailand from December, 2007 to June, 2008. From 1,930 samples, Campylobacter spp. were obtained from 556 (28.8%). Campylobacter species were isolated from chicken livers at higher percentages compared to the other parts of chicken meats (p&lt;0.001). Among 294 Campylobacter isolates, 187 (63.6%) were identified as C. jejuni, and 107 (36.4%) as C. coli. The results of serotyping by Penner’s method showed that serotype L (22.7%) and serotype A (18.7%) were predominant. Antimicrobial susceptibility test revealed that 90.7, 37.3, 29.3 and 13.3% of C. jejuni were resistant to OFLX, DOXY, EM and CP, respectively. MIC50/MIC90 of OFLX, DOXY, EM and CP were 16/128, 4/256, 0.5/128 and 2/64 µg/ml, respectively. Precaution needs to be emphasized when attempt to use OFLX and DOXY for veterinary and human medicine due to the high percentage of resistance among C. jejuni isolated from chicken meat origin. These alarming figures should be notified to the general public.","language":"en","page":"6","source":"Zotero","title":"Serotypes, molecular and antimicrobial characteristics of Campylobacter jejuni isolated from chicken meats in Northeastern Thailand during December, 2007 to June, 2008","author":[{"family":"Noppon","given":"Bongkot"},{"family":"Asai","given":"Tetsuo"},{"family":"Sawada","given":"Takuo"}],"issued":{"date-parts":[["2011"]]}},"label":"page"},{"id":4585,"uris":["http://zotero.org/users/3809957/items/2FIVK7LN"],"itemData":{"id":4585,"type":"article-journal","abstract":"Studies were conducted in a Thai poultry plant to identify the factors that affected numbers of Campylobacter jejuni in chicken carcasses. The concentrations of Campylobacter were determined using the SimPlate most probable number and modified charcoal cefoperazone deoxycholate plating methods. Results indicated that the mean concentrations of C. jejuni in carcasses after scalding, plucking, and chilling were 2.93 ± 0.31, 2.98 ± 0.38, 2.88 ± 0.31, and 0.85 ± 0.95 log cfu, whereas the concentrations of C. jejuni in the scalding tank water, plucked feathers, and chicken breast portion were 1.39 ± 0.70, 3.28 ± 0.52, and 0.50 ± 1.22 log cfu, respectively. Sensitivity analysis using tornado order correlation analysis showed that risk parameters affecting the contamination of C. jejuni in the chicken slaughter and processing plant could be ranked as chilling water pH, number of pathogens in the scald tank water, scalding water temperature, number of C.","container-title":"Poultry Science","DOI":"10.3382/ps.2009-00577","ISSN":"00325791","issue":"7","journalAbbreviation":"Poultry Science","language":"en","page":"1562-1573","source":"DOI.org (Crossref)","title":"Exposure assessment and process sensitivity analysis of the contamination of &lt;i&gt;Campylobacter&lt;/i&gt; in poultry products","URL":"https://linkinghub.elsevier.com/retrieve/pii/S0032579119420476","volume":"90","author":[{"family":"Osiriphun","given":"S."},{"family":"Iamtaweejaloen","given":"P."},{"family":"Kooprasertying","given":"P."},{"family":"Koetsinchai","given":"W."},{"family":"Tuitemwong","given":"K."},{"family":"Erickson","given":"L.E."},{"family":"Tuitemwong","given":"P."}],"accessed":{"date-parts":[["2023",11,28]]},"issued":{"date-parts":[["2011",7]]}}},{"id":1966,"uris":["http://zotero.org/users/3809957/items/9TH8N2VJ"],"itemData":{"id":1966,"type":"article-journal","abstract":"A multiplex PCR assay for simultaneous detection and differentiation of Campylobacter jejuni, Campylobacter coli, and Campylobacter lari was developed and validated to assess the occurrence of these bacteria in fresh chicken meat and by-products in Bangkok, Thailand, by using a new combination of four previously published PCR primers for C. jejuni, C. coli, C. lari, and a universal 16S rDNA gene as an internal control. The specificity was determined by using 13 strains of other bacteria. With pure culture DNA, the detection limit was 0.017 ng/PCR for C. jejuni and C. coli and was 0.016 ng/PCR for C. lari. It can detect 10 CFU of C. jejuni, C. coli, and C. lari in 2 g of chicken meat within a 16-h enrichment time. Our multiplex PCR assay was applied for identification of Campylobacter spp. in 122 supermarket samples and 108 fresh market samples. Of the 230 samples evaluated by multiplex PCR, 54.0, 3.3, and 10.7% of supermarket samples were positive for C. jejuni, C. coli, and mixed C. jejuni and C. coli, respectively, and 56.5 and 33.3% of fresh market samples were positive for C. jejuni and mixed C. jejuni and C. coli, respectively. No sample was positive for C. lari. Fresh market samples had significantly higher C. jejuni and C. coli contamination than those from supermarkets (relative risk: 1.3; P ~ 0.0001). Compared with the culture method (a gold standard), the sensitivity, specificity, positive predictive value, negative predictive value, and diagnostic accuracy of multiplex PCR were 97.7, 86.8, 96.1, 92.0, and 95.2%, respectively. No significant difference was observed between results from two methods (P ~ 0.55). Therefore, the established multiplex PCR was not only rapid and easy to perform but had a high sensitivity and specificity to distinguish between C. jejuni, C. coli, and C. lari, even in samples containing mixed contamination. Our study indicated that fresh chicken meat and by-products from fresh markets were significantly less hygienic than those from supermarkets.","container-title":"Journal of Food Protection","DOI":"10.4315/0362-028X.JFP-14-415","ISSN":"0362-028X, 1944-9097","issue":"7","language":"en","page":"1363-1369","source":"DOI.org (Crossref)","title":"Rapid Detection of Campylobacter jejuni, Campylobacter coli, and Campylobacter lari in Fresh Chicken Meat and By-Products in Bangkok, Thailand, Using Modified Multiplex PCR","URL":"https://meridian.allenpress.com/jfp/article/78/7/1363/173930/Rapid-Detection-of-Campylobacter-jejuni","volume":"78","author":[{"family":"Saiyudthong","given":"S."},{"family":"Phusri","given":"K."},{"family":"Buates","given":"S."}],"accessed":{"date-parts":[["2022",3,28]]},"issued":{"date-parts":[["2015",7,1]]}}},{"id":3651,"uris":["http://zotero.org/users/3809957/items/AZ627HAT"],"itemData":{"id":3651,"type":"article-journal","abstract":"Campylobacter is a major food-borne pathogen, causing gastroenteritis characterized by watery and/or bloody diarrhea in humans. In general, poultry and poultry products are source of Campylobacter contamination. Information concerning prevalence of Campylobacter is useful for a strategic planning to reduce the contamination into the food chain. The aim of this study was to investigate the prevalence of chicken Campylobacter from retail markets in Nakhon Pathom province, Thailand. A total of 119 chicken samples, 71 chicken meat and 48 gizzards, were examined for the presence of Campylobacter spp. The result showed that 61.34% of the samples were contaminated with Campylobacter spp., of which 59.15% and 64.58% were found in chicken meat and gizzards, respectively. From the total of 73 positive samples, 94.52% were C. jejuni and 5.48% were C. coli. The result showed a high prevalence of Campylobacter spp. in chicken from the retail markets. Therefore, consumption and safe handling of raw chicken meat from retail market needed to be emphasized for control of this zoonotic enteric pathogen from poultry to human.","language":"en","source":"Zotero","title":"Prevalence of Campylobacter spp. in Chicken from Retail Markets in Nakhon Pathom Province","author":[{"family":"Saengthongpinit","given":"Chalermkiat"},{"family":"Viriyarampa","given":"Srisamai"},{"family":"Sakpuaram","given":"Thavajchai"}],"issued":{"date-parts":[["2005"]]}}},{"id":4603,"uris":["http://zotero.org/users/3809957/items/QCPRIUWI"],"itemData":{"id":4603,"type":"article-journal","container-title":"Agriculture and Natural Resources","ISSN":"2452-316X","issue":"2","journalAbbreviation":"Agriculture and Natural Resources","page":"240-246","title":"Antimicrobial resistance of &lt;i&gt;Campylobacter jejuni&lt;/i&gt; isolated from chicken in Nakhon Pathom Province, Thailand","volume":"39","author":[{"family":"Sukhapesna","given":"Jananya"},{"family":"Amavisit","given":"Patamaporn"},{"family":"Wajjwalku","given":"Worawidh"},{"family":"Thamchaipenet","given":"Arinthip"},{"family":"Sukpuaram","given":"Thavajchai"}],"issued":{"date-parts":[["2005"]]}}},{"id":1905,"uris":["http://zotero.org/users/3809957/items/BPGAD4EV"],"itemData":{"id":1905,"type":"article-journal","abstract":"Campylobacter is an important foodborne pathogen causing bacterial gastroenteritis worldwide; however, there has been a lack of information over the past decade on its occurrence, antibiotic susceptibility and genetic di­ versity in Thailand. Poultry meat is considered as a reservoir for transmission of Campylobacter to humans. This study determines the prevalence and antimicrobial resistance patterns of Campylobacter spp. on chicken samples purchased from 50 local wet markets and supermarkets in central Thailand. Of the 296 samples, 99 (33.5%) were contaminated with C. jejuni, 54 (18.2%) were C. coli and 15 (5.1%) were contaminated with both species. Antibiotic resistance rate is higher among C. coli isolates; 100%, 76.8%, 37.7%, 36.2% and 13.0% were resistant to quinolones, cyclines, macrolides, clindamycin and gentamicin, respectively. Most of the C. jejuni isolates were resistant to quinolones (79.8%) and cyclines (38.6%) whereas resistance to macrolides, clindamycin and gentamicin was found to be 1.8%. Multi-drug resistance (i.e. to three or more unrelated antimicrobials) was detected in 37.7% of C. coli and 1.8% of C. jejuni isolates. This study has revealed high contamination rates and alarming levels of antimicrobial resistance in Campylobacter spp. isolated from retail chicken samples in Thailand, suggesting the necessity of implementing interventions to reduce its prevalence from farm to table in the country.","container-title":"International Journal of Food Microbiology","DOI":"10.1016/j.ijfoodmicro.2020.109017","ISSN":"01681605","journalAbbreviation":"International Journal of Food Microbiology","language":"en","page":"109017","source":"DOI.org (Crossref)","title":"Prevalence and antimicrobial susceptibility of Campylobacter isolated from retail chickens in Thailand","URL":"https://linkinghub.elsevier.com/retrieve/pii/S0168160520305110","volume":"339","author":[{"family":"Wangroongsarb","given":"Piyada"},{"family":"Cheunban","given":"Nattapong"},{"family":"Jittaprasatsin","given":"Chutima"},{"family":"Kamthalang","given":"Thanitchai"},{"family":"Saipradit","given":"Nonglak"},{"family":"Chaichana","given":"Pattharaporn"},{"family":"Pulsrikarn","given":"Chaiwat"},{"family":"Parnmen","given":"Sittiporn"},{"family":"Sripichai","given":"Orapan"}],"accessed":{"date-parts":[["2022",3,26]]},"issued":{"date-parts":[["2021",2]]}}},{"id":4602,"uris":["http://zotero.org/users/3809957/items/HX2F2XBX"],"itemData":{"id":4602,"type":"article-journal","container-title":"Veterinary Journal","issue":"2","journalAbbreviation":"Veterinary Journal","page":"107-113","title":"Minimum inhibitory concentration and minimum bactericidal concentration of ceftiofur among &lt;i&gt;Campylobacter jejuni&lt;/i&gt; serotypes isolated from retail chicken cuts in Khon Kaen province of Thailand","volume":"7","author":[{"family":"Noppon","given":"Bongkot"}],"issued":{"date-parts":[["2009"]]}}}],"schema":"https://github.com/citation-style-language/schema/raw/master/csl-citation.json"} </w:instrText>
            </w:r>
            <w:r w:rsidRPr="00D93E7B">
              <w:rPr>
                <w:snapToGrid w:val="0"/>
                <w:sz w:val="18"/>
                <w:szCs w:val="18"/>
                <w:lang w:eastAsia="de-DE" w:bidi="en-US"/>
              </w:rPr>
              <w:fldChar w:fldCharType="separate"/>
            </w:r>
            <w:r w:rsidRPr="00D93E7B">
              <w:rPr>
                <w:sz w:val="18"/>
                <w:szCs w:val="18"/>
                <w:lang w:val="en-US"/>
              </w:rPr>
              <w:t>[</w:t>
            </w:r>
            <w:r w:rsidRPr="00D93E7B">
              <w:rPr>
                <w:color w:val="0070C0"/>
                <w:sz w:val="18"/>
                <w:szCs w:val="18"/>
                <w:lang w:val="en-US"/>
              </w:rPr>
              <w:t>79</w:t>
            </w:r>
            <w:r w:rsidRPr="00D93E7B">
              <w:rPr>
                <w:color w:val="0070C0"/>
                <w:sz w:val="18"/>
                <w:szCs w:val="18"/>
                <w:lang w:val="vi-VN"/>
              </w:rPr>
              <w:t>-</w:t>
            </w:r>
            <w:r w:rsidRPr="00D93E7B">
              <w:rPr>
                <w:color w:val="0070C0"/>
                <w:sz w:val="18"/>
                <w:szCs w:val="18"/>
                <w:lang w:val="en-US"/>
              </w:rPr>
              <w:t>88</w:t>
            </w:r>
            <w:r w:rsidRPr="00D93E7B">
              <w:rPr>
                <w:sz w:val="18"/>
                <w:szCs w:val="18"/>
                <w:lang w:val="en-US"/>
              </w:rPr>
              <w:t>]</w:t>
            </w:r>
            <w:r w:rsidRPr="00D93E7B">
              <w:rPr>
                <w:snapToGrid w:val="0"/>
                <w:sz w:val="18"/>
                <w:szCs w:val="18"/>
                <w:lang w:eastAsia="de-DE" w:bidi="en-US"/>
              </w:rPr>
              <w:fldChar w:fldCharType="end"/>
            </w:r>
            <w:r w:rsidRPr="00D93E7B">
              <w:rPr>
                <w:snapToGrid w:val="0"/>
                <w:sz w:val="18"/>
                <w:szCs w:val="18"/>
                <w:lang w:eastAsia="de-DE" w:bidi="en-US"/>
              </w:rPr>
              <w:t xml:space="preserve">; </w:t>
            </w:r>
            <w:r w:rsidRPr="00D93E7B">
              <w:rPr>
                <w:snapToGrid w:val="0"/>
                <w:sz w:val="18"/>
                <w:szCs w:val="18"/>
                <w:vertAlign w:val="superscript"/>
                <w:lang w:eastAsia="de-DE" w:bidi="en-US"/>
              </w:rPr>
              <w:t>14</w:t>
            </w:r>
            <w:r w:rsidRPr="00D93E7B">
              <w:rPr>
                <w:snapToGrid w:val="0"/>
                <w:sz w:val="18"/>
                <w:szCs w:val="18"/>
                <w:lang w:eastAsia="de-DE" w:bidi="en-US"/>
              </w:rPr>
              <w:t xml:space="preserve"> 1 study </w:t>
            </w:r>
            <w:r w:rsidRPr="00D93E7B">
              <w:rPr>
                <w:snapToGrid w:val="0"/>
                <w:sz w:val="18"/>
                <w:szCs w:val="18"/>
                <w:lang w:eastAsia="de-DE" w:bidi="en-US"/>
              </w:rPr>
              <w:fldChar w:fldCharType="begin"/>
            </w:r>
            <w:r w:rsidRPr="00D93E7B">
              <w:rPr>
                <w:snapToGrid w:val="0"/>
                <w:sz w:val="18"/>
                <w:szCs w:val="18"/>
                <w:lang w:eastAsia="de-DE" w:bidi="en-US"/>
              </w:rPr>
              <w:instrText xml:space="preserve"> ADDIN ZOTERO_ITEM CSL_CITATION {"citationID":"aqekvkhg9g","properties":{"formattedCitation":"[89]","plainCitation":"[89]","noteIndex":0},"citationItems":[{"id":4533,"uris":["http://zotero.org/users/3809957/items/BWCRTEAN"],"itemData":{"id":4533,"type":"article-journal","abstract":"Worldwide, foodborne illness is often associated with consumption of meats and poultry products sold at retail markets. A cross-sectional retail food study was conducted in Bangkok, Thailand to assess the prevalence of bacterial pathogens on retail food samples. Raw chicken, beef, pork, and chicken eggs were purchased from fresh markets and supermarkets and tested for Salmonella spp., Campylobacter spp., Arcobacter spp., and Enterococcus spp. Suspect bacterial pathogens were isolated by differential culture and Salmonella species were serotyped. A total of 200 samples were collected from 50 markets between May and August 2003. Of the 200 samples tested, 121 (61%) were positive for at least one Salmonella spp. serogroup. A total of 175 Salmonella spp. were isolated. The most common serotype was Salmonella Anatum, followed by S. Corvallis and S. Derby. Campylobacter spp. were found in 31 (15.5%) of 200 samples. C. jejuni was isolated from 15% of fresh market chicken samples and 35% of supermarket chicken samples. Arcobacter spp. were isolated from 42 (21%) samples; fresh market chicken had significantly higher A. butzleri contamination than supermarket chicken. The presence of Enterococcus spp., an indication of fecal contamination, was detected in 188 (94%) samples, including 100% of the beef and pork sources. Few studies have examined retail food contamination in Thailand. In particular, the high prevalence of samples with Arcobacter spp. warrants further study to determine pathogenicity.","container-title":"Foodborne Pathogens and Disease","DOI":"10.1089/fpd.2006.0077","ISSN":"1535-3141, 1556-7125","issue":"2","journalAbbreviation":"Foodborne Pathogens and Disease","language":"en","page":"208-215","source":"DOI.org (Crossref)","title":"Prevalence of Foodborne Microorganisms in Retail Foods in Thailand","URL":"http://www.liebertpub.com/doi/10.1089/fpd.2006.0077","volume":"4","author":[{"family":"Vindigni","given":"Stephen M."},{"family":"Srijan","given":"Apichai"},{"family":"Wongstitwilairoong","given":"Boonchai"},{"family":"Marcus","given":"Ruthanne"},{"family":"Meek","given":"James"},{"family":"Riley","given":"Patricia L."},{"family":"Mason","given":"Carl"}],"accessed":{"date-parts":[["2023",11,28]]},"issued":{"date-parts":[["2007",6]]}}}],"schema":"https://github.com/citation-style-language/schema/raw/master/csl-citation.json"} </w:instrText>
            </w:r>
            <w:r w:rsidRPr="00D93E7B">
              <w:rPr>
                <w:snapToGrid w:val="0"/>
                <w:sz w:val="18"/>
                <w:szCs w:val="18"/>
                <w:lang w:eastAsia="de-DE" w:bidi="en-US"/>
              </w:rPr>
              <w:fldChar w:fldCharType="separate"/>
            </w:r>
            <w:r w:rsidRPr="00D93E7B">
              <w:rPr>
                <w:snapToGrid w:val="0"/>
                <w:sz w:val="18"/>
                <w:szCs w:val="18"/>
                <w:lang w:eastAsia="de-DE" w:bidi="en-US"/>
              </w:rPr>
              <w:t>[</w:t>
            </w:r>
            <w:r w:rsidRPr="00D93E7B">
              <w:rPr>
                <w:snapToGrid w:val="0"/>
                <w:color w:val="0070C0"/>
                <w:sz w:val="18"/>
                <w:szCs w:val="18"/>
                <w:lang w:eastAsia="de-DE" w:bidi="en-US"/>
              </w:rPr>
              <w:t>89</w:t>
            </w:r>
            <w:r w:rsidRPr="00D93E7B">
              <w:rPr>
                <w:snapToGrid w:val="0"/>
                <w:sz w:val="18"/>
                <w:szCs w:val="18"/>
                <w:lang w:eastAsia="de-DE" w:bidi="en-US"/>
              </w:rPr>
              <w:t>]</w:t>
            </w:r>
            <w:r w:rsidRPr="00D93E7B">
              <w:rPr>
                <w:snapToGrid w:val="0"/>
                <w:sz w:val="18"/>
                <w:szCs w:val="18"/>
                <w:lang w:eastAsia="de-DE" w:bidi="en-US"/>
              </w:rPr>
              <w:fldChar w:fldCharType="end"/>
            </w:r>
            <w:r w:rsidRPr="00D93E7B">
              <w:rPr>
                <w:snapToGrid w:val="0"/>
                <w:sz w:val="18"/>
                <w:szCs w:val="18"/>
                <w:lang w:eastAsia="de-DE" w:bidi="en-US"/>
              </w:rPr>
              <w:t xml:space="preserve">; </w:t>
            </w:r>
            <w:r w:rsidRPr="00D93E7B">
              <w:rPr>
                <w:snapToGrid w:val="0"/>
                <w:sz w:val="18"/>
                <w:szCs w:val="18"/>
                <w:vertAlign w:val="superscript"/>
                <w:lang w:eastAsia="de-DE" w:bidi="en-US"/>
              </w:rPr>
              <w:t>15</w:t>
            </w:r>
            <w:r w:rsidRPr="00D93E7B">
              <w:rPr>
                <w:snapToGrid w:val="0"/>
                <w:sz w:val="18"/>
                <w:szCs w:val="18"/>
                <w:lang w:eastAsia="de-DE" w:bidi="en-US"/>
              </w:rPr>
              <w:t xml:space="preserve"> 1 study </w:t>
            </w:r>
            <w:r w:rsidRPr="00D93E7B">
              <w:rPr>
                <w:snapToGrid w:val="0"/>
                <w:sz w:val="18"/>
                <w:szCs w:val="18"/>
                <w:lang w:eastAsia="de-DE" w:bidi="en-US"/>
              </w:rPr>
              <w:fldChar w:fldCharType="begin"/>
            </w:r>
            <w:r w:rsidRPr="00D93E7B">
              <w:rPr>
                <w:snapToGrid w:val="0"/>
                <w:sz w:val="18"/>
                <w:szCs w:val="18"/>
                <w:lang w:eastAsia="de-DE" w:bidi="en-US"/>
              </w:rPr>
              <w:instrText xml:space="preserve"> ADDIN ZOTERO_ITEM CSL_CITATION {"citationID":"a1ckestnu79","properties":{"formattedCitation":"[90]","plainCitation":"[90]","noteIndex":0},"citationItems":[{"id":4536,"uris":["http://zotero.org/users/3809957/items/H6CNYTYQ"],"itemData":{"id":4536,"type":"article-journal","abstract":"Background. In developing countries, the morbidity and mortality rates of gastrointestinal tract infections from food borne bacteria have been difficult to establish. Most studies have only been able to gather data prospectively from isolated geographic sources, rather than from large point-source epidemics. This study investigates the types of bacterial enteric pathogens found in food that was collected in a community in Western Thailand, where sporadic cases of hemolytic uremic syndrome and cholera have been reported.\nMethods. Samples of six different uncooked foods were collected from markets in two villages and in the hills in an area near Bangkok and were tested at a district hospital laboratory within 2 hours of collection.\nResults. From the 820 food samples collected, enteric pathogens were isolated from approximately 12%. These included nontyphoidal salmonella; Vibrio parahemolyticus; attaching and effacing Escherichiacoli of nonenteropathogenic E. coliserogroups; Campylobacter jejuni; enterotoxigenic E. coli; Shigella; and V. cholerae.\nConclusions. Travelers in developing countries should be made aware by diarrheal disease programs that food obtained in markets may contain bacterial enteric pathogens and, therefore, the hygienic preparation of such foods is important in the prevention of gastrointestinal disease. ( J Travel Med 1:63-67, 1994)","container-title":"Journal of Travel Medicine","DOI":"10.1111/j.1708-8305.1994.tb00564.x","ISSN":"1195-1982, 1708-8305","issue":"2","journalAbbreviation":"J Travel Med","language":"en","page":"63-67","source":"DOI.org (Crossref)","title":"Bacterial Enteric Pathogens in Uncooked Foods in Thai Markets","URL":"https://academic.oup.com/jtm/article-lookup/doi/10.1111/j.1708-8305.1994.tb00564.x","volume":"1","author":[{"family":"Echeverria","given":"Peter"},{"family":"Piyaphong","given":"Songmuang"},{"family":"Bodhidatta","given":"Ladaporn"},{"family":"Hoge","given":"Charles W."},{"family":"Tungsen","given":"Chatchai"}],"accessed":{"date-parts":[["2023",11,28]]},"issued":{"date-parts":[["1994",6,1]]}}}],"schema":"https://github.com/citation-style-language/schema/raw/master/csl-citation.json"} </w:instrText>
            </w:r>
            <w:r w:rsidRPr="00D93E7B">
              <w:rPr>
                <w:snapToGrid w:val="0"/>
                <w:sz w:val="18"/>
                <w:szCs w:val="18"/>
                <w:lang w:eastAsia="de-DE" w:bidi="en-US"/>
              </w:rPr>
              <w:fldChar w:fldCharType="separate"/>
            </w:r>
            <w:r w:rsidRPr="00D93E7B">
              <w:rPr>
                <w:snapToGrid w:val="0"/>
                <w:sz w:val="18"/>
                <w:szCs w:val="18"/>
                <w:lang w:eastAsia="de-DE" w:bidi="en-US"/>
              </w:rPr>
              <w:t>[</w:t>
            </w:r>
            <w:r w:rsidRPr="00D93E7B">
              <w:rPr>
                <w:snapToGrid w:val="0"/>
                <w:color w:val="0070C0"/>
                <w:sz w:val="18"/>
                <w:szCs w:val="18"/>
                <w:lang w:eastAsia="de-DE" w:bidi="en-US"/>
              </w:rPr>
              <w:t>90</w:t>
            </w:r>
            <w:r w:rsidRPr="00D93E7B">
              <w:rPr>
                <w:snapToGrid w:val="0"/>
                <w:sz w:val="18"/>
                <w:szCs w:val="18"/>
                <w:lang w:eastAsia="de-DE" w:bidi="en-US"/>
              </w:rPr>
              <w:t>]</w:t>
            </w:r>
            <w:r w:rsidRPr="00D93E7B">
              <w:rPr>
                <w:snapToGrid w:val="0"/>
                <w:sz w:val="18"/>
                <w:szCs w:val="18"/>
                <w:lang w:eastAsia="de-DE" w:bidi="en-US"/>
              </w:rPr>
              <w:fldChar w:fldCharType="end"/>
            </w:r>
            <w:r w:rsidRPr="00D93E7B">
              <w:rPr>
                <w:snapToGrid w:val="0"/>
                <w:sz w:val="18"/>
                <w:szCs w:val="18"/>
                <w:lang w:eastAsia="de-DE" w:bidi="en-US"/>
              </w:rPr>
              <w:t xml:space="preserve">; </w:t>
            </w:r>
            <w:r w:rsidRPr="00D93E7B">
              <w:rPr>
                <w:snapToGrid w:val="0"/>
                <w:sz w:val="18"/>
                <w:szCs w:val="18"/>
                <w:vertAlign w:val="superscript"/>
                <w:lang w:eastAsia="de-DE" w:bidi="en-US"/>
              </w:rPr>
              <w:t>16</w:t>
            </w:r>
            <w:r w:rsidRPr="00D93E7B">
              <w:rPr>
                <w:snapToGrid w:val="0"/>
                <w:sz w:val="18"/>
                <w:szCs w:val="18"/>
                <w:lang w:eastAsia="de-DE" w:bidi="en-US"/>
              </w:rPr>
              <w:t xml:space="preserve"> 1 study </w:t>
            </w:r>
            <w:r w:rsidRPr="00D93E7B">
              <w:rPr>
                <w:snapToGrid w:val="0"/>
                <w:sz w:val="18"/>
                <w:szCs w:val="18"/>
                <w:lang w:eastAsia="de-DE" w:bidi="en-US"/>
              </w:rPr>
              <w:fldChar w:fldCharType="begin"/>
            </w:r>
            <w:r w:rsidRPr="00D93E7B">
              <w:rPr>
                <w:snapToGrid w:val="0"/>
                <w:sz w:val="18"/>
                <w:szCs w:val="18"/>
                <w:lang w:eastAsia="de-DE" w:bidi="en-US"/>
              </w:rPr>
              <w:instrText xml:space="preserve"> ADDIN ZOTERO_ITEM CSL_CITATION {"citationID":"a7h6at877c","properties":{"formattedCitation":"[91]","plainCitation":"[91]","noteIndex":0},"citationItems":[{"id":4564,"uris":["http://zotero.org/users/3809957/items/YXP5FGSX"],"itemData":{"id":4564,"type":"article-journal","abstract":"Campylobacter species have been recognized as the most commonly reported cause of bacterial gastroenteritis in humans. The increase of resistance rates to drugs of choice used for treatment in campylobacteriosis is becoming a public health concern. In parallel, the increased use of antimicrobials in aquaculture may lead to the emergence of resistant microorganisms and is likely to cause additional health risk to humans through food consumption. The study assesses the presence of antimicrobial resistance in Campylobacter species isolated from three groups of bivalve molluscs (bloody cockles, green mussels, and oysters) purchased from markets in Bangkok. Thirty samples were collected from each group. Susceptibility to three antimicrobials was determined using the Epsilometer test. Rates of erythromycin, nalidixic acid, and ciproﬂoxacin resistance in Campylobacter isolates were 72–84%, 28–40%, and 21–25%, respectively. There was no statistically signiﬁcant difference in the prevalence of each antimicrobial resistance between the three groups. This study demonstrates a signiﬁcant level of antimicrobial resistance in the Campylobacter spp. isolated from molluscs with a particular high rate of resistance to erythromycin. Consumption of raw molluscs contaminated with antimicrobial-resistant Campylobacter spp. may therefore result in resistant infections in humans.","container-title":"Foodborne Pathogens and Disease","DOI":"10.1089/fpd.2008.0236","ISSN":"1535-3141, 1556-7125","issue":"8","journalAbbreviation":"Foodborne Pathogens and Disease","language":"en","page":"947-951","source":"DOI.org (Crossref)","title":"Antimicrobial Resistance of &lt;i&gt;Campylobacter&lt;/i&gt; Species Isolated from Edible Bivalve Molluscs Purchased from Bangkok Markets, Thailand","URL":"http://www.liebertpub.com/doi/10.1089/fpd.2008.0236","volume":"6","author":[{"family":"Soonthornchaikul","given":"Nantika"},{"family":"Garelick","given":"Hemda"}],"accessed":{"date-parts":[["2023",11,28]]},"issued":{"date-parts":[["2009",10]]}}}],"schema":"https://github.com/citation-style-language/schema/raw/master/csl-citation.json"} </w:instrText>
            </w:r>
            <w:r w:rsidRPr="00D93E7B">
              <w:rPr>
                <w:snapToGrid w:val="0"/>
                <w:sz w:val="18"/>
                <w:szCs w:val="18"/>
                <w:lang w:eastAsia="de-DE" w:bidi="en-US"/>
              </w:rPr>
              <w:fldChar w:fldCharType="separate"/>
            </w:r>
            <w:r w:rsidRPr="00D93E7B">
              <w:rPr>
                <w:snapToGrid w:val="0"/>
                <w:sz w:val="18"/>
                <w:szCs w:val="18"/>
                <w:lang w:eastAsia="de-DE" w:bidi="en-US"/>
              </w:rPr>
              <w:t>[</w:t>
            </w:r>
            <w:r w:rsidRPr="00D93E7B">
              <w:rPr>
                <w:snapToGrid w:val="0"/>
                <w:color w:val="0070C0"/>
                <w:sz w:val="18"/>
                <w:szCs w:val="18"/>
                <w:lang w:eastAsia="de-DE" w:bidi="en-US"/>
              </w:rPr>
              <w:t>91</w:t>
            </w:r>
            <w:r w:rsidRPr="00D93E7B">
              <w:rPr>
                <w:snapToGrid w:val="0"/>
                <w:sz w:val="18"/>
                <w:szCs w:val="18"/>
                <w:lang w:eastAsia="de-DE" w:bidi="en-US"/>
              </w:rPr>
              <w:t>]</w:t>
            </w:r>
            <w:r w:rsidRPr="00D93E7B">
              <w:rPr>
                <w:snapToGrid w:val="0"/>
                <w:sz w:val="18"/>
                <w:szCs w:val="18"/>
                <w:lang w:eastAsia="de-DE" w:bidi="en-US"/>
              </w:rPr>
              <w:fldChar w:fldCharType="end"/>
            </w:r>
            <w:r w:rsidRPr="00D93E7B">
              <w:rPr>
                <w:snapToGrid w:val="0"/>
                <w:sz w:val="18"/>
                <w:szCs w:val="18"/>
                <w:lang w:eastAsia="de-DE" w:bidi="en-US"/>
              </w:rPr>
              <w:t xml:space="preserve">; </w:t>
            </w:r>
            <w:r w:rsidRPr="00D93E7B">
              <w:rPr>
                <w:snapToGrid w:val="0"/>
                <w:sz w:val="18"/>
                <w:szCs w:val="18"/>
                <w:vertAlign w:val="superscript"/>
                <w:lang w:eastAsia="de-DE" w:bidi="en-US"/>
              </w:rPr>
              <w:t>17</w:t>
            </w:r>
            <w:r w:rsidRPr="00D93E7B">
              <w:rPr>
                <w:snapToGrid w:val="0"/>
                <w:sz w:val="18"/>
                <w:szCs w:val="18"/>
                <w:lang w:eastAsia="de-DE" w:bidi="en-US"/>
              </w:rPr>
              <w:t xml:space="preserve"> 1 study </w:t>
            </w:r>
            <w:r w:rsidRPr="00D93E7B">
              <w:rPr>
                <w:snapToGrid w:val="0"/>
                <w:sz w:val="18"/>
                <w:szCs w:val="18"/>
                <w:lang w:eastAsia="de-DE" w:bidi="en-US"/>
              </w:rPr>
              <w:fldChar w:fldCharType="begin"/>
            </w:r>
            <w:r w:rsidRPr="00D93E7B">
              <w:rPr>
                <w:snapToGrid w:val="0"/>
                <w:sz w:val="18"/>
                <w:szCs w:val="18"/>
                <w:lang w:eastAsia="de-DE" w:bidi="en-US"/>
              </w:rPr>
              <w:instrText xml:space="preserve"> ADDIN ZOTERO_ITEM CSL_CITATION {"citationID":"a2cj0ljpmm8","properties":{"formattedCitation":"[92]","plainCitation":"[92]","noteIndex":0},"citationItems":[{"id":4575,"uris":["http://zotero.org/users/3809957/items/L9GB7QNR"],"itemData":{"id":4575,"type":"article-journal","abstract":"Background. Travelers’ diarrhea (TD) is the most prevalent disorder affecting travelers to developing countries. Thailand is considered ‘‘moderately risky’’ for TD acquisition, but the risk by city visited or behavior of the visitor has yet to be deﬁnitely deﬁned. Restaurant eating is consistently associated with the acquisition of diarrhea while traveling, and pathogen-free meals serve as a marker of public health success. This study seeks to ascertain a traveler’s risk of exposure to certain bacterial gastric pathogens while eating at Bangkok restaurants recommended in popular tourist guide books.\nMethods. A cross-sectional tourist restaurant survey was conducted. Thirty-ﬁve restaurants recommended in the two top selling Bangkok guidebooks on Amazon.com were sampled for bacterial pathogens known to cause diarrhea in Thailand, namely Salmonella, Campylobacter, and Arcobacter (a Campylobacter-like organism). A total of 70 samples from two meals at each restaurant were obtained. Suspected bacterial pathogens were isolated by differential culture and tested for antibiotic resistance.\nResults. Salmonella group E was isolated from one meal (2%), and Arcobacter butzleri from nine meals (13%). Campylobacter spp. were not found. The large majority of A butzleri isolates were resistant to azithromycin but susceptible to ciproﬂoxacin and an aminoglycoside.\nConclusions. A traveler’s risk of exposure to established bacterial pathogens, Salmonella and Campylobacter, by eating in recommended restaurants is small. Arcobacter butzleri exposure risk is 13% per meal eaten, and rises to 75% when 10 meals are eaten. All restaurants, regardless of price, appear to be equally ‘‘risky.’’ Current evidence points to Arcobacter being pathogenic in humans; however, further research is needed to conclusively deﬁne pathogenicity. Routine prophylaxis for diarrhea is not recommended; however, travelers should be aware of the risk and come prepared with adequate and appropriate self-treatment medications.","container-title":"Journal of Travel Medicine","DOI":"10.1111/j.1708-8305.2009.00388.x","ISSN":"1195-1982, 1708-8305","issue":"2","journalAbbreviation":"J Travel Med","language":"en","page":"118-123","source":"DOI.org (Crossref)","title":"Enteric Pathogen Sampling of Tourist Restaurants in Bangkok, Thailand","URL":"https://academic.oup.com/jtm/article-lookup/doi/10.1111/j.1708-8305.2009.00388.x","volume":"17","author":[{"family":"Teague","given":"Nathan S."},{"family":"Srijan","given":"Apichai"},{"family":"Wongstitwilairoong","given":"Boonchai"},{"family":"Poramathikul","given":"Kamonporn"},{"family":"Champathai","given":"Thanaporn"},{"family":"Ruksasiri","given":"Supaporn"},{"family":"Pavlin","given":"Julie"},{"family":"Mason","given":"Carl J."}],"accessed":{"date-parts":[["2023",11,28]]},"issued":{"date-parts":[["2010",3,1]]}}}],"schema":"https://github.com/citation-style-language/schema/raw/master/csl-citation.json"} </w:instrText>
            </w:r>
            <w:r w:rsidRPr="00D93E7B">
              <w:rPr>
                <w:snapToGrid w:val="0"/>
                <w:sz w:val="18"/>
                <w:szCs w:val="18"/>
                <w:lang w:eastAsia="de-DE" w:bidi="en-US"/>
              </w:rPr>
              <w:fldChar w:fldCharType="separate"/>
            </w:r>
            <w:r w:rsidRPr="00D93E7B">
              <w:rPr>
                <w:snapToGrid w:val="0"/>
                <w:sz w:val="18"/>
                <w:szCs w:val="18"/>
                <w:lang w:eastAsia="de-DE" w:bidi="en-US"/>
              </w:rPr>
              <w:t>[</w:t>
            </w:r>
            <w:r w:rsidRPr="00D93E7B">
              <w:rPr>
                <w:snapToGrid w:val="0"/>
                <w:color w:val="0070C0"/>
                <w:sz w:val="18"/>
                <w:szCs w:val="18"/>
                <w:lang w:eastAsia="de-DE" w:bidi="en-US"/>
              </w:rPr>
              <w:t>92</w:t>
            </w:r>
            <w:r w:rsidRPr="00D93E7B">
              <w:rPr>
                <w:snapToGrid w:val="0"/>
                <w:sz w:val="18"/>
                <w:szCs w:val="18"/>
                <w:lang w:eastAsia="de-DE" w:bidi="en-US"/>
              </w:rPr>
              <w:t>]</w:t>
            </w:r>
            <w:r w:rsidRPr="00D93E7B">
              <w:rPr>
                <w:snapToGrid w:val="0"/>
                <w:sz w:val="18"/>
                <w:szCs w:val="18"/>
                <w:lang w:eastAsia="de-DE" w:bidi="en-US"/>
              </w:rPr>
              <w:fldChar w:fldCharType="end"/>
            </w:r>
            <w:r w:rsidRPr="00D93E7B">
              <w:rPr>
                <w:snapToGrid w:val="0"/>
                <w:sz w:val="18"/>
                <w:szCs w:val="18"/>
                <w:lang w:eastAsia="de-DE" w:bidi="en-US"/>
              </w:rPr>
              <w:t xml:space="preserve">; </w:t>
            </w:r>
            <w:r w:rsidRPr="00D93E7B">
              <w:rPr>
                <w:snapToGrid w:val="0"/>
                <w:sz w:val="18"/>
                <w:szCs w:val="18"/>
                <w:vertAlign w:val="superscript"/>
                <w:lang w:eastAsia="de-DE" w:bidi="en-US"/>
              </w:rPr>
              <w:t>18</w:t>
            </w:r>
            <w:r w:rsidRPr="00D93E7B">
              <w:rPr>
                <w:snapToGrid w:val="0"/>
                <w:sz w:val="18"/>
                <w:szCs w:val="18"/>
                <w:lang w:eastAsia="de-DE" w:bidi="en-US"/>
              </w:rPr>
              <w:t xml:space="preserve"> 4 studies </w:t>
            </w:r>
            <w:r w:rsidRPr="00D93E7B">
              <w:rPr>
                <w:snapToGrid w:val="0"/>
                <w:sz w:val="18"/>
                <w:szCs w:val="18"/>
                <w:lang w:eastAsia="de-DE" w:bidi="en-US"/>
              </w:rPr>
              <w:fldChar w:fldCharType="begin"/>
            </w:r>
            <w:r w:rsidRPr="00D93E7B">
              <w:rPr>
                <w:snapToGrid w:val="0"/>
                <w:sz w:val="18"/>
                <w:szCs w:val="18"/>
                <w:lang w:eastAsia="de-DE" w:bidi="en-US"/>
              </w:rPr>
              <w:instrText xml:space="preserve"> ADDIN ZOTERO_ITEM CSL_CITATION {"citationID":"acf49i89vs","properties":{"formattedCitation":"[93], [94], [95], [96]","plainCitation":"[93], [94], [95], [96]","noteIndex":0},"citationItems":[{"id":4567,"uris":["http://zotero.org/users/3809957/items/9T8GBHCU"],"itemData":{"id":4567,"type":"article-journal","abstract":"A rapid 59 nuclease uorogenic polymerase chain reaction (PCR) assay for identifying Campylobacter jejuni was applied to Campylobacter isolates from chicken cloacal and carcass swabs collected from three chicken farms and a slaughterhouse in Thailand. The primers and the probe were based on the sequence of the gyrA gene in C. jejuni. C. jejuni isolates were identi ed by uorogenic PCR assay of bacterial cells directly from Campylobacter-selective agar medium. This assay allowed the identi cation of C. jejuni within 1 day after colonies appeared on selective media. The uorogenic PCR assay yielded results comparable to those of the conventional test kit (kappa 5 0.76) but required less time. When the two methods disagreed with regard to species identi cation, results were con rmed by PCR restriction fragment length polymorphism of 23S rRNA genes. In these instances, the uorogenic PCR assay correctly identi ed more isolates of C. jejuni than did the conventional test kit (six of seven isolates were unidenti able by the conventional test kit). The uorogenic PCR assay is a rapid and speci c method that outperforms the conventional test kit in the identi cation of C. jejuni from environmental samples.","container-title":"Journal of Food Protection","DOI":"10.4315/0362-028X-65.11.1712","ISSN":"0362028X","issue":"11","journalAbbreviation":"Journal of Food Protection","language":"en","page":"1712-1716","source":"DOI.org (Crossref)","title":"Identification of &lt;i&gt;Campylobacter jejuni&lt;/i&gt; Isolates from Cloacal and Carcass Swabs of Chickens in Thailand by a 5′Nuclease Fluorogenic Polymerase Chain Reaction Assay","URL":"https://linkinghub.elsevier.com/retrieve/pii/S0362028X22047378","volume":"65","author":[{"family":"Padungtod","given":"Pawin"},{"family":"Hanson","given":"Robert"},{"family":"Wilson","given":"David L."},{"family":"Bell","given":"Julia"},{"family":"Linz","given":"John E."},{"family":"Kaneene","given":"John B."}],"accessed":{"date-parts":[["2023",11,28]]},"issued":{"date-parts":[["2002",11]]}}},{"id":1917,"uris":["http://zotero.org/users/3809957/items/GMMMMLQX"],"itemData":{"id":1917,"type":"article-journal","abstract":"ABSTRACT This study was conducted to determine the prevalence of Campylobacter spp. in broiler flocks by testing cecal contents at slaughter and to detect and quantify Campylobacter on broiler carcass skin samples of the corresponding slaughter batches, to determine antimicrobial resistance patterns of the Campylobacter isolates, and to genotype selected Campylobacter jejuni isolates using multilocus sequence typing analysis. Ninety-eight broiler flocks were included in the study. Intact ceca were randomly taken at the time of evisceration throughout a slaughter batch to detect Campylobacter spp. at the broiler flock level and one whole carcass per slaughter batch was taken for the detection of Campylobacter spp. on broiler skin. The prevalences of Campylobacter spp. in broiler ceca and broiler skin samples were 11.2% (11/98) and 51% (50/98), respectively. Even though most Campylobacter-positive broiler skin samples were contaminated with only up to 230 most probable number per gram, a substantial share (13.3%) showed very high Campylobacter numbers on the broiler skin samples (most probable number = ∞; lower confidence limit T0 580/g). From 32 C. jejuni and Campylobacter coli isolates tested, the highest antimicrobial resistance rates were found for ciprofloxacin (81.2%), followed by tetracycline (40.6%), ampicillin (31.2%), and erythromycin (9.4%). All tested strains were sensitive to gentamicin. By multilocus sequence typing analysis, a total of 9 different sequence types were identified among 16 C. jejuni isolates. Campylobacter jejuni isolated from cecal content and carcass skin of the same farm or slaughter batch showed corresponding allelic profiles. Our data suggest that intense cross-contamination during the slaughter process led to a strong increase of Campylobacter prevalence on broiler skin compared with the prevalence in broiler ceca. To reduce Campylobacter prevalences on broiler skin, on-farm biosecurity measures need to be accompanied by control measures at the slaughterhouse to reduce fecal contamination of broiler skin and to minimize crosscontamination.","container-title":"Poultry Science","DOI":"10.3382/ps.2012-02599","ISSN":"00325791","issue":"2","journalAbbreviation":"Poultry Science","language":"en","page":"462-467","source":"DOI.org (Crossref)","title":"Prevalence, quantitative load, and antimicrobial resistance of Campylobacter spp. from broiler ceca and broiler skin samples in Thailand","URL":"https://linkinghub.elsevier.com/retrieve/pii/S0032579119395446","volume":"92","author":[{"family":"Chokboonmongkol","given":"C."},{"family":"Patchanee","given":"P."},{"family":"Gölz","given":"G."},{"family":"Zessin","given":"K.-H."},{"family":"Alter","given":"T."}],"accessed":{"date-parts":[["2022",3,27]]},"issued":{"date-parts":[["2013",2]]}}},{"id":4083,"uris":["http://zotero.org/users/3809957/items/NDHRPK46"],"itemData":{"id":4083,"type":"article-journal","abstract":"We compared rapid fingerprinting using repetitive sequencebased PCR (rep-PCR) for subtyping Campylobacter jejuni isolates to the widely used multilocus sequence typing (MLST). Representative C. jejuni isolates (n = 16) from broilers were analyzed using MLST and rep-PCR. Both techniques demonstrated an equal discriminatory power of 0.8917, and 9 subgroups were identified. Clonal identification of all 16 isolates was identical for both techniques. The rep-PCR as described in this study may be used as a rapid and cost-effective alternative for subtyping of C. jejuni isolates, or as an effective screening tool in large epidemiological studies.","container-title":"Journal of Microbiology and Biotechnology","DOI":"10.4014/jmb.1112.12049","ISSN":"10177825, 17388872","issue":"11","journalAbbreviation":"J. Microbiol. Biotechnol.","language":"en","page":"1467-1470","source":"DOI.org (Crossref)","title":"Comparison of Multilocus Sequence Typing (MLST) and Repetitive Sequence-Based PCR (rep-PCR) Fingerprinting for Differentiation of &lt;i&gt;Campylobacter jejuni&lt;/i&gt; Isolated from Broiler in Chiang Mai, Thailand","URL":"http://www.jmb.or.kr/journal/viewJournal.html?year=2012&amp;vol=22&amp;num=11&amp;page=1467","volume":"22","author":[{"family":"Patchanee","given":"Prapas"}],"accessed":{"date-parts":[["2023",7,16]]},"issued":{"date-parts":[["2012",11,28]]}}},{"id":1936,"uris":["http://zotero.org/users/3809957/items/AG2DGMG7"],"itemData":{"id":1936,"type":"article-journal","abstract":"Poultry and poultry products are commonly considered as the major vehicle of Campylobacter infection in humans worldwide. To reduce the number of human cases, the epidemiology of Campylobacter in poultry must be better understood. Therefore, the objective of the present study was to determine the distribution and genetic relatedness of Campylobacter in the Thai chicken production industry. During June to October 2012, entire broiler production processes (i.e., breeder flock, hatchery, broiler farm and slaughterhouse) of five broiler production chains were investigated chronologically. Representative isolates of C. jejuni from each production stage were characterized by flaA SVR sequencing and multilocus sequence typing (MLST). Amongst 311 selected isolates, 29 flaA SVR alleles and 17 sequence types (STs) were identified. The common clonal complexes (CCs) found in this study were CC-45, CC-353, CC-354 and CC-574. C. jejuni isolated from breeders were distantly related to those isolated from broilers and chicken carcasses, while C. jejuni isolates from the slaughterhouse environment and meat products were similar to those isolated from broiler flocks. Genotypic identification of C. jejuni in slaughterhouses indicated that broilers were the main source of Campylobacter contamination of chicken meat during processing. To effectively reduce Campylobacter in poultry meat products, control and prevention strategies should be aimed at both farm and slaughterhouse levels.","container-title":"PLOS ONE","DOI":"10.1371/journal.pone.0149585","ISSN":"1932-6203","issue":"2","journalAbbreviation":"PLoS ONE","language":"en","page":"e0149585","source":"DOI.org (Crossref)","title":"Distribution and Genetic Profiles of Campylobacter in Commercial Broiler Production from Breeder to Slaughter in Thailand","URL":"https://dx.plos.org/10.1371/journal.pone.0149585","volume":"11","author":[{"family":"Prachantasena","given":"Sakaoporn"},{"family":"Charununtakorn","given":"Petcharatt"},{"family":"Muangnoicharoen","given":"Suthida"},{"family":"Hankla","given":"Luck"},{"family":"Techawal","given":"Natthaporn"},{"family":"Chaveerach","given":"Prapansak"},{"family":"Tuitemwong","given":"Pravate"},{"family":"Chokesajjawatee","given":"Nipa"},{"family":"Williams","given":"Nicola"},{"family":"Humphrey","given":"Tom"},{"family":"Luangtongkum","given":"Taradon"}],"editor":[{"family":"Fratamico","given":"Pina"}],"accessed":{"date-parts":[["2022",3,27]]},"issued":{"date-parts":[["2016",2,17]]}}}],"schema":"https://github.com/citation-style-language/schema/raw/master/csl-citation.json"} </w:instrText>
            </w:r>
            <w:r w:rsidRPr="00D93E7B">
              <w:rPr>
                <w:snapToGrid w:val="0"/>
                <w:sz w:val="18"/>
                <w:szCs w:val="18"/>
                <w:lang w:eastAsia="de-DE" w:bidi="en-US"/>
              </w:rPr>
              <w:fldChar w:fldCharType="separate"/>
            </w:r>
            <w:r w:rsidRPr="00D93E7B">
              <w:rPr>
                <w:sz w:val="18"/>
                <w:szCs w:val="18"/>
                <w:lang w:val="en-US"/>
              </w:rPr>
              <w:t>[</w:t>
            </w:r>
            <w:r w:rsidRPr="00D93E7B">
              <w:rPr>
                <w:color w:val="0070C0"/>
                <w:sz w:val="18"/>
                <w:szCs w:val="18"/>
                <w:lang w:val="en-US"/>
              </w:rPr>
              <w:t>93</w:t>
            </w:r>
            <w:r w:rsidRPr="00D93E7B">
              <w:rPr>
                <w:color w:val="0070C0"/>
                <w:sz w:val="18"/>
                <w:szCs w:val="18"/>
                <w:lang w:val="vi-VN"/>
              </w:rPr>
              <w:t>-96</w:t>
            </w:r>
            <w:r w:rsidRPr="00D93E7B">
              <w:rPr>
                <w:sz w:val="18"/>
                <w:szCs w:val="18"/>
                <w:lang w:val="en-US"/>
              </w:rPr>
              <w:t>]</w:t>
            </w:r>
            <w:r w:rsidRPr="00D93E7B">
              <w:rPr>
                <w:snapToGrid w:val="0"/>
                <w:sz w:val="18"/>
                <w:szCs w:val="18"/>
                <w:lang w:eastAsia="de-DE" w:bidi="en-US"/>
              </w:rPr>
              <w:fldChar w:fldCharType="end"/>
            </w:r>
            <w:r w:rsidRPr="00D93E7B">
              <w:rPr>
                <w:snapToGrid w:val="0"/>
                <w:sz w:val="18"/>
                <w:szCs w:val="18"/>
                <w:lang w:eastAsia="de-DE" w:bidi="en-US"/>
              </w:rPr>
              <w:t xml:space="preserve">; </w:t>
            </w:r>
            <w:r w:rsidRPr="00D93E7B">
              <w:rPr>
                <w:snapToGrid w:val="0"/>
                <w:sz w:val="18"/>
                <w:szCs w:val="18"/>
                <w:vertAlign w:val="superscript"/>
                <w:lang w:eastAsia="de-DE" w:bidi="en-US"/>
              </w:rPr>
              <w:t>19</w:t>
            </w:r>
            <w:r w:rsidRPr="00D93E7B">
              <w:rPr>
                <w:snapToGrid w:val="0"/>
                <w:sz w:val="18"/>
                <w:szCs w:val="18"/>
                <w:lang w:eastAsia="de-DE" w:bidi="en-US"/>
              </w:rPr>
              <w:t xml:space="preserve"> 2 studies </w:t>
            </w:r>
            <w:r w:rsidRPr="00D93E7B">
              <w:rPr>
                <w:snapToGrid w:val="0"/>
                <w:sz w:val="18"/>
                <w:szCs w:val="18"/>
                <w:lang w:eastAsia="de-DE" w:bidi="en-US"/>
              </w:rPr>
              <w:fldChar w:fldCharType="begin"/>
            </w:r>
            <w:r w:rsidRPr="00D93E7B">
              <w:rPr>
                <w:snapToGrid w:val="0"/>
                <w:sz w:val="18"/>
                <w:szCs w:val="18"/>
                <w:lang w:eastAsia="de-DE" w:bidi="en-US"/>
              </w:rPr>
              <w:instrText xml:space="preserve"> ADDIN ZOTERO_ITEM CSL_CITATION {"citationID":"a1gun1nps5b","properties":{"formattedCitation":"[97], [98]","plainCitation":"[97], [98]","noteIndex":0},"citationItems":[{"id":4537,"uris":["http://zotero.org/users/3809957/items/HYNL3IMW"],"itemData":{"id":4537,"type":"article-journal","abstract":"We investigated the serotypes, distributions, and antimicrobial resistance of Campylobacter jejuni isolates from humans and animals as a source of infection in poultry between 2002 and 2003. A total of 50 C. jejuni isolates from humans and 29 C. jejuni isolates from poultry were studied for serotype using the Penner serotyping scheme and the drug susceptibilities of the isolates which were determined for 7 antimicrobial drugs using the disk diffusion method. Serotype B (10%), serotype E (8%) and serotype R (8%) were found in humans isolates, while serotype A (27%) was most freguently isolated from poultry, followed by serotype K (21%) and serotype C (13%). Resistance in human isolates to cephalothin was high (100%). Resistance to trimethoprim/sulfamethoxazole, ciprofloxacin, and nalidixic acid were observed in 90, 82 and 78% of isolates, respectively. Most of the isolates (88%) were susceptible to erythromycin. High levels of resistance to drugs (ciprofloxacin and nalidixic acid) were observed in the isolates from poultry. These results indicate the importance of poultry as a reservoir of C. jejuni infection in Thailand is limited. In addition, a high proportion of the isolates were resistant to antimicrobial drugs, particularly the quinolone group.","container-title":"Southeast Asian J Trop Med Public Health","issue":"1","language":"en","source":"Zotero","title":"Serotypes And Antimicrobial Resistance Of &lt;i&gt;Campylobacter Jejuni&lt;/i&gt; Isolated From Humans And Animals In Thailand","volume":"36","author":[{"family":"Boonmar","given":"Sumalee"},{"family":"Sangsuk","given":"Leelaowadee"},{"family":"Suthivarakom","given":"Karun"},{"family":"Padungtod","given":"Pawin"},{"family":"Morita","given":"Yukio"}],"issued":{"date-parts":[["2005"]]}}},{"id":4081,"uris":["http://zotero.org/users/3809957/items/QHE8BW7H"],"itemData":{"id":4081,"type":"article-journal","abstract":"The aim of the present study was to investigate the genetic similarity amongst Campylobacter jejuni isolates from children with diarrhea symptoms and broilers in Chiang Mai, Thailand during 2002–2007. Sequence types of 12 isolates from children with symptoms of diarrhea and 9 isolates from broilers and other 42 Thai sequence types were determined by multilocus sequence typing. Cluster analysis was performed to determine the molecular relatedness of the isolates. Results showed diverse sequence types of C. jejuni isolated from both broilers and children. One isolate each from a broiler and a child shared a single sequence type (574). The majority of 13/16 sequence types belonged to previously reported sequence types in Thailand and two previously reported human sequence types were identiﬁed in broilers. The authors conclude that there is evidence of a genetic relationship between C. jejuni isolated from humans and broilers. MLST analysis of C. jejuni suggested that broilers are one of the sources of human infection in Chiang Mai, Thailand.","container-title":"Proceedings of the National Academy of Sciences, India Section B: Biological Sciences","DOI":"10.1007/s40011-016-0720-4","ISSN":"0369-8211, 2250-1746","issue":"4","journalAbbreviation":"Proc. Natl. Acad. Sci., India, Sect. B Biol. Sci.","language":"en","page":"1399-1405","source":"DOI.org (Crossref)","title":"Genetic Similarity Using MLST Amongst &lt;i&gt;Campylobacter jejuni&lt;/i&gt; Isolates from Children with Diarrhea Symptoms and Broilers","URL":"http://link.springer.com/10.1007/s40011-016-0720-4","volume":"87","author":[{"family":"Wongbundit","given":"Bhunikar"},{"family":"Padungtod","given":"Pawin"},{"family":"Lampang","given":"Kannika Na"},{"family":"Sawada","given":"Takuo"},{"family":"Sthitmatee","given":"Nattawooti"}],"accessed":{"date-parts":[["2023",7,16]]},"issued":{"date-parts":[["2017",12]]}}}],"schema":"https://github.com/citation-style-language/schema/raw/master/csl-citation.json"} </w:instrText>
            </w:r>
            <w:r w:rsidRPr="00D93E7B">
              <w:rPr>
                <w:snapToGrid w:val="0"/>
                <w:sz w:val="18"/>
                <w:szCs w:val="18"/>
                <w:lang w:eastAsia="de-DE" w:bidi="en-US"/>
              </w:rPr>
              <w:fldChar w:fldCharType="separate"/>
            </w:r>
            <w:r w:rsidRPr="00D93E7B">
              <w:rPr>
                <w:sz w:val="18"/>
                <w:szCs w:val="18"/>
                <w:lang w:val="en-US"/>
              </w:rPr>
              <w:t>[</w:t>
            </w:r>
            <w:r w:rsidRPr="00D93E7B">
              <w:rPr>
                <w:color w:val="0070C0"/>
                <w:sz w:val="18"/>
                <w:szCs w:val="18"/>
                <w:lang w:val="en-US"/>
              </w:rPr>
              <w:t>97,98</w:t>
            </w:r>
            <w:r w:rsidRPr="00D93E7B">
              <w:rPr>
                <w:sz w:val="18"/>
                <w:szCs w:val="18"/>
                <w:lang w:val="en-US"/>
              </w:rPr>
              <w:t>]</w:t>
            </w:r>
            <w:r w:rsidRPr="00D93E7B">
              <w:rPr>
                <w:snapToGrid w:val="0"/>
                <w:sz w:val="18"/>
                <w:szCs w:val="18"/>
                <w:lang w:eastAsia="de-DE" w:bidi="en-US"/>
              </w:rPr>
              <w:fldChar w:fldCharType="end"/>
            </w:r>
            <w:r w:rsidRPr="00D93E7B">
              <w:rPr>
                <w:snapToGrid w:val="0"/>
                <w:sz w:val="18"/>
                <w:szCs w:val="18"/>
                <w:lang w:eastAsia="de-DE" w:bidi="en-US"/>
              </w:rPr>
              <w:t xml:space="preserve">; </w:t>
            </w:r>
            <w:r w:rsidRPr="00D93E7B">
              <w:rPr>
                <w:snapToGrid w:val="0"/>
                <w:sz w:val="18"/>
                <w:szCs w:val="18"/>
                <w:vertAlign w:val="superscript"/>
                <w:lang w:eastAsia="de-DE" w:bidi="en-US"/>
              </w:rPr>
              <w:t>20</w:t>
            </w:r>
            <w:r w:rsidRPr="00D93E7B">
              <w:rPr>
                <w:snapToGrid w:val="0"/>
                <w:sz w:val="18"/>
                <w:szCs w:val="18"/>
                <w:lang w:eastAsia="de-DE" w:bidi="en-US"/>
              </w:rPr>
              <w:t xml:space="preserve"> 2 studies </w:t>
            </w:r>
            <w:r w:rsidRPr="00D93E7B">
              <w:rPr>
                <w:snapToGrid w:val="0"/>
                <w:sz w:val="18"/>
                <w:szCs w:val="18"/>
                <w:lang w:eastAsia="de-DE" w:bidi="en-US"/>
              </w:rPr>
              <w:fldChar w:fldCharType="begin"/>
            </w:r>
            <w:r w:rsidRPr="00D93E7B">
              <w:rPr>
                <w:snapToGrid w:val="0"/>
                <w:sz w:val="18"/>
                <w:szCs w:val="18"/>
                <w:lang w:eastAsia="de-DE" w:bidi="en-US"/>
              </w:rPr>
              <w:instrText xml:space="preserve"> ADDIN ZOTERO_ITEM CSL_CITATION {"citationID":"a40v3407ht","properties":{"formattedCitation":"[99], [100]","plainCitation":"[99], [100]","noteIndex":0},"citationItems":[{"id":3611,"uris":["http://zotero.org/users/3809957/items/C4WN6MDG"],"itemData":{"id":3611,"type":"article-journal","abstract":"In Thailand, 51% (36/70) Campylobacter jejuni isolates from humans and 68% (47/69) isolates from poultry were classiﬁed into 10 Penner serotypes (serotype B, C, R, E, G, A, K, D, I, and L) and 9 serotypes (serotype A, C, I, K, B, E, S, D, and L), respectively. The rate of antimicrobial drug resistance to nalidixic acid, ciproﬂoxacin, ampicillin, tetracycline, and erythromycin shown by human isolates were 96%, 96%, 29%, 57%, and 14%, while that shown by poultry isolates were 77%, 77%, 22%, 26%, and 17%, respectively. All quinolone-resistant strains contained a mutation in the gyrA gene (T86→I86), suggesting that the strains were already widespread in Thailand.","container-title":"Microbiology and Immunology","DOI":"10.1111/j.1348-0421.2007.tb03941.x","ISSN":"03855600","issue":"5","journalAbbreviation":"Microbiology and Immunology","language":"en","page":"531-537","source":"DOI.org (Crossref)","title":"Serotypes, Antimicrobial Susceptibility, and gyr A Gene Mutation of Campylobacter jejuni Isolates from Humans and Chickens in Thailand","URL":"https://onlinelibrary.wiley.com/doi/10.1111/j.1348-0421.2007.tb03941.x","volume":"51","author":[{"family":"Boonmar","given":"Sumalee"},{"family":"Morita","given":"Yukio"},{"family":"Fujita","given":"Masahiro"},{"family":"Sangsuk","given":"Leelaowadee"},{"family":"Suthivarakom","given":"Karun"},{"family":"Padungtod","given":"Pawin"},{"family":"Maruyama","given":"Soichi"},{"family":"Kabeya","given":"Hidenori"},{"family":"Kato","given":"Masahiko"},{"family":"Kozawa","given":"Kunihisa"},{"family":"Yamamoto","given":"Shigeki"},{"family":"Kimura","given":"Hirokazu"}],"accessed":{"date-parts":[["2023",2,4]]},"issued":{"date-parts":[["2007",5]]}}},{"id":4569,"uris":["http://zotero.org/users/3809957/items/CP925YWN"],"itemData":{"id":4569,"type":"article-journal","container-title":"Poultry Science","DOI":"10.3382/ps.2010-01166","ISSN":"00325791","issue":"4","journalAbbreviation":"Poultry Science","language":"en","page":"791-796","source":"DOI.org (Crossref)","title":"Eleutherine americana: A candidate for the control of &lt;i&gt;Campylobacter&lt;/i&gt; species","title-short":"Eleutherine americana","URL":"https://linkinghub.elsevier.com/retrieve/pii/S0032579119404860","volume":"90","author":[{"family":"Sirirak","given":"T."},{"family":"Voravuthikunchai","given":"S.P."}],"accessed":{"date-parts":[["2023",11,28]]},"issued":{"date-parts":[["2011",4]]}}}],"schema":"https://github.com/citation-style-language/schema/raw/master/csl-citation.json"} </w:instrText>
            </w:r>
            <w:r w:rsidRPr="00D93E7B">
              <w:rPr>
                <w:snapToGrid w:val="0"/>
                <w:sz w:val="18"/>
                <w:szCs w:val="18"/>
                <w:lang w:eastAsia="de-DE" w:bidi="en-US"/>
              </w:rPr>
              <w:fldChar w:fldCharType="separate"/>
            </w:r>
            <w:r w:rsidRPr="00D93E7B">
              <w:rPr>
                <w:sz w:val="18"/>
                <w:szCs w:val="18"/>
                <w:lang w:val="en-US"/>
              </w:rPr>
              <w:t>[</w:t>
            </w:r>
            <w:r w:rsidRPr="00D93E7B">
              <w:rPr>
                <w:color w:val="0070C0"/>
                <w:sz w:val="18"/>
                <w:szCs w:val="18"/>
                <w:lang w:val="en-US"/>
              </w:rPr>
              <w:t>99,100</w:t>
            </w:r>
            <w:r w:rsidRPr="00D93E7B">
              <w:rPr>
                <w:sz w:val="18"/>
                <w:szCs w:val="18"/>
                <w:lang w:val="en-US"/>
              </w:rPr>
              <w:t>]</w:t>
            </w:r>
            <w:r w:rsidRPr="00D93E7B">
              <w:rPr>
                <w:snapToGrid w:val="0"/>
                <w:sz w:val="18"/>
                <w:szCs w:val="18"/>
                <w:lang w:eastAsia="de-DE" w:bidi="en-US"/>
              </w:rPr>
              <w:fldChar w:fldCharType="end"/>
            </w:r>
            <w:r w:rsidRPr="00D93E7B">
              <w:rPr>
                <w:snapToGrid w:val="0"/>
                <w:sz w:val="18"/>
                <w:szCs w:val="18"/>
                <w:lang w:eastAsia="de-DE" w:bidi="en-US"/>
              </w:rPr>
              <w:t xml:space="preserve">; </w:t>
            </w:r>
            <w:r w:rsidRPr="00D93E7B">
              <w:rPr>
                <w:snapToGrid w:val="0"/>
                <w:sz w:val="18"/>
                <w:szCs w:val="18"/>
                <w:vertAlign w:val="superscript"/>
                <w:lang w:eastAsia="de-DE" w:bidi="en-US"/>
              </w:rPr>
              <w:t>21</w:t>
            </w:r>
            <w:r w:rsidRPr="00D93E7B">
              <w:rPr>
                <w:snapToGrid w:val="0"/>
                <w:sz w:val="18"/>
                <w:szCs w:val="18"/>
                <w:lang w:eastAsia="de-DE" w:bidi="en-US"/>
              </w:rPr>
              <w:t xml:space="preserve"> 2 studies </w:t>
            </w:r>
            <w:r w:rsidRPr="00D93E7B">
              <w:rPr>
                <w:snapToGrid w:val="0"/>
                <w:sz w:val="18"/>
                <w:szCs w:val="18"/>
                <w:lang w:eastAsia="de-DE" w:bidi="en-US"/>
              </w:rPr>
              <w:fldChar w:fldCharType="begin"/>
            </w:r>
            <w:r w:rsidRPr="00D93E7B">
              <w:rPr>
                <w:snapToGrid w:val="0"/>
                <w:sz w:val="18"/>
                <w:szCs w:val="18"/>
                <w:lang w:eastAsia="de-DE" w:bidi="en-US"/>
              </w:rPr>
              <w:instrText xml:space="preserve"> ADDIN ZOTERO_ITEM CSL_CITATION {"citationID":"a1o5jdkkmb4","properties":{"formattedCitation":"[101], [102]","plainCitation":"[101], [102]","noteIndex":0},"citationItems":[{"id":4565,"uris":["http://zotero.org/users/3809957/items/Q2M3NWLZ"],"itemData":{"id":4565,"type":"thesis","abstract":"Campylobacter jejuni is the leading cause of human gastroenteritis worldwide. Although they are microaerophile and sensitive to oxygen, aerotolerant C. jejuni has been reported in many countries. Currently, limited information on aerotolerant C. jejuni in Thailand has been reported. Therefore, the objectives of this study were 1) to examine the occurrence of aerotolerant C. jejuni in farms, slaughterhouses and retail markets and compare the level of aerotolerant strain between different sample types at the farm (i.e., cloacal swabs VS manures) and slaughterhouse level (i.e., cecal contents VS carcass rinses) and 2) to identify common genotypes of aerotolerant and aerosensitive C. jejuni strains in each poultry production stage. A total of 275 C. jejuni strains isolated from cloacal swabs, manures, cecal contents, carcass rinses and raw chicken products were�tested for aerotolerance by aerobic shaking at 150 rpm under aerobic condition at 42?C for 24 hours. Representatives of C. jejuni isolates were primarily genotyped by flaA SVR sequencing technique and further subtyped by MLST. The highest number of aerotolerant C. jejuni isolates were found at the slaughterhouse stage (56.0%), followed by the retail market stage (51.0%) and the farm stage (41.3%). The level of aerotolerant C. jejuni strain between different sample types at the farm and slaughterhouse level were not significantly different. Hyper-aerotolerant strain was not detected in this study as no bacterial strains survived 24 h of aerobic shaking. The longest viability of C. jejuni strains under aerobic culture was 18 h with the viable counts of 2.59 log CFU/ml, 3.53 log CFU/ml and 3.06 log CFU/ml at the farms, slaughterhouses and retail markets, respectively. Forty-one flaA SVR allele types and 17 sequence types (STs) were identified among aerotolerant and aerosensitive C. jejuni strains. The predominant allele types in aerosensitive and aerotolerant strains was flaA SVR allele number 142 and 783, respectively. Mostly, genetic similarity was found in isolates from farms and slaughterhouses. For MLST, the results revealed that the most frequently detected ST�in aerosensitive strains was ST-460, while ST-1232 was predominant in aerotolerant strains. The main clonal complexes (CCs) observed in this study were CC- 353, followed by CC-45. Most of \nthe STs (e.g., ST-1075 and 1232) found in this study were previously identified in chickens and gastroenteritis patients in Thailand, which highlight the significance of broilers as one of the most important sources of human campylobacteriosis. Our findings suggested that the reduction of Campylobacter contamination in the final products by implementation of good hygienic practices and strict biosecurity in poultry production steps is essential and would help decrease the transmission of Campylobacter to human, which eventually reduce the number of foodborne campylobacteriosis cases.��","event-place":"Bangkok, Thailand","genre":"Master of Science","language":"en","note":"DOI: 10.58837/CHULA.THE.2021.407","publisher":"Chulalongkorn University","publisher-place":"Bangkok, Thailand","source":"DOI.org (Crossref)","title":"Study of aerotolerant &lt;i&gt;Campylobacter jejuni&lt;/i&gt; in broiler production process","URL":"http://cuir.car.chula.ac.th/handle/123456789/81746","author":[{"family":"Jarusirivait","given":"Nichanan"}],"accessed":{"date-parts":[["2023",11,28]]},"issued":{"date-parts":[["2021"]]}}},{"id":4604,"uris":["http://zotero.org/users/3809957/items/7LZELSJH"],"itemData":{"id":4604,"type":"article-journal","container-title":"Agriculture and Natural Resources","ISSN":"2452-316X","issue":"3","journalAbbreviation":"Agriculture and Natural Resources","page":"401-410","title":"Amplified fragment length polymorphism analysis of &lt;i&gt;Campylobacter jejuni&lt;/i&gt; and &lt;i&gt;Campylobacter coli&lt;/i&gt; from broiler farms and different processing stages in poultry slaughterhouses in the central region of Thailand","volume":"44","author":[{"family":"Saengthongpinit","given":"Chalermkiat"},{"family":"Kanarat","given":"Sasitorn"},{"family":"Sirinarumitr","given":"Theerapol"},{"family":"Amavisit","given":"Patamaporn"},{"family":"Sakpuaram","given":"Thavajchai"}],"issued":{"date-parts":[["2010"]]}}}],"schema":"https://github.com/citation-style-language/schema/raw/master/csl-citation.json"} </w:instrText>
            </w:r>
            <w:r w:rsidRPr="00D93E7B">
              <w:rPr>
                <w:snapToGrid w:val="0"/>
                <w:sz w:val="18"/>
                <w:szCs w:val="18"/>
                <w:lang w:eastAsia="de-DE" w:bidi="en-US"/>
              </w:rPr>
              <w:fldChar w:fldCharType="separate"/>
            </w:r>
            <w:r w:rsidRPr="00D93E7B">
              <w:rPr>
                <w:sz w:val="18"/>
                <w:szCs w:val="18"/>
                <w:lang w:val="en-US"/>
              </w:rPr>
              <w:t>[</w:t>
            </w:r>
            <w:r w:rsidRPr="00D93E7B">
              <w:rPr>
                <w:color w:val="0070C0"/>
                <w:sz w:val="18"/>
                <w:szCs w:val="18"/>
                <w:lang w:val="en-US"/>
              </w:rPr>
              <w:t>101,102</w:t>
            </w:r>
            <w:r w:rsidRPr="00D93E7B">
              <w:rPr>
                <w:sz w:val="18"/>
                <w:szCs w:val="18"/>
                <w:lang w:val="en-US"/>
              </w:rPr>
              <w:t>]</w:t>
            </w:r>
            <w:r w:rsidRPr="00D93E7B">
              <w:rPr>
                <w:snapToGrid w:val="0"/>
                <w:sz w:val="18"/>
                <w:szCs w:val="18"/>
                <w:lang w:eastAsia="de-DE" w:bidi="en-US"/>
              </w:rPr>
              <w:fldChar w:fldCharType="end"/>
            </w:r>
            <w:r w:rsidRPr="00D93E7B">
              <w:rPr>
                <w:snapToGrid w:val="0"/>
                <w:sz w:val="18"/>
                <w:szCs w:val="18"/>
                <w:lang w:eastAsia="de-DE" w:bidi="en-US"/>
              </w:rPr>
              <w:t xml:space="preserve">; </w:t>
            </w:r>
            <w:r w:rsidRPr="00D93E7B">
              <w:rPr>
                <w:snapToGrid w:val="0"/>
                <w:sz w:val="18"/>
                <w:szCs w:val="18"/>
                <w:vertAlign w:val="superscript"/>
                <w:lang w:eastAsia="de-DE" w:bidi="en-US"/>
              </w:rPr>
              <w:t>22</w:t>
            </w:r>
            <w:r w:rsidRPr="00D93E7B">
              <w:rPr>
                <w:snapToGrid w:val="0"/>
                <w:sz w:val="18"/>
                <w:szCs w:val="18"/>
                <w:lang w:eastAsia="de-DE" w:bidi="en-US"/>
              </w:rPr>
              <w:t xml:space="preserve"> 2 studies </w:t>
            </w:r>
            <w:r w:rsidRPr="00D93E7B">
              <w:rPr>
                <w:snapToGrid w:val="0"/>
                <w:sz w:val="18"/>
                <w:szCs w:val="18"/>
                <w:lang w:eastAsia="de-DE" w:bidi="en-US"/>
              </w:rPr>
              <w:fldChar w:fldCharType="begin"/>
            </w:r>
            <w:r w:rsidRPr="00D93E7B">
              <w:rPr>
                <w:snapToGrid w:val="0"/>
                <w:sz w:val="18"/>
                <w:szCs w:val="18"/>
                <w:lang w:eastAsia="de-DE" w:bidi="en-US"/>
              </w:rPr>
              <w:instrText xml:space="preserve"> ADDIN ZOTERO_ITEM CSL_CITATION {"citationID":"a245r247d9f","properties":{"formattedCitation":"[103], [104]","plainCitation":"[103], [104]","noteIndex":0},"citationItems":[{"id":4559,"uris":["http://zotero.org/users/3809957/items/BCQFWNBV"],"itemData":{"id":4559,"type":"article-journal","abstract":"A study was conducted in northern Thailand to characterize Campylobacter spp isolated from chickens at farms, slaughterhouse, and chicken meat at fresh markets, and stools from chicken farmers as well as neighboring crop farmers who served as controls. The Campylobacter isolates were collected during the rainy months of the years 2000, 2001, and 2002. Standard methods were used for primary isolation and identification of Camplobacter and the resulting isolates were frozen and stored in 30% glycerol with Mueller-Hinton broth at -70ºC until used in 2003. A multiplex PCR assay was used for differentiation of the Campylobacter spp. A total of 415 Campylobacter spp were isolated from 849 (48.9%) samples from chickens at the farm, slaughter house and fresh chicken meat market. Campylobacter spp were isolated from 5 of the 129 (3.9%) chicken farmers but none from the 100 neighboring crop farmers. C. jejuni was the most prevalent (42.5%) at the farm, followed by C. coli (39.1%) and other species (8.0%). In contrast, C. coli was the most prevalent at the slaughter house (72.4%) while C. jejuni was only 17.2% and others 3.4%. Similarly, at the fresh chicken market, C. coli was the most prevalent (54.4%) while C. jejuni was 26.5% and others were 13.2%. Campylobacter spp isolated from the chicken farmers were predominantly (75%) C. coli and the rest (25%) were C. jejuni. The results of the study show that both C. coli and C. jejuni are highly prevalent in chickens, along the chicken production system and in chicken farmers in northern Thailand. Critical control points for exposure and contamination of the chicken meat supply should be identified so that methods can be developed to protect human exposure to Campylobacter spp.","container-title":"Southeast Asian Journal of Tropical Medicine and Public Health","issue":"3","language":"en","source":"Zotero","title":"Molecular characterization of &lt;i&gt;Campylobacter&lt;/i&gt; isolated from chickens and humans in northern Thailand","volume":"35","author":[{"family":"Meeyam","given":"Tongkorn"},{"family":"Padungtod","given":"Pawin"},{"family":"Kaneene","given":"John B"}],"issued":{"date-parts":[["2004"]]}}},{"id":4576,"uris":["http://zotero.org/users/3809957/items/CZ5QMP8E"],"itemData":{"id":4576,"type":"article-journal","abstract":"A uorogenic polymerase chain reaction assay for the gyrA gene was used to determine the frequency of a Thr-86 mutation in Campylobacter jejuni isolates from food animals and humans in northern Thailand and to investigate the correlation between this mutation and bacterial resistance to uoroquinolones. Eighty-four isolates of C. jejuni were used: 65 from healthy chickens on farms, 16 from chickens at the slaughterhouse, 1 from chicken meat at the market, and 1 from a healthy farm worker. The microbroth dilution technique was used for in vitro susceptibility testing. MIC breakpoints established by the National Antimicrobial Resistance Monitoring System were used to categorize the resistance of C. jejuni to cipro oxacin and nalidixic acid. Sixty of the 84 C. jejuni isolates tested carried the Thr-86 mutation in the gyrA gene. All isolates with cipro oxacin MICs of $2 mg/liter carried the mutation, and no isolates with nalidixic acid MICs of #16 mg/liter carried the Thr-86–to–Ile mutation. There was a very strong association between cipro oxacin resistance and the presence of the mutation (kappa 5 0.971, P , 0.01). The association between the presence of the Thr-86–to–Ile mutation and nalidixic acid resistance was weaker (kappa 5 0.859; P # 0.01).","container-title":"Journal of Food Protection","DOI":"10.4315/0362-028X-66.2.319","ISSN":"0362028X","issue":"2","journalAbbreviation":"Journal of Food Protection","language":"en","page":"319-323","source":"DOI.org (Crossref)","title":"Determination of Ciprofloxacin and Nalidixic Acid Resistance in &lt;i&gt;Campylobacter jejuni&lt;/i&gt; with a Fluorogenic Polymerase Chain Reaction Assay","URL":"https://linkinghub.elsevier.com/retrieve/pii/S0362028X22030599","volume":"66","author":[{"family":"Padungtod","given":"Pawin"},{"family":"Kaneene","given":"John B."},{"family":"Wilson","given":"David L."},{"family":"Bell","given":"Julia"},{"family":"Linz","given":"John E."}],"accessed":{"date-parts":[["2023",11,28]]},"issued":{"date-parts":[["2003",2]]}}}],"schema":"https://github.com/citation-style-language/schema/raw/master/csl-citation.json"} </w:instrText>
            </w:r>
            <w:r w:rsidRPr="00D93E7B">
              <w:rPr>
                <w:snapToGrid w:val="0"/>
                <w:sz w:val="18"/>
                <w:szCs w:val="18"/>
                <w:lang w:eastAsia="de-DE" w:bidi="en-US"/>
              </w:rPr>
              <w:fldChar w:fldCharType="separate"/>
            </w:r>
            <w:r w:rsidRPr="00D93E7B">
              <w:rPr>
                <w:sz w:val="18"/>
                <w:szCs w:val="18"/>
                <w:lang w:val="en-US"/>
              </w:rPr>
              <w:t>[</w:t>
            </w:r>
            <w:r w:rsidRPr="00D93E7B">
              <w:rPr>
                <w:color w:val="0070C0"/>
                <w:sz w:val="18"/>
                <w:szCs w:val="18"/>
                <w:lang w:val="en-US"/>
              </w:rPr>
              <w:t>103,104</w:t>
            </w:r>
            <w:r w:rsidRPr="00D93E7B">
              <w:rPr>
                <w:sz w:val="18"/>
                <w:szCs w:val="18"/>
                <w:lang w:val="en-US"/>
              </w:rPr>
              <w:t>]</w:t>
            </w:r>
            <w:r w:rsidRPr="00D93E7B">
              <w:rPr>
                <w:snapToGrid w:val="0"/>
                <w:sz w:val="18"/>
                <w:szCs w:val="18"/>
                <w:lang w:eastAsia="de-DE" w:bidi="en-US"/>
              </w:rPr>
              <w:fldChar w:fldCharType="end"/>
            </w:r>
            <w:r w:rsidRPr="00D93E7B">
              <w:rPr>
                <w:snapToGrid w:val="0"/>
                <w:sz w:val="18"/>
                <w:szCs w:val="18"/>
                <w:lang w:eastAsia="de-DE" w:bidi="en-US"/>
              </w:rPr>
              <w:t xml:space="preserve">; </w:t>
            </w:r>
            <w:r w:rsidRPr="00D93E7B">
              <w:rPr>
                <w:snapToGrid w:val="0"/>
                <w:sz w:val="18"/>
                <w:szCs w:val="18"/>
                <w:vertAlign w:val="superscript"/>
                <w:lang w:eastAsia="de-DE" w:bidi="en-US"/>
              </w:rPr>
              <w:t>23</w:t>
            </w:r>
            <w:r w:rsidRPr="00D93E7B">
              <w:rPr>
                <w:snapToGrid w:val="0"/>
                <w:sz w:val="18"/>
                <w:szCs w:val="18"/>
                <w:lang w:eastAsia="de-DE" w:bidi="en-US"/>
              </w:rPr>
              <w:t xml:space="preserve"> 2 studies </w:t>
            </w:r>
            <w:r w:rsidRPr="00D93E7B">
              <w:rPr>
                <w:snapToGrid w:val="0"/>
                <w:sz w:val="18"/>
                <w:szCs w:val="18"/>
                <w:lang w:eastAsia="de-DE" w:bidi="en-US"/>
              </w:rPr>
              <w:fldChar w:fldCharType="begin"/>
            </w:r>
            <w:r w:rsidRPr="00D93E7B">
              <w:rPr>
                <w:snapToGrid w:val="0"/>
                <w:sz w:val="18"/>
                <w:szCs w:val="18"/>
                <w:lang w:eastAsia="de-DE" w:bidi="en-US"/>
              </w:rPr>
              <w:instrText xml:space="preserve"> ADDIN ZOTERO_ITEM CSL_CITATION {"citationID":"a293cbtbgap","properties":{"formattedCitation":"[105], [106]","plainCitation":"[105], [106]","noteIndex":0},"citationItems":[{"id":795,"uris":["http://zotero.org/users/3809957/items/9APCBPQE"],"itemData":{"id":795,"type":"article-journal","abstract":"A study was conducted to determine the prevalence of Campylobacter with antimicrobial resistance from chickens, pigs, dairy cows, healthy farm workers, and children hospitalized with diarrhea in northern Thailand. Resistance was highest in pig samples and lowest in healthy farm workers. Resistance to ﬂuoroquinolones and tetracycline was high in all study populations. The increased prevalence of resistant isolates from meat samples collected at markets, compared to isolates collected from animals on the farm or the slaughterhouse, suggests that contamination after carcasses leave the slaughterhouse is an important factor in the spread of resistant bacteria into the human food chain.","container-title":"FEMS Immunology &amp; Medical Microbiology","DOI":"10.1111/j.1574-695X.2006.00085.x","ISSN":"09288244, 1574695X","issue":"2","language":"en","page":"217-225","source":"DOI.org (Crossref)","title":"Antimicrobial resistance in &lt;i&gt;Campylobacter&lt;/i&gt; isolated from food animals and humans in northern Thailand","URL":"https://academic.oup.com/femspd/article-lookup/doi/10.1111/j.1574-695X.2006.00085.x","volume":"47","author":[{"family":"Padungtod","given":"Pawin"},{"family":"Kaneene","given":"John B."},{"family":"Hanson","given":"Robert"},{"family":"Morita","given":"Yukio"},{"family":"Boonmar","given":"Sumalee"}],"accessed":{"date-parts":[["2022",1,22]]},"issued":{"date-parts":[["2006",7]]}}},{"id":4531,"uris":["http://zotero.org/users/3809957/items/PDD4KSFW"],"itemData":{"id":4531,"type":"article-journal","abstract":"Cross-sectional, longitudinal, and case-control studies were conducted to describe the epidemiology of Campylobacter in chickens, swine, dairy cows, farm workers, nonfarm residents, and children with diarrhea. Samples were collected in Chiang Mai and Lamphung provinces of northern Thailand from 2000 through 2003. A total of 2,360 samples were processed. Results from the cross-sectional study indicated that the prevalences of Campylobacter in chickens at the farm, slaughterhouse, and market were 64, 38, and 47%, respectively. In swine, the prevalences at the farm, slaughterhouse, and market were 73, 69, and 23%, respectively. Campylobacter prevalence was 14% in dairy cows and 5% in raw milk. The prevalence of Campylobacter on farms was lower in environmental samples than in samples collected from live animals. No Campylobacter isolates were obtained from healthy nonfarm residents, but isolates were obtained from 5 and 18% of farm workers and children with diarrhea, respectively. The prevalence of Campylobacter in pigs in the longitudinal study was 61% at the farm, 46% at the slaughterhouse, and 33% at the market. The majority of Campylobacter isolates from chickens (52%), swine (98%), and farm workers (66%) were Campylobacter coli, whereas the majority of isolates from dairy cows (63%) and children with diarrhea (62%) were Campylobacter jejuni. Most Campylobacter isolates from diarrheal children had single-strand conformation polymorphism proﬁles similar to those of isolates from chickens. None of the risk factors for infection in children with diarrhea were signiﬁcantly associated with the isolation of Campylobacter.","container-title":"Journal of Food Protection","DOI":"10.4315/0362-028X-68.12.2519","ISSN":"0362028X","issue":"12","journalAbbreviation":"Journal of Food Protection","language":"en","page":"2519-2526","source":"DOI.org (Crossref)","title":"Campylobacter in Food Animals and Humans in Northern Thailand","URL":"https://linkinghub.elsevier.com/retrieve/pii/S0362028X22012455","volume":"68","author":[{"family":"Padungtod","given":"Pawin"},{"family":"Kaneene","given":"John B."}],"accessed":{"date-parts":[["2023",11,28]]},"issued":{"date-parts":[["2005",12]]}}}],"schema":"https://github.com/citation-style-language/schema/raw/master/csl-citation.json"} </w:instrText>
            </w:r>
            <w:r w:rsidRPr="00D93E7B">
              <w:rPr>
                <w:snapToGrid w:val="0"/>
                <w:sz w:val="18"/>
                <w:szCs w:val="18"/>
                <w:lang w:eastAsia="de-DE" w:bidi="en-US"/>
              </w:rPr>
              <w:fldChar w:fldCharType="separate"/>
            </w:r>
            <w:r w:rsidRPr="00D93E7B">
              <w:rPr>
                <w:sz w:val="18"/>
                <w:szCs w:val="18"/>
                <w:lang w:val="en-US"/>
              </w:rPr>
              <w:t>[</w:t>
            </w:r>
            <w:r w:rsidRPr="00D93E7B">
              <w:rPr>
                <w:color w:val="0070C0"/>
                <w:sz w:val="18"/>
                <w:szCs w:val="18"/>
                <w:lang w:val="en-US"/>
              </w:rPr>
              <w:t>105,106</w:t>
            </w:r>
            <w:r w:rsidRPr="00D93E7B">
              <w:rPr>
                <w:sz w:val="18"/>
                <w:szCs w:val="18"/>
                <w:lang w:val="en-US"/>
              </w:rPr>
              <w:t>]</w:t>
            </w:r>
            <w:r w:rsidRPr="00D93E7B">
              <w:rPr>
                <w:snapToGrid w:val="0"/>
                <w:sz w:val="18"/>
                <w:szCs w:val="18"/>
                <w:lang w:eastAsia="de-DE" w:bidi="en-US"/>
              </w:rPr>
              <w:fldChar w:fldCharType="end"/>
            </w:r>
            <w:r w:rsidRPr="00D93E7B">
              <w:rPr>
                <w:snapToGrid w:val="0"/>
                <w:sz w:val="18"/>
                <w:szCs w:val="18"/>
                <w:lang w:eastAsia="de-DE" w:bidi="en-US"/>
              </w:rPr>
              <w:t xml:space="preserve">; </w:t>
            </w:r>
            <w:r w:rsidRPr="00D93E7B">
              <w:rPr>
                <w:snapToGrid w:val="0"/>
                <w:sz w:val="18"/>
                <w:szCs w:val="18"/>
                <w:vertAlign w:val="superscript"/>
                <w:lang w:eastAsia="de-DE" w:bidi="en-US"/>
              </w:rPr>
              <w:t>24</w:t>
            </w:r>
            <w:r w:rsidRPr="00D93E7B">
              <w:rPr>
                <w:snapToGrid w:val="0"/>
                <w:sz w:val="18"/>
                <w:szCs w:val="18"/>
                <w:lang w:eastAsia="de-DE" w:bidi="en-US"/>
              </w:rPr>
              <w:t xml:space="preserve"> 1 study </w:t>
            </w:r>
            <w:r w:rsidRPr="00D93E7B">
              <w:rPr>
                <w:snapToGrid w:val="0"/>
                <w:sz w:val="18"/>
                <w:szCs w:val="18"/>
                <w:lang w:eastAsia="de-DE" w:bidi="en-US"/>
              </w:rPr>
              <w:fldChar w:fldCharType="begin"/>
            </w:r>
            <w:r w:rsidRPr="00D93E7B">
              <w:rPr>
                <w:snapToGrid w:val="0"/>
                <w:sz w:val="18"/>
                <w:szCs w:val="18"/>
                <w:lang w:eastAsia="de-DE" w:bidi="en-US"/>
              </w:rPr>
              <w:instrText xml:space="preserve"> ADDIN ZOTERO_ITEM CSL_CITATION {"citationID":"a1h8r8b3svh","properties":{"formattedCitation":"[107]","plainCitation":"[107]","noteIndex":0},"citationItems":[{"id":4570,"uris":["http://zotero.org/users/3809957/items/E6G9QMGP"],"itemData":{"id":4570,"type":"article-journal","abstract":"To better understand the epidemiology of bacterial food borne pathogens in children, in relation to pathogens in meats from a market in rural Thailand, we collected 73 cultures samples from raw chicken, pork and fish at a local market where diarrheal disease surveillance was conducted. Standard methods were employed to isolate, identify and serotype enteric pathogens from children and food samples. Antibiotic susceptibility testing was performed. Ninety-seven percent of food samples were contaminated with at least one enteric pathogen. The pathogens most commonly isolated from food were Salmonella spp (84%), Arcobacter butzleri (74%) and Campylobacter spp (51%). The most common serovars of Salmonella obtained from humans with diarrhea were S. Risen, S. Stanley and S. Anatum. Most common serovars of Salmonella isolated from food were S. Anatum, S. Stanley, and S. Corvallis. Fifty-one percent and 25% of children infected with Salmonella and Campylobacter, respectively, infected with the same serotypes isolated from food samples, suggesting these pathogens are widespread in food and humans. Pulsed-field gel analysis of Salmonella spp revealed 65 pulsotypes, but no pointsources of salmonellosis were identified. Joint epidemiologic/laboratory studies are useful to describe the epidemiology of enteric pathogens in rural populations.","container-title":"Southeast Asian J Trop Med Public Health","issue":"2","language":"en","source":"Zotero","title":"Bacterial Pathogens Isolated From Raw Meat And Poultry Compared With Pathogens Isolated From Children In The Same Area Of Rural Thailand","volume":"44","author":[{"family":"Bodhidatta","given":"Ladaporn"},{"family":"Srijan","given":"Apichai"},{"family":"Serichantalergs","given":"Oralak"},{"family":"Bangtrakulnonth","given":"Aroon"},{"family":"Wongstitwilairung","given":"Boonchai"},{"family":"McDaniel","given":"Philip"},{"family":"Mason","given":"Carl J"}],"issued":{"date-parts":[["2013"]]}}}],"schema":"https://github.com/citation-style-language/schema/raw/master/csl-citation.json"} </w:instrText>
            </w:r>
            <w:r w:rsidRPr="00D93E7B">
              <w:rPr>
                <w:snapToGrid w:val="0"/>
                <w:sz w:val="18"/>
                <w:szCs w:val="18"/>
                <w:lang w:eastAsia="de-DE" w:bidi="en-US"/>
              </w:rPr>
              <w:fldChar w:fldCharType="separate"/>
            </w:r>
            <w:r w:rsidRPr="00D93E7B">
              <w:rPr>
                <w:snapToGrid w:val="0"/>
                <w:sz w:val="18"/>
                <w:szCs w:val="18"/>
                <w:lang w:eastAsia="de-DE" w:bidi="en-US"/>
              </w:rPr>
              <w:t>[</w:t>
            </w:r>
            <w:r w:rsidRPr="00D93E7B">
              <w:rPr>
                <w:snapToGrid w:val="0"/>
                <w:color w:val="0070C0"/>
                <w:sz w:val="18"/>
                <w:szCs w:val="18"/>
                <w:lang w:eastAsia="de-DE" w:bidi="en-US"/>
              </w:rPr>
              <w:t>107</w:t>
            </w:r>
            <w:r w:rsidRPr="00D93E7B">
              <w:rPr>
                <w:snapToGrid w:val="0"/>
                <w:sz w:val="18"/>
                <w:szCs w:val="18"/>
                <w:lang w:eastAsia="de-DE" w:bidi="en-US"/>
              </w:rPr>
              <w:t>]</w:t>
            </w:r>
            <w:r w:rsidRPr="00D93E7B">
              <w:rPr>
                <w:snapToGrid w:val="0"/>
                <w:sz w:val="18"/>
                <w:szCs w:val="18"/>
                <w:lang w:eastAsia="de-DE" w:bidi="en-US"/>
              </w:rPr>
              <w:fldChar w:fldCharType="end"/>
            </w:r>
            <w:r w:rsidRPr="00D93E7B">
              <w:rPr>
                <w:snapToGrid w:val="0"/>
                <w:sz w:val="18"/>
                <w:szCs w:val="18"/>
                <w:lang w:eastAsia="de-DE" w:bidi="en-US"/>
              </w:rPr>
              <w:t xml:space="preserve">; </w:t>
            </w:r>
            <w:r w:rsidRPr="00D93E7B">
              <w:rPr>
                <w:snapToGrid w:val="0"/>
                <w:sz w:val="18"/>
                <w:szCs w:val="18"/>
                <w:vertAlign w:val="superscript"/>
                <w:lang w:eastAsia="de-DE" w:bidi="en-US"/>
              </w:rPr>
              <w:t>25</w:t>
            </w:r>
            <w:r w:rsidRPr="00D93E7B">
              <w:rPr>
                <w:snapToGrid w:val="0"/>
                <w:sz w:val="18"/>
                <w:szCs w:val="18"/>
                <w:lang w:eastAsia="de-DE" w:bidi="en-US"/>
              </w:rPr>
              <w:t xml:space="preserve"> 1 study </w:t>
            </w:r>
            <w:r w:rsidRPr="00D93E7B">
              <w:rPr>
                <w:snapToGrid w:val="0"/>
                <w:sz w:val="18"/>
                <w:szCs w:val="18"/>
                <w:lang w:eastAsia="de-DE" w:bidi="en-US"/>
              </w:rPr>
              <w:fldChar w:fldCharType="begin"/>
            </w:r>
            <w:r w:rsidRPr="00D93E7B">
              <w:rPr>
                <w:snapToGrid w:val="0"/>
                <w:sz w:val="18"/>
                <w:szCs w:val="18"/>
                <w:lang w:eastAsia="de-DE" w:bidi="en-US"/>
              </w:rPr>
              <w:instrText xml:space="preserve"> ADDIN ZOTERO_ITEM CSL_CITATION {"citationID":"a1qpvejtqvo","properties":{"formattedCitation":"[108]","plainCitation":"[108]","noteIndex":0},"citationItems":[{"id":803,"uris":["http://zotero.org/users/3809957/items/28VTLNXI"],"itemData":{"id":803,"type":"article-journal","abstract":"Contaminated poultry meat is regarded as the main source of human campylobacteriosis. During September 2014 and February 2015, breeder ﬂocks, hatcheries, and broiler farms from two chicken production chains were investigated chronologically. Five commercial breeder ﬂocks (Breeder Flocks 1–5), two hatcheries (Hatcheries A and B), and ﬁve broiler ﬂocks (Broiler Flocks 1–5) were sampled in this study. Campylobacter colonization of both breeder and broiler ﬂocks was determined from cloacal swabs and environmental samples (pan feeders, footwear, darkling beetles, ﬂies, feed, and water). The eggs from the breeder ﬂocks were followed to hatcheries. At the hatcheries, early embryonic deaths, egg trays, eggshells, hatchers, and water were investigated. Cloacal swabs were taken from broilers at Days 1, 14, and 28 (all broiler ﬂocks), and either 35 (Broiler Flocks 1 and 2) or 43 (Broiler Flocks 3–5). Thirty-six Campylobacter jejuni and 94 Campylobacter coli isolates collected through two broiler production chains were tested by twofold agar dilution for their susceptibility to antimicrobial agents. Most Campylobacter isolates were multidrug resistant (MDR), deﬁned as being resistant to three or more antimicrobial classes (C. jejuni: 100%; C. coli: 98.9%), and exhibited high resistance to enroﬂoxacin (C. jejuni: 100%; C. coli: 98.9%). The vast majority of C. coli were resistant to tetracycline (97.9%), trimethoprim–sulfamethoxazole (81.9%), and doxycycline (79.8%), but only 55.6%, 36.1%, and 50% of C. jejuni isolates revealed resistance to these antimicrobial agents, respectively. A selected subset of 24 C. jejuni and 24 C. coli were characterized for their mutations in the quinolone resistance determining region of the DNA gyrase subunit A gene by nucleotide sequence analysis. The Thr-86-Ile substitution (ACA-ATA in C. jejuni or ACT-ATT in C. coli) was found in all isolates. Moreover, a total of 130 Campylobacter isolates were typed with the use of polymerase chain reaction–restriction fragment length polymorphism of the ﬂagellin A gene (ﬂaA-RFLP) to determine their genetic relationships. Ten distinct clusters were recognized by ﬂaA-RFLP typing. The results showed that horizontal transmission was the major route of Campylobacter transmission in this study. In conclusion, the emergence of MDR and high resistance rates to several antimicrobials are major concerns identiﬁed in this study. The prudent use of these agents and active surveillance of resistance at the farm level are essential steps to reduce the public health risks identiﬁed in this work.","container-title":"Avian Diseases","DOI":"10.1637/11546-120116-Reg.1","ISSN":"0005-2086, 1938-4351","issue":"2","journalAbbreviation":"Avian Diseases","language":"en","page":"186-197","source":"DOI.org (Crossref)","title":"A Study on &lt;i&gt;Campylobacter jejuni&lt;/i&gt; and &lt;i&gt;Campylobacter coli&lt;/i&gt; through Commercial Broiler Production Chains in Thailand: Antimicrobial Resistance, the Characterization of DNA Gyrase Subunit A Mutation, and Genetic Diversity by Flagellin A Gene Restriction Fragment Length Polymorphism","title-short":"A Study on &lt;i&gt;Campylobacter jejuni&lt;/i&gt; and &lt;i&gt;Campylobacter coli&lt;/i&gt; through Commercial Broiler Production Chains in Thailand","URL":"http://www.bioone.org/doi/10.1637/11546-120116-Reg.1","volume":"61","author":[{"family":"Thomrongsuwannakij","given":"Thotsapol"},{"family":"Blackall","given":"Patrick J."},{"family":"Chansiripornchai","given":"Niwat"}],"accessed":{"date-parts":[["2022",1,22]]},"issued":{"date-parts":[["2017",6]]}}}],"schema":"https://github.com/citation-style-language/schema/raw/master/csl-citation.json"} </w:instrText>
            </w:r>
            <w:r w:rsidRPr="00D93E7B">
              <w:rPr>
                <w:snapToGrid w:val="0"/>
                <w:sz w:val="18"/>
                <w:szCs w:val="18"/>
                <w:lang w:eastAsia="de-DE" w:bidi="en-US"/>
              </w:rPr>
              <w:fldChar w:fldCharType="separate"/>
            </w:r>
            <w:r w:rsidRPr="00D93E7B">
              <w:rPr>
                <w:snapToGrid w:val="0"/>
                <w:sz w:val="18"/>
                <w:szCs w:val="18"/>
                <w:lang w:eastAsia="de-DE" w:bidi="en-US"/>
              </w:rPr>
              <w:t>[</w:t>
            </w:r>
            <w:r w:rsidRPr="00D93E7B">
              <w:rPr>
                <w:snapToGrid w:val="0"/>
                <w:color w:val="0070C0"/>
                <w:sz w:val="18"/>
                <w:szCs w:val="18"/>
                <w:lang w:eastAsia="de-DE" w:bidi="en-US"/>
              </w:rPr>
              <w:t>108</w:t>
            </w:r>
            <w:r w:rsidRPr="00D93E7B">
              <w:rPr>
                <w:snapToGrid w:val="0"/>
                <w:sz w:val="18"/>
                <w:szCs w:val="18"/>
                <w:lang w:eastAsia="de-DE" w:bidi="en-US"/>
              </w:rPr>
              <w:t>]</w:t>
            </w:r>
            <w:r w:rsidRPr="00D93E7B">
              <w:rPr>
                <w:snapToGrid w:val="0"/>
                <w:sz w:val="18"/>
                <w:szCs w:val="18"/>
                <w:lang w:eastAsia="de-DE" w:bidi="en-US"/>
              </w:rPr>
              <w:fldChar w:fldCharType="end"/>
            </w:r>
            <w:r w:rsidRPr="00D93E7B">
              <w:rPr>
                <w:snapToGrid w:val="0"/>
                <w:sz w:val="18"/>
                <w:szCs w:val="18"/>
                <w:lang w:eastAsia="de-DE" w:bidi="en-US"/>
              </w:rPr>
              <w:t xml:space="preserve">; </w:t>
            </w:r>
            <w:r w:rsidRPr="00D93E7B">
              <w:rPr>
                <w:snapToGrid w:val="0"/>
                <w:sz w:val="18"/>
                <w:szCs w:val="18"/>
                <w:vertAlign w:val="superscript"/>
                <w:lang w:eastAsia="de-DE" w:bidi="en-US"/>
              </w:rPr>
              <w:t>26</w:t>
            </w:r>
            <w:r w:rsidRPr="00D93E7B">
              <w:rPr>
                <w:snapToGrid w:val="0"/>
                <w:sz w:val="18"/>
                <w:szCs w:val="18"/>
                <w:lang w:eastAsia="de-DE" w:bidi="en-US"/>
              </w:rPr>
              <w:t xml:space="preserve"> 1 study </w:t>
            </w:r>
            <w:r w:rsidRPr="00D93E7B">
              <w:rPr>
                <w:snapToGrid w:val="0"/>
                <w:sz w:val="18"/>
                <w:szCs w:val="18"/>
                <w:lang w:eastAsia="de-DE" w:bidi="en-US"/>
              </w:rPr>
              <w:fldChar w:fldCharType="begin"/>
            </w:r>
            <w:r w:rsidRPr="00D93E7B">
              <w:rPr>
                <w:snapToGrid w:val="0"/>
                <w:sz w:val="18"/>
                <w:szCs w:val="18"/>
                <w:lang w:eastAsia="de-DE" w:bidi="en-US"/>
              </w:rPr>
              <w:instrText xml:space="preserve"> ADDIN ZOTERO_ITEM CSL_CITATION {"citationID":"a1vaafu4q9u","properties":{"formattedCitation":"[109]","plainCitation":"[109]","noteIndex":0},"citationItems":[{"id":4520,"uris":["http://zotero.org/users/3809957/items/E4SNKEC3"],"itemData":{"id":4520,"type":"article-journal","abstract":"Erythromycin therapy was compared with no treatment in a prospective trial of acute diarrheal disease among 100 infants in an orphanage in Bangkok. Within 24 h of the onset of diarrhea, 50 children received erythromycin ethylsuccinate (40 mg/kg per day) in four divided doses for 5 days. Campylobacter jejuni isolated from 31, Campylobacter coli isolated from 21, and Shigella spp. isolated from 21 of 100 children were the most commonly recognized pathogens; use of a sensitive, nonselective method substantially increased Campylobacter isolation. Treatment with erythromycin had no effect on the duration of diarrhea caused by Campylobacter spp., Shigella spp., or other agents; 37% of the treatment group and 35% of the control group had diarrhea for 1 week. Of 23 Campylobacter strains isolated from the treatment group before treatment, 15 (65%) were resistant (MIC, greater than or equal to 8 micrograms/ml) to erythromycin. Among orphanage-acquired strains, 53% of 43 C. jejuni strains and 91% of 23 C. coli strains were resistant to erythromycin compared with 11% of 114 C. jejuni strains and 46% of 35 C. coli strains that were community acquired. Erythromycin resistance is common among Campylobacter strains in Bangkok, especially in an institutional setting, which may account for the lack of efficacy of erythromycin for treatment of acute diarrheal illnesses.","container-title":"Antimicrobial Agents and Chemotherapy","DOI":"10.1128/AAC.31.3.438","ISSN":"0066-4804, 1098-6596","issue":"3","journalAbbreviation":"Antimicrob Agents Chemother","language":"en","page":"438-442","source":"DOI.org (Crossref)","title":"Erythromycin-resistant &lt;i&gt;Campylobacter&lt;/i&gt; infections in Thailand","URL":"https://journals.asm.org/doi/10.1128/AAC.31.3.438","volume":"31","author":[{"family":"Taylor","given":"D N"},{"family":"Blaser","given":"M J"},{"family":"Echeverria","given":"P"},{"family":"Pitarangsi","given":"C"},{"family":"Bodhidatta","given":"L"},{"family":"Wang","given":"W L"}],"accessed":{"date-parts":[["2023",11,28]]},"issued":{"date-parts":[["1987",3]]}}}],"schema":"https://github.com/citation-style-language/schema/raw/master/csl-citation.json"} </w:instrText>
            </w:r>
            <w:r w:rsidRPr="00D93E7B">
              <w:rPr>
                <w:snapToGrid w:val="0"/>
                <w:sz w:val="18"/>
                <w:szCs w:val="18"/>
                <w:lang w:eastAsia="de-DE" w:bidi="en-US"/>
              </w:rPr>
              <w:fldChar w:fldCharType="separate"/>
            </w:r>
            <w:r w:rsidRPr="00D93E7B">
              <w:rPr>
                <w:snapToGrid w:val="0"/>
                <w:sz w:val="18"/>
                <w:szCs w:val="18"/>
                <w:lang w:eastAsia="de-DE" w:bidi="en-US"/>
              </w:rPr>
              <w:t>[</w:t>
            </w:r>
            <w:r w:rsidRPr="00D93E7B">
              <w:rPr>
                <w:snapToGrid w:val="0"/>
                <w:color w:val="0070C0"/>
                <w:sz w:val="18"/>
                <w:szCs w:val="18"/>
                <w:lang w:eastAsia="de-DE" w:bidi="en-US"/>
              </w:rPr>
              <w:t>109</w:t>
            </w:r>
            <w:r w:rsidRPr="00D93E7B">
              <w:rPr>
                <w:snapToGrid w:val="0"/>
                <w:sz w:val="18"/>
                <w:szCs w:val="18"/>
                <w:lang w:eastAsia="de-DE" w:bidi="en-US"/>
              </w:rPr>
              <w:t>]</w:t>
            </w:r>
            <w:r w:rsidRPr="00D93E7B">
              <w:rPr>
                <w:snapToGrid w:val="0"/>
                <w:sz w:val="18"/>
                <w:szCs w:val="18"/>
                <w:lang w:eastAsia="de-DE" w:bidi="en-US"/>
              </w:rPr>
              <w:fldChar w:fldCharType="end"/>
            </w:r>
            <w:r w:rsidRPr="00D93E7B">
              <w:rPr>
                <w:snapToGrid w:val="0"/>
                <w:sz w:val="18"/>
                <w:szCs w:val="18"/>
                <w:lang w:eastAsia="de-DE" w:bidi="en-US"/>
              </w:rPr>
              <w:t xml:space="preserve">; </w:t>
            </w:r>
            <w:r w:rsidRPr="00D93E7B">
              <w:rPr>
                <w:snapToGrid w:val="0"/>
                <w:sz w:val="18"/>
                <w:szCs w:val="18"/>
                <w:vertAlign w:val="superscript"/>
                <w:lang w:eastAsia="de-DE" w:bidi="en-US"/>
              </w:rPr>
              <w:t>27</w:t>
            </w:r>
            <w:r w:rsidRPr="00D93E7B">
              <w:rPr>
                <w:snapToGrid w:val="0"/>
                <w:sz w:val="18"/>
                <w:szCs w:val="18"/>
                <w:lang w:eastAsia="de-DE" w:bidi="en-US"/>
              </w:rPr>
              <w:t xml:space="preserve"> 1 study </w:t>
            </w:r>
            <w:r w:rsidRPr="00D93E7B">
              <w:rPr>
                <w:snapToGrid w:val="0"/>
                <w:sz w:val="18"/>
                <w:szCs w:val="18"/>
                <w:lang w:eastAsia="de-DE" w:bidi="en-US"/>
              </w:rPr>
              <w:fldChar w:fldCharType="begin"/>
            </w:r>
            <w:r w:rsidRPr="00D93E7B">
              <w:rPr>
                <w:snapToGrid w:val="0"/>
                <w:sz w:val="18"/>
                <w:szCs w:val="18"/>
                <w:lang w:eastAsia="de-DE" w:bidi="en-US"/>
              </w:rPr>
              <w:instrText xml:space="preserve"> ADDIN ZOTERO_ITEM CSL_CITATION {"citationID":"afgeruukq6","properties":{"formattedCitation":"[110]","plainCitation":"[110]","noteIndex":0},"citationItems":[{"id":756,"uris":["http://zotero.org/users/3809957/items/KSVKTTFG"],"itemData":{"id":756,"type":"article-journal","abstract":"Prevalence and antimicrobial resistance of Salmonella and Campylobacter species isolated from duck laying flocks in 7 confinement systems and 7 free-grazing systems were determined in central Thailand. In the confinement system, 13.8% (88/639) of Campylobacter spp. were isolated from cloacal swabs; 72.7% was identified as C. jejuni and 27.3% was identified as C. coli. From drinking and surface water samples, 60.0% of Campylobacter spp. were isolated; all was identified as C. jejuni. In the free-grazing system, 0.3% (2/700) of Campylobacter spp. were isolated from cloacal swabs; all was identified as C. jejuni. In addition, 52.9% was isolated from drinking and surface water samples; all was identified as C. jejuni. Between 67.9% and 81.0% of all C. jejuni isolated from both systems was resistant to Streptomycin, Nalidixic acid, Ciprofloxacin, and Levofloxacin. Between 50.0% and 87.5% of all C. coli isolated from both systems was resistant to Streptomycin, Nalidixic acid, Ciprofloxacin, and Levofloxacin. In the confinement system, Salmonella spp. isolated from cloacal swabs, feed, soil, and water samples were 4.2%, 13.3%, 57.1% and 33.3%, respectively. Among them, 14 serotypes of Salmonella spp. were identified. In the free-grazing system, Salmonella spp. isolated from cloacal swabs, feed, soil, and water samples were 10.7%, 25.0%, 70.0% and 47.1%, respectively. Among them, 20 serotypes of Salmonella spp. were identified. Only one sample (S. Typhimurium) from the confinement system was resistant to Cephalothin. Four serotypes (S. Agona, S. Stanley, S. Thompson, and S. Corvallis) of five samples from 5 free-grazing flocks were resistant to antimicrobial agents. Consequently, in the confinement system there was a higher prevalence of Campylobacter spp. from cloacal swabs than Salmonella spp. On the contrary, in the free-grazing system there was a higher prevalence of Salmonella spp. from cloacal swabs than Campylobacter spp.","container-title":"Thai J Vet Med.","language":"en","page":"11","source":"Zotero","title":"Prevalence and Antimicrobial Resistance of Salmonella and Campylobacter Species Isolated from Laying Duck Flocks in Confinement and Free-grazing Systems","author":[{"family":"Saengthongpinit","given":"Chalermkiat"},{"family":"Kongsoi","given":"Siriporn"},{"family":"Viriyarampa","given":"Srisamai"},{"family":"Songserm","given":"Thaweesak"}],"issued":{"date-parts":[["2015"]]}}}],"schema":"https://github.com/citation-style-language/schema/raw/master/csl-citation.json"} </w:instrText>
            </w:r>
            <w:r w:rsidRPr="00D93E7B">
              <w:rPr>
                <w:snapToGrid w:val="0"/>
                <w:sz w:val="18"/>
                <w:szCs w:val="18"/>
                <w:lang w:eastAsia="de-DE" w:bidi="en-US"/>
              </w:rPr>
              <w:fldChar w:fldCharType="separate"/>
            </w:r>
            <w:r w:rsidRPr="00D93E7B">
              <w:rPr>
                <w:snapToGrid w:val="0"/>
                <w:sz w:val="18"/>
                <w:szCs w:val="18"/>
                <w:lang w:eastAsia="de-DE" w:bidi="en-US"/>
              </w:rPr>
              <w:t>[</w:t>
            </w:r>
            <w:r w:rsidRPr="00D93E7B">
              <w:rPr>
                <w:snapToGrid w:val="0"/>
                <w:color w:val="0070C0"/>
                <w:sz w:val="18"/>
                <w:szCs w:val="18"/>
                <w:lang w:eastAsia="de-DE" w:bidi="en-US"/>
              </w:rPr>
              <w:t>110</w:t>
            </w:r>
            <w:r w:rsidRPr="00D93E7B">
              <w:rPr>
                <w:snapToGrid w:val="0"/>
                <w:sz w:val="18"/>
                <w:szCs w:val="18"/>
                <w:lang w:eastAsia="de-DE" w:bidi="en-US"/>
              </w:rPr>
              <w:t>]</w:t>
            </w:r>
            <w:r w:rsidRPr="00D93E7B">
              <w:rPr>
                <w:snapToGrid w:val="0"/>
                <w:sz w:val="18"/>
                <w:szCs w:val="18"/>
                <w:lang w:eastAsia="de-DE" w:bidi="en-US"/>
              </w:rPr>
              <w:fldChar w:fldCharType="end"/>
            </w:r>
            <w:r w:rsidRPr="00D93E7B">
              <w:rPr>
                <w:snapToGrid w:val="0"/>
                <w:sz w:val="18"/>
                <w:szCs w:val="18"/>
                <w:lang w:eastAsia="de-DE" w:bidi="en-US"/>
              </w:rPr>
              <w:t xml:space="preserve">; </w:t>
            </w:r>
            <w:r w:rsidRPr="00D93E7B">
              <w:rPr>
                <w:snapToGrid w:val="0"/>
                <w:sz w:val="18"/>
                <w:szCs w:val="18"/>
                <w:vertAlign w:val="superscript"/>
                <w:lang w:eastAsia="de-DE" w:bidi="en-US"/>
              </w:rPr>
              <w:t>28</w:t>
            </w:r>
            <w:r w:rsidRPr="00D93E7B">
              <w:rPr>
                <w:snapToGrid w:val="0"/>
                <w:sz w:val="18"/>
                <w:szCs w:val="18"/>
                <w:lang w:eastAsia="de-DE" w:bidi="en-US"/>
              </w:rPr>
              <w:t xml:space="preserve"> 1 study </w:t>
            </w:r>
            <w:r w:rsidRPr="00D93E7B">
              <w:rPr>
                <w:snapToGrid w:val="0"/>
                <w:sz w:val="18"/>
                <w:szCs w:val="18"/>
                <w:lang w:eastAsia="de-DE" w:bidi="en-US"/>
              </w:rPr>
              <w:fldChar w:fldCharType="begin"/>
            </w:r>
            <w:r w:rsidRPr="00D93E7B">
              <w:rPr>
                <w:snapToGrid w:val="0"/>
                <w:sz w:val="18"/>
                <w:szCs w:val="18"/>
                <w:lang w:eastAsia="de-DE" w:bidi="en-US"/>
              </w:rPr>
              <w:instrText xml:space="preserve"> ADDIN ZOTERO_ITEM CSL_CITATION {"citationID":"a2e27g6g5qc","properties":{"formattedCitation":"[111]","plainCitation":"[111]","noteIndex":0},"citationItems":[{"id":4596,"uris":["http://zotero.org/users/3809957/items/LHG962A3"],"itemData":{"id":4596,"type":"article-journal","container-title":"Agriculture and Natural Resources","ISSN":"2452-316X","issue":"1","journalAbbreviation":"Agriculture and Natural Resources","page":"17-24","title":"Longitudinal survey of &lt;i&gt;Campylobacter&lt;/i&gt; and &lt;i&gt;Salmonella&lt;/i&gt; isolates from free-grazing, laying duck flocks in lower central provinces, Thailand","volume":"54","author":[{"family":"Saengthongpinit","given":"Chalermkiat"},{"family":"Viriyarampa","given":"Srisamai"},{"family":"Songserm","given":"Thaweesak"}],"issued":{"date-parts":[["2020"]]}}}],"schema":"https://github.com/citation-style-language/schema/raw/master/csl-citation.json"} </w:instrText>
            </w:r>
            <w:r w:rsidRPr="00D93E7B">
              <w:rPr>
                <w:snapToGrid w:val="0"/>
                <w:sz w:val="18"/>
                <w:szCs w:val="18"/>
                <w:lang w:eastAsia="de-DE" w:bidi="en-US"/>
              </w:rPr>
              <w:fldChar w:fldCharType="separate"/>
            </w:r>
            <w:r w:rsidRPr="00D93E7B">
              <w:rPr>
                <w:snapToGrid w:val="0"/>
                <w:sz w:val="18"/>
                <w:szCs w:val="18"/>
                <w:lang w:eastAsia="de-DE" w:bidi="en-US"/>
              </w:rPr>
              <w:t>[</w:t>
            </w:r>
            <w:r w:rsidRPr="00D93E7B">
              <w:rPr>
                <w:snapToGrid w:val="0"/>
                <w:color w:val="0070C0"/>
                <w:sz w:val="18"/>
                <w:szCs w:val="18"/>
                <w:lang w:eastAsia="de-DE" w:bidi="en-US"/>
              </w:rPr>
              <w:t>111</w:t>
            </w:r>
            <w:r w:rsidRPr="00D93E7B">
              <w:rPr>
                <w:snapToGrid w:val="0"/>
                <w:sz w:val="18"/>
                <w:szCs w:val="18"/>
                <w:lang w:eastAsia="de-DE" w:bidi="en-US"/>
              </w:rPr>
              <w:t>]</w:t>
            </w:r>
            <w:r w:rsidRPr="00D93E7B">
              <w:rPr>
                <w:snapToGrid w:val="0"/>
                <w:sz w:val="18"/>
                <w:szCs w:val="18"/>
                <w:lang w:eastAsia="de-DE" w:bidi="en-US"/>
              </w:rPr>
              <w:fldChar w:fldCharType="end"/>
            </w:r>
            <w:r w:rsidRPr="00D93E7B">
              <w:rPr>
                <w:snapToGrid w:val="0"/>
                <w:sz w:val="18"/>
                <w:szCs w:val="18"/>
                <w:lang w:val="vi-VN" w:eastAsia="de-DE" w:bidi="en-US"/>
              </w:rPr>
              <w:t>.</w:t>
            </w:r>
          </w:p>
          <w:p w14:paraId="2BA7B4C0" w14:textId="2E63D9FD" w:rsidR="004029CA" w:rsidRPr="00D93E7B" w:rsidRDefault="004029CA" w:rsidP="00F116C7">
            <w:pPr>
              <w:pBdr>
                <w:top w:val="nil"/>
                <w:left w:val="nil"/>
                <w:bottom w:val="nil"/>
                <w:right w:val="nil"/>
                <w:between w:val="nil"/>
              </w:pBdr>
              <w:adjustRightInd w:val="0"/>
              <w:spacing w:line="228" w:lineRule="auto"/>
              <w:rPr>
                <w:snapToGrid w:val="0"/>
                <w:sz w:val="18"/>
                <w:szCs w:val="18"/>
                <w:lang w:eastAsia="de-DE" w:bidi="en-US"/>
              </w:rPr>
            </w:pPr>
          </w:p>
        </w:tc>
      </w:tr>
      <w:tr w:rsidR="00F116C7" w:rsidRPr="00D93E7B" w14:paraId="79DAC67A" w14:textId="77777777" w:rsidTr="005B03E5">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4029CA" w:rsidRPr="00D93E7B" w:rsidRDefault="004029CA" w:rsidP="004029CA">
            <w:pPr>
              <w:pStyle w:val="Default"/>
              <w:spacing w:before="40" w:after="40"/>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029CA" w:rsidRPr="00D93E7B" w:rsidRDefault="004029CA" w:rsidP="004029CA">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18</w:t>
            </w:r>
          </w:p>
        </w:tc>
        <w:tc>
          <w:tcPr>
            <w:tcW w:w="3139" w:type="dxa"/>
            <w:tcBorders>
              <w:top w:val="single" w:sz="5" w:space="0" w:color="000000"/>
              <w:left w:val="single" w:sz="5" w:space="0" w:color="000000"/>
              <w:bottom w:val="single" w:sz="5" w:space="0" w:color="000000"/>
              <w:right w:val="single" w:sz="5" w:space="0" w:color="000000"/>
            </w:tcBorders>
          </w:tcPr>
          <w:p w14:paraId="2E1F0F3A" w14:textId="4804131C" w:rsidR="004029CA" w:rsidRPr="00D93E7B" w:rsidRDefault="004029CA" w:rsidP="004029CA">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Present assessments of risk of bias for each included study.</w:t>
            </w:r>
          </w:p>
        </w:tc>
        <w:tc>
          <w:tcPr>
            <w:tcW w:w="9180" w:type="dxa"/>
            <w:tcBorders>
              <w:top w:val="single" w:sz="5" w:space="0" w:color="000000"/>
              <w:left w:val="single" w:sz="5" w:space="0" w:color="000000"/>
              <w:bottom w:val="single" w:sz="5" w:space="0" w:color="000000"/>
              <w:right w:val="single" w:sz="5" w:space="0" w:color="000000"/>
            </w:tcBorders>
          </w:tcPr>
          <w:p w14:paraId="7897FD3B" w14:textId="464F81A4" w:rsidR="004029CA" w:rsidRPr="00D93E7B" w:rsidRDefault="004029CA" w:rsidP="004029CA">
            <w:pPr>
              <w:rPr>
                <w:color w:val="000000" w:themeColor="text1"/>
                <w:sz w:val="18"/>
                <w:szCs w:val="18"/>
              </w:rPr>
            </w:pPr>
            <w:r w:rsidRPr="00D93E7B">
              <w:rPr>
                <w:color w:val="000000" w:themeColor="text1"/>
                <w:spacing w:val="-2"/>
                <w:sz w:val="18"/>
                <w:szCs w:val="18"/>
                <w:lang w:val="en-GB"/>
              </w:rPr>
              <w:t>The contour-enhanced funnel plots illustrate</w:t>
            </w:r>
            <w:r w:rsidRPr="00D93E7B">
              <w:rPr>
                <w:color w:val="000000" w:themeColor="text1"/>
                <w:spacing w:val="-2"/>
                <w:sz w:val="18"/>
                <w:szCs w:val="18"/>
                <w:lang w:val="vi-VN"/>
              </w:rPr>
              <w:t xml:space="preserve"> </w:t>
            </w:r>
            <w:r w:rsidRPr="00D93E7B">
              <w:rPr>
                <w:color w:val="000000" w:themeColor="text1"/>
                <w:spacing w:val="-2"/>
                <w:sz w:val="18"/>
                <w:szCs w:val="18"/>
                <w:lang w:val="en-GB"/>
              </w:rPr>
              <w:t>asymmetry among</w:t>
            </w:r>
            <w:r w:rsidRPr="00D93E7B">
              <w:rPr>
                <w:color w:val="000000" w:themeColor="text1"/>
                <w:spacing w:val="-2"/>
                <w:sz w:val="18"/>
                <w:szCs w:val="18"/>
                <w:lang w:val="vi-VN"/>
              </w:rPr>
              <w:t xml:space="preserve"> the</w:t>
            </w:r>
            <w:r w:rsidRPr="00D93E7B">
              <w:rPr>
                <w:color w:val="000000" w:themeColor="text1"/>
                <w:spacing w:val="-2"/>
                <w:sz w:val="18"/>
                <w:szCs w:val="18"/>
                <w:lang w:val="en-GB"/>
              </w:rPr>
              <w:t xml:space="preserve"> selected articles in</w:t>
            </w:r>
            <w:r w:rsidRPr="00D93E7B">
              <w:rPr>
                <w:color w:val="000000" w:themeColor="text1"/>
                <w:spacing w:val="-2"/>
                <w:sz w:val="18"/>
                <w:szCs w:val="18"/>
                <w:lang w:val="vi-VN"/>
              </w:rPr>
              <w:t xml:space="preserve"> the</w:t>
            </w:r>
            <w:r w:rsidRPr="00D93E7B">
              <w:rPr>
                <w:color w:val="000000" w:themeColor="text1"/>
                <w:spacing w:val="-2"/>
                <w:sz w:val="18"/>
                <w:szCs w:val="18"/>
                <w:lang w:val="en-GB"/>
              </w:rPr>
              <w:t xml:space="preserve"> meta-analysis of </w:t>
            </w:r>
            <w:r w:rsidRPr="00D93E7B">
              <w:rPr>
                <w:i/>
                <w:iCs/>
                <w:color w:val="000000" w:themeColor="text1"/>
                <w:spacing w:val="-2"/>
                <w:sz w:val="18"/>
                <w:szCs w:val="18"/>
                <w:lang w:val="en-GB"/>
              </w:rPr>
              <w:t>Campylobacter</w:t>
            </w:r>
            <w:r w:rsidRPr="00D93E7B">
              <w:rPr>
                <w:color w:val="000000" w:themeColor="text1"/>
                <w:spacing w:val="-2"/>
                <w:sz w:val="18"/>
                <w:szCs w:val="18"/>
                <w:lang w:val="en-GB"/>
              </w:rPr>
              <w:t xml:space="preserve"> prevalence (n=60 studies, Figure 6A, 6B) and the AMR prevalence of </w:t>
            </w:r>
            <w:r w:rsidRPr="00D93E7B">
              <w:rPr>
                <w:i/>
                <w:iCs/>
                <w:color w:val="000000" w:themeColor="text1"/>
                <w:spacing w:val="-2"/>
                <w:sz w:val="18"/>
                <w:szCs w:val="18"/>
                <w:lang w:val="en-GB"/>
              </w:rPr>
              <w:t>Campylobacter</w:t>
            </w:r>
            <w:r w:rsidRPr="00D93E7B">
              <w:rPr>
                <w:color w:val="000000" w:themeColor="text1"/>
                <w:spacing w:val="-2"/>
                <w:sz w:val="18"/>
                <w:szCs w:val="18"/>
                <w:lang w:val="en-GB"/>
              </w:rPr>
              <w:t xml:space="preserve"> spp. (n=20 studies, Figure 6C-6J).</w:t>
            </w:r>
          </w:p>
        </w:tc>
      </w:tr>
      <w:tr w:rsidR="00F116C7" w:rsidRPr="00D93E7B" w14:paraId="3D378A42" w14:textId="77777777" w:rsidTr="004839BC">
        <w:trPr>
          <w:trHeight w:val="4911"/>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029CA" w:rsidRPr="00D93E7B" w:rsidRDefault="004029CA" w:rsidP="004029CA">
            <w:pPr>
              <w:pStyle w:val="Default"/>
              <w:spacing w:before="40" w:after="40"/>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029CA" w:rsidRPr="00D93E7B" w:rsidRDefault="004029CA" w:rsidP="004029CA">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19</w:t>
            </w:r>
          </w:p>
        </w:tc>
        <w:tc>
          <w:tcPr>
            <w:tcW w:w="3139" w:type="dxa"/>
            <w:tcBorders>
              <w:top w:val="single" w:sz="5" w:space="0" w:color="000000"/>
              <w:left w:val="single" w:sz="5" w:space="0" w:color="000000"/>
              <w:bottom w:val="single" w:sz="5" w:space="0" w:color="000000"/>
              <w:right w:val="single" w:sz="5" w:space="0" w:color="000000"/>
            </w:tcBorders>
          </w:tcPr>
          <w:p w14:paraId="77D5105C" w14:textId="05AB9C40" w:rsidR="004029CA" w:rsidRPr="00D93E7B" w:rsidRDefault="004029CA" w:rsidP="004029CA">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For all outcomes, present, for each study: (a) summary statistics for each group (where appropriate) and (b) an effect estimate and its precision (e.g. confidence/credible interval), ideally using structured tables or plots.</w:t>
            </w:r>
          </w:p>
        </w:tc>
        <w:tc>
          <w:tcPr>
            <w:tcW w:w="9180" w:type="dxa"/>
            <w:tcBorders>
              <w:top w:val="single" w:sz="5" w:space="0" w:color="000000"/>
              <w:left w:val="single" w:sz="5" w:space="0" w:color="000000"/>
              <w:bottom w:val="single" w:sz="5" w:space="0" w:color="000000"/>
              <w:right w:val="single" w:sz="5" w:space="0" w:color="000000"/>
            </w:tcBorders>
          </w:tcPr>
          <w:p w14:paraId="2CDB1334" w14:textId="77777777" w:rsidR="004839BC" w:rsidRPr="00D93E7B" w:rsidRDefault="004839BC" w:rsidP="00FE673F">
            <w:pPr>
              <w:rPr>
                <w:i/>
                <w:iCs/>
                <w:color w:val="000000" w:themeColor="text1"/>
                <w:sz w:val="18"/>
                <w:szCs w:val="18"/>
                <w:lang w:val="vi-VN"/>
              </w:rPr>
            </w:pPr>
            <w:r w:rsidRPr="00D93E7B">
              <w:rPr>
                <w:i/>
                <w:iCs/>
                <w:color w:val="000000" w:themeColor="text1"/>
                <w:sz w:val="18"/>
                <w:szCs w:val="18"/>
                <w:lang w:val="vi-VN"/>
              </w:rPr>
              <w:t>3.2. Characteristics of selected study</w:t>
            </w:r>
          </w:p>
          <w:p w14:paraId="3A97F54F" w14:textId="77777777" w:rsidR="00FE673F" w:rsidRPr="00D93E7B" w:rsidRDefault="00FE673F" w:rsidP="00FE673F">
            <w:pPr>
              <w:ind w:firstLine="720"/>
              <w:jc w:val="both"/>
              <w:rPr>
                <w:color w:val="000000" w:themeColor="text1"/>
                <w:sz w:val="18"/>
                <w:szCs w:val="18"/>
              </w:rPr>
            </w:pPr>
            <w:r w:rsidRPr="00D93E7B">
              <w:rPr>
                <w:color w:val="000000" w:themeColor="text1"/>
                <w:sz w:val="18"/>
                <w:szCs w:val="18"/>
              </w:rPr>
              <w:t>Of the 81 selected studies, 35</w:t>
            </w:r>
            <w:r w:rsidRPr="00D93E7B">
              <w:rPr>
                <w:color w:val="000000" w:themeColor="text1"/>
                <w:sz w:val="18"/>
                <w:szCs w:val="18"/>
                <w:cs/>
              </w:rPr>
              <w:t xml:space="preserve"> (</w:t>
            </w:r>
            <w:r w:rsidRPr="00D93E7B">
              <w:rPr>
                <w:color w:val="000000" w:themeColor="text1"/>
                <w:sz w:val="18"/>
                <w:szCs w:val="18"/>
              </w:rPr>
              <w:t>43</w:t>
            </w:r>
            <w:r w:rsidRPr="00D93E7B">
              <w:rPr>
                <w:color w:val="000000" w:themeColor="text1"/>
                <w:sz w:val="18"/>
                <w:szCs w:val="18"/>
                <w:cs/>
              </w:rPr>
              <w:t>.</w:t>
            </w:r>
            <w:r w:rsidRPr="00D93E7B">
              <w:rPr>
                <w:color w:val="000000" w:themeColor="text1"/>
                <w:sz w:val="18"/>
                <w:szCs w:val="18"/>
              </w:rPr>
              <w:t>2</w:t>
            </w:r>
            <w:r w:rsidRPr="00D93E7B">
              <w:rPr>
                <w:color w:val="000000" w:themeColor="text1"/>
                <w:sz w:val="18"/>
                <w:szCs w:val="18"/>
                <w:cs/>
              </w:rPr>
              <w:t xml:space="preserve">%) </w:t>
            </w:r>
            <w:r w:rsidRPr="00D93E7B">
              <w:rPr>
                <w:color w:val="000000" w:themeColor="text1"/>
                <w:sz w:val="18"/>
                <w:szCs w:val="18"/>
              </w:rPr>
              <w:t xml:space="preserve">included </w:t>
            </w:r>
            <w:r w:rsidRPr="00D93E7B">
              <w:rPr>
                <w:i/>
                <w:iCs/>
                <w:color w:val="000000" w:themeColor="text1"/>
                <w:sz w:val="18"/>
                <w:szCs w:val="18"/>
              </w:rPr>
              <w:t>Campylobacter</w:t>
            </w:r>
            <w:r w:rsidRPr="00D93E7B">
              <w:rPr>
                <w:color w:val="000000" w:themeColor="text1"/>
                <w:sz w:val="18"/>
                <w:szCs w:val="18"/>
              </w:rPr>
              <w:t xml:space="preserve"> spp</w:t>
            </w:r>
            <w:r w:rsidRPr="00D93E7B">
              <w:rPr>
                <w:color w:val="000000" w:themeColor="text1"/>
                <w:sz w:val="18"/>
                <w:szCs w:val="18"/>
                <w:cs/>
              </w:rPr>
              <w:t xml:space="preserve">. </w:t>
            </w:r>
            <w:r w:rsidRPr="00D93E7B">
              <w:rPr>
                <w:color w:val="000000" w:themeColor="text1"/>
                <w:sz w:val="18"/>
                <w:szCs w:val="18"/>
              </w:rPr>
              <w:t>isolated</w:t>
            </w:r>
            <w:r w:rsidRPr="00D93E7B">
              <w:rPr>
                <w:color w:val="000000" w:themeColor="text1"/>
                <w:sz w:val="18"/>
                <w:szCs w:val="18"/>
                <w:cs/>
              </w:rPr>
              <w:t xml:space="preserve"> </w:t>
            </w:r>
            <w:r w:rsidRPr="00D93E7B">
              <w:rPr>
                <w:color w:val="000000" w:themeColor="text1"/>
                <w:sz w:val="18"/>
                <w:szCs w:val="18"/>
              </w:rPr>
              <w:t>from humans:</w:t>
            </w:r>
            <w:r w:rsidRPr="00D93E7B">
              <w:rPr>
                <w:color w:val="000000" w:themeColor="text1"/>
                <w:sz w:val="18"/>
                <w:szCs w:val="18"/>
                <w:lang w:val="en-US"/>
              </w:rPr>
              <w:t xml:space="preserve"> </w:t>
            </w:r>
            <w:r w:rsidRPr="00D93E7B">
              <w:rPr>
                <w:color w:val="000000" w:themeColor="text1"/>
                <w:sz w:val="18"/>
                <w:szCs w:val="18"/>
              </w:rPr>
              <w:t>thirteen focused on enteric diseases in children with diarrhea, nine on enteric diseases in the general population, four on both enteric disease and carriage in the general population, three on both enteric disease and carriage in children, and four on humans without specifying the age group</w:t>
            </w:r>
            <w:r w:rsidRPr="00D93E7B">
              <w:rPr>
                <w:color w:val="000000" w:themeColor="text1"/>
                <w:sz w:val="18"/>
                <w:szCs w:val="18"/>
                <w:lang w:val="en-US"/>
              </w:rPr>
              <w:t xml:space="preserve">. </w:t>
            </w:r>
            <w:r w:rsidRPr="00D93E7B">
              <w:rPr>
                <w:color w:val="000000" w:themeColor="text1"/>
                <w:sz w:val="18"/>
                <w:szCs w:val="18"/>
              </w:rPr>
              <w:t xml:space="preserve">A total of 13 studies (16.0%) investigated </w:t>
            </w:r>
            <w:r w:rsidRPr="00D93E7B">
              <w:rPr>
                <w:i/>
                <w:iCs/>
                <w:color w:val="000000" w:themeColor="text1"/>
                <w:sz w:val="18"/>
                <w:szCs w:val="18"/>
              </w:rPr>
              <w:t>Campylobacter</w:t>
            </w:r>
            <w:r w:rsidRPr="00D93E7B">
              <w:rPr>
                <w:color w:val="000000" w:themeColor="text1"/>
                <w:sz w:val="18"/>
                <w:szCs w:val="18"/>
              </w:rPr>
              <w:t xml:space="preserve"> spp. in animals, specifically chickens (8 studies), ducks (2 studies), pigs (1 study), ruminants (1 study), and a combination of pigs and ruminants (1 study).</w:t>
            </w:r>
            <w:r w:rsidRPr="00D93E7B">
              <w:rPr>
                <w:color w:val="000000" w:themeColor="text1"/>
                <w:sz w:val="18"/>
                <w:szCs w:val="18"/>
                <w:lang w:val="en-US"/>
              </w:rPr>
              <w:t xml:space="preserve"> </w:t>
            </w:r>
            <w:r w:rsidRPr="00D93E7B">
              <w:rPr>
                <w:color w:val="000000" w:themeColor="text1"/>
                <w:sz w:val="18"/>
                <w:szCs w:val="18"/>
              </w:rPr>
              <w:t xml:space="preserve">Regarding animal products, 13 studies (16.0%) were conducted, in which most focused on samples collected from chicken products (10 studies), while others investigated </w:t>
            </w:r>
            <w:r w:rsidRPr="00D93E7B">
              <w:rPr>
                <w:i/>
                <w:iCs/>
                <w:color w:val="000000" w:themeColor="text1"/>
                <w:sz w:val="18"/>
                <w:szCs w:val="18"/>
              </w:rPr>
              <w:t>Campylobacter</w:t>
            </w:r>
            <w:r w:rsidRPr="00D93E7B">
              <w:rPr>
                <w:color w:val="000000" w:themeColor="text1"/>
                <w:sz w:val="18"/>
                <w:szCs w:val="18"/>
              </w:rPr>
              <w:t xml:space="preserve"> spp. in mixed samples from chicken, pork, ruminants, and seafood. Only one study was categorized as non-animal-derived products. Additionally, nineteen studies were classified as integrated studies, as they collected samples from various sources, including humans, animals, animal products, and environmental samples.</w:t>
            </w:r>
          </w:p>
          <w:p w14:paraId="34A6CD13" w14:textId="77777777" w:rsidR="00FE673F" w:rsidRPr="00D93E7B" w:rsidRDefault="00FE673F" w:rsidP="00FE673F">
            <w:pPr>
              <w:spacing w:after="60"/>
              <w:ind w:firstLine="720"/>
              <w:jc w:val="both"/>
              <w:rPr>
                <w:color w:val="000000" w:themeColor="text1"/>
                <w:spacing w:val="-2"/>
                <w:sz w:val="18"/>
                <w:szCs w:val="18"/>
                <w:lang w:val="en-US"/>
              </w:rPr>
            </w:pPr>
            <w:r w:rsidRPr="00D93E7B">
              <w:rPr>
                <w:color w:val="000000" w:themeColor="text1"/>
                <w:spacing w:val="-2"/>
                <w:sz w:val="18"/>
                <w:szCs w:val="18"/>
                <w:lang w:val="en-US"/>
              </w:rPr>
              <w:t xml:space="preserve">Most human studies were conducted from 1985 to 2005 </w:t>
            </w:r>
            <w:r w:rsidRPr="00D93E7B">
              <w:rPr>
                <w:color w:val="000000" w:themeColor="text1"/>
                <w:spacing w:val="-2"/>
                <w:sz w:val="18"/>
                <w:szCs w:val="18"/>
                <w:cs/>
                <w:lang w:val="en-US"/>
              </w:rPr>
              <w:t>(</w:t>
            </w:r>
            <w:r w:rsidRPr="00D93E7B">
              <w:rPr>
                <w:color w:val="000000" w:themeColor="text1"/>
                <w:spacing w:val="-2"/>
                <w:sz w:val="18"/>
                <w:szCs w:val="18"/>
                <w:lang w:val="en-US"/>
              </w:rPr>
              <w:t>26</w:t>
            </w:r>
            <w:r w:rsidRPr="00D93E7B">
              <w:rPr>
                <w:color w:val="000000" w:themeColor="text1"/>
                <w:spacing w:val="-2"/>
                <w:sz w:val="18"/>
                <w:szCs w:val="18"/>
                <w:cs/>
                <w:lang w:val="en-US"/>
              </w:rPr>
              <w:t>/</w:t>
            </w:r>
            <w:r w:rsidRPr="00D93E7B">
              <w:rPr>
                <w:color w:val="000000" w:themeColor="text1"/>
                <w:spacing w:val="-2"/>
                <w:sz w:val="18"/>
                <w:szCs w:val="18"/>
                <w:lang w:val="en-US"/>
              </w:rPr>
              <w:t>35 studies</w:t>
            </w:r>
            <w:r w:rsidRPr="00D93E7B">
              <w:rPr>
                <w:color w:val="000000" w:themeColor="text1"/>
                <w:spacing w:val="-2"/>
                <w:sz w:val="18"/>
                <w:szCs w:val="18"/>
                <w:cs/>
                <w:lang w:val="en-US"/>
              </w:rPr>
              <w:t>)</w:t>
            </w:r>
            <w:r w:rsidRPr="00D93E7B">
              <w:rPr>
                <w:color w:val="000000" w:themeColor="text1"/>
                <w:spacing w:val="-2"/>
                <w:sz w:val="18"/>
                <w:szCs w:val="18"/>
                <w:lang w:val="en-US"/>
              </w:rPr>
              <w:t xml:space="preserve">, while studies on animals (13/13 studies) and animal products </w:t>
            </w:r>
            <w:r w:rsidRPr="00D93E7B">
              <w:rPr>
                <w:color w:val="000000" w:themeColor="text1"/>
                <w:spacing w:val="-2"/>
                <w:sz w:val="18"/>
                <w:szCs w:val="18"/>
                <w:cs/>
                <w:lang w:val="en-US"/>
              </w:rPr>
              <w:t>(</w:t>
            </w:r>
            <w:r w:rsidRPr="00D93E7B">
              <w:rPr>
                <w:color w:val="000000" w:themeColor="text1"/>
                <w:spacing w:val="-2"/>
                <w:sz w:val="18"/>
                <w:szCs w:val="18"/>
                <w:lang w:val="en-US"/>
              </w:rPr>
              <w:t>12</w:t>
            </w:r>
            <w:r w:rsidRPr="00D93E7B">
              <w:rPr>
                <w:color w:val="000000" w:themeColor="text1"/>
                <w:spacing w:val="-2"/>
                <w:sz w:val="18"/>
                <w:szCs w:val="18"/>
                <w:cs/>
                <w:lang w:val="en-US"/>
              </w:rPr>
              <w:t>/</w:t>
            </w:r>
            <w:r w:rsidRPr="00D93E7B">
              <w:rPr>
                <w:color w:val="000000" w:themeColor="text1"/>
                <w:spacing w:val="-2"/>
                <w:sz w:val="18"/>
                <w:szCs w:val="18"/>
                <w:lang w:val="en-US"/>
              </w:rPr>
              <w:t>13 studies</w:t>
            </w:r>
            <w:r w:rsidRPr="00D93E7B">
              <w:rPr>
                <w:color w:val="000000" w:themeColor="text1"/>
                <w:spacing w:val="-2"/>
                <w:sz w:val="18"/>
                <w:szCs w:val="18"/>
                <w:cs/>
                <w:lang w:val="en-US"/>
              </w:rPr>
              <w:t xml:space="preserve">) </w:t>
            </w:r>
            <w:r w:rsidRPr="00D93E7B">
              <w:rPr>
                <w:color w:val="000000" w:themeColor="text1"/>
                <w:spacing w:val="-2"/>
                <w:sz w:val="18"/>
                <w:szCs w:val="18"/>
                <w:lang w:val="en-US"/>
              </w:rPr>
              <w:t>were performed from 2001 to 2023</w:t>
            </w:r>
            <w:r w:rsidRPr="00D93E7B">
              <w:rPr>
                <w:color w:val="000000" w:themeColor="text1"/>
                <w:spacing w:val="-2"/>
                <w:sz w:val="18"/>
                <w:szCs w:val="18"/>
                <w:cs/>
                <w:lang w:val="en-US"/>
              </w:rPr>
              <w:t xml:space="preserve">. </w:t>
            </w:r>
            <w:r w:rsidRPr="00D93E7B">
              <w:rPr>
                <w:color w:val="000000" w:themeColor="text1"/>
                <w:spacing w:val="-2"/>
                <w:sz w:val="18"/>
                <w:szCs w:val="18"/>
                <w:lang w:val="en-US"/>
              </w:rPr>
              <w:t>Regarding</w:t>
            </w:r>
            <w:r w:rsidRPr="00D93E7B">
              <w:rPr>
                <w:color w:val="000000" w:themeColor="text1"/>
                <w:spacing w:val="-2"/>
                <w:sz w:val="18"/>
                <w:szCs w:val="18"/>
                <w:cs/>
                <w:lang w:val="en-US"/>
              </w:rPr>
              <w:t xml:space="preserve"> </w:t>
            </w:r>
            <w:r w:rsidRPr="00D93E7B">
              <w:rPr>
                <w:color w:val="000000" w:themeColor="text1"/>
                <w:spacing w:val="-2"/>
                <w:sz w:val="18"/>
                <w:szCs w:val="18"/>
                <w:lang w:val="en-US"/>
              </w:rPr>
              <w:t xml:space="preserve">the study area, most </w:t>
            </w:r>
            <w:r w:rsidRPr="00D93E7B">
              <w:rPr>
                <w:color w:val="000000" w:themeColor="text1"/>
                <w:spacing w:val="-2"/>
                <w:sz w:val="18"/>
                <w:szCs w:val="18"/>
                <w:cs/>
                <w:lang w:val="en-US"/>
              </w:rPr>
              <w:t>(</w:t>
            </w:r>
            <w:r w:rsidRPr="00D93E7B">
              <w:rPr>
                <w:color w:val="000000" w:themeColor="text1"/>
                <w:spacing w:val="-2"/>
                <w:sz w:val="18"/>
                <w:szCs w:val="18"/>
                <w:lang w:val="en-US"/>
              </w:rPr>
              <w:t>45</w:t>
            </w:r>
            <w:r w:rsidRPr="00D93E7B">
              <w:rPr>
                <w:color w:val="000000" w:themeColor="text1"/>
                <w:spacing w:val="-2"/>
                <w:sz w:val="18"/>
                <w:szCs w:val="18"/>
                <w:cs/>
                <w:lang w:val="en-US"/>
              </w:rPr>
              <w:t>/</w:t>
            </w:r>
            <w:r w:rsidRPr="00D93E7B">
              <w:rPr>
                <w:color w:val="000000" w:themeColor="text1"/>
                <w:spacing w:val="-2"/>
                <w:sz w:val="18"/>
                <w:szCs w:val="18"/>
                <w:lang w:val="en-US"/>
              </w:rPr>
              <w:t>81</w:t>
            </w:r>
            <w:r w:rsidRPr="00D93E7B">
              <w:rPr>
                <w:color w:val="000000" w:themeColor="text1"/>
                <w:spacing w:val="-2"/>
                <w:sz w:val="18"/>
                <w:szCs w:val="18"/>
                <w:cs/>
                <w:lang w:val="en-US"/>
              </w:rPr>
              <w:t xml:space="preserve">) </w:t>
            </w:r>
            <w:r w:rsidRPr="00D93E7B">
              <w:rPr>
                <w:color w:val="000000" w:themeColor="text1"/>
                <w:spacing w:val="-2"/>
                <w:sz w:val="18"/>
                <w:szCs w:val="18"/>
                <w:lang w:val="en-US"/>
              </w:rPr>
              <w:t>studies were conducted in the central region, in which 13</w:t>
            </w:r>
            <w:r w:rsidRPr="00D93E7B">
              <w:rPr>
                <w:color w:val="000000" w:themeColor="text1"/>
                <w:spacing w:val="-2"/>
                <w:sz w:val="18"/>
                <w:szCs w:val="18"/>
                <w:cs/>
                <w:lang w:val="en-US"/>
              </w:rPr>
              <w:t>/</w:t>
            </w:r>
            <w:r w:rsidRPr="00D93E7B">
              <w:rPr>
                <w:color w:val="000000" w:themeColor="text1"/>
                <w:spacing w:val="-2"/>
                <w:sz w:val="18"/>
                <w:szCs w:val="18"/>
                <w:lang w:val="en-US"/>
              </w:rPr>
              <w:t>45 studies were conducted in multi</w:t>
            </w:r>
            <w:r w:rsidRPr="00D93E7B">
              <w:rPr>
                <w:color w:val="000000" w:themeColor="text1"/>
                <w:spacing w:val="-2"/>
                <w:sz w:val="18"/>
                <w:szCs w:val="18"/>
                <w:cs/>
                <w:lang w:val="en-US"/>
              </w:rPr>
              <w:t>-</w:t>
            </w:r>
            <w:r w:rsidRPr="00D93E7B">
              <w:rPr>
                <w:color w:val="000000" w:themeColor="text1"/>
                <w:spacing w:val="-2"/>
                <w:sz w:val="18"/>
                <w:szCs w:val="18"/>
                <w:lang w:val="en-US"/>
              </w:rPr>
              <w:t>regions, including central and other parts of Thailand, and 25</w:t>
            </w:r>
            <w:r w:rsidRPr="00D93E7B">
              <w:rPr>
                <w:color w:val="000000" w:themeColor="text1"/>
                <w:spacing w:val="-2"/>
                <w:sz w:val="18"/>
                <w:szCs w:val="18"/>
                <w:cs/>
                <w:lang w:val="en-US"/>
              </w:rPr>
              <w:t>/</w:t>
            </w:r>
            <w:r w:rsidRPr="00D93E7B">
              <w:rPr>
                <w:color w:val="000000" w:themeColor="text1"/>
                <w:spacing w:val="-2"/>
                <w:sz w:val="18"/>
                <w:szCs w:val="18"/>
                <w:lang w:val="en-US"/>
              </w:rPr>
              <w:t>45 studies were conducted in Bangkok</w:t>
            </w:r>
            <w:r w:rsidRPr="00D93E7B">
              <w:rPr>
                <w:color w:val="000000" w:themeColor="text1"/>
                <w:spacing w:val="-2"/>
                <w:sz w:val="18"/>
                <w:szCs w:val="18"/>
                <w:cs/>
                <w:lang w:val="en-US"/>
              </w:rPr>
              <w:t xml:space="preserve">. </w:t>
            </w:r>
            <w:r w:rsidRPr="00D93E7B">
              <w:rPr>
                <w:color w:val="000000" w:themeColor="text1"/>
                <w:spacing w:val="-2"/>
                <w:sz w:val="18"/>
                <w:szCs w:val="18"/>
                <w:lang w:val="en-US"/>
              </w:rPr>
              <w:t xml:space="preserve">For other regions, most studies were conducted in some core provinces like Chiangmai </w:t>
            </w:r>
            <w:r w:rsidRPr="00D93E7B">
              <w:rPr>
                <w:color w:val="000000" w:themeColor="text1"/>
                <w:spacing w:val="-2"/>
                <w:sz w:val="18"/>
                <w:szCs w:val="18"/>
                <w:cs/>
                <w:lang w:val="en-US"/>
              </w:rPr>
              <w:t>(</w:t>
            </w:r>
            <w:r w:rsidRPr="00D93E7B">
              <w:rPr>
                <w:color w:val="000000" w:themeColor="text1"/>
                <w:spacing w:val="-2"/>
                <w:sz w:val="18"/>
                <w:szCs w:val="18"/>
                <w:lang w:val="en-US"/>
              </w:rPr>
              <w:t>13 studies, North</w:t>
            </w:r>
            <w:r w:rsidRPr="00D93E7B">
              <w:rPr>
                <w:color w:val="000000" w:themeColor="text1"/>
                <w:spacing w:val="-2"/>
                <w:sz w:val="18"/>
                <w:szCs w:val="18"/>
                <w:cs/>
                <w:lang w:val="en-US"/>
              </w:rPr>
              <w:t>)</w:t>
            </w:r>
            <w:r w:rsidRPr="00D93E7B">
              <w:rPr>
                <w:color w:val="000000" w:themeColor="text1"/>
                <w:spacing w:val="-2"/>
                <w:sz w:val="18"/>
                <w:szCs w:val="18"/>
                <w:lang w:val="en-US"/>
              </w:rPr>
              <w:t xml:space="preserve">, Khon Kaen </w:t>
            </w:r>
            <w:r w:rsidRPr="00D93E7B">
              <w:rPr>
                <w:color w:val="000000" w:themeColor="text1"/>
                <w:spacing w:val="-2"/>
                <w:sz w:val="18"/>
                <w:szCs w:val="18"/>
                <w:cs/>
                <w:lang w:val="en-US"/>
              </w:rPr>
              <w:t>(</w:t>
            </w:r>
            <w:r w:rsidRPr="00D93E7B">
              <w:rPr>
                <w:color w:val="000000" w:themeColor="text1"/>
                <w:spacing w:val="-2"/>
                <w:sz w:val="18"/>
                <w:szCs w:val="18"/>
                <w:lang w:val="en-US"/>
              </w:rPr>
              <w:t>8 studies, Northeast</w:t>
            </w:r>
            <w:r w:rsidRPr="00D93E7B">
              <w:rPr>
                <w:color w:val="000000" w:themeColor="text1"/>
                <w:spacing w:val="-2"/>
                <w:sz w:val="18"/>
                <w:szCs w:val="18"/>
                <w:cs/>
                <w:lang w:val="en-US"/>
              </w:rPr>
              <w:t>)</w:t>
            </w:r>
            <w:r w:rsidRPr="00D93E7B">
              <w:rPr>
                <w:color w:val="000000" w:themeColor="text1"/>
                <w:spacing w:val="-2"/>
                <w:sz w:val="18"/>
                <w:szCs w:val="18"/>
                <w:lang w:val="en-US"/>
              </w:rPr>
              <w:t xml:space="preserve">, Nakhon Si Thammarat </w:t>
            </w:r>
            <w:r w:rsidRPr="00D93E7B">
              <w:rPr>
                <w:color w:val="000000" w:themeColor="text1"/>
                <w:spacing w:val="-2"/>
                <w:sz w:val="18"/>
                <w:szCs w:val="18"/>
                <w:cs/>
                <w:lang w:val="en-US"/>
              </w:rPr>
              <w:t>(</w:t>
            </w:r>
            <w:r w:rsidRPr="00D93E7B">
              <w:rPr>
                <w:color w:val="000000" w:themeColor="text1"/>
                <w:spacing w:val="-2"/>
                <w:sz w:val="18"/>
                <w:szCs w:val="18"/>
                <w:lang w:val="en-US"/>
              </w:rPr>
              <w:t>5 studies, South</w:t>
            </w:r>
            <w:r w:rsidRPr="00D93E7B">
              <w:rPr>
                <w:color w:val="000000" w:themeColor="text1"/>
                <w:spacing w:val="-2"/>
                <w:sz w:val="18"/>
                <w:szCs w:val="18"/>
                <w:cs/>
                <w:lang w:val="en-US"/>
              </w:rPr>
              <w:t>)</w:t>
            </w:r>
            <w:r w:rsidRPr="00D93E7B">
              <w:rPr>
                <w:color w:val="000000" w:themeColor="text1"/>
                <w:spacing w:val="-2"/>
                <w:sz w:val="18"/>
                <w:szCs w:val="18"/>
                <w:lang w:val="en-US"/>
              </w:rPr>
              <w:t xml:space="preserve">, Kanchanaburi </w:t>
            </w:r>
            <w:r w:rsidRPr="00D93E7B">
              <w:rPr>
                <w:color w:val="000000" w:themeColor="text1"/>
                <w:spacing w:val="-2"/>
                <w:sz w:val="18"/>
                <w:szCs w:val="18"/>
                <w:cs/>
                <w:lang w:val="en-US"/>
              </w:rPr>
              <w:t>(</w:t>
            </w:r>
            <w:r w:rsidRPr="00D93E7B">
              <w:rPr>
                <w:color w:val="000000" w:themeColor="text1"/>
                <w:spacing w:val="-2"/>
                <w:sz w:val="18"/>
                <w:szCs w:val="18"/>
                <w:lang w:val="en-US"/>
              </w:rPr>
              <w:t>5 studies, West</w:t>
            </w:r>
            <w:r w:rsidRPr="00D93E7B">
              <w:rPr>
                <w:color w:val="000000" w:themeColor="text1"/>
                <w:spacing w:val="-2"/>
                <w:sz w:val="18"/>
                <w:szCs w:val="18"/>
                <w:cs/>
                <w:lang w:val="en-US"/>
              </w:rPr>
              <w:t>)</w:t>
            </w:r>
            <w:r w:rsidRPr="00D93E7B">
              <w:rPr>
                <w:color w:val="000000" w:themeColor="text1"/>
                <w:spacing w:val="-2"/>
                <w:sz w:val="18"/>
                <w:szCs w:val="18"/>
                <w:lang w:val="en-US"/>
              </w:rPr>
              <w:t xml:space="preserve">, Chonburi </w:t>
            </w:r>
            <w:r w:rsidRPr="00D93E7B">
              <w:rPr>
                <w:color w:val="000000" w:themeColor="text1"/>
                <w:spacing w:val="-2"/>
                <w:sz w:val="18"/>
                <w:szCs w:val="18"/>
                <w:cs/>
                <w:lang w:val="en-US"/>
              </w:rPr>
              <w:t>(</w:t>
            </w:r>
            <w:r w:rsidRPr="00D93E7B">
              <w:rPr>
                <w:color w:val="000000" w:themeColor="text1"/>
                <w:spacing w:val="-2"/>
                <w:sz w:val="18"/>
                <w:szCs w:val="18"/>
                <w:lang w:val="en-US"/>
              </w:rPr>
              <w:t>4 studies, East</w:t>
            </w:r>
            <w:r w:rsidRPr="00D93E7B">
              <w:rPr>
                <w:color w:val="000000" w:themeColor="text1"/>
                <w:spacing w:val="-2"/>
                <w:sz w:val="18"/>
                <w:szCs w:val="18"/>
                <w:cs/>
                <w:lang w:val="en-US"/>
              </w:rPr>
              <w:t xml:space="preserve">) </w:t>
            </w:r>
            <w:r w:rsidRPr="00D93E7B">
              <w:rPr>
                <w:b/>
                <w:bCs/>
                <w:color w:val="000000" w:themeColor="text1"/>
                <w:spacing w:val="-2"/>
                <w:sz w:val="18"/>
                <w:szCs w:val="18"/>
                <w:cs/>
                <w:lang w:val="en-US"/>
              </w:rPr>
              <w:t>(</w:t>
            </w:r>
            <w:r w:rsidRPr="00D93E7B">
              <w:rPr>
                <w:b/>
                <w:bCs/>
                <w:color w:val="000000" w:themeColor="text1"/>
                <w:spacing w:val="-2"/>
                <w:sz w:val="18"/>
                <w:szCs w:val="18"/>
                <w:lang w:val="en-US"/>
              </w:rPr>
              <w:t>Figure 2</w:t>
            </w:r>
            <w:r w:rsidRPr="00D93E7B">
              <w:rPr>
                <w:b/>
                <w:bCs/>
                <w:color w:val="000000" w:themeColor="text1"/>
                <w:spacing w:val="-2"/>
                <w:sz w:val="18"/>
                <w:szCs w:val="18"/>
                <w:cs/>
                <w:lang w:val="en-US"/>
              </w:rPr>
              <w:t>)</w:t>
            </w:r>
            <w:r w:rsidRPr="00D93E7B">
              <w:rPr>
                <w:color w:val="000000" w:themeColor="text1"/>
                <w:spacing w:val="-2"/>
                <w:sz w:val="18"/>
                <w:szCs w:val="18"/>
                <w:cs/>
                <w:lang w:val="en-US"/>
              </w:rPr>
              <w:t>.</w:t>
            </w:r>
          </w:p>
          <w:p w14:paraId="43E181A6" w14:textId="350C0C4D" w:rsidR="004029CA" w:rsidRPr="00D93E7B" w:rsidRDefault="00FE673F" w:rsidP="00FE673F">
            <w:pPr>
              <w:ind w:firstLine="720"/>
              <w:jc w:val="both"/>
              <w:rPr>
                <w:color w:val="000000" w:themeColor="text1"/>
                <w:sz w:val="18"/>
                <w:szCs w:val="18"/>
                <w:lang w:val="vi-VN"/>
              </w:rPr>
            </w:pPr>
            <w:r w:rsidRPr="00D93E7B">
              <w:rPr>
                <w:color w:val="000000" w:themeColor="text1"/>
                <w:sz w:val="18"/>
                <w:szCs w:val="18"/>
                <w:lang w:val="vi-VN"/>
              </w:rPr>
              <w:t>Regarding</w:t>
            </w:r>
            <w:r w:rsidRPr="00D93E7B">
              <w:rPr>
                <w:color w:val="000000" w:themeColor="text1"/>
                <w:sz w:val="18"/>
                <w:szCs w:val="18"/>
                <w:cs/>
                <w:lang w:val="en-US"/>
              </w:rPr>
              <w:t xml:space="preserve"> </w:t>
            </w:r>
            <w:r w:rsidRPr="00D93E7B">
              <w:rPr>
                <w:i/>
                <w:iCs/>
                <w:color w:val="000000" w:themeColor="text1"/>
                <w:sz w:val="18"/>
                <w:szCs w:val="18"/>
                <w:lang w:val="vi-VN"/>
              </w:rPr>
              <w:t>Campylobacter</w:t>
            </w:r>
            <w:r w:rsidRPr="00D93E7B">
              <w:rPr>
                <w:i/>
                <w:iCs/>
                <w:color w:val="000000" w:themeColor="text1"/>
                <w:sz w:val="18"/>
                <w:szCs w:val="18"/>
                <w:cs/>
                <w:lang w:val="en-US"/>
              </w:rPr>
              <w:t xml:space="preserve"> </w:t>
            </w:r>
            <w:r w:rsidRPr="00D93E7B">
              <w:rPr>
                <w:color w:val="000000" w:themeColor="text1"/>
                <w:sz w:val="18"/>
                <w:szCs w:val="18"/>
                <w:lang w:val="en-US"/>
              </w:rPr>
              <w:t>identification,</w:t>
            </w:r>
            <w:r w:rsidRPr="00D93E7B">
              <w:rPr>
                <w:color w:val="000000" w:themeColor="text1"/>
                <w:sz w:val="18"/>
                <w:szCs w:val="18"/>
                <w:lang w:val="vi-VN"/>
              </w:rPr>
              <w:t xml:space="preserve"> PCR w</w:t>
            </w:r>
            <w:r w:rsidRPr="00D93E7B">
              <w:rPr>
                <w:color w:val="000000" w:themeColor="text1"/>
                <w:sz w:val="18"/>
                <w:szCs w:val="18"/>
                <w:lang w:val="en-US"/>
              </w:rPr>
              <w:t>as the most common method to identify</w:t>
            </w:r>
            <w:r w:rsidRPr="00D93E7B">
              <w:rPr>
                <w:i/>
                <w:iCs/>
                <w:color w:val="000000" w:themeColor="text1"/>
                <w:sz w:val="18"/>
                <w:szCs w:val="18"/>
                <w:lang w:val="vi-VN"/>
              </w:rPr>
              <w:t xml:space="preserve"> Campylobacter</w:t>
            </w:r>
            <w:r w:rsidRPr="00D93E7B">
              <w:rPr>
                <w:color w:val="000000" w:themeColor="text1"/>
                <w:sz w:val="18"/>
                <w:szCs w:val="18"/>
                <w:cs/>
                <w:lang w:val="vi-VN"/>
              </w:rPr>
              <w:t xml:space="preserve"> </w:t>
            </w:r>
            <w:r w:rsidRPr="00D93E7B">
              <w:rPr>
                <w:color w:val="000000" w:themeColor="text1"/>
                <w:sz w:val="18"/>
                <w:szCs w:val="18"/>
                <w:lang w:val="en-US"/>
              </w:rPr>
              <w:t>spp</w:t>
            </w:r>
            <w:r w:rsidRPr="00D93E7B">
              <w:rPr>
                <w:color w:val="000000" w:themeColor="text1"/>
                <w:sz w:val="18"/>
                <w:szCs w:val="18"/>
                <w:cs/>
                <w:lang w:val="en-US"/>
              </w:rPr>
              <w:t>.</w:t>
            </w:r>
            <w:r w:rsidRPr="00D93E7B">
              <w:rPr>
                <w:color w:val="000000" w:themeColor="text1"/>
                <w:sz w:val="18"/>
                <w:szCs w:val="18"/>
                <w:lang w:val="vi-VN"/>
              </w:rPr>
              <w:t xml:space="preserve">, </w:t>
            </w:r>
            <w:r w:rsidRPr="00D93E7B">
              <w:rPr>
                <w:color w:val="000000" w:themeColor="text1"/>
                <w:sz w:val="18"/>
                <w:szCs w:val="18"/>
                <w:lang w:val="en-US"/>
              </w:rPr>
              <w:t>used in 38 studies</w:t>
            </w:r>
            <w:r w:rsidRPr="00D93E7B">
              <w:rPr>
                <w:color w:val="000000" w:themeColor="text1"/>
                <w:sz w:val="18"/>
                <w:szCs w:val="18"/>
                <w:cs/>
                <w:lang w:val="en-US"/>
              </w:rPr>
              <w:t xml:space="preserve"> (</w:t>
            </w:r>
            <w:r w:rsidRPr="00D93E7B">
              <w:rPr>
                <w:color w:val="000000" w:themeColor="text1"/>
                <w:sz w:val="18"/>
                <w:szCs w:val="18"/>
                <w:lang w:val="en-US"/>
              </w:rPr>
              <w:t>46</w:t>
            </w:r>
            <w:r w:rsidRPr="00D93E7B">
              <w:rPr>
                <w:color w:val="000000" w:themeColor="text1"/>
                <w:sz w:val="18"/>
                <w:szCs w:val="18"/>
                <w:cs/>
                <w:lang w:val="en-US"/>
              </w:rPr>
              <w:t>.</w:t>
            </w:r>
            <w:r w:rsidRPr="00D93E7B">
              <w:rPr>
                <w:color w:val="000000" w:themeColor="text1"/>
                <w:sz w:val="18"/>
                <w:szCs w:val="18"/>
                <w:lang w:val="en-US"/>
              </w:rPr>
              <w:t>9</w:t>
            </w:r>
            <w:r w:rsidRPr="00D93E7B">
              <w:rPr>
                <w:color w:val="000000" w:themeColor="text1"/>
                <w:sz w:val="18"/>
                <w:szCs w:val="18"/>
                <w:cs/>
                <w:lang w:val="en-US"/>
              </w:rPr>
              <w:t xml:space="preserve">% </w:t>
            </w:r>
            <w:r w:rsidRPr="00D93E7B">
              <w:rPr>
                <w:color w:val="000000" w:themeColor="text1"/>
                <w:sz w:val="18"/>
                <w:szCs w:val="18"/>
                <w:lang w:val="en-US"/>
              </w:rPr>
              <w:t>studies</w:t>
            </w:r>
            <w:r w:rsidRPr="00D93E7B">
              <w:rPr>
                <w:color w:val="000000" w:themeColor="text1"/>
                <w:sz w:val="18"/>
                <w:szCs w:val="18"/>
                <w:cs/>
                <w:lang w:val="en-US"/>
              </w:rPr>
              <w:t xml:space="preserve">). </w:t>
            </w:r>
            <w:r w:rsidRPr="00D93E7B">
              <w:rPr>
                <w:color w:val="000000" w:themeColor="text1"/>
                <w:sz w:val="18"/>
                <w:szCs w:val="18"/>
                <w:lang w:val="en-US"/>
              </w:rPr>
              <w:t>Twenty</w:t>
            </w:r>
            <w:r w:rsidRPr="00D93E7B">
              <w:rPr>
                <w:color w:val="000000" w:themeColor="text1"/>
                <w:sz w:val="18"/>
                <w:szCs w:val="18"/>
                <w:cs/>
                <w:lang w:val="en-US"/>
              </w:rPr>
              <w:t>-</w:t>
            </w:r>
            <w:r w:rsidRPr="00D93E7B">
              <w:rPr>
                <w:color w:val="000000" w:themeColor="text1"/>
                <w:sz w:val="18"/>
                <w:szCs w:val="18"/>
                <w:lang w:val="en-US"/>
              </w:rPr>
              <w:t xml:space="preserve">eight studies performed typing methods, including multilocus sequence typing </w:t>
            </w:r>
            <w:r w:rsidRPr="00D93E7B">
              <w:rPr>
                <w:color w:val="000000" w:themeColor="text1"/>
                <w:sz w:val="18"/>
                <w:szCs w:val="18"/>
                <w:cs/>
                <w:lang w:val="en-US"/>
              </w:rPr>
              <w:t>(</w:t>
            </w:r>
            <w:r w:rsidRPr="00D93E7B">
              <w:rPr>
                <w:color w:val="000000" w:themeColor="text1"/>
                <w:sz w:val="18"/>
                <w:szCs w:val="18"/>
                <w:lang w:val="en-US"/>
              </w:rPr>
              <w:t>MLST</w:t>
            </w:r>
            <w:r w:rsidRPr="00D93E7B">
              <w:rPr>
                <w:color w:val="000000" w:themeColor="text1"/>
                <w:sz w:val="18"/>
                <w:szCs w:val="18"/>
                <w:cs/>
                <w:lang w:val="en-US"/>
              </w:rPr>
              <w:t>) (</w:t>
            </w:r>
            <w:r w:rsidRPr="00D93E7B">
              <w:rPr>
                <w:color w:val="000000" w:themeColor="text1"/>
                <w:sz w:val="18"/>
                <w:szCs w:val="18"/>
                <w:lang w:val="en-US"/>
              </w:rPr>
              <w:t>8 studies</w:t>
            </w:r>
            <w:r w:rsidRPr="00D93E7B">
              <w:rPr>
                <w:color w:val="000000" w:themeColor="text1"/>
                <w:sz w:val="18"/>
                <w:szCs w:val="18"/>
                <w:cs/>
                <w:lang w:val="en-US"/>
              </w:rPr>
              <w:t>)</w:t>
            </w:r>
            <w:r w:rsidRPr="00D93E7B">
              <w:rPr>
                <w:color w:val="000000" w:themeColor="text1"/>
                <w:sz w:val="18"/>
                <w:szCs w:val="18"/>
                <w:lang w:val="en-US"/>
              </w:rPr>
              <w:t>, and</w:t>
            </w:r>
            <w:r w:rsidRPr="00D93E7B">
              <w:rPr>
                <w:color w:val="000000" w:themeColor="text1"/>
                <w:sz w:val="18"/>
                <w:szCs w:val="18"/>
                <w:cs/>
                <w:lang w:val="en-US"/>
              </w:rPr>
              <w:t xml:space="preserve"> </w:t>
            </w:r>
            <w:r w:rsidRPr="00D93E7B">
              <w:rPr>
                <w:color w:val="000000" w:themeColor="text1"/>
                <w:sz w:val="18"/>
                <w:szCs w:val="18"/>
                <w:lang w:val="en-US"/>
              </w:rPr>
              <w:t>p</w:t>
            </w:r>
            <w:r w:rsidRPr="00D93E7B">
              <w:rPr>
                <w:color w:val="000000" w:themeColor="text1"/>
                <w:sz w:val="18"/>
                <w:szCs w:val="18"/>
              </w:rPr>
              <w:t>ulsed</w:t>
            </w:r>
            <w:r w:rsidRPr="00D93E7B">
              <w:rPr>
                <w:color w:val="000000" w:themeColor="text1"/>
                <w:sz w:val="18"/>
                <w:szCs w:val="18"/>
                <w:cs/>
              </w:rPr>
              <w:t>-</w:t>
            </w:r>
            <w:r w:rsidRPr="00D93E7B">
              <w:rPr>
                <w:color w:val="000000" w:themeColor="text1"/>
                <w:sz w:val="18"/>
                <w:szCs w:val="18"/>
                <w:lang w:val="en-US"/>
              </w:rPr>
              <w:t>f</w:t>
            </w:r>
            <w:r w:rsidRPr="00D93E7B">
              <w:rPr>
                <w:color w:val="000000" w:themeColor="text1"/>
                <w:sz w:val="18"/>
                <w:szCs w:val="18"/>
              </w:rPr>
              <w:t xml:space="preserve">ield </w:t>
            </w:r>
            <w:r w:rsidRPr="00D93E7B">
              <w:rPr>
                <w:color w:val="000000" w:themeColor="text1"/>
                <w:sz w:val="18"/>
                <w:szCs w:val="18"/>
                <w:lang w:val="en-US"/>
              </w:rPr>
              <w:t>g</w:t>
            </w:r>
            <w:r w:rsidRPr="00D93E7B">
              <w:rPr>
                <w:color w:val="000000" w:themeColor="text1"/>
                <w:sz w:val="18"/>
                <w:szCs w:val="18"/>
              </w:rPr>
              <w:t xml:space="preserve">el </w:t>
            </w:r>
            <w:r w:rsidRPr="00D93E7B">
              <w:rPr>
                <w:color w:val="000000" w:themeColor="text1"/>
                <w:sz w:val="18"/>
                <w:szCs w:val="18"/>
                <w:lang w:val="en-US"/>
              </w:rPr>
              <w:t>e</w:t>
            </w:r>
            <w:r w:rsidRPr="00D93E7B">
              <w:rPr>
                <w:color w:val="000000" w:themeColor="text1"/>
                <w:sz w:val="18"/>
                <w:szCs w:val="18"/>
              </w:rPr>
              <w:t>lectrophoresis</w:t>
            </w:r>
            <w:r w:rsidRPr="00D93E7B">
              <w:rPr>
                <w:color w:val="000000" w:themeColor="text1"/>
                <w:sz w:val="18"/>
                <w:szCs w:val="18"/>
                <w:cs/>
                <w:lang w:val="en-US"/>
              </w:rPr>
              <w:t xml:space="preserve"> (</w:t>
            </w:r>
            <w:r w:rsidRPr="00D93E7B">
              <w:rPr>
                <w:color w:val="000000" w:themeColor="text1"/>
                <w:sz w:val="18"/>
                <w:szCs w:val="18"/>
                <w:lang w:val="en-US"/>
              </w:rPr>
              <w:t>PFGE</w:t>
            </w:r>
            <w:r w:rsidRPr="00D93E7B">
              <w:rPr>
                <w:color w:val="000000" w:themeColor="text1"/>
                <w:sz w:val="18"/>
                <w:szCs w:val="18"/>
                <w:cs/>
                <w:lang w:val="en-US"/>
              </w:rPr>
              <w:t>) (</w:t>
            </w:r>
            <w:r w:rsidRPr="00D93E7B">
              <w:rPr>
                <w:color w:val="000000" w:themeColor="text1"/>
                <w:sz w:val="18"/>
                <w:szCs w:val="18"/>
                <w:lang w:val="en-US"/>
              </w:rPr>
              <w:t>5 studies</w:t>
            </w:r>
            <w:r w:rsidRPr="00D93E7B">
              <w:rPr>
                <w:color w:val="000000" w:themeColor="text1"/>
                <w:sz w:val="18"/>
                <w:szCs w:val="18"/>
                <w:cs/>
                <w:lang w:val="en-US"/>
              </w:rPr>
              <w:t>)</w:t>
            </w:r>
            <w:r w:rsidRPr="00D93E7B">
              <w:rPr>
                <w:color w:val="000000" w:themeColor="text1"/>
                <w:sz w:val="18"/>
                <w:szCs w:val="18"/>
                <w:lang w:val="en-US"/>
              </w:rPr>
              <w:t>, whereas most studies conducted before 2000 used t</w:t>
            </w:r>
            <w:r w:rsidRPr="00D93E7B">
              <w:rPr>
                <w:color w:val="000000" w:themeColor="text1"/>
                <w:sz w:val="18"/>
                <w:szCs w:val="18"/>
              </w:rPr>
              <w:t xml:space="preserve">raditional method </w:t>
            </w:r>
            <w:r w:rsidRPr="00D93E7B">
              <w:rPr>
                <w:color w:val="000000" w:themeColor="text1"/>
                <w:sz w:val="18"/>
                <w:szCs w:val="18"/>
                <w:lang w:val="en-US"/>
              </w:rPr>
              <w:t xml:space="preserve">such as </w:t>
            </w:r>
            <w:r w:rsidRPr="00D93E7B">
              <w:rPr>
                <w:color w:val="000000" w:themeColor="text1"/>
                <w:sz w:val="18"/>
                <w:szCs w:val="18"/>
              </w:rPr>
              <w:t xml:space="preserve">Lior </w:t>
            </w:r>
            <w:r w:rsidRPr="00D93E7B">
              <w:rPr>
                <w:color w:val="000000" w:themeColor="text1"/>
                <w:sz w:val="18"/>
                <w:szCs w:val="18"/>
                <w:lang w:val="en-US"/>
              </w:rPr>
              <w:t>and</w:t>
            </w:r>
            <w:r w:rsidRPr="00D93E7B">
              <w:rPr>
                <w:color w:val="000000" w:themeColor="text1"/>
                <w:sz w:val="18"/>
                <w:szCs w:val="18"/>
              </w:rPr>
              <w:t xml:space="preserve"> Penner serotyping</w:t>
            </w:r>
            <w:r w:rsidRPr="00D93E7B">
              <w:rPr>
                <w:color w:val="000000" w:themeColor="text1"/>
                <w:sz w:val="18"/>
                <w:szCs w:val="18"/>
                <w:cs/>
                <w:lang w:val="en-US"/>
              </w:rPr>
              <w:t xml:space="preserve">. </w:t>
            </w:r>
            <w:r w:rsidRPr="00D93E7B">
              <w:rPr>
                <w:color w:val="000000" w:themeColor="text1"/>
                <w:sz w:val="18"/>
                <w:szCs w:val="18"/>
              </w:rPr>
              <w:t xml:space="preserve">In </w:t>
            </w:r>
            <w:r w:rsidRPr="00D93E7B">
              <w:rPr>
                <w:color w:val="000000" w:themeColor="text1"/>
                <w:sz w:val="18"/>
                <w:szCs w:val="18"/>
                <w:lang w:val="en-US"/>
              </w:rPr>
              <w:t>35</w:t>
            </w:r>
            <w:r w:rsidRPr="00D93E7B">
              <w:rPr>
                <w:color w:val="000000" w:themeColor="text1"/>
                <w:sz w:val="18"/>
                <w:szCs w:val="18"/>
              </w:rPr>
              <w:t xml:space="preserve"> studies </w:t>
            </w:r>
            <w:r w:rsidRPr="00D93E7B">
              <w:rPr>
                <w:color w:val="000000" w:themeColor="text1"/>
                <w:sz w:val="18"/>
                <w:szCs w:val="18"/>
                <w:cs/>
              </w:rPr>
              <w:t>(</w:t>
            </w:r>
            <w:r w:rsidRPr="00D93E7B">
              <w:rPr>
                <w:color w:val="000000" w:themeColor="text1"/>
                <w:sz w:val="18"/>
                <w:szCs w:val="18"/>
                <w:lang w:val="en-US"/>
              </w:rPr>
              <w:t>43</w:t>
            </w:r>
            <w:r w:rsidRPr="00D93E7B">
              <w:rPr>
                <w:color w:val="000000" w:themeColor="text1"/>
                <w:sz w:val="18"/>
                <w:szCs w:val="18"/>
                <w:cs/>
                <w:lang w:val="en-US"/>
              </w:rPr>
              <w:t>.</w:t>
            </w:r>
            <w:r w:rsidRPr="00D93E7B">
              <w:rPr>
                <w:color w:val="000000" w:themeColor="text1"/>
                <w:sz w:val="18"/>
                <w:szCs w:val="18"/>
                <w:lang w:val="en-US"/>
              </w:rPr>
              <w:t>2</w:t>
            </w:r>
            <w:r w:rsidRPr="00D93E7B">
              <w:rPr>
                <w:color w:val="000000" w:themeColor="text1"/>
                <w:sz w:val="18"/>
                <w:szCs w:val="18"/>
                <w:cs/>
                <w:lang w:val="en-US"/>
              </w:rPr>
              <w:t>%</w:t>
            </w:r>
            <w:r w:rsidRPr="00D93E7B">
              <w:rPr>
                <w:color w:val="000000" w:themeColor="text1"/>
                <w:sz w:val="18"/>
                <w:szCs w:val="18"/>
                <w:cs/>
              </w:rPr>
              <w:t>)</w:t>
            </w:r>
            <w:r w:rsidRPr="00D93E7B">
              <w:rPr>
                <w:color w:val="000000" w:themeColor="text1"/>
                <w:sz w:val="18"/>
                <w:szCs w:val="18"/>
                <w:lang w:val="en-US"/>
              </w:rPr>
              <w:t>,</w:t>
            </w:r>
            <w:r w:rsidRPr="00D93E7B">
              <w:rPr>
                <w:color w:val="000000" w:themeColor="text1"/>
                <w:sz w:val="18"/>
                <w:szCs w:val="18"/>
                <w:cs/>
              </w:rPr>
              <w:t xml:space="preserve"> </w:t>
            </w:r>
            <w:r w:rsidRPr="00D93E7B">
              <w:rPr>
                <w:i/>
                <w:iCs/>
                <w:color w:val="000000" w:themeColor="text1"/>
                <w:sz w:val="18"/>
                <w:szCs w:val="18"/>
                <w:lang w:val="en-US"/>
              </w:rPr>
              <w:t>Campylobacter</w:t>
            </w:r>
            <w:r w:rsidRPr="00D93E7B">
              <w:rPr>
                <w:color w:val="000000" w:themeColor="text1"/>
                <w:sz w:val="18"/>
                <w:szCs w:val="18"/>
                <w:cs/>
                <w:lang w:val="en-US"/>
              </w:rPr>
              <w:t xml:space="preserve"> </w:t>
            </w:r>
            <w:r w:rsidRPr="00D93E7B">
              <w:rPr>
                <w:color w:val="000000" w:themeColor="text1"/>
                <w:sz w:val="18"/>
                <w:szCs w:val="18"/>
              </w:rPr>
              <w:t>isolates were investigated for their antimicrobial susceptibility</w:t>
            </w:r>
            <w:r w:rsidRPr="00D93E7B">
              <w:rPr>
                <w:color w:val="000000" w:themeColor="text1"/>
                <w:sz w:val="18"/>
                <w:szCs w:val="18"/>
                <w:cs/>
              </w:rPr>
              <w:t xml:space="preserve">. </w:t>
            </w:r>
            <w:r w:rsidRPr="00D93E7B">
              <w:rPr>
                <w:color w:val="000000" w:themeColor="text1"/>
                <w:sz w:val="18"/>
                <w:szCs w:val="18"/>
              </w:rPr>
              <w:t xml:space="preserve">The disc diffusion test was used in </w:t>
            </w:r>
            <w:r w:rsidRPr="00D93E7B">
              <w:rPr>
                <w:color w:val="000000" w:themeColor="text1"/>
                <w:sz w:val="18"/>
                <w:szCs w:val="18"/>
                <w:lang w:val="en-US"/>
              </w:rPr>
              <w:t>1</w:t>
            </w:r>
            <w:r w:rsidRPr="00D93E7B">
              <w:rPr>
                <w:color w:val="000000" w:themeColor="text1"/>
                <w:sz w:val="18"/>
                <w:szCs w:val="18"/>
              </w:rPr>
              <w:t>2 studies</w:t>
            </w:r>
            <w:r w:rsidRPr="00D93E7B">
              <w:rPr>
                <w:color w:val="000000" w:themeColor="text1"/>
                <w:sz w:val="18"/>
                <w:szCs w:val="18"/>
                <w:lang w:val="en-US"/>
              </w:rPr>
              <w:t xml:space="preserve">, while 21 studies applied </w:t>
            </w:r>
            <w:r w:rsidRPr="00D93E7B">
              <w:rPr>
                <w:color w:val="000000" w:themeColor="text1"/>
                <w:sz w:val="18"/>
                <w:szCs w:val="18"/>
              </w:rPr>
              <w:t xml:space="preserve">the minimum inhibitory concentration </w:t>
            </w:r>
            <w:r w:rsidRPr="00D93E7B">
              <w:rPr>
                <w:color w:val="000000" w:themeColor="text1"/>
                <w:sz w:val="18"/>
                <w:szCs w:val="18"/>
                <w:cs/>
              </w:rPr>
              <w:t>(</w:t>
            </w:r>
            <w:r w:rsidRPr="00D93E7B">
              <w:rPr>
                <w:color w:val="000000" w:themeColor="text1"/>
                <w:sz w:val="18"/>
                <w:szCs w:val="18"/>
              </w:rPr>
              <w:t>MIC</w:t>
            </w:r>
            <w:r w:rsidRPr="00D93E7B">
              <w:rPr>
                <w:color w:val="000000" w:themeColor="text1"/>
                <w:sz w:val="18"/>
                <w:szCs w:val="18"/>
                <w:cs/>
                <w:lang w:val="en-US"/>
              </w:rPr>
              <w:t xml:space="preserve">). </w:t>
            </w:r>
            <w:r w:rsidRPr="00D93E7B">
              <w:rPr>
                <w:color w:val="000000" w:themeColor="text1"/>
                <w:sz w:val="18"/>
                <w:szCs w:val="18"/>
                <w:lang w:val="en-US"/>
              </w:rPr>
              <w:t xml:space="preserve">Only 8 studies </w:t>
            </w:r>
            <w:r w:rsidRPr="00D93E7B">
              <w:rPr>
                <w:color w:val="000000" w:themeColor="text1"/>
                <w:sz w:val="18"/>
                <w:szCs w:val="18"/>
                <w:cs/>
                <w:lang w:val="en-US"/>
              </w:rPr>
              <w:t>(</w:t>
            </w:r>
            <w:r w:rsidRPr="00D93E7B">
              <w:rPr>
                <w:color w:val="000000" w:themeColor="text1"/>
                <w:sz w:val="18"/>
                <w:szCs w:val="18"/>
                <w:lang w:val="en-US"/>
              </w:rPr>
              <w:t>9</w:t>
            </w:r>
            <w:r w:rsidRPr="00D93E7B">
              <w:rPr>
                <w:color w:val="000000" w:themeColor="text1"/>
                <w:sz w:val="18"/>
                <w:szCs w:val="18"/>
                <w:cs/>
                <w:lang w:val="en-US"/>
              </w:rPr>
              <w:t>.</w:t>
            </w:r>
            <w:r w:rsidRPr="00D93E7B">
              <w:rPr>
                <w:color w:val="000000" w:themeColor="text1"/>
                <w:sz w:val="18"/>
                <w:szCs w:val="18"/>
                <w:lang w:val="en-US"/>
              </w:rPr>
              <w:t>9</w:t>
            </w:r>
            <w:r w:rsidRPr="00D93E7B">
              <w:rPr>
                <w:color w:val="000000" w:themeColor="text1"/>
                <w:sz w:val="18"/>
                <w:szCs w:val="18"/>
                <w:cs/>
                <w:lang w:val="en-US"/>
              </w:rPr>
              <w:t xml:space="preserve">%) </w:t>
            </w:r>
            <w:r w:rsidRPr="00D93E7B">
              <w:rPr>
                <w:color w:val="000000" w:themeColor="text1"/>
                <w:sz w:val="18"/>
                <w:szCs w:val="18"/>
                <w:lang w:val="en-US"/>
              </w:rPr>
              <w:t xml:space="preserve">performed the genotypic antimicrobial resistance to detect antimicrobial resistance genes </w:t>
            </w:r>
            <w:r w:rsidRPr="00D93E7B">
              <w:rPr>
                <w:color w:val="000000" w:themeColor="text1"/>
                <w:sz w:val="18"/>
                <w:szCs w:val="18"/>
                <w:cs/>
                <w:lang w:val="en-US"/>
              </w:rPr>
              <w:t>(</w:t>
            </w:r>
            <w:r w:rsidRPr="00D93E7B">
              <w:rPr>
                <w:color w:val="000000" w:themeColor="text1"/>
                <w:sz w:val="18"/>
                <w:szCs w:val="18"/>
                <w:lang w:val="en-US"/>
              </w:rPr>
              <w:t>ARGs</w:t>
            </w:r>
            <w:r w:rsidRPr="00D93E7B">
              <w:rPr>
                <w:color w:val="000000" w:themeColor="text1"/>
                <w:sz w:val="18"/>
                <w:szCs w:val="18"/>
                <w:cs/>
                <w:lang w:val="en-US"/>
              </w:rPr>
              <w:t xml:space="preserve">) </w:t>
            </w:r>
            <w:r w:rsidRPr="00D93E7B">
              <w:rPr>
                <w:color w:val="000000" w:themeColor="text1"/>
                <w:sz w:val="18"/>
                <w:szCs w:val="18"/>
                <w:lang w:val="en-US"/>
              </w:rPr>
              <w:t>and mutations</w:t>
            </w:r>
            <w:r w:rsidRPr="00D93E7B">
              <w:rPr>
                <w:color w:val="000000" w:themeColor="text1"/>
                <w:sz w:val="18"/>
                <w:szCs w:val="18"/>
                <w:cs/>
                <w:lang w:val="en-US"/>
              </w:rPr>
              <w:t xml:space="preserve">. </w:t>
            </w:r>
            <w:r w:rsidRPr="00D93E7B">
              <w:rPr>
                <w:color w:val="000000" w:themeColor="text1"/>
                <w:sz w:val="18"/>
                <w:szCs w:val="18"/>
              </w:rPr>
              <w:t xml:space="preserve">Full details are given in </w:t>
            </w:r>
            <w:r w:rsidRPr="00D93E7B">
              <w:rPr>
                <w:b/>
                <w:bCs/>
                <w:color w:val="000000" w:themeColor="text1"/>
                <w:sz w:val="18"/>
                <w:szCs w:val="18"/>
                <w:lang w:val="en-US"/>
              </w:rPr>
              <w:t>Table 1</w:t>
            </w:r>
            <w:r w:rsidRPr="00D93E7B">
              <w:rPr>
                <w:color w:val="000000" w:themeColor="text1"/>
                <w:sz w:val="18"/>
                <w:szCs w:val="18"/>
                <w:lang w:val="en-US"/>
              </w:rPr>
              <w:t xml:space="preserve"> and </w:t>
            </w:r>
            <w:r w:rsidRPr="00D93E7B">
              <w:rPr>
                <w:b/>
                <w:bCs/>
                <w:color w:val="000000" w:themeColor="text1"/>
                <w:sz w:val="18"/>
                <w:szCs w:val="18"/>
              </w:rPr>
              <w:t xml:space="preserve">Supplementary </w:t>
            </w:r>
            <w:r w:rsidRPr="00D93E7B">
              <w:rPr>
                <w:b/>
                <w:bCs/>
                <w:color w:val="000000" w:themeColor="text1"/>
                <w:sz w:val="18"/>
                <w:szCs w:val="18"/>
                <w:lang w:val="en-US"/>
              </w:rPr>
              <w:t xml:space="preserve">File </w:t>
            </w:r>
            <w:r w:rsidRPr="00D93E7B">
              <w:rPr>
                <w:b/>
                <w:bCs/>
                <w:color w:val="000000" w:themeColor="text1"/>
                <w:sz w:val="18"/>
                <w:szCs w:val="18"/>
              </w:rPr>
              <w:t>2</w:t>
            </w:r>
            <w:r w:rsidRPr="00D93E7B">
              <w:rPr>
                <w:b/>
                <w:bCs/>
                <w:color w:val="000000" w:themeColor="text1"/>
                <w:sz w:val="18"/>
                <w:szCs w:val="18"/>
                <w:lang w:val="vi-VN"/>
              </w:rPr>
              <w:t>.</w:t>
            </w:r>
          </w:p>
        </w:tc>
      </w:tr>
      <w:tr w:rsidR="00F116C7" w:rsidRPr="00D93E7B" w14:paraId="58431A59" w14:textId="77777777" w:rsidTr="005B03E5">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029CA" w:rsidRPr="00D93E7B" w:rsidRDefault="004029CA" w:rsidP="004029CA">
            <w:pPr>
              <w:pStyle w:val="Default"/>
              <w:spacing w:before="40" w:after="40"/>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029CA" w:rsidRPr="00D93E7B" w:rsidRDefault="004029CA" w:rsidP="004029CA">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20a</w:t>
            </w:r>
          </w:p>
        </w:tc>
        <w:tc>
          <w:tcPr>
            <w:tcW w:w="3139" w:type="dxa"/>
            <w:tcBorders>
              <w:top w:val="single" w:sz="5" w:space="0" w:color="000000"/>
              <w:left w:val="single" w:sz="5" w:space="0" w:color="000000"/>
              <w:bottom w:val="single" w:sz="5" w:space="0" w:color="000000"/>
              <w:right w:val="single" w:sz="5" w:space="0" w:color="000000"/>
            </w:tcBorders>
          </w:tcPr>
          <w:p w14:paraId="0E913473" w14:textId="161B441E" w:rsidR="004029CA" w:rsidRPr="00D93E7B" w:rsidRDefault="004029CA" w:rsidP="004029CA">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For each synthesis, briefly summarise the characteristics and risk of bias among contributing studies.</w:t>
            </w:r>
          </w:p>
        </w:tc>
        <w:tc>
          <w:tcPr>
            <w:tcW w:w="9180" w:type="dxa"/>
            <w:tcBorders>
              <w:top w:val="single" w:sz="5" w:space="0" w:color="000000"/>
              <w:left w:val="single" w:sz="5" w:space="0" w:color="000000"/>
              <w:bottom w:val="single" w:sz="5" w:space="0" w:color="000000"/>
              <w:right w:val="single" w:sz="5" w:space="0" w:color="000000"/>
            </w:tcBorders>
          </w:tcPr>
          <w:p w14:paraId="7D3D45CB" w14:textId="77777777" w:rsidR="00FE673F" w:rsidRPr="00D93E7B" w:rsidRDefault="00FE673F" w:rsidP="00FE673F">
            <w:pPr>
              <w:pStyle w:val="NormalWeb"/>
              <w:spacing w:before="0" w:beforeAutospacing="0" w:after="0" w:afterAutospacing="0"/>
              <w:ind w:firstLine="720"/>
              <w:jc w:val="both"/>
              <w:rPr>
                <w:color w:val="000000" w:themeColor="text1"/>
                <w:sz w:val="18"/>
                <w:szCs w:val="18"/>
                <w:lang w:val="en-US"/>
              </w:rPr>
            </w:pPr>
            <w:r w:rsidRPr="00D93E7B">
              <w:rPr>
                <w:color w:val="000000" w:themeColor="text1"/>
                <w:sz w:val="18"/>
                <w:szCs w:val="18"/>
              </w:rPr>
              <w:t xml:space="preserve">Among the various sources of sample collection in studies on </w:t>
            </w:r>
            <w:r w:rsidRPr="00D93E7B">
              <w:rPr>
                <w:rStyle w:val="Emphasis"/>
                <w:color w:val="000000" w:themeColor="text1"/>
                <w:sz w:val="18"/>
                <w:szCs w:val="18"/>
              </w:rPr>
              <w:t>C. jejuni</w:t>
            </w:r>
            <w:r w:rsidRPr="00D93E7B">
              <w:rPr>
                <w:color w:val="000000" w:themeColor="text1"/>
                <w:sz w:val="18"/>
                <w:szCs w:val="18"/>
              </w:rPr>
              <w:t xml:space="preserve">, the highest prevalence was observed in chicken, with a pooled prevalence of 43.6% (crude prevalence 48.4%), followed by chicken products at 31.4% (crude prevalence 38.1%), ducks at 16.7% (crude prevalence 17.6%), the general population with diarrhea at 12.0% (crude prevalence 21.0%), and children with diarrhea at 12.0% (crude prevalence 14.9%). Other categories had </w:t>
            </w:r>
            <w:r w:rsidRPr="00D93E7B">
              <w:rPr>
                <w:color w:val="000000" w:themeColor="text1"/>
                <w:sz w:val="18"/>
                <w:szCs w:val="18"/>
                <w:lang w:val="en-US"/>
              </w:rPr>
              <w:t xml:space="preserve">low </w:t>
            </w:r>
            <w:r w:rsidRPr="00D93E7B">
              <w:rPr>
                <w:color w:val="000000" w:themeColor="text1"/>
                <w:sz w:val="18"/>
                <w:szCs w:val="18"/>
              </w:rPr>
              <w:t>prevalence</w:t>
            </w:r>
            <w:r w:rsidRPr="00D93E7B">
              <w:rPr>
                <w:color w:val="000000" w:themeColor="text1"/>
                <w:sz w:val="18"/>
                <w:szCs w:val="18"/>
                <w:lang w:val="en-US"/>
              </w:rPr>
              <w:t xml:space="preserve"> levels</w:t>
            </w:r>
            <w:r w:rsidRPr="00D93E7B">
              <w:rPr>
                <w:color w:val="000000" w:themeColor="text1"/>
                <w:sz w:val="18"/>
                <w:szCs w:val="18"/>
              </w:rPr>
              <w:t xml:space="preserve">, all below 2.6%. In environmental samples, the pooled prevalence of </w:t>
            </w:r>
            <w:r w:rsidRPr="00D93E7B">
              <w:rPr>
                <w:rStyle w:val="Emphasis"/>
                <w:color w:val="000000" w:themeColor="text1"/>
                <w:sz w:val="18"/>
                <w:szCs w:val="18"/>
              </w:rPr>
              <w:t>C. jejuni</w:t>
            </w:r>
            <w:r w:rsidRPr="00D93E7B">
              <w:rPr>
                <w:color w:val="000000" w:themeColor="text1"/>
                <w:sz w:val="18"/>
                <w:szCs w:val="18"/>
              </w:rPr>
              <w:t xml:space="preserve"> was 17.1% (crude prevalence 16.6%) at duck farms and 6.7% (crude prevalence 17.5%) at chicken farms. </w:t>
            </w:r>
            <w:r w:rsidRPr="00D93E7B">
              <w:rPr>
                <w:color w:val="000000" w:themeColor="text1"/>
                <w:sz w:val="18"/>
                <w:szCs w:val="18"/>
                <w:lang w:val="en-US"/>
              </w:rPr>
              <w:t xml:space="preserve">Similarly, the pooled prevalence of was observed highest in sample related to chicken, with the </w:t>
            </w:r>
            <w:r w:rsidRPr="00D93E7B">
              <w:rPr>
                <w:i/>
                <w:iCs/>
                <w:color w:val="000000" w:themeColor="text1"/>
                <w:sz w:val="18"/>
                <w:szCs w:val="18"/>
                <w:lang w:val="en-US"/>
              </w:rPr>
              <w:t xml:space="preserve">C. coli </w:t>
            </w:r>
            <w:r w:rsidRPr="00D93E7B">
              <w:rPr>
                <w:color w:val="000000" w:themeColor="text1"/>
                <w:sz w:val="18"/>
                <w:szCs w:val="18"/>
                <w:lang w:val="en-US"/>
              </w:rPr>
              <w:t xml:space="preserve">prevalence levels at chicken farms with environmental samples were 12.6% (crude prevalence 17.5%), chicken products 10.4% (crude prevalence 13.3%), and chicken 10.30% (crude prevalence 8.9%). Other categories were found with the low prevalence levels, all below 7.4%. </w:t>
            </w:r>
          </w:p>
          <w:p w14:paraId="428A515B" w14:textId="77777777" w:rsidR="00FE673F" w:rsidRPr="00D93E7B" w:rsidRDefault="00FE673F" w:rsidP="00FE673F">
            <w:pPr>
              <w:pStyle w:val="NormalWeb"/>
              <w:spacing w:before="0" w:beforeAutospacing="0" w:after="0" w:afterAutospacing="0"/>
              <w:ind w:firstLine="792"/>
              <w:jc w:val="both"/>
              <w:rPr>
                <w:color w:val="000000" w:themeColor="text1"/>
                <w:sz w:val="18"/>
                <w:szCs w:val="18"/>
              </w:rPr>
            </w:pPr>
            <w:r w:rsidRPr="00D93E7B">
              <w:rPr>
                <w:color w:val="000000" w:themeColor="text1"/>
                <w:sz w:val="18"/>
                <w:szCs w:val="18"/>
              </w:rPr>
              <w:t xml:space="preserve">The highest AMR prevalence in </w:t>
            </w:r>
            <w:r w:rsidRPr="00D93E7B">
              <w:rPr>
                <w:rStyle w:val="Emphasis"/>
                <w:color w:val="000000" w:themeColor="text1"/>
                <w:sz w:val="18"/>
                <w:szCs w:val="18"/>
              </w:rPr>
              <w:t>Campylobacter spp.</w:t>
            </w:r>
            <w:r w:rsidRPr="00D93E7B">
              <w:rPr>
                <w:color w:val="000000" w:themeColor="text1"/>
                <w:sz w:val="18"/>
                <w:szCs w:val="18"/>
              </w:rPr>
              <w:t xml:space="preserve"> was observed for quinolone antimicrobials across all categories. In children with diarrhea, </w:t>
            </w:r>
            <w:r w:rsidRPr="00D93E7B">
              <w:rPr>
                <w:rStyle w:val="Emphasis"/>
                <w:color w:val="000000" w:themeColor="text1"/>
                <w:sz w:val="18"/>
                <w:szCs w:val="18"/>
              </w:rPr>
              <w:t>C. jejuni</w:t>
            </w:r>
            <w:r w:rsidRPr="00D93E7B">
              <w:rPr>
                <w:color w:val="000000" w:themeColor="text1"/>
                <w:sz w:val="18"/>
                <w:szCs w:val="18"/>
              </w:rPr>
              <w:t xml:space="preserve"> isolates were resistant to CIP and NAL at 77.9% and 75.4%, respectively, while in </w:t>
            </w:r>
            <w:r w:rsidRPr="00D93E7B">
              <w:rPr>
                <w:rStyle w:val="Emphasis"/>
                <w:color w:val="000000" w:themeColor="text1"/>
                <w:sz w:val="18"/>
                <w:szCs w:val="18"/>
              </w:rPr>
              <w:t>C. coli</w:t>
            </w:r>
            <w:r w:rsidRPr="00D93E7B">
              <w:rPr>
                <w:color w:val="000000" w:themeColor="text1"/>
                <w:sz w:val="18"/>
                <w:szCs w:val="18"/>
              </w:rPr>
              <w:t xml:space="preserve">, the resistance levels were at 83.3% and 80.9%. In the general population age group, resistance to CIP and NAL was 91.3% and 94.8%, respectively. In isolates related to chicken sources, the resistance to CIP and NAL of </w:t>
            </w:r>
            <w:r w:rsidRPr="00D93E7B">
              <w:rPr>
                <w:rStyle w:val="Emphasis"/>
                <w:color w:val="000000" w:themeColor="text1"/>
                <w:sz w:val="18"/>
                <w:szCs w:val="18"/>
              </w:rPr>
              <w:t>C. jejuni</w:t>
            </w:r>
            <w:r w:rsidRPr="00D93E7B">
              <w:rPr>
                <w:color w:val="000000" w:themeColor="text1"/>
                <w:sz w:val="18"/>
                <w:szCs w:val="18"/>
              </w:rPr>
              <w:t xml:space="preserve"> was 88.7% and 87.3% in chicken, and 71.6% and 75.6% in chicken products. In macrolide antimicrobials, </w:t>
            </w:r>
            <w:r w:rsidRPr="00D93E7B">
              <w:rPr>
                <w:rStyle w:val="Emphasis"/>
                <w:color w:val="000000" w:themeColor="text1"/>
                <w:sz w:val="18"/>
                <w:szCs w:val="18"/>
              </w:rPr>
              <w:t>C. jejuni</w:t>
            </w:r>
            <w:r w:rsidRPr="00D93E7B">
              <w:rPr>
                <w:color w:val="000000" w:themeColor="text1"/>
                <w:sz w:val="18"/>
                <w:szCs w:val="18"/>
              </w:rPr>
              <w:t xml:space="preserve"> isolates showed high susceptibility to ERY and AZI, with resistance levels below 6.8% across all human-related categories and 9.9% in chicken-related categories. However, </w:t>
            </w:r>
            <w:r w:rsidRPr="00D93E7B">
              <w:rPr>
                <w:rStyle w:val="Emphasis"/>
                <w:color w:val="000000" w:themeColor="text1"/>
                <w:sz w:val="18"/>
                <w:szCs w:val="18"/>
              </w:rPr>
              <w:t>C. coli</w:t>
            </w:r>
            <w:r w:rsidRPr="00D93E7B">
              <w:rPr>
                <w:color w:val="000000" w:themeColor="text1"/>
                <w:sz w:val="18"/>
                <w:szCs w:val="18"/>
              </w:rPr>
              <w:t xml:space="preserve"> from children with diarrhea exhibited resistance levels of 40.9% to ERY and 18.5% to AZI. </w:t>
            </w:r>
            <w:r w:rsidRPr="00D93E7B">
              <w:rPr>
                <w:color w:val="000000" w:themeColor="text1"/>
                <w:sz w:val="18"/>
                <w:szCs w:val="18"/>
                <w:lang w:val="en-US"/>
              </w:rPr>
              <w:t xml:space="preserve">The AMR levels </w:t>
            </w:r>
            <w:r w:rsidRPr="00D93E7B">
              <w:rPr>
                <w:color w:val="000000" w:themeColor="text1"/>
                <w:sz w:val="18"/>
                <w:szCs w:val="18"/>
              </w:rPr>
              <w:t xml:space="preserve">of </w:t>
            </w:r>
            <w:r w:rsidRPr="00D93E7B">
              <w:rPr>
                <w:rStyle w:val="Emphasis"/>
                <w:color w:val="000000" w:themeColor="text1"/>
                <w:sz w:val="18"/>
                <w:szCs w:val="18"/>
              </w:rPr>
              <w:t>C. jejuni</w:t>
            </w:r>
            <w:r w:rsidRPr="00D93E7B">
              <w:rPr>
                <w:color w:val="000000" w:themeColor="text1"/>
                <w:sz w:val="18"/>
                <w:szCs w:val="18"/>
              </w:rPr>
              <w:t xml:space="preserve"> to TET ranged from 35.4% to 77.2% across all categories, while </w:t>
            </w:r>
            <w:r w:rsidRPr="00D93E7B">
              <w:rPr>
                <w:rStyle w:val="Emphasis"/>
                <w:color w:val="000000" w:themeColor="text1"/>
                <w:sz w:val="18"/>
                <w:szCs w:val="18"/>
              </w:rPr>
              <w:t>C. coli</w:t>
            </w:r>
            <w:r w:rsidRPr="00D93E7B">
              <w:rPr>
                <w:color w:val="000000" w:themeColor="text1"/>
                <w:sz w:val="18"/>
                <w:szCs w:val="18"/>
              </w:rPr>
              <w:t xml:space="preserve"> resistance was only observed in chickens at 97.0%. </w:t>
            </w:r>
            <w:r w:rsidRPr="00D93E7B">
              <w:rPr>
                <w:color w:val="000000" w:themeColor="text1"/>
                <w:sz w:val="18"/>
                <w:szCs w:val="18"/>
                <w:lang w:val="en-US"/>
              </w:rPr>
              <w:t xml:space="preserve">For AMP and SXT, the levels of AMR prevalence of only </w:t>
            </w:r>
            <w:r w:rsidRPr="00D93E7B">
              <w:rPr>
                <w:i/>
                <w:iCs/>
                <w:color w:val="000000" w:themeColor="text1"/>
                <w:sz w:val="18"/>
                <w:szCs w:val="18"/>
                <w:lang w:val="en-US"/>
              </w:rPr>
              <w:t>C</w:t>
            </w:r>
            <w:r w:rsidRPr="00D93E7B">
              <w:rPr>
                <w:i/>
                <w:iCs/>
                <w:color w:val="000000" w:themeColor="text1"/>
                <w:sz w:val="18"/>
                <w:szCs w:val="18"/>
                <w:cs/>
                <w:lang w:val="en-US"/>
              </w:rPr>
              <w:t xml:space="preserve">. </w:t>
            </w:r>
            <w:r w:rsidRPr="00D93E7B">
              <w:rPr>
                <w:i/>
                <w:iCs/>
                <w:color w:val="000000" w:themeColor="text1"/>
                <w:sz w:val="18"/>
                <w:szCs w:val="18"/>
                <w:lang w:val="en-US"/>
              </w:rPr>
              <w:t>jejuni</w:t>
            </w:r>
            <w:r w:rsidRPr="00D93E7B">
              <w:rPr>
                <w:color w:val="000000" w:themeColor="text1"/>
                <w:sz w:val="18"/>
                <w:szCs w:val="18"/>
                <w:lang w:val="en-US"/>
              </w:rPr>
              <w:t xml:space="preserve"> were recorded, ranged from 26.5% to 45.0% for AMR, and 37.4 to 51.3 for SXT, respectively.</w:t>
            </w:r>
            <w:r w:rsidRPr="00D93E7B">
              <w:rPr>
                <w:color w:val="000000" w:themeColor="text1"/>
                <w:sz w:val="18"/>
                <w:szCs w:val="18"/>
                <w:cs/>
                <w:lang w:val="en-US"/>
              </w:rPr>
              <w:t xml:space="preserve"> </w:t>
            </w:r>
            <w:r w:rsidRPr="00D93E7B">
              <w:rPr>
                <w:color w:val="000000" w:themeColor="text1"/>
                <w:sz w:val="18"/>
                <w:szCs w:val="18"/>
                <w:lang w:val="en-US"/>
              </w:rPr>
              <w:t xml:space="preserve">Only chicken studies reported the prevalence of </w:t>
            </w:r>
            <w:r w:rsidRPr="00D93E7B">
              <w:rPr>
                <w:i/>
                <w:iCs/>
                <w:color w:val="000000" w:themeColor="text1"/>
                <w:sz w:val="18"/>
                <w:szCs w:val="18"/>
                <w:lang w:val="en-US"/>
              </w:rPr>
              <w:t xml:space="preserve">Campylobacter </w:t>
            </w:r>
            <w:r w:rsidRPr="00D93E7B">
              <w:rPr>
                <w:color w:val="000000" w:themeColor="text1"/>
                <w:sz w:val="18"/>
                <w:szCs w:val="18"/>
                <w:lang w:val="en-US"/>
              </w:rPr>
              <w:t>isolates to GEN, with the prevalence at 5</w:t>
            </w:r>
            <w:r w:rsidRPr="00D93E7B">
              <w:rPr>
                <w:color w:val="000000" w:themeColor="text1"/>
                <w:sz w:val="18"/>
                <w:szCs w:val="18"/>
                <w:cs/>
                <w:lang w:val="en-US"/>
              </w:rPr>
              <w:t>.</w:t>
            </w:r>
            <w:r w:rsidRPr="00D93E7B">
              <w:rPr>
                <w:color w:val="000000" w:themeColor="text1"/>
                <w:sz w:val="18"/>
                <w:szCs w:val="18"/>
                <w:lang w:val="en-US"/>
              </w:rPr>
              <w:t>8</w:t>
            </w:r>
            <w:r w:rsidRPr="00D93E7B">
              <w:rPr>
                <w:color w:val="000000" w:themeColor="text1"/>
                <w:sz w:val="18"/>
                <w:szCs w:val="18"/>
                <w:cs/>
                <w:lang w:val="en-US"/>
              </w:rPr>
              <w:t xml:space="preserve">% </w:t>
            </w:r>
            <w:r w:rsidRPr="00D93E7B">
              <w:rPr>
                <w:color w:val="000000" w:themeColor="text1"/>
                <w:sz w:val="18"/>
                <w:szCs w:val="18"/>
                <w:lang w:val="en-US"/>
              </w:rPr>
              <w:t>in chicken products and 0</w:t>
            </w:r>
            <w:r w:rsidRPr="00D93E7B">
              <w:rPr>
                <w:color w:val="000000" w:themeColor="text1"/>
                <w:sz w:val="18"/>
                <w:szCs w:val="18"/>
                <w:cs/>
                <w:lang w:val="en-US"/>
              </w:rPr>
              <w:t>.</w:t>
            </w:r>
            <w:r w:rsidRPr="00D93E7B">
              <w:rPr>
                <w:color w:val="000000" w:themeColor="text1"/>
                <w:sz w:val="18"/>
                <w:szCs w:val="18"/>
                <w:lang w:val="en-US"/>
              </w:rPr>
              <w:t>0</w:t>
            </w:r>
            <w:r w:rsidRPr="00D93E7B">
              <w:rPr>
                <w:color w:val="000000" w:themeColor="text1"/>
                <w:sz w:val="18"/>
                <w:szCs w:val="18"/>
                <w:cs/>
                <w:lang w:val="en-US"/>
              </w:rPr>
              <w:t xml:space="preserve">% </w:t>
            </w:r>
            <w:r w:rsidRPr="00D93E7B">
              <w:rPr>
                <w:color w:val="000000" w:themeColor="text1"/>
                <w:sz w:val="18"/>
                <w:szCs w:val="18"/>
                <w:lang w:val="en-US"/>
              </w:rPr>
              <w:t>in chicken</w:t>
            </w:r>
            <w:r w:rsidRPr="00D93E7B">
              <w:rPr>
                <w:color w:val="000000" w:themeColor="text1"/>
                <w:sz w:val="18"/>
                <w:szCs w:val="18"/>
                <w:lang w:val="vi-VN"/>
              </w:rPr>
              <w:t xml:space="preserve"> (</w:t>
            </w:r>
            <w:r w:rsidRPr="00D93E7B">
              <w:rPr>
                <w:b/>
                <w:bCs/>
                <w:color w:val="000000" w:themeColor="text1"/>
                <w:sz w:val="18"/>
                <w:szCs w:val="18"/>
                <w:lang w:val="vi-VN"/>
              </w:rPr>
              <w:t>Supplementary Figure 2</w:t>
            </w:r>
            <w:r w:rsidRPr="00D93E7B">
              <w:rPr>
                <w:color w:val="000000" w:themeColor="text1"/>
                <w:sz w:val="18"/>
                <w:szCs w:val="18"/>
                <w:lang w:val="vi-VN"/>
              </w:rPr>
              <w:t>)</w:t>
            </w:r>
            <w:r w:rsidRPr="00D93E7B">
              <w:rPr>
                <w:color w:val="000000" w:themeColor="text1"/>
                <w:sz w:val="18"/>
                <w:szCs w:val="18"/>
                <w:cs/>
                <w:lang w:val="en-US"/>
              </w:rPr>
              <w:t>.</w:t>
            </w:r>
          </w:p>
          <w:p w14:paraId="317AFC65" w14:textId="77777777" w:rsidR="00FE673F" w:rsidRPr="00D93E7B" w:rsidRDefault="00FE673F" w:rsidP="00FE673F">
            <w:pPr>
              <w:pStyle w:val="NormalWeb"/>
              <w:spacing w:before="0" w:beforeAutospacing="0" w:after="0" w:afterAutospacing="0"/>
              <w:ind w:firstLine="720"/>
              <w:jc w:val="both"/>
              <w:rPr>
                <w:color w:val="000000" w:themeColor="text1"/>
                <w:sz w:val="18"/>
                <w:szCs w:val="18"/>
                <w:lang w:val="en-US"/>
              </w:rPr>
            </w:pPr>
          </w:p>
          <w:p w14:paraId="7395E36F" w14:textId="022D5EA6" w:rsidR="004029CA" w:rsidRPr="00D93E7B" w:rsidRDefault="004839BC" w:rsidP="00FE673F">
            <w:pPr>
              <w:pBdr>
                <w:top w:val="nil"/>
                <w:left w:val="nil"/>
                <w:bottom w:val="nil"/>
                <w:right w:val="nil"/>
                <w:between w:val="nil"/>
              </w:pBdr>
              <w:spacing w:before="60" w:after="60"/>
              <w:jc w:val="both"/>
              <w:rPr>
                <w:color w:val="000000" w:themeColor="text1"/>
                <w:sz w:val="18"/>
                <w:szCs w:val="18"/>
                <w:lang w:val="en-GB"/>
              </w:rPr>
            </w:pPr>
            <w:r w:rsidRPr="00D93E7B">
              <w:rPr>
                <w:color w:val="000000" w:themeColor="text1"/>
                <w:sz w:val="18"/>
                <w:szCs w:val="18"/>
                <w:lang w:val="en-US"/>
              </w:rPr>
              <w:t xml:space="preserve"> </w:t>
            </w:r>
          </w:p>
        </w:tc>
      </w:tr>
      <w:tr w:rsidR="00F116C7" w:rsidRPr="00D93E7B" w14:paraId="29B5C9A7" w14:textId="77777777" w:rsidTr="005B03E5">
        <w:trPr>
          <w:trHeight w:val="203"/>
        </w:trPr>
        <w:tc>
          <w:tcPr>
            <w:tcW w:w="1668" w:type="dxa"/>
            <w:vMerge/>
            <w:tcBorders>
              <w:left w:val="single" w:sz="5" w:space="0" w:color="000000"/>
              <w:right w:val="single" w:sz="5" w:space="0" w:color="000000"/>
            </w:tcBorders>
          </w:tcPr>
          <w:p w14:paraId="4760E726" w14:textId="77777777" w:rsidR="004029CA" w:rsidRPr="00D93E7B" w:rsidRDefault="004029CA" w:rsidP="004029CA">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029CA" w:rsidRPr="00D93E7B" w:rsidRDefault="004029CA" w:rsidP="004029CA">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20b</w:t>
            </w:r>
          </w:p>
        </w:tc>
        <w:tc>
          <w:tcPr>
            <w:tcW w:w="3139" w:type="dxa"/>
            <w:tcBorders>
              <w:top w:val="single" w:sz="5" w:space="0" w:color="000000"/>
              <w:left w:val="single" w:sz="5" w:space="0" w:color="000000"/>
              <w:bottom w:val="single" w:sz="5" w:space="0" w:color="000000"/>
              <w:right w:val="single" w:sz="5" w:space="0" w:color="000000"/>
            </w:tcBorders>
          </w:tcPr>
          <w:p w14:paraId="214F5C2A" w14:textId="2D2E093F" w:rsidR="004029CA" w:rsidRPr="00D93E7B" w:rsidRDefault="004029CA" w:rsidP="004029CA">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180" w:type="dxa"/>
            <w:tcBorders>
              <w:top w:val="single" w:sz="5" w:space="0" w:color="000000"/>
              <w:left w:val="single" w:sz="5" w:space="0" w:color="000000"/>
              <w:bottom w:val="single" w:sz="5" w:space="0" w:color="000000"/>
              <w:right w:val="single" w:sz="5" w:space="0" w:color="000000"/>
            </w:tcBorders>
          </w:tcPr>
          <w:p w14:paraId="7C8F8A33" w14:textId="6A5ACA9C" w:rsidR="004029CA" w:rsidRPr="00D93E7B" w:rsidRDefault="004C246E" w:rsidP="004029CA">
            <w:pPr>
              <w:rPr>
                <w:color w:val="000000" w:themeColor="text1"/>
                <w:lang w:val="vi-VN"/>
              </w:rPr>
            </w:pPr>
            <w:r w:rsidRPr="00D93E7B">
              <w:rPr>
                <w:color w:val="000000" w:themeColor="text1"/>
                <w:sz w:val="18"/>
                <w:szCs w:val="18"/>
              </w:rPr>
              <w:t>Forest plots were applied to visualize the findings of meta-analysis. The results were presented in Table 2, Table 3 and Supplementary Figure 1</w:t>
            </w:r>
            <w:r w:rsidR="00FE673F" w:rsidRPr="00D93E7B">
              <w:rPr>
                <w:color w:val="000000" w:themeColor="text1"/>
                <w:sz w:val="18"/>
                <w:szCs w:val="18"/>
                <w:lang w:val="vi-VN"/>
              </w:rPr>
              <w:t xml:space="preserve">, </w:t>
            </w:r>
            <w:r w:rsidR="00FE673F" w:rsidRPr="00D93E7B">
              <w:rPr>
                <w:color w:val="000000" w:themeColor="text1"/>
                <w:sz w:val="18"/>
                <w:szCs w:val="18"/>
              </w:rPr>
              <w:t xml:space="preserve">Supplementary Figure </w:t>
            </w:r>
            <w:r w:rsidR="00FE673F" w:rsidRPr="00D93E7B">
              <w:rPr>
                <w:color w:val="000000" w:themeColor="text1"/>
                <w:sz w:val="18"/>
                <w:szCs w:val="18"/>
                <w:lang w:val="vi-VN"/>
              </w:rPr>
              <w:t>2.</w:t>
            </w:r>
          </w:p>
        </w:tc>
      </w:tr>
      <w:tr w:rsidR="00F116C7" w:rsidRPr="00D93E7B" w14:paraId="4D409E67" w14:textId="77777777" w:rsidTr="005B03E5">
        <w:trPr>
          <w:trHeight w:val="48"/>
        </w:trPr>
        <w:tc>
          <w:tcPr>
            <w:tcW w:w="1668" w:type="dxa"/>
            <w:vMerge/>
            <w:tcBorders>
              <w:left w:val="single" w:sz="5" w:space="0" w:color="000000"/>
              <w:right w:val="single" w:sz="5" w:space="0" w:color="000000"/>
            </w:tcBorders>
          </w:tcPr>
          <w:p w14:paraId="1B863B38" w14:textId="77777777" w:rsidR="004029CA" w:rsidRPr="00D93E7B" w:rsidRDefault="004029CA" w:rsidP="004029CA">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029CA" w:rsidRPr="00D93E7B" w:rsidRDefault="004029CA" w:rsidP="004029CA">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20c</w:t>
            </w:r>
          </w:p>
        </w:tc>
        <w:tc>
          <w:tcPr>
            <w:tcW w:w="3139" w:type="dxa"/>
            <w:tcBorders>
              <w:top w:val="single" w:sz="5" w:space="0" w:color="000000"/>
              <w:left w:val="single" w:sz="5" w:space="0" w:color="000000"/>
              <w:bottom w:val="single" w:sz="5" w:space="0" w:color="000000"/>
              <w:right w:val="single" w:sz="5" w:space="0" w:color="000000"/>
            </w:tcBorders>
          </w:tcPr>
          <w:p w14:paraId="52AB047D" w14:textId="1605117D" w:rsidR="004029CA" w:rsidRPr="00D93E7B" w:rsidRDefault="004029CA" w:rsidP="004029CA">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Present results of all investigations of possible causes of heterogeneity among study results.</w:t>
            </w:r>
          </w:p>
        </w:tc>
        <w:tc>
          <w:tcPr>
            <w:tcW w:w="9180" w:type="dxa"/>
            <w:tcBorders>
              <w:top w:val="single" w:sz="5" w:space="0" w:color="000000"/>
              <w:left w:val="single" w:sz="5" w:space="0" w:color="000000"/>
              <w:bottom w:val="single" w:sz="5" w:space="0" w:color="000000"/>
              <w:right w:val="single" w:sz="5" w:space="0" w:color="000000"/>
            </w:tcBorders>
          </w:tcPr>
          <w:p w14:paraId="68277C5E" w14:textId="4BDD131F" w:rsidR="004C246E" w:rsidRPr="00D93E7B" w:rsidRDefault="004C246E" w:rsidP="004C246E">
            <w:pPr>
              <w:jc w:val="both"/>
              <w:rPr>
                <w:color w:val="000000" w:themeColor="text1"/>
                <w:sz w:val="18"/>
                <w:szCs w:val="18"/>
              </w:rPr>
            </w:pPr>
            <w:r w:rsidRPr="00D93E7B">
              <w:rPr>
                <w:color w:val="000000" w:themeColor="text1"/>
                <w:sz w:val="18"/>
                <w:szCs w:val="18"/>
              </w:rPr>
              <w:t>The factors may contribute to the high heterogeneity of selected study as follows:</w:t>
            </w:r>
          </w:p>
          <w:p w14:paraId="09A64C07" w14:textId="42385DAA" w:rsidR="004C246E" w:rsidRPr="00D93E7B" w:rsidRDefault="004C246E" w:rsidP="004C246E">
            <w:pPr>
              <w:jc w:val="both"/>
              <w:rPr>
                <w:color w:val="000000" w:themeColor="text1"/>
                <w:sz w:val="18"/>
                <w:szCs w:val="18"/>
              </w:rPr>
            </w:pPr>
            <w:r w:rsidRPr="00D93E7B">
              <w:rPr>
                <w:color w:val="000000" w:themeColor="text1"/>
                <w:sz w:val="18"/>
                <w:szCs w:val="18"/>
              </w:rPr>
              <w:t>- Wide range of year of sample collection (from 1985 – 2023)</w:t>
            </w:r>
          </w:p>
          <w:p w14:paraId="4BBF5892" w14:textId="5ABBABA6" w:rsidR="004C246E" w:rsidRPr="00D93E7B" w:rsidRDefault="004C246E" w:rsidP="004C246E">
            <w:pPr>
              <w:jc w:val="both"/>
              <w:rPr>
                <w:color w:val="000000" w:themeColor="text1"/>
                <w:sz w:val="18"/>
                <w:szCs w:val="18"/>
                <w:lang w:val="en-US"/>
              </w:rPr>
            </w:pPr>
            <w:r w:rsidRPr="00D93E7B">
              <w:rPr>
                <w:color w:val="000000" w:themeColor="text1"/>
                <w:sz w:val="18"/>
                <w:szCs w:val="18"/>
              </w:rPr>
              <w:t>-</w:t>
            </w:r>
            <w:r w:rsidRPr="00D93E7B">
              <w:rPr>
                <w:color w:val="000000" w:themeColor="text1"/>
                <w:sz w:val="18"/>
                <w:szCs w:val="18"/>
                <w:lang w:val="en-US"/>
              </w:rPr>
              <w:t xml:space="preserve"> </w:t>
            </w:r>
            <w:r w:rsidRPr="00D93E7B">
              <w:rPr>
                <w:color w:val="000000" w:themeColor="text1"/>
                <w:sz w:val="18"/>
                <w:szCs w:val="18"/>
              </w:rPr>
              <w:t xml:space="preserve">Multiple host species: </w:t>
            </w:r>
            <w:r w:rsidRPr="00D93E7B">
              <w:rPr>
                <w:color w:val="000000" w:themeColor="text1"/>
                <w:sz w:val="18"/>
                <w:szCs w:val="18"/>
                <w:lang w:val="en-US"/>
              </w:rPr>
              <w:t>H</w:t>
            </w:r>
            <w:r w:rsidRPr="00D93E7B">
              <w:rPr>
                <w:color w:val="000000" w:themeColor="text1"/>
                <w:sz w:val="18"/>
                <w:szCs w:val="18"/>
              </w:rPr>
              <w:t>umans</w:t>
            </w:r>
            <w:r w:rsidRPr="00D93E7B">
              <w:rPr>
                <w:color w:val="000000" w:themeColor="text1"/>
                <w:sz w:val="18"/>
                <w:szCs w:val="18"/>
                <w:lang w:val="en-US"/>
              </w:rPr>
              <w:t>, a</w:t>
            </w:r>
            <w:r w:rsidRPr="00D93E7B">
              <w:rPr>
                <w:color w:val="000000" w:themeColor="text1"/>
                <w:sz w:val="18"/>
                <w:szCs w:val="18"/>
              </w:rPr>
              <w:t>nimals</w:t>
            </w:r>
            <w:r w:rsidR="00FE673F" w:rsidRPr="00D93E7B">
              <w:rPr>
                <w:color w:val="000000" w:themeColor="text1"/>
                <w:sz w:val="18"/>
                <w:szCs w:val="18"/>
                <w:lang w:val="vi-VN"/>
              </w:rPr>
              <w:t>, animal product, non-animal derived products</w:t>
            </w:r>
            <w:r w:rsidRPr="00D93E7B">
              <w:rPr>
                <w:color w:val="000000" w:themeColor="text1"/>
                <w:sz w:val="18"/>
                <w:szCs w:val="18"/>
                <w:lang w:val="en-US"/>
              </w:rPr>
              <w:t>, and the environment</w:t>
            </w:r>
          </w:p>
          <w:p w14:paraId="06B5C371" w14:textId="6D579828" w:rsidR="004C246E" w:rsidRPr="00D93E7B" w:rsidRDefault="004C246E" w:rsidP="004C246E">
            <w:pPr>
              <w:jc w:val="both"/>
              <w:rPr>
                <w:color w:val="000000" w:themeColor="text1"/>
                <w:sz w:val="18"/>
                <w:szCs w:val="18"/>
              </w:rPr>
            </w:pPr>
            <w:r w:rsidRPr="00D93E7B">
              <w:rPr>
                <w:color w:val="000000" w:themeColor="text1"/>
                <w:sz w:val="18"/>
                <w:szCs w:val="18"/>
              </w:rPr>
              <w:t>- Sample type (faeces</w:t>
            </w:r>
            <w:r w:rsidRPr="00D93E7B">
              <w:rPr>
                <w:color w:val="000000" w:themeColor="text1"/>
                <w:sz w:val="18"/>
                <w:szCs w:val="18"/>
                <w:lang w:val="en-US"/>
              </w:rPr>
              <w:t>, stool, rectal swabs</w:t>
            </w:r>
            <w:r w:rsidRPr="00D93E7B">
              <w:rPr>
                <w:color w:val="000000" w:themeColor="text1"/>
                <w:sz w:val="18"/>
                <w:szCs w:val="18"/>
              </w:rPr>
              <w:t>,</w:t>
            </w:r>
            <w:r w:rsidRPr="00D93E7B">
              <w:rPr>
                <w:color w:val="000000" w:themeColor="text1"/>
                <w:sz w:val="18"/>
                <w:szCs w:val="18"/>
                <w:lang w:val="en-US"/>
              </w:rPr>
              <w:t xml:space="preserve"> blood,</w:t>
            </w:r>
            <w:r w:rsidRPr="00D93E7B">
              <w:rPr>
                <w:color w:val="000000" w:themeColor="text1"/>
                <w:sz w:val="18"/>
                <w:szCs w:val="18"/>
              </w:rPr>
              <w:t xml:space="preserve"> floor swabs, farm waste, carcass, meat,</w:t>
            </w:r>
            <w:r w:rsidRPr="00D93E7B">
              <w:rPr>
                <w:color w:val="000000" w:themeColor="text1"/>
                <w:sz w:val="18"/>
                <w:szCs w:val="18"/>
                <w:lang w:val="en-US"/>
              </w:rPr>
              <w:t xml:space="preserve"> milk, environmental samples</w:t>
            </w:r>
            <w:r w:rsidRPr="00D93E7B">
              <w:rPr>
                <w:color w:val="000000" w:themeColor="text1"/>
                <w:sz w:val="18"/>
                <w:szCs w:val="18"/>
              </w:rPr>
              <w:t xml:space="preserve">); </w:t>
            </w:r>
          </w:p>
          <w:p w14:paraId="061776D5" w14:textId="506886DE" w:rsidR="004C246E" w:rsidRPr="00D93E7B" w:rsidRDefault="004C246E" w:rsidP="004C246E">
            <w:pPr>
              <w:jc w:val="both"/>
              <w:rPr>
                <w:color w:val="000000" w:themeColor="text1"/>
                <w:sz w:val="18"/>
                <w:szCs w:val="18"/>
              </w:rPr>
            </w:pPr>
            <w:r w:rsidRPr="00D93E7B">
              <w:rPr>
                <w:color w:val="000000" w:themeColor="text1"/>
                <w:sz w:val="18"/>
                <w:szCs w:val="18"/>
              </w:rPr>
              <w:t>- Number of samples</w:t>
            </w:r>
            <w:r w:rsidRPr="00D93E7B">
              <w:rPr>
                <w:color w:val="000000" w:themeColor="text1"/>
                <w:sz w:val="18"/>
                <w:szCs w:val="18"/>
                <w:lang w:val="en-US"/>
              </w:rPr>
              <w:t xml:space="preserve"> collected</w:t>
            </w:r>
            <w:r w:rsidRPr="00D93E7B">
              <w:rPr>
                <w:color w:val="000000" w:themeColor="text1"/>
                <w:sz w:val="18"/>
                <w:szCs w:val="18"/>
              </w:rPr>
              <w:t xml:space="preserve"> (small studies with limitation of sample size were observed)</w:t>
            </w:r>
          </w:p>
          <w:p w14:paraId="3FCDBECE" w14:textId="4C46F16F" w:rsidR="004C246E" w:rsidRPr="00D93E7B" w:rsidRDefault="004C246E" w:rsidP="004C246E">
            <w:pPr>
              <w:jc w:val="both"/>
              <w:rPr>
                <w:color w:val="000000" w:themeColor="text1"/>
                <w:sz w:val="18"/>
                <w:szCs w:val="18"/>
                <w:lang w:val="en-US"/>
              </w:rPr>
            </w:pPr>
            <w:r w:rsidRPr="00D93E7B">
              <w:rPr>
                <w:color w:val="000000" w:themeColor="text1"/>
                <w:sz w:val="18"/>
                <w:szCs w:val="18"/>
              </w:rPr>
              <w:t xml:space="preserve">- </w:t>
            </w:r>
            <w:r w:rsidRPr="00D93E7B">
              <w:rPr>
                <w:color w:val="000000" w:themeColor="text1"/>
                <w:sz w:val="18"/>
                <w:szCs w:val="18"/>
                <w:lang w:val="en-US"/>
              </w:rPr>
              <w:t xml:space="preserve">Methods of </w:t>
            </w:r>
            <w:r w:rsidRPr="00D93E7B">
              <w:rPr>
                <w:i/>
                <w:iCs/>
                <w:color w:val="000000" w:themeColor="text1"/>
                <w:sz w:val="18"/>
                <w:szCs w:val="18"/>
                <w:lang w:val="en-US"/>
              </w:rPr>
              <w:t xml:space="preserve">Campylobacter </w:t>
            </w:r>
            <w:r w:rsidRPr="00D93E7B">
              <w:rPr>
                <w:color w:val="000000" w:themeColor="text1"/>
                <w:sz w:val="18"/>
                <w:szCs w:val="18"/>
                <w:lang w:val="en-US"/>
              </w:rPr>
              <w:t>spp. identification (culture-based, PCR, biochemical test…)</w:t>
            </w:r>
          </w:p>
          <w:p w14:paraId="05D8123F" w14:textId="68F0F42D" w:rsidR="004029CA" w:rsidRPr="00D93E7B" w:rsidRDefault="004029CA" w:rsidP="004C246E">
            <w:pPr>
              <w:rPr>
                <w:color w:val="000000" w:themeColor="text1"/>
                <w:sz w:val="18"/>
                <w:szCs w:val="18"/>
              </w:rPr>
            </w:pPr>
          </w:p>
        </w:tc>
      </w:tr>
      <w:tr w:rsidR="00F116C7" w:rsidRPr="00D93E7B" w14:paraId="71188ED2" w14:textId="77777777" w:rsidTr="005B03E5">
        <w:trPr>
          <w:trHeight w:val="48"/>
        </w:trPr>
        <w:tc>
          <w:tcPr>
            <w:tcW w:w="1668" w:type="dxa"/>
            <w:vMerge/>
            <w:tcBorders>
              <w:left w:val="single" w:sz="5" w:space="0" w:color="000000"/>
              <w:bottom w:val="single" w:sz="5" w:space="0" w:color="000000"/>
              <w:right w:val="single" w:sz="5" w:space="0" w:color="000000"/>
            </w:tcBorders>
          </w:tcPr>
          <w:p w14:paraId="456A0208" w14:textId="77777777" w:rsidR="004029CA" w:rsidRPr="00D93E7B" w:rsidRDefault="004029CA" w:rsidP="004029CA">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029CA" w:rsidRPr="00D93E7B" w:rsidRDefault="004029CA" w:rsidP="004029CA">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20d</w:t>
            </w:r>
          </w:p>
        </w:tc>
        <w:tc>
          <w:tcPr>
            <w:tcW w:w="3139" w:type="dxa"/>
            <w:tcBorders>
              <w:top w:val="single" w:sz="5" w:space="0" w:color="000000"/>
              <w:left w:val="single" w:sz="5" w:space="0" w:color="000000"/>
              <w:bottom w:val="single" w:sz="5" w:space="0" w:color="000000"/>
              <w:right w:val="single" w:sz="5" w:space="0" w:color="000000"/>
            </w:tcBorders>
          </w:tcPr>
          <w:p w14:paraId="45824D6A" w14:textId="257810DB" w:rsidR="004029CA" w:rsidRPr="00D93E7B" w:rsidRDefault="004029CA" w:rsidP="004029CA">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Present results of all sensitivity analyses conducted to assess the robustness of the synthesized results.</w:t>
            </w:r>
          </w:p>
        </w:tc>
        <w:tc>
          <w:tcPr>
            <w:tcW w:w="9180" w:type="dxa"/>
            <w:tcBorders>
              <w:top w:val="single" w:sz="5" w:space="0" w:color="000000"/>
              <w:left w:val="single" w:sz="5" w:space="0" w:color="000000"/>
              <w:bottom w:val="single" w:sz="5" w:space="0" w:color="000000"/>
              <w:right w:val="single" w:sz="5" w:space="0" w:color="000000"/>
            </w:tcBorders>
            <w:shd w:val="clear" w:color="auto" w:fill="auto"/>
          </w:tcPr>
          <w:p w14:paraId="48D03425" w14:textId="77777777" w:rsidR="004029CA" w:rsidRPr="00D93E7B" w:rsidRDefault="00FE673F" w:rsidP="00FE673F">
            <w:pPr>
              <w:spacing w:after="60"/>
              <w:rPr>
                <w:color w:val="000000" w:themeColor="text1"/>
                <w:sz w:val="18"/>
                <w:szCs w:val="18"/>
                <w:lang w:val="vi-VN"/>
              </w:rPr>
            </w:pPr>
            <w:r w:rsidRPr="00D93E7B">
              <w:rPr>
                <w:color w:val="000000" w:themeColor="text1"/>
                <w:sz w:val="18"/>
                <w:szCs w:val="18"/>
              </w:rPr>
              <w:t xml:space="preserve">Sensitivity analyses generally aligned with the main analyses, except in studies on children with diarrhea. Initially, seven studies in this category showed no significant trends in </w:t>
            </w:r>
            <w:r w:rsidRPr="00D93E7B">
              <w:rPr>
                <w:i/>
                <w:iCs/>
                <w:color w:val="000000" w:themeColor="text1"/>
                <w:sz w:val="18"/>
                <w:szCs w:val="18"/>
              </w:rPr>
              <w:t>Campylobacter</w:t>
            </w:r>
            <w:r w:rsidRPr="00D93E7B">
              <w:rPr>
                <w:color w:val="000000" w:themeColor="text1"/>
                <w:sz w:val="18"/>
                <w:szCs w:val="18"/>
              </w:rPr>
              <w:t xml:space="preserve"> prevalence over time. However, after removing an influential study, the trend became significant (</w:t>
            </w:r>
            <w:r w:rsidRPr="00D93E7B">
              <w:rPr>
                <w:b/>
                <w:bCs/>
                <w:color w:val="000000" w:themeColor="text1"/>
                <w:sz w:val="18"/>
                <w:szCs w:val="18"/>
              </w:rPr>
              <w:t xml:space="preserve">Supplementary File </w:t>
            </w:r>
            <w:r w:rsidRPr="00D93E7B">
              <w:rPr>
                <w:b/>
                <w:bCs/>
                <w:color w:val="000000" w:themeColor="text1"/>
                <w:sz w:val="18"/>
                <w:szCs w:val="18"/>
                <w:lang w:val="vi-VN"/>
              </w:rPr>
              <w:t>3</w:t>
            </w:r>
            <w:r w:rsidRPr="00D93E7B">
              <w:rPr>
                <w:color w:val="000000" w:themeColor="text1"/>
                <w:sz w:val="18"/>
                <w:szCs w:val="18"/>
              </w:rPr>
              <w:t>)</w:t>
            </w:r>
            <w:r w:rsidRPr="00D93E7B">
              <w:rPr>
                <w:color w:val="000000" w:themeColor="text1"/>
                <w:sz w:val="18"/>
                <w:szCs w:val="18"/>
                <w:lang w:val="vi-VN"/>
              </w:rPr>
              <w:t>.</w:t>
            </w:r>
          </w:p>
          <w:p w14:paraId="5DB9F5D6" w14:textId="77777777" w:rsidR="00FE673F" w:rsidRPr="00D93E7B" w:rsidRDefault="00FE673F" w:rsidP="00FE673F">
            <w:pPr>
              <w:jc w:val="both"/>
              <w:rPr>
                <w:color w:val="000000" w:themeColor="text1"/>
                <w:sz w:val="18"/>
                <w:szCs w:val="18"/>
              </w:rPr>
            </w:pPr>
            <w:r w:rsidRPr="00D93E7B">
              <w:rPr>
                <w:color w:val="000000" w:themeColor="text1"/>
                <w:sz w:val="18"/>
                <w:szCs w:val="18"/>
              </w:rPr>
              <w:t>Our sensitivity analyses found that removing influential studies resulted in non-significant outcomes in the meta-analyses due to the limited number of studies. Therefore, to preserve our findings' statistical power and significance, we decided to include all studies</w:t>
            </w:r>
            <w:r w:rsidRPr="00D93E7B">
              <w:rPr>
                <w:color w:val="000000" w:themeColor="text1"/>
                <w:sz w:val="18"/>
                <w:szCs w:val="18"/>
                <w:lang w:val="en-US"/>
              </w:rPr>
              <w:t xml:space="preserve"> (n=20)</w:t>
            </w:r>
            <w:r w:rsidRPr="00D93E7B">
              <w:rPr>
                <w:color w:val="000000" w:themeColor="text1"/>
                <w:sz w:val="18"/>
                <w:szCs w:val="18"/>
              </w:rPr>
              <w:t>, both with and without assumptions, in our final analyses</w:t>
            </w:r>
            <w:r w:rsidRPr="00D93E7B">
              <w:rPr>
                <w:color w:val="000000" w:themeColor="text1"/>
                <w:sz w:val="18"/>
                <w:szCs w:val="18"/>
                <w:lang w:val="vi-VN"/>
              </w:rPr>
              <w:t xml:space="preserve"> (</w:t>
            </w:r>
            <w:r w:rsidRPr="00D93E7B">
              <w:rPr>
                <w:b/>
                <w:bCs/>
                <w:color w:val="000000" w:themeColor="text1"/>
                <w:sz w:val="18"/>
                <w:szCs w:val="18"/>
                <w:lang w:val="vi-VN"/>
              </w:rPr>
              <w:t>Supplementary File 7</w:t>
            </w:r>
            <w:r w:rsidRPr="00D93E7B">
              <w:rPr>
                <w:color w:val="000000" w:themeColor="text1"/>
                <w:sz w:val="18"/>
                <w:szCs w:val="18"/>
                <w:lang w:val="vi-VN"/>
              </w:rPr>
              <w:t>)</w:t>
            </w:r>
            <w:r w:rsidRPr="00D93E7B">
              <w:rPr>
                <w:color w:val="000000" w:themeColor="text1"/>
                <w:sz w:val="18"/>
                <w:szCs w:val="18"/>
              </w:rPr>
              <w:t>.</w:t>
            </w:r>
          </w:p>
          <w:p w14:paraId="32E0B1FA" w14:textId="6C0AD26C" w:rsidR="00FE673F" w:rsidRPr="00D93E7B" w:rsidRDefault="00FE673F" w:rsidP="004029CA">
            <w:pPr>
              <w:rPr>
                <w:color w:val="000000" w:themeColor="text1"/>
                <w:sz w:val="18"/>
                <w:szCs w:val="18"/>
                <w:lang w:val="vi-VN"/>
              </w:rPr>
            </w:pPr>
          </w:p>
        </w:tc>
      </w:tr>
      <w:tr w:rsidR="00F116C7" w:rsidRPr="00D93E7B" w14:paraId="24A249B2" w14:textId="77777777" w:rsidTr="005B03E5">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029CA" w:rsidRPr="00D93E7B" w:rsidRDefault="004029CA" w:rsidP="004029CA">
            <w:pPr>
              <w:pStyle w:val="Default"/>
              <w:spacing w:before="40" w:after="40"/>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029CA" w:rsidRPr="00D93E7B" w:rsidRDefault="004029CA" w:rsidP="004029CA">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21</w:t>
            </w:r>
          </w:p>
        </w:tc>
        <w:tc>
          <w:tcPr>
            <w:tcW w:w="3139" w:type="dxa"/>
            <w:tcBorders>
              <w:top w:val="single" w:sz="5" w:space="0" w:color="000000"/>
              <w:left w:val="single" w:sz="5" w:space="0" w:color="000000"/>
              <w:bottom w:val="single" w:sz="5" w:space="0" w:color="000000"/>
              <w:right w:val="single" w:sz="5" w:space="0" w:color="000000"/>
            </w:tcBorders>
          </w:tcPr>
          <w:p w14:paraId="5A87793F" w14:textId="33C34697" w:rsidR="004029CA" w:rsidRPr="00D93E7B" w:rsidRDefault="004029CA" w:rsidP="004029CA">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Present assessments of risk of bias due to missing results (arising from reporting biases) for each synthesis assessed.</w:t>
            </w:r>
          </w:p>
        </w:tc>
        <w:tc>
          <w:tcPr>
            <w:tcW w:w="9180" w:type="dxa"/>
            <w:tcBorders>
              <w:top w:val="single" w:sz="5" w:space="0" w:color="000000"/>
              <w:left w:val="single" w:sz="5" w:space="0" w:color="000000"/>
              <w:bottom w:val="single" w:sz="5" w:space="0" w:color="000000"/>
              <w:right w:val="single" w:sz="5" w:space="0" w:color="000000"/>
            </w:tcBorders>
            <w:shd w:val="clear" w:color="auto" w:fill="auto"/>
          </w:tcPr>
          <w:p w14:paraId="6F58AAE7" w14:textId="77777777" w:rsidR="004C246E" w:rsidRPr="00D93E7B" w:rsidRDefault="004C246E" w:rsidP="004C246E">
            <w:pPr>
              <w:spacing w:before="60" w:after="60"/>
              <w:jc w:val="both"/>
              <w:rPr>
                <w:color w:val="000000" w:themeColor="text1"/>
                <w:spacing w:val="-2"/>
                <w:sz w:val="18"/>
                <w:szCs w:val="18"/>
                <w:lang w:val="en-GB"/>
              </w:rPr>
            </w:pPr>
            <w:r w:rsidRPr="00D93E7B">
              <w:rPr>
                <w:color w:val="000000" w:themeColor="text1"/>
                <w:spacing w:val="-2"/>
                <w:sz w:val="18"/>
                <w:szCs w:val="18"/>
                <w:lang w:val="en-GB"/>
              </w:rPr>
              <w:t>The scattered</w:t>
            </w:r>
            <w:r w:rsidRPr="00D93E7B">
              <w:rPr>
                <w:color w:val="000000" w:themeColor="text1"/>
                <w:spacing w:val="-2"/>
                <w:sz w:val="18"/>
                <w:szCs w:val="18"/>
                <w:lang w:val="vi-VN"/>
              </w:rPr>
              <w:t xml:space="preserve"> points</w:t>
            </w:r>
            <w:r w:rsidRPr="00D93E7B">
              <w:rPr>
                <w:color w:val="000000" w:themeColor="text1"/>
                <w:spacing w:val="-2"/>
                <w:sz w:val="18"/>
                <w:szCs w:val="18"/>
                <w:lang w:val="en-GB"/>
              </w:rPr>
              <w:t xml:space="preserve"> re</w:t>
            </w:r>
            <w:r w:rsidRPr="00D93E7B">
              <w:rPr>
                <w:color w:val="000000" w:themeColor="text1"/>
                <w:spacing w:val="-2"/>
                <w:sz w:val="18"/>
                <w:szCs w:val="18"/>
                <w:lang w:val="en-US"/>
              </w:rPr>
              <w:t xml:space="preserve">presenting </w:t>
            </w:r>
            <w:r w:rsidRPr="00D93E7B">
              <w:rPr>
                <w:color w:val="000000" w:themeColor="text1"/>
                <w:spacing w:val="-2"/>
                <w:sz w:val="18"/>
                <w:szCs w:val="18"/>
                <w:lang w:val="en-GB"/>
              </w:rPr>
              <w:t xml:space="preserve">selected articles are unevenly distributed and situated far from the pooled effect size (vertical line). Most scatters were plotted within the shaded regions of p &lt; 0.05 and p &lt; 0.01, indicating the significant asymmetry of selected articles in meta-analysis. </w:t>
            </w:r>
          </w:p>
          <w:p w14:paraId="1A435861" w14:textId="04DF1242" w:rsidR="004029CA" w:rsidRPr="00D93E7B" w:rsidRDefault="004C246E" w:rsidP="004C246E">
            <w:pPr>
              <w:spacing w:before="60" w:after="60"/>
              <w:jc w:val="both"/>
              <w:rPr>
                <w:color w:val="000000" w:themeColor="text1"/>
                <w:sz w:val="18"/>
                <w:szCs w:val="18"/>
                <w:lang w:val="en-GB"/>
              </w:rPr>
            </w:pPr>
            <w:r w:rsidRPr="00D93E7B">
              <w:rPr>
                <w:color w:val="000000" w:themeColor="text1"/>
                <w:sz w:val="18"/>
                <w:szCs w:val="18"/>
                <w:lang w:val="en-GB"/>
              </w:rPr>
              <w:t xml:space="preserve">The </w:t>
            </w:r>
            <w:r w:rsidRPr="00D93E7B">
              <w:rPr>
                <w:color w:val="000000" w:themeColor="text1"/>
                <w:spacing w:val="-2"/>
                <w:sz w:val="18"/>
                <w:szCs w:val="18"/>
                <w:lang w:val="en-GB"/>
              </w:rPr>
              <w:t xml:space="preserve">asymmetry </w:t>
            </w:r>
            <w:r w:rsidRPr="00D93E7B">
              <w:rPr>
                <w:color w:val="000000" w:themeColor="text1"/>
                <w:sz w:val="18"/>
                <w:szCs w:val="18"/>
                <w:lang w:val="en-GB"/>
              </w:rPr>
              <w:t xml:space="preserve">observed in the </w:t>
            </w:r>
            <w:r w:rsidRPr="00D93E7B">
              <w:rPr>
                <w:color w:val="000000" w:themeColor="text1"/>
                <w:spacing w:val="-2"/>
                <w:sz w:val="18"/>
                <w:szCs w:val="18"/>
                <w:lang w:val="en-GB"/>
              </w:rPr>
              <w:t>funnel plots</w:t>
            </w:r>
            <w:r w:rsidRPr="00D93E7B">
              <w:rPr>
                <w:color w:val="000000" w:themeColor="text1"/>
                <w:sz w:val="18"/>
                <w:szCs w:val="18"/>
                <w:lang w:val="en-GB"/>
              </w:rPr>
              <w:t xml:space="preserve"> was further supported by the results of Egger's regression tests. The intercepts (</w:t>
            </w:r>
            <w:r w:rsidRPr="00D93E7B">
              <w:rPr>
                <w:i/>
                <w:iCs/>
                <w:color w:val="000000" w:themeColor="text1"/>
                <w:sz w:val="18"/>
                <w:szCs w:val="18"/>
                <w:lang w:val="en-GB"/>
              </w:rPr>
              <w:t>βo</w:t>
            </w:r>
            <w:r w:rsidRPr="00D93E7B">
              <w:rPr>
                <w:color w:val="000000" w:themeColor="text1"/>
                <w:sz w:val="18"/>
                <w:szCs w:val="18"/>
                <w:lang w:val="en-GB"/>
              </w:rPr>
              <w:t xml:space="preserve">) of meta-analysis involving </w:t>
            </w:r>
            <w:r w:rsidRPr="00D93E7B">
              <w:rPr>
                <w:i/>
                <w:iCs/>
                <w:color w:val="000000" w:themeColor="text1"/>
                <w:sz w:val="18"/>
                <w:szCs w:val="18"/>
                <w:lang w:val="en-GB"/>
              </w:rPr>
              <w:t>Campylobacter</w:t>
            </w:r>
            <w:r w:rsidRPr="00D93E7B">
              <w:rPr>
                <w:color w:val="000000" w:themeColor="text1"/>
                <w:sz w:val="18"/>
                <w:szCs w:val="18"/>
                <w:lang w:val="vi-VN"/>
              </w:rPr>
              <w:t xml:space="preserve"> spp. in </w:t>
            </w:r>
            <w:r w:rsidRPr="00D93E7B">
              <w:rPr>
                <w:color w:val="000000" w:themeColor="text1"/>
                <w:sz w:val="18"/>
                <w:szCs w:val="18"/>
                <w:lang w:val="en-GB"/>
              </w:rPr>
              <w:t>humans</w:t>
            </w:r>
            <w:r w:rsidRPr="00D93E7B">
              <w:rPr>
                <w:color w:val="000000" w:themeColor="text1"/>
                <w:sz w:val="18"/>
                <w:szCs w:val="18"/>
                <w:lang w:val="vi-VN"/>
              </w:rPr>
              <w:t>,</w:t>
            </w:r>
            <w:r w:rsidRPr="00D93E7B">
              <w:rPr>
                <w:color w:val="000000" w:themeColor="text1"/>
                <w:sz w:val="18"/>
                <w:szCs w:val="18"/>
                <w:lang w:val="en-GB"/>
              </w:rPr>
              <w:t xml:space="preserve"> AMP, AZI, CIP, ERY, GEN, NAL differ from zero (all </w:t>
            </w:r>
            <w:r w:rsidRPr="00D93E7B">
              <w:rPr>
                <w:i/>
                <w:iCs/>
                <w:color w:val="000000" w:themeColor="text1"/>
                <w:sz w:val="18"/>
                <w:szCs w:val="18"/>
                <w:lang w:val="en-GB"/>
              </w:rPr>
              <w:t>βo</w:t>
            </w:r>
            <w:r w:rsidRPr="00D93E7B">
              <w:rPr>
                <w:color w:val="000000" w:themeColor="text1"/>
                <w:sz w:val="18"/>
                <w:szCs w:val="18"/>
                <w:lang w:val="en-GB"/>
              </w:rPr>
              <w:t xml:space="preserve"> either &lt; -1.232 or &gt; 1.942). Conversely, in studies reporting data on </w:t>
            </w:r>
            <w:r w:rsidRPr="00D93E7B">
              <w:rPr>
                <w:i/>
                <w:iCs/>
                <w:color w:val="000000" w:themeColor="text1"/>
                <w:sz w:val="18"/>
                <w:szCs w:val="18"/>
                <w:lang w:val="en-GB"/>
              </w:rPr>
              <w:t>Campylobacter</w:t>
            </w:r>
            <w:r w:rsidRPr="00D93E7B">
              <w:rPr>
                <w:color w:val="000000" w:themeColor="text1"/>
                <w:sz w:val="18"/>
                <w:szCs w:val="18"/>
                <w:lang w:val="en-GB"/>
              </w:rPr>
              <w:t xml:space="preserve"> prevalence in animals (</w:t>
            </w:r>
            <w:r w:rsidRPr="00D93E7B">
              <w:rPr>
                <w:i/>
                <w:iCs/>
                <w:color w:val="000000" w:themeColor="text1"/>
                <w:sz w:val="18"/>
                <w:szCs w:val="18"/>
                <w:lang w:val="en-GB"/>
              </w:rPr>
              <w:t xml:space="preserve">βo </w:t>
            </w:r>
            <w:r w:rsidRPr="00D93E7B">
              <w:rPr>
                <w:color w:val="000000" w:themeColor="text1"/>
                <w:sz w:val="18"/>
                <w:szCs w:val="18"/>
                <w:lang w:val="en-GB"/>
              </w:rPr>
              <w:t>= -0.620), and AMR prevalence to SXT (</w:t>
            </w:r>
            <w:r w:rsidRPr="00D93E7B">
              <w:rPr>
                <w:i/>
                <w:iCs/>
                <w:color w:val="000000" w:themeColor="text1"/>
                <w:sz w:val="18"/>
                <w:szCs w:val="18"/>
                <w:lang w:val="en-GB"/>
              </w:rPr>
              <w:t xml:space="preserve">βo </w:t>
            </w:r>
            <w:r w:rsidRPr="00D93E7B">
              <w:rPr>
                <w:color w:val="000000" w:themeColor="text1"/>
                <w:sz w:val="18"/>
                <w:szCs w:val="18"/>
                <w:lang w:val="en-GB"/>
              </w:rPr>
              <w:t>= 0.037) and TET (</w:t>
            </w:r>
            <w:r w:rsidRPr="00D93E7B">
              <w:rPr>
                <w:i/>
                <w:iCs/>
                <w:color w:val="000000" w:themeColor="text1"/>
                <w:sz w:val="18"/>
                <w:szCs w:val="18"/>
                <w:lang w:val="en-GB"/>
              </w:rPr>
              <w:t xml:space="preserve">βo </w:t>
            </w:r>
            <w:r w:rsidRPr="00D93E7B">
              <w:rPr>
                <w:color w:val="000000" w:themeColor="text1"/>
                <w:sz w:val="18"/>
                <w:szCs w:val="18"/>
                <w:lang w:val="en-GB"/>
              </w:rPr>
              <w:t xml:space="preserve">= 0.007), although the intercept of Egger's regression tests was closed to zero, no significance was detected (all p &gt; 0.763). </w:t>
            </w:r>
          </w:p>
        </w:tc>
      </w:tr>
      <w:tr w:rsidR="00F116C7" w:rsidRPr="00D93E7B" w14:paraId="0FF31967" w14:textId="77777777" w:rsidTr="005B03E5">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029CA" w:rsidRPr="00D93E7B" w:rsidRDefault="004029CA" w:rsidP="004029CA">
            <w:pPr>
              <w:pStyle w:val="Default"/>
              <w:spacing w:before="40" w:after="40"/>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029CA" w:rsidRPr="00D93E7B" w:rsidRDefault="004029CA" w:rsidP="004029CA">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22</w:t>
            </w:r>
          </w:p>
        </w:tc>
        <w:tc>
          <w:tcPr>
            <w:tcW w:w="3139" w:type="dxa"/>
            <w:tcBorders>
              <w:top w:val="single" w:sz="5" w:space="0" w:color="000000"/>
              <w:left w:val="single" w:sz="5" w:space="0" w:color="000000"/>
              <w:bottom w:val="single" w:sz="5" w:space="0" w:color="000000"/>
              <w:right w:val="single" w:sz="5" w:space="0" w:color="000000"/>
            </w:tcBorders>
          </w:tcPr>
          <w:p w14:paraId="31892DC8" w14:textId="55B859A0" w:rsidR="004029CA" w:rsidRPr="00D93E7B" w:rsidRDefault="004029CA" w:rsidP="004029CA">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Present assessments of certainty (or confidence) in the body of evidence for each outcome assessed.</w:t>
            </w:r>
          </w:p>
        </w:tc>
        <w:tc>
          <w:tcPr>
            <w:tcW w:w="9180" w:type="dxa"/>
            <w:tcBorders>
              <w:top w:val="single" w:sz="5" w:space="0" w:color="000000"/>
              <w:left w:val="single" w:sz="5" w:space="0" w:color="000000"/>
              <w:bottom w:val="single" w:sz="5" w:space="0" w:color="000000"/>
              <w:right w:val="single" w:sz="5" w:space="0" w:color="000000"/>
            </w:tcBorders>
            <w:shd w:val="clear" w:color="auto" w:fill="auto"/>
          </w:tcPr>
          <w:p w14:paraId="76AE189C" w14:textId="7C3B5812" w:rsidR="004029CA" w:rsidRPr="00D93E7B" w:rsidRDefault="004C246E" w:rsidP="004029CA">
            <w:pPr>
              <w:rPr>
                <w:color w:val="000000" w:themeColor="text1"/>
              </w:rPr>
            </w:pPr>
            <w:r w:rsidRPr="00D93E7B">
              <w:rPr>
                <w:color w:val="000000" w:themeColor="text1"/>
                <w:sz w:val="18"/>
                <w:szCs w:val="18"/>
              </w:rPr>
              <w:t>Not applicable</w:t>
            </w:r>
          </w:p>
        </w:tc>
      </w:tr>
      <w:tr w:rsidR="00F116C7" w:rsidRPr="00D93E7B" w14:paraId="6CE3625C" w14:textId="77777777" w:rsidTr="005B03E5">
        <w:trPr>
          <w:trHeight w:val="24"/>
        </w:trPr>
        <w:tc>
          <w:tcPr>
            <w:tcW w:w="53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368F4954" w:rsidR="004029CA" w:rsidRPr="00D93E7B" w:rsidRDefault="004029CA" w:rsidP="004029CA">
            <w:pPr>
              <w:pStyle w:val="Default"/>
              <w:jc w:val="both"/>
              <w:rPr>
                <w:rFonts w:ascii="Times New Roman" w:hAnsi="Times New Roman" w:cs="Times New Roman"/>
                <w:color w:val="000000" w:themeColor="text1"/>
                <w:sz w:val="18"/>
                <w:szCs w:val="18"/>
              </w:rPr>
            </w:pPr>
            <w:r w:rsidRPr="00D93E7B">
              <w:rPr>
                <w:rFonts w:ascii="Times New Roman" w:hAnsi="Times New Roman" w:cs="Times New Roman"/>
                <w:b/>
                <w:bCs/>
                <w:color w:val="000000" w:themeColor="text1"/>
                <w:sz w:val="18"/>
                <w:szCs w:val="18"/>
              </w:rPr>
              <w:t>DISCUSSION</w:t>
            </w:r>
          </w:p>
        </w:tc>
        <w:tc>
          <w:tcPr>
            <w:tcW w:w="918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029CA" w:rsidRPr="00D93E7B" w:rsidRDefault="004029CA" w:rsidP="004029CA">
            <w:pPr>
              <w:rPr>
                <w:color w:val="000000" w:themeColor="text1"/>
              </w:rPr>
            </w:pPr>
          </w:p>
        </w:tc>
      </w:tr>
      <w:tr w:rsidR="00F116C7" w:rsidRPr="00D93E7B" w14:paraId="44C0D626" w14:textId="77777777" w:rsidTr="005B03E5">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029CA" w:rsidRPr="00D93E7B" w:rsidRDefault="004029CA" w:rsidP="004029CA">
            <w:pPr>
              <w:pStyle w:val="Default"/>
              <w:spacing w:before="40" w:after="40"/>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029CA" w:rsidRPr="00D93E7B" w:rsidRDefault="004029CA" w:rsidP="004029CA">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23a</w:t>
            </w:r>
          </w:p>
        </w:tc>
        <w:tc>
          <w:tcPr>
            <w:tcW w:w="3139" w:type="dxa"/>
            <w:tcBorders>
              <w:top w:val="single" w:sz="5" w:space="0" w:color="000000"/>
              <w:left w:val="single" w:sz="5" w:space="0" w:color="000000"/>
              <w:bottom w:val="single" w:sz="5" w:space="0" w:color="000000"/>
              <w:right w:val="single" w:sz="5" w:space="0" w:color="000000"/>
            </w:tcBorders>
          </w:tcPr>
          <w:p w14:paraId="3180C0BE" w14:textId="4F3205C1" w:rsidR="004029CA" w:rsidRPr="00D93E7B" w:rsidRDefault="004029CA" w:rsidP="004029CA">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Provide a general interpretation of the results in the context of other evidence.</w:t>
            </w:r>
          </w:p>
        </w:tc>
        <w:tc>
          <w:tcPr>
            <w:tcW w:w="9180" w:type="dxa"/>
            <w:tcBorders>
              <w:top w:val="single" w:sz="5" w:space="0" w:color="000000"/>
              <w:left w:val="single" w:sz="5" w:space="0" w:color="000000"/>
              <w:bottom w:val="single" w:sz="5" w:space="0" w:color="000000"/>
              <w:right w:val="single" w:sz="5" w:space="0" w:color="000000"/>
            </w:tcBorders>
          </w:tcPr>
          <w:p w14:paraId="336F0287" w14:textId="2E9462FA" w:rsidR="004029CA" w:rsidRPr="00D93E7B" w:rsidRDefault="004C246E" w:rsidP="004029CA">
            <w:pPr>
              <w:rPr>
                <w:color w:val="000000" w:themeColor="text1"/>
              </w:rPr>
            </w:pPr>
            <w:r w:rsidRPr="00D93E7B">
              <w:rPr>
                <w:color w:val="000000" w:themeColor="text1"/>
                <w:sz w:val="18"/>
                <w:szCs w:val="18"/>
              </w:rPr>
              <w:t>The general interpretation of the results are presented in Discussion part, Page 26 – Page 29</w:t>
            </w:r>
          </w:p>
        </w:tc>
      </w:tr>
      <w:tr w:rsidR="00F116C7" w:rsidRPr="00D93E7B" w14:paraId="0A24CE29" w14:textId="77777777" w:rsidTr="005B03E5">
        <w:trPr>
          <w:trHeight w:val="48"/>
        </w:trPr>
        <w:tc>
          <w:tcPr>
            <w:tcW w:w="1668" w:type="dxa"/>
            <w:vMerge/>
            <w:tcBorders>
              <w:left w:val="single" w:sz="5" w:space="0" w:color="000000"/>
              <w:right w:val="single" w:sz="5" w:space="0" w:color="000000"/>
            </w:tcBorders>
          </w:tcPr>
          <w:p w14:paraId="34E4593B" w14:textId="6FA37964" w:rsidR="004029CA" w:rsidRPr="00D93E7B" w:rsidRDefault="004029CA" w:rsidP="004029CA">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029CA" w:rsidRPr="00D93E7B" w:rsidRDefault="004029CA" w:rsidP="004029CA">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23b</w:t>
            </w:r>
          </w:p>
        </w:tc>
        <w:tc>
          <w:tcPr>
            <w:tcW w:w="3139" w:type="dxa"/>
            <w:tcBorders>
              <w:top w:val="single" w:sz="5" w:space="0" w:color="000000"/>
              <w:left w:val="single" w:sz="5" w:space="0" w:color="000000"/>
              <w:bottom w:val="single" w:sz="5" w:space="0" w:color="000000"/>
              <w:right w:val="single" w:sz="5" w:space="0" w:color="000000"/>
            </w:tcBorders>
          </w:tcPr>
          <w:p w14:paraId="2BC239AF" w14:textId="0A4D3987" w:rsidR="004029CA" w:rsidRPr="00D93E7B" w:rsidRDefault="004029CA" w:rsidP="004029CA">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Discuss any limitations of the evidence included in the review.</w:t>
            </w:r>
          </w:p>
        </w:tc>
        <w:tc>
          <w:tcPr>
            <w:tcW w:w="9180" w:type="dxa"/>
            <w:tcBorders>
              <w:top w:val="single" w:sz="5" w:space="0" w:color="000000"/>
              <w:left w:val="single" w:sz="5" w:space="0" w:color="000000"/>
              <w:bottom w:val="single" w:sz="5" w:space="0" w:color="000000"/>
              <w:right w:val="single" w:sz="5" w:space="0" w:color="000000"/>
            </w:tcBorders>
          </w:tcPr>
          <w:p w14:paraId="477D4D81" w14:textId="77777777" w:rsidR="004C246E" w:rsidRPr="00D93E7B" w:rsidRDefault="004C246E" w:rsidP="004C246E">
            <w:pPr>
              <w:spacing w:before="120"/>
              <w:jc w:val="both"/>
              <w:rPr>
                <w:color w:val="000000" w:themeColor="text1"/>
                <w:sz w:val="18"/>
                <w:szCs w:val="18"/>
                <w:lang w:val="en-US"/>
              </w:rPr>
            </w:pPr>
            <w:r w:rsidRPr="00D93E7B">
              <w:rPr>
                <w:color w:val="000000" w:themeColor="text1"/>
                <w:sz w:val="18"/>
                <w:szCs w:val="18"/>
                <w:lang w:val="en-US"/>
              </w:rPr>
              <w:t>Our study acknowledges several limitations. Given</w:t>
            </w:r>
            <w:r w:rsidRPr="00D93E7B">
              <w:rPr>
                <w:color w:val="000000" w:themeColor="text1"/>
                <w:sz w:val="18"/>
                <w:szCs w:val="18"/>
                <w:lang w:val="vi-VN"/>
              </w:rPr>
              <w:t xml:space="preserve"> that </w:t>
            </w:r>
            <w:r w:rsidRPr="00D93E7B">
              <w:rPr>
                <w:color w:val="000000" w:themeColor="text1"/>
                <w:sz w:val="18"/>
                <w:szCs w:val="18"/>
                <w:lang w:val="en-US"/>
              </w:rPr>
              <w:t xml:space="preserve">our review investigated the prevalence and AMR of </w:t>
            </w:r>
            <w:r w:rsidRPr="00D93E7B">
              <w:rPr>
                <w:i/>
                <w:iCs/>
                <w:color w:val="000000" w:themeColor="text1"/>
                <w:sz w:val="18"/>
                <w:szCs w:val="18"/>
                <w:lang w:val="en-US"/>
              </w:rPr>
              <w:t>Campylobacter</w:t>
            </w:r>
            <w:r w:rsidRPr="00D93E7B">
              <w:rPr>
                <w:color w:val="000000" w:themeColor="text1"/>
                <w:sz w:val="18"/>
                <w:szCs w:val="18"/>
                <w:lang w:val="en-US"/>
              </w:rPr>
              <w:t xml:space="preserve"> isolates across humans, animals, and the environment</w:t>
            </w:r>
            <w:r w:rsidRPr="00D93E7B">
              <w:rPr>
                <w:color w:val="000000" w:themeColor="text1"/>
                <w:sz w:val="18"/>
                <w:szCs w:val="18"/>
                <w:lang w:val="vi-VN"/>
              </w:rPr>
              <w:t>; however,</w:t>
            </w:r>
            <w:r w:rsidRPr="00D93E7B">
              <w:rPr>
                <w:color w:val="000000" w:themeColor="text1"/>
                <w:sz w:val="18"/>
                <w:szCs w:val="18"/>
                <w:lang w:val="en-US"/>
              </w:rPr>
              <w:t xml:space="preserve"> the AMR prevalence was exclusively observed in isolates </w:t>
            </w:r>
            <w:r w:rsidRPr="00D93E7B">
              <w:rPr>
                <w:color w:val="000000" w:themeColor="text1"/>
                <w:sz w:val="18"/>
                <w:szCs w:val="18"/>
                <w:lang w:val="en-US"/>
              </w:rPr>
              <w:lastRenderedPageBreak/>
              <w:t xml:space="preserve">obtained from diarrhea in humans and poultry without covering other animal species. Besides, despite efforts to minimize biases through study selection, data extraction, and publication bias assessment, the comprehensive nature of our review and the extensive study period under the One Health approach unavoidably introduced high heterogeneity among selected studies. The observed high heterogeneity may be influenced by publication bias stemming from the impact of small studies with limited sample collection in our review, possibly posing challenges in accurately assessing the representativeness of the AMR situation of </w:t>
            </w:r>
            <w:r w:rsidRPr="00D93E7B">
              <w:rPr>
                <w:i/>
                <w:iCs/>
                <w:color w:val="000000" w:themeColor="text1"/>
                <w:sz w:val="18"/>
                <w:szCs w:val="18"/>
                <w:lang w:val="en-US"/>
              </w:rPr>
              <w:t>Campylobacter</w:t>
            </w:r>
            <w:r w:rsidRPr="00D93E7B">
              <w:rPr>
                <w:color w:val="000000" w:themeColor="text1"/>
                <w:sz w:val="18"/>
                <w:szCs w:val="18"/>
                <w:lang w:val="en-US"/>
              </w:rPr>
              <w:t xml:space="preserve"> spp. throughout the entire country. Nevertheless, within these acknowledged limitations, our study provides valuable insights into </w:t>
            </w:r>
            <w:r w:rsidRPr="00D93E7B">
              <w:rPr>
                <w:i/>
                <w:iCs/>
                <w:color w:val="000000" w:themeColor="text1"/>
                <w:sz w:val="18"/>
                <w:szCs w:val="18"/>
                <w:lang w:val="en-US"/>
              </w:rPr>
              <w:t>Campylobacter</w:t>
            </w:r>
            <w:r w:rsidRPr="00D93E7B">
              <w:rPr>
                <w:color w:val="000000" w:themeColor="text1"/>
                <w:sz w:val="18"/>
                <w:szCs w:val="18"/>
                <w:lang w:val="en-US"/>
              </w:rPr>
              <w:t xml:space="preserve"> prevalence and its AMR trends in Thailand under the One Health approach, offering a potential model for application in other LMICs.</w:t>
            </w:r>
          </w:p>
          <w:p w14:paraId="552BBDFF" w14:textId="0C7207D3" w:rsidR="004029CA" w:rsidRPr="00D93E7B" w:rsidRDefault="004029CA" w:rsidP="004029CA">
            <w:pPr>
              <w:rPr>
                <w:color w:val="000000" w:themeColor="text1"/>
                <w:lang w:val="en-US"/>
              </w:rPr>
            </w:pPr>
          </w:p>
        </w:tc>
      </w:tr>
      <w:tr w:rsidR="00F116C7" w:rsidRPr="00D93E7B" w14:paraId="1CBB3F4F" w14:textId="77777777" w:rsidTr="005B03E5">
        <w:trPr>
          <w:trHeight w:val="48"/>
        </w:trPr>
        <w:tc>
          <w:tcPr>
            <w:tcW w:w="1668" w:type="dxa"/>
            <w:vMerge/>
            <w:tcBorders>
              <w:left w:val="single" w:sz="5" w:space="0" w:color="000000"/>
              <w:right w:val="single" w:sz="5" w:space="0" w:color="000000"/>
            </w:tcBorders>
          </w:tcPr>
          <w:p w14:paraId="3276A062" w14:textId="77777777" w:rsidR="004029CA" w:rsidRPr="00D93E7B" w:rsidRDefault="004029CA" w:rsidP="004029CA">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029CA" w:rsidRPr="00D93E7B" w:rsidRDefault="004029CA" w:rsidP="004029CA">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23c</w:t>
            </w:r>
          </w:p>
        </w:tc>
        <w:tc>
          <w:tcPr>
            <w:tcW w:w="3139" w:type="dxa"/>
            <w:tcBorders>
              <w:top w:val="single" w:sz="5" w:space="0" w:color="000000"/>
              <w:left w:val="single" w:sz="5" w:space="0" w:color="000000"/>
              <w:bottom w:val="single" w:sz="5" w:space="0" w:color="000000"/>
              <w:right w:val="single" w:sz="5" w:space="0" w:color="000000"/>
            </w:tcBorders>
          </w:tcPr>
          <w:p w14:paraId="1ADE0693" w14:textId="23A79880" w:rsidR="004029CA" w:rsidRPr="00D93E7B" w:rsidRDefault="004029CA" w:rsidP="004029CA">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Discuss any limitations of the review processes used.</w:t>
            </w:r>
          </w:p>
        </w:tc>
        <w:tc>
          <w:tcPr>
            <w:tcW w:w="9180" w:type="dxa"/>
            <w:tcBorders>
              <w:top w:val="single" w:sz="5" w:space="0" w:color="000000"/>
              <w:left w:val="single" w:sz="5" w:space="0" w:color="000000"/>
              <w:bottom w:val="single" w:sz="5" w:space="0" w:color="000000"/>
              <w:right w:val="single" w:sz="5" w:space="0" w:color="000000"/>
            </w:tcBorders>
          </w:tcPr>
          <w:p w14:paraId="52AEF35E" w14:textId="28BCFA01" w:rsidR="004029CA" w:rsidRPr="00D93E7B" w:rsidRDefault="00A3530C" w:rsidP="00A3530C">
            <w:pPr>
              <w:jc w:val="both"/>
              <w:rPr>
                <w:color w:val="000000" w:themeColor="text1"/>
                <w:sz w:val="18"/>
                <w:szCs w:val="18"/>
              </w:rPr>
            </w:pPr>
            <w:r w:rsidRPr="00D93E7B">
              <w:rPr>
                <w:color w:val="000000" w:themeColor="text1"/>
                <w:sz w:val="18"/>
                <w:szCs w:val="18"/>
                <w:lang w:val="en-US"/>
              </w:rPr>
              <w:t>Secondly, although sensitivity analyses were conducted to assess the impact of studies using assumed sampling years, the meta-analysis included only a small number of studies due to the diverse classification of sample sources. Therefore, to ensure adequate studies, we accepted these assumptions in some parts of our meta-analysis</w:t>
            </w:r>
          </w:p>
        </w:tc>
      </w:tr>
      <w:tr w:rsidR="00F116C7" w:rsidRPr="00D93E7B" w14:paraId="52BD6520" w14:textId="77777777" w:rsidTr="005B03E5">
        <w:trPr>
          <w:trHeight w:val="48"/>
        </w:trPr>
        <w:tc>
          <w:tcPr>
            <w:tcW w:w="1668" w:type="dxa"/>
            <w:vMerge/>
            <w:tcBorders>
              <w:left w:val="single" w:sz="5" w:space="0" w:color="000000"/>
              <w:bottom w:val="single" w:sz="4" w:space="0" w:color="auto"/>
              <w:right w:val="single" w:sz="5" w:space="0" w:color="000000"/>
            </w:tcBorders>
          </w:tcPr>
          <w:p w14:paraId="4105AB4C" w14:textId="6D74E577" w:rsidR="004029CA" w:rsidRPr="00D93E7B" w:rsidRDefault="004029CA" w:rsidP="004029CA">
            <w:pPr>
              <w:pStyle w:val="Default"/>
              <w:spacing w:before="40" w:after="40"/>
              <w:rPr>
                <w:rFonts w:ascii="Times New Roman" w:hAnsi="Times New Roman" w:cs="Times New Roman"/>
                <w:color w:val="000000" w:themeColor="text1"/>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029CA" w:rsidRPr="00D93E7B" w:rsidRDefault="004029CA" w:rsidP="004029CA">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23d</w:t>
            </w:r>
          </w:p>
        </w:tc>
        <w:tc>
          <w:tcPr>
            <w:tcW w:w="3139" w:type="dxa"/>
            <w:tcBorders>
              <w:top w:val="single" w:sz="5" w:space="0" w:color="000000"/>
              <w:left w:val="single" w:sz="4" w:space="0" w:color="auto"/>
              <w:bottom w:val="double" w:sz="5" w:space="0" w:color="000000"/>
              <w:right w:val="single" w:sz="5" w:space="0" w:color="000000"/>
            </w:tcBorders>
          </w:tcPr>
          <w:p w14:paraId="5FA0A2F2" w14:textId="3F4AFFA5" w:rsidR="004029CA" w:rsidRPr="00D93E7B" w:rsidRDefault="004029CA" w:rsidP="004029CA">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Discuss implications of the results for practice, policy, and future research.</w:t>
            </w:r>
          </w:p>
        </w:tc>
        <w:tc>
          <w:tcPr>
            <w:tcW w:w="9180" w:type="dxa"/>
            <w:tcBorders>
              <w:top w:val="single" w:sz="5" w:space="0" w:color="000000"/>
              <w:left w:val="single" w:sz="5" w:space="0" w:color="000000"/>
              <w:bottom w:val="double" w:sz="5" w:space="0" w:color="000000"/>
              <w:right w:val="single" w:sz="5" w:space="0" w:color="000000"/>
            </w:tcBorders>
          </w:tcPr>
          <w:p w14:paraId="7F25F4FF" w14:textId="77777777" w:rsidR="004C246E" w:rsidRPr="00D93E7B" w:rsidRDefault="004C246E" w:rsidP="004C246E">
            <w:pPr>
              <w:spacing w:before="60" w:after="60"/>
              <w:jc w:val="both"/>
              <w:rPr>
                <w:color w:val="000000" w:themeColor="text1"/>
                <w:sz w:val="18"/>
                <w:szCs w:val="18"/>
                <w:lang w:val="en-US"/>
              </w:rPr>
            </w:pPr>
            <w:r w:rsidRPr="00D93E7B">
              <w:rPr>
                <w:color w:val="000000" w:themeColor="text1"/>
                <w:sz w:val="18"/>
                <w:szCs w:val="18"/>
                <w:lang w:val="en-US"/>
              </w:rPr>
              <w:t xml:space="preserve">Our observations emphasize the critical need for ongoing monitoring and the implementation of preventive measures in both poultry farming and human health to mitigate the impact of </w:t>
            </w:r>
            <w:r w:rsidRPr="00D93E7B">
              <w:rPr>
                <w:i/>
                <w:iCs/>
                <w:color w:val="000000" w:themeColor="text1"/>
                <w:sz w:val="18"/>
                <w:szCs w:val="18"/>
                <w:lang w:val="en-US"/>
              </w:rPr>
              <w:t>Campylobacter</w:t>
            </w:r>
            <w:r w:rsidRPr="00D93E7B">
              <w:rPr>
                <w:color w:val="000000" w:themeColor="text1"/>
                <w:sz w:val="18"/>
                <w:szCs w:val="18"/>
                <w:lang w:val="en-US"/>
              </w:rPr>
              <w:t xml:space="preserve"> effectively.</w:t>
            </w:r>
          </w:p>
          <w:p w14:paraId="15256981" w14:textId="77777777" w:rsidR="004C246E" w:rsidRPr="00D93E7B" w:rsidRDefault="004C246E" w:rsidP="004C246E">
            <w:pPr>
              <w:spacing w:before="60" w:after="60"/>
              <w:jc w:val="both"/>
              <w:rPr>
                <w:color w:val="000000" w:themeColor="text1"/>
                <w:sz w:val="18"/>
                <w:szCs w:val="18"/>
              </w:rPr>
            </w:pPr>
            <w:r w:rsidRPr="00D93E7B">
              <w:rPr>
                <w:color w:val="000000" w:themeColor="text1"/>
                <w:sz w:val="18"/>
                <w:szCs w:val="18"/>
              </w:rPr>
              <w:t xml:space="preserve">Since MLST is a crucial tool applied to understand the genetic diversity, </w:t>
            </w:r>
            <w:r w:rsidRPr="00D93E7B">
              <w:rPr>
                <w:color w:val="000000" w:themeColor="text1"/>
                <w:sz w:val="18"/>
                <w:szCs w:val="18"/>
                <w:lang w:val="en-US"/>
              </w:rPr>
              <w:t xml:space="preserve">molecular </w:t>
            </w:r>
            <w:r w:rsidRPr="00D93E7B">
              <w:rPr>
                <w:color w:val="000000" w:themeColor="text1"/>
                <w:sz w:val="18"/>
                <w:szCs w:val="18"/>
              </w:rPr>
              <w:t>epidemiology, and disease surveillance of microorganisms, it is suggested that further studies</w:t>
            </w:r>
            <w:r w:rsidRPr="00D93E7B">
              <w:rPr>
                <w:color w:val="000000" w:themeColor="text1"/>
                <w:sz w:val="18"/>
                <w:szCs w:val="18"/>
                <w:lang w:val="vi-VN"/>
              </w:rPr>
              <w:t xml:space="preserve"> </w:t>
            </w:r>
            <w:r w:rsidRPr="00D93E7B">
              <w:rPr>
                <w:color w:val="000000" w:themeColor="text1"/>
                <w:sz w:val="18"/>
                <w:szCs w:val="18"/>
              </w:rPr>
              <w:t>on the MLST profiles in </w:t>
            </w:r>
            <w:r w:rsidRPr="00D93E7B">
              <w:rPr>
                <w:i/>
                <w:iCs/>
                <w:color w:val="000000" w:themeColor="text1"/>
                <w:sz w:val="18"/>
                <w:szCs w:val="18"/>
              </w:rPr>
              <w:t>C. coli </w:t>
            </w:r>
            <w:r w:rsidRPr="00D93E7B">
              <w:rPr>
                <w:color w:val="000000" w:themeColor="text1"/>
                <w:sz w:val="18"/>
                <w:szCs w:val="18"/>
              </w:rPr>
              <w:t xml:space="preserve">and other animal species to have a comprehensive picture of </w:t>
            </w:r>
            <w:r w:rsidRPr="00D93E7B">
              <w:rPr>
                <w:color w:val="000000" w:themeColor="text1"/>
                <w:sz w:val="18"/>
                <w:szCs w:val="18"/>
                <w:lang w:val="en-US"/>
              </w:rPr>
              <w:t xml:space="preserve">genetic diversity and the evolution of </w:t>
            </w:r>
            <w:r w:rsidRPr="00D93E7B">
              <w:rPr>
                <w:i/>
                <w:iCs/>
                <w:color w:val="000000" w:themeColor="text1"/>
                <w:sz w:val="18"/>
                <w:szCs w:val="18"/>
                <w:lang w:val="en-US"/>
              </w:rPr>
              <w:t>Campylobacter</w:t>
            </w:r>
            <w:r w:rsidRPr="00D93E7B">
              <w:rPr>
                <w:color w:val="000000" w:themeColor="text1"/>
                <w:sz w:val="18"/>
                <w:szCs w:val="18"/>
                <w:lang w:val="en-US"/>
              </w:rPr>
              <w:t xml:space="preserve"> spp</w:t>
            </w:r>
            <w:r w:rsidRPr="00D93E7B">
              <w:rPr>
                <w:color w:val="000000" w:themeColor="text1"/>
                <w:sz w:val="18"/>
                <w:szCs w:val="18"/>
                <w:lang w:val="vi-VN"/>
              </w:rPr>
              <w:t>.</w:t>
            </w:r>
            <w:r w:rsidRPr="00D93E7B">
              <w:rPr>
                <w:color w:val="000000" w:themeColor="text1"/>
                <w:sz w:val="18"/>
                <w:szCs w:val="18"/>
              </w:rPr>
              <w:t xml:space="preserve"> in Thailand.</w:t>
            </w:r>
          </w:p>
          <w:p w14:paraId="29552332" w14:textId="77777777" w:rsidR="004C246E" w:rsidRPr="00D93E7B" w:rsidRDefault="004C246E" w:rsidP="004C246E">
            <w:pPr>
              <w:spacing w:before="60" w:after="60"/>
              <w:jc w:val="both"/>
              <w:rPr>
                <w:color w:val="000000" w:themeColor="text1"/>
                <w:sz w:val="18"/>
                <w:szCs w:val="18"/>
                <w:lang w:val="en-US"/>
              </w:rPr>
            </w:pPr>
            <w:r w:rsidRPr="00D93E7B">
              <w:rPr>
                <w:color w:val="000000" w:themeColor="text1"/>
                <w:sz w:val="18"/>
                <w:szCs w:val="18"/>
              </w:rPr>
              <w:t>Following</w:t>
            </w:r>
            <w:r w:rsidRPr="00D93E7B">
              <w:rPr>
                <w:color w:val="000000" w:themeColor="text1"/>
                <w:sz w:val="18"/>
                <w:szCs w:val="18"/>
                <w:lang w:val="en-US"/>
              </w:rPr>
              <w:t xml:space="preserve"> the Thailand </w:t>
            </w:r>
            <w:r w:rsidRPr="00D93E7B">
              <w:rPr>
                <w:color w:val="000000" w:themeColor="text1"/>
                <w:sz w:val="18"/>
                <w:szCs w:val="18"/>
              </w:rPr>
              <w:t>National Strategic Plans</w:t>
            </w:r>
            <w:r w:rsidRPr="00D93E7B">
              <w:rPr>
                <w:color w:val="000000" w:themeColor="text1"/>
                <w:sz w:val="18"/>
                <w:szCs w:val="18"/>
                <w:lang w:val="en-US"/>
              </w:rPr>
              <w:t xml:space="preserve"> in regulation of antimicrobial distribution on AMR </w:t>
            </w:r>
            <w:r w:rsidRPr="00D93E7B">
              <w:rPr>
                <w:color w:val="000000" w:themeColor="text1"/>
                <w:sz w:val="18"/>
                <w:szCs w:val="18"/>
                <w:lang w:val="en-US"/>
              </w:rPr>
              <w:fldChar w:fldCharType="begin"/>
            </w:r>
            <w:r w:rsidRPr="00D93E7B">
              <w:rPr>
                <w:color w:val="000000" w:themeColor="text1"/>
                <w:sz w:val="18"/>
                <w:szCs w:val="18"/>
                <w:lang w:val="en-US"/>
              </w:rPr>
              <w:instrText xml:space="preserve"> ADDIN ZOTERO_ITEM CSL_CITATION {"citationID":"aen4jo58sb","properties":{"formattedCitation":"[111]","plainCitation":"[111]","noteIndex":0},"citationItems":[{"id":4152,"uris":["http://zotero.org/users/3809957/items/ALX95FHQ"],"itemData":{"id":4152,"type":"article-journal","abstract":"Antimicrobial resistance is a serious threat that aﬀects all countries. The Global Action Plan on antimicrobial resistance and the United Nations Political Declaration on antimicrobial resistance set standards for countries to resolve antimicrobial resistance challenges under the One Health approach. We assess progress and challenges in implementing Thailand’s national strategic plan on antimicrobial resistance 2017–2022, discuss interim outcomes and share lessons learnt. Major progress includes: establishing a national governance mechanism that leads high-impact policy on antimicrobial resistance and consolidates actions and multisectoral collaboration; creating a monitoring system and platform to track implementation of the strategic plan; and converting strategies of the strategic plan into actions such as controlling the distribution and use of antimicrobials in humans and animals. Interim results indicate that antimicrobial consumption in animals has nearly halved (exceeding the national goal of a 30% reduction) whereas other goals have not yet reached their targets. We have learnt that elevating antimicrobial resistance to high-level visibility and establishing a national governance mechanism is an important ﬁrst step, and a monitoring and evaluation system should be developed in parallel with implementation. Securing funds is crucial. Policy coherence is needed to avoid duplication of actions. Highly ambitious goals, although yet to be achieved, can advance actions beyond expectations. Political commitment and collaboration across diﬀerent sectors will continue to play important roles but might not be sustained without a well-designed governance structure to support long-term actions to address antimicrobial resistance.","container-title":"Bulletin of the World Health Organization","DOI":"10.2471/BLT.20.280644","ISSN":"00429686","issue":"09","journalAbbreviation":"Bull World Health Org","language":"en","page":"661-673","source":"DOI.org (Crossref)","title":"Thailand's national strategic plan on antimicrobial resistance: progress and challenges","title-short":"Thailand's national strategic plan on antimicrobial resistance","URL":"https://www.ncbi.nlm.nih.gov/pmc/articles/PMC8381094/pdf/BLT.20.280644.pdf","volume":"99","author":[{"family":"Sumpradit","given":"Nithima"},{"family":"Wongkongkathep","given":"Suriya"},{"family":"Malathum","given":"Kumthorn"},{"family":"Janejai","given":"Noppavan"},{"family":"Paveenkittiporn","given":"Wantana"},{"family":"Yingyong","given":"Thitipong"},{"family":"Chuxnum","given":"Teerasak"},{"family":"Vijitleela","given":"Amornrat"},{"family":"Boonyarit","given":"Phairam"},{"family":"Akaleephan","given":"Chutima"},{"family":"Manosuthi","given":"Weerawat"},{"family":"Thienthong","given":"Varaporn"},{"family":"Srinha","given":"Julaporn"},{"family":"Wongsrichai","given":"Supaporn"},{"family":"Laoprasert","given":"Thitiporn"},{"family":"Athipunyakom","given":"Pornpimon"},{"family":"Kriengchaiyaprug","given":"Nathaya"},{"family":"Intarukdach","given":"Kingdao"},{"family":"Numsawad","given":"Sukanya"},{"family":"Somjetanakul","given":"Nuntiya"},{"family":"Punnin","given":"Sirima"},{"family":"Kiatying-Angsulee","given":"Niyada"}],"accessed":{"date-parts":[["2023",9,2]]},"issued":{"date-parts":[["2021",9,1]]}}}],"schema":"https://github.com/citation-style-language/schema/raw/master/csl-citation.json"} </w:instrText>
            </w:r>
            <w:r w:rsidRPr="00D93E7B">
              <w:rPr>
                <w:color w:val="000000" w:themeColor="text1"/>
                <w:sz w:val="18"/>
                <w:szCs w:val="18"/>
                <w:lang w:val="en-US"/>
              </w:rPr>
              <w:fldChar w:fldCharType="separate"/>
            </w:r>
            <w:r w:rsidRPr="00D93E7B">
              <w:rPr>
                <w:color w:val="000000" w:themeColor="text1"/>
                <w:sz w:val="18"/>
                <w:szCs w:val="18"/>
                <w:lang w:val="en-US"/>
              </w:rPr>
              <w:t>[111]</w:t>
            </w:r>
            <w:r w:rsidRPr="00D93E7B">
              <w:rPr>
                <w:color w:val="000000" w:themeColor="text1"/>
                <w:sz w:val="18"/>
                <w:szCs w:val="18"/>
                <w:lang w:val="en-US"/>
              </w:rPr>
              <w:fldChar w:fldCharType="end"/>
            </w:r>
            <w:r w:rsidRPr="00D93E7B">
              <w:rPr>
                <w:color w:val="000000" w:themeColor="text1"/>
                <w:sz w:val="18"/>
                <w:szCs w:val="18"/>
              </w:rPr>
              <w:t xml:space="preserve">, legislative measures are recommended to restrict the use of </w:t>
            </w:r>
            <w:r w:rsidRPr="00D93E7B">
              <w:rPr>
                <w:color w:val="000000" w:themeColor="text1"/>
                <w:sz w:val="18"/>
                <w:szCs w:val="18"/>
                <w:lang w:val="en-US"/>
              </w:rPr>
              <w:t xml:space="preserve">fluoroquinolones and macrolides </w:t>
            </w:r>
            <w:r w:rsidRPr="00D93E7B">
              <w:rPr>
                <w:color w:val="000000" w:themeColor="text1"/>
                <w:sz w:val="18"/>
                <w:szCs w:val="18"/>
              </w:rPr>
              <w:t>in animal production systems in Thailand. Besides</w:t>
            </w:r>
            <w:r w:rsidRPr="00D93E7B">
              <w:rPr>
                <w:color w:val="000000" w:themeColor="text1"/>
                <w:sz w:val="18"/>
                <w:szCs w:val="18"/>
                <w:lang w:val="vi-VN"/>
              </w:rPr>
              <w:t xml:space="preserve">, </w:t>
            </w:r>
            <w:r w:rsidRPr="00D93E7B">
              <w:rPr>
                <w:color w:val="000000" w:themeColor="text1"/>
                <w:sz w:val="18"/>
                <w:szCs w:val="18"/>
              </w:rPr>
              <w:t>further investigations are also suggested to explore the association between antimicrobial use and AMR in bacterial isolates.</w:t>
            </w:r>
          </w:p>
          <w:p w14:paraId="30980325" w14:textId="0E75C34B" w:rsidR="004029CA" w:rsidRPr="00D93E7B" w:rsidRDefault="004C246E" w:rsidP="004C246E">
            <w:pPr>
              <w:pStyle w:val="NormalWeb"/>
              <w:spacing w:before="60" w:beforeAutospacing="0" w:after="60" w:afterAutospacing="0"/>
              <w:jc w:val="both"/>
              <w:rPr>
                <w:color w:val="000000" w:themeColor="text1"/>
                <w:spacing w:val="-2"/>
                <w:sz w:val="18"/>
                <w:szCs w:val="18"/>
              </w:rPr>
            </w:pPr>
            <w:r w:rsidRPr="00D93E7B">
              <w:rPr>
                <w:color w:val="000000" w:themeColor="text1"/>
                <w:spacing w:val="-2"/>
                <w:sz w:val="18"/>
                <w:szCs w:val="18"/>
                <w:lang w:val="en-US"/>
              </w:rPr>
              <w:t>It</w:t>
            </w:r>
            <w:r w:rsidRPr="00D93E7B">
              <w:rPr>
                <w:color w:val="000000" w:themeColor="text1"/>
                <w:spacing w:val="-2"/>
                <w:sz w:val="18"/>
                <w:szCs w:val="18"/>
              </w:rPr>
              <w:t xml:space="preserve"> is crucial to utilize both observable and genetic approaches, with a preference for sequence-based genotyping, to detect and monitor</w:t>
            </w:r>
            <w:r w:rsidRPr="00D93E7B">
              <w:rPr>
                <w:color w:val="000000" w:themeColor="text1"/>
                <w:spacing w:val="-2"/>
                <w:sz w:val="18"/>
                <w:szCs w:val="18"/>
                <w:lang w:val="vi-VN"/>
              </w:rPr>
              <w:t xml:space="preserve"> the AMR of</w:t>
            </w:r>
            <w:r w:rsidRPr="00D93E7B">
              <w:rPr>
                <w:color w:val="000000" w:themeColor="text1"/>
                <w:spacing w:val="-2"/>
                <w:sz w:val="18"/>
                <w:szCs w:val="18"/>
              </w:rPr>
              <w:t xml:space="preserve"> </w:t>
            </w:r>
            <w:r w:rsidRPr="00D93E7B">
              <w:rPr>
                <w:i/>
                <w:iCs/>
                <w:color w:val="000000" w:themeColor="text1"/>
                <w:spacing w:val="-2"/>
                <w:sz w:val="18"/>
                <w:szCs w:val="18"/>
              </w:rPr>
              <w:t>Campylobacter</w:t>
            </w:r>
            <w:r w:rsidRPr="00D93E7B">
              <w:rPr>
                <w:color w:val="000000" w:themeColor="text1"/>
                <w:spacing w:val="-2"/>
                <w:sz w:val="18"/>
                <w:szCs w:val="18"/>
              </w:rPr>
              <w:t xml:space="preserve"> spp</w:t>
            </w:r>
            <w:r w:rsidRPr="00D93E7B">
              <w:rPr>
                <w:color w:val="000000" w:themeColor="text1"/>
                <w:spacing w:val="-2"/>
                <w:sz w:val="18"/>
                <w:szCs w:val="18"/>
                <w:lang w:val="vi-VN"/>
              </w:rPr>
              <w:t xml:space="preserve">. </w:t>
            </w:r>
            <w:r w:rsidRPr="00D93E7B">
              <w:rPr>
                <w:color w:val="000000" w:themeColor="text1"/>
                <w:spacing w:val="-2"/>
                <w:sz w:val="18"/>
                <w:szCs w:val="18"/>
              </w:rPr>
              <w:t>effectively.</w:t>
            </w:r>
          </w:p>
        </w:tc>
      </w:tr>
      <w:tr w:rsidR="00F116C7" w:rsidRPr="00D93E7B" w14:paraId="51341A5A" w14:textId="77777777" w:rsidTr="005B03E5">
        <w:trPr>
          <w:trHeight w:val="24"/>
        </w:trPr>
        <w:tc>
          <w:tcPr>
            <w:tcW w:w="53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029CA" w:rsidRPr="00D93E7B" w:rsidRDefault="004029CA" w:rsidP="004029CA">
            <w:pPr>
              <w:pStyle w:val="Default"/>
              <w:jc w:val="both"/>
              <w:rPr>
                <w:rFonts w:ascii="Times New Roman" w:hAnsi="Times New Roman" w:cs="Times New Roman"/>
                <w:color w:val="000000" w:themeColor="text1"/>
                <w:sz w:val="18"/>
                <w:szCs w:val="18"/>
              </w:rPr>
            </w:pPr>
            <w:r w:rsidRPr="00D93E7B">
              <w:rPr>
                <w:rFonts w:ascii="Times New Roman" w:hAnsi="Times New Roman" w:cs="Times New Roman"/>
                <w:b/>
                <w:bCs/>
                <w:color w:val="000000" w:themeColor="text1"/>
                <w:sz w:val="18"/>
                <w:szCs w:val="18"/>
              </w:rPr>
              <w:t>OTHER INFORMATION</w:t>
            </w:r>
          </w:p>
        </w:tc>
        <w:tc>
          <w:tcPr>
            <w:tcW w:w="918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029CA" w:rsidRPr="00D93E7B" w:rsidRDefault="004029CA" w:rsidP="004029CA">
            <w:pPr>
              <w:rPr>
                <w:color w:val="000000" w:themeColor="text1"/>
              </w:rPr>
            </w:pPr>
          </w:p>
        </w:tc>
      </w:tr>
      <w:tr w:rsidR="00F116C7" w:rsidRPr="00D93E7B" w14:paraId="5CF94E2D" w14:textId="77777777" w:rsidTr="005B03E5">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029CA" w:rsidRPr="00D93E7B" w:rsidRDefault="004029CA" w:rsidP="004029CA">
            <w:pPr>
              <w:pStyle w:val="Default"/>
              <w:spacing w:before="40" w:after="40"/>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029CA" w:rsidRPr="00D93E7B" w:rsidRDefault="004029CA" w:rsidP="004029CA">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24a</w:t>
            </w:r>
          </w:p>
        </w:tc>
        <w:tc>
          <w:tcPr>
            <w:tcW w:w="3139" w:type="dxa"/>
            <w:tcBorders>
              <w:top w:val="single" w:sz="5" w:space="0" w:color="000000"/>
              <w:left w:val="single" w:sz="5" w:space="0" w:color="000000"/>
              <w:bottom w:val="single" w:sz="5" w:space="0" w:color="000000"/>
              <w:right w:val="single" w:sz="5" w:space="0" w:color="000000"/>
            </w:tcBorders>
          </w:tcPr>
          <w:p w14:paraId="16AABB8D" w14:textId="7763B939" w:rsidR="004029CA" w:rsidRPr="00D93E7B" w:rsidRDefault="004029CA" w:rsidP="004029CA">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Provide registration information for the review, including register name and registration number, or state that the review was not registered.</w:t>
            </w:r>
          </w:p>
        </w:tc>
        <w:tc>
          <w:tcPr>
            <w:tcW w:w="9180" w:type="dxa"/>
            <w:tcBorders>
              <w:top w:val="single" w:sz="5" w:space="0" w:color="000000"/>
              <w:left w:val="single" w:sz="5" w:space="0" w:color="000000"/>
              <w:bottom w:val="single" w:sz="5" w:space="0" w:color="000000"/>
              <w:right w:val="single" w:sz="5" w:space="0" w:color="000000"/>
            </w:tcBorders>
            <w:shd w:val="clear" w:color="auto" w:fill="auto"/>
          </w:tcPr>
          <w:p w14:paraId="2EE9DE13" w14:textId="464B22B1" w:rsidR="004029CA" w:rsidRPr="00D93E7B" w:rsidRDefault="004C246E" w:rsidP="004029CA">
            <w:pPr>
              <w:rPr>
                <w:color w:val="000000" w:themeColor="text1"/>
              </w:rPr>
            </w:pPr>
            <w:r w:rsidRPr="00D93E7B">
              <w:rPr>
                <w:color w:val="000000" w:themeColor="text1"/>
                <w:sz w:val="18"/>
                <w:szCs w:val="18"/>
              </w:rPr>
              <w:t>Not applicable</w:t>
            </w:r>
          </w:p>
        </w:tc>
      </w:tr>
      <w:tr w:rsidR="00F116C7" w:rsidRPr="00D93E7B" w14:paraId="4C3E51C1" w14:textId="77777777" w:rsidTr="005B03E5">
        <w:trPr>
          <w:trHeight w:val="57"/>
        </w:trPr>
        <w:tc>
          <w:tcPr>
            <w:tcW w:w="1668" w:type="dxa"/>
            <w:vMerge/>
            <w:tcBorders>
              <w:left w:val="single" w:sz="5" w:space="0" w:color="000000"/>
              <w:right w:val="single" w:sz="5" w:space="0" w:color="000000"/>
            </w:tcBorders>
          </w:tcPr>
          <w:p w14:paraId="038F19BF" w14:textId="77777777" w:rsidR="004029CA" w:rsidRPr="00D93E7B" w:rsidRDefault="004029CA" w:rsidP="004029CA">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029CA" w:rsidRPr="00D93E7B" w:rsidRDefault="004029CA" w:rsidP="004029CA">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24b</w:t>
            </w:r>
          </w:p>
        </w:tc>
        <w:tc>
          <w:tcPr>
            <w:tcW w:w="3139" w:type="dxa"/>
            <w:tcBorders>
              <w:top w:val="single" w:sz="5" w:space="0" w:color="000000"/>
              <w:left w:val="single" w:sz="5" w:space="0" w:color="000000"/>
              <w:bottom w:val="single" w:sz="5" w:space="0" w:color="000000"/>
              <w:right w:val="single" w:sz="5" w:space="0" w:color="000000"/>
            </w:tcBorders>
          </w:tcPr>
          <w:p w14:paraId="30E4D536" w14:textId="268DF153" w:rsidR="004029CA" w:rsidRPr="00D93E7B" w:rsidRDefault="004029CA" w:rsidP="004029CA">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Indicate where the review protocol can be accessed, or state that a protocol was not prepared.</w:t>
            </w:r>
          </w:p>
        </w:tc>
        <w:tc>
          <w:tcPr>
            <w:tcW w:w="9180" w:type="dxa"/>
            <w:tcBorders>
              <w:top w:val="single" w:sz="5" w:space="0" w:color="000000"/>
              <w:left w:val="single" w:sz="5" w:space="0" w:color="000000"/>
              <w:bottom w:val="single" w:sz="5" w:space="0" w:color="000000"/>
              <w:right w:val="single" w:sz="5" w:space="0" w:color="000000"/>
            </w:tcBorders>
          </w:tcPr>
          <w:p w14:paraId="55D44A96" w14:textId="6EA6CFA8" w:rsidR="004029CA" w:rsidRPr="00D93E7B" w:rsidRDefault="00C03517" w:rsidP="004029CA">
            <w:pPr>
              <w:rPr>
                <w:color w:val="000000" w:themeColor="text1"/>
              </w:rPr>
            </w:pPr>
            <w:r w:rsidRPr="00D93E7B">
              <w:rPr>
                <w:color w:val="000000" w:themeColor="text1"/>
                <w:sz w:val="18"/>
                <w:szCs w:val="18"/>
              </w:rPr>
              <w:t>Not applicable</w:t>
            </w:r>
          </w:p>
        </w:tc>
      </w:tr>
      <w:tr w:rsidR="00F116C7" w:rsidRPr="00D93E7B" w14:paraId="131EC413" w14:textId="77777777" w:rsidTr="005B03E5">
        <w:trPr>
          <w:trHeight w:val="48"/>
        </w:trPr>
        <w:tc>
          <w:tcPr>
            <w:tcW w:w="1668" w:type="dxa"/>
            <w:vMerge/>
            <w:tcBorders>
              <w:left w:val="single" w:sz="5" w:space="0" w:color="000000"/>
              <w:bottom w:val="single" w:sz="5" w:space="0" w:color="000000"/>
              <w:right w:val="single" w:sz="5" w:space="0" w:color="000000"/>
            </w:tcBorders>
          </w:tcPr>
          <w:p w14:paraId="3F05BA64" w14:textId="77777777" w:rsidR="004029CA" w:rsidRPr="00D93E7B" w:rsidRDefault="004029CA" w:rsidP="004029CA">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029CA" w:rsidRPr="00D93E7B" w:rsidRDefault="004029CA" w:rsidP="004029CA">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24c</w:t>
            </w:r>
          </w:p>
        </w:tc>
        <w:tc>
          <w:tcPr>
            <w:tcW w:w="3139" w:type="dxa"/>
            <w:tcBorders>
              <w:top w:val="single" w:sz="5" w:space="0" w:color="000000"/>
              <w:left w:val="single" w:sz="5" w:space="0" w:color="000000"/>
              <w:bottom w:val="single" w:sz="5" w:space="0" w:color="000000"/>
              <w:right w:val="single" w:sz="5" w:space="0" w:color="000000"/>
            </w:tcBorders>
          </w:tcPr>
          <w:p w14:paraId="0EA5EF40" w14:textId="2C89FA6C" w:rsidR="004029CA" w:rsidRPr="00D93E7B" w:rsidRDefault="004029CA" w:rsidP="004029CA">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Describe and explain any amendments to information provided at registration or in the protocol.</w:t>
            </w:r>
          </w:p>
        </w:tc>
        <w:tc>
          <w:tcPr>
            <w:tcW w:w="9180" w:type="dxa"/>
            <w:tcBorders>
              <w:top w:val="single" w:sz="5" w:space="0" w:color="000000"/>
              <w:left w:val="single" w:sz="5" w:space="0" w:color="000000"/>
              <w:bottom w:val="single" w:sz="5" w:space="0" w:color="000000"/>
              <w:right w:val="single" w:sz="5" w:space="0" w:color="000000"/>
            </w:tcBorders>
            <w:shd w:val="clear" w:color="auto" w:fill="auto"/>
          </w:tcPr>
          <w:p w14:paraId="0ED81809" w14:textId="107958F8" w:rsidR="004029CA" w:rsidRPr="00D93E7B" w:rsidRDefault="00C03517" w:rsidP="004029CA">
            <w:pPr>
              <w:rPr>
                <w:color w:val="000000" w:themeColor="text1"/>
              </w:rPr>
            </w:pPr>
            <w:r w:rsidRPr="00D93E7B">
              <w:rPr>
                <w:color w:val="000000" w:themeColor="text1"/>
                <w:sz w:val="18"/>
                <w:szCs w:val="18"/>
              </w:rPr>
              <w:t>Not applicable</w:t>
            </w:r>
          </w:p>
        </w:tc>
      </w:tr>
      <w:tr w:rsidR="00F116C7" w:rsidRPr="00D93E7B" w14:paraId="10B09DA9" w14:textId="77777777" w:rsidTr="005B03E5">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029CA" w:rsidRPr="00D93E7B" w:rsidRDefault="004029CA" w:rsidP="004029CA">
            <w:pPr>
              <w:pStyle w:val="Default"/>
              <w:spacing w:before="40" w:after="40"/>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029CA" w:rsidRPr="00D93E7B" w:rsidRDefault="004029CA" w:rsidP="004029CA">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25</w:t>
            </w:r>
          </w:p>
        </w:tc>
        <w:tc>
          <w:tcPr>
            <w:tcW w:w="3139" w:type="dxa"/>
            <w:tcBorders>
              <w:top w:val="single" w:sz="5" w:space="0" w:color="000000"/>
              <w:left w:val="single" w:sz="5" w:space="0" w:color="000000"/>
              <w:bottom w:val="single" w:sz="5" w:space="0" w:color="000000"/>
              <w:right w:val="single" w:sz="5" w:space="0" w:color="000000"/>
            </w:tcBorders>
          </w:tcPr>
          <w:p w14:paraId="3D202DC4" w14:textId="0BEB8631" w:rsidR="004029CA" w:rsidRPr="00D93E7B" w:rsidRDefault="004029CA" w:rsidP="004029CA">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Describe sources of financial or non-financial support for the review, and the role of the funders or sponsors in the review.</w:t>
            </w:r>
          </w:p>
        </w:tc>
        <w:tc>
          <w:tcPr>
            <w:tcW w:w="9180" w:type="dxa"/>
            <w:tcBorders>
              <w:top w:val="single" w:sz="5" w:space="0" w:color="000000"/>
              <w:left w:val="single" w:sz="5" w:space="0" w:color="000000"/>
              <w:bottom w:val="single" w:sz="5" w:space="0" w:color="000000"/>
              <w:right w:val="single" w:sz="5" w:space="0" w:color="000000"/>
            </w:tcBorders>
          </w:tcPr>
          <w:p w14:paraId="5DBB9AD3" w14:textId="57FD28EA" w:rsidR="00C03517" w:rsidRPr="00D93E7B" w:rsidRDefault="00C03517" w:rsidP="00C03517">
            <w:pPr>
              <w:jc w:val="both"/>
              <w:rPr>
                <w:color w:val="000000" w:themeColor="text1"/>
                <w:sz w:val="18"/>
                <w:szCs w:val="18"/>
                <w:lang w:val="vi-VN"/>
              </w:rPr>
            </w:pPr>
            <w:r w:rsidRPr="00D93E7B">
              <w:rPr>
                <w:color w:val="000000" w:themeColor="text1"/>
                <w:sz w:val="18"/>
                <w:szCs w:val="18"/>
              </w:rPr>
              <w:t>This work has been supported by Thailand Science Research and Innovation Fund (Contract No. FRB650082/0227) awarded to Assist. Prof. Dr. Thotsapol Thomrongsuwannakij</w:t>
            </w:r>
            <w:r w:rsidRPr="00D93E7B">
              <w:rPr>
                <w:color w:val="000000" w:themeColor="text1"/>
                <w:sz w:val="18"/>
                <w:szCs w:val="18"/>
                <w:lang w:val="vi-VN"/>
              </w:rPr>
              <w:t>.</w:t>
            </w:r>
          </w:p>
          <w:p w14:paraId="1688945E" w14:textId="012F6985" w:rsidR="004029CA" w:rsidRPr="00D93E7B" w:rsidRDefault="004029CA" w:rsidP="00C03517">
            <w:pPr>
              <w:tabs>
                <w:tab w:val="left" w:pos="532"/>
              </w:tabs>
              <w:rPr>
                <w:color w:val="000000" w:themeColor="text1"/>
              </w:rPr>
            </w:pPr>
          </w:p>
        </w:tc>
      </w:tr>
      <w:tr w:rsidR="00F116C7" w:rsidRPr="00D93E7B" w14:paraId="30333012" w14:textId="77777777" w:rsidTr="005B03E5">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029CA" w:rsidRPr="00D93E7B" w:rsidRDefault="004029CA" w:rsidP="004029CA">
            <w:pPr>
              <w:pStyle w:val="Default"/>
              <w:spacing w:before="40" w:after="40"/>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029CA" w:rsidRPr="00D93E7B" w:rsidRDefault="004029CA" w:rsidP="004029CA">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26</w:t>
            </w:r>
          </w:p>
        </w:tc>
        <w:tc>
          <w:tcPr>
            <w:tcW w:w="3139" w:type="dxa"/>
            <w:tcBorders>
              <w:top w:val="single" w:sz="5" w:space="0" w:color="000000"/>
              <w:left w:val="single" w:sz="5" w:space="0" w:color="000000"/>
              <w:bottom w:val="single" w:sz="5" w:space="0" w:color="000000"/>
              <w:right w:val="single" w:sz="5" w:space="0" w:color="000000"/>
            </w:tcBorders>
          </w:tcPr>
          <w:p w14:paraId="6C50B7A3" w14:textId="268C9C0D" w:rsidR="004029CA" w:rsidRPr="00D93E7B" w:rsidRDefault="004029CA" w:rsidP="004029CA">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 xml:space="preserve">Declare any competing interests of </w:t>
            </w:r>
            <w:r w:rsidRPr="00D93E7B">
              <w:rPr>
                <w:rFonts w:ascii="Times New Roman" w:hAnsi="Times New Roman" w:cs="Times New Roman"/>
                <w:color w:val="000000" w:themeColor="text1"/>
                <w:sz w:val="18"/>
                <w:szCs w:val="18"/>
              </w:rPr>
              <w:lastRenderedPageBreak/>
              <w:t>review authors.</w:t>
            </w:r>
          </w:p>
        </w:tc>
        <w:tc>
          <w:tcPr>
            <w:tcW w:w="9180" w:type="dxa"/>
            <w:tcBorders>
              <w:top w:val="single" w:sz="5" w:space="0" w:color="000000"/>
              <w:left w:val="single" w:sz="5" w:space="0" w:color="000000"/>
              <w:bottom w:val="single" w:sz="5" w:space="0" w:color="000000"/>
              <w:right w:val="single" w:sz="5" w:space="0" w:color="000000"/>
            </w:tcBorders>
          </w:tcPr>
          <w:p w14:paraId="6FA1E09F" w14:textId="7A52B6CD" w:rsidR="004029CA" w:rsidRPr="00D93E7B" w:rsidRDefault="00C03517" w:rsidP="00C03517">
            <w:pPr>
              <w:spacing w:line="480" w:lineRule="auto"/>
              <w:jc w:val="both"/>
              <w:rPr>
                <w:color w:val="000000" w:themeColor="text1"/>
                <w:sz w:val="18"/>
                <w:szCs w:val="18"/>
              </w:rPr>
            </w:pPr>
            <w:r w:rsidRPr="00D93E7B">
              <w:rPr>
                <w:color w:val="000000" w:themeColor="text1"/>
                <w:sz w:val="18"/>
                <w:szCs w:val="18"/>
              </w:rPr>
              <w:lastRenderedPageBreak/>
              <w:t>All authors declare no conflict of interest.</w:t>
            </w:r>
          </w:p>
        </w:tc>
      </w:tr>
      <w:tr w:rsidR="004029CA" w:rsidRPr="00F116C7" w14:paraId="7E1A8D23" w14:textId="77777777" w:rsidTr="00C03517">
        <w:trPr>
          <w:trHeight w:val="1536"/>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029CA" w:rsidRPr="00D93E7B" w:rsidRDefault="004029CA" w:rsidP="004029CA">
            <w:pPr>
              <w:pStyle w:val="Default"/>
              <w:spacing w:before="40" w:after="40"/>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029CA" w:rsidRPr="00D93E7B" w:rsidRDefault="004029CA" w:rsidP="004029CA">
            <w:pPr>
              <w:pStyle w:val="Default"/>
              <w:spacing w:before="40" w:after="40"/>
              <w:jc w:val="right"/>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27</w:t>
            </w:r>
          </w:p>
        </w:tc>
        <w:tc>
          <w:tcPr>
            <w:tcW w:w="3139" w:type="dxa"/>
            <w:tcBorders>
              <w:top w:val="single" w:sz="5" w:space="0" w:color="000000"/>
              <w:left w:val="single" w:sz="5" w:space="0" w:color="000000"/>
              <w:bottom w:val="double" w:sz="5" w:space="0" w:color="000000"/>
              <w:right w:val="single" w:sz="5" w:space="0" w:color="000000"/>
            </w:tcBorders>
          </w:tcPr>
          <w:p w14:paraId="619249F8" w14:textId="18DC3489" w:rsidR="004029CA" w:rsidRPr="00D93E7B" w:rsidRDefault="004029CA" w:rsidP="004029CA">
            <w:pPr>
              <w:pStyle w:val="Default"/>
              <w:spacing w:before="40" w:after="40"/>
              <w:jc w:val="both"/>
              <w:rPr>
                <w:rFonts w:ascii="Times New Roman" w:hAnsi="Times New Roman" w:cs="Times New Roman"/>
                <w:color w:val="000000" w:themeColor="text1"/>
                <w:sz w:val="18"/>
                <w:szCs w:val="18"/>
              </w:rPr>
            </w:pPr>
            <w:r w:rsidRPr="00D93E7B">
              <w:rPr>
                <w:rFonts w:ascii="Times New Roman" w:hAnsi="Times New Roman" w:cs="Times New Roman"/>
                <w:color w:val="000000" w:themeColor="text1"/>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9180" w:type="dxa"/>
            <w:tcBorders>
              <w:top w:val="single" w:sz="5" w:space="0" w:color="000000"/>
              <w:left w:val="single" w:sz="5" w:space="0" w:color="000000"/>
              <w:bottom w:val="double" w:sz="5" w:space="0" w:color="000000"/>
              <w:right w:val="single" w:sz="5" w:space="0" w:color="000000"/>
            </w:tcBorders>
          </w:tcPr>
          <w:p w14:paraId="38C19129" w14:textId="77777777" w:rsidR="00C03517" w:rsidRPr="00D93E7B" w:rsidRDefault="00C03517" w:rsidP="00AD658F">
            <w:pPr>
              <w:jc w:val="both"/>
              <w:rPr>
                <w:color w:val="000000" w:themeColor="text1"/>
                <w:sz w:val="18"/>
                <w:szCs w:val="18"/>
              </w:rPr>
            </w:pPr>
            <w:r w:rsidRPr="00D93E7B">
              <w:rPr>
                <w:b/>
                <w:bCs/>
                <w:color w:val="000000" w:themeColor="text1"/>
                <w:sz w:val="18"/>
                <w:szCs w:val="18"/>
                <w:lang w:val="vi-VN"/>
              </w:rPr>
              <w:t>Supp</w:t>
            </w:r>
            <w:r w:rsidRPr="00D93E7B">
              <w:rPr>
                <w:b/>
                <w:bCs/>
                <w:color w:val="000000" w:themeColor="text1"/>
                <w:sz w:val="18"/>
                <w:szCs w:val="18"/>
              </w:rPr>
              <w:t>lementary Materials</w:t>
            </w:r>
          </w:p>
          <w:p w14:paraId="4D2E217F" w14:textId="77777777" w:rsidR="00AD658F" w:rsidRPr="00D93E7B" w:rsidRDefault="00AD658F" w:rsidP="00AD658F">
            <w:pPr>
              <w:pStyle w:val="MDPI62BackMatter"/>
              <w:spacing w:after="0" w:line="240" w:lineRule="auto"/>
              <w:ind w:left="0"/>
              <w:rPr>
                <w:rFonts w:ascii="Times New Roman" w:hAnsi="Times New Roman"/>
                <w:szCs w:val="18"/>
              </w:rPr>
            </w:pPr>
            <w:r w:rsidRPr="00D93E7B">
              <w:rPr>
                <w:rFonts w:ascii="Times New Roman" w:hAnsi="Times New Roman"/>
                <w:b/>
                <w:bCs/>
                <w:szCs w:val="18"/>
              </w:rPr>
              <w:t>Table S1</w:t>
            </w:r>
            <w:r w:rsidRPr="00D93E7B">
              <w:rPr>
                <w:rFonts w:ascii="Times New Roman" w:hAnsi="Times New Roman"/>
                <w:szCs w:val="18"/>
              </w:rPr>
              <w:t xml:space="preserve">: Data extraction of included studies; </w:t>
            </w:r>
          </w:p>
          <w:p w14:paraId="7B0C2899" w14:textId="77777777" w:rsidR="00AD658F" w:rsidRPr="00D93E7B" w:rsidRDefault="00AD658F" w:rsidP="00AD658F">
            <w:pPr>
              <w:pStyle w:val="MDPI62BackMatter"/>
              <w:spacing w:after="0" w:line="240" w:lineRule="auto"/>
              <w:ind w:left="0"/>
              <w:rPr>
                <w:rFonts w:ascii="Times New Roman" w:hAnsi="Times New Roman"/>
                <w:szCs w:val="18"/>
              </w:rPr>
            </w:pPr>
            <w:r w:rsidRPr="00D93E7B">
              <w:rPr>
                <w:rFonts w:ascii="Times New Roman" w:hAnsi="Times New Roman"/>
                <w:b/>
                <w:bCs/>
                <w:szCs w:val="18"/>
              </w:rPr>
              <w:t>Table S2</w:t>
            </w:r>
            <w:r w:rsidRPr="00D93E7B">
              <w:rPr>
                <w:rFonts w:ascii="Times New Roman" w:hAnsi="Times New Roman"/>
                <w:szCs w:val="18"/>
              </w:rPr>
              <w:t xml:space="preserve">: Sensitivity analysis reports the results of Campylobacter prevalence of selected studies; </w:t>
            </w:r>
          </w:p>
          <w:p w14:paraId="37B091D7" w14:textId="77777777" w:rsidR="00AD658F" w:rsidRPr="00D93E7B" w:rsidRDefault="00AD658F" w:rsidP="00AD658F">
            <w:pPr>
              <w:pStyle w:val="MDPI62BackMatter"/>
              <w:spacing w:after="0" w:line="240" w:lineRule="auto"/>
              <w:ind w:left="0"/>
              <w:rPr>
                <w:rFonts w:ascii="Times New Roman" w:hAnsi="Times New Roman"/>
                <w:szCs w:val="18"/>
              </w:rPr>
            </w:pPr>
            <w:r w:rsidRPr="00D93E7B">
              <w:rPr>
                <w:rFonts w:ascii="Times New Roman" w:hAnsi="Times New Roman"/>
                <w:b/>
                <w:bCs/>
                <w:szCs w:val="18"/>
              </w:rPr>
              <w:t>Table S3:</w:t>
            </w:r>
            <w:r w:rsidRPr="00D93E7B">
              <w:rPr>
                <w:rFonts w:ascii="Times New Roman" w:hAnsi="Times New Roman"/>
                <w:szCs w:val="18"/>
              </w:rPr>
              <w:t xml:space="preserve"> Prevalence of </w:t>
            </w:r>
            <w:r w:rsidRPr="00D93E7B">
              <w:rPr>
                <w:rFonts w:ascii="Times New Roman" w:hAnsi="Times New Roman"/>
                <w:i/>
                <w:iCs/>
                <w:szCs w:val="18"/>
              </w:rPr>
              <w:t>Campylobacter</w:t>
            </w:r>
            <w:r w:rsidRPr="00D93E7B">
              <w:rPr>
                <w:rFonts w:ascii="Times New Roman" w:hAnsi="Times New Roman"/>
                <w:szCs w:val="18"/>
              </w:rPr>
              <w:t xml:space="preserve"> spp</w:t>
            </w:r>
            <w:r w:rsidRPr="00D93E7B">
              <w:rPr>
                <w:rFonts w:ascii="Times New Roman" w:hAnsi="Times New Roman"/>
                <w:szCs w:val="18"/>
                <w:cs/>
              </w:rPr>
              <w:t xml:space="preserve">. </w:t>
            </w:r>
            <w:r w:rsidRPr="00D93E7B">
              <w:rPr>
                <w:rFonts w:ascii="Times New Roman" w:hAnsi="Times New Roman"/>
                <w:szCs w:val="18"/>
              </w:rPr>
              <w:t xml:space="preserve">isolates obtained from different sources of sample collection; </w:t>
            </w:r>
          </w:p>
          <w:p w14:paraId="6DAE4821" w14:textId="77777777" w:rsidR="00AD658F" w:rsidRPr="00D93E7B" w:rsidRDefault="00AD658F" w:rsidP="00AD658F">
            <w:pPr>
              <w:pStyle w:val="MDPI62BackMatter"/>
              <w:spacing w:after="0" w:line="240" w:lineRule="auto"/>
              <w:ind w:left="0"/>
              <w:rPr>
                <w:rFonts w:ascii="Times New Roman" w:hAnsi="Times New Roman"/>
                <w:snapToGrid/>
                <w:szCs w:val="18"/>
              </w:rPr>
            </w:pPr>
            <w:r w:rsidRPr="00D93E7B">
              <w:rPr>
                <w:rFonts w:ascii="Times New Roman" w:hAnsi="Times New Roman"/>
                <w:b/>
                <w:bCs/>
                <w:szCs w:val="18"/>
              </w:rPr>
              <w:t>Table S4:</w:t>
            </w:r>
            <w:r w:rsidRPr="00D93E7B">
              <w:rPr>
                <w:rFonts w:ascii="Times New Roman" w:hAnsi="Times New Roman"/>
                <w:szCs w:val="18"/>
              </w:rPr>
              <w:t xml:space="preserve"> </w:t>
            </w:r>
            <w:r w:rsidRPr="00D93E7B">
              <w:rPr>
                <w:rFonts w:ascii="Times New Roman" w:hAnsi="Times New Roman"/>
                <w:snapToGrid/>
                <w:szCs w:val="18"/>
              </w:rPr>
              <w:t xml:space="preserve">The sequence types distribution of </w:t>
            </w:r>
            <w:r w:rsidRPr="00D93E7B">
              <w:rPr>
                <w:rFonts w:ascii="Times New Roman" w:hAnsi="Times New Roman"/>
                <w:i/>
                <w:iCs/>
                <w:szCs w:val="18"/>
              </w:rPr>
              <w:t xml:space="preserve">C. </w:t>
            </w:r>
            <w:r w:rsidRPr="00D93E7B">
              <w:rPr>
                <w:rFonts w:ascii="Times New Roman" w:hAnsi="Times New Roman"/>
                <w:i/>
                <w:iCs/>
                <w:snapToGrid/>
                <w:szCs w:val="18"/>
              </w:rPr>
              <w:t>jejuni</w:t>
            </w:r>
            <w:r w:rsidRPr="00D93E7B">
              <w:rPr>
                <w:rFonts w:ascii="Times New Roman" w:hAnsi="Times New Roman"/>
                <w:snapToGrid/>
                <w:szCs w:val="18"/>
              </w:rPr>
              <w:t xml:space="preserve"> in Thailand; </w:t>
            </w:r>
          </w:p>
          <w:p w14:paraId="181CA2A9" w14:textId="77777777" w:rsidR="00AD658F" w:rsidRPr="00D93E7B" w:rsidRDefault="00AD658F" w:rsidP="00AD658F">
            <w:pPr>
              <w:pStyle w:val="MDPI62BackMatter"/>
              <w:spacing w:after="0" w:line="240" w:lineRule="auto"/>
              <w:ind w:left="0"/>
              <w:rPr>
                <w:rFonts w:ascii="Times New Roman" w:hAnsi="Times New Roman"/>
                <w:snapToGrid/>
                <w:szCs w:val="18"/>
              </w:rPr>
            </w:pPr>
            <w:r w:rsidRPr="00D93E7B">
              <w:rPr>
                <w:rFonts w:ascii="Times New Roman" w:hAnsi="Times New Roman"/>
                <w:b/>
                <w:bCs/>
                <w:snapToGrid/>
                <w:szCs w:val="18"/>
              </w:rPr>
              <w:t>Table S5:</w:t>
            </w:r>
            <w:r w:rsidRPr="00D93E7B">
              <w:rPr>
                <w:rFonts w:ascii="Times New Roman" w:hAnsi="Times New Roman"/>
                <w:snapToGrid/>
                <w:szCs w:val="18"/>
              </w:rPr>
              <w:t xml:space="preserve"> The prevalence of phenotypic antimicrobial resistance of </w:t>
            </w:r>
            <w:r w:rsidRPr="00D93E7B">
              <w:rPr>
                <w:rFonts w:ascii="Times New Roman" w:hAnsi="Times New Roman"/>
                <w:i/>
                <w:iCs/>
                <w:snapToGrid/>
                <w:szCs w:val="18"/>
              </w:rPr>
              <w:t>C</w:t>
            </w:r>
            <w:r w:rsidRPr="00D93E7B">
              <w:rPr>
                <w:rFonts w:ascii="Times New Roman" w:hAnsi="Times New Roman"/>
                <w:i/>
                <w:iCs/>
                <w:snapToGrid/>
                <w:szCs w:val="18"/>
                <w:cs/>
              </w:rPr>
              <w:t xml:space="preserve">. </w:t>
            </w:r>
            <w:r w:rsidRPr="00D93E7B">
              <w:rPr>
                <w:rFonts w:ascii="Times New Roman" w:hAnsi="Times New Roman"/>
                <w:i/>
                <w:iCs/>
                <w:snapToGrid/>
                <w:szCs w:val="18"/>
              </w:rPr>
              <w:t>jejuni</w:t>
            </w:r>
            <w:r w:rsidRPr="00D93E7B">
              <w:rPr>
                <w:rFonts w:ascii="Times New Roman" w:hAnsi="Times New Roman"/>
                <w:snapToGrid/>
                <w:szCs w:val="18"/>
              </w:rPr>
              <w:t xml:space="preserve"> and </w:t>
            </w:r>
            <w:r w:rsidRPr="00D93E7B">
              <w:rPr>
                <w:rFonts w:ascii="Times New Roman" w:hAnsi="Times New Roman"/>
                <w:i/>
                <w:iCs/>
                <w:snapToGrid/>
                <w:szCs w:val="18"/>
              </w:rPr>
              <w:t>C</w:t>
            </w:r>
            <w:r w:rsidRPr="00D93E7B">
              <w:rPr>
                <w:rFonts w:ascii="Times New Roman" w:hAnsi="Times New Roman"/>
                <w:i/>
                <w:iCs/>
                <w:snapToGrid/>
                <w:szCs w:val="18"/>
                <w:cs/>
              </w:rPr>
              <w:t xml:space="preserve">. </w:t>
            </w:r>
            <w:r w:rsidRPr="00D93E7B">
              <w:rPr>
                <w:rFonts w:ascii="Times New Roman" w:hAnsi="Times New Roman"/>
                <w:i/>
                <w:iCs/>
                <w:snapToGrid/>
                <w:szCs w:val="18"/>
              </w:rPr>
              <w:t>coli</w:t>
            </w:r>
            <w:r w:rsidRPr="00D93E7B">
              <w:rPr>
                <w:rFonts w:ascii="Times New Roman" w:hAnsi="Times New Roman"/>
                <w:snapToGrid/>
                <w:szCs w:val="18"/>
              </w:rPr>
              <w:t xml:space="preserve"> in Thailand; </w:t>
            </w:r>
          </w:p>
          <w:p w14:paraId="100E191F" w14:textId="77777777" w:rsidR="00AD658F" w:rsidRPr="00D93E7B" w:rsidRDefault="00AD658F" w:rsidP="00AD658F">
            <w:pPr>
              <w:pStyle w:val="MDPI62BackMatter"/>
              <w:spacing w:after="0" w:line="240" w:lineRule="auto"/>
              <w:ind w:left="0"/>
              <w:rPr>
                <w:rFonts w:ascii="Times New Roman" w:hAnsi="Times New Roman"/>
                <w:szCs w:val="18"/>
              </w:rPr>
            </w:pPr>
            <w:r w:rsidRPr="00D93E7B">
              <w:rPr>
                <w:rFonts w:ascii="Times New Roman" w:hAnsi="Times New Roman"/>
                <w:b/>
                <w:bCs/>
                <w:snapToGrid/>
                <w:szCs w:val="18"/>
              </w:rPr>
              <w:t>Table S6</w:t>
            </w:r>
            <w:r w:rsidRPr="00D93E7B">
              <w:rPr>
                <w:rFonts w:ascii="Times New Roman" w:hAnsi="Times New Roman"/>
                <w:snapToGrid/>
                <w:szCs w:val="18"/>
              </w:rPr>
              <w:t xml:space="preserve">: </w:t>
            </w:r>
            <w:r w:rsidRPr="00D93E7B">
              <w:rPr>
                <w:rFonts w:ascii="Times New Roman" w:hAnsi="Times New Roman"/>
                <w:szCs w:val="18"/>
              </w:rPr>
              <w:t xml:space="preserve">Sensitivity analysis reports the results of AMR prevalence of </w:t>
            </w:r>
            <w:r w:rsidRPr="00D93E7B">
              <w:rPr>
                <w:rFonts w:ascii="Times New Roman" w:hAnsi="Times New Roman"/>
                <w:i/>
                <w:iCs/>
                <w:szCs w:val="18"/>
              </w:rPr>
              <w:t>Campylobacter</w:t>
            </w:r>
            <w:r w:rsidRPr="00D93E7B">
              <w:rPr>
                <w:rFonts w:ascii="Times New Roman" w:hAnsi="Times New Roman"/>
                <w:szCs w:val="18"/>
              </w:rPr>
              <w:t xml:space="preserve"> spp. in included studies. </w:t>
            </w:r>
          </w:p>
          <w:p w14:paraId="309EFFB8" w14:textId="77777777" w:rsidR="00AD658F" w:rsidRPr="00D93E7B" w:rsidRDefault="00AD658F" w:rsidP="00AD658F">
            <w:pPr>
              <w:pStyle w:val="MDPI62BackMatter"/>
              <w:spacing w:after="0" w:line="240" w:lineRule="auto"/>
              <w:ind w:left="0"/>
              <w:rPr>
                <w:rFonts w:ascii="Times New Roman" w:hAnsi="Times New Roman"/>
                <w:szCs w:val="18"/>
              </w:rPr>
            </w:pPr>
            <w:r w:rsidRPr="00D93E7B">
              <w:rPr>
                <w:rFonts w:ascii="Times New Roman" w:hAnsi="Times New Roman"/>
                <w:b/>
                <w:bCs/>
                <w:szCs w:val="18"/>
              </w:rPr>
              <w:t>Table S7</w:t>
            </w:r>
            <w:r w:rsidRPr="00D93E7B">
              <w:rPr>
                <w:rFonts w:ascii="Times New Roman" w:hAnsi="Times New Roman"/>
                <w:szCs w:val="18"/>
              </w:rPr>
              <w:t xml:space="preserve">: The PRISMA 2020 item checklist; </w:t>
            </w:r>
          </w:p>
          <w:p w14:paraId="4573C6BA" w14:textId="77777777" w:rsidR="00AD658F" w:rsidRPr="00D93E7B" w:rsidRDefault="00AD658F" w:rsidP="00AD658F">
            <w:pPr>
              <w:pStyle w:val="MDPI62BackMatter"/>
              <w:spacing w:after="0" w:line="240" w:lineRule="auto"/>
              <w:ind w:left="0"/>
              <w:rPr>
                <w:rFonts w:ascii="Times New Roman" w:hAnsi="Times New Roman"/>
                <w:snapToGrid/>
                <w:szCs w:val="18"/>
              </w:rPr>
            </w:pPr>
            <w:r w:rsidRPr="00D93E7B">
              <w:rPr>
                <w:rFonts w:ascii="Times New Roman" w:hAnsi="Times New Roman"/>
                <w:b/>
                <w:bCs/>
                <w:szCs w:val="18"/>
              </w:rPr>
              <w:t>Table S8</w:t>
            </w:r>
            <w:r w:rsidRPr="00D93E7B">
              <w:rPr>
                <w:rFonts w:ascii="Times New Roman" w:hAnsi="Times New Roman"/>
                <w:szCs w:val="18"/>
              </w:rPr>
              <w:t xml:space="preserve">: </w:t>
            </w:r>
            <w:r w:rsidRPr="00D93E7B">
              <w:rPr>
                <w:rFonts w:ascii="Times New Roman" w:hAnsi="Times New Roman"/>
                <w:snapToGrid/>
                <w:szCs w:val="18"/>
              </w:rPr>
              <w:t xml:space="preserve">JBI Critical Appraisal Checklist for minimizing the bias selection of included studies; </w:t>
            </w:r>
          </w:p>
          <w:p w14:paraId="3D36328D" w14:textId="77777777" w:rsidR="00AD658F" w:rsidRPr="00D93E7B" w:rsidRDefault="00AD658F" w:rsidP="00AD658F">
            <w:pPr>
              <w:pStyle w:val="MDPI62BackMatter"/>
              <w:spacing w:after="0" w:line="240" w:lineRule="auto"/>
              <w:ind w:left="0"/>
              <w:rPr>
                <w:rFonts w:ascii="Times New Roman" w:hAnsi="Times New Roman"/>
                <w:snapToGrid/>
                <w:szCs w:val="18"/>
              </w:rPr>
            </w:pPr>
            <w:r w:rsidRPr="00D93E7B">
              <w:rPr>
                <w:rFonts w:ascii="Times New Roman" w:hAnsi="Times New Roman"/>
                <w:b/>
                <w:bCs/>
                <w:szCs w:val="18"/>
              </w:rPr>
              <w:t>Figure S1</w:t>
            </w:r>
            <w:r w:rsidRPr="00D93E7B">
              <w:rPr>
                <w:rFonts w:ascii="Times New Roman" w:hAnsi="Times New Roman"/>
                <w:szCs w:val="18"/>
              </w:rPr>
              <w:t xml:space="preserve">: </w:t>
            </w:r>
            <w:r w:rsidRPr="00D93E7B">
              <w:rPr>
                <w:rFonts w:ascii="Times New Roman" w:hAnsi="Times New Roman"/>
                <w:snapToGrid/>
                <w:szCs w:val="18"/>
              </w:rPr>
              <w:t xml:space="preserve">Forest plots of prevalence of </w:t>
            </w:r>
            <w:r w:rsidRPr="00D93E7B">
              <w:rPr>
                <w:rFonts w:ascii="Times New Roman" w:hAnsi="Times New Roman"/>
                <w:i/>
                <w:iCs/>
                <w:snapToGrid/>
                <w:szCs w:val="18"/>
              </w:rPr>
              <w:t>C. jejuni</w:t>
            </w:r>
            <w:r w:rsidRPr="00D93E7B">
              <w:rPr>
                <w:rFonts w:ascii="Times New Roman" w:hAnsi="Times New Roman"/>
                <w:snapToGrid/>
                <w:szCs w:val="18"/>
              </w:rPr>
              <w:t xml:space="preserve"> and </w:t>
            </w:r>
            <w:r w:rsidRPr="00D93E7B">
              <w:rPr>
                <w:rFonts w:ascii="Times New Roman" w:hAnsi="Times New Roman"/>
                <w:i/>
                <w:iCs/>
                <w:snapToGrid/>
                <w:szCs w:val="18"/>
              </w:rPr>
              <w:t>C. coli</w:t>
            </w:r>
            <w:r w:rsidRPr="00D93E7B">
              <w:rPr>
                <w:rFonts w:ascii="Times New Roman" w:hAnsi="Times New Roman"/>
                <w:snapToGrid/>
                <w:szCs w:val="18"/>
              </w:rPr>
              <w:t xml:space="preserve"> by different sources of sample collection; </w:t>
            </w:r>
          </w:p>
          <w:p w14:paraId="643A304C" w14:textId="77777777" w:rsidR="00AD658F" w:rsidRPr="00D93E7B" w:rsidRDefault="00AD658F" w:rsidP="00AD658F">
            <w:pPr>
              <w:pStyle w:val="MDPI62BackMatter"/>
              <w:spacing w:after="0" w:line="240" w:lineRule="auto"/>
              <w:ind w:left="0"/>
              <w:rPr>
                <w:rFonts w:ascii="Times New Roman" w:hAnsi="Times New Roman"/>
                <w:szCs w:val="18"/>
              </w:rPr>
            </w:pPr>
            <w:r w:rsidRPr="00D93E7B">
              <w:rPr>
                <w:rFonts w:ascii="Times New Roman" w:hAnsi="Times New Roman"/>
                <w:b/>
                <w:bCs/>
                <w:szCs w:val="18"/>
              </w:rPr>
              <w:t>Figure S2</w:t>
            </w:r>
            <w:r w:rsidRPr="00D93E7B">
              <w:rPr>
                <w:rFonts w:ascii="Times New Roman" w:hAnsi="Times New Roman"/>
                <w:szCs w:val="18"/>
              </w:rPr>
              <w:t xml:space="preserve">: Forest plots of AMR prevalence of </w:t>
            </w:r>
            <w:r w:rsidRPr="00D93E7B">
              <w:rPr>
                <w:rFonts w:ascii="Times New Roman" w:hAnsi="Times New Roman"/>
                <w:i/>
                <w:iCs/>
                <w:szCs w:val="18"/>
              </w:rPr>
              <w:t xml:space="preserve">C. jejuni </w:t>
            </w:r>
            <w:r w:rsidRPr="00D93E7B">
              <w:rPr>
                <w:rFonts w:ascii="Times New Roman" w:hAnsi="Times New Roman"/>
                <w:szCs w:val="18"/>
              </w:rPr>
              <w:t xml:space="preserve">and </w:t>
            </w:r>
            <w:r w:rsidRPr="00D93E7B">
              <w:rPr>
                <w:rFonts w:ascii="Times New Roman" w:hAnsi="Times New Roman"/>
                <w:i/>
                <w:iCs/>
                <w:szCs w:val="18"/>
              </w:rPr>
              <w:t>C. coli</w:t>
            </w:r>
            <w:r w:rsidRPr="00D93E7B">
              <w:rPr>
                <w:rFonts w:ascii="Times New Roman" w:hAnsi="Times New Roman"/>
                <w:szCs w:val="18"/>
              </w:rPr>
              <w:t xml:space="preserve"> by different sources of sample collection; </w:t>
            </w:r>
          </w:p>
          <w:p w14:paraId="225221CC" w14:textId="633E3312" w:rsidR="00AD658F" w:rsidRPr="00AD658F" w:rsidRDefault="00AD658F" w:rsidP="00AD658F">
            <w:pPr>
              <w:pStyle w:val="MDPI62BackMatter"/>
              <w:spacing w:after="0" w:line="240" w:lineRule="auto"/>
              <w:ind w:left="0"/>
              <w:rPr>
                <w:rFonts w:ascii="Times New Roman" w:hAnsi="Times New Roman"/>
                <w:snapToGrid/>
                <w:szCs w:val="18"/>
              </w:rPr>
            </w:pPr>
            <w:r w:rsidRPr="00D93E7B">
              <w:rPr>
                <w:rFonts w:ascii="Times New Roman" w:hAnsi="Times New Roman"/>
                <w:b/>
                <w:bCs/>
                <w:szCs w:val="18"/>
              </w:rPr>
              <w:t xml:space="preserve">Figure S3: </w:t>
            </w:r>
            <w:r w:rsidRPr="00D93E7B">
              <w:rPr>
                <w:rFonts w:ascii="Times New Roman" w:hAnsi="Times New Roman"/>
                <w:snapToGrid/>
                <w:szCs w:val="18"/>
              </w:rPr>
              <w:t>Contour</w:t>
            </w:r>
            <w:r w:rsidRPr="00D93E7B">
              <w:rPr>
                <w:rFonts w:ascii="Times New Roman" w:hAnsi="Times New Roman"/>
                <w:snapToGrid/>
                <w:szCs w:val="18"/>
                <w:cs/>
              </w:rPr>
              <w:t>-</w:t>
            </w:r>
            <w:r w:rsidRPr="00D93E7B">
              <w:rPr>
                <w:rFonts w:ascii="Times New Roman" w:hAnsi="Times New Roman"/>
                <w:snapToGrid/>
                <w:szCs w:val="18"/>
              </w:rPr>
              <w:t>enhanced funnel plots and Egger’s tests used for publication bias assessment.</w:t>
            </w:r>
          </w:p>
          <w:p w14:paraId="442C99F1" w14:textId="0BA0C429" w:rsidR="004029CA" w:rsidRPr="00F116C7" w:rsidRDefault="004029CA" w:rsidP="00C03517">
            <w:pPr>
              <w:jc w:val="both"/>
              <w:rPr>
                <w:rFonts w:cs="Angsana New"/>
                <w:color w:val="000000" w:themeColor="text1"/>
                <w:sz w:val="18"/>
                <w:szCs w:val="18"/>
                <w:lang w:val="vi-VN"/>
              </w:rPr>
            </w:pPr>
          </w:p>
        </w:tc>
      </w:tr>
    </w:tbl>
    <w:p w14:paraId="6338F4EE" w14:textId="77777777" w:rsidR="00FB3483" w:rsidRPr="00F116C7" w:rsidRDefault="00FB3483">
      <w:pPr>
        <w:pStyle w:val="Default"/>
        <w:rPr>
          <w:rFonts w:ascii="Times New Roman" w:hAnsi="Times New Roman" w:cs="Times New Roman"/>
          <w:color w:val="000000" w:themeColor="text1"/>
        </w:rPr>
      </w:pPr>
    </w:p>
    <w:sectPr w:rsidR="00FB3483" w:rsidRPr="00F116C7" w:rsidSect="00E324A8">
      <w:headerReference w:type="even" r:id="rId8"/>
      <w:headerReference w:type="default" r:id="rId9"/>
      <w:footerReference w:type="even" r:id="rId10"/>
      <w:footerReference w:type="default" r:id="rId11"/>
      <w:headerReference w:type="first" r:id="rId12"/>
      <w:footerReference w:type="first" r:id="rId13"/>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B11407" w14:textId="77777777" w:rsidR="00645D92" w:rsidRDefault="00645D92">
      <w:r>
        <w:separator/>
      </w:r>
    </w:p>
  </w:endnote>
  <w:endnote w:type="continuationSeparator" w:id="0">
    <w:p w14:paraId="152AB08A" w14:textId="77777777" w:rsidR="00645D92" w:rsidRDefault="00645D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Palatino Linotype">
    <w:panose1 w:val="02040502050505030304"/>
    <w:charset w:val="00"/>
    <w:family w:val="roman"/>
    <w:pitch w:val="variable"/>
    <w:sig w:usb0="E0000287" w:usb1="40000013"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319E19" w14:textId="77777777" w:rsidR="00802E39" w:rsidRDefault="00802E3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30AA33" w14:textId="77777777" w:rsidR="00802E39" w:rsidRDefault="00802E3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A812B6" w14:textId="77777777" w:rsidR="00802E39" w:rsidRDefault="00802E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F639F3" w14:textId="77777777" w:rsidR="00645D92" w:rsidRDefault="00645D92">
      <w:r>
        <w:separator/>
      </w:r>
    </w:p>
  </w:footnote>
  <w:footnote w:type="continuationSeparator" w:id="0">
    <w:p w14:paraId="3CF5145F" w14:textId="77777777" w:rsidR="00645D92" w:rsidRDefault="00645D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9A4E3D" w14:textId="77777777" w:rsidR="00802E39" w:rsidRDefault="00802E3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2C4BBC7" w:rsidR="00947707" w:rsidRPr="00802E39" w:rsidRDefault="00D810B4" w:rsidP="00802E39">
    <w:pPr>
      <w:pStyle w:val="CM2"/>
      <w:rPr>
        <w:rFonts w:ascii="Times New Roman" w:hAnsi="Times New Roman"/>
        <w:b/>
        <w:bCs/>
      </w:rPr>
    </w:pPr>
    <w:r>
      <w:rPr>
        <w:rFonts w:ascii="Times New Roman" w:hAnsi="Times New Roman"/>
        <w:b/>
        <w:bCs/>
      </w:rPr>
      <w:t xml:space="preserve">Supplementary </w:t>
    </w:r>
    <w:r w:rsidR="00B27806">
      <w:rPr>
        <w:rFonts w:ascii="Times New Roman" w:hAnsi="Times New Roman"/>
        <w:b/>
        <w:bCs/>
      </w:rPr>
      <w:t>Tabl</w:t>
    </w:r>
    <w:r>
      <w:rPr>
        <w:rFonts w:ascii="Times New Roman" w:hAnsi="Times New Roman"/>
        <w:b/>
        <w:bCs/>
      </w:rPr>
      <w:t xml:space="preserve">e </w:t>
    </w:r>
    <w:r w:rsidR="000A3361">
      <w:rPr>
        <w:rFonts w:ascii="Times New Roman" w:hAnsi="Times New Roman"/>
        <w:b/>
        <w:bCs/>
        <w:lang w:val="vi-VN"/>
      </w:rPr>
      <w:t>1</w:t>
    </w:r>
    <w:r w:rsidR="00802E39" w:rsidRPr="00802E39">
      <w:rPr>
        <w:rFonts w:ascii="Times New Roman" w:hAnsi="Times New Roman"/>
        <w:b/>
        <w:bCs/>
        <w:lang w:val="vi-VN"/>
      </w:rPr>
      <w:t xml:space="preserve">: </w:t>
    </w:r>
    <w:r w:rsidR="00947707" w:rsidRPr="00802E39">
      <w:rPr>
        <w:rFonts w:ascii="Times New Roman" w:hAnsi="Times New Roman"/>
        <w:b/>
        <w:bCs/>
      </w:rPr>
      <w:t xml:space="preserve">PRISMA </w:t>
    </w:r>
    <w:r w:rsidR="0018323E" w:rsidRPr="00802E39">
      <w:rPr>
        <w:rFonts w:ascii="Times New Roman" w:hAnsi="Times New Roman"/>
        <w:b/>
        <w:bCs/>
      </w:rPr>
      <w:t>2020</w:t>
    </w:r>
    <w:r w:rsidR="00947707" w:rsidRPr="00802E39">
      <w:rPr>
        <w:rFonts w:ascii="Times New Roman" w:hAnsi="Times New Roman"/>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42E476" w14:textId="77777777" w:rsidR="00802E39" w:rsidRDefault="00802E3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AB25E4"/>
    <w:multiLevelType w:val="hybridMultilevel"/>
    <w:tmpl w:val="BE766C3A"/>
    <w:lvl w:ilvl="0" w:tplc="364E96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230361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2EB1"/>
    <w:rsid w:val="000210CB"/>
    <w:rsid w:val="00077B44"/>
    <w:rsid w:val="00084509"/>
    <w:rsid w:val="000A3361"/>
    <w:rsid w:val="00103D48"/>
    <w:rsid w:val="00152CDB"/>
    <w:rsid w:val="0018323E"/>
    <w:rsid w:val="00190C83"/>
    <w:rsid w:val="001B6754"/>
    <w:rsid w:val="002249BF"/>
    <w:rsid w:val="00246C93"/>
    <w:rsid w:val="002517B8"/>
    <w:rsid w:val="00256BAF"/>
    <w:rsid w:val="00276A04"/>
    <w:rsid w:val="002A2A06"/>
    <w:rsid w:val="003103C2"/>
    <w:rsid w:val="00323F3D"/>
    <w:rsid w:val="003516AD"/>
    <w:rsid w:val="00363B8D"/>
    <w:rsid w:val="003760FB"/>
    <w:rsid w:val="003B79FF"/>
    <w:rsid w:val="00400A0B"/>
    <w:rsid w:val="004029CA"/>
    <w:rsid w:val="00440A89"/>
    <w:rsid w:val="00443C1D"/>
    <w:rsid w:val="00461576"/>
    <w:rsid w:val="00477DA9"/>
    <w:rsid w:val="004839BC"/>
    <w:rsid w:val="004C1685"/>
    <w:rsid w:val="004C246E"/>
    <w:rsid w:val="005078EE"/>
    <w:rsid w:val="00550BF1"/>
    <w:rsid w:val="00556951"/>
    <w:rsid w:val="0056108C"/>
    <w:rsid w:val="00584871"/>
    <w:rsid w:val="0059028D"/>
    <w:rsid w:val="005979B8"/>
    <w:rsid w:val="005B03E5"/>
    <w:rsid w:val="00612A63"/>
    <w:rsid w:val="00621E27"/>
    <w:rsid w:val="0062686E"/>
    <w:rsid w:val="00630F4D"/>
    <w:rsid w:val="00634817"/>
    <w:rsid w:val="00645D92"/>
    <w:rsid w:val="006E5FE2"/>
    <w:rsid w:val="006F1244"/>
    <w:rsid w:val="006F3BA6"/>
    <w:rsid w:val="00726794"/>
    <w:rsid w:val="00730E55"/>
    <w:rsid w:val="007363A8"/>
    <w:rsid w:val="0077253C"/>
    <w:rsid w:val="007815CE"/>
    <w:rsid w:val="00782FE2"/>
    <w:rsid w:val="00802E39"/>
    <w:rsid w:val="008057E9"/>
    <w:rsid w:val="008412D5"/>
    <w:rsid w:val="00855185"/>
    <w:rsid w:val="00867FD0"/>
    <w:rsid w:val="008A3EAE"/>
    <w:rsid w:val="008E2C91"/>
    <w:rsid w:val="008E5783"/>
    <w:rsid w:val="008E6654"/>
    <w:rsid w:val="009118E2"/>
    <w:rsid w:val="00930A31"/>
    <w:rsid w:val="0094111E"/>
    <w:rsid w:val="00947707"/>
    <w:rsid w:val="009827E5"/>
    <w:rsid w:val="009C3E53"/>
    <w:rsid w:val="009E3EAC"/>
    <w:rsid w:val="00A215D2"/>
    <w:rsid w:val="00A226B2"/>
    <w:rsid w:val="00A309A8"/>
    <w:rsid w:val="00A3530C"/>
    <w:rsid w:val="00A735A1"/>
    <w:rsid w:val="00A86593"/>
    <w:rsid w:val="00AB79CE"/>
    <w:rsid w:val="00AD658F"/>
    <w:rsid w:val="00AE1735"/>
    <w:rsid w:val="00AE4BBD"/>
    <w:rsid w:val="00B2391E"/>
    <w:rsid w:val="00B27806"/>
    <w:rsid w:val="00B51910"/>
    <w:rsid w:val="00BC40DB"/>
    <w:rsid w:val="00BF7672"/>
    <w:rsid w:val="00C03517"/>
    <w:rsid w:val="00C175BD"/>
    <w:rsid w:val="00C22710"/>
    <w:rsid w:val="00C561B4"/>
    <w:rsid w:val="00D0415C"/>
    <w:rsid w:val="00D63EDE"/>
    <w:rsid w:val="00D810B4"/>
    <w:rsid w:val="00D93E7B"/>
    <w:rsid w:val="00D95D84"/>
    <w:rsid w:val="00DC4F19"/>
    <w:rsid w:val="00DF3B97"/>
    <w:rsid w:val="00E324A8"/>
    <w:rsid w:val="00E66E3A"/>
    <w:rsid w:val="00E86F9C"/>
    <w:rsid w:val="00EB0E26"/>
    <w:rsid w:val="00EB610E"/>
    <w:rsid w:val="00ED76B0"/>
    <w:rsid w:val="00F116C7"/>
    <w:rsid w:val="00F44DB9"/>
    <w:rsid w:val="00F67C14"/>
    <w:rsid w:val="00F702CB"/>
    <w:rsid w:val="00FB3483"/>
    <w:rsid w:val="00FD35C9"/>
    <w:rsid w:val="00FD600F"/>
    <w:rsid w:val="00FE673F"/>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qFormat="1"/>
    <w:lsdException w:name="Emphasis" w:uiPriority="20"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uiPriority w:val="99"/>
    <w:unhideWhenUsed/>
    <w:rsid w:val="005B03E5"/>
    <w:rPr>
      <w:sz w:val="16"/>
      <w:szCs w:val="18"/>
    </w:rPr>
  </w:style>
  <w:style w:type="paragraph" w:styleId="CommentText">
    <w:name w:val="annotation text"/>
    <w:basedOn w:val="Normal"/>
    <w:link w:val="CommentTextChar"/>
    <w:uiPriority w:val="99"/>
    <w:unhideWhenUsed/>
    <w:rsid w:val="005B03E5"/>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5B03E5"/>
    <w:rPr>
      <w:rFonts w:asciiTheme="minorHAnsi" w:eastAsiaTheme="minorHAnsi" w:hAnsiTheme="minorHAnsi" w:cstheme="minorBidi"/>
      <w:lang w:val="en-US" w:eastAsia="en-US"/>
    </w:rPr>
  </w:style>
  <w:style w:type="paragraph" w:styleId="ListParagraph">
    <w:name w:val="List Paragraph"/>
    <w:basedOn w:val="Normal"/>
    <w:uiPriority w:val="72"/>
    <w:qFormat/>
    <w:rsid w:val="00477DA9"/>
    <w:pPr>
      <w:ind w:left="720"/>
      <w:contextualSpacing/>
    </w:pPr>
  </w:style>
  <w:style w:type="paragraph" w:styleId="NormalWeb">
    <w:name w:val="Normal (Web)"/>
    <w:basedOn w:val="Normal"/>
    <w:uiPriority w:val="99"/>
    <w:unhideWhenUsed/>
    <w:rsid w:val="004C246E"/>
    <w:pPr>
      <w:spacing w:before="100" w:beforeAutospacing="1" w:after="100" w:afterAutospacing="1"/>
    </w:pPr>
    <w:rPr>
      <w:lang w:val="en-TH" w:eastAsia="en-US" w:bidi="th-TH"/>
    </w:rPr>
  </w:style>
  <w:style w:type="character" w:styleId="Emphasis">
    <w:name w:val="Emphasis"/>
    <w:basedOn w:val="DefaultParagraphFont"/>
    <w:uiPriority w:val="20"/>
    <w:qFormat/>
    <w:rsid w:val="00FE673F"/>
    <w:rPr>
      <w:i/>
      <w:iCs/>
    </w:rPr>
  </w:style>
  <w:style w:type="paragraph" w:customStyle="1" w:styleId="MDPI62BackMatter">
    <w:name w:val="MDPI_6.2_BackMatter"/>
    <w:qFormat/>
    <w:rsid w:val="00AD658F"/>
    <w:pPr>
      <w:adjustRightInd w:val="0"/>
      <w:snapToGrid w:val="0"/>
      <w:spacing w:after="120" w:line="228" w:lineRule="auto"/>
      <w:ind w:left="2608"/>
      <w:jc w:val="both"/>
    </w:pPr>
    <w:rPr>
      <w:rFonts w:ascii="Palatino Linotype" w:hAnsi="Palatino Linotype"/>
      <w:snapToGrid w:val="0"/>
      <w:color w:val="000000"/>
      <w:sz w:val="18"/>
      <w:lang w:val="en-US"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www.phyloviz.net/"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8</Pages>
  <Words>51234</Words>
  <Characters>292036</Characters>
  <Application>Microsoft Office Word</Application>
  <DocSecurity>0</DocSecurity>
  <Lines>2433</Lines>
  <Paragraphs>68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342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oan Hoang Phu</cp:lastModifiedBy>
  <cp:revision>21</cp:revision>
  <cp:lastPrinted>2020-11-24T03:02:00Z</cp:lastPrinted>
  <dcterms:created xsi:type="dcterms:W3CDTF">2023-12-07T03:38:00Z</dcterms:created>
  <dcterms:modified xsi:type="dcterms:W3CDTF">2024-11-07T04:38:00Z</dcterms:modified>
</cp:coreProperties>
</file>